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C46AC" w14:textId="469BD2B2" w:rsidR="00250DCD" w:rsidRDefault="00100CF5">
      <w:pPr>
        <w:rPr>
          <w:rFonts w:ascii="Arial" w:hAnsi="Arial" w:cs="Arial"/>
          <w:b/>
          <w:bCs/>
          <w:lang w:val="en-US"/>
        </w:rPr>
      </w:pPr>
      <w:r w:rsidRPr="00100CF5">
        <w:rPr>
          <w:rFonts w:ascii="Arial" w:hAnsi="Arial" w:cs="Arial"/>
          <w:b/>
          <w:bCs/>
        </w:rPr>
        <w:t xml:space="preserve">Supplementary file </w:t>
      </w:r>
      <w:r>
        <w:rPr>
          <w:rFonts w:ascii="Arial" w:hAnsi="Arial" w:cs="Arial"/>
          <w:b/>
          <w:bCs/>
        </w:rPr>
        <w:t>7</w:t>
      </w:r>
      <w:r w:rsidR="005A4DE3" w:rsidRPr="007F636B">
        <w:rPr>
          <w:rFonts w:ascii="Arial" w:hAnsi="Arial" w:cs="Arial"/>
          <w:b/>
          <w:bCs/>
          <w:lang w:val="en-US"/>
        </w:rPr>
        <w:t xml:space="preserve">. </w:t>
      </w:r>
      <w:r w:rsidR="00A10BF7" w:rsidRPr="007F636B">
        <w:rPr>
          <w:rFonts w:ascii="Arial" w:hAnsi="Arial" w:cs="Arial"/>
          <w:b/>
          <w:bCs/>
          <w:lang w:val="en-US"/>
        </w:rPr>
        <w:t>Additional/</w:t>
      </w:r>
      <w:r w:rsidR="005A4DE3" w:rsidRPr="007F636B">
        <w:rPr>
          <w:rFonts w:ascii="Arial" w:hAnsi="Arial" w:cs="Arial"/>
          <w:b/>
          <w:bCs/>
          <w:lang w:val="en-US"/>
        </w:rPr>
        <w:t xml:space="preserve">Contextual Data Summary </w:t>
      </w:r>
    </w:p>
    <w:sdt>
      <w:sdtPr>
        <w:rPr>
          <w:rFonts w:asciiTheme="minorHAnsi" w:eastAsiaTheme="minorEastAsia" w:hAnsiTheme="minorHAnsi" w:cstheme="minorBidi"/>
          <w:color w:val="auto"/>
          <w:kern w:val="2"/>
          <w:sz w:val="22"/>
          <w:szCs w:val="22"/>
          <w:lang w:val="en-CA"/>
          <w14:ligatures w14:val="standardContextual"/>
        </w:rPr>
        <w:id w:val="-1617446695"/>
        <w:docPartObj>
          <w:docPartGallery w:val="Table of Contents"/>
          <w:docPartUnique/>
        </w:docPartObj>
      </w:sdtPr>
      <w:sdtEndPr>
        <w:rPr>
          <w:noProof/>
        </w:rPr>
      </w:sdtEndPr>
      <w:sdtContent>
        <w:p w14:paraId="09629C58" w14:textId="08BCFA5A" w:rsidR="008C3F78" w:rsidRPr="00B3107A" w:rsidRDefault="008C3F78">
          <w:pPr>
            <w:pStyle w:val="TOCHeading"/>
          </w:pPr>
          <w:r w:rsidRPr="00B3107A">
            <w:t>Contents</w:t>
          </w:r>
        </w:p>
        <w:p w14:paraId="3A67CCBD" w14:textId="0403C78E" w:rsidR="004C5CDB" w:rsidRPr="00B3107A" w:rsidRDefault="008C3F78">
          <w:pPr>
            <w:pStyle w:val="TOC1"/>
            <w:tabs>
              <w:tab w:val="right" w:leader="dot" w:pos="12950"/>
            </w:tabs>
            <w:rPr>
              <w:rFonts w:eastAsiaTheme="minorEastAsia"/>
              <w:noProof/>
              <w:lang w:val="en-US"/>
            </w:rPr>
          </w:pPr>
          <w:r w:rsidRPr="00B3107A">
            <w:fldChar w:fldCharType="begin"/>
          </w:r>
          <w:r w:rsidRPr="00B3107A">
            <w:instrText xml:space="preserve"> TOC \o "1-3" \h \z \u </w:instrText>
          </w:r>
          <w:r w:rsidRPr="00B3107A">
            <w:fldChar w:fldCharType="separate"/>
          </w:r>
          <w:hyperlink w:anchor="_Toc157695899" w:history="1">
            <w:r w:rsidR="004C5CDB" w:rsidRPr="00B3107A">
              <w:rPr>
                <w:rStyle w:val="Hyperlink"/>
                <w:rFonts w:ascii="Arial" w:hAnsi="Arial" w:cs="Arial"/>
                <w:noProof/>
              </w:rPr>
              <w:t>Theme 1: Transmission/Exposure</w:t>
            </w:r>
            <w:r w:rsidR="004C5CDB" w:rsidRPr="00B3107A">
              <w:rPr>
                <w:noProof/>
                <w:webHidden/>
              </w:rPr>
              <w:tab/>
            </w:r>
            <w:r w:rsidR="004C5CDB" w:rsidRPr="00B3107A">
              <w:rPr>
                <w:noProof/>
                <w:webHidden/>
              </w:rPr>
              <w:fldChar w:fldCharType="begin"/>
            </w:r>
            <w:r w:rsidR="004C5CDB" w:rsidRPr="00B3107A">
              <w:rPr>
                <w:noProof/>
                <w:webHidden/>
              </w:rPr>
              <w:instrText xml:space="preserve"> PAGEREF _Toc157695899 \h </w:instrText>
            </w:r>
            <w:r w:rsidR="004C5CDB" w:rsidRPr="00B3107A">
              <w:rPr>
                <w:noProof/>
                <w:webHidden/>
              </w:rPr>
            </w:r>
            <w:r w:rsidR="004C5CDB" w:rsidRPr="00B3107A">
              <w:rPr>
                <w:noProof/>
                <w:webHidden/>
              </w:rPr>
              <w:fldChar w:fldCharType="separate"/>
            </w:r>
            <w:r w:rsidR="004C5CDB" w:rsidRPr="00B3107A">
              <w:rPr>
                <w:noProof/>
                <w:webHidden/>
              </w:rPr>
              <w:t>3</w:t>
            </w:r>
            <w:r w:rsidR="004C5CDB" w:rsidRPr="00B3107A">
              <w:rPr>
                <w:noProof/>
                <w:webHidden/>
              </w:rPr>
              <w:fldChar w:fldCharType="end"/>
            </w:r>
          </w:hyperlink>
        </w:p>
        <w:p w14:paraId="3B262EB9" w14:textId="3F9AF6AA" w:rsidR="004C5CDB" w:rsidRPr="00B3107A" w:rsidRDefault="004C5CDB">
          <w:pPr>
            <w:pStyle w:val="TOC1"/>
            <w:tabs>
              <w:tab w:val="right" w:leader="dot" w:pos="12950"/>
            </w:tabs>
            <w:rPr>
              <w:rFonts w:eastAsiaTheme="minorEastAsia"/>
              <w:noProof/>
              <w:lang w:val="en-US"/>
            </w:rPr>
          </w:pPr>
          <w:hyperlink w:anchor="_Toc157695900" w:history="1">
            <w:r w:rsidRPr="00B3107A">
              <w:rPr>
                <w:rStyle w:val="Hyperlink"/>
                <w:rFonts w:ascii="Arial" w:hAnsi="Arial" w:cs="Arial"/>
                <w:noProof/>
                <w:lang w:val="en-US"/>
              </w:rPr>
              <w:t xml:space="preserve">KQ1. </w:t>
            </w:r>
            <w:r w:rsidRPr="00B3107A">
              <w:rPr>
                <w:rStyle w:val="Hyperlink"/>
                <w:rFonts w:ascii="Arial" w:hAnsi="Arial" w:cs="Arial"/>
                <w:noProof/>
                <w:shd w:val="clear" w:color="auto" w:fill="FFFFFF"/>
              </w:rPr>
              <w:t>Should health workers who have had EVD exposure other than high-risk be excluded versus not excluded from work?</w:t>
            </w:r>
            <w:r w:rsidRPr="00B3107A">
              <w:rPr>
                <w:noProof/>
                <w:webHidden/>
              </w:rPr>
              <w:tab/>
            </w:r>
            <w:r w:rsidRPr="00B3107A">
              <w:rPr>
                <w:noProof/>
                <w:webHidden/>
              </w:rPr>
              <w:fldChar w:fldCharType="begin"/>
            </w:r>
            <w:r w:rsidRPr="00B3107A">
              <w:rPr>
                <w:noProof/>
                <w:webHidden/>
              </w:rPr>
              <w:instrText xml:space="preserve"> PAGEREF _Toc157695900 \h </w:instrText>
            </w:r>
            <w:r w:rsidRPr="00B3107A">
              <w:rPr>
                <w:noProof/>
                <w:webHidden/>
              </w:rPr>
            </w:r>
            <w:r w:rsidRPr="00B3107A">
              <w:rPr>
                <w:noProof/>
                <w:webHidden/>
              </w:rPr>
              <w:fldChar w:fldCharType="separate"/>
            </w:r>
            <w:r w:rsidRPr="00B3107A">
              <w:rPr>
                <w:noProof/>
                <w:webHidden/>
              </w:rPr>
              <w:t>3</w:t>
            </w:r>
            <w:r w:rsidRPr="00B3107A">
              <w:rPr>
                <w:noProof/>
                <w:webHidden/>
              </w:rPr>
              <w:fldChar w:fldCharType="end"/>
            </w:r>
          </w:hyperlink>
        </w:p>
        <w:p w14:paraId="42DB54A9" w14:textId="284BA3EF" w:rsidR="004C5CDB" w:rsidRPr="00B3107A" w:rsidRDefault="004C5CDB">
          <w:pPr>
            <w:pStyle w:val="TOC1"/>
            <w:tabs>
              <w:tab w:val="right" w:leader="dot" w:pos="12950"/>
            </w:tabs>
            <w:rPr>
              <w:rFonts w:eastAsiaTheme="minorEastAsia"/>
              <w:noProof/>
              <w:lang w:val="en-US"/>
            </w:rPr>
          </w:pPr>
          <w:hyperlink w:anchor="_Toc157695901" w:history="1">
            <w:r w:rsidRPr="00B3107A">
              <w:rPr>
                <w:rStyle w:val="Hyperlink"/>
                <w:rFonts w:ascii="Arial" w:hAnsi="Arial" w:cs="Arial"/>
                <w:noProof/>
                <w:lang w:val="en-US"/>
              </w:rPr>
              <w:t xml:space="preserve">KQ2. </w:t>
            </w:r>
            <w:r w:rsidRPr="00B3107A">
              <w:rPr>
                <w:rStyle w:val="Hyperlink"/>
                <w:rFonts w:ascii="Arial" w:hAnsi="Arial" w:cs="Arial"/>
                <w:noProof/>
                <w:shd w:val="clear" w:color="auto" w:fill="FFFFFF"/>
              </w:rPr>
              <w:t>Should bodies of patients deceased from Ebola or Marburg disease be disinfected versus not disinfected prior to handling/moving into a body bag?</w:t>
            </w:r>
            <w:r w:rsidRPr="00B3107A">
              <w:rPr>
                <w:noProof/>
                <w:webHidden/>
              </w:rPr>
              <w:tab/>
            </w:r>
            <w:r w:rsidRPr="00B3107A">
              <w:rPr>
                <w:noProof/>
                <w:webHidden/>
              </w:rPr>
              <w:fldChar w:fldCharType="begin"/>
            </w:r>
            <w:r w:rsidRPr="00B3107A">
              <w:rPr>
                <w:noProof/>
                <w:webHidden/>
              </w:rPr>
              <w:instrText xml:space="preserve"> PAGEREF _Toc157695901 \h </w:instrText>
            </w:r>
            <w:r w:rsidRPr="00B3107A">
              <w:rPr>
                <w:noProof/>
                <w:webHidden/>
              </w:rPr>
            </w:r>
            <w:r w:rsidRPr="00B3107A">
              <w:rPr>
                <w:noProof/>
                <w:webHidden/>
              </w:rPr>
              <w:fldChar w:fldCharType="separate"/>
            </w:r>
            <w:r w:rsidRPr="00B3107A">
              <w:rPr>
                <w:noProof/>
                <w:webHidden/>
              </w:rPr>
              <w:t>5</w:t>
            </w:r>
            <w:r w:rsidRPr="00B3107A">
              <w:rPr>
                <w:noProof/>
                <w:webHidden/>
              </w:rPr>
              <w:fldChar w:fldCharType="end"/>
            </w:r>
          </w:hyperlink>
        </w:p>
        <w:p w14:paraId="734BAEFC" w14:textId="4128250E" w:rsidR="004C5CDB" w:rsidRPr="00B3107A" w:rsidRDefault="004C5CDB">
          <w:pPr>
            <w:pStyle w:val="TOC1"/>
            <w:tabs>
              <w:tab w:val="right" w:leader="dot" w:pos="12950"/>
            </w:tabs>
            <w:rPr>
              <w:rFonts w:eastAsiaTheme="minorEastAsia"/>
              <w:noProof/>
              <w:lang w:val="en-US"/>
            </w:rPr>
          </w:pPr>
          <w:hyperlink w:anchor="_Toc157695902" w:history="1">
            <w:r w:rsidRPr="00B3107A">
              <w:rPr>
                <w:rStyle w:val="Hyperlink"/>
                <w:rFonts w:ascii="Arial" w:hAnsi="Arial" w:cs="Arial"/>
                <w:noProof/>
                <w:lang w:val="en-US"/>
              </w:rPr>
              <w:t xml:space="preserve">KQ3. </w:t>
            </w:r>
            <w:r w:rsidRPr="00B3107A">
              <w:rPr>
                <w:rStyle w:val="Hyperlink"/>
                <w:rFonts w:ascii="Arial" w:hAnsi="Arial" w:cs="Arial"/>
                <w:noProof/>
              </w:rPr>
              <w:t>Should the IPC ring approach be used versus not used to prevent and control transmission of Ebola Virus Disease (EVD) in health care facility and community settings?  </w:t>
            </w:r>
            <w:r w:rsidRPr="00B3107A">
              <w:rPr>
                <w:noProof/>
                <w:webHidden/>
              </w:rPr>
              <w:tab/>
            </w:r>
            <w:r w:rsidRPr="00B3107A">
              <w:rPr>
                <w:noProof/>
                <w:webHidden/>
              </w:rPr>
              <w:fldChar w:fldCharType="begin"/>
            </w:r>
            <w:r w:rsidRPr="00B3107A">
              <w:rPr>
                <w:noProof/>
                <w:webHidden/>
              </w:rPr>
              <w:instrText xml:space="preserve"> PAGEREF _Toc157695902 \h </w:instrText>
            </w:r>
            <w:r w:rsidRPr="00B3107A">
              <w:rPr>
                <w:noProof/>
                <w:webHidden/>
              </w:rPr>
            </w:r>
            <w:r w:rsidRPr="00B3107A">
              <w:rPr>
                <w:noProof/>
                <w:webHidden/>
              </w:rPr>
              <w:fldChar w:fldCharType="separate"/>
            </w:r>
            <w:r w:rsidRPr="00B3107A">
              <w:rPr>
                <w:noProof/>
                <w:webHidden/>
              </w:rPr>
              <w:t>8</w:t>
            </w:r>
            <w:r w:rsidRPr="00B3107A">
              <w:rPr>
                <w:noProof/>
                <w:webHidden/>
              </w:rPr>
              <w:fldChar w:fldCharType="end"/>
            </w:r>
          </w:hyperlink>
        </w:p>
        <w:p w14:paraId="3984E059" w14:textId="622933F1" w:rsidR="004C5CDB" w:rsidRPr="00B3107A" w:rsidRDefault="004C5CDB">
          <w:pPr>
            <w:pStyle w:val="TOC1"/>
            <w:tabs>
              <w:tab w:val="right" w:leader="dot" w:pos="12950"/>
            </w:tabs>
            <w:rPr>
              <w:rFonts w:eastAsiaTheme="minorEastAsia"/>
              <w:noProof/>
              <w:lang w:val="en-US"/>
            </w:rPr>
          </w:pPr>
          <w:hyperlink w:anchor="_Toc157695903" w:history="1">
            <w:r w:rsidRPr="00B3107A">
              <w:rPr>
                <w:rStyle w:val="Hyperlink"/>
                <w:rFonts w:ascii="Arial" w:hAnsi="Arial" w:cs="Arial"/>
                <w:noProof/>
              </w:rPr>
              <w:t>Theme 2: Personal Protective Equipment (PPE)</w:t>
            </w:r>
            <w:r w:rsidRPr="00B3107A">
              <w:rPr>
                <w:noProof/>
                <w:webHidden/>
              </w:rPr>
              <w:tab/>
            </w:r>
            <w:r w:rsidRPr="00B3107A">
              <w:rPr>
                <w:noProof/>
                <w:webHidden/>
              </w:rPr>
              <w:fldChar w:fldCharType="begin"/>
            </w:r>
            <w:r w:rsidRPr="00B3107A">
              <w:rPr>
                <w:noProof/>
                <w:webHidden/>
              </w:rPr>
              <w:instrText xml:space="preserve"> PAGEREF _Toc157695903 \h </w:instrText>
            </w:r>
            <w:r w:rsidRPr="00B3107A">
              <w:rPr>
                <w:noProof/>
                <w:webHidden/>
              </w:rPr>
            </w:r>
            <w:r w:rsidRPr="00B3107A">
              <w:rPr>
                <w:noProof/>
                <w:webHidden/>
              </w:rPr>
              <w:fldChar w:fldCharType="separate"/>
            </w:r>
            <w:r w:rsidRPr="00B3107A">
              <w:rPr>
                <w:noProof/>
                <w:webHidden/>
              </w:rPr>
              <w:t>11</w:t>
            </w:r>
            <w:r w:rsidRPr="00B3107A">
              <w:rPr>
                <w:noProof/>
                <w:webHidden/>
              </w:rPr>
              <w:fldChar w:fldCharType="end"/>
            </w:r>
          </w:hyperlink>
        </w:p>
        <w:p w14:paraId="399F9844" w14:textId="0A339D49" w:rsidR="004C5CDB" w:rsidRPr="00B3107A" w:rsidRDefault="004C5CDB">
          <w:pPr>
            <w:pStyle w:val="TOC1"/>
            <w:tabs>
              <w:tab w:val="right" w:leader="dot" w:pos="12950"/>
            </w:tabs>
            <w:rPr>
              <w:rFonts w:eastAsiaTheme="minorEastAsia"/>
              <w:noProof/>
              <w:lang w:val="en-US"/>
            </w:rPr>
          </w:pPr>
          <w:hyperlink w:anchor="_Toc157695904" w:history="1">
            <w:r w:rsidRPr="00B3107A">
              <w:rPr>
                <w:rStyle w:val="Hyperlink"/>
                <w:rFonts w:ascii="Arial" w:hAnsi="Arial" w:cs="Arial"/>
                <w:noProof/>
              </w:rPr>
              <w:t>KQ4. Should health workers conducting EVD related screening and triage activities wear a face shield alone versus in combination with a medical (non-structured) mask? (Contexts to consider: ETU use vs. healthcare facility; outbreak vs readiness vs. high alert scenario).</w:t>
            </w:r>
            <w:r w:rsidRPr="00B3107A">
              <w:rPr>
                <w:noProof/>
                <w:webHidden/>
              </w:rPr>
              <w:tab/>
            </w:r>
            <w:r w:rsidRPr="00B3107A">
              <w:rPr>
                <w:noProof/>
                <w:webHidden/>
              </w:rPr>
              <w:fldChar w:fldCharType="begin"/>
            </w:r>
            <w:r w:rsidRPr="00B3107A">
              <w:rPr>
                <w:noProof/>
                <w:webHidden/>
              </w:rPr>
              <w:instrText xml:space="preserve"> PAGEREF _Toc157695904 \h </w:instrText>
            </w:r>
            <w:r w:rsidRPr="00B3107A">
              <w:rPr>
                <w:noProof/>
                <w:webHidden/>
              </w:rPr>
            </w:r>
            <w:r w:rsidRPr="00B3107A">
              <w:rPr>
                <w:noProof/>
                <w:webHidden/>
              </w:rPr>
              <w:fldChar w:fldCharType="separate"/>
            </w:r>
            <w:r w:rsidRPr="00B3107A">
              <w:rPr>
                <w:noProof/>
                <w:webHidden/>
              </w:rPr>
              <w:t>11</w:t>
            </w:r>
            <w:r w:rsidRPr="00B3107A">
              <w:rPr>
                <w:noProof/>
                <w:webHidden/>
              </w:rPr>
              <w:fldChar w:fldCharType="end"/>
            </w:r>
          </w:hyperlink>
        </w:p>
        <w:p w14:paraId="3AA12BB1" w14:textId="078F667F" w:rsidR="004C5CDB" w:rsidRPr="00B3107A" w:rsidRDefault="004C5CDB">
          <w:pPr>
            <w:pStyle w:val="TOC1"/>
            <w:tabs>
              <w:tab w:val="right" w:leader="dot" w:pos="12950"/>
            </w:tabs>
            <w:rPr>
              <w:rFonts w:eastAsiaTheme="minorEastAsia"/>
              <w:noProof/>
              <w:lang w:val="en-US"/>
            </w:rPr>
          </w:pPr>
          <w:hyperlink w:anchor="_Toc157695905" w:history="1">
            <w:r w:rsidRPr="00B3107A">
              <w:rPr>
                <w:rStyle w:val="Hyperlink"/>
                <w:rFonts w:ascii="Arial" w:hAnsi="Arial" w:cs="Arial"/>
                <w:noProof/>
              </w:rPr>
              <w:t>KQ7.  Should health workers conducting Ebola or Marburg virus related screening and triage activities wear a gown versus wear a coverall? (Contexts to be considered: ETU use vs. healthcare facility)</w:t>
            </w:r>
            <w:r w:rsidRPr="00B3107A">
              <w:rPr>
                <w:noProof/>
                <w:webHidden/>
              </w:rPr>
              <w:tab/>
            </w:r>
            <w:r w:rsidRPr="00B3107A">
              <w:rPr>
                <w:noProof/>
                <w:webHidden/>
              </w:rPr>
              <w:fldChar w:fldCharType="begin"/>
            </w:r>
            <w:r w:rsidRPr="00B3107A">
              <w:rPr>
                <w:noProof/>
                <w:webHidden/>
              </w:rPr>
              <w:instrText xml:space="preserve"> PAGEREF _Toc157695905 \h </w:instrText>
            </w:r>
            <w:r w:rsidRPr="00B3107A">
              <w:rPr>
                <w:noProof/>
                <w:webHidden/>
              </w:rPr>
            </w:r>
            <w:r w:rsidRPr="00B3107A">
              <w:rPr>
                <w:noProof/>
                <w:webHidden/>
              </w:rPr>
              <w:fldChar w:fldCharType="separate"/>
            </w:r>
            <w:r w:rsidRPr="00B3107A">
              <w:rPr>
                <w:noProof/>
                <w:webHidden/>
              </w:rPr>
              <w:t>11</w:t>
            </w:r>
            <w:r w:rsidRPr="00B3107A">
              <w:rPr>
                <w:noProof/>
                <w:webHidden/>
              </w:rPr>
              <w:fldChar w:fldCharType="end"/>
            </w:r>
          </w:hyperlink>
        </w:p>
        <w:p w14:paraId="5415E79D" w14:textId="2EB3E890" w:rsidR="004C5CDB" w:rsidRPr="00B3107A" w:rsidRDefault="004C5CDB">
          <w:pPr>
            <w:pStyle w:val="TOC1"/>
            <w:tabs>
              <w:tab w:val="right" w:leader="dot" w:pos="12950"/>
            </w:tabs>
            <w:rPr>
              <w:rFonts w:eastAsiaTheme="minorEastAsia"/>
              <w:noProof/>
              <w:lang w:val="en-US"/>
            </w:rPr>
          </w:pPr>
          <w:hyperlink w:anchor="_Toc157695906" w:history="1">
            <w:r w:rsidRPr="00B3107A">
              <w:rPr>
                <w:rStyle w:val="Hyperlink"/>
                <w:rFonts w:ascii="Arial" w:hAnsi="Arial" w:cs="Arial"/>
                <w:noProof/>
                <w:lang w:val="en-US"/>
              </w:rPr>
              <w:t xml:space="preserve">KQ5. </w:t>
            </w:r>
            <w:r w:rsidRPr="00B3107A">
              <w:rPr>
                <w:rStyle w:val="Hyperlink"/>
                <w:rFonts w:ascii="Arial" w:hAnsi="Arial" w:cs="Arial"/>
                <w:noProof/>
                <w:bdr w:val="none" w:sz="0" w:space="0" w:color="auto" w:frame="1"/>
              </w:rPr>
              <w:t>Should Health workers in direct contact and/or indirect contact to patients with EVD or Marburg virus disease cover head and neck skin and mucous membranes or just cover mucous membranes? </w:t>
            </w:r>
            <w:r w:rsidRPr="00B3107A">
              <w:rPr>
                <w:noProof/>
                <w:webHidden/>
              </w:rPr>
              <w:tab/>
            </w:r>
            <w:r w:rsidRPr="00B3107A">
              <w:rPr>
                <w:noProof/>
                <w:webHidden/>
              </w:rPr>
              <w:fldChar w:fldCharType="begin"/>
            </w:r>
            <w:r w:rsidRPr="00B3107A">
              <w:rPr>
                <w:noProof/>
                <w:webHidden/>
              </w:rPr>
              <w:instrText xml:space="preserve"> PAGEREF _Toc157695906 \h </w:instrText>
            </w:r>
            <w:r w:rsidRPr="00B3107A">
              <w:rPr>
                <w:noProof/>
                <w:webHidden/>
              </w:rPr>
            </w:r>
            <w:r w:rsidRPr="00B3107A">
              <w:rPr>
                <w:noProof/>
                <w:webHidden/>
              </w:rPr>
              <w:fldChar w:fldCharType="separate"/>
            </w:r>
            <w:r w:rsidRPr="00B3107A">
              <w:rPr>
                <w:noProof/>
                <w:webHidden/>
              </w:rPr>
              <w:t>12</w:t>
            </w:r>
            <w:r w:rsidRPr="00B3107A">
              <w:rPr>
                <w:noProof/>
                <w:webHidden/>
              </w:rPr>
              <w:fldChar w:fldCharType="end"/>
            </w:r>
          </w:hyperlink>
        </w:p>
        <w:p w14:paraId="6763425B" w14:textId="2058C78F" w:rsidR="004C5CDB" w:rsidRPr="00B3107A" w:rsidRDefault="004C5CDB">
          <w:pPr>
            <w:pStyle w:val="TOC1"/>
            <w:tabs>
              <w:tab w:val="right" w:leader="dot" w:pos="12950"/>
            </w:tabs>
            <w:rPr>
              <w:rFonts w:eastAsiaTheme="minorEastAsia"/>
              <w:noProof/>
              <w:lang w:val="en-US"/>
            </w:rPr>
          </w:pPr>
          <w:hyperlink w:anchor="_Toc157695907" w:history="1">
            <w:r w:rsidRPr="00B3107A">
              <w:rPr>
                <w:rStyle w:val="Hyperlink"/>
                <w:rFonts w:ascii="Arial" w:hAnsi="Arial" w:cs="Arial"/>
                <w:noProof/>
                <w:lang w:val="en-US"/>
              </w:rPr>
              <w:t>KQ6.</w:t>
            </w:r>
            <w:r w:rsidRPr="00B3107A">
              <w:rPr>
                <w:rStyle w:val="Hyperlink"/>
                <w:rFonts w:ascii="Arial" w:hAnsi="Arial" w:cs="Arial"/>
                <w:noProof/>
                <w:shd w:val="clear" w:color="auto" w:fill="FFFFFF"/>
              </w:rPr>
              <w:t xml:space="preserve"> Should health workers providing direct care or indirect care to patients with Ebola or Virus Marburg disease and using eye protection (goggles /face shield) wear them under versus over the head and neck covering?</w:t>
            </w:r>
            <w:r w:rsidRPr="00B3107A">
              <w:rPr>
                <w:noProof/>
                <w:webHidden/>
              </w:rPr>
              <w:tab/>
            </w:r>
            <w:r w:rsidRPr="00B3107A">
              <w:rPr>
                <w:noProof/>
                <w:webHidden/>
              </w:rPr>
              <w:fldChar w:fldCharType="begin"/>
            </w:r>
            <w:r w:rsidRPr="00B3107A">
              <w:rPr>
                <w:noProof/>
                <w:webHidden/>
              </w:rPr>
              <w:instrText xml:space="preserve"> PAGEREF _Toc157695907 \h </w:instrText>
            </w:r>
            <w:r w:rsidRPr="00B3107A">
              <w:rPr>
                <w:noProof/>
                <w:webHidden/>
              </w:rPr>
            </w:r>
            <w:r w:rsidRPr="00B3107A">
              <w:rPr>
                <w:noProof/>
                <w:webHidden/>
              </w:rPr>
              <w:fldChar w:fldCharType="separate"/>
            </w:r>
            <w:r w:rsidRPr="00B3107A">
              <w:rPr>
                <w:noProof/>
                <w:webHidden/>
              </w:rPr>
              <w:t>14</w:t>
            </w:r>
            <w:r w:rsidRPr="00B3107A">
              <w:rPr>
                <w:noProof/>
                <w:webHidden/>
              </w:rPr>
              <w:fldChar w:fldCharType="end"/>
            </w:r>
          </w:hyperlink>
        </w:p>
        <w:p w14:paraId="65F59278" w14:textId="6384E9BA" w:rsidR="004C5CDB" w:rsidRPr="00B3107A" w:rsidRDefault="004C5CDB">
          <w:pPr>
            <w:pStyle w:val="TOC1"/>
            <w:tabs>
              <w:tab w:val="right" w:leader="dot" w:pos="12950"/>
            </w:tabs>
            <w:rPr>
              <w:rFonts w:eastAsiaTheme="minorEastAsia"/>
              <w:noProof/>
              <w:lang w:val="en-US"/>
            </w:rPr>
          </w:pPr>
          <w:hyperlink w:anchor="_Toc157695908" w:history="1">
            <w:r w:rsidRPr="00B3107A">
              <w:rPr>
                <w:rStyle w:val="Hyperlink"/>
                <w:rFonts w:ascii="Arial" w:hAnsi="Arial" w:cs="Arial"/>
                <w:noProof/>
                <w:lang w:val="en-US"/>
              </w:rPr>
              <w:t>KQ8.</w:t>
            </w:r>
            <w:r w:rsidRPr="00B3107A">
              <w:rPr>
                <w:rStyle w:val="Hyperlink"/>
                <w:rFonts w:ascii="Arial" w:hAnsi="Arial" w:cs="Arial"/>
                <w:noProof/>
                <w:shd w:val="clear" w:color="auto" w:fill="FFFFFF"/>
              </w:rPr>
              <w:t xml:space="preserve"> Should health workers using waterproof aprons to cover gowns or coveralls while providing direct or indirect care to patients with Ebola or Marburg virus disease, use disposable versus reusable versus biodegradable types of aprons?</w:t>
            </w:r>
            <w:r w:rsidRPr="00B3107A">
              <w:rPr>
                <w:noProof/>
                <w:webHidden/>
              </w:rPr>
              <w:tab/>
            </w:r>
            <w:r w:rsidRPr="00B3107A">
              <w:rPr>
                <w:noProof/>
                <w:webHidden/>
              </w:rPr>
              <w:fldChar w:fldCharType="begin"/>
            </w:r>
            <w:r w:rsidRPr="00B3107A">
              <w:rPr>
                <w:noProof/>
                <w:webHidden/>
              </w:rPr>
              <w:instrText xml:space="preserve"> PAGEREF _Toc157695908 \h </w:instrText>
            </w:r>
            <w:r w:rsidRPr="00B3107A">
              <w:rPr>
                <w:noProof/>
                <w:webHidden/>
              </w:rPr>
            </w:r>
            <w:r w:rsidRPr="00B3107A">
              <w:rPr>
                <w:noProof/>
                <w:webHidden/>
              </w:rPr>
              <w:fldChar w:fldCharType="separate"/>
            </w:r>
            <w:r w:rsidRPr="00B3107A">
              <w:rPr>
                <w:noProof/>
                <w:webHidden/>
              </w:rPr>
              <w:t>15</w:t>
            </w:r>
            <w:r w:rsidRPr="00B3107A">
              <w:rPr>
                <w:noProof/>
                <w:webHidden/>
              </w:rPr>
              <w:fldChar w:fldCharType="end"/>
            </w:r>
          </w:hyperlink>
        </w:p>
        <w:p w14:paraId="1900F7A3" w14:textId="5A2DEC8B" w:rsidR="004C5CDB" w:rsidRPr="00B3107A" w:rsidRDefault="004C5CDB">
          <w:pPr>
            <w:pStyle w:val="TOC1"/>
            <w:tabs>
              <w:tab w:val="right" w:leader="dot" w:pos="12950"/>
            </w:tabs>
            <w:rPr>
              <w:rFonts w:eastAsiaTheme="minorEastAsia"/>
              <w:noProof/>
              <w:lang w:val="en-US"/>
            </w:rPr>
          </w:pPr>
          <w:hyperlink w:anchor="_Toc157695909" w:history="1">
            <w:r w:rsidRPr="00B3107A">
              <w:rPr>
                <w:rStyle w:val="Hyperlink"/>
                <w:rFonts w:ascii="Arial" w:hAnsi="Arial" w:cs="Arial"/>
                <w:noProof/>
              </w:rPr>
              <w:t>Additional PICO 1 and 2:</w:t>
            </w:r>
            <w:r w:rsidRPr="00B3107A">
              <w:rPr>
                <w:noProof/>
                <w:webHidden/>
              </w:rPr>
              <w:tab/>
            </w:r>
            <w:r w:rsidRPr="00B3107A">
              <w:rPr>
                <w:noProof/>
                <w:webHidden/>
              </w:rPr>
              <w:fldChar w:fldCharType="begin"/>
            </w:r>
            <w:r w:rsidRPr="00B3107A">
              <w:rPr>
                <w:noProof/>
                <w:webHidden/>
              </w:rPr>
              <w:instrText xml:space="preserve"> PAGEREF _Toc157695909 \h </w:instrText>
            </w:r>
            <w:r w:rsidRPr="00B3107A">
              <w:rPr>
                <w:noProof/>
                <w:webHidden/>
              </w:rPr>
            </w:r>
            <w:r w:rsidRPr="00B3107A">
              <w:rPr>
                <w:noProof/>
                <w:webHidden/>
              </w:rPr>
              <w:fldChar w:fldCharType="separate"/>
            </w:r>
            <w:r w:rsidRPr="00B3107A">
              <w:rPr>
                <w:noProof/>
                <w:webHidden/>
              </w:rPr>
              <w:t>18</w:t>
            </w:r>
            <w:r w:rsidRPr="00B3107A">
              <w:rPr>
                <w:noProof/>
                <w:webHidden/>
              </w:rPr>
              <w:fldChar w:fldCharType="end"/>
            </w:r>
          </w:hyperlink>
        </w:p>
        <w:p w14:paraId="5528ED39" w14:textId="293FDD53" w:rsidR="004C5CDB" w:rsidRPr="00B3107A" w:rsidRDefault="004C5CDB">
          <w:pPr>
            <w:pStyle w:val="TOC1"/>
            <w:tabs>
              <w:tab w:val="right" w:leader="dot" w:pos="12950"/>
            </w:tabs>
            <w:rPr>
              <w:rFonts w:eastAsiaTheme="minorEastAsia"/>
              <w:noProof/>
              <w:lang w:val="en-US"/>
            </w:rPr>
          </w:pPr>
          <w:hyperlink w:anchor="_Toc157695910" w:history="1">
            <w:r w:rsidRPr="00B3107A">
              <w:rPr>
                <w:rStyle w:val="Hyperlink"/>
                <w:rFonts w:ascii="Arial" w:hAnsi="Arial" w:cs="Arial"/>
                <w:noProof/>
                <w:lang w:val="en-US"/>
              </w:rPr>
              <w:t>Theme 3: Disinfection/Decontamination</w:t>
            </w:r>
            <w:r w:rsidRPr="00B3107A">
              <w:rPr>
                <w:noProof/>
                <w:webHidden/>
              </w:rPr>
              <w:tab/>
            </w:r>
            <w:r w:rsidRPr="00B3107A">
              <w:rPr>
                <w:noProof/>
                <w:webHidden/>
              </w:rPr>
              <w:fldChar w:fldCharType="begin"/>
            </w:r>
            <w:r w:rsidRPr="00B3107A">
              <w:rPr>
                <w:noProof/>
                <w:webHidden/>
              </w:rPr>
              <w:instrText xml:space="preserve"> PAGEREF _Toc157695910 \h </w:instrText>
            </w:r>
            <w:r w:rsidRPr="00B3107A">
              <w:rPr>
                <w:noProof/>
                <w:webHidden/>
              </w:rPr>
            </w:r>
            <w:r w:rsidRPr="00B3107A">
              <w:rPr>
                <w:noProof/>
                <w:webHidden/>
              </w:rPr>
              <w:fldChar w:fldCharType="separate"/>
            </w:r>
            <w:r w:rsidRPr="00B3107A">
              <w:rPr>
                <w:noProof/>
                <w:webHidden/>
              </w:rPr>
              <w:t>20</w:t>
            </w:r>
            <w:r w:rsidRPr="00B3107A">
              <w:rPr>
                <w:noProof/>
                <w:webHidden/>
              </w:rPr>
              <w:fldChar w:fldCharType="end"/>
            </w:r>
          </w:hyperlink>
        </w:p>
        <w:p w14:paraId="1E2188B6" w14:textId="3F693FDB" w:rsidR="004C5CDB" w:rsidRPr="00B3107A" w:rsidRDefault="004C5CDB">
          <w:pPr>
            <w:pStyle w:val="TOC1"/>
            <w:tabs>
              <w:tab w:val="right" w:leader="dot" w:pos="12950"/>
            </w:tabs>
            <w:rPr>
              <w:rFonts w:eastAsiaTheme="minorEastAsia"/>
              <w:noProof/>
              <w:lang w:val="en-US"/>
            </w:rPr>
          </w:pPr>
          <w:hyperlink w:anchor="_Toc157695911" w:history="1">
            <w:r w:rsidRPr="00B3107A">
              <w:rPr>
                <w:rStyle w:val="Hyperlink"/>
                <w:rFonts w:ascii="Arial" w:hAnsi="Arial" w:cs="Arial"/>
                <w:noProof/>
                <w:lang w:val="en-US"/>
              </w:rPr>
              <w:t xml:space="preserve">KQ9. </w:t>
            </w:r>
            <w:r w:rsidRPr="00B3107A">
              <w:rPr>
                <w:rStyle w:val="Hyperlink"/>
                <w:rFonts w:ascii="Arial" w:hAnsi="Arial" w:cs="Arial"/>
                <w:noProof/>
                <w:shd w:val="clear" w:color="auto" w:fill="FFFFFF"/>
              </w:rPr>
              <w:t>Should surfaces and materials in healthcare facilities, ETUs and community settings providing care to patients with Ebola or Marburg disease be disinfected using a wiping method versus a spraying method?</w:t>
            </w:r>
            <w:r w:rsidRPr="00B3107A">
              <w:rPr>
                <w:noProof/>
                <w:webHidden/>
              </w:rPr>
              <w:tab/>
            </w:r>
            <w:r w:rsidRPr="00B3107A">
              <w:rPr>
                <w:noProof/>
                <w:webHidden/>
              </w:rPr>
              <w:fldChar w:fldCharType="begin"/>
            </w:r>
            <w:r w:rsidRPr="00B3107A">
              <w:rPr>
                <w:noProof/>
                <w:webHidden/>
              </w:rPr>
              <w:instrText xml:space="preserve"> PAGEREF _Toc157695911 \h </w:instrText>
            </w:r>
            <w:r w:rsidRPr="00B3107A">
              <w:rPr>
                <w:noProof/>
                <w:webHidden/>
              </w:rPr>
            </w:r>
            <w:r w:rsidRPr="00B3107A">
              <w:rPr>
                <w:noProof/>
                <w:webHidden/>
              </w:rPr>
              <w:fldChar w:fldCharType="separate"/>
            </w:r>
            <w:r w:rsidRPr="00B3107A">
              <w:rPr>
                <w:noProof/>
                <w:webHidden/>
              </w:rPr>
              <w:t>20</w:t>
            </w:r>
            <w:r w:rsidRPr="00B3107A">
              <w:rPr>
                <w:noProof/>
                <w:webHidden/>
              </w:rPr>
              <w:fldChar w:fldCharType="end"/>
            </w:r>
          </w:hyperlink>
        </w:p>
        <w:p w14:paraId="07868244" w14:textId="45E2B5BB" w:rsidR="004C5CDB" w:rsidRPr="00B3107A" w:rsidRDefault="004C5CDB">
          <w:pPr>
            <w:pStyle w:val="TOC1"/>
            <w:tabs>
              <w:tab w:val="right" w:leader="dot" w:pos="12950"/>
            </w:tabs>
            <w:rPr>
              <w:rFonts w:eastAsiaTheme="minorEastAsia"/>
              <w:noProof/>
              <w:lang w:val="en-US"/>
            </w:rPr>
          </w:pPr>
          <w:hyperlink w:anchor="_Toc157695912" w:history="1">
            <w:r w:rsidRPr="00B3107A">
              <w:rPr>
                <w:rStyle w:val="Hyperlink"/>
                <w:rFonts w:ascii="Arial" w:hAnsi="Arial" w:cs="Arial"/>
                <w:noProof/>
                <w:lang w:val="en-US"/>
              </w:rPr>
              <w:t xml:space="preserve">KQ10. </w:t>
            </w:r>
            <w:r w:rsidRPr="00B3107A">
              <w:rPr>
                <w:rStyle w:val="Hyperlink"/>
                <w:rFonts w:ascii="Arial" w:hAnsi="Arial" w:cs="Arial"/>
                <w:noProof/>
                <w:shd w:val="clear" w:color="auto" w:fill="FFFFFF"/>
              </w:rPr>
              <w:t>Should health workers who have direct or indirect contact with patients who have Ebola or Marburg disease be sprayed versus not sprayed during the doffing of personal protective equipment?</w:t>
            </w:r>
            <w:r w:rsidRPr="00B3107A">
              <w:rPr>
                <w:noProof/>
                <w:webHidden/>
              </w:rPr>
              <w:tab/>
            </w:r>
            <w:r w:rsidRPr="00B3107A">
              <w:rPr>
                <w:noProof/>
                <w:webHidden/>
              </w:rPr>
              <w:fldChar w:fldCharType="begin"/>
            </w:r>
            <w:r w:rsidRPr="00B3107A">
              <w:rPr>
                <w:noProof/>
                <w:webHidden/>
              </w:rPr>
              <w:instrText xml:space="preserve"> PAGEREF _Toc157695912 \h </w:instrText>
            </w:r>
            <w:r w:rsidRPr="00B3107A">
              <w:rPr>
                <w:noProof/>
                <w:webHidden/>
              </w:rPr>
            </w:r>
            <w:r w:rsidRPr="00B3107A">
              <w:rPr>
                <w:noProof/>
                <w:webHidden/>
              </w:rPr>
              <w:fldChar w:fldCharType="separate"/>
            </w:r>
            <w:r w:rsidRPr="00B3107A">
              <w:rPr>
                <w:noProof/>
                <w:webHidden/>
              </w:rPr>
              <w:t>22</w:t>
            </w:r>
            <w:r w:rsidRPr="00B3107A">
              <w:rPr>
                <w:noProof/>
                <w:webHidden/>
              </w:rPr>
              <w:fldChar w:fldCharType="end"/>
            </w:r>
          </w:hyperlink>
        </w:p>
        <w:p w14:paraId="4E401D81" w14:textId="1DA3511E" w:rsidR="004C5CDB" w:rsidRPr="00B3107A" w:rsidRDefault="004C5CDB">
          <w:pPr>
            <w:pStyle w:val="TOC1"/>
            <w:tabs>
              <w:tab w:val="right" w:leader="dot" w:pos="12950"/>
            </w:tabs>
            <w:rPr>
              <w:rFonts w:eastAsiaTheme="minorEastAsia"/>
              <w:noProof/>
              <w:lang w:val="en-US"/>
            </w:rPr>
          </w:pPr>
          <w:hyperlink w:anchor="_Toc157695913" w:history="1">
            <w:r w:rsidRPr="00B3107A">
              <w:rPr>
                <w:rStyle w:val="Hyperlink"/>
                <w:rFonts w:ascii="Arial" w:hAnsi="Arial" w:cs="Arial"/>
                <w:noProof/>
                <w:lang w:val="en-US"/>
              </w:rPr>
              <w:t>KQ11</w:t>
            </w:r>
            <w:r w:rsidRPr="00B3107A">
              <w:rPr>
                <w:noProof/>
                <w:webHidden/>
              </w:rPr>
              <w:tab/>
            </w:r>
            <w:r w:rsidRPr="00B3107A">
              <w:rPr>
                <w:noProof/>
                <w:webHidden/>
              </w:rPr>
              <w:fldChar w:fldCharType="begin"/>
            </w:r>
            <w:r w:rsidRPr="00B3107A">
              <w:rPr>
                <w:noProof/>
                <w:webHidden/>
              </w:rPr>
              <w:instrText xml:space="preserve"> PAGEREF _Toc157695913 \h </w:instrText>
            </w:r>
            <w:r w:rsidRPr="00B3107A">
              <w:rPr>
                <w:noProof/>
                <w:webHidden/>
              </w:rPr>
            </w:r>
            <w:r w:rsidRPr="00B3107A">
              <w:rPr>
                <w:noProof/>
                <w:webHidden/>
              </w:rPr>
              <w:fldChar w:fldCharType="separate"/>
            </w:r>
            <w:r w:rsidRPr="00B3107A">
              <w:rPr>
                <w:noProof/>
                <w:webHidden/>
              </w:rPr>
              <w:t>24</w:t>
            </w:r>
            <w:r w:rsidRPr="00B3107A">
              <w:rPr>
                <w:noProof/>
                <w:webHidden/>
              </w:rPr>
              <w:fldChar w:fldCharType="end"/>
            </w:r>
          </w:hyperlink>
        </w:p>
        <w:p w14:paraId="0CB8BD8D" w14:textId="6B8C001C" w:rsidR="004C5CDB" w:rsidRPr="00B3107A" w:rsidRDefault="004C5CDB">
          <w:pPr>
            <w:pStyle w:val="TOC1"/>
            <w:tabs>
              <w:tab w:val="right" w:leader="dot" w:pos="12950"/>
            </w:tabs>
            <w:rPr>
              <w:rFonts w:eastAsiaTheme="minorEastAsia"/>
              <w:noProof/>
              <w:lang w:val="en-US"/>
            </w:rPr>
          </w:pPr>
          <w:hyperlink w:anchor="_Toc157695914" w:history="1">
            <w:r w:rsidRPr="00B3107A">
              <w:rPr>
                <w:rStyle w:val="Hyperlink"/>
                <w:rFonts w:ascii="Arial" w:hAnsi="Arial" w:cs="Arial"/>
                <w:noProof/>
                <w:lang w:val="en-US"/>
              </w:rPr>
              <w:t xml:space="preserve">KQ12. </w:t>
            </w:r>
            <w:r w:rsidRPr="00B3107A">
              <w:rPr>
                <w:rStyle w:val="Hyperlink"/>
                <w:rFonts w:ascii="Arial" w:hAnsi="Arial" w:cs="Arial"/>
                <w:noProof/>
                <w:bdr w:val="none" w:sz="0" w:space="0" w:color="auto" w:frame="1"/>
              </w:rPr>
              <w:t>Should heavily soiled linen resulting from care to patients with Ebola or Marburg in health care, ETUs or community settings be incinerated versus disinfected?</w:t>
            </w:r>
            <w:r w:rsidRPr="00B3107A">
              <w:rPr>
                <w:noProof/>
                <w:webHidden/>
              </w:rPr>
              <w:tab/>
            </w:r>
            <w:r w:rsidRPr="00B3107A">
              <w:rPr>
                <w:noProof/>
                <w:webHidden/>
              </w:rPr>
              <w:fldChar w:fldCharType="begin"/>
            </w:r>
            <w:r w:rsidRPr="00B3107A">
              <w:rPr>
                <w:noProof/>
                <w:webHidden/>
              </w:rPr>
              <w:instrText xml:space="preserve"> PAGEREF _Toc157695914 \h </w:instrText>
            </w:r>
            <w:r w:rsidRPr="00B3107A">
              <w:rPr>
                <w:noProof/>
                <w:webHidden/>
              </w:rPr>
            </w:r>
            <w:r w:rsidRPr="00B3107A">
              <w:rPr>
                <w:noProof/>
                <w:webHidden/>
              </w:rPr>
              <w:fldChar w:fldCharType="separate"/>
            </w:r>
            <w:r w:rsidRPr="00B3107A">
              <w:rPr>
                <w:noProof/>
                <w:webHidden/>
              </w:rPr>
              <w:t>26</w:t>
            </w:r>
            <w:r w:rsidRPr="00B3107A">
              <w:rPr>
                <w:noProof/>
                <w:webHidden/>
              </w:rPr>
              <w:fldChar w:fldCharType="end"/>
            </w:r>
          </w:hyperlink>
        </w:p>
        <w:p w14:paraId="27148B8D" w14:textId="264C7BFA" w:rsidR="008C3F78" w:rsidRPr="00B3107A" w:rsidRDefault="008C3F78">
          <w:r w:rsidRPr="00B3107A">
            <w:rPr>
              <w:noProof/>
            </w:rPr>
            <w:fldChar w:fldCharType="end"/>
          </w:r>
        </w:p>
      </w:sdtContent>
    </w:sdt>
    <w:p w14:paraId="1480EF07" w14:textId="77777777" w:rsidR="00CA7531" w:rsidRPr="00B3107A" w:rsidRDefault="00CA7531">
      <w:pPr>
        <w:rPr>
          <w:rFonts w:ascii="Arial" w:eastAsiaTheme="majorEastAsia" w:hAnsi="Arial" w:cs="Arial"/>
          <w:color w:val="2F5496" w:themeColor="accent1" w:themeShade="BF"/>
          <w:sz w:val="32"/>
          <w:szCs w:val="32"/>
        </w:rPr>
      </w:pPr>
      <w:r w:rsidRPr="00B3107A">
        <w:rPr>
          <w:rFonts w:ascii="Arial" w:hAnsi="Arial" w:cs="Arial"/>
        </w:rPr>
        <w:br w:type="page"/>
      </w:r>
    </w:p>
    <w:p w14:paraId="6679EF55" w14:textId="7FF27BB6" w:rsidR="007F636B" w:rsidRPr="008C3F78" w:rsidRDefault="00CA7531" w:rsidP="00CA7531">
      <w:pPr>
        <w:pStyle w:val="Heading1"/>
        <w:rPr>
          <w:rFonts w:ascii="Arial" w:hAnsi="Arial" w:cs="Arial"/>
          <w:b/>
          <w:bCs/>
          <w:sz w:val="22"/>
          <w:szCs w:val="22"/>
        </w:rPr>
      </w:pPr>
      <w:bookmarkStart w:id="0" w:name="_Toc157695899"/>
      <w:r>
        <w:rPr>
          <w:rFonts w:ascii="Arial" w:hAnsi="Arial" w:cs="Arial"/>
          <w:b/>
          <w:bCs/>
        </w:rPr>
        <w:lastRenderedPageBreak/>
        <w:t>Theme 1: Transmission/Exposure</w:t>
      </w:r>
      <w:bookmarkEnd w:id="0"/>
    </w:p>
    <w:p w14:paraId="060E0B95" w14:textId="0C56F6F9" w:rsidR="005A4DE3" w:rsidRPr="007F636B" w:rsidRDefault="005A4DE3" w:rsidP="008C3F78">
      <w:pPr>
        <w:pStyle w:val="Heading1"/>
        <w:rPr>
          <w:rFonts w:ascii="Arial" w:hAnsi="Arial" w:cs="Arial"/>
          <w:sz w:val="22"/>
          <w:szCs w:val="22"/>
          <w:lang w:val="en-US"/>
        </w:rPr>
      </w:pPr>
      <w:bookmarkStart w:id="1" w:name="_Toc157695900"/>
      <w:r w:rsidRPr="007F636B">
        <w:rPr>
          <w:rFonts w:ascii="Arial" w:hAnsi="Arial" w:cs="Arial"/>
          <w:sz w:val="22"/>
          <w:szCs w:val="22"/>
          <w:lang w:val="en-US"/>
        </w:rPr>
        <w:t xml:space="preserve">KQ1. </w:t>
      </w:r>
      <w:r w:rsidRPr="007F636B">
        <w:rPr>
          <w:rStyle w:val="normaltextrun"/>
          <w:rFonts w:ascii="Arial" w:hAnsi="Arial" w:cs="Arial"/>
          <w:b/>
          <w:bCs/>
          <w:color w:val="000000"/>
          <w:sz w:val="22"/>
          <w:szCs w:val="22"/>
          <w:shd w:val="clear" w:color="auto" w:fill="FFFFFF"/>
        </w:rPr>
        <w:t>Should health workers who have had EVD exposure other than high-risk be excluded versus not excluded from work?</w:t>
      </w:r>
      <w:bookmarkEnd w:id="1"/>
      <w:r w:rsidRPr="007F636B">
        <w:rPr>
          <w:rStyle w:val="eop"/>
          <w:rFonts w:ascii="Arial" w:hAnsi="Arial" w:cs="Arial"/>
          <w:color w:val="000000"/>
          <w:sz w:val="22"/>
          <w:szCs w:val="22"/>
          <w:shd w:val="clear" w:color="auto" w:fill="FFFFFF"/>
        </w:rPr>
        <w:t> </w:t>
      </w:r>
    </w:p>
    <w:tbl>
      <w:tblPr>
        <w:tblStyle w:val="TableGrid"/>
        <w:tblW w:w="13225" w:type="dxa"/>
        <w:tblLook w:val="04A0" w:firstRow="1" w:lastRow="0" w:firstColumn="1" w:lastColumn="0" w:noHBand="0" w:noVBand="1"/>
      </w:tblPr>
      <w:tblGrid>
        <w:gridCol w:w="2785"/>
        <w:gridCol w:w="10440"/>
      </w:tblGrid>
      <w:tr w:rsidR="00C04C9D" w:rsidRPr="007F636B" w14:paraId="3DFE9E8C" w14:textId="77777777" w:rsidTr="63C986C1">
        <w:tc>
          <w:tcPr>
            <w:tcW w:w="2785" w:type="dxa"/>
          </w:tcPr>
          <w:p w14:paraId="1779AB5D" w14:textId="28057FC3" w:rsidR="00C04C9D" w:rsidRPr="007F636B" w:rsidRDefault="00C04C9D">
            <w:pPr>
              <w:rPr>
                <w:rFonts w:ascii="Arial" w:hAnsi="Arial" w:cs="Arial"/>
                <w:lang w:val="en-US"/>
              </w:rPr>
            </w:pPr>
            <w:r w:rsidRPr="007F636B">
              <w:rPr>
                <w:rFonts w:ascii="Arial" w:hAnsi="Arial" w:cs="Arial"/>
                <w:lang w:val="en-US"/>
              </w:rPr>
              <w:t xml:space="preserve">ETD Domain </w:t>
            </w:r>
          </w:p>
        </w:tc>
        <w:tc>
          <w:tcPr>
            <w:tcW w:w="10440" w:type="dxa"/>
          </w:tcPr>
          <w:p w14:paraId="31AFBD51" w14:textId="4C6D5C07" w:rsidR="00C04C9D" w:rsidRPr="007F636B" w:rsidRDefault="007A6501">
            <w:pPr>
              <w:rPr>
                <w:rFonts w:ascii="Arial" w:hAnsi="Arial" w:cs="Arial"/>
                <w:lang w:val="en-US"/>
              </w:rPr>
            </w:pPr>
            <w:r w:rsidRPr="007F636B">
              <w:rPr>
                <w:rFonts w:ascii="Arial" w:hAnsi="Arial" w:cs="Arial"/>
                <w:lang w:val="en-US"/>
              </w:rPr>
              <w:t xml:space="preserve">Narrative </w:t>
            </w:r>
            <w:r w:rsidR="00C04C9D" w:rsidRPr="007F636B">
              <w:rPr>
                <w:rFonts w:ascii="Arial" w:hAnsi="Arial" w:cs="Arial"/>
                <w:lang w:val="en-US"/>
              </w:rPr>
              <w:t>Summary</w:t>
            </w:r>
          </w:p>
        </w:tc>
      </w:tr>
      <w:tr w:rsidR="00BB0F9E" w:rsidRPr="007F636B" w14:paraId="4334B8EF" w14:textId="77777777" w:rsidTr="63C986C1">
        <w:tc>
          <w:tcPr>
            <w:tcW w:w="2785" w:type="dxa"/>
          </w:tcPr>
          <w:p w14:paraId="39A735E6" w14:textId="77777777" w:rsidR="00BB0F9E" w:rsidRPr="007F636B" w:rsidRDefault="00BB0F9E">
            <w:pPr>
              <w:rPr>
                <w:rFonts w:ascii="Arial" w:hAnsi="Arial" w:cs="Arial"/>
                <w:lang w:val="en-US"/>
              </w:rPr>
            </w:pPr>
          </w:p>
        </w:tc>
        <w:tc>
          <w:tcPr>
            <w:tcW w:w="10440" w:type="dxa"/>
          </w:tcPr>
          <w:p w14:paraId="5ECB958A" w14:textId="0FF1A39F" w:rsidR="00BB0F9E" w:rsidRPr="007F636B" w:rsidRDefault="00BB0F9E" w:rsidP="00BB0F9E">
            <w:pPr>
              <w:pStyle w:val="ListParagraph"/>
              <w:numPr>
                <w:ilvl w:val="0"/>
                <w:numId w:val="7"/>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No studies evaluated the effect of work exclusion compared to not excluding HCWs after exposure to EVD or Marburg. Additionally, we identified limited data to support the practice of identifying health workers with low/intermediate risk of EVD infection from a checklist of EVD exposure based upon patient care activities.</w:t>
            </w:r>
            <w:r w:rsidR="0008295C" w:rsidRPr="007F636B">
              <w:rPr>
                <w:rStyle w:val="normaltextrun"/>
                <w:rFonts w:ascii="Arial" w:hAnsi="Arial" w:cs="Arial"/>
                <w:color w:val="000000"/>
                <w:shd w:val="clear" w:color="auto" w:fill="FFFFFF"/>
              </w:rPr>
              <w:t xml:space="preserve"> We noted data below that may be relevant </w:t>
            </w:r>
            <w:r w:rsidR="00FB4703" w:rsidRPr="007F636B">
              <w:rPr>
                <w:rStyle w:val="normaltextrun"/>
                <w:rFonts w:ascii="Arial" w:hAnsi="Arial" w:cs="Arial"/>
                <w:color w:val="000000"/>
                <w:shd w:val="clear" w:color="auto" w:fill="FFFFFF"/>
              </w:rPr>
              <w:t xml:space="preserve">to (1) performing a risk assessment </w:t>
            </w:r>
            <w:r w:rsidR="006C0A02" w:rsidRPr="007F636B">
              <w:rPr>
                <w:rStyle w:val="normaltextrun"/>
                <w:rFonts w:ascii="Arial" w:hAnsi="Arial" w:cs="Arial"/>
                <w:color w:val="000000"/>
                <w:shd w:val="clear" w:color="auto" w:fill="FFFFFF"/>
              </w:rPr>
              <w:t xml:space="preserve">on HCWs </w:t>
            </w:r>
            <w:r w:rsidR="00FB4703" w:rsidRPr="007F636B">
              <w:rPr>
                <w:rStyle w:val="normaltextrun"/>
                <w:rFonts w:ascii="Arial" w:hAnsi="Arial" w:cs="Arial"/>
                <w:color w:val="000000"/>
                <w:shd w:val="clear" w:color="auto" w:fill="FFFFFF"/>
              </w:rPr>
              <w:t xml:space="preserve">to ascertain “high-risk” vs. “non high-risk” EVD or Marburg exposures </w:t>
            </w:r>
            <w:r w:rsidR="006C0A02" w:rsidRPr="007F636B">
              <w:rPr>
                <w:rStyle w:val="normaltextrun"/>
                <w:rFonts w:ascii="Arial" w:hAnsi="Arial" w:cs="Arial"/>
                <w:color w:val="000000"/>
                <w:shd w:val="clear" w:color="auto" w:fill="FFFFFF"/>
              </w:rPr>
              <w:t xml:space="preserve">and (2) implementing a policy to </w:t>
            </w:r>
            <w:r w:rsidR="00AC7166" w:rsidRPr="007F636B">
              <w:rPr>
                <w:rStyle w:val="normaltextrun"/>
                <w:rFonts w:ascii="Arial" w:hAnsi="Arial" w:cs="Arial"/>
                <w:color w:val="000000"/>
                <w:shd w:val="clear" w:color="auto" w:fill="FFFFFF"/>
              </w:rPr>
              <w:t xml:space="preserve">exclude exposed health care workers from work. </w:t>
            </w:r>
          </w:p>
        </w:tc>
      </w:tr>
      <w:tr w:rsidR="00C04C9D" w:rsidRPr="007F636B" w14:paraId="64635631" w14:textId="77777777" w:rsidTr="63C986C1">
        <w:tc>
          <w:tcPr>
            <w:tcW w:w="2785" w:type="dxa"/>
          </w:tcPr>
          <w:p w14:paraId="6C153DB1" w14:textId="220F9E3C" w:rsidR="00C04C9D" w:rsidRPr="007F636B" w:rsidRDefault="00C04C9D">
            <w:pPr>
              <w:rPr>
                <w:rFonts w:ascii="Arial" w:hAnsi="Arial" w:cs="Arial"/>
                <w:lang w:val="en-US"/>
              </w:rPr>
            </w:pPr>
            <w:r w:rsidRPr="007F636B">
              <w:rPr>
                <w:rFonts w:ascii="Arial" w:hAnsi="Arial" w:cs="Arial"/>
                <w:lang w:val="en-US"/>
              </w:rPr>
              <w:t>Implementation</w:t>
            </w:r>
          </w:p>
        </w:tc>
        <w:tc>
          <w:tcPr>
            <w:tcW w:w="10440" w:type="dxa"/>
          </w:tcPr>
          <w:p w14:paraId="44FA7B61" w14:textId="3B7D89A5" w:rsidR="00C04C9D" w:rsidRPr="007F636B" w:rsidRDefault="00C04C9D" w:rsidP="00C04C9D">
            <w:pPr>
              <w:pStyle w:val="ListParagraph"/>
              <w:numPr>
                <w:ilvl w:val="0"/>
                <w:numId w:val="3"/>
              </w:numPr>
              <w:rPr>
                <w:rStyle w:val="eop"/>
                <w:rFonts w:ascii="Arial" w:hAnsi="Arial" w:cs="Arial"/>
                <w:color w:val="000000"/>
                <w:shd w:val="clear" w:color="auto" w:fill="FFFFFF"/>
              </w:rPr>
            </w:pPr>
            <w:r w:rsidRPr="007F636B">
              <w:rPr>
                <w:rStyle w:val="normaltextrun"/>
                <w:rFonts w:ascii="Arial" w:hAnsi="Arial" w:cs="Arial"/>
                <w:color w:val="000000"/>
                <w:shd w:val="clear" w:color="auto" w:fill="FFFFFF"/>
              </w:rPr>
              <w:t>Health workers had numerous risk factors for virus exposure in ETUs, other areas of the hospital, and in the community, making it difficult to ascertain where Ebola infection occurred.</w:t>
            </w:r>
            <w:r w:rsidRPr="007F636B">
              <w:rPr>
                <w:rStyle w:val="normaltextrun"/>
                <w:rFonts w:ascii="Arial" w:hAnsi="Arial" w:cs="Arial"/>
                <w:color w:val="000000"/>
                <w:shd w:val="clear" w:color="auto" w:fill="FFFFFF"/>
              </w:rPr>
              <w:fldChar w:fldCharType="begin"/>
            </w:r>
            <w:r w:rsidRPr="007F636B">
              <w:rPr>
                <w:rStyle w:val="normaltextrun"/>
                <w:rFonts w:ascii="Arial" w:hAnsi="Arial" w:cs="Arial"/>
                <w:color w:val="000000"/>
                <w:shd w:val="clear" w:color="auto" w:fill="FFFFFF"/>
              </w:rPr>
              <w:instrText xml:space="preserve"> ADDIN ZOTERO_ITEM CSL_CITATION {"citationID":"teUidHLA","properties":{"formattedCitation":"\\super 1\\nosupersub{}","plainCitation":"1","noteIndex":0},"citationItems":[{"id":7746,"uris":["http://zotero.org/groups/2603983/items/HZXILLQN"],"itemData":{"id":7746,"type":"article-journal","abstract":"Background. Ebola virus disease (EVD) in health workers (HWs) has been a major challenge during the 2014–2015 outbreak. We examined factors associated with Ebola virus exposure and mortality in HWs in Kenema District, Sierra Leone.\nMethods. We analyzed data from the Sierra Leone National Viral Hemorrhagic Fever Database, contact tracing records, Kenema Government Hospital (KGH) staff and Ebola Treatment Unit (ETU) rosters, and burial logs.\nResults. From May 2014 through January 2015, 600 cases of EVD originated in Kenema District, including 92 (15%) HWs, 66 (72%) of whom worked at KGH. Among KGH medical staff and international volunteers, 18 of 62 (29%) who worked in the ETU developed EVD, compared with 48 of 83 (58%) who worked elsewhere in the hospital. Thirteen percent of HWs with EVD reported contact with EVD patients, while 27% reported contact with other infected HWs. The number of HW EVD cases at KGH declined roughly 1 month after implementation of a new triage system at KGH and the opening of a second ETU within the district. The case fatality ratio for HWs and non-HWs with EVD was 69% and 74%, respectively.\nConclusions. The cluster of HW EVD cases in Kenema District is one of the largest ever reported. Most HWs with EVD had potential virus exposure both inside and outside of hospitals. Prevention measures for HWs must address a spectrum of infection risks in both formal and informal care settings as well as in the community.","container-title":"Clinical Infectious Diseases","DOI":"10.1093/cid/ciw327","ISSN":"1058-4838, 1537-6591","issue":"4","journalAbbreviation":"Clin Infect Dis.","language":"en","page":"454-459","source":"DOI.org (Crossref)","title":"Factors Underlying Ebola Virus Infection Among Health Workers, Kenema, Sierra Leone, 2014–2015","volume":"63","author":[{"family":"Senga","given":"Mikiko"},{"family":"Pringle","given":"Kimberly"},{"family":"Ramsay","given":"Andrew"},{"family":"Brett-Major","given":"David M."},{"family":"Fowler","given":"Robert A."},{"family":"French","given":"Issa"},{"family":"Vandi","given":"Mohamed"},{"family":"Sellu","given":"Josephine"},{"family":"Pratt","given":"Christian"},{"family":"Saidu","given":"Josephine"},{"family":"Shindo","given":"Nahoko"},{"family":"Bausch","given":"Daniel G."}],"issued":{"date-parts":[["2016",8,15]]}}}],"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Pr="007F636B">
              <w:rPr>
                <w:rFonts w:ascii="Arial" w:hAnsi="Arial" w:cs="Arial"/>
                <w:kern w:val="0"/>
                <w:vertAlign w:val="superscript"/>
              </w:rPr>
              <w:t>1</w:t>
            </w:r>
            <w:r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As such, comprehensive assessment of EVD exposure may be challenging and the sensitivity of the prescribed care activities for the detection of Ebola infection is uncertain.</w:t>
            </w:r>
            <w:r w:rsidRPr="007F636B">
              <w:rPr>
                <w:rStyle w:val="eop"/>
                <w:rFonts w:ascii="Arial" w:hAnsi="Arial" w:cs="Arial"/>
                <w:color w:val="000000"/>
                <w:shd w:val="clear" w:color="auto" w:fill="FFFFFF"/>
              </w:rPr>
              <w:t> </w:t>
            </w:r>
          </w:p>
          <w:p w14:paraId="3C09A1A9" w14:textId="4FCE0834" w:rsidR="00C04C9D" w:rsidRPr="007F636B" w:rsidRDefault="00C04C9D" w:rsidP="00C04C9D">
            <w:pPr>
              <w:pStyle w:val="ListParagraph"/>
              <w:numPr>
                <w:ilvl w:val="0"/>
                <w:numId w:val="3"/>
              </w:numPr>
              <w:rPr>
                <w:rStyle w:val="eop"/>
                <w:rFonts w:ascii="Arial" w:hAnsi="Arial" w:cs="Arial"/>
                <w:color w:val="000000"/>
                <w:shd w:val="clear" w:color="auto" w:fill="FFFFFF"/>
                <w:lang w:val="en-US"/>
              </w:rPr>
            </w:pPr>
            <w:r w:rsidRPr="007F636B">
              <w:rPr>
                <w:rStyle w:val="eop"/>
                <w:rFonts w:ascii="Arial" w:hAnsi="Arial" w:cs="Arial"/>
                <w:color w:val="000000"/>
                <w:shd w:val="clear" w:color="auto" w:fill="FFFFFF"/>
                <w:lang w:val="en-US"/>
              </w:rPr>
              <w:t>An important feature of the Kikwit outbreak was that health care facility workers with jobs that in most settings do not usually involve patient contact appear to have had broader job descriptions, including patient contact.</w:t>
            </w:r>
            <w:r w:rsidRPr="007F636B">
              <w:rPr>
                <w:rStyle w:val="eop"/>
                <w:rFonts w:ascii="Arial" w:hAnsi="Arial" w:cs="Arial"/>
                <w:color w:val="000000"/>
                <w:shd w:val="clear" w:color="auto" w:fill="FFFFFF"/>
                <w:lang w:val="en-US"/>
              </w:rPr>
              <w:fldChar w:fldCharType="begin"/>
            </w:r>
            <w:r w:rsidRPr="007F636B">
              <w:rPr>
                <w:rStyle w:val="eop"/>
                <w:rFonts w:ascii="Arial" w:hAnsi="Arial" w:cs="Arial"/>
                <w:color w:val="000000"/>
                <w:shd w:val="clear" w:color="auto" w:fill="FFFFFF"/>
                <w:lang w:val="en-US"/>
              </w:rPr>
              <w:instrText xml:space="preserve"> ADDIN ZOTERO_ITEM CSL_CITATION {"citationID":"niv0FImJ","properties":{"formattedCitation":"\\super 2\\nosupersub{}","plainCitation":"2","noteIndex":0},"citationItems":[{"id":7857,"uris":["http://zotero.org/groups/2603983/items/IEI4VFRU"],"itemData":{"id":7857,"type":"article-journal","container-title":"The Journal of Infectious Diseases","DOI":"10.1086/514307","ISSN":"0022-1899, 1537-6613","issue":"s1","journalAbbreviation":"J INFECT DIS","language":"en","page":"S98-S101","source":"DOI.org (Crossref)","title":"Serologic Survey among Hospital and Health Center Workers during the Ebola Hemorrhagic Fever Outbreak in Kikwit, Democratic Republic of the Congo, 1995","volume":"179","author":[{"family":"Tomori","given":"Oyewale"},{"family":"Bertolli","given":"Jeanne"},{"family":"Rollin","given":"Pierre E."},{"family":"Fleerackers","given":"Yon"},{"family":"Guimard","given":"Yves"},{"family":"De Roo","given":"Ann"},{"family":"Feldmann","given":"Heinz"},{"family":"Burt","given":"Felicity"},{"family":"Swanepoel","given":"Robert"},{"family":"Killian","given":"Scott"},{"family":"Khan","given":"Ali S."},{"family":"Tshioko","given":"Kweteminga"},{"family":"Bwaka","given":"Mpia"},{"family":"Ndambe","given":"Roger"},{"family":"Peters","given":"C. J."},{"family":"Ksiazek","given":"Thomas G."}],"issued":{"date-parts":[["1999",2]]}}}],"schema":"https://github.com/citation-style-language/schema/raw/master/csl-citation.json"} </w:instrText>
            </w:r>
            <w:r w:rsidRPr="007F636B">
              <w:rPr>
                <w:rStyle w:val="eop"/>
                <w:rFonts w:ascii="Arial" w:hAnsi="Arial" w:cs="Arial"/>
                <w:color w:val="000000"/>
                <w:shd w:val="clear" w:color="auto" w:fill="FFFFFF"/>
                <w:lang w:val="en-US"/>
              </w:rPr>
              <w:fldChar w:fldCharType="separate"/>
            </w:r>
            <w:r w:rsidRPr="007F636B">
              <w:rPr>
                <w:rFonts w:ascii="Arial" w:hAnsi="Arial" w:cs="Arial"/>
                <w:kern w:val="0"/>
                <w:vertAlign w:val="superscript"/>
              </w:rPr>
              <w:t>2</w:t>
            </w:r>
            <w:r w:rsidRPr="007F636B">
              <w:rPr>
                <w:rStyle w:val="eop"/>
                <w:rFonts w:ascii="Arial" w:hAnsi="Arial" w:cs="Arial"/>
                <w:color w:val="000000"/>
                <w:shd w:val="clear" w:color="auto" w:fill="FFFFFF"/>
                <w:lang w:val="en-US"/>
              </w:rPr>
              <w:fldChar w:fldCharType="end"/>
            </w:r>
          </w:p>
          <w:p w14:paraId="05ECB188" w14:textId="11F35E14" w:rsidR="00C04C9D" w:rsidRPr="007F636B" w:rsidRDefault="00C04C9D" w:rsidP="00C04C9D">
            <w:pPr>
              <w:pStyle w:val="ListParagraph"/>
              <w:numPr>
                <w:ilvl w:val="0"/>
                <w:numId w:val="3"/>
              </w:numPr>
              <w:rPr>
                <w:rFonts w:ascii="Arial" w:hAnsi="Arial" w:cs="Arial"/>
                <w:color w:val="000000"/>
                <w:shd w:val="clear" w:color="auto" w:fill="FFFFFF"/>
                <w:lang w:val="en-US"/>
              </w:rPr>
            </w:pPr>
            <w:r w:rsidRPr="007F636B">
              <w:rPr>
                <w:rStyle w:val="eop"/>
                <w:rFonts w:ascii="Arial" w:hAnsi="Arial" w:cs="Arial"/>
                <w:color w:val="000000"/>
                <w:shd w:val="clear" w:color="auto" w:fill="FFFFFF"/>
                <w:lang w:val="en-US"/>
              </w:rPr>
              <w:t>Health workers with low/intermediate EVD exposure were active monitored and those with high-risk exposure quarantine, with considerations regarding whether all contacts accepted these measures.</w:t>
            </w:r>
            <w:r w:rsidRPr="007F636B">
              <w:rPr>
                <w:rStyle w:val="eop"/>
                <w:rFonts w:ascii="Arial" w:hAnsi="Arial" w:cs="Arial"/>
                <w:color w:val="000000"/>
                <w:shd w:val="clear" w:color="auto" w:fill="FFFFFF"/>
                <w:lang w:val="en-US"/>
              </w:rPr>
              <w:fldChar w:fldCharType="begin"/>
            </w:r>
            <w:r w:rsidRPr="007F636B">
              <w:rPr>
                <w:rStyle w:val="eop"/>
                <w:rFonts w:ascii="Arial" w:hAnsi="Arial" w:cs="Arial"/>
                <w:color w:val="000000"/>
                <w:shd w:val="clear" w:color="auto" w:fill="FFFFFF"/>
                <w:lang w:val="en-US"/>
              </w:rPr>
              <w:instrText xml:space="preserve"> ADDIN ZOTERO_ITEM CSL_CITATION {"citationID":"5PThYgI6","properties":{"formattedCitation":"\\super 3\\nosupersub{}","plainCitation":"3","noteIndex":0},"citationItems":[{"id":7859,"uris":["http://zotero.org/groups/2603983/items/FSVQI6MI"],"itemData":{"id":7859,"type":"article-journal","abstract":"Binary file ES_Abstracts_Final_ECDC.txt matches","container-title":"Eurosurveillance","DOI":"10.2807/1560-7917.ES2015.20.1.21003","ISSN":"1560-7917","issue":"1","language":"en","source":"DOI.org (Crossref)","title":"First secondary case of Ebola outside Africa: epidemiological characteristics and contact monitoring, Spain, September to November 2014","title-short":"First secondary case of Ebola outside Africa","URL":"https://www.eurosurveillance.org/content/10.2807/1560-7917.ES2015.20.1.21003","volume":"20","author":[{"family":"Lópaz","given":"M A"},{"family":"Amela","given":"C"},{"family":"Ordobas","given":"M"},{"family":"Domínguez-Berjón","given":"M F"},{"family":"Álvarez","given":"C"},{"family":"Martínez","given":"M"},{"family":"Sierra","given":"M J"},{"family":"Simon","given":"F"},{"family":"Jansá","given":"J M"},{"family":"Plachouras","given":"D"},{"family":"Astray","given":"J"},{"family":"Working group of Ebola outbreak investigation team of Madrid","given":"Collective"}],"accessed":{"date-parts":[["2022",4,15]]},"issued":{"date-parts":[["2015",1,8]]}}}],"schema":"https://github.com/citation-style-language/schema/raw/master/csl-citation.json"} </w:instrText>
            </w:r>
            <w:r w:rsidRPr="007F636B">
              <w:rPr>
                <w:rStyle w:val="eop"/>
                <w:rFonts w:ascii="Arial" w:hAnsi="Arial" w:cs="Arial"/>
                <w:color w:val="000000"/>
                <w:shd w:val="clear" w:color="auto" w:fill="FFFFFF"/>
                <w:lang w:val="en-US"/>
              </w:rPr>
              <w:fldChar w:fldCharType="separate"/>
            </w:r>
            <w:r w:rsidRPr="007F636B">
              <w:rPr>
                <w:rFonts w:ascii="Arial" w:hAnsi="Arial" w:cs="Arial"/>
                <w:kern w:val="0"/>
                <w:vertAlign w:val="superscript"/>
              </w:rPr>
              <w:t>3</w:t>
            </w:r>
            <w:r w:rsidRPr="007F636B">
              <w:rPr>
                <w:rStyle w:val="eop"/>
                <w:rFonts w:ascii="Arial" w:hAnsi="Arial" w:cs="Arial"/>
                <w:color w:val="000000"/>
                <w:shd w:val="clear" w:color="auto" w:fill="FFFFFF"/>
                <w:lang w:val="en-US"/>
              </w:rPr>
              <w:fldChar w:fldCharType="end"/>
            </w:r>
          </w:p>
        </w:tc>
      </w:tr>
      <w:tr w:rsidR="00C04C9D" w:rsidRPr="007F636B" w14:paraId="335BD562" w14:textId="77777777" w:rsidTr="63C986C1">
        <w:tc>
          <w:tcPr>
            <w:tcW w:w="2785" w:type="dxa"/>
          </w:tcPr>
          <w:p w14:paraId="51EE80F3" w14:textId="08B0E494" w:rsidR="00C04C9D" w:rsidRPr="007F636B" w:rsidRDefault="00C04C9D">
            <w:pPr>
              <w:rPr>
                <w:rFonts w:ascii="Arial" w:hAnsi="Arial" w:cs="Arial"/>
                <w:lang w:val="en-US"/>
              </w:rPr>
            </w:pPr>
            <w:r w:rsidRPr="007F636B">
              <w:rPr>
                <w:rFonts w:ascii="Arial" w:hAnsi="Arial" w:cs="Arial"/>
                <w:lang w:val="en-US"/>
              </w:rPr>
              <w:t>Resources/Costs</w:t>
            </w:r>
          </w:p>
        </w:tc>
        <w:tc>
          <w:tcPr>
            <w:tcW w:w="10440" w:type="dxa"/>
          </w:tcPr>
          <w:p w14:paraId="34C47940" w14:textId="48E0579C" w:rsidR="00C04C9D" w:rsidRPr="007F636B" w:rsidRDefault="00C04C9D" w:rsidP="003374CE">
            <w:pPr>
              <w:pStyle w:val="ListParagraph"/>
              <w:numPr>
                <w:ilvl w:val="0"/>
                <w:numId w:val="5"/>
              </w:numPr>
              <w:rPr>
                <w:rFonts w:ascii="Arial" w:hAnsi="Arial" w:cs="Arial"/>
                <w:lang w:val="en-US"/>
              </w:rPr>
            </w:pPr>
            <w:r w:rsidRPr="007F636B">
              <w:rPr>
                <w:rFonts w:ascii="Arial" w:hAnsi="Arial" w:cs="Arial"/>
                <w:lang w:val="en-US"/>
              </w:rPr>
              <w:t>Health workers with EVD exposure signifie</w:t>
            </w:r>
            <w:r w:rsidR="37D39C6E" w:rsidRPr="007F636B">
              <w:rPr>
                <w:rFonts w:ascii="Arial" w:hAnsi="Arial" w:cs="Arial"/>
                <w:lang w:val="en-US"/>
              </w:rPr>
              <w:t>d</w:t>
            </w:r>
            <w:r w:rsidRPr="007F636B">
              <w:rPr>
                <w:rFonts w:ascii="Arial" w:hAnsi="Arial" w:cs="Arial"/>
                <w:lang w:val="en-US"/>
              </w:rPr>
              <w:t xml:space="preserve"> basic deficiencies in implementation of and adherence to core IPC practices. Building IPC capacity will generally be of great benefit to the safety of patients and health workers.</w:t>
            </w:r>
            <w:r w:rsidR="00700F21" w:rsidRPr="007F636B">
              <w:rPr>
                <w:rFonts w:ascii="Arial" w:hAnsi="Arial" w:cs="Arial"/>
                <w:lang w:val="en-US"/>
              </w:rPr>
              <w:fldChar w:fldCharType="begin"/>
            </w:r>
            <w:r w:rsidR="00700F21" w:rsidRPr="007F636B">
              <w:rPr>
                <w:rFonts w:ascii="Arial" w:hAnsi="Arial" w:cs="Arial"/>
                <w:lang w:val="en-US"/>
              </w:rPr>
              <w:instrText xml:space="preserve"> ADDIN ZOTERO_ITEM CSL_CITATION {"citationID":"yxQ8ZfIf","properties":{"formattedCitation":"\\super 4\\nosupersub{}","plainCitation":"4","noteIndex":0},"citationItems":[{"id":7830,"uris":["http://zotero.org/groups/2603983/items/V6I2FJ6Z"],"itemData":{"id":7830,"type":"article-journal","abstract":"Background: Anecdotal evidence suggests that much of the continuing infection of health care workers (HCWs) with Ebola virus during the current outbreak in Sierra Leone has occurred in settings other than Ebola isolation units, and it is likely that some proportion of acquisition by HCWs occurs outside the workplace. There is a critical need to define more precisely the pathways of Ebola infection among HCWs, to optimise measures for reducing risk during current and future outbreaks.\nMethods: We conducted a retrospective descriptive study of Ebola acquisition among health workers in Sierra Leone during May–December 2014. The data used were obtained mainly from the national Ebola database, a cross-sectional survey conducted through administration of a structured questionnaire to infected HCWs, and key informant interviews of select health stakeholders.\nResults: A total of 293 HCWs comprising 277 (95 %) confirmed, 6 (2 %) probable, and 10 (3 %) suspected cases of infection with Ebola virus were enrolled in the study from nine districts of the country. Over half of infected HCWs (153) were nurses; others included laboratory staff (19, 6.5 %), doctors (9, 3.1 %), cleaners and porters (9, 3.1 %), Community Health Officers (8, 2.7 %), and pharmacists (2, 0.7 %). HCW infections were mainly reported from the Western Area (24.9 %), Kailahun (18.4 %), Kenema (17.7 %), and Bombali (13.3 %) districts. Almost half of the infected HCWs (120, 47.4 %) believed that their exposure occurred in a hospital setting. Others believed that they were exposed in the home (48, 19 %), at health centres (45, 17.8 %), or at other types of health facilities (13, 5.1 %). Only 27 (10.7 %) of all HCW infections were associated with Ebola virus disease (EVD) isolation units. Over half (60 %, 150) of infected HCWs said they had been trained in infection prevention and control prior to their infection, whereas 34 % (85) reported that they had not been so trained.\nConclusions: This study demonstrated the perception that most HCW infections are associated with general health care and home settings and not with dedicated EVD settings, which should provide substantial reassurance to HCWs that measures in place at dedicated EVD facilities generally provide substantial protection when fully adhered to.","container-title":"BMC Infectious Diseases","DOI":"10.1186/s12879-015-1166-7","ISSN":"1471-2334","issue":"1","journalAbbreviation":"BMC Infect Dis","language":"en","page":"416","source":"DOI.org (Crossref)","title":"Epidemiology of Ebola virus disease transmission among health care workers in Sierra Leone, May to December 2014: a retrospective descriptive study","title-short":"Epidemiology of Ebola virus disease transmission among health care workers in Sierra Leone, May to December 2014","volume":"15","author":[{"family":"Olu","given":"Olushayo"},{"family":"Kargbo","given":"Brima"},{"family":"Kamara","given":"Sarian"},{"family":"Wurie","given":"Alie H."},{"family":"Amone","given":"Jackson"},{"family":"Ganda","given":"Louisa"},{"family":"Ntsama","given":"Bernard"},{"family":"Poy","given":"Alain"},{"family":"Kuti-George","given":"Fredson"},{"family":"Engedashet","given":"Etsub"},{"family":"Worku","given":"Negusu"},{"family":"Cormican","given":"Martin"},{"family":"Okot","given":"Charles"},{"family":"Yoti","given":"Zabulon"},{"family":"Kamara","given":"Kande-Bure"},{"family":"Chitala","given":"Kennedy"},{"family":"Chimbaru","given":"Alex"},{"family":"Kasolo","given":"Francis"}],"issued":{"date-parts":[["2015",12]]}}}],"schema":"https://github.com/citation-style-language/schema/raw/master/csl-citation.json"} </w:instrText>
            </w:r>
            <w:r w:rsidR="00700F21" w:rsidRPr="007F636B">
              <w:rPr>
                <w:rFonts w:ascii="Arial" w:hAnsi="Arial" w:cs="Arial"/>
                <w:lang w:val="en-US"/>
              </w:rPr>
              <w:fldChar w:fldCharType="separate"/>
            </w:r>
            <w:r w:rsidR="00700F21" w:rsidRPr="007F636B">
              <w:rPr>
                <w:rFonts w:ascii="Arial" w:hAnsi="Arial" w:cs="Arial"/>
                <w:kern w:val="0"/>
                <w:vertAlign w:val="superscript"/>
              </w:rPr>
              <w:t>4</w:t>
            </w:r>
            <w:r w:rsidR="00700F21" w:rsidRPr="007F636B">
              <w:rPr>
                <w:rFonts w:ascii="Arial" w:hAnsi="Arial" w:cs="Arial"/>
                <w:lang w:val="en-US"/>
              </w:rPr>
              <w:fldChar w:fldCharType="end"/>
            </w:r>
          </w:p>
          <w:p w14:paraId="45D5BA60" w14:textId="659684A7" w:rsidR="00C04C9D" w:rsidRPr="007F636B" w:rsidRDefault="00C04C9D" w:rsidP="003374CE">
            <w:pPr>
              <w:pStyle w:val="ListParagraph"/>
              <w:numPr>
                <w:ilvl w:val="0"/>
                <w:numId w:val="5"/>
              </w:numPr>
              <w:rPr>
                <w:rFonts w:ascii="Arial" w:hAnsi="Arial" w:cs="Arial"/>
                <w:lang w:val="en-US"/>
              </w:rPr>
            </w:pPr>
            <w:r w:rsidRPr="007F636B">
              <w:rPr>
                <w:rFonts w:ascii="Arial" w:hAnsi="Arial" w:cs="Arial"/>
                <w:lang w:val="en-US"/>
              </w:rPr>
              <w:t>Appropriate infection control precautions and personal protective equipment should be available.</w:t>
            </w:r>
            <w:r w:rsidR="003374CE" w:rsidRPr="007F636B">
              <w:rPr>
                <w:rFonts w:ascii="Arial" w:hAnsi="Arial" w:cs="Arial"/>
                <w:lang w:val="en-US"/>
              </w:rPr>
              <w:fldChar w:fldCharType="begin"/>
            </w:r>
            <w:r w:rsidR="003374CE" w:rsidRPr="007F636B">
              <w:rPr>
                <w:rFonts w:ascii="Arial" w:hAnsi="Arial" w:cs="Arial"/>
                <w:lang w:val="en-US"/>
              </w:rPr>
              <w:instrText xml:space="preserve"> ADDIN ZOTERO_ITEM CSL_CITATION {"citationID":"YS9VPHnU","properties":{"formattedCitation":"\\super 5\\nosupersub{}","plainCitation":"5","noteIndex":0},"citationItems":[{"id":8171,"uris":["http://zotero.org/groups/2603983/items/4FZYK9EQ"],"itemData":{"id":8171,"type":"article-journal","issue":"41","language":"en","page":"5","source":"Zotero","title":"Cluster of Ebola Cases Among Liberian and U.S. Health Care Workers in an Ebola Treatment Unit and Adjacent Hospital — Liberia, 2014","volume":"63","author":[{"family":"Forrester","given":"Joseph D"},{"family":"Hunter","given":"Jennifer C"},{"family":"Pillai","given":"Satish K"},{"family":"Arwady","given":"M Allison"},{"family":"Ayscue","given":"Patrick"},{"family":"Matanock","given":"Almea"},{"family":"Monroe","given":"Ben"},{"family":"Schafer","given":"Ilana J"},{"family":"Nyenswah","given":"Tolbert G"},{"family":"Cock","given":"Kevin M De"}],"issued":{"date-parts":[["2014"]]}}}],"schema":"https://github.com/citation-style-language/schema/raw/master/csl-citation.json"} </w:instrText>
            </w:r>
            <w:r w:rsidR="003374CE" w:rsidRPr="007F636B">
              <w:rPr>
                <w:rFonts w:ascii="Arial" w:hAnsi="Arial" w:cs="Arial"/>
                <w:lang w:val="en-US"/>
              </w:rPr>
              <w:fldChar w:fldCharType="separate"/>
            </w:r>
            <w:r w:rsidR="003374CE" w:rsidRPr="007F636B">
              <w:rPr>
                <w:rFonts w:ascii="Arial" w:hAnsi="Arial" w:cs="Arial"/>
                <w:kern w:val="0"/>
                <w:vertAlign w:val="superscript"/>
              </w:rPr>
              <w:t>5</w:t>
            </w:r>
            <w:r w:rsidR="003374CE" w:rsidRPr="007F636B">
              <w:rPr>
                <w:rFonts w:ascii="Arial" w:hAnsi="Arial" w:cs="Arial"/>
                <w:lang w:val="en-US"/>
              </w:rPr>
              <w:fldChar w:fldCharType="end"/>
            </w:r>
          </w:p>
        </w:tc>
      </w:tr>
      <w:tr w:rsidR="00C04C9D" w:rsidRPr="007F636B" w14:paraId="2AD41F39" w14:textId="77777777" w:rsidTr="63C986C1">
        <w:tc>
          <w:tcPr>
            <w:tcW w:w="2785" w:type="dxa"/>
          </w:tcPr>
          <w:p w14:paraId="6515E8A4" w14:textId="1B25148C" w:rsidR="00C04C9D" w:rsidRPr="007F636B" w:rsidRDefault="00C04C9D">
            <w:pPr>
              <w:rPr>
                <w:rFonts w:ascii="Arial" w:hAnsi="Arial" w:cs="Arial"/>
                <w:lang w:val="en-US"/>
              </w:rPr>
            </w:pPr>
            <w:r w:rsidRPr="007F636B">
              <w:rPr>
                <w:rFonts w:ascii="Arial" w:hAnsi="Arial" w:cs="Arial"/>
                <w:lang w:val="en-US"/>
              </w:rPr>
              <w:t>Health Equity</w:t>
            </w:r>
          </w:p>
        </w:tc>
        <w:tc>
          <w:tcPr>
            <w:tcW w:w="10440" w:type="dxa"/>
          </w:tcPr>
          <w:p w14:paraId="148AC5D4" w14:textId="0E73ED0E" w:rsidR="00C04C9D" w:rsidRPr="007F636B" w:rsidRDefault="00FB2C4B" w:rsidP="00FB2C4B">
            <w:pPr>
              <w:pStyle w:val="ListParagraph"/>
              <w:numPr>
                <w:ilvl w:val="0"/>
                <w:numId w:val="4"/>
              </w:numPr>
              <w:rPr>
                <w:rFonts w:ascii="Arial" w:hAnsi="Arial" w:cs="Arial"/>
                <w:lang w:val="en-US"/>
              </w:rPr>
            </w:pPr>
            <w:r w:rsidRPr="007F636B">
              <w:rPr>
                <w:rStyle w:val="normaltextrun"/>
                <w:rFonts w:ascii="Arial" w:hAnsi="Arial" w:cs="Arial"/>
                <w:color w:val="000000"/>
                <w:shd w:val="clear" w:color="auto" w:fill="FFFFFF"/>
              </w:rPr>
              <w:t>Health equity should be considered when considering the implementation of work exclusion, as females were the most affected in previously reported outbreaks from other African countries, including the concurrent outbreak in West Africa sub region. This may be explained by the role that the female gender plays in care giving and nursing in our society, thereby exposing them to infection.</w:t>
            </w:r>
            <w:r w:rsidRPr="007F636B">
              <w:rPr>
                <w:rStyle w:val="normaltextrun"/>
                <w:rFonts w:ascii="Arial" w:hAnsi="Arial" w:cs="Arial"/>
                <w:color w:val="000000"/>
                <w:shd w:val="clear" w:color="auto" w:fill="FFFFFF"/>
              </w:rPr>
              <w:fldChar w:fldCharType="begin"/>
            </w:r>
            <w:r w:rsidR="003374CE" w:rsidRPr="007F636B">
              <w:rPr>
                <w:rStyle w:val="normaltextrun"/>
                <w:rFonts w:ascii="Arial" w:hAnsi="Arial" w:cs="Arial"/>
                <w:color w:val="000000"/>
                <w:shd w:val="clear" w:color="auto" w:fill="FFFFFF"/>
              </w:rPr>
              <w:instrText xml:space="preserve"> ADDIN ZOTERO_ITEM CSL_CITATION {"citationID":"HKs0zJKP","properties":{"formattedCitation":"\\super 6\\nosupersub{}","plainCitation":"6","noteIndex":0},"citationItems":[{"id":9706,"uris":["http://zotero.org/groups/2603983/items/YBFA2FTK"],"itemData":{"id":9706,"type":"article-journal","abstract":"Introduction: In July 2014, Nigeria experienced an outbreak of Ebola virus disease following the introduction of the disease by an ill Liberian Traveler. The Government of Nigeria with the support of Technical and Development Partners responded quickly and effectively to contain the outbreak. The epidemiological profile of the outbreak that majorly affected two States in the country in terms of person, place and time characteristics of the cases identified is hereby described. Methods: Using field investigation technique, all confirmed and probable cases were identified, line-listed and analysed using Microsoft Excel 2007 by persons, time and place. Results: A total of 20 confirmed and probable cases; 16 in Lagos (including the index case from Liberia) and 4 in Port Harcourt were identified. The mean age was 39.5 ± 12.4 years with over 40% within the age group 30-39 years. The most frequent exposure type was direct physical contact in 70% of all cases and 73% among health care workers. The total case-fatality was 40%; higher among healthcare workers (46%) compared with non-healthcare workers (22%). The epidemic curve initially shows a typical common source outbreak, followed by a propagated pattern. Conclusion: Investigation revealed the size and spread of the outbreak and provided information on the characteristics of persons, time and place. Enhanced surveillance measures, including contact tracing and follow- up proved very useful in early case detection and containment of the outbreak.","container-title":"Pan African Medical Journal","DOI":"10.11604/pamj.2015.21.331.5834","ISSN":"1937-8688","journalAbbreviation":"Pan Afr Med J","language":"en","source":"DOI.org (Crossref)","title":"Epidemiological profile of the Ebola virus disease outbreak in Nigeria, July-September 2014","URL":"http://www.panafrican-med-journal.com/content/article/21/331/full/","volume":"21","author":[{"family":"Musa","given":"Emmanuel Onunche"},{"family":"Adedire","given":"Elizabeth"},{"family":"Adeoye","given":"Olawunmi"},{"family":"Adewuyi","given":"Peter"},{"family":"Waziri","given":"Ndadilnasiya"},{"family":"Nguku","given":"Patrick"},{"family":"Nanjuya","given":"Miriam"},{"family":"Adebayo","given":"Bisola"},{"family":"Fatiregun","given":"Akinola"},{"family":"Enya","given":"Bassey"},{"family":"Ohuabunwo","given":"Chima"},{"family":"Sabitu","given":"Kabiru"},{"family":"Shuaib","given":"Faisal"},{"family":"Okoh","given":"Alex"},{"family":"Oguntimehin","given":"Olukayode"},{"family":"Onyekwere","given":"Nnanna"},{"family":"Nasidi","given":"Abdulsalami"},{"family":"Olayinka","given":"Adebola"}],"accessed":{"date-parts":[["2022",9,28]]},"issued":{"date-parts":[["2015"]]}}}],"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3374CE" w:rsidRPr="007F636B">
              <w:rPr>
                <w:rFonts w:ascii="Arial" w:hAnsi="Arial" w:cs="Arial"/>
                <w:kern w:val="0"/>
                <w:vertAlign w:val="superscript"/>
              </w:rPr>
              <w:t>6</w:t>
            </w:r>
            <w:r w:rsidRPr="007F636B">
              <w:rPr>
                <w:rStyle w:val="normaltextrun"/>
                <w:rFonts w:ascii="Arial" w:hAnsi="Arial" w:cs="Arial"/>
                <w:color w:val="000000"/>
                <w:shd w:val="clear" w:color="auto" w:fill="FFFFFF"/>
              </w:rPr>
              <w:fldChar w:fldCharType="end"/>
            </w:r>
          </w:p>
        </w:tc>
      </w:tr>
      <w:tr w:rsidR="00C04C9D" w:rsidRPr="007F636B" w14:paraId="143E39E1" w14:textId="77777777" w:rsidTr="63C986C1">
        <w:tc>
          <w:tcPr>
            <w:tcW w:w="2785" w:type="dxa"/>
          </w:tcPr>
          <w:p w14:paraId="40F3BAC8" w14:textId="3C771EB1" w:rsidR="00C04C9D" w:rsidRPr="007F636B" w:rsidRDefault="00C04C9D">
            <w:pPr>
              <w:rPr>
                <w:rFonts w:ascii="Arial" w:hAnsi="Arial" w:cs="Arial"/>
                <w:lang w:val="en-US"/>
              </w:rPr>
            </w:pPr>
            <w:r w:rsidRPr="007F636B">
              <w:rPr>
                <w:rFonts w:ascii="Arial" w:hAnsi="Arial" w:cs="Arial"/>
                <w:lang w:val="en-US"/>
              </w:rPr>
              <w:t>Social and Legal Implications</w:t>
            </w:r>
          </w:p>
        </w:tc>
        <w:tc>
          <w:tcPr>
            <w:tcW w:w="10440" w:type="dxa"/>
          </w:tcPr>
          <w:p w14:paraId="0A7CD519" w14:textId="056EB769" w:rsidR="00C04C9D" w:rsidRPr="007F636B" w:rsidRDefault="00C04C9D" w:rsidP="00D23984">
            <w:pPr>
              <w:pStyle w:val="ListParagraph"/>
              <w:numPr>
                <w:ilvl w:val="0"/>
                <w:numId w:val="4"/>
              </w:numPr>
              <w:rPr>
                <w:rFonts w:ascii="Arial" w:hAnsi="Arial" w:cs="Arial"/>
                <w:lang w:val="en-US"/>
              </w:rPr>
            </w:pPr>
            <w:r w:rsidRPr="007F636B">
              <w:rPr>
                <w:rFonts w:ascii="Arial" w:hAnsi="Arial" w:cs="Arial"/>
                <w:lang w:val="en-US"/>
              </w:rPr>
              <w:t xml:space="preserve">Recent EVD outbreaks had a huge psychological impact on both the members of affected communities and those caring for infected individuals. This suggests the necessity for relief care providers to be mentally prepared to respond to such disasters and for them to be taken care of while in the field. “When we left for Monrovia we had made our wills; I made it three times and </w:t>
            </w:r>
            <w:r w:rsidRPr="007F636B">
              <w:rPr>
                <w:rFonts w:ascii="Arial" w:hAnsi="Arial" w:cs="Arial"/>
                <w:lang w:val="en-US"/>
              </w:rPr>
              <w:lastRenderedPageBreak/>
              <w:t>tore it up three times and the fourth one went through. As you approach Monrovia, you pray and you pray, and as the planes arrive, you wonder what to expect.”</w:t>
            </w:r>
            <w:r w:rsidR="000618F1" w:rsidRPr="007F636B">
              <w:rPr>
                <w:rFonts w:ascii="Arial" w:hAnsi="Arial" w:cs="Arial"/>
                <w:lang w:val="en-US"/>
              </w:rPr>
              <w:fldChar w:fldCharType="begin"/>
            </w:r>
            <w:r w:rsidR="000618F1" w:rsidRPr="007F636B">
              <w:rPr>
                <w:rFonts w:ascii="Arial" w:hAnsi="Arial" w:cs="Arial"/>
                <w:lang w:val="en-US"/>
              </w:rPr>
              <w:instrText xml:space="preserve"> ADDIN ZOTERO_ITEM CSL_CITATION {"citationID":"OJpBlHEX","properties":{"formattedCitation":"\\super 7\\nosupersub{}","plainCitation":"7","noteIndex":0},"citationItems":[{"id":9712,"uris":["http://zotero.org/groups/2603983/items/8IC5PLG6"],"itemData":{"id":9712,"type":"article-journal","abstract":"Ebolavirus disease (EVD) is a severe contagious disease in humans, and health care workers (HCW) are at risk of infection when caring for EVD patients. This paper highlights the epidemiologic proﬁle of EVD and its impact on the health care workforce in Africa. A documentary study was conducted which consisted of a review of available literature regarding the epidemiology of EVD, occupational EVD (OEVD), and work safety issues in Sub-Saharan Africa; the literature ﬁndings are enriched by ﬁeld experiences from the authors. EVD outbreaks have already caused 30,500 cases in humans of whom 12,933 died (as of September 9, 2015), and the number of infected HCW has dramatically increased. All eight HCW infected during the 2014 outbreak in Democratic Republic of the Congo died, whereas during the recent West African EVD epidemic more than 890 HCW were infected, with a case fatality rate of 57%. Occupational exposure to blood and other body ﬂuids due to inadequate use of personal protective equipment and needle stick or sharp injuries are among factors that contribute to the occurrence of OEVD. Prevention of OEVD should be one of the top priorities in EVD outbreak preparedness and management, and research should be conducted to elucidate occupational and other factors that expose HCW to EVD. In addition to regularly training HCW to be adequately prepared to care for patients with EVD, it is critical to strengthen the general health care system and improve occupational safety in medical settings of countries at risk. © 2017 The Authors. Publishing services by Elsevier B.V. on behalf of The Japan Epidemiological Association. This is an open access article under the CC BY license (http://creativecommons.org/licenses/ by/4.0/).","container-title":"Journal of Epidemiology","DOI":"10.1016/j.je.2016.09.010","ISSN":"09175040","issue":"10","journalAbbreviation":"Journal of Epidemiology","language":"en","page":"455-461","source":"DOI.org (Crossref)","title":"Epidemiology of ebolavirus disease (EVD) and occupational EVD in health care workers in Sub-Saharan Africa: Need for strengthened public health preparedness","title-short":"Epidemiology of ebolavirus disease (EVD) and occupational EVD in health care workers in Sub-Saharan Africa","volume":"27","author":[{"family":"Ngatu","given":"Nlandu Roger"},{"family":"Kayembe","given":"Ntumba Jean-Marie"},{"family":"Phillips","given":"Elayne Kornblatt"},{"family":"Okech-Ojony","given":"Joa"},{"family":"Patou-Musumari","given":"Masika"},{"family":"Gaspard-Kibukusa","given":"Mukunda"},{"family":"Madone-Mandina","given":"Ndona"},{"family":"Godefroid-Mayala","given":"Mabasi"},{"family":"Mutaawe","given":"Lubogo"},{"family":"Manzengo","given":"Casimir"},{"family":"Roger-Wumba","given":"Dimosi"},{"family":"Nojima","given":"Sayumi"}],"issued":{"date-parts":[["2017",10]]}}}],"schema":"https://github.com/citation-style-language/schema/raw/master/csl-citation.json"} </w:instrText>
            </w:r>
            <w:r w:rsidR="000618F1" w:rsidRPr="007F636B">
              <w:rPr>
                <w:rFonts w:ascii="Arial" w:hAnsi="Arial" w:cs="Arial"/>
                <w:lang w:val="en-US"/>
              </w:rPr>
              <w:fldChar w:fldCharType="separate"/>
            </w:r>
            <w:r w:rsidR="000618F1" w:rsidRPr="007F636B">
              <w:rPr>
                <w:rFonts w:ascii="Arial" w:hAnsi="Arial" w:cs="Arial"/>
                <w:kern w:val="0"/>
                <w:vertAlign w:val="superscript"/>
              </w:rPr>
              <w:t>7</w:t>
            </w:r>
            <w:r w:rsidR="000618F1" w:rsidRPr="007F636B">
              <w:rPr>
                <w:rFonts w:ascii="Arial" w:hAnsi="Arial" w:cs="Arial"/>
                <w:lang w:val="en-US"/>
              </w:rPr>
              <w:fldChar w:fldCharType="end"/>
            </w:r>
          </w:p>
          <w:p w14:paraId="0C5AD8DC" w14:textId="0DDB4FC2" w:rsidR="00C04C9D" w:rsidRPr="007F636B" w:rsidRDefault="00C04C9D" w:rsidP="00D23984">
            <w:pPr>
              <w:pStyle w:val="ListParagraph"/>
              <w:numPr>
                <w:ilvl w:val="0"/>
                <w:numId w:val="4"/>
              </w:numPr>
              <w:rPr>
                <w:rFonts w:ascii="Arial" w:hAnsi="Arial" w:cs="Arial"/>
                <w:lang w:val="en-US"/>
              </w:rPr>
            </w:pPr>
            <w:r w:rsidRPr="007F636B">
              <w:rPr>
                <w:rFonts w:ascii="Arial" w:hAnsi="Arial" w:cs="Arial"/>
                <w:lang w:val="en-US"/>
              </w:rPr>
              <w:t>The WHO and International Labor Organization recommend that HWs with EVD and MVD resulting from work activities should have the right to compensation, as well as free rehabilitation and access to curative services.</w:t>
            </w:r>
            <w:r w:rsidR="000618F1" w:rsidRPr="007F636B">
              <w:rPr>
                <w:rFonts w:ascii="Arial" w:hAnsi="Arial" w:cs="Arial"/>
                <w:lang w:val="en-US"/>
              </w:rPr>
              <w:fldChar w:fldCharType="begin"/>
            </w:r>
            <w:r w:rsidR="000618F1" w:rsidRPr="007F636B">
              <w:rPr>
                <w:rFonts w:ascii="Arial" w:hAnsi="Arial" w:cs="Arial"/>
                <w:lang w:val="en-US"/>
              </w:rPr>
              <w:instrText xml:space="preserve"> ADDIN ZOTERO_ITEM CSL_CITATION {"citationID":"hxcJ3HxG","properties":{"formattedCitation":"\\super 8\\nosupersub{}","plainCitation":"8","noteIndex":0},"citationItems":[{"id":8969,"uris":["http://zotero.org/groups/2603983/items/AJ99N3L8"],"itemData":{"id":8969,"type":"article-journal","abstract":"Background.  Infection in health workers (HWs) has characterized outbreaks of Ebola virus disease (EVD) and Marburg virus disease (MVD). We conducted a systematic review to investigate infection and mortality rates and common exposure risks in HWs in EVD and MVD outbreaks.\nMethods.  We searched the EMBASE and PubMed databases to identify articles posted before 27 December 2017, with no language restrictions. Data on the number, frequency, and mortality of HW infection and exposure risks were extracted.\nResults.  Ninety-four articles related to 22 outbreaks were included. HW infections composed 2%–100% of cases in EVD and 5%–50% of cases in MVD outbreaks. Among exposed HWs, 0.6%–92% developed EVD, and 1%–10% developed MVD. HW infection rates were consistent through outbreaks. The most common exposure risk situations were inadequate personal protective equipment and exposure to patients with unrecognized EVD/MVD. Similar risks were reported in past EVD/MVD outbreaks and in the recent outbreak in West Africa.\nConclusions.  Many outbreaks reported high proportions of infected HWs. Similar HW infection rates and exposure risk factors in both past and recent EVD and MVD outbreaks emphasize the need to improve the implementation of appropriate infection control measures consistently across all healthcare settings.","container-title":"The Journal of Infectious Diseases","DOI":"10.1093/infdis/jiy435","ISSN":"0022-1899, 1537-6613","issue":"suppl_5","language":"en","page":"S679-S689","source":"DOI.org (Crossref)","title":"Infection Rates and Risk Factors for Infection Among Health Workers During Ebola and Marburg Virus Outbreaks: A Systematic Review","title-short":"Infection Rates and Risk Factors for Infection Among Health Workers During Ebola and Marburg Virus Outbreaks","volume":"218","author":[{"family":"Selvaraj","given":"Saranya A"},{"family":"Lee","given":"Karen E"},{"family":"Harrell","given":"Mason"},{"family":"Ivanov","given":"Ivan"},{"family":"Allegranzi","given":"Benedetta"}],"issued":{"date-parts":[["2018",11,22]]}}}],"schema":"https://github.com/citation-style-language/schema/raw/master/csl-citation.json"} </w:instrText>
            </w:r>
            <w:r w:rsidR="000618F1" w:rsidRPr="007F636B">
              <w:rPr>
                <w:rFonts w:ascii="Arial" w:hAnsi="Arial" w:cs="Arial"/>
                <w:lang w:val="en-US"/>
              </w:rPr>
              <w:fldChar w:fldCharType="separate"/>
            </w:r>
            <w:r w:rsidR="000618F1" w:rsidRPr="007F636B">
              <w:rPr>
                <w:rFonts w:ascii="Arial" w:hAnsi="Arial" w:cs="Arial"/>
                <w:kern w:val="0"/>
                <w:vertAlign w:val="superscript"/>
              </w:rPr>
              <w:t>8</w:t>
            </w:r>
            <w:r w:rsidR="000618F1" w:rsidRPr="007F636B">
              <w:rPr>
                <w:rFonts w:ascii="Arial" w:hAnsi="Arial" w:cs="Arial"/>
                <w:lang w:val="en-US"/>
              </w:rPr>
              <w:fldChar w:fldCharType="end"/>
            </w:r>
          </w:p>
        </w:tc>
      </w:tr>
      <w:tr w:rsidR="00C04C9D" w:rsidRPr="007F636B" w14:paraId="5BA1780E" w14:textId="77777777" w:rsidTr="63C986C1">
        <w:tc>
          <w:tcPr>
            <w:tcW w:w="2785" w:type="dxa"/>
          </w:tcPr>
          <w:p w14:paraId="1E8F238F" w14:textId="427D4EF8" w:rsidR="00C04C9D" w:rsidRPr="007F636B" w:rsidRDefault="00C04C9D">
            <w:pPr>
              <w:rPr>
                <w:rFonts w:ascii="Arial" w:hAnsi="Arial" w:cs="Arial"/>
                <w:lang w:val="en-US"/>
              </w:rPr>
            </w:pPr>
            <w:r w:rsidRPr="007F636B">
              <w:rPr>
                <w:rFonts w:ascii="Arial" w:hAnsi="Arial" w:cs="Arial"/>
                <w:lang w:val="en-US"/>
              </w:rPr>
              <w:lastRenderedPageBreak/>
              <w:t>Acceptability</w:t>
            </w:r>
          </w:p>
        </w:tc>
        <w:tc>
          <w:tcPr>
            <w:tcW w:w="10440" w:type="dxa"/>
          </w:tcPr>
          <w:p w14:paraId="5209C398" w14:textId="650D4CEE" w:rsidR="00C04C9D" w:rsidRPr="007F636B" w:rsidRDefault="00C04C9D" w:rsidP="00E20BBE">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 xml:space="preserve">Acceptability of </w:t>
            </w:r>
            <w:r w:rsidR="009C14D8" w:rsidRPr="007F636B">
              <w:rPr>
                <w:rStyle w:val="normaltextrun"/>
                <w:rFonts w:ascii="Arial" w:hAnsi="Arial" w:cs="Arial"/>
                <w:color w:val="000000"/>
                <w:shd w:val="clear" w:color="auto" w:fill="FFFFFF"/>
              </w:rPr>
              <w:t>a</w:t>
            </w:r>
            <w:r w:rsidRPr="007F636B">
              <w:rPr>
                <w:rStyle w:val="normaltextrun"/>
                <w:rFonts w:ascii="Arial" w:hAnsi="Arial" w:cs="Arial"/>
                <w:color w:val="000000"/>
                <w:shd w:val="clear" w:color="auto" w:fill="FFFFFF"/>
              </w:rPr>
              <w:t xml:space="preserve"> risk assessment using the list of patient care activities may be important since </w:t>
            </w:r>
            <w:r w:rsidR="00596870" w:rsidRPr="007F636B">
              <w:rPr>
                <w:rStyle w:val="normaltextrun"/>
                <w:rFonts w:ascii="Arial" w:hAnsi="Arial" w:cs="Arial"/>
                <w:color w:val="000000"/>
                <w:shd w:val="clear" w:color="auto" w:fill="FFFFFF"/>
              </w:rPr>
              <w:t>a</w:t>
            </w:r>
            <w:r w:rsidRPr="007F636B">
              <w:rPr>
                <w:rStyle w:val="normaltextrun"/>
                <w:rFonts w:ascii="Arial" w:hAnsi="Arial" w:cs="Arial"/>
                <w:color w:val="000000"/>
                <w:shd w:val="clear" w:color="auto" w:fill="FFFFFF"/>
              </w:rPr>
              <w:t xml:space="preserve"> risk assessment may rely on self-reporting. We however could not identify any contextual data relevant to the acceptability of </w:t>
            </w:r>
            <w:r w:rsidR="009C14D8" w:rsidRPr="007F636B">
              <w:rPr>
                <w:rStyle w:val="normaltextrun"/>
                <w:rFonts w:ascii="Arial" w:hAnsi="Arial" w:cs="Arial"/>
                <w:color w:val="000000"/>
                <w:shd w:val="clear" w:color="auto" w:fill="FFFFFF"/>
              </w:rPr>
              <w:t xml:space="preserve">a </w:t>
            </w:r>
            <w:r w:rsidRPr="007F636B">
              <w:rPr>
                <w:rStyle w:val="normaltextrun"/>
                <w:rFonts w:ascii="Arial" w:hAnsi="Arial" w:cs="Arial"/>
                <w:color w:val="000000"/>
                <w:shd w:val="clear" w:color="auto" w:fill="FFFFFF"/>
              </w:rPr>
              <w:t>risk assessment.</w:t>
            </w:r>
            <w:r w:rsidRPr="007F636B">
              <w:rPr>
                <w:rStyle w:val="eop"/>
                <w:rFonts w:ascii="Arial" w:hAnsi="Arial" w:cs="Arial"/>
                <w:color w:val="000000"/>
                <w:shd w:val="clear" w:color="auto" w:fill="FFFFFF"/>
              </w:rPr>
              <w:t> </w:t>
            </w:r>
          </w:p>
        </w:tc>
      </w:tr>
    </w:tbl>
    <w:p w14:paraId="3BF873BB" w14:textId="212DAECE" w:rsidR="0B0AFD46" w:rsidRPr="007F636B" w:rsidRDefault="0B0AFD46">
      <w:pPr>
        <w:rPr>
          <w:rFonts w:ascii="Arial" w:hAnsi="Arial" w:cs="Arial"/>
        </w:rPr>
      </w:pPr>
    </w:p>
    <w:p w14:paraId="2F765C7A" w14:textId="77777777" w:rsidR="005A4DE3" w:rsidRPr="007F636B" w:rsidRDefault="005A4DE3">
      <w:pPr>
        <w:rPr>
          <w:rFonts w:ascii="Arial" w:hAnsi="Arial" w:cs="Arial"/>
          <w:lang w:val="en-US"/>
        </w:rPr>
      </w:pPr>
    </w:p>
    <w:p w14:paraId="350F27D6" w14:textId="77777777" w:rsidR="00F31C9E" w:rsidRDefault="00F31C9E">
      <w:pPr>
        <w:rPr>
          <w:rFonts w:ascii="Arial" w:hAnsi="Arial" w:cs="Arial"/>
          <w:lang w:val="en-US"/>
        </w:rPr>
      </w:pPr>
      <w:r>
        <w:rPr>
          <w:rFonts w:ascii="Arial" w:hAnsi="Arial" w:cs="Arial"/>
          <w:lang w:val="en-US"/>
        </w:rPr>
        <w:br w:type="page"/>
      </w:r>
    </w:p>
    <w:p w14:paraId="545F734D" w14:textId="1F23A21E" w:rsidR="00A80129" w:rsidRPr="007F636B" w:rsidRDefault="005A4DE3" w:rsidP="00F31C9E">
      <w:pPr>
        <w:pStyle w:val="Heading1"/>
        <w:rPr>
          <w:rFonts w:ascii="Arial" w:hAnsi="Arial" w:cs="Arial"/>
          <w:sz w:val="22"/>
          <w:szCs w:val="22"/>
          <w:lang w:val="en-US"/>
        </w:rPr>
      </w:pPr>
      <w:bookmarkStart w:id="2" w:name="_Toc157695901"/>
      <w:r w:rsidRPr="007F636B">
        <w:rPr>
          <w:rFonts w:ascii="Arial" w:hAnsi="Arial" w:cs="Arial"/>
          <w:sz w:val="22"/>
          <w:szCs w:val="22"/>
          <w:lang w:val="en-US"/>
        </w:rPr>
        <w:lastRenderedPageBreak/>
        <w:t>KQ2</w:t>
      </w:r>
      <w:r w:rsidR="00E04DCA" w:rsidRPr="007F636B">
        <w:rPr>
          <w:rFonts w:ascii="Arial" w:hAnsi="Arial" w:cs="Arial"/>
          <w:sz w:val="22"/>
          <w:szCs w:val="22"/>
          <w:lang w:val="en-US"/>
        </w:rPr>
        <w:t xml:space="preserve">. </w:t>
      </w:r>
      <w:r w:rsidR="00E04DCA" w:rsidRPr="007F636B">
        <w:rPr>
          <w:rStyle w:val="normaltextrun"/>
          <w:rFonts w:ascii="Arial" w:hAnsi="Arial" w:cs="Arial"/>
          <w:b/>
          <w:bCs/>
          <w:color w:val="000000"/>
          <w:sz w:val="22"/>
          <w:szCs w:val="22"/>
          <w:shd w:val="clear" w:color="auto" w:fill="FFFFFF"/>
        </w:rPr>
        <w:t>Should bodies of patients deceased from Ebola or Marburg disease be disinfected versus not disinfected prior to handling/moving into a body bag?</w:t>
      </w:r>
      <w:bookmarkEnd w:id="2"/>
      <w:r w:rsidR="00E04DCA" w:rsidRPr="007F636B">
        <w:rPr>
          <w:rStyle w:val="eop"/>
          <w:rFonts w:ascii="Arial" w:hAnsi="Arial" w:cs="Arial"/>
          <w:color w:val="000000"/>
          <w:sz w:val="22"/>
          <w:szCs w:val="22"/>
          <w:shd w:val="clear" w:color="auto" w:fill="FFFFFF"/>
        </w:rPr>
        <w:t> </w:t>
      </w:r>
    </w:p>
    <w:tbl>
      <w:tblPr>
        <w:tblStyle w:val="TableGrid"/>
        <w:tblW w:w="13225" w:type="dxa"/>
        <w:tblLook w:val="04A0" w:firstRow="1" w:lastRow="0" w:firstColumn="1" w:lastColumn="0" w:noHBand="0" w:noVBand="1"/>
      </w:tblPr>
      <w:tblGrid>
        <w:gridCol w:w="2785"/>
        <w:gridCol w:w="10440"/>
      </w:tblGrid>
      <w:tr w:rsidR="00A80129" w:rsidRPr="007F636B" w14:paraId="478170E2" w14:textId="77777777" w:rsidTr="45B8A8B2">
        <w:tc>
          <w:tcPr>
            <w:tcW w:w="2785" w:type="dxa"/>
          </w:tcPr>
          <w:p w14:paraId="6CD74050" w14:textId="77777777" w:rsidR="00A80129" w:rsidRPr="007F636B" w:rsidRDefault="00A80129" w:rsidP="00C55D28">
            <w:pPr>
              <w:rPr>
                <w:rFonts w:ascii="Arial" w:hAnsi="Arial" w:cs="Arial"/>
                <w:lang w:val="en-US"/>
              </w:rPr>
            </w:pPr>
            <w:r w:rsidRPr="007F636B">
              <w:rPr>
                <w:rFonts w:ascii="Arial" w:hAnsi="Arial" w:cs="Arial"/>
                <w:lang w:val="en-US"/>
              </w:rPr>
              <w:t xml:space="preserve">ETD Domain </w:t>
            </w:r>
          </w:p>
        </w:tc>
        <w:tc>
          <w:tcPr>
            <w:tcW w:w="10440" w:type="dxa"/>
          </w:tcPr>
          <w:p w14:paraId="18CB3A1F" w14:textId="77777777" w:rsidR="00A80129" w:rsidRPr="007F636B" w:rsidRDefault="00A80129" w:rsidP="00C55D28">
            <w:pPr>
              <w:rPr>
                <w:rFonts w:ascii="Arial" w:hAnsi="Arial" w:cs="Arial"/>
                <w:lang w:val="en-US"/>
              </w:rPr>
            </w:pPr>
            <w:r w:rsidRPr="007F636B">
              <w:rPr>
                <w:rFonts w:ascii="Arial" w:hAnsi="Arial" w:cs="Arial"/>
                <w:lang w:val="en-US"/>
              </w:rPr>
              <w:t>Summary</w:t>
            </w:r>
          </w:p>
        </w:tc>
      </w:tr>
      <w:tr w:rsidR="00A80129" w:rsidRPr="007F636B" w14:paraId="3B50A9EB" w14:textId="77777777" w:rsidTr="45B8A8B2">
        <w:tc>
          <w:tcPr>
            <w:tcW w:w="2785" w:type="dxa"/>
          </w:tcPr>
          <w:p w14:paraId="4BD45BBA" w14:textId="77777777" w:rsidR="00A80129" w:rsidRPr="007F636B" w:rsidRDefault="00A80129" w:rsidP="00C55D28">
            <w:pPr>
              <w:rPr>
                <w:rFonts w:ascii="Arial" w:hAnsi="Arial" w:cs="Arial"/>
                <w:lang w:val="en-US"/>
              </w:rPr>
            </w:pPr>
          </w:p>
        </w:tc>
        <w:tc>
          <w:tcPr>
            <w:tcW w:w="10440" w:type="dxa"/>
          </w:tcPr>
          <w:p w14:paraId="284BE579" w14:textId="2F63B0E1" w:rsidR="00A80129" w:rsidRPr="007F636B" w:rsidRDefault="00342FF5" w:rsidP="00C55D28">
            <w:pPr>
              <w:pStyle w:val="ListParagraph"/>
              <w:numPr>
                <w:ilvl w:val="0"/>
                <w:numId w:val="7"/>
              </w:numPr>
              <w:rPr>
                <w:rStyle w:val="eop"/>
                <w:rFonts w:ascii="Arial" w:hAnsi="Arial" w:cs="Arial"/>
                <w:color w:val="000000"/>
                <w:shd w:val="clear" w:color="auto" w:fill="FFFFFF"/>
              </w:rPr>
            </w:pPr>
            <w:r w:rsidRPr="007F636B">
              <w:rPr>
                <w:rStyle w:val="normaltextrun"/>
                <w:rFonts w:ascii="Arial" w:hAnsi="Arial" w:cs="Arial"/>
                <w:color w:val="000000"/>
                <w:shd w:val="clear" w:color="auto" w:fill="FFFFFF"/>
              </w:rPr>
              <w:t xml:space="preserve">We did not find any studies to support </w:t>
            </w:r>
            <w:r w:rsidR="3AB3087D" w:rsidRPr="007F636B">
              <w:rPr>
                <w:rStyle w:val="normaltextrun"/>
                <w:rFonts w:ascii="Arial" w:hAnsi="Arial" w:cs="Arial"/>
                <w:color w:val="000000"/>
                <w:shd w:val="clear" w:color="auto" w:fill="FFFFFF"/>
              </w:rPr>
              <w:t xml:space="preserve">the </w:t>
            </w:r>
            <w:r w:rsidRPr="007F636B">
              <w:rPr>
                <w:rStyle w:val="normaltextrun"/>
                <w:rFonts w:ascii="Arial" w:hAnsi="Arial" w:cs="Arial"/>
                <w:color w:val="000000"/>
                <w:shd w:val="clear" w:color="auto" w:fill="FFFFFF"/>
              </w:rPr>
              <w:t xml:space="preserve">disinfection </w:t>
            </w:r>
            <w:r w:rsidR="42D38192" w:rsidRPr="007F636B">
              <w:rPr>
                <w:rStyle w:val="normaltextrun"/>
                <w:rFonts w:ascii="Arial" w:hAnsi="Arial" w:cs="Arial"/>
                <w:color w:val="000000"/>
                <w:shd w:val="clear" w:color="auto" w:fill="FFFFFF"/>
              </w:rPr>
              <w:t xml:space="preserve">of a body </w:t>
            </w:r>
            <w:r w:rsidRPr="007F636B">
              <w:rPr>
                <w:rStyle w:val="normaltextrun"/>
                <w:rFonts w:ascii="Arial" w:hAnsi="Arial" w:cs="Arial"/>
                <w:color w:val="000000"/>
                <w:shd w:val="clear" w:color="auto" w:fill="FFFFFF"/>
              </w:rPr>
              <w:t>before moving the body to a body bag. We collected the contextual data on the broad question of handling dead bodies</w:t>
            </w:r>
            <w:r w:rsidR="00D52C39" w:rsidRPr="007F636B">
              <w:rPr>
                <w:rStyle w:val="normaltextrun"/>
                <w:rFonts w:ascii="Arial" w:hAnsi="Arial" w:cs="Arial"/>
                <w:color w:val="000000"/>
                <w:shd w:val="clear" w:color="auto" w:fill="FFFFFF"/>
              </w:rPr>
              <w:t xml:space="preserve"> with respect to Ebola and Marburg transmission.</w:t>
            </w:r>
            <w:r w:rsidR="00D52C39" w:rsidRPr="007F636B">
              <w:rPr>
                <w:rStyle w:val="eop"/>
                <w:rFonts w:ascii="Arial" w:hAnsi="Arial" w:cs="Arial"/>
                <w:color w:val="000000"/>
                <w:shd w:val="clear" w:color="auto" w:fill="FFFFFF"/>
              </w:rPr>
              <w:t> </w:t>
            </w:r>
          </w:p>
          <w:p w14:paraId="2CCFCF4E" w14:textId="5392155E" w:rsidR="002F36CA" w:rsidRPr="007F636B" w:rsidRDefault="002F36CA" w:rsidP="00C55D28">
            <w:pPr>
              <w:pStyle w:val="ListParagraph"/>
              <w:numPr>
                <w:ilvl w:val="0"/>
                <w:numId w:val="7"/>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Overall, disinfection of dead bodies may be justifiable given the transmission risk associated with handling the bodies, but we found no comparative studies to justify the intervention. The context of using disinfection of dead bodies as an intervention for reducing the transmission risk of Ebola and Marburg infection is complex. Potential harms associated with disinfecting bodies (e.g., chlorine exposure) should also be considered. Understanding this context requires more data through qualitative and quantitative research methods, especially how to position this intervention within the continuum of IPC control in hospitals, operation of burial teams and safe burial practices.  </w:t>
            </w:r>
            <w:r w:rsidRPr="007F636B">
              <w:rPr>
                <w:rStyle w:val="eop"/>
                <w:rFonts w:ascii="Arial" w:hAnsi="Arial" w:cs="Arial"/>
                <w:color w:val="000000"/>
                <w:shd w:val="clear" w:color="auto" w:fill="FFFFFF"/>
              </w:rPr>
              <w:t> </w:t>
            </w:r>
          </w:p>
        </w:tc>
      </w:tr>
      <w:tr w:rsidR="00A80129" w:rsidRPr="007F636B" w14:paraId="12B3FBDD" w14:textId="77777777" w:rsidTr="45B8A8B2">
        <w:tc>
          <w:tcPr>
            <w:tcW w:w="2785" w:type="dxa"/>
          </w:tcPr>
          <w:p w14:paraId="20937A42" w14:textId="77777777" w:rsidR="00A80129" w:rsidRPr="007F636B" w:rsidRDefault="00A80129" w:rsidP="00C55D28">
            <w:pPr>
              <w:rPr>
                <w:rFonts w:ascii="Arial" w:hAnsi="Arial" w:cs="Arial"/>
                <w:lang w:val="en-US"/>
              </w:rPr>
            </w:pPr>
            <w:r w:rsidRPr="007F636B">
              <w:rPr>
                <w:rFonts w:ascii="Arial" w:hAnsi="Arial" w:cs="Arial"/>
                <w:lang w:val="en-US"/>
              </w:rPr>
              <w:t>Implementation</w:t>
            </w:r>
          </w:p>
        </w:tc>
        <w:tc>
          <w:tcPr>
            <w:tcW w:w="10440" w:type="dxa"/>
          </w:tcPr>
          <w:p w14:paraId="76B26575" w14:textId="77777777" w:rsidR="0069282D" w:rsidRPr="007F636B" w:rsidRDefault="0069282D" w:rsidP="0069282D">
            <w:pPr>
              <w:rPr>
                <w:rFonts w:ascii="Arial" w:hAnsi="Arial" w:cs="Arial"/>
                <w:color w:val="000000"/>
                <w:shd w:val="clear" w:color="auto" w:fill="FFFFFF"/>
                <w:lang w:val="en-US"/>
              </w:rPr>
            </w:pPr>
          </w:p>
          <w:p w14:paraId="34EB2494" w14:textId="6784EE7A" w:rsidR="0069282D" w:rsidRPr="007F636B" w:rsidRDefault="007912C1" w:rsidP="00FC4559">
            <w:pPr>
              <w:pStyle w:val="ListParagraph"/>
              <w:numPr>
                <w:ilvl w:val="0"/>
                <w:numId w:val="9"/>
              </w:numPr>
              <w:rPr>
                <w:rFonts w:ascii="Arial" w:hAnsi="Arial" w:cs="Arial"/>
                <w:color w:val="000000"/>
                <w:shd w:val="clear" w:color="auto" w:fill="FFFFFF"/>
                <w:lang w:val="en-US"/>
              </w:rPr>
            </w:pPr>
            <w:r w:rsidRPr="007F636B">
              <w:rPr>
                <w:rStyle w:val="normaltextrun"/>
                <w:rFonts w:ascii="Arial" w:hAnsi="Arial" w:cs="Arial"/>
                <w:color w:val="000000"/>
                <w:bdr w:val="none" w:sz="0" w:space="0" w:color="auto" w:frame="1"/>
              </w:rPr>
              <w:t>Unsafe dead body management</w:t>
            </w:r>
            <w:r w:rsidR="00970E85" w:rsidRPr="007F636B">
              <w:rPr>
                <w:rStyle w:val="normaltextrun"/>
                <w:rFonts w:ascii="Arial" w:hAnsi="Arial" w:cs="Arial"/>
                <w:color w:val="000000"/>
                <w:bdr w:val="none" w:sz="0" w:space="0" w:color="auto" w:frame="1"/>
              </w:rPr>
              <w:t xml:space="preserve"> includ</w:t>
            </w:r>
            <w:r w:rsidR="00A311E0" w:rsidRPr="007F636B">
              <w:rPr>
                <w:rStyle w:val="normaltextrun"/>
                <w:rFonts w:ascii="Arial" w:hAnsi="Arial" w:cs="Arial"/>
                <w:color w:val="000000"/>
                <w:bdr w:val="none" w:sz="0" w:space="0" w:color="auto" w:frame="1"/>
              </w:rPr>
              <w:t>es</w:t>
            </w:r>
            <w:r w:rsidR="00970E85" w:rsidRPr="007F636B">
              <w:rPr>
                <w:rStyle w:val="normaltextrun"/>
                <w:rFonts w:ascii="Arial" w:hAnsi="Arial" w:cs="Arial"/>
                <w:color w:val="000000"/>
                <w:bdr w:val="none" w:sz="0" w:space="0" w:color="auto" w:frame="1"/>
              </w:rPr>
              <w:t xml:space="preserve"> direct contact with biological liquids by multiple people close to the deceased. Safer approaches include informing the head of the health area, using chlorinated water during funeral baths, wearing household gloves when touching the dead body, and reducing the number of people in contact with the body. </w:t>
            </w:r>
            <w:r w:rsidR="0069282D" w:rsidRPr="007F636B">
              <w:rPr>
                <w:rFonts w:ascii="Arial" w:hAnsi="Arial" w:cs="Arial"/>
                <w:color w:val="000000"/>
                <w:shd w:val="clear" w:color="auto" w:fill="FFFFFF"/>
                <w:lang w:val="en-US"/>
              </w:rPr>
              <w:t>Th</w:t>
            </w:r>
            <w:r w:rsidR="00970E85" w:rsidRPr="007F636B">
              <w:rPr>
                <w:rFonts w:ascii="Arial" w:hAnsi="Arial" w:cs="Arial"/>
                <w:color w:val="000000"/>
                <w:shd w:val="clear" w:color="auto" w:fill="FFFFFF"/>
                <w:lang w:val="en-US"/>
              </w:rPr>
              <w:t>is</w:t>
            </w:r>
            <w:r w:rsidR="0069282D" w:rsidRPr="007F636B">
              <w:rPr>
                <w:rFonts w:ascii="Arial" w:hAnsi="Arial" w:cs="Arial"/>
                <w:color w:val="000000"/>
                <w:shd w:val="clear" w:color="auto" w:fill="FFFFFF"/>
                <w:lang w:val="en-US"/>
              </w:rPr>
              <w:t xml:space="preserve"> strategy was implemented in Western districts bordering Liberia, Guinea, and Mali</w:t>
            </w:r>
            <w:r w:rsidR="00970E85" w:rsidRPr="007F636B">
              <w:rPr>
                <w:rFonts w:ascii="Arial" w:hAnsi="Arial" w:cs="Arial"/>
                <w:color w:val="000000"/>
                <w:shd w:val="clear" w:color="auto" w:fill="FFFFFF"/>
                <w:lang w:val="en-US"/>
              </w:rPr>
              <w:t xml:space="preserve"> and </w:t>
            </w:r>
            <w:r w:rsidR="0069282D" w:rsidRPr="007F636B">
              <w:rPr>
                <w:rFonts w:ascii="Arial" w:hAnsi="Arial" w:cs="Arial"/>
                <w:color w:val="000000"/>
                <w:shd w:val="clear" w:color="auto" w:fill="FFFFFF"/>
                <w:lang w:val="en-US"/>
              </w:rPr>
              <w:t>demonstrates that sensitization efforts led by well-integrated and respected community leaders can be conducive of behavior change.</w:t>
            </w:r>
            <w:r w:rsidR="00DE69C0" w:rsidRPr="007F636B">
              <w:rPr>
                <w:rFonts w:ascii="Arial" w:hAnsi="Arial" w:cs="Arial"/>
                <w:color w:val="000000"/>
                <w:shd w:val="clear" w:color="auto" w:fill="FFFFFF"/>
                <w:lang w:val="en-US"/>
              </w:rPr>
              <w:fldChar w:fldCharType="begin"/>
            </w:r>
            <w:r w:rsidR="00DE69C0" w:rsidRPr="007F636B">
              <w:rPr>
                <w:rFonts w:ascii="Arial" w:hAnsi="Arial" w:cs="Arial"/>
                <w:color w:val="000000"/>
                <w:shd w:val="clear" w:color="auto" w:fill="FFFFFF"/>
                <w:lang w:val="en-US"/>
              </w:rPr>
              <w:instrText xml:space="preserve"> ADDIN ZOTERO_ITEM CSL_CITATION {"citationID":"QSrLMeou","properties":{"formattedCitation":"\\super 9\\nosupersub{}","plainCitation":"9","noteIndex":0},"citationItems":[{"id":7736,"uris":["http://zotero.org/groups/2603983/items/J9VS5Y2C"],"itemData":{"id":7736,"type":"article-journal","abstract":"Background: Starting in December 2013, the Ebola virus disease (EVD) epidemic spread in West Africa through five countries (Sierra Leone, Liberia, Guinea, Nigeria, and Mali), killing over 11,300 people. In partnership with Côte d’Ivoire’s Ministry of Health, the International Rescue Committee instigated a community-led strategy aimed at promoting behavior change in order to prevent potential Ebola outbreaks in the country. The strategy was implemented in Western districts bordering Liberia, Guinea, and Mali. This study aims to analyze the community-led strategy, to document lessons learned from the experience, and to capitalize on the achievements.\nMethods: A case study in four districts of Western Côte d’Ivoire, i.e. Biankouma, Danané, Odienné and Touba districts was carried out. Qualitative data in 12 villages (i.e., three villages per district) was collected from 62 healthcare workers, community leaders, and ordinary community members. Data was de-identified, coded and analyzed using a thematic approach.\nResults: The community-led strategy was socially accepted in the villages. Even though some community leaders reported that sensitization had been, at times, constrained by a lack of equipment, the people interviewed demonstrated accurate understanding of information about prevention practices. Some practices were easily adopted, while others remained difficult to implement (e.g., ensuring safe and dignified dead body management).\nConclusion: This research demonstrates that sensitization efforts led by well-integrated and respected community leaders can be conducive of behavior change. Lessons learned from the community-led strategy could be applied to future disease outbreaks.","container-title":"Global Health Research and Policy","DOI":"10.1186/s41256-017-0055-6","ISSN":"2397-0642","issue":"1","journalAbbreviation":"glob health res policy","language":"en","page":"35","source":"DOI.org (Crossref)","title":"Use of a community-led prevention strategy to enhance behavioral changes towards Ebola virus disease prevention: a qualitative case study in Western Côte d’Ivoire","title-short":"Use of a community-led prevention strategy to enhance behavioral changes towards Ebola virus disease prevention","volume":"2","author":[{"family":"Gautier","given":"Lara"},{"family":"Houngbedji","given":"Koffi Ange"},{"family":"Uwamaliya","given":"Jeanne"},{"family":"Coffee","given":"Megan"}],"issued":{"date-parts":[["2017",12]]}}}],"schema":"https://github.com/citation-style-language/schema/raw/master/csl-citation.json"} </w:instrText>
            </w:r>
            <w:r w:rsidR="00DE69C0" w:rsidRPr="007F636B">
              <w:rPr>
                <w:rFonts w:ascii="Arial" w:hAnsi="Arial" w:cs="Arial"/>
                <w:color w:val="000000"/>
                <w:shd w:val="clear" w:color="auto" w:fill="FFFFFF"/>
                <w:lang w:val="en-US"/>
              </w:rPr>
              <w:fldChar w:fldCharType="separate"/>
            </w:r>
            <w:r w:rsidR="00DE69C0" w:rsidRPr="007F636B">
              <w:rPr>
                <w:rFonts w:ascii="Arial" w:hAnsi="Arial" w:cs="Arial"/>
                <w:kern w:val="0"/>
                <w:vertAlign w:val="superscript"/>
              </w:rPr>
              <w:t>9</w:t>
            </w:r>
            <w:r w:rsidR="00DE69C0" w:rsidRPr="007F636B">
              <w:rPr>
                <w:rFonts w:ascii="Arial" w:hAnsi="Arial" w:cs="Arial"/>
                <w:color w:val="000000"/>
                <w:shd w:val="clear" w:color="auto" w:fill="FFFFFF"/>
                <w:lang w:val="en-US"/>
              </w:rPr>
              <w:fldChar w:fldCharType="end"/>
            </w:r>
            <w:r w:rsidR="0069282D" w:rsidRPr="007F636B">
              <w:rPr>
                <w:rFonts w:ascii="Arial" w:hAnsi="Arial" w:cs="Arial"/>
                <w:color w:val="000000"/>
                <w:shd w:val="clear" w:color="auto" w:fill="FFFFFF"/>
                <w:lang w:val="en-US"/>
              </w:rPr>
              <w:t xml:space="preserve">  </w:t>
            </w:r>
          </w:p>
          <w:p w14:paraId="13D633CD" w14:textId="727E7616" w:rsidR="007912C1" w:rsidRPr="007F636B" w:rsidRDefault="007912C1" w:rsidP="00FC4559">
            <w:pPr>
              <w:pStyle w:val="ListParagraph"/>
              <w:numPr>
                <w:ilvl w:val="0"/>
                <w:numId w:val="9"/>
              </w:numPr>
              <w:rPr>
                <w:rFonts w:ascii="Arial" w:hAnsi="Arial" w:cs="Arial"/>
                <w:color w:val="000000"/>
                <w:shd w:val="clear" w:color="auto" w:fill="FFFFFF"/>
                <w:lang w:val="en-US"/>
              </w:rPr>
            </w:pPr>
            <w:r w:rsidRPr="007F636B">
              <w:rPr>
                <w:rFonts w:ascii="Arial" w:hAnsi="Arial" w:cs="Arial"/>
                <w:color w:val="000000"/>
                <w:shd w:val="clear" w:color="auto" w:fill="FFFFFF"/>
                <w:lang w:val="en-US"/>
              </w:rPr>
              <w:t>The higher prevalence of Ebola virus infection in contact persons who participated in burial rituals emphasizes the importance of safe and dignified burials during Ebola outbreaks and the need to systematically interview contact persons regarding participation in burial rituals.</w:t>
            </w:r>
            <w:r w:rsidRPr="007F636B">
              <w:rPr>
                <w:rFonts w:ascii="Arial" w:hAnsi="Arial" w:cs="Arial"/>
                <w:color w:val="000000"/>
                <w:shd w:val="clear" w:color="auto" w:fill="FFFFFF"/>
                <w:lang w:val="en-US"/>
              </w:rPr>
              <w:fldChar w:fldCharType="begin"/>
            </w:r>
            <w:r w:rsidRPr="007F636B">
              <w:rPr>
                <w:rFonts w:ascii="Arial" w:hAnsi="Arial" w:cs="Arial"/>
                <w:color w:val="000000"/>
                <w:shd w:val="clear" w:color="auto" w:fill="FFFFFF"/>
                <w:lang w:val="en-US"/>
              </w:rPr>
              <w:instrText xml:space="preserve"> ADDIN ZOTERO_ITEM CSL_CITATION {"citationID":"bIYWcgXu","properties":{"formattedCitation":"\\super 10\\nosupersub{}","plainCitation":"10","noteIndex":0},"citationItems":[{"id":7734,"uris":["http://zotero.org/groups/2603983/items/UKEKEIUB"],"itemData":{"id":7734,"type":"article-journal","abstract":"Background The prevalence of Ebola virus infection among people who have been in contact with patients with Ebola virus disease remains unclear, but is essential to understand the dynamics of transmission. This study aimed to identify risk factors for seropositivity and to estimate the prevalence of Ebola virus infection in unvaccinated contact persons.","container-title":"The Lancet Infectious Diseases","DOI":"10.1016/S1473-3099(18)30649-2","ISSN":"14733099","issue":"3","journalAbbreviation":"The Lancet Infectious Diseases","language":"en","page":"308-316","source":"DOI.org (Crossref)","title":"Prevalence of infection among asymptomatic and paucisymptomatic contact persons exposed to Ebola virus in Guinea: a retrospective, cross-sectional observational study","title-short":"Prevalence of infection among asymptomatic and paucisymptomatic contact persons exposed to Ebola virus in Guinea","volume":"19","author":[{"family":"Diallo","given":"Mamadou Saliou Kalifa"},{"family":"Rabilloud","given":"Muriel"},{"family":"Ayouba","given":"Ahidjo"},{"family":"Touré","given":"Abdoulaye"},{"family":"Thaurignac","given":"Guillaume"},{"family":"Keita","given":"Alpha Kabinet"},{"family":"Butel","given":"Christelle"},{"family":"Kpamou","given":"Cécé"},{"family":"Barry","given":"Thierno Alimou"},{"family":"Sall","given":"Mariama Djouldé"},{"family":"Camara","given":"Ibrahima"},{"family":"Leroy","given":"Sandrine"},{"family":"Msellati","given":"Philippe"},{"family":"Ecochard","given":"René"},{"family":"Peeters","given":"Martine"},{"family":"Sow","given":"Mamadou Saliou"},{"family":"Delaporte","given":"Eric"},{"family":"Etard","given":"Jean-François"},{"family":"Aboubacar","given":"Diaby"},{"family":"Balde","given":"Alseny"},{"family":"Balde","given":"Ibrahima"},{"family":"Bamba","given":"Amara"},{"family":"Camara","given":"Amadou"},{"family":"Conte","given":"Aboubacar Mamy"},{"family":"Delfraissy","given":"Jean-François"},{"family":"Diallo","given":"Amadou Bailo"},{"family":"Doumbouya","given":"Saran"},{"family":"Kamano","given":"Emile Souro"},{"family":"Koivogui","given":"Joel Balle"},{"family":"Laniece-Delaunay","given":"Charlotte"},{"family":"Levy","given":"Yves"},{"family":"Monemou","given":"Jean Louis"},{"family":"Povogui","given":"Moriba"},{"family":"Sakouvogui","given":"Maou"},{"family":"Soumah","given":"Abdoul Karim"},{"family":"Subtil","given":"Fabien"},{"family":"Sylla","given":"Aboubacar Hawa"},{"family":"Taverne","given":"Bernard"},{"family":"Yazdanpanah","given":"Yazdan"}],"issued":{"date-parts":[["2019",3]]}}}],"schema":"https://github.com/citation-style-language/schema/raw/master/csl-citation.json"} </w:instrText>
            </w:r>
            <w:r w:rsidRPr="007F636B">
              <w:rPr>
                <w:rFonts w:ascii="Arial" w:hAnsi="Arial" w:cs="Arial"/>
                <w:color w:val="000000"/>
                <w:shd w:val="clear" w:color="auto" w:fill="FFFFFF"/>
                <w:lang w:val="en-US"/>
              </w:rPr>
              <w:fldChar w:fldCharType="separate"/>
            </w:r>
            <w:r w:rsidRPr="007F636B">
              <w:rPr>
                <w:rFonts w:ascii="Arial" w:hAnsi="Arial" w:cs="Arial"/>
                <w:kern w:val="0"/>
                <w:vertAlign w:val="superscript"/>
              </w:rPr>
              <w:t>10</w:t>
            </w:r>
            <w:r w:rsidRPr="007F636B">
              <w:rPr>
                <w:rFonts w:ascii="Arial" w:hAnsi="Arial" w:cs="Arial"/>
                <w:color w:val="000000"/>
                <w:shd w:val="clear" w:color="auto" w:fill="FFFFFF"/>
                <w:lang w:val="en-US"/>
              </w:rPr>
              <w:fldChar w:fldCharType="end"/>
            </w:r>
          </w:p>
          <w:p w14:paraId="595125CA" w14:textId="33BB20C0" w:rsidR="00B15B8F" w:rsidRPr="007F636B" w:rsidRDefault="00B15B8F" w:rsidP="00FC4559">
            <w:pPr>
              <w:pStyle w:val="ListParagraph"/>
              <w:numPr>
                <w:ilvl w:val="0"/>
                <w:numId w:val="9"/>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Public health messages promoted by community and religious leaders may have influenced safe burial behaviors during the Ebola outbreak in Sierra Leone. Nearly all respondents (3049; 86%) intended to avoid touching or washing the corpse of a family member, regardless of exposure to religious leaders’ messages (adjusted odds ratio: 0.89; 95% CI: 0.53–1.48).</w:t>
            </w:r>
            <w:r w:rsidRPr="007F636B">
              <w:rPr>
                <w:rStyle w:val="normaltextrun"/>
                <w:rFonts w:ascii="Arial" w:hAnsi="Arial" w:cs="Arial"/>
                <w:color w:val="000000"/>
                <w:shd w:val="clear" w:color="auto" w:fill="FFFFFF"/>
              </w:rPr>
              <w:fldChar w:fldCharType="begin"/>
            </w:r>
            <w:r w:rsidRPr="007F636B">
              <w:rPr>
                <w:rStyle w:val="normaltextrun"/>
                <w:rFonts w:ascii="Arial" w:hAnsi="Arial" w:cs="Arial"/>
                <w:color w:val="000000"/>
                <w:shd w:val="clear" w:color="auto" w:fill="FFFFFF"/>
              </w:rPr>
              <w:instrText xml:space="preserve"> ADDIN ZOTERO_ITEM CSL_CITATION {"citationID":"meDzikZ1","properties":{"formattedCitation":"\\super 11\\nosupersub{}","plainCitation":"11","noteIndex":0},"citationItems":[{"id":7741,"uris":["http://zotero.org/groups/2603983/items/J976FXWM"],"itemData":{"id":7741,"type":"article-journal","abstract":"Objective To quantify the potential impact of engaging religious leaders in promoting safe burial practices during the 2014–2016 Ebola virus disease outbreak in Sierra Leone.\nMethods We analysed population-based household survey data from 3540 respondents collected around the peak of the outbreak in Sierra Leone, December 2014. Respondents were asked if in the past month they had heard an imam or pastor say that people should not touch or wash a dead body. We used multilevel logistic regression modelling to examine if exposure to religious leaders’messages was associated with protective burial intentions if a family member died at home and other Ebola protective behaviours. Findings Of the respondents, 3148 (89%) had been exposed to faith-based messages from religious leaders on safe Ebola burials and 369 (10%) were unexposed. Exposure to religious leaders’ messages was associated with a nearly twofold increase in the intention to accept safe alternatives to traditional burials and the intention to wait ≥ 2 days for burial teams (adjusted odds ratio, aOR: 1.69; 95% confidence interval, CI: 1.23–2.31 and aOR: 1.84; 95% CI: 1.38–2.44, respectively). Exposure to messages from religious leaders was also associated with avoidance of traditional burials and of contact with suspected Ebola patients (aOR: 1.46; 95% CI: 1.14–1.89 and aOR: 1.65; 95% CI: 1.27–2.13, respectively).\nConclusion Public health messages promoted by religious leaders may have influenced safe burial behaviours during the Ebola outbreak in Sierra Leone. Engagement of religious leaders in risk communication should be prioritized during health emergencies in similar settings.","container-title":"Bulletin of the World Health Organization","DOI":"10.2471/BLT.20.263202","ISSN":"0042-9686","issue":"4","journalAbbreviation":"Bull. World Health Organ.","language":"en","page":"271-279","source":"DOI.org (Crossref)","title":"Engaging religious leaders to promote safe burial practices during the 2014–2016 Ebola virus disease outbreak, Sierra Leone","volume":"99","author":[{"family":"Lyons","given":"Padraig"},{"family":"Winters","given":"Maike"},{"family":"Zeebari","given":"Zangin"},{"family":"Schmidt-Hellerau","given":"Kirsten"},{"family":"Sengeh","given":"Paul"},{"family":"Jalloh","given":"Mohammad B"},{"family":"Jalloh","given":"Mohamed F"},{"family":"Nordenstedt","given":"Helena"}],"issued":{"date-parts":[["2021",4,1]]}}}],"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Pr="007F636B">
              <w:rPr>
                <w:rFonts w:ascii="Arial" w:hAnsi="Arial" w:cs="Arial"/>
                <w:kern w:val="0"/>
                <w:vertAlign w:val="superscript"/>
              </w:rPr>
              <w:t>11</w:t>
            </w:r>
            <w:r w:rsidRPr="007F636B">
              <w:rPr>
                <w:rStyle w:val="normaltextrun"/>
                <w:rFonts w:ascii="Arial" w:hAnsi="Arial" w:cs="Arial"/>
                <w:color w:val="000000"/>
                <w:shd w:val="clear" w:color="auto" w:fill="FFFFFF"/>
              </w:rPr>
              <w:fldChar w:fldCharType="end"/>
            </w:r>
          </w:p>
          <w:p w14:paraId="7EBE801E" w14:textId="31736328" w:rsidR="004E76AA" w:rsidRPr="007F636B" w:rsidRDefault="004E76AA" w:rsidP="00FC4559">
            <w:pPr>
              <w:pStyle w:val="ListParagraph"/>
              <w:numPr>
                <w:ilvl w:val="0"/>
                <w:numId w:val="9"/>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Barriers include fears about how bodies are handled, lack of ability to view or participate in the burial at the cemetery, and the potential for quarantine and stigma when a family member requests collection of a body or following a burial. Facilitating factors for community acceptance may include community participation in digging the grave, as well as the possibility of participating on local burial teams, following appropriate training.</w:t>
            </w:r>
            <w:r w:rsidRPr="007F636B">
              <w:rPr>
                <w:rStyle w:val="normaltextrun"/>
                <w:rFonts w:ascii="Arial" w:hAnsi="Arial" w:cs="Arial"/>
                <w:color w:val="000000"/>
                <w:shd w:val="clear" w:color="auto" w:fill="FFFFFF"/>
              </w:rPr>
              <w:fldChar w:fldCharType="begin"/>
            </w:r>
            <w:r w:rsidRPr="007F636B">
              <w:rPr>
                <w:rStyle w:val="normaltextrun"/>
                <w:rFonts w:ascii="Arial" w:hAnsi="Arial" w:cs="Arial"/>
                <w:color w:val="000000"/>
                <w:shd w:val="clear" w:color="auto" w:fill="FFFFFF"/>
              </w:rPr>
              <w:instrText xml:space="preserve"> ADDIN ZOTERO_ITEM CSL_CITATION {"citationID":"yZmrZSPb","properties":{"formattedCitation":"\\super 12\\nosupersub{}","plainCitation":"12","noteIndex":0},"citationItems":[{"id":7740,"uris":["http://zotero.org/groups/2603983/items/3APUT4M3"],"itemData":{"id":7740,"type":"article-journal","container-title":"Journal of Health Communication","DOI":"10.1080/10810730.2016.1209601","ISSN":"1081-0730, 1087-0415","issue":"sup1","journalAbbreviation":"Journal of Health Communication","language":"en","page":"24-30","source":"DOI.org (Crossref)","title":"Facilitators and Barriers to Community Acceptance of Safe, Dignified Medical Burials in the Context of an Ebola Epidemic, Sierra Leone, 2014","volume":"22","author":[{"family":"Lee-Kwan","given":"Seung Hee"},{"family":"DeLuca","given":"Nickolas"},{"family":"Bunnell","given":"Rebecca"},{"family":"Clayton","given":"Heather B."},{"family":"Turay","given":"Alhaji Sayui"},{"family":"Mansaray","given":"Yayah"}],"issued":{"date-parts":[["2017",3]]}}}],"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Pr="007F636B">
              <w:rPr>
                <w:rFonts w:ascii="Arial" w:hAnsi="Arial" w:cs="Arial"/>
                <w:kern w:val="0"/>
                <w:vertAlign w:val="superscript"/>
              </w:rPr>
              <w:t>12</w:t>
            </w:r>
            <w:r w:rsidRPr="007F636B">
              <w:rPr>
                <w:rStyle w:val="normaltextrun"/>
                <w:rFonts w:ascii="Arial" w:hAnsi="Arial" w:cs="Arial"/>
                <w:color w:val="000000"/>
                <w:shd w:val="clear" w:color="auto" w:fill="FFFFFF"/>
              </w:rPr>
              <w:fldChar w:fldCharType="end"/>
            </w:r>
          </w:p>
          <w:p w14:paraId="0445C1F5" w14:textId="52F87D79" w:rsidR="005024B0" w:rsidRPr="007F636B" w:rsidRDefault="005024B0" w:rsidP="00FC4559">
            <w:pPr>
              <w:pStyle w:val="ListParagraph"/>
              <w:numPr>
                <w:ilvl w:val="0"/>
                <w:numId w:val="9"/>
              </w:numPr>
              <w:rPr>
                <w:rFonts w:ascii="Arial" w:hAnsi="Arial" w:cs="Arial"/>
                <w:color w:val="000000"/>
                <w:shd w:val="clear" w:color="auto" w:fill="FFFFFF"/>
                <w:lang w:val="en-US"/>
              </w:rPr>
            </w:pPr>
            <w:r w:rsidRPr="007F636B">
              <w:rPr>
                <w:rFonts w:ascii="Arial" w:hAnsi="Arial" w:cs="Arial"/>
                <w:color w:val="000000"/>
                <w:shd w:val="clear" w:color="auto" w:fill="FFFFFF"/>
                <w:lang w:val="en-US"/>
              </w:rPr>
              <w:t xml:space="preserve">In the context of EVD in North Kivu, two-way dialogue and community consultations ensured community members understand the need for Safe Dignified Burial (SDB) and to raise awareness </w:t>
            </w:r>
            <w:r w:rsidRPr="007F636B">
              <w:rPr>
                <w:rFonts w:ascii="Arial" w:hAnsi="Arial" w:cs="Arial"/>
                <w:color w:val="000000"/>
                <w:shd w:val="clear" w:color="auto" w:fill="FFFFFF"/>
                <w:lang w:val="en-US"/>
              </w:rPr>
              <w:lastRenderedPageBreak/>
              <w:t>about the use of locally appropriate SDB. Rumors about the care of the deceased and the intentions of the burial teams were also reduced thanks to a well- managed and open process</w:t>
            </w:r>
            <w:r w:rsidRPr="007F636B">
              <w:rPr>
                <w:rFonts w:ascii="Arial" w:hAnsi="Arial" w:cs="Arial"/>
                <w:color w:val="000000"/>
                <w:shd w:val="clear" w:color="auto" w:fill="FFFFFF"/>
                <w:lang w:val="en-US"/>
              </w:rPr>
              <w:fldChar w:fldCharType="begin"/>
            </w:r>
            <w:r w:rsidRPr="007F636B">
              <w:rPr>
                <w:rFonts w:ascii="Arial" w:hAnsi="Arial" w:cs="Arial"/>
                <w:color w:val="000000"/>
                <w:shd w:val="clear" w:color="auto" w:fill="FFFFFF"/>
                <w:lang w:val="en-US"/>
              </w:rPr>
              <w:instrText xml:space="preserve"> ADDIN ZOTERO_ITEM CSL_CITATION {"citationID":"K2kHhSdL","properties":{"formattedCitation":"\\super 13\\nosupersub{}","plainCitation":"13","noteIndex":0},"citationItems":[{"id":7724,"uris":["http://zotero.org/groups/2603983/items/ZG5SM4QM"],"itemData":{"id":7724,"type":"article-journal","container-title":"One Health","DOI":"10.1016/j.onehlt.2021.100309","ISSN":"23527714","journalAbbreviation":"One Health","language":"en","page":"100309","source":"DOI.org (Crossref)","title":"Safe and dignified burial of a deceased from a highly contagious infectious disease ebolavirus: Socio-cultural and anthropological implications in the Eastern DR Congo","title-short":"Safe and dignified burial of a deceased from a highly contagious infectious disease ebolavirus","volume":"13","author":[{"family":"Sikakulya","given":"Franck Katembo"},{"family":"Ilumbulumbu","given":"Michel Kalongo"},{"family":"Djuma","given":"Sonia Fatuma"},{"family":"Bunduki","given":"Gabriel Kambale"},{"family":"Sivulyamwenge","given":"Amos Kaghoma"},{"family":"Jones","given":"Malcolm K."}],"issued":{"date-parts":[["2021",12]]}}}],"schema":"https://github.com/citation-style-language/schema/raw/master/csl-citation.json"} </w:instrText>
            </w:r>
            <w:r w:rsidRPr="007F636B">
              <w:rPr>
                <w:rFonts w:ascii="Arial" w:hAnsi="Arial" w:cs="Arial"/>
                <w:color w:val="000000"/>
                <w:shd w:val="clear" w:color="auto" w:fill="FFFFFF"/>
                <w:lang w:val="en-US"/>
              </w:rPr>
              <w:fldChar w:fldCharType="separate"/>
            </w:r>
            <w:r w:rsidRPr="007F636B">
              <w:rPr>
                <w:rFonts w:ascii="Arial" w:hAnsi="Arial" w:cs="Arial"/>
                <w:kern w:val="0"/>
                <w:vertAlign w:val="superscript"/>
              </w:rPr>
              <w:t>13</w:t>
            </w:r>
            <w:r w:rsidRPr="007F636B">
              <w:rPr>
                <w:rFonts w:ascii="Arial" w:hAnsi="Arial" w:cs="Arial"/>
                <w:color w:val="000000"/>
                <w:shd w:val="clear" w:color="auto" w:fill="FFFFFF"/>
                <w:lang w:val="en-US"/>
              </w:rPr>
              <w:fldChar w:fldCharType="end"/>
            </w:r>
          </w:p>
          <w:p w14:paraId="7B626197" w14:textId="00DEA36A" w:rsidR="00EA5B7C" w:rsidRPr="007F636B" w:rsidRDefault="00EA5B7C" w:rsidP="00FC4559">
            <w:pPr>
              <w:pStyle w:val="ListParagraph"/>
              <w:numPr>
                <w:ilvl w:val="0"/>
                <w:numId w:val="9"/>
              </w:numPr>
              <w:rPr>
                <w:rFonts w:ascii="Arial" w:hAnsi="Arial" w:cs="Arial"/>
                <w:color w:val="000000"/>
                <w:shd w:val="clear" w:color="auto" w:fill="FFFFFF"/>
                <w:lang w:val="en-US"/>
              </w:rPr>
            </w:pPr>
            <w:r w:rsidRPr="007F636B">
              <w:rPr>
                <w:rFonts w:ascii="Arial" w:hAnsi="Arial" w:cs="Arial"/>
                <w:color w:val="000000"/>
                <w:shd w:val="clear" w:color="auto" w:fill="FFFFFF"/>
                <w:lang w:val="en-US"/>
              </w:rPr>
              <w:t>A 2015 report from Sierra Leone noted that burial teams performed most infection prevention and control practices well, including using PPE and chlorine for disinfection.</w:t>
            </w:r>
            <w:r w:rsidRPr="007F636B">
              <w:rPr>
                <w:rFonts w:ascii="Arial" w:hAnsi="Arial" w:cs="Arial"/>
                <w:color w:val="000000"/>
                <w:shd w:val="clear" w:color="auto" w:fill="FFFFFF"/>
                <w:lang w:val="en-US"/>
              </w:rPr>
              <w:fldChar w:fldCharType="begin"/>
            </w:r>
            <w:r w:rsidRPr="007F636B">
              <w:rPr>
                <w:rFonts w:ascii="Arial" w:hAnsi="Arial" w:cs="Arial"/>
                <w:color w:val="000000"/>
                <w:shd w:val="clear" w:color="auto" w:fill="FFFFFF"/>
                <w:lang w:val="en-US"/>
              </w:rPr>
              <w:instrText xml:space="preserve"> ADDIN ZOTERO_ITEM CSL_CITATION {"citationID":"RHBmmTt0","properties":{"formattedCitation":"\\super 14\\nosupersub{}","plainCitation":"14","noteIndex":0},"citationItems":[{"id":7722,"uris":["http://zotero.org/groups/2603983/items/T9R5VT3A"],"itemData":{"id":7722,"type":"article-journal","issue":"1","language":"en","page":"8","source":"Zotero","title":"Improving Burial Practices and Cemetery Management During an Ebola Virus Disease Epidemic — Sierra Leone, 2014","volume":"64","author":[{"family":"Nielsen","given":"Carrie F"},{"family":"Kidd","given":"Sarah"},{"family":"Sillah","given":"Ansumana R M"},{"family":"Davis","given":"Edward"},{"family":"Mermin","given":"Jonathan"},{"family":"Kilmarx","given":"Peter H"}],"issued":{"date-parts":[["2015"]]}}}],"schema":"https://github.com/citation-style-language/schema/raw/master/csl-citation.json"} </w:instrText>
            </w:r>
            <w:r w:rsidRPr="007F636B">
              <w:rPr>
                <w:rFonts w:ascii="Arial" w:hAnsi="Arial" w:cs="Arial"/>
                <w:color w:val="000000"/>
                <w:shd w:val="clear" w:color="auto" w:fill="FFFFFF"/>
                <w:lang w:val="en-US"/>
              </w:rPr>
              <w:fldChar w:fldCharType="separate"/>
            </w:r>
            <w:r w:rsidRPr="007F636B">
              <w:rPr>
                <w:rFonts w:ascii="Arial" w:hAnsi="Arial" w:cs="Arial"/>
                <w:kern w:val="0"/>
                <w:vertAlign w:val="superscript"/>
              </w:rPr>
              <w:t>14</w:t>
            </w:r>
            <w:r w:rsidRPr="007F636B">
              <w:rPr>
                <w:rFonts w:ascii="Arial" w:hAnsi="Arial" w:cs="Arial"/>
                <w:color w:val="000000"/>
                <w:shd w:val="clear" w:color="auto" w:fill="FFFFFF"/>
                <w:lang w:val="en-US"/>
              </w:rPr>
              <w:fldChar w:fldCharType="end"/>
            </w:r>
          </w:p>
          <w:p w14:paraId="3BE70AF9" w14:textId="77777777" w:rsidR="0069282D" w:rsidRPr="007F636B" w:rsidRDefault="0069282D" w:rsidP="0069282D">
            <w:pPr>
              <w:rPr>
                <w:rFonts w:ascii="Arial" w:hAnsi="Arial" w:cs="Arial"/>
                <w:color w:val="000000"/>
                <w:shd w:val="clear" w:color="auto" w:fill="FFFFFF"/>
                <w:lang w:val="en-US"/>
              </w:rPr>
            </w:pPr>
          </w:p>
          <w:p w14:paraId="24F629F2" w14:textId="19257BCB" w:rsidR="00A80129" w:rsidRPr="007F636B" w:rsidRDefault="00A80129" w:rsidP="00DE69C0">
            <w:pPr>
              <w:pStyle w:val="ListParagraph"/>
              <w:rPr>
                <w:rFonts w:ascii="Arial" w:hAnsi="Arial" w:cs="Arial"/>
                <w:color w:val="000000"/>
                <w:shd w:val="clear" w:color="auto" w:fill="FFFFFF"/>
                <w:lang w:val="en-US"/>
              </w:rPr>
            </w:pPr>
          </w:p>
        </w:tc>
      </w:tr>
      <w:tr w:rsidR="00A80129" w:rsidRPr="007F636B" w14:paraId="2996129B" w14:textId="77777777" w:rsidTr="45B8A8B2">
        <w:tc>
          <w:tcPr>
            <w:tcW w:w="2785" w:type="dxa"/>
          </w:tcPr>
          <w:p w14:paraId="4076EEC1" w14:textId="77777777" w:rsidR="00A80129" w:rsidRPr="007F636B" w:rsidRDefault="00A80129" w:rsidP="00C55D28">
            <w:pPr>
              <w:rPr>
                <w:rFonts w:ascii="Arial" w:hAnsi="Arial" w:cs="Arial"/>
                <w:lang w:val="en-US"/>
              </w:rPr>
            </w:pPr>
            <w:r w:rsidRPr="007F636B">
              <w:rPr>
                <w:rFonts w:ascii="Arial" w:hAnsi="Arial" w:cs="Arial"/>
                <w:lang w:val="en-US"/>
              </w:rPr>
              <w:lastRenderedPageBreak/>
              <w:t>Health Equity</w:t>
            </w:r>
          </w:p>
        </w:tc>
        <w:tc>
          <w:tcPr>
            <w:tcW w:w="10440" w:type="dxa"/>
          </w:tcPr>
          <w:p w14:paraId="2DB23B34" w14:textId="15AC5406" w:rsidR="0072395F" w:rsidRPr="007F636B" w:rsidRDefault="0072395F" w:rsidP="009F58E4">
            <w:pPr>
              <w:pStyle w:val="ListParagraph"/>
              <w:numPr>
                <w:ilvl w:val="0"/>
                <w:numId w:val="4"/>
              </w:numPr>
              <w:rPr>
                <w:rFonts w:ascii="Arial" w:hAnsi="Arial" w:cs="Arial"/>
                <w:lang w:val="en-US"/>
              </w:rPr>
            </w:pPr>
            <w:r w:rsidRPr="007F636B">
              <w:rPr>
                <w:rFonts w:ascii="Arial" w:hAnsi="Arial" w:cs="Arial"/>
                <w:lang w:val="en-US"/>
              </w:rPr>
              <w:t>As study of the transmission chain in Sierra Leone found that female EVD cases generated more secondary cases than their male counterparts did.</w:t>
            </w:r>
            <w:r w:rsidRPr="007F636B">
              <w:rPr>
                <w:rFonts w:ascii="Arial" w:hAnsi="Arial" w:cs="Arial"/>
                <w:lang w:val="en-US"/>
              </w:rPr>
              <w:fldChar w:fldCharType="begin"/>
            </w:r>
            <w:r w:rsidR="00EA5B7C" w:rsidRPr="007F636B">
              <w:rPr>
                <w:rFonts w:ascii="Arial" w:hAnsi="Arial" w:cs="Arial"/>
                <w:lang w:val="en-US"/>
              </w:rPr>
              <w:instrText xml:space="preserve"> ADDIN ZOTERO_ITEM CSL_CITATION {"citationID":"wdv7bJ47","properties":{"formattedCitation":"\\super 15\\nosupersub{}","plainCitation":"15","noteIndex":0},"citationItems":[{"id":7743,"uris":["http://zotero.org/groups/2603983/items/8VE9N2S9"],"itemData":{"id":7743,"type":"article-journal","abstract":"INTRODUCTION: Sierra Leone experienced an unprecedented Ebola virus disease (EVD) outbreak in all its districts. Koinadugu District was the last to report an EVD case. Several outbreak response strategies were implemented. As part of lessons learnt, we conducted an observational study to describe the transmission chain in the district and the impact of the control measures implemented to contain the outbreak. METHODS: We reconstructed the transmission chain, positioning both confirmed and probable cases, described the distribution of the EVD confirmed cases in the context of the routes of transmission (Community, Funeral or Health facility setting) and assessed the impact of control measures using the surveillance data collected during the outbreak. RESULTS: All 142 confirmed and probable EVD cases registered were fully resolved in the transmission chain. 72.5% of all the EVD cases in the district were exposed in the community, 26.1% exposed during funerals, and 1.4% exposed in the health facility setting. Health-care workers contributed little to the EVD outbreak. 71.1% of EVD transmission occurred among family members. Female EVD cases generated more secondary cases than their male counterparts (&lt;i&gt;P CONCLUSION: This study details the transmission chain of EVD in a rural district setting and the public health interventions implemented to successfully limit the outbreak to just one of 11 chiefdoms. Heightened community-based surveillance for early case detection, swift isolation of suspect cases, efficient contact tracing and monitoring, and good infection prevention and control measures in health facilities were highly effective in limiting transmission and, eventually, breaking the transmission chain. CCCs were also instrumental in achieving early isolation and basic care for suspect cases, while ensuring that their family members who were close contacts remained in the community for easy contact tracing and monitoring. These were very useful lessons learnt that would inform the management of future outbreaks.","container-title":"Frontiers in Public Health","DOI":"10.3389/fpubh.2017.00160","ISSN":"2296-2565","journalAbbreviation":"Front. Public Health","language":"en","page":"160","source":"DOI.org (Crossref)","title":"The Transmission Chain Analysis of 2014–2015 Ebola Virus Disease Outbreak in Koinadugu District, Sierra Leone: An Observational Study","title-short":"The Transmission Chain Analysis of 2014–2015 Ebola Virus Disease Outbreak in Koinadugu District, Sierra Leone","volume":"5","author":[{"family":"Muoghalu","given":"Ifeanyi-Stanley"},{"family":"Moses","given":"Francis"},{"family":"Conteh","given":"Ishata"},{"family":"Swaray","given":"Patrick"},{"family":"Ajudua","given":"Anthonia"},{"family":"Nordström","given":"Anders"}],"issued":{"date-parts":[["2017",7,10]]}}}],"schema":"https://github.com/citation-style-language/schema/raw/master/csl-citation.json"} </w:instrText>
            </w:r>
            <w:r w:rsidRPr="007F636B">
              <w:rPr>
                <w:rFonts w:ascii="Arial" w:hAnsi="Arial" w:cs="Arial"/>
                <w:lang w:val="en-US"/>
              </w:rPr>
              <w:fldChar w:fldCharType="separate"/>
            </w:r>
            <w:r w:rsidR="00EA5B7C" w:rsidRPr="007F636B">
              <w:rPr>
                <w:rFonts w:ascii="Arial" w:hAnsi="Arial" w:cs="Arial"/>
                <w:kern w:val="0"/>
                <w:vertAlign w:val="superscript"/>
              </w:rPr>
              <w:t>15</w:t>
            </w:r>
            <w:r w:rsidRPr="007F636B">
              <w:rPr>
                <w:rFonts w:ascii="Arial" w:hAnsi="Arial" w:cs="Arial"/>
                <w:lang w:val="en-US"/>
              </w:rPr>
              <w:fldChar w:fldCharType="end"/>
            </w:r>
          </w:p>
        </w:tc>
      </w:tr>
      <w:tr w:rsidR="00A80129" w:rsidRPr="007F636B" w14:paraId="48B76DC4" w14:textId="77777777" w:rsidTr="45B8A8B2">
        <w:tc>
          <w:tcPr>
            <w:tcW w:w="2785" w:type="dxa"/>
          </w:tcPr>
          <w:p w14:paraId="400B43AC" w14:textId="77777777" w:rsidR="00A80129" w:rsidRPr="007F636B" w:rsidRDefault="00A80129" w:rsidP="00C55D28">
            <w:pPr>
              <w:rPr>
                <w:rFonts w:ascii="Arial" w:hAnsi="Arial" w:cs="Arial"/>
                <w:lang w:val="en-US"/>
              </w:rPr>
            </w:pPr>
            <w:r w:rsidRPr="007F636B">
              <w:rPr>
                <w:rFonts w:ascii="Arial" w:hAnsi="Arial" w:cs="Arial"/>
                <w:lang w:val="en-US"/>
              </w:rPr>
              <w:t>Acceptability</w:t>
            </w:r>
          </w:p>
        </w:tc>
        <w:tc>
          <w:tcPr>
            <w:tcW w:w="10440" w:type="dxa"/>
          </w:tcPr>
          <w:p w14:paraId="49B746B5" w14:textId="77777777" w:rsidR="00A80129" w:rsidRPr="007F636B" w:rsidRDefault="00842E65" w:rsidP="00C55D28">
            <w:pPr>
              <w:pStyle w:val="ListParagraph"/>
              <w:numPr>
                <w:ilvl w:val="0"/>
                <w:numId w:val="6"/>
              </w:numPr>
              <w:rPr>
                <w:rFonts w:ascii="Arial" w:hAnsi="Arial" w:cs="Arial"/>
                <w:lang w:val="en-US"/>
              </w:rPr>
            </w:pPr>
            <w:r w:rsidRPr="007F636B">
              <w:rPr>
                <w:rFonts w:ascii="Arial" w:hAnsi="Arial" w:cs="Arial"/>
                <w:lang w:val="en-US"/>
              </w:rPr>
              <w:t>When community leaders, religious leaders, community members, and community health workers’ supervisors were asked which unsafe practice was the most difficult to give up, dead body management and greetings with hands were the most frequently mentioned.</w:t>
            </w:r>
            <w:r w:rsidRPr="007F636B">
              <w:rPr>
                <w:rFonts w:ascii="Arial" w:hAnsi="Arial" w:cs="Arial"/>
                <w:lang w:val="en-US"/>
              </w:rPr>
              <w:fldChar w:fldCharType="begin"/>
            </w:r>
            <w:r w:rsidRPr="007F636B">
              <w:rPr>
                <w:rFonts w:ascii="Arial" w:hAnsi="Arial" w:cs="Arial"/>
                <w:lang w:val="en-US"/>
              </w:rPr>
              <w:instrText xml:space="preserve"> ADDIN ZOTERO_ITEM CSL_CITATION {"citationID":"6eFEwKPI","properties":{"formattedCitation":"\\super 9\\nosupersub{}","plainCitation":"9","noteIndex":0},"citationItems":[{"id":7736,"uris":["http://zotero.org/groups/2603983/items/J9VS5Y2C"],"itemData":{"id":7736,"type":"article-journal","abstract":"Background: Starting in December 2013, the Ebola virus disease (EVD) epidemic spread in West Africa through five countries (Sierra Leone, Liberia, Guinea, Nigeria, and Mali), killing over 11,300 people. In partnership with Côte d’Ivoire’s Ministry of Health, the International Rescue Committee instigated a community-led strategy aimed at promoting behavior change in order to prevent potential Ebola outbreaks in the country. The strategy was implemented in Western districts bordering Liberia, Guinea, and Mali. This study aims to analyze the community-led strategy, to document lessons learned from the experience, and to capitalize on the achievements.\nMethods: A case study in four districts of Western Côte d’Ivoire, i.e. Biankouma, Danané, Odienné and Touba districts was carried out. Qualitative data in 12 villages (i.e., three villages per district) was collected from 62 healthcare workers, community leaders, and ordinary community members. Data was de-identified, coded and analyzed using a thematic approach.\nResults: The community-led strategy was socially accepted in the villages. Even though some community leaders reported that sensitization had been, at times, constrained by a lack of equipment, the people interviewed demonstrated accurate understanding of information about prevention practices. Some practices were easily adopted, while others remained difficult to implement (e.g., ensuring safe and dignified dead body management).\nConclusion: This research demonstrates that sensitization efforts led by well-integrated and respected community leaders can be conducive of behavior change. Lessons learned from the community-led strategy could be applied to future disease outbreaks.","container-title":"Global Health Research and Policy","DOI":"10.1186/s41256-017-0055-6","ISSN":"2397-0642","issue":"1","journalAbbreviation":"glob health res policy","language":"en","page":"35","source":"DOI.org (Crossref)","title":"Use of a community-led prevention strategy to enhance behavioral changes towards Ebola virus disease prevention: a qualitative case study in Western Côte d’Ivoire","title-short":"Use of a community-led prevention strategy to enhance behavioral changes towards Ebola virus disease prevention","volume":"2","author":[{"family":"Gautier","given":"Lara"},{"family":"Houngbedji","given":"Koffi Ange"},{"family":"Uwamaliya","given":"Jeanne"},{"family":"Coffee","given":"Megan"}],"issued":{"date-parts":[["2017",12]]}}}],"schema":"https://github.com/citation-style-language/schema/raw/master/csl-citation.json"} </w:instrText>
            </w:r>
            <w:r w:rsidRPr="007F636B">
              <w:rPr>
                <w:rFonts w:ascii="Arial" w:hAnsi="Arial" w:cs="Arial"/>
                <w:lang w:val="en-US"/>
              </w:rPr>
              <w:fldChar w:fldCharType="separate"/>
            </w:r>
            <w:r w:rsidRPr="007F636B">
              <w:rPr>
                <w:rFonts w:ascii="Arial" w:hAnsi="Arial" w:cs="Arial"/>
                <w:kern w:val="0"/>
                <w:vertAlign w:val="superscript"/>
              </w:rPr>
              <w:t>9</w:t>
            </w:r>
            <w:r w:rsidRPr="007F636B">
              <w:rPr>
                <w:rFonts w:ascii="Arial" w:hAnsi="Arial" w:cs="Arial"/>
                <w:lang w:val="en-US"/>
              </w:rPr>
              <w:fldChar w:fldCharType="end"/>
            </w:r>
          </w:p>
          <w:p w14:paraId="565303D9" w14:textId="4A681073" w:rsidR="004B4838" w:rsidRPr="007F636B" w:rsidRDefault="004B73C1" w:rsidP="00C55D28">
            <w:pPr>
              <w:pStyle w:val="ListParagraph"/>
              <w:numPr>
                <w:ilvl w:val="0"/>
                <w:numId w:val="6"/>
              </w:numPr>
              <w:rPr>
                <w:rStyle w:val="normaltextrun"/>
                <w:rFonts w:ascii="Arial" w:hAnsi="Arial" w:cs="Arial"/>
                <w:lang w:val="en-US"/>
              </w:rPr>
            </w:pPr>
            <w:r w:rsidRPr="007F636B">
              <w:rPr>
                <w:rStyle w:val="normaltextrun"/>
                <w:rFonts w:ascii="Arial" w:hAnsi="Arial" w:cs="Arial"/>
                <w:color w:val="000000"/>
              </w:rPr>
              <w:t>Safe burial using plastic bags, lack of burial clothes, and the absence of women in the burial team were described as showing a lack of honor for the deceased. Burials were described as being more compliant to control measures when practices such as community prayer were permitted</w:t>
            </w:r>
            <w:r w:rsidRPr="007F636B">
              <w:rPr>
                <w:rStyle w:val="normaltextrun"/>
                <w:rFonts w:ascii="Arial" w:hAnsi="Arial" w:cs="Arial"/>
                <w:color w:val="000000"/>
              </w:rPr>
              <w:fldChar w:fldCharType="begin"/>
            </w:r>
            <w:r w:rsidR="00EA5B7C" w:rsidRPr="007F636B">
              <w:rPr>
                <w:rStyle w:val="normaltextrun"/>
                <w:rFonts w:ascii="Arial" w:hAnsi="Arial" w:cs="Arial"/>
                <w:color w:val="000000"/>
              </w:rPr>
              <w:instrText xml:space="preserve"> ADDIN ZOTERO_ITEM CSL_CITATION {"citationID":"1zHQVYBn","properties":{"formattedCitation":"\\super 16\\nosupersub{}","plainCitation":"16","noteIndex":0},"citationItems":[{"id":7731,"uris":["http://zotero.org/groups/2603983/items/QL8HBP6I"],"itemData":{"id":7731,"type":"article-journal","abstract":"Background: Little is understood of Ebola virus disease (EVD) transmission dynamics and community compliance with control measures over time. Understanding these interactions is essential if interventions are to be effective in future outbreaks. We conducted a mixed-methods study to explore these factors in a rural village that experienced sustained EVD transmission in Kailahun District, Sierra Leone.","container-title":"BMC Public Health","DOI":"10.1186/s12889-018-5158-6","ISSN":"1471-2458","issue":"1","journalAbbreviation":"BMC Public Health","language":"en","page":"248","source":"DOI.org (Crossref)","title":"The factors affecting household transmission dynamics and community compliance with Ebola control measures: a mixed-methods study in a rural village in Sierra Leone","title-short":"The factors affecting household transmission dynamics and community compliance with Ebola control measures","volume":"18","author":[{"family":"Caleo","given":"Grazia"},{"family":"Duncombe","given":"Jennifer"},{"family":"Jephcott","given":"Freya"},{"family":"Lokuge","given":"Kamalini"},{"family":"Mills","given":"Clair"},{"family":"Looijen","given":"Evita"},{"family":"Theoharaki","given":"Fivi"},{"family":"Kremer","given":"Ronald"},{"family":"Kleijer","given":"Karline"},{"family":"Squire","given":"James"},{"family":"Lamin","given":"Manjo"},{"family":"Stringer","given":"Beverley"},{"family":"Weiss","given":"Helen A."},{"family":"Culli","given":"Daniel"},{"family":"Di Tanna","given":"Gian Luca"},{"family":"Greig","given":"Jane"}],"issued":{"date-parts":[["2018",12]]}}}],"schema":"https://github.com/citation-style-language/schema/raw/master/csl-citation.json"} </w:instrText>
            </w:r>
            <w:r w:rsidRPr="007F636B">
              <w:rPr>
                <w:rStyle w:val="normaltextrun"/>
                <w:rFonts w:ascii="Arial" w:hAnsi="Arial" w:cs="Arial"/>
                <w:color w:val="000000"/>
              </w:rPr>
              <w:fldChar w:fldCharType="separate"/>
            </w:r>
            <w:r w:rsidR="00EA5B7C" w:rsidRPr="007F636B">
              <w:rPr>
                <w:rFonts w:ascii="Arial" w:hAnsi="Arial" w:cs="Arial"/>
                <w:kern w:val="0"/>
                <w:vertAlign w:val="superscript"/>
              </w:rPr>
              <w:t>16</w:t>
            </w:r>
            <w:r w:rsidRPr="007F636B">
              <w:rPr>
                <w:rStyle w:val="normaltextrun"/>
                <w:rFonts w:ascii="Arial" w:hAnsi="Arial" w:cs="Arial"/>
                <w:color w:val="000000"/>
              </w:rPr>
              <w:fldChar w:fldCharType="end"/>
            </w:r>
          </w:p>
          <w:p w14:paraId="0B2FED83" w14:textId="05EBE599" w:rsidR="00C30359" w:rsidRPr="007F636B" w:rsidRDefault="00C30359" w:rsidP="00C55D28">
            <w:pPr>
              <w:pStyle w:val="ListParagraph"/>
              <w:numPr>
                <w:ilvl w:val="0"/>
                <w:numId w:val="6"/>
              </w:numPr>
              <w:rPr>
                <w:rFonts w:ascii="Arial" w:hAnsi="Arial" w:cs="Arial"/>
                <w:lang w:val="en-US"/>
              </w:rPr>
            </w:pPr>
            <w:r w:rsidRPr="007F636B">
              <w:rPr>
                <w:rFonts w:ascii="Arial" w:hAnsi="Arial" w:cs="Arial"/>
                <w:lang w:val="en-US"/>
              </w:rPr>
              <w:t xml:space="preserve">When </w:t>
            </w:r>
            <w:r w:rsidR="00A516D5" w:rsidRPr="007F636B">
              <w:rPr>
                <w:rFonts w:ascii="Arial" w:hAnsi="Arial" w:cs="Arial"/>
                <w:lang w:val="en-US"/>
              </w:rPr>
              <w:t xml:space="preserve">individuals in the infected region of Guinea in 2015 were </w:t>
            </w:r>
            <w:r w:rsidRPr="007F636B">
              <w:rPr>
                <w:rFonts w:ascii="Arial" w:hAnsi="Arial" w:cs="Arial"/>
                <w:lang w:val="en-US"/>
              </w:rPr>
              <w:t xml:space="preserve">asked about intended burial preparations for family members suspected to have died from Ebola at home, only 3% of participants reported that they would wash or touch the body, and most stated that they would accept special Ebola burial teams (89%). </w:t>
            </w:r>
            <w:r w:rsidR="00D5583A" w:rsidRPr="007F636B">
              <w:rPr>
                <w:rFonts w:ascii="Arial" w:hAnsi="Arial" w:cs="Arial"/>
                <w:lang w:val="en-US"/>
              </w:rPr>
              <w:t>The majority preferred</w:t>
            </w:r>
            <w:r w:rsidRPr="007F636B">
              <w:rPr>
                <w:rFonts w:ascii="Arial" w:hAnsi="Arial" w:cs="Arial"/>
                <w:lang w:val="en-US"/>
              </w:rPr>
              <w:t xml:space="preserve"> to observe corpses of</w:t>
            </w:r>
            <w:r w:rsidR="00D5583A" w:rsidRPr="007F636B">
              <w:rPr>
                <w:rFonts w:ascii="Arial" w:hAnsi="Arial" w:cs="Arial"/>
                <w:lang w:val="en-US"/>
              </w:rPr>
              <w:t xml:space="preserve"> deceased</w:t>
            </w:r>
            <w:r w:rsidRPr="007F636B">
              <w:rPr>
                <w:rFonts w:ascii="Arial" w:hAnsi="Arial" w:cs="Arial"/>
                <w:lang w:val="en-US"/>
              </w:rPr>
              <w:t xml:space="preserve"> family members from a safe distance at burials, but this attitude varied widely by region</w:t>
            </w:r>
            <w:r w:rsidR="00D5583A" w:rsidRPr="007F636B">
              <w:rPr>
                <w:rFonts w:ascii="Arial" w:hAnsi="Arial" w:cs="Arial"/>
                <w:lang w:val="en-US"/>
              </w:rPr>
              <w:t>, as well as a</w:t>
            </w:r>
            <w:r w:rsidRPr="007F636B">
              <w:rPr>
                <w:rFonts w:ascii="Arial" w:hAnsi="Arial" w:cs="Arial"/>
                <w:lang w:val="en-US"/>
              </w:rPr>
              <w:t>ttitudes about other alternatives to touching Ebola-affected corpses also varied by region.</w:t>
            </w:r>
            <w:r w:rsidR="00704F90" w:rsidRPr="007F636B">
              <w:rPr>
                <w:rFonts w:ascii="Arial" w:hAnsi="Arial" w:cs="Arial"/>
                <w:lang w:val="en-US"/>
              </w:rPr>
              <w:fldChar w:fldCharType="begin"/>
            </w:r>
            <w:r w:rsidR="00EA5B7C" w:rsidRPr="007F636B">
              <w:rPr>
                <w:rFonts w:ascii="Arial" w:hAnsi="Arial" w:cs="Arial"/>
                <w:lang w:val="en-US"/>
              </w:rPr>
              <w:instrText xml:space="preserve"> ADDIN ZOTERO_ITEM CSL_CITATION {"citationID":"qghp2xsu","properties":{"formattedCitation":"\\super 17\\nosupersub{}","plainCitation":"17","noteIndex":0},"citationItems":[{"id":10997,"uris":["http://zotero.org/groups/2603983/items/C274563C"],"itemData":{"id":10997,"type":"article-journal","abstract":"Health communication and social mobilization efforts to improve the public's knowledge, attitudes, and practices (KAP) regarding Ebola virus disease (Ebola) were important in controlling the 2014-2016 Ebola epidemic in Guinea (1), which resulted in 3,814 reported Ebola cases and 2,544 deaths.* Most Ebola cases in Guinea resulted from the washing and touching of persons and corpses infected with Ebola without adequate infection control precautions at home, at funerals, and in health facilities (2,3). As the 18-month epidemic waned in August 2015, Ebola KAP were assessed in a survey among residents of Guinea recruited through multistage cluster sampling procedures in the nation's eight administrative regions (BokÃ©, Conakry, Faranah, Kankan, Kindia, LabÃ©, Mamou, and NzÃ©rÃ©korÃ©). Nearly all participants (92%) were aware of Ebola prevention measures, but 27% believed that Ebola could be transmitted by ambient air, and 49% believed they could protect themselves from Ebola by avoiding mosquito bites. Of the participants, 95% reported taking actions to avoid getting Ebola, especially more frequent handwashing (93%). Nearly all participants (91%) indicated they would send relatives with suspected Ebola to Ebola treatment centers, and 89% said they would engage special Ebola burial teams to remove corpses with suspected Ebola from homes. Of the participants, 66% said they would prefer to observe an Ebola-affected corpse from a safe distance at burials rather than practice traditional funeral rites involving corpse contact. The findings were used to guide the ongoing epidemic response and recovery efforts, including health communication, social mobilization, and planning, to prevent and respond to future outbreaks or sporadic cases of Ebola.","container-title":"MMWR. Morbidity and Mortality Weekly Report","DOI":"10.15585/mmwr.mm6641a4","ISSN":"0149-2195, 1545-861X","issue":"41","journalAbbreviation":"MMWR Morb. Mortal. Wkly. Rep.","language":"en","page":"1109-1115","source":"DOI.org (Crossref)","title":"Knowledge, Attitudes, and Practices Related to Ebola Virus Disease at the End of a National Epidemic — Guinea, August 2015","volume":"66","author":[{"family":"Jalloh","given":"Mohamed F."},{"family":"Robinson","given":"Susan J."},{"family":"Corker","given":"Jamaica"},{"family":"Li","given":"Wenshu"},{"family":"Irwin","given":"Kathleen"},{"family":"Barry","given":"Alpha M."},{"family":"Ntuba","given":"Paulyne Ngalame"},{"family":"Diallo","given":"Alpha A."},{"family":"Jalloh","given":"Mohammad B."},{"family":"Nyuma","given":"James"},{"family":"Sellu","given":"Musa"},{"family":"VanSteelandt","given":"Amanda"},{"family":"Ramsden","given":"Megan"},{"family":"Tracy","given":"LaRee"},{"family":"Raghunathan","given":"Pratima L."},{"family":"Redd","given":"John T."},{"family":"Martel","given":"Lise"},{"family":"Marston","given":"Barbara"},{"family":"Bunnell","given":"Rebecca"}],"issued":{"date-parts":[["2017",10,20]]}}}],"schema":"https://github.com/citation-style-language/schema/raw/master/csl-citation.json"} </w:instrText>
            </w:r>
            <w:r w:rsidR="00704F90" w:rsidRPr="007F636B">
              <w:rPr>
                <w:rFonts w:ascii="Arial" w:hAnsi="Arial" w:cs="Arial"/>
                <w:lang w:val="en-US"/>
              </w:rPr>
              <w:fldChar w:fldCharType="separate"/>
            </w:r>
            <w:r w:rsidR="00EA5B7C" w:rsidRPr="007F636B">
              <w:rPr>
                <w:rFonts w:ascii="Arial" w:hAnsi="Arial" w:cs="Arial"/>
                <w:kern w:val="0"/>
                <w:vertAlign w:val="superscript"/>
              </w:rPr>
              <w:t>17</w:t>
            </w:r>
            <w:r w:rsidR="00704F90" w:rsidRPr="007F636B">
              <w:rPr>
                <w:rFonts w:ascii="Arial" w:hAnsi="Arial" w:cs="Arial"/>
                <w:lang w:val="en-US"/>
              </w:rPr>
              <w:fldChar w:fldCharType="end"/>
            </w:r>
          </w:p>
        </w:tc>
      </w:tr>
      <w:tr w:rsidR="00A80129" w:rsidRPr="007F636B" w14:paraId="06916920" w14:textId="77777777" w:rsidTr="45B8A8B2">
        <w:tc>
          <w:tcPr>
            <w:tcW w:w="2785" w:type="dxa"/>
          </w:tcPr>
          <w:p w14:paraId="3FFAD45E" w14:textId="77777777" w:rsidR="00A80129" w:rsidRPr="007F636B" w:rsidRDefault="00A80129" w:rsidP="00C55D28">
            <w:pPr>
              <w:rPr>
                <w:rFonts w:ascii="Arial" w:hAnsi="Arial" w:cs="Arial"/>
                <w:lang w:val="en-US"/>
              </w:rPr>
            </w:pPr>
            <w:r w:rsidRPr="007F636B">
              <w:rPr>
                <w:rFonts w:ascii="Arial" w:hAnsi="Arial" w:cs="Arial"/>
                <w:lang w:val="en-US"/>
              </w:rPr>
              <w:t>Other</w:t>
            </w:r>
          </w:p>
        </w:tc>
        <w:tc>
          <w:tcPr>
            <w:tcW w:w="10440" w:type="dxa"/>
          </w:tcPr>
          <w:p w14:paraId="3C7E524C" w14:textId="1D485BB9" w:rsidR="00821A36" w:rsidRPr="007F636B" w:rsidRDefault="00BA3274" w:rsidP="0091007B">
            <w:pPr>
              <w:pStyle w:val="ListParagraph"/>
              <w:numPr>
                <w:ilvl w:val="0"/>
                <w:numId w:val="6"/>
              </w:numPr>
              <w:rPr>
                <w:rStyle w:val="normaltextrun"/>
                <w:rFonts w:ascii="Arial" w:hAnsi="Arial" w:cs="Arial"/>
                <w:lang w:val="en-US"/>
              </w:rPr>
            </w:pPr>
            <w:r w:rsidRPr="007F636B">
              <w:rPr>
                <w:rStyle w:val="normaltextrun"/>
                <w:rFonts w:ascii="Arial" w:hAnsi="Arial" w:cs="Arial"/>
                <w:lang w:val="en-US"/>
              </w:rPr>
              <w:t>Preparations for burial and the associated funeral rites were a major transmission risk factor among cases in the EVD outbreak in West Africa</w:t>
            </w:r>
            <w:r w:rsidR="00990AA9" w:rsidRPr="007F636B">
              <w:rPr>
                <w:rStyle w:val="normaltextrun"/>
                <w:rFonts w:ascii="Arial" w:hAnsi="Arial" w:cs="Arial"/>
                <w:lang w:val="en-US"/>
              </w:rPr>
              <w:fldChar w:fldCharType="begin"/>
            </w:r>
            <w:r w:rsidR="00EA5B7C" w:rsidRPr="007F636B">
              <w:rPr>
                <w:rStyle w:val="normaltextrun"/>
                <w:rFonts w:ascii="Arial" w:hAnsi="Arial" w:cs="Arial"/>
                <w:lang w:val="en-US"/>
              </w:rPr>
              <w:instrText xml:space="preserve"> ADDIN ZOTERO_ITEM CSL_CITATION {"citationID":"b1MR0Xrc","properties":{"formattedCitation":"\\super 18\\uc0\\u8211{}20\\nosupersub{}","plainCitation":"18–20","noteIndex":0},"citationItems":[{"id":7721,"uris":["http://zotero.org/groups/2603983/items/RB2JP272"],"itemData":{"id":7721,"type":"article-journal","container-title":"Antimicrobial Resistance and Infection Control","DOI":"10.1186/2047-2994-4-S1-P3","ISSN":"2047-2994","issue":"S1","journalAbbreviation":"Antimicrob Resist Infect Control","language":"en","page":"P3, 2047-2994-4-S1-P3","source":"DOI.org (Crossref)","title":"A surveillance and control of Ebola Outbreak Disease at Télimélé, Guinea Conakry 2014","volume":"4","author":[{"family":"Namahoro","given":"Jmv"},{"family":"Hogan","given":"U"}],"issued":{"date-parts":[["2015",12]]}}},{"id":9700,"uris":["http://zotero.org/groups/2603983/items/XXXC6F8E"],"itemData":{"id":9700,"type":"article-journal","abstract":"In Sierra Leone, the Ebola virus disease (EVD) outbreak occurred with substantial differences between districts with someone even not affected. To monitor the epidemic, a community event-based surveillance system was set up, collecting data into the Viral Haemorrhagic Fever (VHF) database. We analysed the VHF database of Tonkolili district to describe the epidemiology of the EVD outbreak during July 2014–June 2015 (data availability). Multivariable analysis was used to identify risk factors for EVD, fatal EVD and barriers to healthcare access, by comparing EVD-positive vs. EVD-negative cases. Key-performance indicators for EVD response were also measured. Overall, 454 EVD-positive cases were reported. At multivariable analysis, the odds of EVD was higher among those reporting contacts with an EVD-positive/ suspected case (odds ratio (OR) 2.47; 95% confidence interval (CI) 2.44–2.50; P &lt; 0.01) and those attending funeral (OR 1.02; 95% CI 1.01–1.04; P &lt; 0.01). EVD cases from Kunike chiefdom had a lower odds of death (OR 0.22; 95% CI 0.08–0.44; P &lt; 0.01) and were also more likely to be hospitalised (OR 2.34; 95% CI 1.23–4.57; P &lt; 0.05). Only 25.1% of alerts were generated within 1 day from symptom onset. EVD preparedness and response plans for Tonkolili should include social-mobilisation activities targeting Ebola/knowledge-attitudes-practice during funeral attendance, to avoid contact with suspected cases and to increase awareness on EVD symptoms, in order to reduce delays between symptom onset to alert generation and consequently improve the outbreak-response promptness.","container-title":"Epidemiology and Infection","DOI":"10.1017/S0950268819000177","ISSN":"0950-2688, 1469-4409","journalAbbreviation":"Epidemiol. Infect.","language":"en","page":"e103","source":"DOI.org (Crossref)","title":"The Ebola virus disease outbreak in Tonkolili district, Sierra Leone: a retrospective analysis of the Viral Haemorrhagic Fever surveillance system, July 2014–June 2015","title-short":"The Ebola virus disease outbreak in Tonkolili district, Sierra Leone","volume":"147","author":[{"family":"Miglietta","given":"Alessandro"},{"family":"Solimini","given":"Angelo"},{"family":"Djeunang Dongho","given":"Ghyslaine Bruna"},{"family":"Montesano","given":"Carla"},{"family":"Rezza","given":"Giovanni"},{"family":"Vullo","given":"Vincenzo"},{"family":"Colizzi","given":"Vittorio"},{"family":"Russo","given":"Gianluca"}],"issued":{"date-parts":[["2019"]]}}},{"id":9635,"uris":["http://zotero.org/groups/2603983/items/G2RGPIC5"],"itemData":{"id":9635,"type":"article-journal","abstract":"Background: The Ebola virus disease outbreak that started in Western Africa in 2013 was unprecedented because it spread within densely populated urban environments and affected many thousands of people. As a result, previous advice and guidelines need to be critically reviewed, especially with regard to transmission risks in different contexts.\nMethods: Scientiﬁc and grey literature were searched for articles about any African ﬁlovirus. Articles were screened for information about transmission (prevalence or odds ratios especially). Data were extracted from eligible articles and summarized narratively with partial meta-analysis. Study quality was also evaluated.\nResults: A total of 31 reports were selected from 6552 found in the initial search. Eight papers gave numerical odds for contracting ﬁlovirus illness; 23 further articles provided supporting anecdotal observations about how transmission probably occurred for individuals. Many forms of contact (conversation, sharing a meal, sharing a bed, direct or indirect touching) were unlikely to result in disease transmission during incubation or early illness. Among household contacts who reported directly touching a case, the attack rate was 32% [95% conﬁdence interval (CI) 26–38%]. Risk of disease transmission between household members without direct contact was low (1%; 95% CI 0–5%). Caring for a case in the community, especially until death, and participation in traditional funeral rites were strongly associated with acquiring disease, probably due to a high degree of direct physical contact with case or cadaver.\nConclusions: Transmission of ﬁlovirus is unlikely except through close contact, especially during the most severe stages of acute illness. More data are needed about the context, intimacy and timing of contact required to raise the odds of disease transmission. Risk factors speciﬁc to urban settings may need to be determined.","container-title":"International Journal of Epidemiology","DOI":"10.1093/ije/dyv307","ISSN":"0300-5771, 1464-3685","issue":"1","journalAbbreviation":"Int. J. Epidemiol.","language":"en","page":"102-116","source":"DOI.org (Crossref)","title":"Risk factors for transmission of Ebola or Marburg virus disease: a systematic review and meta-analysis","title-short":"Risk factors for transmission of Ebola or Marburg virus disease","volume":"45","author":[{"family":"Brainard","given":"Julii"},{"family":"Hooper","given":"Lee"},{"family":"Pond","given":"Katherine"},{"family":"Edmunds","given":"Kelly"},{"family":"Hunter","given":"Paul R"}],"issued":{"date-parts":[["2016",2]]}}}],"schema":"https://github.com/citation-style-language/schema/raw/master/csl-citation.json"} </w:instrText>
            </w:r>
            <w:r w:rsidR="00990AA9" w:rsidRPr="007F636B">
              <w:rPr>
                <w:rStyle w:val="normaltextrun"/>
                <w:rFonts w:ascii="Arial" w:hAnsi="Arial" w:cs="Arial"/>
                <w:lang w:val="en-US"/>
              </w:rPr>
              <w:fldChar w:fldCharType="separate"/>
            </w:r>
            <w:r w:rsidR="00EA5B7C" w:rsidRPr="007F636B">
              <w:rPr>
                <w:rFonts w:ascii="Arial" w:hAnsi="Arial" w:cs="Arial"/>
                <w:kern w:val="0"/>
                <w:vertAlign w:val="superscript"/>
              </w:rPr>
              <w:t>18–20</w:t>
            </w:r>
            <w:r w:rsidR="00990AA9" w:rsidRPr="007F636B">
              <w:rPr>
                <w:rStyle w:val="normaltextrun"/>
                <w:rFonts w:ascii="Arial" w:hAnsi="Arial" w:cs="Arial"/>
                <w:lang w:val="en-US"/>
              </w:rPr>
              <w:fldChar w:fldCharType="end"/>
            </w:r>
          </w:p>
          <w:p w14:paraId="3E69F55F" w14:textId="39850226" w:rsidR="006644C4" w:rsidRPr="007F636B" w:rsidRDefault="006644C4" w:rsidP="0091007B">
            <w:pPr>
              <w:pStyle w:val="ListParagraph"/>
              <w:numPr>
                <w:ilvl w:val="0"/>
                <w:numId w:val="6"/>
              </w:numPr>
              <w:rPr>
                <w:rFonts w:ascii="Arial" w:hAnsi="Arial" w:cs="Arial"/>
                <w:lang w:val="en-US"/>
              </w:rPr>
            </w:pPr>
            <w:r w:rsidRPr="007F636B">
              <w:rPr>
                <w:rFonts w:ascii="Arial" w:hAnsi="Arial" w:cs="Arial"/>
              </w:rPr>
              <w:t xml:space="preserve">While not specifically about disinfection, Nyakarahuka and colleagues noted that </w:t>
            </w:r>
            <w:r w:rsidRPr="007F636B">
              <w:rPr>
                <w:rFonts w:ascii="Arial" w:hAnsi="Arial" w:cs="Arial"/>
                <w:lang w:val="en-US"/>
              </w:rPr>
              <w:t xml:space="preserve">cleaning </w:t>
            </w:r>
            <w:r w:rsidR="6345C72D" w:rsidRPr="007F636B">
              <w:rPr>
                <w:rFonts w:ascii="Arial" w:hAnsi="Arial" w:cs="Arial"/>
                <w:lang w:val="en-US"/>
              </w:rPr>
              <w:t>corpses was</w:t>
            </w:r>
            <w:r w:rsidRPr="007F636B">
              <w:rPr>
                <w:rFonts w:ascii="Arial" w:hAnsi="Arial" w:cs="Arial"/>
                <w:lang w:val="en-US"/>
              </w:rPr>
              <w:t xml:space="preserve"> a significant risk factor for filovirus seropositivity among all participants (AOR = 3.1; 95% CI 1.04–9.1)</w:t>
            </w:r>
            <w:r w:rsidRPr="007F636B">
              <w:rPr>
                <w:rFonts w:ascii="Arial" w:hAnsi="Arial" w:cs="Arial"/>
                <w:lang w:val="en-US"/>
              </w:rPr>
              <w:fldChar w:fldCharType="begin"/>
            </w:r>
            <w:r w:rsidR="00AF75E2" w:rsidRPr="007F636B">
              <w:rPr>
                <w:rFonts w:ascii="Arial" w:hAnsi="Arial" w:cs="Arial"/>
                <w:lang w:val="en-US"/>
              </w:rPr>
              <w:instrText xml:space="preserve"> ADDIN ZOTERO_ITEM CSL_CITATION {"citationID":"U6HoYB5A","properties":{"formattedCitation":"\\super 21\\nosupersub{}","plainCitation":"21","noteIndex":0},"citationItems":[{"id":9714,"uris":["http://zotero.org/groups/2603983/items/T4C96PPE"],"itemData":{"id":9714,"type":"article-journal","abstract":"Background: Uganda has experienced seven Ebola Virus Disease (EVD) outbreaks and four Marburg Virus Disease (MVD) outbreaks between 2000 and 2019. We investigated the seroprevalence and risk factors for Marburg virus and ebolaviruses in gold mining communities around Kitaka gold mine in Western Uganda and compared them to non-mining communities in Central Uganda. Methods: A questionnaire was administered and human blood samples were collected from three exposure groups in Western Uganda (gold miners, household members of miners, non-miners living within 50 km of Kitaka mine). The unexposed controls group sampled was community members in Central Uganda far away from any gold mining activity which we considered as low-risk for filovirus infection. ELISA serology was used to analyse samples, detecting IgG antibodies against Marburg virus and ebolaviruses (filoviruses). Data were analysed in STATA software using risk ratios and odds ratios. Results: Miners in western Uganda were 5.4 times more likely to be filovirus seropositive compared to the control group in central Uganda (RR = 5.4; 95% CI 1.5–19.7) whereas people living in high-risk areas in Ibanda and Kamwenge districts were 3.6 more likely to be seropositive compared to control group in Luweeero district (RR = 3.6; 95% CI 1.1–12.2). Among all participants, filovirus seropositivity was 2.6% (19/724) of which 2.3% (17/724) were reactive to Sudan virus only and 0.1% (1/724) to Marburg virus. One individual seropositive for Sudan virus also had IgG antibodies reactive to Bundibugyo virus. The risk factors for filovirus seropositivity identified included mining (AOR = 3.4; 95% CI 1.3–8.5), male sex (AOR = 3.1; 95% CI 1.01–9.5), going inside mines (AOR = 3.1; 95% CI 1.2–8.2), cleaning corpses (AOR = 3.1; 95% CI 1.04–9.1) and contact with suspect filovirus cases (AOR = 3.9, 95% CI 1.04–14.5).","container-title":"BMC Infectious Diseases","DOI":"10.1186/s12879-020-05187-0","ISSN":"1471-2334","issue":"1","journalAbbreviation":"BMC Infect Dis","language":"en","page":"461","source":"DOI.org (Crossref)","title":"A retrospective cohort investigation of seroprevalence of Marburg virus and ebolaviruses in two different ecological zones in Uganda","volume":"20","author":[{"family":"Nyakarahuka","given":"Luke"},{"family":"Schafer","given":"Ilana J."},{"family":"Balinandi","given":"Stephen"},{"family":"Mulei","given":"Sophia"},{"family":"Tumusiime","given":"Alex"},{"family":"Kyondo","given":"Jackson"},{"family":"Knust","given":"Barbara"},{"family":"Lutwama","given":"Julius"},{"family":"Rollin","given":"Pierre"},{"family":"Nichol","given":"Stuart"},{"family":"Shoemaker","given":"Trevor"}],"issued":{"date-parts":[["2020",12]]}}}],"schema":"https://github.com/citation-style-language/schema/raw/master/csl-citation.json"} </w:instrText>
            </w:r>
            <w:r w:rsidRPr="007F636B">
              <w:rPr>
                <w:rFonts w:ascii="Arial" w:hAnsi="Arial" w:cs="Arial"/>
                <w:lang w:val="en-US"/>
              </w:rPr>
              <w:fldChar w:fldCharType="separate"/>
            </w:r>
            <w:r w:rsidR="00AF75E2" w:rsidRPr="007F636B">
              <w:rPr>
                <w:rFonts w:ascii="Arial" w:hAnsi="Arial" w:cs="Arial"/>
                <w:kern w:val="0"/>
                <w:vertAlign w:val="superscript"/>
              </w:rPr>
              <w:t>21</w:t>
            </w:r>
            <w:r w:rsidRPr="007F636B">
              <w:rPr>
                <w:rFonts w:ascii="Arial" w:hAnsi="Arial" w:cs="Arial"/>
                <w:lang w:val="en-US"/>
              </w:rPr>
              <w:fldChar w:fldCharType="end"/>
            </w:r>
          </w:p>
          <w:p w14:paraId="7DC09EA8" w14:textId="22C8A5E1" w:rsidR="00A80129" w:rsidRPr="007F636B" w:rsidRDefault="003523E8" w:rsidP="0091007B">
            <w:pPr>
              <w:pStyle w:val="ListParagraph"/>
              <w:numPr>
                <w:ilvl w:val="0"/>
                <w:numId w:val="6"/>
              </w:numPr>
              <w:rPr>
                <w:rStyle w:val="normaltextrun"/>
                <w:rFonts w:ascii="Arial" w:hAnsi="Arial" w:cs="Arial"/>
                <w:lang w:val="en-US"/>
              </w:rPr>
            </w:pPr>
            <w:r w:rsidRPr="007F636B">
              <w:rPr>
                <w:rStyle w:val="normaltextrun"/>
                <w:rFonts w:ascii="Arial" w:hAnsi="Arial" w:cs="Arial"/>
                <w:color w:val="000000"/>
                <w:shd w:val="clear" w:color="auto" w:fill="FFFFFF"/>
              </w:rPr>
              <w:t>Reducing transmission from exposure to dead bodies (e.g., contact with corpses, touching of bodies at funerals) through safe burial practices have been successful.</w:t>
            </w:r>
            <w:r w:rsidR="001120AC" w:rsidRPr="007F636B">
              <w:rPr>
                <w:rStyle w:val="normaltextrun"/>
                <w:rFonts w:ascii="Arial" w:hAnsi="Arial" w:cs="Arial"/>
                <w:color w:val="000000"/>
                <w:shd w:val="clear" w:color="auto" w:fill="FFFFFF"/>
              </w:rPr>
              <w:fldChar w:fldCharType="begin"/>
            </w:r>
            <w:r w:rsidR="00AF75E2" w:rsidRPr="007F636B">
              <w:rPr>
                <w:rStyle w:val="normaltextrun"/>
                <w:rFonts w:ascii="Arial" w:hAnsi="Arial" w:cs="Arial"/>
                <w:color w:val="000000"/>
                <w:shd w:val="clear" w:color="auto" w:fill="FFFFFF"/>
              </w:rPr>
              <w:instrText xml:space="preserve"> ADDIN ZOTERO_ITEM CSL_CITATION {"citationID":"B08CKGnR","properties":{"formattedCitation":"\\super 22,23\\nosupersub{}","plainCitation":"22,23","noteIndex":0},"citationItems":[{"id":7735,"uris":["http://zotero.org/groups/2603983/items/PWLP4HZL"],"itemData":{"id":7735,"type":"article-journal","abstract":"Background. Sierra Leone has the most cases of Ebola virus disease (EVD) ever reported. Trends in laboratoryconﬁrmed EVD, symptom presentation, and risk factors have not been fully described.\nMethods. EVD cases occurring from 23 May 2014 to 31 January 2015 are presented by geography, demographics, and risk factors for all persons who had laboratory-conﬁrmed EVD, which was identiﬁed by Ebola virus–speciﬁc reverse-transcription polymerase chain reaction–based testing.\nResults. During the study period, 8056 persons had laboratory-conﬁrmed EVD. Their median age was 28 years; 51.7% were female. Common symptoms included fever (90.4%), fatigue (88.3%), loss of appetite (87.0%), headache (77.9%), joint pain (73.7%), vomiting (71.2%), and diarrhea (70.6%). Among persons with conﬁrmed cases, 47.9% reported having had contact with someone with suspected EVD or any sick person, and 25.5% reported having attended a funeral, of whom 66.2% reported touching the body. The incidence of EVD was highest during 1–30 November 2014, at 7.5 per 100 000 population per week, and decreased to 2.1 per week during 1–31 January 2015. Between 23 May and 30 August 2014, two districts had the highest incidence of 3.8 and 7.0 per 100 000 population per week which decreased &gt;97% by 1–31 January 2015. In comparison, the districts that include the capital city reported a 10-fold increase in incidence per week during the same time periods.\nConclusions. Almost half of patients with EVD in Sierra Leone reported physical contact with a person ill with EVD or a dead body, highlighting prevention opportunities.","container-title":"Clinical Infectious Diseases","DOI":"10.1093/cid/civ568","ISSN":"1058-4838, 1537-6591","journalAbbreviation":"Clin Infect Dis.","language":"en","page":"civ568","source":"DOI.org (Crossref)","title":"Epidemiology and Risk Factors for Ebola Virus Disease in Sierra Leone—23 May 2014 to 31 January 2015","author":[{"family":"Dietz","given":"Patricia M."},{"family":"Jambai","given":"Amara"},{"family":"Paweska","given":"Janusz T."},{"family":"Yoti","given":"Zabulon"},{"family":"Ksaizek","given":"Thomas G."}],"issued":{"date-parts":[["2015",7,15]]}}},{"id":7705,"uris":["http://zotero.org/groups/2603983/items/A5JP6X5N"],"itemData":{"id":7705,"type":"article-journal","abstract":"Background Safely burying Ebola infected individuals is acknowledged to be important for controlling Ebola epidemics and was a major component of the 2013–2016 West Africa Ebola response. Yet, in order to understand the impact of safe burial programs it is necessary to elucidate the role of unsafe burials in sustaining chains of Ebola transmission and how the risk posed by activities surrounding unsafe burials, including care provided at home prior to death, vary with human behavior and geography.\nMethodology/Principal findings Interviews with next of kin and community members were carried out for unsafe burials in Sierra Leone, Liberia and Guinea, in six districts where the Red Cross was responsible for safe and dignified burials (SDB). Districts were randomly selected from a district-specific sampling frame comprised of villages and neighborhoods that had experienced cases of Ebola. An average of 2.58 secondary cases were potentially generated per unsafe burial and varied by district (range: 0–20). Contact before and after death was reported for 142 (46%) contacts. Caregivers of a primary case were 2.63 to 5.92 times more likely to become EVD infected compared to those with post-mortem contact only. Using these estimates, the Red Cross SDB program potentially averted between 1,411 and 10,452 secondary EVD cases, reducing the epidemic by 4.9% to 36.5%.\nConclusions/Significance SDB is a fundamental control measure that limits community transmission of Ebola; however, for those individuals having contact before and after death, it was impossible to","container-title":"PLOS Neglected Tropical Diseases","DOI":"10.1371/journal.pntd.0005491","ISSN":"1935-2735","issue":"6","journalAbbreviation":"PLoS Negl Trop Dis","language":"en","page":"e0005491","source":"DOI.org (Crossref)","title":"Estimating the number of secondary Ebola cases resulting from an unsafe burial and risk factors for transmission during the West Africa Ebola epidemic","volume":"11","author":[{"family":"Tiffany","given":"Amanda"},{"family":"Dalziel","given":"Benjamin D."},{"family":"Kagume Njenge","given":"Hilary"},{"family":"Johnson","given":"Ginger"},{"family":"Nugba Ballah","given":"Roselyn"},{"family":"James","given":"Daniel"},{"family":"Wone","given":"Abdoulaye"},{"family":"Bedford","given":"Juliet"},{"family":"McClelland","given":"Amanda"}],"editor":[{"family":"Akogun","given":"Oladele B."}],"issued":{"date-parts":[["2017",6,22]]}}}],"schema":"https://github.com/citation-style-language/schema/raw/master/csl-citation.json"} </w:instrText>
            </w:r>
            <w:r w:rsidR="001120AC" w:rsidRPr="007F636B">
              <w:rPr>
                <w:rStyle w:val="normaltextrun"/>
                <w:rFonts w:ascii="Arial" w:hAnsi="Arial" w:cs="Arial"/>
                <w:color w:val="000000"/>
                <w:shd w:val="clear" w:color="auto" w:fill="FFFFFF"/>
              </w:rPr>
              <w:fldChar w:fldCharType="separate"/>
            </w:r>
            <w:r w:rsidR="00AF75E2" w:rsidRPr="007F636B">
              <w:rPr>
                <w:rFonts w:ascii="Arial" w:hAnsi="Arial" w:cs="Arial"/>
                <w:kern w:val="0"/>
                <w:vertAlign w:val="superscript"/>
              </w:rPr>
              <w:t>22,23</w:t>
            </w:r>
            <w:r w:rsidR="001120AC" w:rsidRPr="007F636B">
              <w:rPr>
                <w:rStyle w:val="normaltextrun"/>
                <w:rFonts w:ascii="Arial" w:hAnsi="Arial" w:cs="Arial"/>
                <w:color w:val="000000"/>
                <w:shd w:val="clear" w:color="auto" w:fill="FFFFFF"/>
              </w:rPr>
              <w:fldChar w:fldCharType="end"/>
            </w:r>
          </w:p>
          <w:p w14:paraId="509FE2AF" w14:textId="77A9F2D5" w:rsidR="000D7D65" w:rsidRPr="007F636B" w:rsidRDefault="000D7D65" w:rsidP="0091007B">
            <w:pPr>
              <w:pStyle w:val="ListParagraph"/>
              <w:numPr>
                <w:ilvl w:val="0"/>
                <w:numId w:val="6"/>
              </w:numPr>
              <w:rPr>
                <w:rStyle w:val="normaltextrun"/>
                <w:rFonts w:ascii="Arial" w:hAnsi="Arial" w:cs="Arial"/>
                <w:lang w:val="en-US"/>
              </w:rPr>
            </w:pPr>
            <w:r w:rsidRPr="007F636B">
              <w:rPr>
                <w:rStyle w:val="normaltextrun"/>
                <w:rFonts w:ascii="Arial" w:hAnsi="Arial" w:cs="Arial"/>
                <w:color w:val="000000"/>
              </w:rPr>
              <w:t>Health workers were half as likely to have touched a body at a funeral compared with non-health workers.</w:t>
            </w:r>
            <w:r w:rsidR="00B963B1" w:rsidRPr="007F636B">
              <w:rPr>
                <w:rStyle w:val="normaltextrun"/>
                <w:rFonts w:ascii="Arial" w:hAnsi="Arial" w:cs="Arial"/>
                <w:color w:val="000000"/>
              </w:rPr>
              <w:fldChar w:fldCharType="begin"/>
            </w:r>
            <w:r w:rsidR="00B963B1" w:rsidRPr="007F636B">
              <w:rPr>
                <w:rStyle w:val="normaltextrun"/>
                <w:rFonts w:ascii="Arial" w:hAnsi="Arial" w:cs="Arial"/>
                <w:color w:val="000000"/>
              </w:rPr>
              <w:instrText xml:space="preserve"> ADDIN ZOTERO_ITEM CSL_CITATION {"citationID":"TfaWgIY9","properties":{"formattedCitation":"\\super 1\\nosupersub{}","plainCitation":"1","noteIndex":0},"citationItems":[{"id":7746,"uris":["http://zotero.org/groups/2603983/items/HZXILLQN"],"itemData":{"id":7746,"type":"article-journal","abstract":"Background. Ebola virus disease (EVD) in health workers (HWs) has been a major challenge during the 2014–2015 outbreak. We examined factors associated with Ebola virus exposure and mortality in HWs in Kenema District, Sierra Leone.\nMethods. We analyzed data from the Sierra Leone National Viral Hemorrhagic Fever Database, contact tracing records, Kenema Government Hospital (KGH) staff and Ebola Treatment Unit (ETU) rosters, and burial logs.\nResults. From May 2014 through January 2015, 600 cases of EVD originated in Kenema District, including 92 (15%) HWs, 66 (72%) of whom worked at KGH. Among KGH medical staff and international volunteers, 18 of 62 (29%) who worked in the ETU developed EVD, compared with 48 of 83 (58%) who worked elsewhere in the hospital. Thirteen percent of HWs with EVD reported contact with EVD patients, while 27% reported contact with other infected HWs. The number of HW EVD cases at KGH declined roughly 1 month after implementation of a new triage system at KGH and the opening of a second ETU within the district. The case fatality ratio for HWs and non-HWs with EVD was 69% and 74%, respectively.\nConclusions. The cluster of HW EVD cases in Kenema District is one of the largest ever reported. Most HWs with EVD had potential virus exposure both inside and outside of hospitals. Prevention measures for HWs must address a spectrum of infection risks in both formal and informal care settings as well as in the community.","container-title":"Clinical Infectious Diseases","DOI":"10.1093/cid/ciw327","ISSN":"1058-4838, 1537-6591","issue":"4","journalAbbreviation":"Clin Infect Dis.","language":"en","page":"454-459","source":"DOI.org (Crossref)","title":"Factors Underlying Ebola Virus Infection Among Health Workers, Kenema, Sierra Leone, 2014–2015","volume":"63","author":[{"family":"Senga","given":"Mikiko"},{"family":"Pringle","given":"Kimberly"},{"family":"Ramsay","given":"Andrew"},{"family":"Brett-Major","given":"David M."},{"family":"Fowler","given":"Robert A."},{"family":"French","given":"Issa"},{"family":"Vandi","given":"Mohamed"},{"family":"Sellu","given":"Josephine"},{"family":"Pratt","given":"Christian"},{"family":"Saidu","given":"Josephine"},{"family":"Shindo","given":"Nahoko"},{"family":"Bausch","given":"Daniel G."}],"issued":{"date-parts":[["2016",8,15]]}}}],"schema":"https://github.com/citation-style-language/schema/raw/master/csl-citation.json"} </w:instrText>
            </w:r>
            <w:r w:rsidR="00B963B1" w:rsidRPr="007F636B">
              <w:rPr>
                <w:rStyle w:val="normaltextrun"/>
                <w:rFonts w:ascii="Arial" w:hAnsi="Arial" w:cs="Arial"/>
                <w:color w:val="000000"/>
              </w:rPr>
              <w:fldChar w:fldCharType="separate"/>
            </w:r>
            <w:r w:rsidR="00B963B1" w:rsidRPr="007F636B">
              <w:rPr>
                <w:rFonts w:ascii="Arial" w:hAnsi="Arial" w:cs="Arial"/>
                <w:kern w:val="0"/>
                <w:vertAlign w:val="superscript"/>
              </w:rPr>
              <w:t>1</w:t>
            </w:r>
            <w:r w:rsidR="00B963B1" w:rsidRPr="007F636B">
              <w:rPr>
                <w:rStyle w:val="normaltextrun"/>
                <w:rFonts w:ascii="Arial" w:hAnsi="Arial" w:cs="Arial"/>
                <w:color w:val="000000"/>
              </w:rPr>
              <w:fldChar w:fldCharType="end"/>
            </w:r>
          </w:p>
          <w:p w14:paraId="34CA3096" w14:textId="492D38D2" w:rsidR="0091007B" w:rsidRPr="007F636B" w:rsidRDefault="00342036" w:rsidP="0091007B">
            <w:pPr>
              <w:pStyle w:val="paragraph"/>
              <w:numPr>
                <w:ilvl w:val="0"/>
                <w:numId w:val="6"/>
              </w:numPr>
              <w:spacing w:before="0" w:beforeAutospacing="0" w:after="0" w:afterAutospacing="0"/>
              <w:textAlignment w:val="baseline"/>
              <w:rPr>
                <w:rStyle w:val="normaltextrun"/>
                <w:rFonts w:ascii="Arial" w:hAnsi="Arial" w:cs="Arial"/>
                <w:sz w:val="22"/>
                <w:szCs w:val="22"/>
              </w:rPr>
            </w:pPr>
            <w:r w:rsidRPr="007F636B">
              <w:rPr>
                <w:rStyle w:val="normaltextrun"/>
                <w:rFonts w:ascii="Arial" w:hAnsi="Arial" w:cs="Arial"/>
                <w:color w:val="000000"/>
                <w:sz w:val="22"/>
                <w:szCs w:val="22"/>
              </w:rPr>
              <w:t>We noted there is a high degree of variation in transmission sources and high transmission risk around the time of death, before and after. Reduced funeral attendance and faster hospitalization independently influenced local transmission intensity.</w:t>
            </w:r>
            <w:r w:rsidR="008402BC" w:rsidRPr="007F636B">
              <w:rPr>
                <w:rStyle w:val="normaltextrun"/>
                <w:rFonts w:ascii="Arial" w:hAnsi="Arial" w:cs="Arial"/>
                <w:color w:val="000000"/>
                <w:sz w:val="22"/>
                <w:szCs w:val="22"/>
              </w:rPr>
              <w:fldChar w:fldCharType="begin"/>
            </w:r>
            <w:r w:rsidR="00AF75E2" w:rsidRPr="007F636B">
              <w:rPr>
                <w:rStyle w:val="normaltextrun"/>
                <w:rFonts w:ascii="Arial" w:hAnsi="Arial" w:cs="Arial"/>
                <w:color w:val="000000"/>
                <w:sz w:val="22"/>
                <w:szCs w:val="22"/>
              </w:rPr>
              <w:instrText xml:space="preserve"> ADDIN ZOTERO_ITEM CSL_CITATION {"citationID":"3e0V4nAh","properties":{"formattedCitation":"\\super 24\\nosupersub{}","plainCitation":"24","noteIndex":0},"citationItems":[{"id":7738,"uris":["http://zotero.org/groups/2603983/items/2SLUJFX4"],"itemData":{"id":7738,"type":"article-journal","abstract":"Background The ongoing West African Ebola epidemic began in December 2013 in Guinea, probably from a single zoonotic introduction. As a result of ineffective initial control efforts, an Ebola outbreak of unprecedented scale emerged. As of 4 May 2015, it had resulted in more than 19,000 probable and confirmed Ebola cases, mainly in Guinea (3,529), Liberia (5,343), and Sierra Leone (10,746). Here, we present analyses of data collected during the outbreak identifying drivers of transmission and highlighting areas where control could be improved.","container-title":"PLOS Medicine","DOI":"10.1371/journal.pmed.1002170","ISSN":"1549-1676","issue":"11","journalAbbreviation":"PLoS Med","language":"en","page":"e1002170","source":"DOI.org (Crossref)","title":"Exposure Patterns Driving Ebola Transmission in West Africa: A Retrospective Observational Study","title-short":"Exposure Patterns Driving Ebola Transmission in West Africa","volume":"13","author":[{"literal":"International Ebola Response Team"},{"family":"Agua-Agum","given":"Junerlyn"},{"family":"Ariyarajah","given":"Archchun"},{"family":"Aylward","given":"Bruce"},{"family":"Bawo","given":"Luke"},{"family":"Bilivogui","given":"Pepe"},{"family":"Blake","given":"Isobel M."},{"family":"Brennan","given":"Richard J."},{"family":"Cawthorne","given":"Amy"},{"family":"Cleary","given":"Eilish"},{"family":"Clement","given":"Peter"},{"family":"Conteh","given":"Roland"},{"family":"Cori","given":"Anne"},{"family":"Dafae","given":"Foday"},{"family":"Dahl","given":"Benjamin"},{"family":"Dangou","given":"Jean-Marie"},{"family":"Diallo","given":"Boubacar"},{"family":"Donnelly","given":"Christl A."},{"family":"Dorigatti","given":"Ilaria"},{"family":"Dye","given":"Christopher"},{"family":"Eckmanns","given":"Tim"},{"family":"Fallah","given":"Mosoka"},{"family":"Ferguson","given":"Neil M."},{"family":"Fiebig","given":"Lena"},{"family":"Fraser","given":"Christophe"},{"family":"Garske","given":"Tini"},{"family":"Gonzalez","given":"Lice"},{"family":"Hamblion","given":"Esther"},{"family":"Hamid","given":"Nuha"},{"family":"Hersey","given":"Sara"},{"family":"Hinsley","given":"Wes"},{"family":"Jambei","given":"Amara"},{"family":"Jombart","given":"Thibaut"},{"family":"Kargbo","given":"David"},{"family":"Keita","given":"Sakoba"},{"family":"Kinzer","given":"Michael"},{"family":"George","given":"Fred Kuti"},{"family":"Godefroy","given":"Beatrice"},{"family":"Gutierrez","given":"Giovanna"},{"family":"Kannangarage","given":"Niluka"},{"family":"Mills","given":"Harriet L."},{"family":"Moller","given":"Thomas"},{"family":"Meijers","given":"Sascha"},{"family":"Mohamed","given":"Yasmine"},{"family":"Morgan","given":"Oliver"},{"family":"Nedjati-Gilani","given":"Gemma"},{"family":"Newton","given":"Emily"},{"family":"Nouvellet","given":"Pierre"},{"family":"Nyenswah","given":"Tolbert"},{"family":"Perea","given":"William"},{"family":"Perkins","given":"Devin"},{"family":"Riley","given":"Steven"},{"family":"Rodier","given":"Guenael"},{"family":"Rondy","given":"Marc"},{"family":"Sagrado","given":"Maria"},{"family":"Savulescu","given":"Camelia"},{"family":"Schafer","given":"Ilana J."},{"family":"Schumacher","given":"Dirk"},{"family":"Seyler","given":"Thomas"},{"family":"Shah","given":"Anita"},{"family":"Van Kerkhove","given":"Maria D."},{"family":"Wesseh","given":"C. Samford"},{"family":"Yoti","given":"Zabulon"}],"editor":[{"family":"Seidlein","given":"Lorenz","non-dropping-particle":"von"}],"issued":{"date-parts":[["2016",11,15]]}}}],"schema":"https://github.com/citation-style-language/schema/raw/master/csl-citation.json"} </w:instrText>
            </w:r>
            <w:r w:rsidR="008402BC" w:rsidRPr="007F636B">
              <w:rPr>
                <w:rStyle w:val="normaltextrun"/>
                <w:rFonts w:ascii="Arial" w:hAnsi="Arial" w:cs="Arial"/>
                <w:color w:val="000000"/>
                <w:sz w:val="22"/>
                <w:szCs w:val="22"/>
              </w:rPr>
              <w:fldChar w:fldCharType="separate"/>
            </w:r>
            <w:r w:rsidR="00AF75E2" w:rsidRPr="007F636B">
              <w:rPr>
                <w:rFonts w:ascii="Arial" w:hAnsi="Arial" w:cs="Arial"/>
                <w:sz w:val="22"/>
                <w:szCs w:val="22"/>
                <w:vertAlign w:val="superscript"/>
              </w:rPr>
              <w:t>24</w:t>
            </w:r>
            <w:r w:rsidR="008402BC" w:rsidRPr="007F636B">
              <w:rPr>
                <w:rStyle w:val="normaltextrun"/>
                <w:rFonts w:ascii="Arial" w:hAnsi="Arial" w:cs="Arial"/>
                <w:color w:val="000000"/>
                <w:sz w:val="22"/>
                <w:szCs w:val="22"/>
              </w:rPr>
              <w:fldChar w:fldCharType="end"/>
            </w:r>
          </w:p>
          <w:p w14:paraId="3669B8C9" w14:textId="7966E9A5" w:rsidR="002006BB" w:rsidRPr="007F636B" w:rsidRDefault="002006BB" w:rsidP="0091007B">
            <w:pPr>
              <w:pStyle w:val="paragraph"/>
              <w:numPr>
                <w:ilvl w:val="0"/>
                <w:numId w:val="6"/>
              </w:numPr>
              <w:spacing w:before="0" w:beforeAutospacing="0" w:after="0" w:afterAutospacing="0"/>
              <w:textAlignment w:val="baseline"/>
              <w:rPr>
                <w:rStyle w:val="normaltextrun"/>
                <w:rFonts w:ascii="Arial" w:hAnsi="Arial" w:cs="Arial"/>
                <w:sz w:val="22"/>
                <w:szCs w:val="22"/>
              </w:rPr>
            </w:pPr>
            <w:r w:rsidRPr="007F636B">
              <w:rPr>
                <w:rStyle w:val="normaltextrun"/>
                <w:rFonts w:ascii="Arial" w:hAnsi="Arial" w:cs="Arial"/>
                <w:color w:val="000000"/>
                <w:sz w:val="22"/>
                <w:szCs w:val="22"/>
              </w:rPr>
              <w:t>Transmissions within the community decreased to substantially low rates once isolation into community care centers was implemented. Transmission during funerals was reduced after the safe dignified burials were put in place.</w:t>
            </w:r>
            <w:r w:rsidRPr="007F636B">
              <w:rPr>
                <w:rStyle w:val="normaltextrun"/>
                <w:rFonts w:ascii="Arial" w:hAnsi="Arial" w:cs="Arial"/>
                <w:color w:val="000000"/>
                <w:sz w:val="22"/>
                <w:szCs w:val="22"/>
              </w:rPr>
              <w:fldChar w:fldCharType="begin"/>
            </w:r>
            <w:r w:rsidR="00EA5B7C" w:rsidRPr="007F636B">
              <w:rPr>
                <w:rStyle w:val="normaltextrun"/>
                <w:rFonts w:ascii="Arial" w:hAnsi="Arial" w:cs="Arial"/>
                <w:color w:val="000000"/>
                <w:sz w:val="22"/>
                <w:szCs w:val="22"/>
              </w:rPr>
              <w:instrText xml:space="preserve"> ADDIN ZOTERO_ITEM CSL_CITATION {"citationID":"hI0PtCsn","properties":{"formattedCitation":"\\super 15\\nosupersub{}","plainCitation":"15","noteIndex":0},"citationItems":[{"id":7743,"uris":["http://zotero.org/groups/2603983/items/8VE9N2S9"],"itemData":{"id":7743,"type":"article-journal","abstract":"INTRODUCTION: Sierra Leone experienced an unprecedented Ebola virus disease (EVD) outbreak in all its districts. Koinadugu District was the last to report an EVD case. Several outbreak response strategies were implemented. As part of lessons learnt, we conducted an observational study to describe the transmission chain in the district and the impact of the control measures implemented to contain the outbreak. METHODS: We reconstructed the transmission chain, positioning both confirmed and probable cases, described the distribution of the EVD confirmed cases in the context of the routes of transmission (Community, Funeral or Health facility setting) and assessed the impact of control measures using the surveillance data collected during the outbreak. RESULTS: All 142 confirmed and probable EVD cases registered were fully resolved in the transmission chain. 72.5% of all the EVD cases in the district were exposed in the community, 26.1% exposed during funerals, and 1.4% exposed in the health facility setting. Health-care workers contributed little to the EVD outbreak. 71.1% of EVD transmission occurred among family members. Female EVD cases generated more secondary cases than their male counterparts (&lt;i&gt;P CONCLUSION: This study details the transmission chain of EVD in a rural district setting and the public health interventions implemented to successfully limit the outbreak to just one of 11 chiefdoms. Heightened community-based surveillance for early case detection, swift isolation of suspect cases, efficient contact tracing and monitoring, and good infection prevention and control measures in health facilities were highly effective in limiting transmission and, eventually, breaking the transmission chain. CCCs were also instrumental in achieving early isolation and basic care for suspect cases, while ensuring that their family members who were close contacts remained in the community for easy contact tracing and monitoring. These were very useful lessons learnt that would inform the management of future outbreaks.","container-title":"Frontiers in Public Health","DOI":"10.3389/fpubh.2017.00160","ISSN":"2296-2565","journalAbbreviation":"Front. Public Health","language":"en","page":"160","source":"DOI.org (Crossref)","title":"The Transmission Chain Analysis of 2014–2015 Ebola Virus Disease Outbreak in Koinadugu District, Sierra Leone: An Observational Study","title-short":"The Transmission Chain Analysis of 2014–2015 Ebola Virus Disease Outbreak in Koinadugu District, Sierra Leone","volume":"5","author":[{"family":"Muoghalu","given":"Ifeanyi-Stanley"},{"family":"Moses","given":"Francis"},{"family":"Conteh","given":"Ishata"},{"family":"Swaray","given":"Patrick"},{"family":"Ajudua","given":"Anthonia"},{"family":"Nordström","given":"Anders"}],"issued":{"date-parts":[["2017",7,10]]}}}],"schema":"https://github.com/citation-style-language/schema/raw/master/csl-citation.json"} </w:instrText>
            </w:r>
            <w:r w:rsidRPr="007F636B">
              <w:rPr>
                <w:rStyle w:val="normaltextrun"/>
                <w:rFonts w:ascii="Arial" w:hAnsi="Arial" w:cs="Arial"/>
                <w:color w:val="000000"/>
                <w:sz w:val="22"/>
                <w:szCs w:val="22"/>
              </w:rPr>
              <w:fldChar w:fldCharType="separate"/>
            </w:r>
            <w:r w:rsidR="00EA5B7C" w:rsidRPr="007F636B">
              <w:rPr>
                <w:rFonts w:ascii="Arial" w:hAnsi="Arial" w:cs="Arial"/>
                <w:sz w:val="22"/>
                <w:szCs w:val="22"/>
                <w:vertAlign w:val="superscript"/>
              </w:rPr>
              <w:t>15</w:t>
            </w:r>
            <w:r w:rsidRPr="007F636B">
              <w:rPr>
                <w:rStyle w:val="normaltextrun"/>
                <w:rFonts w:ascii="Arial" w:hAnsi="Arial" w:cs="Arial"/>
                <w:color w:val="000000"/>
                <w:sz w:val="22"/>
                <w:szCs w:val="22"/>
              </w:rPr>
              <w:fldChar w:fldCharType="end"/>
            </w:r>
          </w:p>
          <w:p w14:paraId="14B1DDA9" w14:textId="7232F7AF" w:rsidR="003B24B1" w:rsidRPr="007F636B" w:rsidRDefault="00F80A25" w:rsidP="006644C4">
            <w:pPr>
              <w:pStyle w:val="paragraph"/>
              <w:numPr>
                <w:ilvl w:val="0"/>
                <w:numId w:val="6"/>
              </w:numPr>
              <w:spacing w:before="0" w:beforeAutospacing="0" w:after="0" w:afterAutospacing="0"/>
              <w:textAlignment w:val="baseline"/>
              <w:rPr>
                <w:rFonts w:ascii="Arial" w:hAnsi="Arial" w:cs="Arial"/>
                <w:sz w:val="22"/>
                <w:szCs w:val="22"/>
              </w:rPr>
            </w:pPr>
            <w:r w:rsidRPr="007F636B">
              <w:rPr>
                <w:rFonts w:ascii="Arial" w:hAnsi="Arial" w:cs="Arial"/>
                <w:sz w:val="22"/>
                <w:szCs w:val="22"/>
              </w:rPr>
              <w:lastRenderedPageBreak/>
              <w:t>Understanding community experiences during the devastating Ebola epidemic provides practical lessons for engaging similar communities in risk communication and social mobilization during future outbreaks and public health emergencies.</w:t>
            </w:r>
            <w:r w:rsidR="00DF7C34" w:rsidRPr="007F636B">
              <w:rPr>
                <w:rFonts w:ascii="Arial" w:hAnsi="Arial" w:cs="Arial"/>
                <w:sz w:val="22"/>
                <w:szCs w:val="22"/>
              </w:rPr>
              <w:t xml:space="preserve"> There should be targeted social mobilization and risk communication efforts particularly around safe burial practices and personal protective actions such as hand washing. There should be targeted communication with survivors.</w:t>
            </w:r>
            <w:r w:rsidR="00DF7C34" w:rsidRPr="007F636B">
              <w:rPr>
                <w:rFonts w:ascii="Arial" w:hAnsi="Arial" w:cs="Arial"/>
                <w:sz w:val="22"/>
                <w:szCs w:val="22"/>
              </w:rPr>
              <w:fldChar w:fldCharType="begin"/>
            </w:r>
            <w:r w:rsidR="00AF75E2" w:rsidRPr="007F636B">
              <w:rPr>
                <w:rFonts w:ascii="Arial" w:hAnsi="Arial" w:cs="Arial"/>
                <w:sz w:val="22"/>
                <w:szCs w:val="22"/>
              </w:rPr>
              <w:instrText xml:space="preserve"> ADDIN ZOTERO_ITEM CSL_CITATION {"citationID":"VnKjcCkM","properties":{"formattedCitation":"\\super 25\\nosupersub{}","plainCitation":"25","noteIndex":0},"citationItems":[{"id":7744,"uris":["http://zotero.org/groups/2603983/items/45BM535B"],"itemData":{"id":7744,"type":"article-journal","abstract":"Social mobilisation and risk communication were essential to the 2014–2015 West African Ebola response. By March 2015, &gt;8500 Ebola cases and 3370 Ebola deaths were confirmed in Sierra Leone. Response efforts were focused on ‘getting to zero and staying at zero’. A critical component of this plan was to deepen and sustain community engagement. Several national quantitative studies conducted during this time revealed Ebola knowledge, personal prevention practices and traditional burial procedures improved as the outbreak waned, but healthcare system challenges were also noted. Few qualitative studies have examined these combined factors, along with survivor stigma during periods of ongoing transmission. To obtain an in-depth understanding of people’s perceptions, attitudes and behaviours associated with Ebola transmission risks, 27 focus groups were conducted between April and May 2015 with adult Sierra Leonean community members on: trust in the healthcare system, interactions with Ebola survivors, impact of Ebola on lives and livelihood, and barriers and facilitators to ending the outbreak. Participants perceived that as healthcare practices and facilities improved, so did community trust. Resource management remained a noted concern. Perceptions of survivors ranged from sympathy and empathy to fear and stigmatisation. Barriers included persistent denial of ongoing Ebola transmission, secret burials and movement across porous borders. Facilitators included personal protective actions, consistent messaging and the inclusion of women and survivors in the response. Understanding community experiences during the devastating Ebola epidemic provides practical lessons for engaging similar communities in risk communication and social mobilisation during future outbreaks and public health emergencies.","container-title":"BMJ Global Health","DOI":"10.1136/bmjgh-2017-000410","ISSN":"2059-7908","issue":"2","journalAbbreviation":"BMJ Glob Health","language":"en","page":"e000410","source":"DOI.org (Crossref)","title":"Trust, fear, stigma and disruptions: community perceptions and experiences during periods of low but ongoing transmission of Ebola virus disease in Sierra Leone, 2015","title-short":"Trust, fear, stigma and disruptions","volume":"3","author":[{"family":"Nuriddin","given":"Azizeh"},{"family":"Jalloh","given":"Mohamed F"},{"family":"Meyer","given":"Erika"},{"family":"Bunnell","given":"Rebecca"},{"family":"Bio","given":"Franklin A"},{"family":"Jalloh","given":"Mohammad B"},{"family":"Sengeh","given":"Paul"},{"family":"Hageman","given":"Kathy M"},{"family":"Carroll","given":"Dianna D"},{"family":"Conteh","given":"Lansana"},{"family":"Morgan","given":"Oliver"}],"issued":{"date-parts":[["2018",3]]}}}],"schema":"https://github.com/citation-style-language/schema/raw/master/csl-citation.json"} </w:instrText>
            </w:r>
            <w:r w:rsidR="00DF7C34" w:rsidRPr="007F636B">
              <w:rPr>
                <w:rFonts w:ascii="Arial" w:hAnsi="Arial" w:cs="Arial"/>
                <w:sz w:val="22"/>
                <w:szCs w:val="22"/>
              </w:rPr>
              <w:fldChar w:fldCharType="separate"/>
            </w:r>
            <w:r w:rsidR="00AF75E2" w:rsidRPr="007F636B">
              <w:rPr>
                <w:rFonts w:ascii="Arial" w:hAnsi="Arial" w:cs="Arial"/>
                <w:sz w:val="22"/>
                <w:szCs w:val="22"/>
                <w:vertAlign w:val="superscript"/>
              </w:rPr>
              <w:t>25</w:t>
            </w:r>
            <w:r w:rsidR="00DF7C34" w:rsidRPr="007F636B">
              <w:rPr>
                <w:rFonts w:ascii="Arial" w:hAnsi="Arial" w:cs="Arial"/>
                <w:sz w:val="22"/>
                <w:szCs w:val="22"/>
              </w:rPr>
              <w:fldChar w:fldCharType="end"/>
            </w:r>
          </w:p>
        </w:tc>
      </w:tr>
    </w:tbl>
    <w:p w14:paraId="321E6D9A" w14:textId="77777777" w:rsidR="00A80129" w:rsidRPr="007F636B" w:rsidRDefault="00A80129">
      <w:pPr>
        <w:rPr>
          <w:rFonts w:ascii="Arial" w:hAnsi="Arial" w:cs="Arial"/>
          <w:lang w:val="en-US"/>
        </w:rPr>
      </w:pPr>
    </w:p>
    <w:p w14:paraId="5C85ECA9" w14:textId="77777777" w:rsidR="00F31C9E" w:rsidRDefault="00F31C9E">
      <w:pPr>
        <w:rPr>
          <w:rFonts w:ascii="Arial" w:hAnsi="Arial" w:cs="Arial"/>
          <w:lang w:val="en-US"/>
        </w:rPr>
      </w:pPr>
      <w:r>
        <w:rPr>
          <w:rFonts w:ascii="Arial" w:hAnsi="Arial" w:cs="Arial"/>
          <w:lang w:val="en-US"/>
        </w:rPr>
        <w:br w:type="page"/>
      </w:r>
    </w:p>
    <w:p w14:paraId="6389BF82" w14:textId="24F8168D" w:rsidR="005A4DE3" w:rsidRPr="007F636B" w:rsidRDefault="005A4DE3" w:rsidP="00F31C9E">
      <w:pPr>
        <w:pStyle w:val="Heading1"/>
        <w:rPr>
          <w:rStyle w:val="normaltextrun"/>
          <w:rFonts w:ascii="Arial" w:hAnsi="Arial" w:cs="Arial"/>
          <w:b/>
          <w:bCs/>
          <w:color w:val="000000"/>
          <w:sz w:val="22"/>
          <w:szCs w:val="22"/>
        </w:rPr>
      </w:pPr>
      <w:bookmarkStart w:id="3" w:name="_Toc157695902"/>
      <w:r w:rsidRPr="007F636B">
        <w:rPr>
          <w:rFonts w:ascii="Arial" w:hAnsi="Arial" w:cs="Arial"/>
          <w:sz w:val="22"/>
          <w:szCs w:val="22"/>
          <w:lang w:val="en-US"/>
        </w:rPr>
        <w:lastRenderedPageBreak/>
        <w:t>KQ3</w:t>
      </w:r>
      <w:r w:rsidR="009F58E4" w:rsidRPr="007F636B">
        <w:rPr>
          <w:rFonts w:ascii="Arial" w:hAnsi="Arial" w:cs="Arial"/>
          <w:sz w:val="22"/>
          <w:szCs w:val="22"/>
          <w:lang w:val="en-US"/>
        </w:rPr>
        <w:t xml:space="preserve">. </w:t>
      </w:r>
      <w:r w:rsidR="009F58E4" w:rsidRPr="007F636B">
        <w:rPr>
          <w:rStyle w:val="normaltextrun"/>
          <w:rFonts w:ascii="Arial" w:hAnsi="Arial" w:cs="Arial"/>
          <w:b/>
          <w:bCs/>
          <w:color w:val="000000"/>
          <w:sz w:val="22"/>
          <w:szCs w:val="22"/>
        </w:rPr>
        <w:t>Should the IPC ring approach be used versus not used to prevent and control transmission of Ebola Virus Disease (EVD) in health care facility and community settings?  </w:t>
      </w:r>
      <w:bookmarkEnd w:id="3"/>
    </w:p>
    <w:tbl>
      <w:tblPr>
        <w:tblStyle w:val="TableGrid"/>
        <w:tblW w:w="13225" w:type="dxa"/>
        <w:tblLook w:val="04A0" w:firstRow="1" w:lastRow="0" w:firstColumn="1" w:lastColumn="0" w:noHBand="0" w:noVBand="1"/>
      </w:tblPr>
      <w:tblGrid>
        <w:gridCol w:w="2785"/>
        <w:gridCol w:w="10440"/>
      </w:tblGrid>
      <w:tr w:rsidR="00B11B24" w:rsidRPr="007F636B" w14:paraId="01F54E39" w14:textId="77777777" w:rsidTr="00C55D28">
        <w:tc>
          <w:tcPr>
            <w:tcW w:w="2785" w:type="dxa"/>
          </w:tcPr>
          <w:p w14:paraId="11EFDB1C" w14:textId="77777777" w:rsidR="00B11B24" w:rsidRPr="007F636B" w:rsidRDefault="00B11B24" w:rsidP="00C55D28">
            <w:pPr>
              <w:rPr>
                <w:rFonts w:ascii="Arial" w:hAnsi="Arial" w:cs="Arial"/>
                <w:lang w:val="en-US"/>
              </w:rPr>
            </w:pPr>
            <w:r w:rsidRPr="007F636B">
              <w:rPr>
                <w:rFonts w:ascii="Arial" w:hAnsi="Arial" w:cs="Arial"/>
                <w:lang w:val="en-US"/>
              </w:rPr>
              <w:t xml:space="preserve">ETD Domain </w:t>
            </w:r>
          </w:p>
        </w:tc>
        <w:tc>
          <w:tcPr>
            <w:tcW w:w="10440" w:type="dxa"/>
          </w:tcPr>
          <w:p w14:paraId="39B57925" w14:textId="77777777" w:rsidR="00B11B24" w:rsidRPr="007F636B" w:rsidRDefault="00B11B24" w:rsidP="00C55D28">
            <w:pPr>
              <w:rPr>
                <w:rFonts w:ascii="Arial" w:hAnsi="Arial" w:cs="Arial"/>
                <w:lang w:val="en-US"/>
              </w:rPr>
            </w:pPr>
            <w:r w:rsidRPr="007F636B">
              <w:rPr>
                <w:rFonts w:ascii="Arial" w:hAnsi="Arial" w:cs="Arial"/>
                <w:lang w:val="en-US"/>
              </w:rPr>
              <w:t>Narrative Summary</w:t>
            </w:r>
          </w:p>
        </w:tc>
      </w:tr>
      <w:tr w:rsidR="00B11B24" w:rsidRPr="007F636B" w14:paraId="44D9E55D" w14:textId="77777777" w:rsidTr="00C55D28">
        <w:tc>
          <w:tcPr>
            <w:tcW w:w="2785" w:type="dxa"/>
          </w:tcPr>
          <w:p w14:paraId="3AC682A6" w14:textId="77777777" w:rsidR="00B11B24" w:rsidRPr="007F636B" w:rsidRDefault="00B11B24" w:rsidP="00C55D28">
            <w:pPr>
              <w:rPr>
                <w:rFonts w:ascii="Arial" w:hAnsi="Arial" w:cs="Arial"/>
                <w:lang w:val="en-US"/>
              </w:rPr>
            </w:pPr>
          </w:p>
        </w:tc>
        <w:tc>
          <w:tcPr>
            <w:tcW w:w="10440" w:type="dxa"/>
          </w:tcPr>
          <w:p w14:paraId="569D18D2" w14:textId="51BB22BD" w:rsidR="00266126" w:rsidRPr="007F636B" w:rsidRDefault="00266126" w:rsidP="00266126">
            <w:pPr>
              <w:pStyle w:val="ListParagraph"/>
              <w:numPr>
                <w:ilvl w:val="0"/>
                <w:numId w:val="10"/>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The IPC Ring approach is based upon the premise that early cluster detection can trigger a rapid, localized response in the high-risk radius around one or several health facilities to reduce transmission sufficiently to extinguish an outbreak or reduce its spread. This premise is the operating principle in case-area targeted interventions against cholera epidemics</w:t>
            </w:r>
            <w:r w:rsidR="00ED2196"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hLbP5js6","properties":{"formattedCitation":"\\super 26\\nosupersub{}","plainCitation":"26","noteIndex":0},"citationItems":[{"id":12113,"uris":["http://zotero.org/groups/2603983/items/8VCECZA2"],"itemData":{"id":12113,"type":"article-journal","container-title":"The Lancet Infectious Diseases","DOI":"10.1016/S1473-3099(20)30479-5","ISSN":"14733099","issue":"3","journalAbbreviation":"The Lancet Infectious Diseases","language":"en","page":"e37-e48","source":"DOI.org (Crossref)","title":"Highly targeted spatiotemporal interventions against cholera epidemics, 2000–19: a scoping review","title-short":"Highly targeted spatiotemporal interventions against cholera epidemics, 2000–19","volume":"21","author":[{"family":"Ratnayake","given":"Ruwan"},{"family":"Finger","given":"Flavio"},{"family":"Azman","given":"Andrew S"},{"family":"Lantagne","given":"Daniele"},{"family":"Funk","given":"Sebastian"},{"family":"Edmunds","given":"W John"},{"family":"Checchi","given":"Francesco"}],"issued":{"date-parts":[["2021",3]]}}}],"schema":"https://github.com/citation-style-language/schema/raw/master/csl-citation.json"} </w:instrText>
            </w:r>
            <w:r w:rsidR="00ED2196"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26</w:t>
            </w:r>
            <w:r w:rsidR="00ED2196"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w:t>
            </w:r>
          </w:p>
          <w:p w14:paraId="71872FBF" w14:textId="171FADF4" w:rsidR="00266126" w:rsidRPr="007F636B" w:rsidRDefault="00266126" w:rsidP="00266126">
            <w:pPr>
              <w:pStyle w:val="ListParagraph"/>
              <w:numPr>
                <w:ilvl w:val="0"/>
                <w:numId w:val="10"/>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Although IPC Ring shows promise for outbreak control in Liberia, Guinea, Sierra Leone and the Democratic Republic of Congo, it is critically dependent on IPC training, contact tracing and triage capacities</w:t>
            </w:r>
            <w:r w:rsidR="00BF7DDD"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nstGEaeB","properties":{"formattedCitation":"\\super 27\\uc0\\u8211{}31\\nosupersub{}","plainCitation":"27–31","noteIndex":0},"citationItems":[{"id":12115,"uris":["http://zotero.org/groups/2603983/items/VCNM7PF9"],"itemData":{"id":12115,"type":"article-journal","abstract":"CDC’s response to the 2014–2016 Ebola virus disease (Ebola) epidemic in West Africa was the largest in the agency’s history and occurred in a geographic area where CDC had little operational presence. Approximately 1,450 CDC responders were deployed to Guinea, Liberia, and Sierra Leone since the start of the response in July 2014 to the end of the response at the end of March 2016, including 455 persons with repeat deployments. The responses undertaken in each country shared some similarities but also required unique strategies specific to individual country needs. The size and duration of the response challenged CDC in several ways, particularly with regard to staffing. The lessons learned from this epidemic will strengthen CDC’s ability to respond to future public health emergencies. These lessons include the importance of ongoing partnerships with ministries of health in resource-limited countries and regions, a cadre of trained CDC staff who are ready to be deployed, and development of ongoing working relationships with U.S. government agencies and other multilateral and nongovernment organizations that deploy for international public health emergencies. CDC’s establishment of a Global Rapid Response Team in June 2015 is anticipated to meet some of these challenges.","container-title":"MMWR Supplements","DOI":"10.15585/mmwr.su6503a3","ISSN":"2380-8950, 2380-8942","issue":"3","journalAbbreviation":"MMWR Suppl.","language":"en","page":"12-20","source":"DOI.org (Crossref)","title":"CDC’s Response to the 2014–2016 Ebola Epidemic — Guinea, Liberia, and Sierra Leone","volume":"65","author":[{"family":"Dahl","given":"Benjamin A."},{"family":"Kinzer","given":"Michael H."},{"family":"Raghunathan","given":"Pratima L."},{"family":"Christie","given":"Athalia"},{"family":"De Cock","given":"Kevin M."},{"family":"Mahoney","given":"Frank"},{"family":"Bennett","given":"Sarah D."},{"family":"Hersey","given":"Sara"},{"family":"Morgan","given":"Oliver W."}],"issued":{"date-parts":[["2016",7,8]]}}},{"id":7661,"uris":["http://zotero.org/groups/2603983/items/LI5MCGRK"],"itemData":{"id":7661,"type":"article-journal","issue":"18","language":"en","page":"4","source":"Zotero","title":"Initiation of a Ring Approach to Infection Prevention and Control at Non-Ebola Health Care Facilities — Liberia, January–February 2015","volume":"64","author":[{"family":"Nyenswah","given":"Tolbert"},{"family":"Massaquoi","given":"Moses"},{"family":"Gbanya","given":"Miatta Zenabu"},{"family":"Fallah","given":"Mosoka"},{"family":"Amegashie","given":"Fred"},{"family":"Kenta","given":"Adolphus"},{"family":"Johnson","given":"Kumblytee L"},{"family":"Badini","given":"Mehboob"},{"family":"Soro","given":"Lacina"},{"family":"Pessoa-Silva","given":"Carmem L"},{"family":"Roger","given":"Isabelle"},{"family":"Selvey","given":"Linda"},{"family":"VanderEnde","given":"Kristin"},{"family":"Murphy","given":"Matthew"},{"family":"Olsen","given":"Sonja J"},{"family":"Christie","given":"Athalia"},{"family":"Vertefeuille","given":"John"},{"family":"Navin","given":"Thomas"},{"family":"McElroy","given":"Peter"},{"family":"Park","given":"Benjamin J"},{"family":"Esswein","given":"Eric"},{"family":"Fagan","given":"Ryan"},{"family":"Mahoney","given":"Frank"}],"issued":{"date-parts":[["2015"]]}}},{"id":7804,"uris":["http://zotero.org/groups/2603983/items/3W3PYZ3E"],"itemData":{"id":7804,"type":"article-journal","abstract":"As one of the three West African countries highly affected by the 2014-2015 Ebola virus disease (Ebola) epidemic, Liberia reported approximately 10,000 cases. The  Ebola epidemic in Liberia was marked by intense urban transmission, multiple  community outbreaks with source cases occurring in patients coming from the urban  areas, and outbreaks in health care facilities (HCFs). This report, based on data  from routine case investigations and contact tracing, describes efforts to stop  the last known chain of Ebola transmission in Liberia. The index patient became  ill on December 29, 2014, and the last of 21 associated cases was in a patient  admitted into an Ebola treatment unit (ETU) on February 18, 2015. The chain of  transmission was stopped because of early detection of new cases; identification,  monitoring, and support of contacts in acceptable settings; effective triage  within the health care system; and rapid isolation of symptomatic contacts. In  addition, a \"sector\" approach, which divided Montserrado County into geographic  units, facilitated the ability of response teams to rapidly respond to community  needs. In the final stages of the outbreak, intensive coordination among partners  and engagement of community leaders were needed to stop transmission in densely  populated Montserrado County. A companion report describes the efforts to enhance  infection prevention and control efforts in HCFs. After February 19, no  additional clusters of Ebola cases have been detected in Liberia. On May 9, the  World Health Organization declared the end of the Ebola outbreak in Liberia.","container-title":"MMWR. Morbidity and mortality weekly report","ISSN":"1545-861X 0149-2195","issue":"18","journalAbbreviation":"MMWR Morb Mortal Wkly Rep","language":"eng","note":"PMID: 25974635 \nPMCID: PMC4584826","page":"500-504","title":"Controlling the last known cluster of Ebola virus disease - Liberia, January-February 2015.","volume":"64","author":[{"family":"Nyenswah","given":"Tolbert"},{"family":"Fallah","given":"Mosoka"},{"family":"Sieh","given":"Sonpon"},{"family":"Kollie","given":"Karsor"},{"family":"Badio","given":"Moses"},{"family":"Gray","given":"Alvin"},{"family":"Dilah","given":"Priscilla"},{"family":"Shannon","given":"Marnijina"},{"family":"Duwor","given":"Stanley"},{"family":"Ihekweazu","given":"Chikwe"},{"family":"Cordier-Lassalle","given":"Thierry"},{"family":"Shinde","given":"Shivam A."},{"family":"Hamblion","given":"Esther"},{"family":"Davies-Wayne","given":"Gloria"},{"family":"Ratnesh","given":"Murugan"},{"family":"Dye","given":"Christopher"},{"family":"Yoder","given":"Jonathan S."},{"family":"McElroy","given":"Peter"},{"family":"Hoots","given":"Brooke"},{"family":"Christie","given":"Athalia"},{"family":"Vertefeuille","given":"John"},{"family":"Olsen","given":"Sonja J."},{"family":"Laney","given":"A. Scott"},{"family":"Neal","given":"Joyce J."},{"family":"Yaemsiri","given":"Sirin"},{"family":"Navin","given":"Thomas R."},{"family":"Coulter","given":"Stewart"},{"family":"Pordell","given":"Paran"},{"family":"Lo","given":"Terrence"},{"family":"Kinkade","given":"Carl"},{"family":"Mahoney","given":"Frank"}],"issued":{"date-parts":[["2015",5,15]]}}},{"id":12117,"uris":["http://zotero.org/groups/2603983/items/P6DTLATS"],"itemData":{"id":12117,"type":"article-journal","abstract":"Prior to the 2014–2015 Ebola outbreak, infection prevention and control (IPC) activities in Liberian healthcare facilities were basic. There was no national IPC guidance, nor dedicated staff at any level of government or healthcare facility (HCF) to ensure the implementation of best practices. Efforts to improve IPC early in the outbreak were ad hoc and messaging was inconsistent. In September 2014, at the height of the outbreak, the national IPC Task Force was established with a Ministry of Health (MoH) mandate to coordinate IPC response activities. A steering group of the Task Force, including representatives of the World Health Organization (WHO) and the United States Centers for Disease Control and Prevention (CDC), supported MoH leadership in implementing standardized messaging and IPC training for the health workforce. This structure, and the activities implemented under this structure, played a crucial role in the implementation of IPC practices and successful containment of the outbreak. Moving forward, a nationwide culture of IPC needs to be maintained through this governance structure in Liberia’s health system to prevent and respond to future outbreaks.","container-title":"BMC Medicine","DOI":"10.1186/s12916-015-0548-4","ISSN":"1741-7015","issue":"1","journalAbbreviation":"BMC Med","language":"en","page":"2","source":"DOI.org (Crossref)","title":"Infection prevention and control of the Ebola outbreak in Liberia, 2014–2015: key challenges and successes","title-short":"Infection prevention and control of the Ebola outbreak in Liberia, 2014–2015","volume":"14","author":[{"family":"Cooper","given":"Catherine"},{"family":"Fisher","given":"Dale"},{"family":"Gupta","given":"Neil"},{"family":"MaCauley","given":"Rose"},{"family":"Pessoa-Silva","given":"Carmem L."}],"issued":{"date-parts":[["2016",12]]}}},{"id":12119,"uris":["http://zotero.org/groups/2603983/items/RD2X35R7"],"itemData":{"id":12119,"type":"article-journal","abstract":"The tenth outbreak of Ebola virus disease (EVD) in North Kivu, the Democratic Republic of the Congo (DRC), was declared 8 days after the end of the ninth EVD outbreak, in the Equateur Province on August 1, 2018. With a total of 3,461 conﬁrmed and probable cases, the North Kivu outbreak was the second largest outbreak after that in West Africa in 2014–2016, and the largest observed in the DRC. This outbreak was difﬁcult to control because of multiple challenges, including armed conﬂict, population displacement, movement of contacts, community mistrust, and high population density. It took more than 21 months to control the outbreak, with critical innovations and systems put into place. We describe systems that were put into place during the EVD response in the DRC that can be leveraged for the response to the current COVID-19 global pandemic.","container-title":"The American Journal of Tropical Medicine and Hygiene","DOI":"10.4269/ajtmh.20-0256","ISSN":"0002-9637, 1476-1645","issue":"1","language":"en","page":"12-17","source":"DOI.org (Crossref)","title":"Recommendations for the COVID-19 Response at the National Level Based on Lessons Learned from the Ebola Virus Disease Outbreak in the Democratic Republic of the Congo","volume":"103","author":[{"family":"Mobula","given":"Linda Meta"},{"family":"Samaha","given":"Hadia"},{"family":"Yao","given":"Michel"},{"family":"Gueye","given":"Abdou Salam"},{"family":"Diallo","given":"Boubacar"},{"family":"Umutoni","given":"Chantal"},{"family":"Anoko","given":"Julienne"},{"family":"Lokonga","given":"Jean-Pierre"},{"family":"Minikulu","given":"Luigi"},{"family":"Mossoko","given":"Mathias"},{"family":"Bruni","given":"Emanuele"},{"family":"Carter","given":"Simone"},{"family":"Jombart","given":"Thibaut"},{"family":"Fall","given":"Ibrahima Soce"},{"family":"Ahuka-Mundeke","given":"Steve"}],"issued":{"date-parts":[["2020",7,8]]}}}],"schema":"https://github.com/citation-style-language/schema/raw/master/csl-citation.json"} </w:instrText>
            </w:r>
            <w:r w:rsidR="00BF7DDD"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27–31</w:t>
            </w:r>
            <w:r w:rsidR="00BF7DDD"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w:t>
            </w:r>
          </w:p>
          <w:p w14:paraId="6C8EFF02" w14:textId="334EE8DD" w:rsidR="00B11B24" w:rsidRPr="007F636B" w:rsidRDefault="00266126" w:rsidP="00266126">
            <w:pPr>
              <w:pStyle w:val="ListParagraph"/>
              <w:numPr>
                <w:ilvl w:val="0"/>
                <w:numId w:val="10"/>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IPC Ring is an IPC approach that requires effectiveness evaluation. It was developed rapidly and collaboratively in response to an urgent public health need; as such, data were not collected and aggregated systematically across all facilities, potentially limiting the generalizability of these results</w:t>
            </w:r>
            <w:r w:rsidR="00570DE3"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SB6qFQhB","properties":{"formattedCitation":"\\super 28\\nosupersub{}","plainCitation":"28","noteIndex":0},"citationItems":[{"id":7661,"uris":["http://zotero.org/groups/2603983/items/LI5MCGRK"],"itemData":{"id":7661,"type":"article-journal","issue":"18","language":"en","page":"4","source":"Zotero","title":"Initiation of a Ring Approach to Infection Prevention and Control at Non-Ebola Health Care Facilities — Liberia, January–February 2015","volume":"64","author":[{"family":"Nyenswah","given":"Tolbert"},{"family":"Massaquoi","given":"Moses"},{"family":"Gbanya","given":"Miatta Zenabu"},{"family":"Fallah","given":"Mosoka"},{"family":"Amegashie","given":"Fred"},{"family":"Kenta","given":"Adolphus"},{"family":"Johnson","given":"Kumblytee L"},{"family":"Badini","given":"Mehboob"},{"family":"Soro","given":"Lacina"},{"family":"Pessoa-Silva","given":"Carmem L"},{"family":"Roger","given":"Isabelle"},{"family":"Selvey","given":"Linda"},{"family":"VanderEnde","given":"Kristin"},{"family":"Murphy","given":"Matthew"},{"family":"Olsen","given":"Sonja J"},{"family":"Christie","given":"Athalia"},{"family":"Vertefeuille","given":"John"},{"family":"Navin","given":"Thomas"},{"family":"McElroy","given":"Peter"},{"family":"Park","given":"Benjamin J"},{"family":"Esswein","given":"Eric"},{"family":"Fagan","given":"Ryan"},{"family":"Mahoney","given":"Frank"}],"issued":{"date-parts":[["2015"]]}}}],"schema":"https://github.com/citation-style-language/schema/raw/master/csl-citation.json"} </w:instrText>
            </w:r>
            <w:r w:rsidR="00570DE3"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28</w:t>
            </w:r>
            <w:r w:rsidR="00570DE3" w:rsidRPr="007F636B">
              <w:rPr>
                <w:rStyle w:val="normaltextrun"/>
                <w:rFonts w:ascii="Arial" w:hAnsi="Arial" w:cs="Arial"/>
                <w:color w:val="000000"/>
                <w:shd w:val="clear" w:color="auto" w:fill="FFFFFF"/>
              </w:rPr>
              <w:fldChar w:fldCharType="end"/>
            </w:r>
          </w:p>
        </w:tc>
      </w:tr>
      <w:tr w:rsidR="00B11B24" w:rsidRPr="007F636B" w14:paraId="01A43ED3" w14:textId="77777777" w:rsidTr="00C55D28">
        <w:tc>
          <w:tcPr>
            <w:tcW w:w="2785" w:type="dxa"/>
          </w:tcPr>
          <w:p w14:paraId="76410184" w14:textId="77777777" w:rsidR="00B11B24" w:rsidRPr="007F636B" w:rsidRDefault="00B11B24" w:rsidP="00C55D28">
            <w:pPr>
              <w:rPr>
                <w:rFonts w:ascii="Arial" w:hAnsi="Arial" w:cs="Arial"/>
                <w:lang w:val="en-US"/>
              </w:rPr>
            </w:pPr>
            <w:r w:rsidRPr="007F636B">
              <w:rPr>
                <w:rFonts w:ascii="Arial" w:hAnsi="Arial" w:cs="Arial"/>
                <w:lang w:val="en-US"/>
              </w:rPr>
              <w:t>Implementation</w:t>
            </w:r>
          </w:p>
        </w:tc>
        <w:tc>
          <w:tcPr>
            <w:tcW w:w="10440" w:type="dxa"/>
          </w:tcPr>
          <w:p w14:paraId="51A333E7" w14:textId="232E7AF2" w:rsidR="00330025" w:rsidRPr="007F636B" w:rsidRDefault="00B36F83" w:rsidP="00330025">
            <w:pPr>
              <w:pStyle w:val="ListParagraph"/>
              <w:numPr>
                <w:ilvl w:val="0"/>
                <w:numId w:val="3"/>
              </w:numPr>
              <w:rPr>
                <w:rFonts w:ascii="Arial" w:hAnsi="Arial" w:cs="Arial"/>
                <w:color w:val="000000"/>
                <w:shd w:val="clear" w:color="auto" w:fill="FFFFFF"/>
                <w:lang w:val="en-US"/>
              </w:rPr>
            </w:pPr>
            <w:r w:rsidRPr="007F636B">
              <w:rPr>
                <w:rFonts w:ascii="Arial" w:hAnsi="Arial" w:cs="Arial"/>
                <w:color w:val="000000"/>
                <w:shd w:val="clear" w:color="auto" w:fill="FFFFFF"/>
                <w:lang w:val="en-US"/>
              </w:rPr>
              <w:t>Dahl 2016 published a summary report of CDC’s Response to the 2014–2016 Ebola Epidemic — Guinea, Liberia, and Sierra Leone. The MoHS in Sierra Leone used CDC’s concept of Ring Infection Prevention and Control (Ring IPC), and CDC was integral to implementing the strategy. This strategy supported improved screening, isolation, referral for treatment, use of hand hygiene and personal protective equipment, waste management, and cleaning and decontamination practices for health care facilities and health care workers at highest risk for Ebola exposure and infection. CDC staff commonly coordinated Ring IPC activities in collaboration with WHO, the United Kingdom’s Department for International Development, and nongovernment organizational partners</w:t>
            </w:r>
            <w:r w:rsidRPr="007F636B">
              <w:rPr>
                <w:rFonts w:ascii="Arial" w:hAnsi="Arial" w:cs="Arial"/>
                <w:color w:val="000000"/>
                <w:shd w:val="clear" w:color="auto" w:fill="FFFFFF"/>
                <w:lang w:val="en-US"/>
              </w:rPr>
              <w:fldChar w:fldCharType="begin"/>
            </w:r>
            <w:r w:rsidR="005277C5" w:rsidRPr="007F636B">
              <w:rPr>
                <w:rFonts w:ascii="Arial" w:hAnsi="Arial" w:cs="Arial"/>
                <w:color w:val="000000"/>
                <w:shd w:val="clear" w:color="auto" w:fill="FFFFFF"/>
                <w:lang w:val="en-US"/>
              </w:rPr>
              <w:instrText xml:space="preserve"> ADDIN ZOTERO_ITEM CSL_CITATION {"citationID":"fWxnT9WQ","properties":{"formattedCitation":"\\super 27\\nosupersub{}","plainCitation":"27","noteIndex":0},"citationItems":[{"id":12115,"uris":["http://zotero.org/groups/2603983/items/VCNM7PF9"],"itemData":{"id":12115,"type":"article-journal","abstract":"CDC’s response to the 2014–2016 Ebola virus disease (Ebola) epidemic in West Africa was the largest in the agency’s history and occurred in a geographic area where CDC had little operational presence. Approximately 1,450 CDC responders were deployed to Guinea, Liberia, and Sierra Leone since the start of the response in July 2014 to the end of the response at the end of March 2016, including 455 persons with repeat deployments. The responses undertaken in each country shared some similarities but also required unique strategies specific to individual country needs. The size and duration of the response challenged CDC in several ways, particularly with regard to staffing. The lessons learned from this epidemic will strengthen CDC’s ability to respond to future public health emergencies. These lessons include the importance of ongoing partnerships with ministries of health in resource-limited countries and regions, a cadre of trained CDC staff who are ready to be deployed, and development of ongoing working relationships with U.S. government agencies and other multilateral and nongovernment organizations that deploy for international public health emergencies. CDC’s establishment of a Global Rapid Response Team in June 2015 is anticipated to meet some of these challenges.","container-title":"MMWR Supplements","DOI":"10.15585/mmwr.su6503a3","ISSN":"2380-8950, 2380-8942","issue":"3","journalAbbreviation":"MMWR Suppl.","language":"en","page":"12-20","source":"DOI.org (Crossref)","title":"CDC’s Response to the 2014–2016 Ebola Epidemic — Guinea, Liberia, and Sierra Leone","volume":"65","author":[{"family":"Dahl","given":"Benjamin A."},{"family":"Kinzer","given":"Michael H."},{"family":"Raghunathan","given":"Pratima L."},{"family":"Christie","given":"Athalia"},{"family":"De Cock","given":"Kevin M."},{"family":"Mahoney","given":"Frank"},{"family":"Bennett","given":"Sarah D."},{"family":"Hersey","given":"Sara"},{"family":"Morgan","given":"Oliver W."}],"issued":{"date-parts":[["2016",7,8]]}}}],"schema":"https://github.com/citation-style-language/schema/raw/master/csl-citation.json"} </w:instrText>
            </w:r>
            <w:r w:rsidRPr="007F636B">
              <w:rPr>
                <w:rFonts w:ascii="Arial" w:hAnsi="Arial" w:cs="Arial"/>
                <w:color w:val="000000"/>
                <w:shd w:val="clear" w:color="auto" w:fill="FFFFFF"/>
                <w:lang w:val="en-US"/>
              </w:rPr>
              <w:fldChar w:fldCharType="separate"/>
            </w:r>
            <w:r w:rsidR="005277C5" w:rsidRPr="007F636B">
              <w:rPr>
                <w:rFonts w:ascii="Arial" w:hAnsi="Arial" w:cs="Arial"/>
                <w:kern w:val="0"/>
                <w:vertAlign w:val="superscript"/>
              </w:rPr>
              <w:t>27</w:t>
            </w:r>
            <w:r w:rsidRPr="007F636B">
              <w:rPr>
                <w:rFonts w:ascii="Arial" w:hAnsi="Arial" w:cs="Arial"/>
                <w:color w:val="000000"/>
                <w:shd w:val="clear" w:color="auto" w:fill="FFFFFF"/>
                <w:lang w:val="en-US"/>
              </w:rPr>
              <w:fldChar w:fldCharType="end"/>
            </w:r>
          </w:p>
          <w:p w14:paraId="7309D2B1" w14:textId="30EC32BD" w:rsidR="00845747" w:rsidRPr="007F636B" w:rsidRDefault="00845747" w:rsidP="00330025">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Nyenswah 2016 noted that the IPC ring approach was an innovative strategy to strengthen IPC practices and support improved screening, isolation, referral for treatment, use of hand hygiene and personal protective equipment, waste management, and cleaning and decontamination practices for health care facilities and health care workers at highest risk for Ebola exposure and infection</w:t>
            </w:r>
            <w:r w:rsidR="001D2F22"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wvuwZC1T","properties":{"formattedCitation":"\\super 32\\nosupersub{}","plainCitation":"32","noteIndex":0},"citationItems":[{"id":12123,"uris":["http://zotero.org/groups/2603983/items/FMJ3GLUC"],"itemData":{"id":12123,"type":"article-journal","container-title":"Emerging Infectious Diseases","DOI":"10.3201/eid2202.151456","ISSN":"1080-6040, 1080-6059","issue":"2","journalAbbreviation":"Emerg. Infect. Dis.","language":"en","page":"169-177","source":"DOI.org (Crossref)","title":"Ebola and Its Control in Liberia, 2014–2015","volume":"22","author":[{"family":"Nyenswah","given":"Tolbert G."},{"family":"Kateh","given":"Francis"},{"family":"Bawo","given":"Luke"},{"family":"Massaquoi","given":"Moses"},{"family":"Gbanyan","given":"Miatta"},{"family":"Fallah","given":"Mosoka"},{"family":"Nagbe","given":"Thomas K."},{"family":"Karsor","given":"Kollie K."},{"family":"Wesseh","given":"C. Sanford"},{"family":"Sieh","given":"Sonpon"},{"family":"Gasasira","given":"Alex"},{"family":"Graaff","given":"Peter"},{"family":"Hensley","given":"Lisa"},{"family":"Rosling","given":"Hans"},{"family":"Lo","given":"Terrence"},{"family":"Pillai","given":"Satish K."},{"family":"Gupta","given":"Neil"},{"family":"Montgomery","given":"Joel M."},{"family":"Ransom","given":"Ray L."},{"family":"Williams","given":"Desmond"},{"family":"Laney","given":"A. Scott"},{"family":"Lindblade","given":"Kim A."},{"family":"Slutsker","given":"Laurence"},{"family":"Telfer","given":"Jana L."},{"family":"Christie","given":"Athalia"},{"family":"Mahoney","given":"Frank"},{"family":"De Cock","given":"Kevin M."}],"issued":{"date-parts":[["2016",2]]}}}],"schema":"https://github.com/citation-style-language/schema/raw/master/csl-citation.json"} </w:instrText>
            </w:r>
            <w:r w:rsidR="001D2F22"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2</w:t>
            </w:r>
            <w:r w:rsidR="001D2F22" w:rsidRPr="007F636B">
              <w:rPr>
                <w:rStyle w:val="normaltextrun"/>
                <w:rFonts w:ascii="Arial" w:hAnsi="Arial" w:cs="Arial"/>
                <w:color w:val="000000"/>
                <w:shd w:val="clear" w:color="auto" w:fill="FFFFFF"/>
              </w:rPr>
              <w:fldChar w:fldCharType="end"/>
            </w:r>
          </w:p>
          <w:p w14:paraId="65A57E47" w14:textId="4CCE9ACA" w:rsidR="00BC325C" w:rsidRPr="007F636B" w:rsidRDefault="00BC325C" w:rsidP="00330025">
            <w:pPr>
              <w:pStyle w:val="ListParagraph"/>
              <w:numPr>
                <w:ilvl w:val="0"/>
                <w:numId w:val="3"/>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Hageman 2016 noted that the strategy seemed to be acceptable and effective. For example, in Liberia, three febrile HCWs were identified when screened for work; all were properly isolated and transferred to an ETU for testing. Sierra Leone integrated Ring IPC around clusters of Ebola patients in three districts. Guinea focused on minimizing transmission by rapidly investigating infected HCWs and remediating IPC lapses</w:t>
            </w:r>
            <w:r w:rsidR="00330025"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3EsmIREy","properties":{"formattedCitation":"\\super 33\\nosupersub{}","plainCitation":"33","noteIndex":0},"citationItems":[{"id":11429,"uris":["http://zotero.org/groups/2603983/items/LHEPFT44"],"itemData":{"id":11429,"type":"article-journal","abstract":"The 2014–2016 Ebola virus disease (Ebola) epidemic in West Africa underscores the need for health care infection prevention and control (IPC) practices to be implemented properly and consistently to interrupt transmission of pathogens in health care settings to patients and health care workers. Training and assessing IPC practices in general health care facilities not designated as Ebola treatment units or centers became a priority for CDC as the number of Ebola virus transmissions among health care workers in West Africa began to affect the West African health care system and increasingly more persons became infected. CDC and partners developed policies, procedures, and training materials tailored to the affected countries. Safety training courses were also provided to U.S. health care workers intending to work with Ebola patients in West Africa. As the Ebola epidemic continued in West Africa, the possibility that patients with Ebola could be identified and treated in the United States became more realistic. In response, CDC, other federal components (e.g., Office of the Assistant Secretary for Preparedness and Response) and public health partners focused on health care worker training and preparedness for U.S. health care facilities. CDC used the input from these partners to develop guidelines on IPC for hospitalized patients with known or suspected Ebola, which was updated based on feedback from partners who provided care for Ebola patients in the United States. Strengthening and sustaining IPC helps health care systems be better prepared to prevent and respond to current and future infectious disease threats.","container-title":"MMWR Supplements","DOI":"10.15585/mmwr.su6503a8","ISSN":"2380-8950, 2380-8942","issue":"3","journalAbbreviation":"MMWR Suppl.","language":"en","page":"50-56","source":"DOI.org (Crossref)","title":"Infection Prevention and Control for Ebola in Health Care Settings — West Africa and United States","volume":"65","author":[{"family":"Hageman","given":"Jeffrey C."},{"family":"Hazim","given":"Carmen"},{"family":"Wilson","given":"Katie"},{"family":"Malpiedi","given":"Paul"},{"family":"Gupta","given":"Neil"},{"family":"Bennett","given":"Sarah"},{"family":"Kolwaite","given":"Amy"},{"family":"Tumpey","given":"Abbigail"},{"family":"Brinsley-Rainisch","given":"Kristin"},{"family":"Christensen","given":"Bryan"},{"family":"Gould","given":"Carolyn"},{"family":"Fisher","given":"Angela"},{"family":"Jhung","given":"Michael"},{"family":"Hamilton","given":"Douglas"},{"family":"Moran","given":"Kerri"},{"family":"Delaney","given":"Lisa"},{"family":"Dowell","given":"Chad"},{"family":"Bell","given":"Michael"},{"family":"Srinivasan","given":"Arjun"},{"family":"Schaefer","given":"Melissa"},{"family":"Fagan","given":"Ryan"},{"family":"Adrien","given":"Nedghie"},{"family":"Chea","given":"Nora"},{"family":"Park","given":"Benjamin J."}],"issued":{"date-parts":[["2016",7,8]]}}}],"schema":"https://github.com/citation-style-language/schema/raw/master/csl-citation.json"} </w:instrText>
            </w:r>
            <w:r w:rsidR="00330025"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3</w:t>
            </w:r>
            <w:r w:rsidR="00330025" w:rsidRPr="007F636B">
              <w:rPr>
                <w:rStyle w:val="normaltextrun"/>
                <w:rFonts w:ascii="Arial" w:hAnsi="Arial" w:cs="Arial"/>
                <w:color w:val="000000"/>
                <w:shd w:val="clear" w:color="auto" w:fill="FFFFFF"/>
              </w:rPr>
              <w:fldChar w:fldCharType="end"/>
            </w:r>
          </w:p>
          <w:p w14:paraId="333DBCBA" w14:textId="541052D5" w:rsidR="00F257FB" w:rsidRPr="007F636B" w:rsidRDefault="00845747" w:rsidP="00823F42">
            <w:pPr>
              <w:pStyle w:val="ListParagraph"/>
              <w:numPr>
                <w:ilvl w:val="0"/>
                <w:numId w:val="3"/>
              </w:numPr>
              <w:spacing w:after="160" w:line="259" w:lineRule="auto"/>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 xml:space="preserve">Cooper 2016 noted that Montserrado County was divided into four geographic sectors, each with its own team. Each team focused primarily on healthcare facility readiness, with an emphasis on triage. Although the national IPC Task Force continued to set priorities and establish minimum </w:t>
            </w:r>
            <w:r w:rsidRPr="007F636B">
              <w:rPr>
                <w:rStyle w:val="normaltextrun"/>
                <w:rFonts w:ascii="Arial" w:hAnsi="Arial" w:cs="Arial"/>
                <w:color w:val="000000"/>
                <w:shd w:val="clear" w:color="auto" w:fill="FFFFFF"/>
              </w:rPr>
              <w:lastRenderedPageBreak/>
              <w:t>standards, the implementation and monitoring of these standards in Montserrado was delegated to sector teams. These intensified efforts, implemented in a “ring approach”, helped Liberia approach its goal of “getting to zero” after identification of the cluster of 22 EVD infections near St Paul Bridge in Monrovia in February 2015.</w:t>
            </w:r>
            <w:r w:rsidR="00330025"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7Oh6efyw","properties":{"formattedCitation":"\\super 30\\nosupersub{}","plainCitation":"30","noteIndex":0},"citationItems":[{"id":12117,"uris":["http://zotero.org/groups/2603983/items/P6DTLATS"],"itemData":{"id":12117,"type":"article-journal","abstract":"Prior to the 2014–2015 Ebola outbreak, infection prevention and control (IPC) activities in Liberian healthcare facilities were basic. There was no national IPC guidance, nor dedicated staff at any level of government or healthcare facility (HCF) to ensure the implementation of best practices. Efforts to improve IPC early in the outbreak were ad hoc and messaging was inconsistent. In September 2014, at the height of the outbreak, the national IPC Task Force was established with a Ministry of Health (MoH) mandate to coordinate IPC response activities. A steering group of the Task Force, including representatives of the World Health Organization (WHO) and the United States Centers for Disease Control and Prevention (CDC), supported MoH leadership in implementing standardized messaging and IPC training for the health workforce. This structure, and the activities implemented under this structure, played a crucial role in the implementation of IPC practices and successful containment of the outbreak. Moving forward, a nationwide culture of IPC needs to be maintained through this governance structure in Liberia’s health system to prevent and respond to future outbreaks.","container-title":"BMC Medicine","DOI":"10.1186/s12916-015-0548-4","ISSN":"1741-7015","issue":"1","journalAbbreviation":"BMC Med","language":"en","page":"2","source":"DOI.org (Crossref)","title":"Infection prevention and control of the Ebola outbreak in Liberia, 2014–2015: key challenges and successes","title-short":"Infection prevention and control of the Ebola outbreak in Liberia, 2014–2015","volume":"14","author":[{"family":"Cooper","given":"Catherine"},{"family":"Fisher","given":"Dale"},{"family":"Gupta","given":"Neil"},{"family":"MaCauley","given":"Rose"},{"family":"Pessoa-Silva","given":"Carmem L."}],"issued":{"date-parts":[["2016",12]]}}}],"schema":"https://github.com/citation-style-language/schema/raw/master/csl-citation.json"} </w:instrText>
            </w:r>
            <w:r w:rsidR="00330025"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0</w:t>
            </w:r>
            <w:r w:rsidR="00330025" w:rsidRPr="007F636B">
              <w:rPr>
                <w:rStyle w:val="normaltextrun"/>
                <w:rFonts w:ascii="Arial" w:hAnsi="Arial" w:cs="Arial"/>
                <w:color w:val="000000"/>
                <w:shd w:val="clear" w:color="auto" w:fill="FFFFFF"/>
              </w:rPr>
              <w:fldChar w:fldCharType="end"/>
            </w:r>
          </w:p>
          <w:p w14:paraId="2F39745A" w14:textId="1B3A128D" w:rsidR="00551D27" w:rsidRPr="007F636B" w:rsidRDefault="00823F42" w:rsidP="00823F42">
            <w:pPr>
              <w:pStyle w:val="ListParagraph"/>
              <w:numPr>
                <w:ilvl w:val="0"/>
                <w:numId w:val="3"/>
              </w:numPr>
              <w:spacing w:after="160" w:line="259" w:lineRule="auto"/>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Keita 2018 highlighted the importance of OPC training as part of the intervention. Throughout the EVD outbreak in Guinea, individual healthcare workers (usually 1 or 2 per healthcare facility) were selected to take part in an intensive five-day IPC training with a focus on EVD, organised by the Ministry of Health and partners (WHO, CDC and others). The participants were strongly encouraged to organise cascade training, i.e. training to other medical staff within their respective healthcare structures, following guidelines developed by the Ministry of Health and as previously described.</w:t>
            </w:r>
            <w:r w:rsidR="00A86D18"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FBgk3b5I","properties":{"formattedCitation":"\\super 34\\nosupersub{}","plainCitation":"34","noteIndex":0},"citationItems":[{"id":8870,"uris":["http://zotero.org/groups/2603983/items/68Z5YGFN"],"itemData":{"id":8870,"type":"article-journal","abstract":"BACKGROUND: In 2014-2016, West Africa faced the most deadly Ebola Virus Disease (EVD) outbreak in history. A key strategy to overcome this outbreak was continual  staff training in Infection Prevention and Control (IPC), with a focus on Ebola.  This research aimed to evaluate the impact of IPC training and the quality of IPC  performance in health care facilities of one municipality of Conakry, Guinea.  METHODS: This study was conducted in February 2016. All health facilities within  Ratoma municipality, Conakry, Guinea, were evaluated based on IPC performance  standards developed by the Guinean Ministry of Health. The IPC performance of  healthcare facilities was categorised into high or low IPC scores based on the  median IPC score of the sample. The Mantel-Haenzsel method and logistic  regression were used for statistical analysis. RESULTS: Twenty-five percent of  health centres had one IPC-trained worker, 53% had at least two IPC-trained  workers, and 22% of health centres had no IPC-trained workers. An IPC score above  median was positively associated with the number of trained staff; health centres  with two or more IPC-trained workers were eight times as likely to have an IPC  score above median, while those with one IPC-trained worker were four times as  likely, compared to centres with no trained workers. Health centres that  implemented IPC cascade training to untrained medical staff were five times as  likely to have an IPC score above median. CONCLUSIONS: This research highlights  the importance of training healthcare staff in IPC and organising regular cascade  trainings. IPC strategies implemented during the outbreak should continue to be  reinforced for the better health of patients and medical staff, and be considered  a key factor in any outbreak response.","container-title":"BMC public health","DOI":"10.1186/s12889-018-5444-3","ISSN":"1471-2458","issue":"1","journalAbbreviation":"BMC Public Health","language":"eng","note":"PMID: 29699538 \nPMCID: PMC5921271","page":"547","title":"Impact of infection prevention and control training on health facilities during the Ebola virus disease outbreak in Guinea.","volume":"18","author":[{"family":"Keïta","given":"Mory"},{"family":"Camara","given":"Ansoumane Yassima"},{"family":"Traoré","given":"Falaye"},{"family":"Camara","given":"Mohamed ElMady"},{"family":"Kpanamou","given":"André"},{"family":"Camara","given":"Sékou"},{"family":"Tolno","given":"Aminata"},{"family":"Houndjo","given":"Bienvenu"},{"family":"Diallo","given":"Fatimatou"},{"family":"Conté","given":"Fatoumata"},{"family":"Subissi","given":"Lorenzo"}],"issued":{"date-parts":[["2018",4,24]]}}}],"schema":"https://github.com/citation-style-language/schema/raw/master/csl-citation.json"} </w:instrText>
            </w:r>
            <w:r w:rsidR="00A86D18"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4</w:t>
            </w:r>
            <w:r w:rsidR="00A86D18" w:rsidRPr="007F636B">
              <w:rPr>
                <w:rStyle w:val="normaltextrun"/>
                <w:rFonts w:ascii="Arial" w:hAnsi="Arial" w:cs="Arial"/>
                <w:color w:val="000000"/>
                <w:shd w:val="clear" w:color="auto" w:fill="FFFFFF"/>
              </w:rPr>
              <w:fldChar w:fldCharType="end"/>
            </w:r>
          </w:p>
          <w:p w14:paraId="0DD38A70" w14:textId="00211FD7" w:rsidR="00551D27" w:rsidRPr="007F636B" w:rsidRDefault="00823F42" w:rsidP="00823F42">
            <w:pPr>
              <w:pStyle w:val="ListParagraph"/>
              <w:numPr>
                <w:ilvl w:val="0"/>
                <w:numId w:val="3"/>
              </w:numPr>
              <w:spacing w:after="160" w:line="259" w:lineRule="auto"/>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Mobula 2020 noted that the ring IPC with supervision (IPC focal point at health facilities) and frequent evaluations (use of IPC score card) was successfully implemented during the tenth outbreak of Ebola virus disease (EVD) in North Kivu, the Democratic Republic of the Congo (DRC). A standardized package for IPC/water, sanitation, and hygiene was established to ensure a coordinated IPC strategy. Supervision (establishing an IPC focal point at health facilities) and frequent evaluations (use of an IPC score card) were put into place. Evaluations helped in developing plans to fill gaps and</w:t>
            </w:r>
            <w:r w:rsidR="00925260" w:rsidRPr="007F636B">
              <w:rPr>
                <w:rStyle w:val="normaltextrun"/>
                <w:rFonts w:ascii="Arial" w:hAnsi="Arial" w:cs="Arial"/>
                <w:color w:val="000000"/>
                <w:shd w:val="clear" w:color="auto" w:fill="FFFFFF"/>
              </w:rPr>
              <w:t xml:space="preserve"> </w:t>
            </w:r>
            <w:r w:rsidRPr="007F636B">
              <w:rPr>
                <w:rStyle w:val="normaltextrun"/>
                <w:rFonts w:ascii="Arial" w:hAnsi="Arial" w:cs="Arial"/>
                <w:color w:val="000000"/>
                <w:shd w:val="clear" w:color="auto" w:fill="FFFFFF"/>
              </w:rPr>
              <w:t>monitor response progress. Traditional healers and pharmacists were involved in IPC training, albeit late, as they played an important role in the spread of Ebola. Triage systems set up in health facilities helped to ensure health service continuity, allowing access to health services for regular health care.</w:t>
            </w:r>
            <w:r w:rsidR="00F257FB"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WYwGoSMU","properties":{"formattedCitation":"\\super 31\\nosupersub{}","plainCitation":"31","noteIndex":0},"citationItems":[{"id":12119,"uris":["http://zotero.org/groups/2603983/items/RD2X35R7"],"itemData":{"id":12119,"type":"article-journal","abstract":"The tenth outbreak of Ebola virus disease (EVD) in North Kivu, the Democratic Republic of the Congo (DRC), was declared 8 days after the end of the ninth EVD outbreak, in the Equateur Province on August 1, 2018. With a total of 3,461 conﬁrmed and probable cases, the North Kivu outbreak was the second largest outbreak after that in West Africa in 2014–2016, and the largest observed in the DRC. This outbreak was difﬁcult to control because of multiple challenges, including armed conﬂict, population displacement, movement of contacts, community mistrust, and high population density. It took more than 21 months to control the outbreak, with critical innovations and systems put into place. We describe systems that were put into place during the EVD response in the DRC that can be leveraged for the response to the current COVID-19 global pandemic.","container-title":"The American Journal of Tropical Medicine and Hygiene","DOI":"10.4269/ajtmh.20-0256","ISSN":"0002-9637, 1476-1645","issue":"1","language":"en","page":"12-17","source":"DOI.org (Crossref)","title":"Recommendations for the COVID-19 Response at the National Level Based on Lessons Learned from the Ebola Virus Disease Outbreak in the Democratic Republic of the Congo","volume":"103","author":[{"family":"Mobula","given":"Linda Meta"},{"family":"Samaha","given":"Hadia"},{"family":"Yao","given":"Michel"},{"family":"Gueye","given":"Abdou Salam"},{"family":"Diallo","given":"Boubacar"},{"family":"Umutoni","given":"Chantal"},{"family":"Anoko","given":"Julienne"},{"family":"Lokonga","given":"Jean-Pierre"},{"family":"Minikulu","given":"Luigi"},{"family":"Mossoko","given":"Mathias"},{"family":"Bruni","given":"Emanuele"},{"family":"Carter","given":"Simone"},{"family":"Jombart","given":"Thibaut"},{"family":"Fall","given":"Ibrahima Soce"},{"family":"Ahuka-Mundeke","given":"Steve"}],"issued":{"date-parts":[["2020",7,8]]}}}],"schema":"https://github.com/citation-style-language/schema/raw/master/csl-citation.json"} </w:instrText>
            </w:r>
            <w:r w:rsidR="00F257FB"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1</w:t>
            </w:r>
            <w:r w:rsidR="00F257FB"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w:t>
            </w:r>
          </w:p>
          <w:p w14:paraId="7052C671" w14:textId="0C4F23F3" w:rsidR="00925260" w:rsidRPr="007F636B" w:rsidRDefault="00823F42" w:rsidP="00823F42">
            <w:pPr>
              <w:pStyle w:val="ListParagraph"/>
              <w:numPr>
                <w:ilvl w:val="0"/>
                <w:numId w:val="3"/>
              </w:numPr>
              <w:spacing w:after="160" w:line="259" w:lineRule="auto"/>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A CDC report on controlling the Last Known Cluster of Ebola Virus Disease in Liberia, January–February 2015</w:t>
            </w:r>
            <w:r w:rsidR="00551D27"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aHzadlV4","properties":{"formattedCitation":"\\super 29\\nosupersub{}","plainCitation":"29","noteIndex":0},"citationItems":[{"id":7804,"uris":["http://zotero.org/groups/2603983/items/3W3PYZ3E"],"itemData":{"id":7804,"type":"article-journal","abstract":"As one of the three West African countries highly affected by the 2014-2015 Ebola virus disease (Ebola) epidemic, Liberia reported approximately 10,000 cases. The  Ebola epidemic in Liberia was marked by intense urban transmission, multiple  community outbreaks with source cases occurring in patients coming from the urban  areas, and outbreaks in health care facilities (HCFs). This report, based on data  from routine case investigations and contact tracing, describes efforts to stop  the last known chain of Ebola transmission in Liberia. The index patient became  ill on December 29, 2014, and the last of 21 associated cases was in a patient  admitted into an Ebola treatment unit (ETU) on February 18, 2015. The chain of  transmission was stopped because of early detection of new cases; identification,  monitoring, and support of contacts in acceptable settings; effective triage  within the health care system; and rapid isolation of symptomatic contacts. In  addition, a \"sector\" approach, which divided Montserrado County into geographic  units, facilitated the ability of response teams to rapidly respond to community  needs. In the final stages of the outbreak, intensive coordination among partners  and engagement of community leaders were needed to stop transmission in densely  populated Montserrado County. A companion report describes the efforts to enhance  infection prevention and control efforts in HCFs. After February 19, no  additional clusters of Ebola cases have been detected in Liberia. On May 9, the  World Health Organization declared the end of the Ebola outbreak in Liberia.","container-title":"MMWR. Morbidity and mortality weekly report","ISSN":"1545-861X 0149-2195","issue":"18","journalAbbreviation":"MMWR Morb Mortal Wkly Rep","language":"eng","note":"PMID: 25974635 \nPMCID: PMC4584826","page":"500-504","title":"Controlling the last known cluster of Ebola virus disease - Liberia, January-February 2015.","volume":"64","author":[{"family":"Nyenswah","given":"Tolbert"},{"family":"Fallah","given":"Mosoka"},{"family":"Sieh","given":"Sonpon"},{"family":"Kollie","given":"Karsor"},{"family":"Badio","given":"Moses"},{"family":"Gray","given":"Alvin"},{"family":"Dilah","given":"Priscilla"},{"family":"Shannon","given":"Marnijina"},{"family":"Duwor","given":"Stanley"},{"family":"Ihekweazu","given":"Chikwe"},{"family":"Cordier-Lassalle","given":"Thierry"},{"family":"Shinde","given":"Shivam A."},{"family":"Hamblion","given":"Esther"},{"family":"Davies-Wayne","given":"Gloria"},{"family":"Ratnesh","given":"Murugan"},{"family":"Dye","given":"Christopher"},{"family":"Yoder","given":"Jonathan S."},{"family":"McElroy","given":"Peter"},{"family":"Hoots","given":"Brooke"},{"family":"Christie","given":"Athalia"},{"family":"Vertefeuille","given":"John"},{"family":"Olsen","given":"Sonja J."},{"family":"Laney","given":"A. Scott"},{"family":"Neal","given":"Joyce J."},{"family":"Yaemsiri","given":"Sirin"},{"family":"Navin","given":"Thomas R."},{"family":"Coulter","given":"Stewart"},{"family":"Pordell","given":"Paran"},{"family":"Lo","given":"Terrence"},{"family":"Kinkade","given":"Carl"},{"family":"Mahoney","given":"Frank"}],"issued":{"date-parts":[["2015",5,15]]}}}],"schema":"https://github.com/citation-style-language/schema/raw/master/csl-citation.json"} </w:instrText>
            </w:r>
            <w:r w:rsidR="00551D27"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29</w:t>
            </w:r>
            <w:r w:rsidR="00551D27" w:rsidRPr="007F636B">
              <w:rPr>
                <w:rStyle w:val="normaltextrun"/>
                <w:rFonts w:ascii="Arial" w:hAnsi="Arial" w:cs="Arial"/>
                <w:color w:val="000000"/>
                <w:shd w:val="clear" w:color="auto" w:fill="FFFFFF"/>
              </w:rPr>
              <w:fldChar w:fldCharType="end"/>
            </w:r>
            <w:r w:rsidR="00551D27" w:rsidRPr="007F636B">
              <w:rPr>
                <w:rStyle w:val="normaltextrun"/>
                <w:rFonts w:ascii="Arial" w:hAnsi="Arial" w:cs="Arial"/>
                <w:color w:val="000000"/>
                <w:shd w:val="clear" w:color="auto" w:fill="FFFFFF"/>
              </w:rPr>
              <w:t xml:space="preserve"> </w:t>
            </w:r>
            <w:r w:rsidRPr="007F636B">
              <w:rPr>
                <w:rStyle w:val="normaltextrun"/>
                <w:rFonts w:ascii="Arial" w:hAnsi="Arial" w:cs="Arial"/>
                <w:color w:val="000000"/>
                <w:shd w:val="clear" w:color="auto" w:fill="FFFFFF"/>
              </w:rPr>
              <w:t>highlighted that the last chain of transmission was controlled due to sector-based intensified contact tracing and in-depth case investigation, widespread infection prevention and control efforts, and coordination of case investigation and contact tracing activities between Montserrado and other counties.</w:t>
            </w:r>
          </w:p>
          <w:p w14:paraId="69137FCB" w14:textId="669106FE" w:rsidR="00925260" w:rsidRPr="007F636B" w:rsidRDefault="00823F42" w:rsidP="00823F42">
            <w:pPr>
              <w:pStyle w:val="ListParagraph"/>
              <w:numPr>
                <w:ilvl w:val="0"/>
                <w:numId w:val="3"/>
              </w:numPr>
              <w:spacing w:after="160" w:line="259" w:lineRule="auto"/>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Le</w:t>
            </w:r>
            <w:r w:rsidR="00925260" w:rsidRPr="007F636B">
              <w:rPr>
                <w:rStyle w:val="normaltextrun"/>
                <w:rFonts w:ascii="Arial" w:hAnsi="Arial" w:cs="Arial"/>
                <w:color w:val="000000"/>
                <w:shd w:val="clear" w:color="auto" w:fill="FFFFFF"/>
              </w:rPr>
              <w:t>wn</w:t>
            </w:r>
            <w:r w:rsidRPr="007F636B">
              <w:rPr>
                <w:rStyle w:val="normaltextrun"/>
                <w:rFonts w:ascii="Arial" w:hAnsi="Arial" w:cs="Arial"/>
                <w:color w:val="000000"/>
                <w:shd w:val="clear" w:color="auto" w:fill="FFFFFF"/>
              </w:rPr>
              <w:t>ard 2014 concluded from their modelling analysis that accelerated case ascertainment is needed to maximize effectiveness of expanding the capacity of EVD treatment centers</w:t>
            </w:r>
            <w:r w:rsidR="00925260"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PajP6a1g","properties":{"formattedCitation":"\\super 35\\nosupersub{}","plainCitation":"35","noteIndex":0},"citationItems":[{"id":12131,"uris":["http://zotero.org/groups/2603983/items/DZG8H297"],"itemData":{"id":12131,"type":"article-journal","abstract":"Background A substantial scale-up in public health response is needed to control the unprecedented Ebola virus disease (EVD) epidemic in west Africa. Current international commitments seek to expand intervention capacity in three areas: new EVD treatment centres, case ascertainment through contact tracing, and household protective kit allocation. We aimed to assess how these interventions could be applied individually and in combination to avert future EVD cases and deaths.","container-title":"The Lancet Infectious Diseases","DOI":"10.1016/S1473-3099(14)70995-8","ISSN":"14733099","issue":"12","journalAbbreviation":"The Lancet Infectious Diseases","language":"en","page":"1189-1195","source":"DOI.org (Crossref)","title":"Dynamics and control of Ebola virus transmission in Montserrado, Liberia: a mathematical modelling analysis","title-short":"Dynamics and control of Ebola virus transmission in Montserrado, Liberia","volume":"14","author":[{"family":"Lewnard","given":"Joseph A"},{"family":"Ndeffo Mbah","given":"Martial L"},{"family":"Alfaro-Murillo","given":"Jorge A"},{"family":"Altice","given":"Frederick L"},{"family":"Bawo","given":"Luke"},{"family":"Nyenswah","given":"Tolbert G"},{"family":"Galvani","given":"Alison P"}],"issued":{"date-parts":[["2014",12]]}}}],"schema":"https://github.com/citation-style-language/schema/raw/master/csl-citation.json"} </w:instrText>
            </w:r>
            <w:r w:rsidR="00925260"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5</w:t>
            </w:r>
            <w:r w:rsidR="00925260" w:rsidRPr="007F636B">
              <w:rPr>
                <w:rStyle w:val="normaltextrun"/>
                <w:rFonts w:ascii="Arial" w:hAnsi="Arial" w:cs="Arial"/>
                <w:color w:val="000000"/>
                <w:shd w:val="clear" w:color="auto" w:fill="FFFFFF"/>
              </w:rPr>
              <w:fldChar w:fldCharType="end"/>
            </w:r>
          </w:p>
          <w:p w14:paraId="23A6FE9A" w14:textId="2838B650" w:rsidR="00823F42" w:rsidRPr="007F636B" w:rsidRDefault="00823F42" w:rsidP="00823F42">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Using a stochastic transmission mode modelling analysis, Yamin noted that the isolation of 75% of infected individuals in critical condition within 4 days from symptom onset has a high chance of eliminating the disease, underscoring the importance of early isolation of severely ill patients</w:t>
            </w:r>
            <w:r w:rsidR="00020AFC"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IUyRxsnR","properties":{"formattedCitation":"\\super 36\\nosupersub{}","plainCitation":"36","noteIndex":0},"citationItems":[{"id":12130,"uris":["http://zotero.org/groups/2603983/items/LDF62W67"],"itemData":{"id":12130,"type":"article-journal","abstract":"Background—The Ebola outbreak that is sweeping across West Africa is the largest, most volatile, and deadliest Ebola epidemic ever recorded. Liberia is the most profoundly affected country, with more than 3500 infections and 2000 deaths recorded in the past 3 months.","container-title":"Annals of Internal Medicine","DOI":"10.7326/M14-2255","ISSN":"0003-4819, 1539-3704","issue":"1","journalAbbreviation":"Ann Intern Med","language":"en","page":"11-17","source":"DOI.org (Crossref)","title":"Effect of Ebola Progression on Transmission and Control in Liberia","volume":"162","author":[{"family":"Yamin","given":"Dan"},{"family":"Gertler","given":"Shai"},{"family":"Ndeffo-Mbah","given":"Martial L."},{"family":"Skrip","given":"Laura A."},{"family":"Fallah","given":"Mosoka"},{"family":"Nyenswah","given":"Tolbert G."},{"family":"Altice","given":"Frederick L."},{"family":"Galvani","given":"Alison P."}],"issued":{"date-parts":[["2015",1,6]]}}}],"schema":"https://github.com/citation-style-language/schema/raw/master/csl-citation.json"} </w:instrText>
            </w:r>
            <w:r w:rsidR="00020AFC"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6</w:t>
            </w:r>
            <w:r w:rsidR="00020AFC" w:rsidRPr="007F636B">
              <w:rPr>
                <w:rStyle w:val="normaltextrun"/>
                <w:rFonts w:ascii="Arial" w:hAnsi="Arial" w:cs="Arial"/>
                <w:color w:val="000000"/>
                <w:shd w:val="clear" w:color="auto" w:fill="FFFFFF"/>
              </w:rPr>
              <w:fldChar w:fldCharType="end"/>
            </w:r>
          </w:p>
          <w:p w14:paraId="13AA26EE" w14:textId="5F512754" w:rsidR="00845747" w:rsidRPr="007F636B" w:rsidRDefault="00845747" w:rsidP="00845747">
            <w:pPr>
              <w:rPr>
                <w:rFonts w:ascii="Arial" w:hAnsi="Arial" w:cs="Arial"/>
                <w:color w:val="000000"/>
                <w:shd w:val="clear" w:color="auto" w:fill="FFFFFF"/>
              </w:rPr>
            </w:pPr>
          </w:p>
        </w:tc>
      </w:tr>
      <w:tr w:rsidR="00B11B24" w:rsidRPr="007F636B" w14:paraId="637216B6" w14:textId="77777777" w:rsidTr="00C55D28">
        <w:tc>
          <w:tcPr>
            <w:tcW w:w="2785" w:type="dxa"/>
          </w:tcPr>
          <w:p w14:paraId="52419CCE" w14:textId="77777777" w:rsidR="00B11B24" w:rsidRPr="007F636B" w:rsidRDefault="00B11B24" w:rsidP="00C55D28">
            <w:pPr>
              <w:rPr>
                <w:rFonts w:ascii="Arial" w:hAnsi="Arial" w:cs="Arial"/>
                <w:lang w:val="en-US"/>
              </w:rPr>
            </w:pPr>
            <w:r w:rsidRPr="007F636B">
              <w:rPr>
                <w:rFonts w:ascii="Arial" w:hAnsi="Arial" w:cs="Arial"/>
                <w:lang w:val="en-US"/>
              </w:rPr>
              <w:lastRenderedPageBreak/>
              <w:t>Other</w:t>
            </w:r>
          </w:p>
        </w:tc>
        <w:tc>
          <w:tcPr>
            <w:tcW w:w="10440" w:type="dxa"/>
          </w:tcPr>
          <w:p w14:paraId="46AD9BC5" w14:textId="760F8240" w:rsidR="00FB2C42" w:rsidRPr="007F636B" w:rsidRDefault="00FB2C42" w:rsidP="00FB2C42">
            <w:pPr>
              <w:pStyle w:val="ListParagraph"/>
              <w:numPr>
                <w:ilvl w:val="0"/>
                <w:numId w:val="6"/>
              </w:numPr>
              <w:spacing w:after="160" w:line="259" w:lineRule="auto"/>
              <w:rPr>
                <w:rStyle w:val="normaltextrun"/>
                <w:rFonts w:ascii="Arial" w:hAnsi="Arial" w:cs="Arial"/>
                <w:color w:val="000000"/>
                <w:shd w:val="clear" w:color="auto" w:fill="FFFFFF"/>
              </w:rPr>
            </w:pPr>
            <w:r w:rsidRPr="007F636B">
              <w:rPr>
                <w:rStyle w:val="eop"/>
                <w:rFonts w:ascii="Arial" w:hAnsi="Arial" w:cs="Arial"/>
                <w:color w:val="000000"/>
                <w:shd w:val="clear" w:color="auto" w:fill="FFFFFF"/>
              </w:rPr>
              <w:t>Although not focused on the IPC ring intervention, Palagyi 2019 introduced a conc</w:t>
            </w:r>
            <w:r w:rsidRPr="007F636B">
              <w:rPr>
                <w:rStyle w:val="normaltextrun"/>
                <w:rFonts w:ascii="Arial" w:hAnsi="Arial" w:cs="Arial"/>
                <w:color w:val="000000"/>
                <w:shd w:val="clear" w:color="auto" w:fill="FFFFFF"/>
              </w:rPr>
              <w:t xml:space="preserve">eptual framework potentially relevant to the implementation of IPC Ring intervention. It includes six core </w:t>
            </w:r>
            <w:r w:rsidRPr="007F636B">
              <w:rPr>
                <w:rStyle w:val="normaltextrun"/>
                <w:rFonts w:ascii="Arial" w:hAnsi="Arial" w:cs="Arial"/>
                <w:color w:val="000000"/>
                <w:shd w:val="clear" w:color="auto" w:fill="FFFFFF"/>
              </w:rPr>
              <w:lastRenderedPageBreak/>
              <w:t>constructs: (1) Surveillance, (2) Infrastructure and medical supplies, (3) Workforce, (4) Communication mechanisms, (5) Governance, and (6) Trust. The article reinforces the interconnectedness of the traditional health system building blocks to emerging infectious disease (EID) detection, prevention and response, and highlights the critical role of system ‘software’ (i.e. governance and trust) in enabling LMIC health systems to achieve and maintain EID preparedness.</w:t>
            </w:r>
            <w:r w:rsidR="0073614C"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Cq2W3s7N","properties":{"formattedCitation":"\\super 37\\nosupersub{}","plainCitation":"37","noteIndex":0},"citationItems":[{"id":12121,"uris":["http://zotero.org/groups/2603983/items/Y6FPP5RN"],"itemData":{"id":12121,"type":"article-journal","abstract":"This review reﬂects on what the literature to date has taught us about how health systems of low- and middle-income countries (LMICs) respond to emerging infectious disease (EID) outbreaks. These ﬁndings are then applied to propose a conceptual framework characterising an EID prepared health system. A narrative synthesis approach was adopted to explore the key elements of LMIC health systems during an EID outbreak. Overarching themes (‘core health system constructs’) and sub-themes (‘elements’) relevant to EID preparedness were extracted from 49 peerreviewed articles. The resulting conceptual framework recognised six core constructs: four focused on material resources and structures (i.e. system ‘hardware’), including (i) Surveillance, (ii) Infrastructure and medical supplies, (iii) Workforce, and (iv) Communication mechanisms; and two focused on human and institutional relationships, values and norms (i.e. system ‘software’), including (i) Governance, and (ii) Trust. The article reinforces the interconnectedness of the traditional health system building blocks to EID detection, prevention and response, and highlights the critical role of system ‘software’ (i.e. governance and trust) in enabling LMIC health systems to achieve and maintain EID preparedness. The review provides recommendations for reﬁning a set of indicators for an ‘optimised’ health system EID preparedness tool to aid health system strengthening eﬀorts.","container-title":"Global Public Health","DOI":"10.1080/17441692.2019.1614645","ISSN":"1744-1692, 1744-1706","issue":"12","journalAbbreviation":"Global Public Health","language":"en","page":"1847-1868","source":"DOI.org (Crossref)","title":"Health system preparedness for emerging infectious diseases: A synthesis of the literature","title-short":"Health system preparedness for emerging infectious diseases","volume":"14","author":[{"family":"Palagyi","given":"Anna"},{"family":"Marais","given":"Ben J."},{"family":"Abimbola","given":"Seye"},{"family":"Topp","given":"Stephanie M."},{"family":"McBryde","given":"Emma S."},{"family":"Negin","given":"Joel"}],"issued":{"date-parts":[["2019",12,2]]}}}],"schema":"https://github.com/citation-style-language/schema/raw/master/csl-citation.json"} </w:instrText>
            </w:r>
            <w:r w:rsidR="0073614C"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7</w:t>
            </w:r>
            <w:r w:rsidR="0073614C" w:rsidRPr="007F636B">
              <w:rPr>
                <w:rStyle w:val="normaltextrun"/>
                <w:rFonts w:ascii="Arial" w:hAnsi="Arial" w:cs="Arial"/>
                <w:color w:val="000000"/>
                <w:shd w:val="clear" w:color="auto" w:fill="FFFFFF"/>
              </w:rPr>
              <w:fldChar w:fldCharType="end"/>
            </w:r>
          </w:p>
          <w:p w14:paraId="3A2974C9" w14:textId="59C07FA2" w:rsidR="00B11B24" w:rsidRPr="007F636B" w:rsidRDefault="00ED6C75" w:rsidP="00D45CA5">
            <w:pPr>
              <w:pStyle w:val="ListParagraph"/>
              <w:numPr>
                <w:ilvl w:val="0"/>
                <w:numId w:val="6"/>
              </w:numPr>
              <w:spacing w:after="160" w:line="259" w:lineRule="auto"/>
              <w:rPr>
                <w:rFonts w:ascii="Arial" w:hAnsi="Arial" w:cs="Arial"/>
                <w:color w:val="000000"/>
                <w:shd w:val="clear" w:color="auto" w:fill="FFFFFF"/>
              </w:rPr>
            </w:pPr>
            <w:r w:rsidRPr="007F636B">
              <w:rPr>
                <w:rStyle w:val="normaltextrun"/>
                <w:rFonts w:ascii="Arial" w:hAnsi="Arial" w:cs="Arial"/>
                <w:color w:val="000000"/>
                <w:shd w:val="clear" w:color="auto" w:fill="FFFFFF"/>
              </w:rPr>
              <w:t>A</w:t>
            </w:r>
            <w:r w:rsidR="00C1738C" w:rsidRPr="007F636B">
              <w:rPr>
                <w:rStyle w:val="normaltextrun"/>
                <w:rFonts w:ascii="Arial" w:hAnsi="Arial" w:cs="Arial"/>
                <w:color w:val="000000"/>
                <w:shd w:val="clear" w:color="auto" w:fill="FFFFFF"/>
              </w:rPr>
              <w:t xml:space="preserve"> rapid scale-up of IPC </w:t>
            </w:r>
            <w:r w:rsidRPr="007F636B">
              <w:rPr>
                <w:rStyle w:val="normaltextrun"/>
                <w:rFonts w:ascii="Arial" w:hAnsi="Arial" w:cs="Arial"/>
                <w:color w:val="000000"/>
                <w:shd w:val="clear" w:color="auto" w:fill="FFFFFF"/>
              </w:rPr>
              <w:t>measures is required</w:t>
            </w:r>
            <w:r w:rsidR="00C1738C" w:rsidRPr="007F636B">
              <w:rPr>
                <w:rStyle w:val="normaltextrun"/>
                <w:rFonts w:ascii="Arial" w:hAnsi="Arial" w:cs="Arial"/>
                <w:color w:val="000000"/>
                <w:shd w:val="clear" w:color="auto" w:fill="FFFFFF"/>
              </w:rPr>
              <w:t xml:space="preserve"> at facilities where the risk for encountering patients with Ebola is high</w:t>
            </w:r>
            <w:r w:rsidRPr="007F636B">
              <w:rPr>
                <w:rStyle w:val="normaltextrun"/>
                <w:rFonts w:ascii="Arial" w:hAnsi="Arial" w:cs="Arial"/>
                <w:color w:val="000000"/>
                <w:shd w:val="clear" w:color="auto" w:fill="FFFFFF"/>
              </w:rPr>
              <w:t xml:space="preserve">. </w:t>
            </w:r>
            <w:r w:rsidR="00832E17" w:rsidRPr="007F636B">
              <w:rPr>
                <w:rStyle w:val="normaltextrun"/>
                <w:rFonts w:ascii="Arial" w:hAnsi="Arial" w:cs="Arial"/>
                <w:color w:val="000000"/>
                <w:shd w:val="clear" w:color="auto" w:fill="FFFFFF"/>
              </w:rPr>
              <w:t xml:space="preserve">The 2014–2016 West Africa </w:t>
            </w:r>
            <w:r w:rsidR="00BD090A" w:rsidRPr="007F636B">
              <w:rPr>
                <w:rStyle w:val="normaltextrun"/>
                <w:rFonts w:ascii="Arial" w:hAnsi="Arial" w:cs="Arial"/>
                <w:color w:val="000000"/>
                <w:shd w:val="clear" w:color="auto" w:fill="FFFFFF"/>
              </w:rPr>
              <w:t>EVD</w:t>
            </w:r>
            <w:r w:rsidR="00832E17" w:rsidRPr="007F636B">
              <w:rPr>
                <w:rStyle w:val="normaltextrun"/>
                <w:rFonts w:ascii="Arial" w:hAnsi="Arial" w:cs="Arial"/>
                <w:color w:val="000000"/>
                <w:shd w:val="clear" w:color="auto" w:fill="FFFFFF"/>
              </w:rPr>
              <w:t xml:space="preserve"> outbreak occurred urban areas </w:t>
            </w:r>
            <w:r w:rsidR="00A56997" w:rsidRPr="007F636B">
              <w:rPr>
                <w:rStyle w:val="normaltextrun"/>
                <w:rFonts w:ascii="Arial" w:hAnsi="Arial" w:cs="Arial"/>
                <w:color w:val="000000"/>
                <w:shd w:val="clear" w:color="auto" w:fill="FFFFFF"/>
              </w:rPr>
              <w:t>with</w:t>
            </w:r>
            <w:r w:rsidR="00832E17" w:rsidRPr="007F636B">
              <w:rPr>
                <w:rStyle w:val="normaltextrun"/>
                <w:rFonts w:ascii="Arial" w:hAnsi="Arial" w:cs="Arial"/>
                <w:color w:val="000000"/>
                <w:shd w:val="clear" w:color="auto" w:fill="FFFFFF"/>
              </w:rPr>
              <w:t xml:space="preserve"> access to health care facilities</w:t>
            </w:r>
            <w:r w:rsidR="00685BDB" w:rsidRPr="007F636B">
              <w:rPr>
                <w:rStyle w:val="normaltextrun"/>
                <w:rFonts w:ascii="Arial" w:hAnsi="Arial" w:cs="Arial"/>
                <w:color w:val="000000"/>
                <w:shd w:val="clear" w:color="auto" w:fill="FFFFFF"/>
              </w:rPr>
              <w:t>, leading to infected p</w:t>
            </w:r>
            <w:r w:rsidR="00EE2ADE" w:rsidRPr="007F636B">
              <w:rPr>
                <w:rStyle w:val="normaltextrun"/>
                <w:rFonts w:ascii="Arial" w:hAnsi="Arial" w:cs="Arial"/>
                <w:color w:val="000000"/>
                <w:shd w:val="clear" w:color="auto" w:fill="FFFFFF"/>
              </w:rPr>
              <w:t xml:space="preserve">atients with unrecognized Ebola </w:t>
            </w:r>
            <w:r w:rsidR="00685BDB" w:rsidRPr="007F636B">
              <w:rPr>
                <w:rStyle w:val="normaltextrun"/>
                <w:rFonts w:ascii="Arial" w:hAnsi="Arial" w:cs="Arial"/>
                <w:color w:val="000000"/>
                <w:shd w:val="clear" w:color="auto" w:fill="FFFFFF"/>
              </w:rPr>
              <w:t>initiating</w:t>
            </w:r>
            <w:r w:rsidR="00EE2ADE" w:rsidRPr="007F636B">
              <w:rPr>
                <w:rStyle w:val="normaltextrun"/>
                <w:rFonts w:ascii="Arial" w:hAnsi="Arial" w:cs="Arial"/>
                <w:color w:val="000000"/>
                <w:shd w:val="clear" w:color="auto" w:fill="FFFFFF"/>
              </w:rPr>
              <w:t xml:space="preserve"> multiple chains of transmission</w:t>
            </w:r>
            <w:r w:rsidR="00685BDB" w:rsidRPr="007F636B">
              <w:rPr>
                <w:rStyle w:val="normaltextrun"/>
                <w:rFonts w:ascii="Arial" w:hAnsi="Arial" w:cs="Arial"/>
                <w:color w:val="000000"/>
                <w:shd w:val="clear" w:color="auto" w:fill="FFFFFF"/>
              </w:rPr>
              <w:t xml:space="preserve"> at unprepared facilities</w:t>
            </w:r>
            <w:r w:rsidR="00D45CA5" w:rsidRPr="007F636B">
              <w:rPr>
                <w:rStyle w:val="normaltextrun"/>
                <w:rFonts w:ascii="Arial" w:hAnsi="Arial" w:cs="Arial"/>
                <w:color w:val="000000"/>
                <w:shd w:val="clear" w:color="auto" w:fill="FFFFFF"/>
              </w:rPr>
              <w:t>.</w:t>
            </w:r>
            <w:r w:rsidR="00D45CA5" w:rsidRPr="007F636B">
              <w:rPr>
                <w:rFonts w:ascii="Arial" w:hAnsi="Arial" w:cs="Arial"/>
              </w:rPr>
              <w:t xml:space="preserve"> </w:t>
            </w:r>
            <w:r w:rsidR="00D45CA5" w:rsidRPr="007F636B">
              <w:rPr>
                <w:rStyle w:val="normaltextrun"/>
                <w:rFonts w:ascii="Arial" w:hAnsi="Arial" w:cs="Arial"/>
                <w:color w:val="000000"/>
                <w:shd w:val="clear" w:color="auto" w:fill="FFFFFF"/>
              </w:rPr>
              <w:t>Implementation of robust IPC practices in general health care facilities was critical to ending health care–associated transmission.</w:t>
            </w:r>
            <w:r w:rsidR="00D45CA5" w:rsidRPr="007F636B">
              <w:rPr>
                <w:rStyle w:val="normaltextrun"/>
                <w:rFonts w:ascii="Arial" w:hAnsi="Arial" w:cs="Arial"/>
                <w:color w:val="000000"/>
                <w:shd w:val="clear" w:color="auto" w:fill="FFFFFF"/>
              </w:rPr>
              <w:fldChar w:fldCharType="begin"/>
            </w:r>
            <w:r w:rsidR="005277C5" w:rsidRPr="007F636B">
              <w:rPr>
                <w:rStyle w:val="normaltextrun"/>
                <w:rFonts w:ascii="Arial" w:hAnsi="Arial" w:cs="Arial"/>
                <w:color w:val="000000"/>
                <w:shd w:val="clear" w:color="auto" w:fill="FFFFFF"/>
              </w:rPr>
              <w:instrText xml:space="preserve"> ADDIN ZOTERO_ITEM CSL_CITATION {"citationID":"IEairEwH","properties":{"formattedCitation":"\\super 38\\nosupersub{}","plainCitation":"38","noteIndex":0},"citationItems":[{"id":8181,"uris":["http://zotero.org/groups/2603983/items/66YBF85Z"],"itemData":{"id":8181,"type":"article-journal","abstract":"What is already known about this topic? The 2014–2016 West Africa Ebola virus disease (Ebola) outbreak demonstrated the importance of strengthening infection prevention and control (IPC) capacity at frontline health care facilities to prevent health care–associated transmission. What is added by this report? IPC assessments were performed in four frontline health care facilities in Uganda shortly after an Ebola outbreak in neighboring Democratic Republic of the Congo was recognized. Recommendations were made to address identified gaps in screening, isolation, and notification practices. What are the implications for public health practice? Ebola preparedness should include a focus on ensuring that general health care facilities have the capacity to rapidly identify suspected Ebola cases and refer patients for treatment to protect patients, staff members, and visitors.","container-title":"MMWR. Morbidity and Mortality Weekly Report","DOI":"10.15585/mmwr.mm6839a4","ISSN":"0149-2195, 1545-861X","issue":"39","journalAbbreviation":"MMWR Morb. Mortal. Wkly. Rep.","language":"en","page":"851-854","source":"DOI.org (Crossref)","title":"Evaluation of Infection Prevention and Control Readiness at Frontline Health Care Facilities in High-Risk Districts Bordering Ebola Virus Disease–Affected Areas in the Democratic Republic of the Congo — Uganda, 2018","volume":"68","author":[{"family":"Biedron","given":"Caitlin"},{"family":"Lyman","given":"Meghan"},{"family":"Stuckey","given":"Matthew J."},{"family":"Homsy","given":"Jaco"},{"family":"Lamorde","given":"Mohammed"},{"family":"Luvsansharav","given":"Ulzii-Orshikh"},{"family":"Wilson","given":"Kathryn"},{"family":"Gomes","given":"Danica"},{"family":"Omuut","given":"Winifred"},{"family":"Okware","given":"Solome"},{"family":"Semanda","given":"Judith Nanyondo"},{"family":"Kiggundu","given":"Reuben"},{"family":"Bulwadda","given":"Daniel"},{"family":"Brown","given":"Vance"},{"family":"Nelson","given":"Lisa J."},{"family":"Driwale","given":"Alfred"},{"family":"Fagan","given":"Ryan"},{"family":"Park","given":"Benjamin J."},{"family":"Smith","given":"Rachel M."}],"issued":{"date-parts":[["2019",10,4]]}}}],"schema":"https://github.com/citation-style-language/schema/raw/master/csl-citation.json"} </w:instrText>
            </w:r>
            <w:r w:rsidR="00D45CA5" w:rsidRPr="007F636B">
              <w:rPr>
                <w:rStyle w:val="normaltextrun"/>
                <w:rFonts w:ascii="Arial" w:hAnsi="Arial" w:cs="Arial"/>
                <w:color w:val="000000"/>
                <w:shd w:val="clear" w:color="auto" w:fill="FFFFFF"/>
              </w:rPr>
              <w:fldChar w:fldCharType="separate"/>
            </w:r>
            <w:r w:rsidR="005277C5" w:rsidRPr="007F636B">
              <w:rPr>
                <w:rFonts w:ascii="Arial" w:hAnsi="Arial" w:cs="Arial"/>
                <w:kern w:val="0"/>
                <w:vertAlign w:val="superscript"/>
              </w:rPr>
              <w:t>38</w:t>
            </w:r>
            <w:r w:rsidR="00D45CA5" w:rsidRPr="007F636B">
              <w:rPr>
                <w:rStyle w:val="normaltextrun"/>
                <w:rFonts w:ascii="Arial" w:hAnsi="Arial" w:cs="Arial"/>
                <w:color w:val="000000"/>
                <w:shd w:val="clear" w:color="auto" w:fill="FFFFFF"/>
              </w:rPr>
              <w:fldChar w:fldCharType="end"/>
            </w:r>
          </w:p>
        </w:tc>
      </w:tr>
    </w:tbl>
    <w:p w14:paraId="1ECBF7D8" w14:textId="77777777" w:rsidR="00B11B24" w:rsidRPr="007F636B" w:rsidRDefault="00B11B24">
      <w:pPr>
        <w:rPr>
          <w:rFonts w:ascii="Arial" w:hAnsi="Arial" w:cs="Arial"/>
          <w:lang w:val="en-US"/>
        </w:rPr>
      </w:pPr>
    </w:p>
    <w:p w14:paraId="6201B4D2" w14:textId="77777777" w:rsidR="004964F1" w:rsidRDefault="004964F1">
      <w:pPr>
        <w:rPr>
          <w:rFonts w:ascii="Arial" w:hAnsi="Arial" w:cs="Arial"/>
          <w:b/>
          <w:bCs/>
        </w:rPr>
      </w:pPr>
      <w:r>
        <w:rPr>
          <w:rFonts w:ascii="Arial" w:hAnsi="Arial" w:cs="Arial"/>
          <w:b/>
          <w:bCs/>
        </w:rPr>
        <w:br w:type="page"/>
      </w:r>
    </w:p>
    <w:p w14:paraId="79FCBA1A" w14:textId="45E6F396" w:rsidR="004964F1" w:rsidRDefault="004964F1" w:rsidP="004964F1">
      <w:pPr>
        <w:pStyle w:val="Heading1"/>
        <w:rPr>
          <w:rFonts w:ascii="Arial" w:hAnsi="Arial" w:cs="Arial"/>
          <w:b/>
          <w:bCs/>
          <w:color w:val="auto"/>
          <w:sz w:val="22"/>
          <w:szCs w:val="22"/>
        </w:rPr>
      </w:pPr>
      <w:bookmarkStart w:id="4" w:name="_Toc157695903"/>
      <w:r>
        <w:rPr>
          <w:rFonts w:ascii="Arial" w:hAnsi="Arial" w:cs="Arial"/>
          <w:b/>
          <w:bCs/>
          <w:color w:val="auto"/>
          <w:sz w:val="22"/>
          <w:szCs w:val="22"/>
        </w:rPr>
        <w:lastRenderedPageBreak/>
        <w:t>Theme 2: Personal Protective Equipment (PPE)</w:t>
      </w:r>
      <w:bookmarkEnd w:id="4"/>
    </w:p>
    <w:p w14:paraId="0AA1F372" w14:textId="5CBA813C" w:rsidR="000B66BD" w:rsidRPr="004964F1" w:rsidRDefault="000B66BD" w:rsidP="004964F1">
      <w:pPr>
        <w:pStyle w:val="Heading1"/>
        <w:rPr>
          <w:rFonts w:ascii="Arial" w:hAnsi="Arial" w:cs="Arial"/>
          <w:b/>
          <w:bCs/>
          <w:color w:val="auto"/>
          <w:sz w:val="22"/>
          <w:szCs w:val="22"/>
        </w:rPr>
      </w:pPr>
      <w:bookmarkStart w:id="5" w:name="_Toc157695904"/>
      <w:r w:rsidRPr="004964F1">
        <w:rPr>
          <w:rFonts w:ascii="Arial" w:hAnsi="Arial" w:cs="Arial"/>
          <w:b/>
          <w:bCs/>
          <w:color w:val="auto"/>
          <w:sz w:val="22"/>
          <w:szCs w:val="22"/>
        </w:rPr>
        <w:t>KQ4. Should health workers conducting EVD related screening and triage activities wear a face shield alone versus in combination with a medical (non-structured) mask? (Contexts to consider: ETU use vs. healthcare facility; outbreak vs readiness vs. high alert scenario).</w:t>
      </w:r>
      <w:bookmarkEnd w:id="5"/>
      <w:r w:rsidRPr="004964F1">
        <w:rPr>
          <w:rFonts w:ascii="Arial" w:hAnsi="Arial" w:cs="Arial"/>
          <w:b/>
          <w:bCs/>
          <w:color w:val="auto"/>
          <w:sz w:val="22"/>
          <w:szCs w:val="22"/>
        </w:rPr>
        <w:t xml:space="preserve"> </w:t>
      </w:r>
    </w:p>
    <w:p w14:paraId="020525EC" w14:textId="77777777" w:rsidR="000B66BD" w:rsidRPr="004964F1" w:rsidRDefault="000B66BD" w:rsidP="004964F1">
      <w:pPr>
        <w:pStyle w:val="Heading1"/>
        <w:rPr>
          <w:rFonts w:ascii="Arial" w:hAnsi="Arial" w:cs="Arial"/>
          <w:b/>
          <w:bCs/>
          <w:color w:val="auto"/>
          <w:sz w:val="22"/>
          <w:szCs w:val="22"/>
        </w:rPr>
      </w:pPr>
      <w:bookmarkStart w:id="6" w:name="_Toc157695905"/>
      <w:r w:rsidRPr="004964F1">
        <w:rPr>
          <w:rFonts w:ascii="Arial" w:hAnsi="Arial" w:cs="Arial"/>
          <w:b/>
          <w:bCs/>
          <w:color w:val="auto"/>
          <w:sz w:val="22"/>
          <w:szCs w:val="22"/>
        </w:rPr>
        <w:t>KQ7.  Should health workers conducting Ebola or Marburg virus related screening and triage activities wear a gown versus wear a coverall? (Contexts to be considered: ETU use vs. healthcare facility)</w:t>
      </w:r>
      <w:bookmarkEnd w:id="6"/>
    </w:p>
    <w:tbl>
      <w:tblPr>
        <w:tblStyle w:val="TableGrid"/>
        <w:tblW w:w="13225" w:type="dxa"/>
        <w:tblLook w:val="04A0" w:firstRow="1" w:lastRow="0" w:firstColumn="1" w:lastColumn="0" w:noHBand="0" w:noVBand="1"/>
      </w:tblPr>
      <w:tblGrid>
        <w:gridCol w:w="2785"/>
        <w:gridCol w:w="10440"/>
      </w:tblGrid>
      <w:tr w:rsidR="0080731E" w:rsidRPr="007F636B" w14:paraId="33B7ADF7" w14:textId="77777777" w:rsidTr="63C986C1">
        <w:tc>
          <w:tcPr>
            <w:tcW w:w="2785" w:type="dxa"/>
          </w:tcPr>
          <w:p w14:paraId="0216F917"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465E88EC"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6F4454D5" w14:textId="77777777" w:rsidTr="63C986C1">
        <w:tc>
          <w:tcPr>
            <w:tcW w:w="2785" w:type="dxa"/>
          </w:tcPr>
          <w:p w14:paraId="28999A40" w14:textId="77777777" w:rsidR="0080731E" w:rsidRPr="007F636B" w:rsidRDefault="0080731E" w:rsidP="009D7530">
            <w:pPr>
              <w:rPr>
                <w:rFonts w:ascii="Arial" w:hAnsi="Arial" w:cs="Arial"/>
                <w:lang w:val="en-US"/>
              </w:rPr>
            </w:pPr>
          </w:p>
        </w:tc>
        <w:tc>
          <w:tcPr>
            <w:tcW w:w="10440" w:type="dxa"/>
          </w:tcPr>
          <w:p w14:paraId="35EDAA6B" w14:textId="24DC8F7C" w:rsidR="007263D4" w:rsidRPr="007F636B" w:rsidRDefault="41D30B47" w:rsidP="003B5566">
            <w:pPr>
              <w:rPr>
                <w:rFonts w:ascii="Arial" w:hAnsi="Arial" w:cs="Arial"/>
              </w:rPr>
            </w:pPr>
            <w:r w:rsidRPr="007F636B">
              <w:rPr>
                <w:rFonts w:ascii="Arial" w:hAnsi="Arial" w:cs="Arial"/>
              </w:rPr>
              <w:t xml:space="preserve">With respect to the extraction of contextual data, the key findings are as follows: </w:t>
            </w:r>
          </w:p>
          <w:p w14:paraId="244711DE" w14:textId="0E134CF8" w:rsidR="007263D4" w:rsidRPr="007F636B" w:rsidRDefault="003B5566" w:rsidP="003B5566">
            <w:pPr>
              <w:rPr>
                <w:rFonts w:ascii="Arial" w:hAnsi="Arial" w:cs="Arial"/>
              </w:rPr>
            </w:pPr>
            <w:r w:rsidRPr="007F636B">
              <w:rPr>
                <w:rFonts w:ascii="Arial" w:hAnsi="Arial" w:cs="Arial"/>
              </w:rPr>
              <w:t>(1) Basic PPE ensemble did not seem to work as well as more protected PPE ensemble</w:t>
            </w:r>
            <w:r w:rsidR="0012785C" w:rsidRPr="007F636B">
              <w:rPr>
                <w:rFonts w:ascii="Arial" w:hAnsi="Arial" w:cs="Arial"/>
              </w:rPr>
              <w:fldChar w:fldCharType="begin"/>
            </w:r>
            <w:r w:rsidR="00490C4D" w:rsidRPr="007F636B">
              <w:rPr>
                <w:rFonts w:ascii="Arial" w:hAnsi="Arial" w:cs="Arial"/>
              </w:rPr>
              <w:instrText xml:space="preserve"> ADDIN ZOTERO_ITEM CSL_CITATION {"citationID":"3JrVtmAo","properties":{"formattedCitation":"\\super 39\\nosupersub{}","plainCitation":"39","noteIndex":0},"citationItems":[{"id":8944,"uris":["http://zotero.org/groups/2603983/items/VEUK6X5C"],"itemData":{"id":8944,"type":"article-journal","abstract":"Background: Variations currently exist across the UK in the choice of personal protective equipment (PPE) used by healthcare workers when caring for patients with suspected highconsequence infectious diseases (HCIDs). Aim: To test the protection afforded to healthcare workers by current PPE ensembles during assessment of a suspected HCID case, and to provide an evidence base to justify proposal of a uniﬁed PPE ensemble for healthcare workers across the UK.\nMethods: One ‘basic level’ (enhanced precautions) PPE ensemble and ﬁve ‘suspected case’ PPE ensembles were evaluated in volunteer trials using ‘Violet’; an ultravioletﬂuorescence-based simulation exercise to visualize exposure/contamination events. Contamination was photographed and mapped. Findings: There were 147 post-simulation and 31 post-dofﬁng contamination events, from a maximum of 980, when evaluating the basic level of PPE. Therefore, this PPE ensemble did not afford adequate protection, primarily due to direct contamination of exposed areas of the skin. For the ﬁve suspected case ensembles, 1584 post-simulation contamination events were recorded, from a maximum of 5110. Twelve post-dofﬁng contamination events were also observed (face, two events; neck, one event; forearm, one event; lower legs, eight events).\nConclusion: All suspected case PPE ensembles either had post-dofﬁng contamination events or other signiﬁcant disadvantages to their use. This identiﬁed the need to design a uniﬁed PPE ensemble and dofﬁng procedure, incorporating the most protective PPE considered for each body area. This work has been presented to, and reviewed by, key stakeholders to decide on a proposed uniﬁed ensemble, subject to further evaluation.","container-title":"Journal of Hospital Infection","DOI":"10.1016/j.jhin.2018.01.002","ISSN":"01956701","issue":"2","journalAbbreviation":"Journal of Hospital Infection","language":"en","page":"218-228","source":"DOI.org (Crossref)","title":"Use of ultraviolet-fluorescence-based simulation in evaluation of personal protective equipment worn for first assessment and care of a patient with suspected high-consequence infectious disease","volume":"99","author":[{"family":"Hall","given":"S."},{"family":"Poller","given":"B."},{"family":"Bailey","given":"C."},{"family":"Gregory","given":"S."},{"family":"Clark","given":"R."},{"family":"Roberts","given":"P."},{"family":"Tunbridge","given":"A."},{"family":"Poran","given":"V."},{"family":"Evans","given":"C."},{"family":"Crook","given":"B."}],"issued":{"date-parts":[["2018",6]]}}}],"schema":"https://github.com/citation-style-language/schema/raw/master/csl-citation.json"} </w:instrText>
            </w:r>
            <w:r w:rsidR="0012785C" w:rsidRPr="007F636B">
              <w:rPr>
                <w:rFonts w:ascii="Arial" w:hAnsi="Arial" w:cs="Arial"/>
              </w:rPr>
              <w:fldChar w:fldCharType="separate"/>
            </w:r>
            <w:r w:rsidR="00490C4D" w:rsidRPr="007F636B">
              <w:rPr>
                <w:rFonts w:ascii="Arial" w:hAnsi="Arial" w:cs="Arial"/>
                <w:kern w:val="0"/>
                <w:vertAlign w:val="superscript"/>
              </w:rPr>
              <w:t>39</w:t>
            </w:r>
            <w:r w:rsidR="0012785C" w:rsidRPr="007F636B">
              <w:rPr>
                <w:rFonts w:ascii="Arial" w:hAnsi="Arial" w:cs="Arial"/>
              </w:rPr>
              <w:fldChar w:fldCharType="end"/>
            </w:r>
          </w:p>
          <w:p w14:paraId="79D4A2AE" w14:textId="176CBB79" w:rsidR="007263D4" w:rsidRPr="007F636B" w:rsidRDefault="003B5566" w:rsidP="003B5566">
            <w:pPr>
              <w:rPr>
                <w:rFonts w:ascii="Arial" w:hAnsi="Arial" w:cs="Arial"/>
              </w:rPr>
            </w:pPr>
            <w:r w:rsidRPr="007F636B">
              <w:rPr>
                <w:rFonts w:ascii="Arial" w:hAnsi="Arial" w:cs="Arial"/>
              </w:rPr>
              <w:t>(2) gowns led to less contamination than aprons</w:t>
            </w:r>
            <w:r w:rsidR="00CD778E" w:rsidRPr="007F636B">
              <w:rPr>
                <w:rFonts w:ascii="Arial" w:hAnsi="Arial" w:cs="Arial"/>
              </w:rPr>
              <w:fldChar w:fldCharType="begin"/>
            </w:r>
            <w:r w:rsidR="005277C5" w:rsidRPr="007F636B">
              <w:rPr>
                <w:rFonts w:ascii="Arial" w:hAnsi="Arial" w:cs="Arial"/>
              </w:rPr>
              <w:instrText xml:space="preserve"> ADDIN ZOTERO_ITEM CSL_CITATION {"citationID":"wtOXoe15","properties":{"formattedCitation":"\\super 40\\nosupersub{}","plainCitation":"40","noteIndex":0},"citationItems":[{"id":8456,"uris":["http://zotero.org/groups/2603983/items/27LR5JEX"],"itemData":{"id":8456,"type":"article-journal","container-title":"Cochrane Database of Systematic Reviews","DOI":"10.1002/14651858.CD011621.pub4","ISSN":"14651858","language":"en","source":"DOI.org (Crossref)","title":"Personal protective equipment for preventing highly infectious diseases due to exposure to contaminated body fluids in healthcare staff","URL":"https://doi.wiley.com/10.1002/14651858.CD011621.pub4","editor":[{"literal":"Cochrane Work Group"}],"author":[{"family":"Verbeek","given":"Jos H"},{"family":"Rajamaki","given":"Blair"},{"family":"Ijaz","given":"Sharea"},{"family":"Sauni","given":"Riitta"},{"family":"Toomey","given":"Elaine"},{"family":"Blackwood","given":"Bronagh"},{"family":"Tikka","given":"Christina"},{"family":"Ruotsalainen","given":"Jani H"},{"family":"Kilinc Balci","given":"F Selcen"}],"accessed":{"date-parts":[["2022",4,29]]},"issued":{"date-parts":[["2020",4,15]]}}}],"schema":"https://github.com/citation-style-language/schema/raw/master/csl-citation.json"} </w:instrText>
            </w:r>
            <w:r w:rsidR="00CD778E" w:rsidRPr="007F636B">
              <w:rPr>
                <w:rFonts w:ascii="Arial" w:hAnsi="Arial" w:cs="Arial"/>
              </w:rPr>
              <w:fldChar w:fldCharType="separate"/>
            </w:r>
            <w:r w:rsidR="005277C5" w:rsidRPr="007F636B">
              <w:rPr>
                <w:rFonts w:ascii="Arial" w:hAnsi="Arial" w:cs="Arial"/>
                <w:kern w:val="0"/>
                <w:vertAlign w:val="superscript"/>
              </w:rPr>
              <w:t>40</w:t>
            </w:r>
            <w:r w:rsidR="00CD778E" w:rsidRPr="007F636B">
              <w:rPr>
                <w:rFonts w:ascii="Arial" w:hAnsi="Arial" w:cs="Arial"/>
              </w:rPr>
              <w:fldChar w:fldCharType="end"/>
            </w:r>
          </w:p>
          <w:p w14:paraId="618C38FA" w14:textId="09FE4610" w:rsidR="007263D4" w:rsidRPr="007F636B" w:rsidRDefault="003B5566" w:rsidP="003B5566">
            <w:pPr>
              <w:rPr>
                <w:rFonts w:ascii="Arial" w:hAnsi="Arial" w:cs="Arial"/>
              </w:rPr>
            </w:pPr>
            <w:r w:rsidRPr="007F636B">
              <w:rPr>
                <w:rFonts w:ascii="Arial" w:hAnsi="Arial" w:cs="Arial"/>
              </w:rPr>
              <w:t>(3) two pairs of gloves led to less contamination than only one pair of gloves</w:t>
            </w:r>
            <w:r w:rsidR="00D0605A" w:rsidRPr="007F636B">
              <w:rPr>
                <w:rFonts w:ascii="Arial" w:hAnsi="Arial" w:cs="Arial"/>
              </w:rPr>
              <w:fldChar w:fldCharType="begin"/>
            </w:r>
            <w:r w:rsidR="005277C5" w:rsidRPr="007F636B">
              <w:rPr>
                <w:rFonts w:ascii="Arial" w:hAnsi="Arial" w:cs="Arial"/>
              </w:rPr>
              <w:instrText xml:space="preserve"> ADDIN ZOTERO_ITEM CSL_CITATION {"citationID":"BF6t0hZO","properties":{"formattedCitation":"\\super 40\\nosupersub{}","plainCitation":"40","noteIndex":0},"citationItems":[{"id":8456,"uris":["http://zotero.org/groups/2603983/items/27LR5JEX"],"itemData":{"id":8456,"type":"article-journal","container-title":"Cochrane Database of Systematic Reviews","DOI":"10.1002/14651858.CD011621.pub4","ISSN":"14651858","language":"en","source":"DOI.org (Crossref)","title":"Personal protective equipment for preventing highly infectious diseases due to exposure to contaminated body fluids in healthcare staff","URL":"https://doi.wiley.com/10.1002/14651858.CD011621.pub4","editor":[{"literal":"Cochrane Work Group"}],"author":[{"family":"Verbeek","given":"Jos H"},{"family":"Rajamaki","given":"Blair"},{"family":"Ijaz","given":"Sharea"},{"family":"Sauni","given":"Riitta"},{"family":"Toomey","given":"Elaine"},{"family":"Blackwood","given":"Bronagh"},{"family":"Tikka","given":"Christina"},{"family":"Ruotsalainen","given":"Jani H"},{"family":"Kilinc Balci","given":"F Selcen"}],"accessed":{"date-parts":[["2022",4,29]]},"issued":{"date-parts":[["2020",4,15]]}}}],"schema":"https://github.com/citation-style-language/schema/raw/master/csl-citation.json"} </w:instrText>
            </w:r>
            <w:r w:rsidR="00D0605A" w:rsidRPr="007F636B">
              <w:rPr>
                <w:rFonts w:ascii="Arial" w:hAnsi="Arial" w:cs="Arial"/>
              </w:rPr>
              <w:fldChar w:fldCharType="separate"/>
            </w:r>
            <w:r w:rsidR="005277C5" w:rsidRPr="007F636B">
              <w:rPr>
                <w:rFonts w:ascii="Arial" w:hAnsi="Arial" w:cs="Arial"/>
                <w:kern w:val="0"/>
                <w:vertAlign w:val="superscript"/>
              </w:rPr>
              <w:t>40</w:t>
            </w:r>
            <w:r w:rsidR="00D0605A" w:rsidRPr="007F636B">
              <w:rPr>
                <w:rFonts w:ascii="Arial" w:hAnsi="Arial" w:cs="Arial"/>
              </w:rPr>
              <w:fldChar w:fldCharType="end"/>
            </w:r>
          </w:p>
          <w:p w14:paraId="4374B0EE" w14:textId="2F01B25F" w:rsidR="007263D4" w:rsidRPr="007F636B" w:rsidRDefault="003B5566" w:rsidP="003B5566">
            <w:pPr>
              <w:rPr>
                <w:rFonts w:ascii="Arial" w:hAnsi="Arial" w:cs="Arial"/>
              </w:rPr>
            </w:pPr>
            <w:r w:rsidRPr="007F636B">
              <w:rPr>
                <w:rFonts w:ascii="Arial" w:hAnsi="Arial" w:cs="Arial"/>
              </w:rPr>
              <w:t>(4) PPEs with more protective gear protected against contamination in simulation studies slightly better but felt more uncomfortable to health workers</w:t>
            </w:r>
            <w:r w:rsidR="003D1AF3" w:rsidRPr="007F636B">
              <w:rPr>
                <w:rFonts w:ascii="Arial" w:hAnsi="Arial" w:cs="Arial"/>
              </w:rPr>
              <w:fldChar w:fldCharType="begin"/>
            </w:r>
            <w:r w:rsidR="005277C5" w:rsidRPr="007F636B">
              <w:rPr>
                <w:rFonts w:ascii="Arial" w:hAnsi="Arial" w:cs="Arial"/>
              </w:rPr>
              <w:instrText xml:space="preserve"> ADDIN ZOTERO_ITEM CSL_CITATION {"citationID":"TtkRKbJO","properties":{"formattedCitation":"\\super 40\\nosupersub{}","plainCitation":"40","noteIndex":0},"citationItems":[{"id":8456,"uris":["http://zotero.org/groups/2603983/items/27LR5JEX"],"itemData":{"id":8456,"type":"article-journal","container-title":"Cochrane Database of Systematic Reviews","DOI":"10.1002/14651858.CD011621.pub4","ISSN":"14651858","language":"en","source":"DOI.org (Crossref)","title":"Personal protective equipment for preventing highly infectious diseases due to exposure to contaminated body fluids in healthcare staff","URL":"https://doi.wiley.com/10.1002/14651858.CD011621.pub4","editor":[{"literal":"Cochrane Work Group"}],"author":[{"family":"Verbeek","given":"Jos H"},{"family":"Rajamaki","given":"Blair"},{"family":"Ijaz","given":"Sharea"},{"family":"Sauni","given":"Riitta"},{"family":"Toomey","given":"Elaine"},{"family":"Blackwood","given":"Bronagh"},{"family":"Tikka","given":"Christina"},{"family":"Ruotsalainen","given":"Jani H"},{"family":"Kilinc Balci","given":"F Selcen"}],"accessed":{"date-parts":[["2022",4,29]]},"issued":{"date-parts":[["2020",4,15]]}}}],"schema":"https://github.com/citation-style-language/schema/raw/master/csl-citation.json"} </w:instrText>
            </w:r>
            <w:r w:rsidR="003D1AF3" w:rsidRPr="007F636B">
              <w:rPr>
                <w:rFonts w:ascii="Arial" w:hAnsi="Arial" w:cs="Arial"/>
              </w:rPr>
              <w:fldChar w:fldCharType="separate"/>
            </w:r>
            <w:r w:rsidR="005277C5" w:rsidRPr="007F636B">
              <w:rPr>
                <w:rFonts w:ascii="Arial" w:hAnsi="Arial" w:cs="Arial"/>
                <w:kern w:val="0"/>
                <w:vertAlign w:val="superscript"/>
              </w:rPr>
              <w:t>40</w:t>
            </w:r>
            <w:r w:rsidR="003D1AF3" w:rsidRPr="007F636B">
              <w:rPr>
                <w:rFonts w:ascii="Arial" w:hAnsi="Arial" w:cs="Arial"/>
              </w:rPr>
              <w:fldChar w:fldCharType="end"/>
            </w:r>
          </w:p>
          <w:p w14:paraId="43B707C4" w14:textId="5FF30098" w:rsidR="003B5566" w:rsidRPr="007F636B" w:rsidRDefault="003B5566" w:rsidP="003B5566">
            <w:pPr>
              <w:rPr>
                <w:rFonts w:ascii="Arial" w:hAnsi="Arial" w:cs="Arial"/>
              </w:rPr>
            </w:pPr>
            <w:r w:rsidRPr="007F636B">
              <w:rPr>
                <w:rFonts w:ascii="Arial" w:hAnsi="Arial" w:cs="Arial"/>
              </w:rPr>
              <w:t>(5) The peak of contagiousness is around the time of death but patients presenting to HFs and undergoing screening/triage often do so after the onset of symptom</w:t>
            </w:r>
            <w:r w:rsidR="00B553A2" w:rsidRPr="007F636B">
              <w:rPr>
                <w:rFonts w:ascii="Arial" w:hAnsi="Arial" w:cs="Arial"/>
              </w:rPr>
              <w:t>s. T</w:t>
            </w:r>
            <w:r w:rsidRPr="007F636B">
              <w:rPr>
                <w:rFonts w:ascii="Arial" w:hAnsi="Arial" w:cs="Arial"/>
              </w:rPr>
              <w:t xml:space="preserve">hey are </w:t>
            </w:r>
            <w:r w:rsidR="00B553A2" w:rsidRPr="007F636B">
              <w:rPr>
                <w:rFonts w:ascii="Arial" w:hAnsi="Arial" w:cs="Arial"/>
              </w:rPr>
              <w:t xml:space="preserve">therefore likely </w:t>
            </w:r>
            <w:r w:rsidRPr="007F636B">
              <w:rPr>
                <w:rFonts w:ascii="Arial" w:hAnsi="Arial" w:cs="Arial"/>
              </w:rPr>
              <w:t>contagious at the time of screening and triage</w:t>
            </w:r>
            <w:r w:rsidR="00EF47C8" w:rsidRPr="007F636B">
              <w:rPr>
                <w:rFonts w:ascii="Arial" w:hAnsi="Arial" w:cs="Arial"/>
              </w:rPr>
              <w:fldChar w:fldCharType="begin"/>
            </w:r>
            <w:r w:rsidR="00490C4D" w:rsidRPr="007F636B">
              <w:rPr>
                <w:rFonts w:ascii="Arial" w:hAnsi="Arial" w:cs="Arial"/>
              </w:rPr>
              <w:instrText xml:space="preserve"> ADDIN ZOTERO_ITEM CSL_CITATION {"citationID":"E32gu1VQ","properties":{"formattedCitation":"\\super 41\\nosupersub{}","plainCitation":"41","noteIndex":0},"citationItems":[{"id":12132,"uris":["http://zotero.org/groups/2603983/items/7GYNTYKH"],"itemData":{"id":12132,"type":"webpage","title":"Ebola virus disease","URL":"https://www.who.int/health-topics/ebola#tab=tab_2","author":[{"literal":"WHO"}]}}],"schema":"https://github.com/citation-style-language/schema/raw/master/csl-citation.json"} </w:instrText>
            </w:r>
            <w:r w:rsidR="00EF47C8" w:rsidRPr="007F636B">
              <w:rPr>
                <w:rFonts w:ascii="Arial" w:hAnsi="Arial" w:cs="Arial"/>
              </w:rPr>
              <w:fldChar w:fldCharType="separate"/>
            </w:r>
            <w:r w:rsidR="00490C4D" w:rsidRPr="007F636B">
              <w:rPr>
                <w:rFonts w:ascii="Arial" w:hAnsi="Arial" w:cs="Arial"/>
                <w:kern w:val="0"/>
                <w:vertAlign w:val="superscript"/>
              </w:rPr>
              <w:t>41</w:t>
            </w:r>
            <w:r w:rsidR="00EF47C8" w:rsidRPr="007F636B">
              <w:rPr>
                <w:rFonts w:ascii="Arial" w:hAnsi="Arial" w:cs="Arial"/>
              </w:rPr>
              <w:fldChar w:fldCharType="end"/>
            </w:r>
          </w:p>
          <w:p w14:paraId="27BF4199" w14:textId="38EC3043" w:rsidR="0080731E" w:rsidRPr="007F636B" w:rsidRDefault="41D30B47" w:rsidP="003B5566">
            <w:pPr>
              <w:spacing w:after="160" w:line="259" w:lineRule="auto"/>
              <w:rPr>
                <w:rStyle w:val="normaltextrun"/>
                <w:rFonts w:ascii="Arial" w:hAnsi="Arial" w:cs="Arial"/>
              </w:rPr>
            </w:pPr>
            <w:r w:rsidRPr="007F636B">
              <w:rPr>
                <w:rFonts w:ascii="Arial" w:hAnsi="Arial" w:cs="Arial"/>
              </w:rPr>
              <w:t xml:space="preserve">To protect HWs, the limited data (of very low quality) suggest that one would need to err on the side of extra protection, not less. However, the tradeoff between more protection and usability (e.g., to be able to work comfortably for longer hours with less protective PPEs) is unclear. </w:t>
            </w:r>
          </w:p>
        </w:tc>
      </w:tr>
      <w:tr w:rsidR="00681B4A" w:rsidRPr="007F636B" w14:paraId="4E6A58BF" w14:textId="77777777" w:rsidTr="63C986C1">
        <w:tc>
          <w:tcPr>
            <w:tcW w:w="2785" w:type="dxa"/>
          </w:tcPr>
          <w:p w14:paraId="5D64231A" w14:textId="1361121B" w:rsidR="00681B4A" w:rsidRPr="007F636B" w:rsidRDefault="00681B4A" w:rsidP="009D7530">
            <w:pPr>
              <w:rPr>
                <w:rFonts w:ascii="Arial" w:hAnsi="Arial" w:cs="Arial"/>
                <w:lang w:val="en-US"/>
              </w:rPr>
            </w:pPr>
            <w:r w:rsidRPr="007F636B">
              <w:rPr>
                <w:rFonts w:ascii="Arial" w:hAnsi="Arial" w:cs="Arial"/>
                <w:lang w:val="en-US"/>
              </w:rPr>
              <w:t>Acceptability</w:t>
            </w:r>
          </w:p>
        </w:tc>
        <w:tc>
          <w:tcPr>
            <w:tcW w:w="10440" w:type="dxa"/>
          </w:tcPr>
          <w:p w14:paraId="4CBF6A4A" w14:textId="201D0660" w:rsidR="000360AD" w:rsidRPr="007F636B" w:rsidRDefault="53609ACF" w:rsidP="00A558E1">
            <w:pPr>
              <w:pStyle w:val="ListParagraph"/>
              <w:numPr>
                <w:ilvl w:val="0"/>
                <w:numId w:val="15"/>
              </w:numPr>
              <w:rPr>
                <w:rFonts w:ascii="Arial" w:hAnsi="Arial" w:cs="Arial"/>
              </w:rPr>
            </w:pPr>
            <w:r w:rsidRPr="007F636B">
              <w:rPr>
                <w:rFonts w:ascii="Arial" w:hAnsi="Arial" w:cs="Arial"/>
              </w:rPr>
              <w:t xml:space="preserve">Although not in a screening or triage scenario, Den Boon and colleagues </w:t>
            </w:r>
            <w:r w:rsidR="61B8444F" w:rsidRPr="007F636B">
              <w:rPr>
                <w:rFonts w:ascii="Arial" w:hAnsi="Arial" w:cs="Arial"/>
              </w:rPr>
              <w:t xml:space="preserve">noted that </w:t>
            </w:r>
            <w:r w:rsidR="4CCA31F2" w:rsidRPr="007F636B">
              <w:rPr>
                <w:rFonts w:ascii="Arial" w:hAnsi="Arial" w:cs="Arial"/>
              </w:rPr>
              <w:t xml:space="preserve">in frontline physicians and nurses deployed to West Africa between March and September of 2014, heat and dehydration were significant or major concern for the majority of participants surveyed. However, the authors also noted that there was no significant different between </w:t>
            </w:r>
            <w:r w:rsidR="573C34CB" w:rsidRPr="007F636B">
              <w:rPr>
                <w:rFonts w:ascii="Arial" w:hAnsi="Arial" w:cs="Arial"/>
              </w:rPr>
              <w:t>those wearing a gown or coverall.</w:t>
            </w:r>
            <w:r w:rsidR="00AF626C" w:rsidRPr="007F636B">
              <w:rPr>
                <w:rFonts w:ascii="Arial" w:hAnsi="Arial" w:cs="Arial"/>
              </w:rPr>
              <w:fldChar w:fldCharType="begin"/>
            </w:r>
            <w:r w:rsidR="00490C4D" w:rsidRPr="007F636B">
              <w:rPr>
                <w:rFonts w:ascii="Arial" w:hAnsi="Arial" w:cs="Arial"/>
              </w:rPr>
              <w:instrText xml:space="preserve"> ADDIN ZOTERO_ITEM CSL_CITATION {"citationID":"5TGc1RQI","properties":{"formattedCitation":"\\super 42\\nosupersub{}","plainCitation":"42","noteIndex":0},"citationItems":[{"id":8877,"uris":["http://zotero.org/groups/2603983/items/AX6V8W8I"],"itemData":{"id":8877,"type":"article-journal","abstract":"Background: Ebola virus disease (EVD) health facility transmission can result in infection and death of health workers. The World Health Organization (WHO)  supports countries in preparing for and responding to public health emergencies,  which often require developing new guidance in short timelines with scarce  evidence. The objective of this study was to understand frontline physicians' and  nurses' perspectives about personal protective equipment (PPE) use during the  2014-2016 EVD outbreak in West Africa and to incorporate these findings into the  development process of a WHO rapid advice guideline. Methods : We surveyed  frontline physicians and nurses deployed to West Africa between March and  September of 2014. Results: We developed the protocol, obtained ethics approval,  delivered the survey, analysed the data and presented the findings as part of the  evidence-to-decision tables at the expert panel meeting where the recommendations  were formulated within eight weeks. Forty-four physicians and nurses responded to  the survey. They generally felt at low or extremely low risk of virus  transmission with all types of PPE used. Eye protection reduced the ability to  provide care, mainly due to impaired visibility because of fogging. Heat and  dehydration were a major issue for 76% of the participants using goggles and for  64% using a hood. Both gowns and coveralls were associated with significant heat  stress and dehydration. Most participants (59%) were very confident that they  were using PPE correctly. Conclusion : Our study demonstrated that it was  possible to incorporate primary data on end-users' preferences into a rapid  advice guideline for a public health emergency in difficult field conditions.  Health workers perceived a balance between transmission protection and ability to  care for patients effectively while wearing PPE. These findings were used by the  guideline development expert panel to formulate WHO recommendations on PPE for  frontline providers caring for EVD patients in outbreak conditions.","container-title":"F1000Research","DOI":"10.12688/f1000research.12922.2","ISSN":"2046-1402","journalAbbreviation":"F1000Res","language":"eng","note":"PMID: 29527297 \nPMCID: PMC5820616","page":"45","title":"Incorporating health workers' perspectives into a WHO guideline on personal protective equipment developed during an Ebola virus disease outbreak.","volume":"7","author":[{"family":"Den Boon","given":"Saskia"},{"family":"Vallenas","given":"Constanza"},{"family":"Ferri","given":"Mauricio"},{"family":"Norris","given":"Susan L."}],"issued":{"date-parts":[["2018"]]}}}],"schema":"https://github.com/citation-style-language/schema/raw/master/csl-citation.json"} </w:instrText>
            </w:r>
            <w:r w:rsidR="00AF626C" w:rsidRPr="007F636B">
              <w:rPr>
                <w:rFonts w:ascii="Arial" w:hAnsi="Arial" w:cs="Arial"/>
              </w:rPr>
              <w:fldChar w:fldCharType="separate"/>
            </w:r>
            <w:r w:rsidR="09018B64" w:rsidRPr="007F636B">
              <w:rPr>
                <w:rFonts w:ascii="Arial" w:hAnsi="Arial" w:cs="Arial"/>
                <w:kern w:val="0"/>
                <w:vertAlign w:val="superscript"/>
              </w:rPr>
              <w:t>42</w:t>
            </w:r>
            <w:r w:rsidR="00AF626C" w:rsidRPr="007F636B">
              <w:rPr>
                <w:rFonts w:ascii="Arial" w:hAnsi="Arial" w:cs="Arial"/>
              </w:rPr>
              <w:fldChar w:fldCharType="end"/>
            </w:r>
          </w:p>
          <w:p w14:paraId="65A38D23" w14:textId="58CFF573" w:rsidR="00A558E1" w:rsidRPr="007F636B" w:rsidRDefault="00A558E1" w:rsidP="00A558E1">
            <w:pPr>
              <w:pStyle w:val="ListParagraph"/>
              <w:numPr>
                <w:ilvl w:val="0"/>
                <w:numId w:val="15"/>
              </w:numPr>
              <w:rPr>
                <w:rFonts w:ascii="Arial" w:hAnsi="Arial" w:cs="Arial"/>
              </w:rPr>
            </w:pPr>
            <w:r w:rsidRPr="007F636B">
              <w:rPr>
                <w:rFonts w:ascii="Arial" w:hAnsi="Arial" w:cs="Arial"/>
              </w:rPr>
              <w:t xml:space="preserve">Qualitative data collected by Hall 2018 </w:t>
            </w:r>
            <w:r w:rsidR="000360AD" w:rsidRPr="007F636B">
              <w:rPr>
                <w:rFonts w:ascii="Arial" w:hAnsi="Arial" w:cs="Arial"/>
              </w:rPr>
              <w:t xml:space="preserve">in a simulation study, </w:t>
            </w:r>
            <w:r w:rsidRPr="007F636B">
              <w:rPr>
                <w:rFonts w:ascii="Arial" w:hAnsi="Arial" w:cs="Arial"/>
              </w:rPr>
              <w:t xml:space="preserve">suggested that the use of a gown was more convenient </w:t>
            </w:r>
            <w:r w:rsidR="000360AD" w:rsidRPr="007F636B">
              <w:rPr>
                <w:rFonts w:ascii="Arial" w:hAnsi="Arial" w:cs="Arial"/>
              </w:rPr>
              <w:t xml:space="preserve">and </w:t>
            </w:r>
            <w:r w:rsidRPr="007F636B">
              <w:rPr>
                <w:rFonts w:ascii="Arial" w:hAnsi="Arial" w:cs="Arial"/>
              </w:rPr>
              <w:t>familiar</w:t>
            </w:r>
            <w:r w:rsidR="0092612E" w:rsidRPr="007F636B">
              <w:rPr>
                <w:rFonts w:ascii="Arial" w:hAnsi="Arial" w:cs="Arial"/>
              </w:rPr>
              <w:t>. It also</w:t>
            </w:r>
            <w:r w:rsidRPr="007F636B">
              <w:rPr>
                <w:rFonts w:ascii="Arial" w:hAnsi="Arial" w:cs="Arial"/>
              </w:rPr>
              <w:t xml:space="preserve"> made unassisted doffing possibl</w:t>
            </w:r>
            <w:r w:rsidR="001E6C57" w:rsidRPr="007F636B">
              <w:rPr>
                <w:rFonts w:ascii="Arial" w:hAnsi="Arial" w:cs="Arial"/>
              </w:rPr>
              <w:t xml:space="preserve">e. The coverall </w:t>
            </w:r>
            <w:r w:rsidRPr="007F636B">
              <w:rPr>
                <w:rFonts w:ascii="Arial" w:hAnsi="Arial" w:cs="Arial"/>
              </w:rPr>
              <w:t>‘felt protective’; however, limited availability of sizes meant that they were too large for most volunteers, resulting in discomfort, excessive material restricting movement and a potential slip risk. Coveralls also require assisted doffing, thus potentially exposing an increased number of healthcare workers.</w:t>
            </w:r>
            <w:r w:rsidR="001E6C57" w:rsidRPr="007F636B">
              <w:rPr>
                <w:rFonts w:ascii="Arial" w:hAnsi="Arial" w:cs="Arial"/>
              </w:rPr>
              <w:fldChar w:fldCharType="begin"/>
            </w:r>
            <w:r w:rsidR="00490C4D" w:rsidRPr="007F636B">
              <w:rPr>
                <w:rFonts w:ascii="Arial" w:hAnsi="Arial" w:cs="Arial"/>
              </w:rPr>
              <w:instrText xml:space="preserve"> ADDIN ZOTERO_ITEM CSL_CITATION {"citationID":"bnkaKAgH","properties":{"formattedCitation":"\\super 39\\nosupersub{}","plainCitation":"39","noteIndex":0},"citationItems":[{"id":8944,"uris":["http://zotero.org/groups/2603983/items/VEUK6X5C"],"itemData":{"id":8944,"type":"article-journal","abstract":"Background: Variations currently exist across the UK in the choice of personal protective equipment (PPE) used by healthcare workers when caring for patients with suspected highconsequence infectious diseases (HCIDs). Aim: To test the protection afforded to healthcare workers by current PPE ensembles during assessment of a suspected HCID case, and to provide an evidence base to justify proposal of a uniﬁed PPE ensemble for healthcare workers across the UK.\nMethods: One ‘basic level’ (enhanced precautions) PPE ensemble and ﬁve ‘suspected case’ PPE ensembles were evaluated in volunteer trials using ‘Violet’; an ultravioletﬂuorescence-based simulation exercise to visualize exposure/contamination events. Contamination was photographed and mapped. Findings: There were 147 post-simulation and 31 post-dofﬁng contamination events, from a maximum of 980, when evaluating the basic level of PPE. Therefore, this PPE ensemble did not afford adequate protection, primarily due to direct contamination of exposed areas of the skin. For the ﬁve suspected case ensembles, 1584 post-simulation contamination events were recorded, from a maximum of 5110. Twelve post-dofﬁng contamination events were also observed (face, two events; neck, one event; forearm, one event; lower legs, eight events).\nConclusion: All suspected case PPE ensembles either had post-dofﬁng contamination events or other signiﬁcant disadvantages to their use. This identiﬁed the need to design a uniﬁed PPE ensemble and dofﬁng procedure, incorporating the most protective PPE considered for each body area. This work has been presented to, and reviewed by, key stakeholders to decide on a proposed uniﬁed ensemble, subject to further evaluation.","container-title":"Journal of Hospital Infection","DOI":"10.1016/j.jhin.2018.01.002","ISSN":"01956701","issue":"2","journalAbbreviation":"Journal of Hospital Infection","language":"en","page":"218-228","source":"DOI.org (Crossref)","title":"Use of ultraviolet-fluorescence-based simulation in evaluation of personal protective equipment worn for first assessment and care of a patient with suspected high-consequence infectious disease","volume":"99","author":[{"family":"Hall","given":"S."},{"family":"Poller","given":"B."},{"family":"Bailey","given":"C."},{"family":"Gregory","given":"S."},{"family":"Clark","given":"R."},{"family":"Roberts","given":"P."},{"family":"Tunbridge","given":"A."},{"family":"Poran","given":"V."},{"family":"Evans","given":"C."},{"family":"Crook","given":"B."}],"issued":{"date-parts":[["2018",6]]}}}],"schema":"https://github.com/citation-style-language/schema/raw/master/csl-citation.json"} </w:instrText>
            </w:r>
            <w:r w:rsidR="001E6C57" w:rsidRPr="007F636B">
              <w:rPr>
                <w:rFonts w:ascii="Arial" w:hAnsi="Arial" w:cs="Arial"/>
              </w:rPr>
              <w:fldChar w:fldCharType="separate"/>
            </w:r>
            <w:r w:rsidR="00490C4D" w:rsidRPr="007F636B">
              <w:rPr>
                <w:rFonts w:ascii="Arial" w:hAnsi="Arial" w:cs="Arial"/>
                <w:kern w:val="0"/>
                <w:vertAlign w:val="superscript"/>
              </w:rPr>
              <w:t>39</w:t>
            </w:r>
            <w:r w:rsidR="001E6C57" w:rsidRPr="007F636B">
              <w:rPr>
                <w:rFonts w:ascii="Arial" w:hAnsi="Arial" w:cs="Arial"/>
              </w:rPr>
              <w:fldChar w:fldCharType="end"/>
            </w:r>
          </w:p>
        </w:tc>
      </w:tr>
      <w:tr w:rsidR="00C8591D" w:rsidRPr="007F636B" w14:paraId="2E0F08DE" w14:textId="77777777" w:rsidTr="63C986C1">
        <w:tc>
          <w:tcPr>
            <w:tcW w:w="2785" w:type="dxa"/>
          </w:tcPr>
          <w:p w14:paraId="25EA1D5E" w14:textId="44A52951" w:rsidR="00C8591D" w:rsidRPr="007F636B" w:rsidRDefault="00C8591D" w:rsidP="009D7530">
            <w:pPr>
              <w:rPr>
                <w:rFonts w:ascii="Arial" w:hAnsi="Arial" w:cs="Arial"/>
                <w:lang w:val="en-US"/>
              </w:rPr>
            </w:pPr>
            <w:r w:rsidRPr="007F636B">
              <w:rPr>
                <w:rFonts w:ascii="Arial" w:hAnsi="Arial" w:cs="Arial"/>
                <w:lang w:val="en-US"/>
              </w:rPr>
              <w:t>Other</w:t>
            </w:r>
          </w:p>
        </w:tc>
        <w:tc>
          <w:tcPr>
            <w:tcW w:w="10440" w:type="dxa"/>
          </w:tcPr>
          <w:p w14:paraId="21755A1F" w14:textId="02A9154D" w:rsidR="00C8591D" w:rsidRPr="007F636B" w:rsidRDefault="00E75F62" w:rsidP="00ED7A29">
            <w:pPr>
              <w:pStyle w:val="ListParagraph"/>
              <w:numPr>
                <w:ilvl w:val="0"/>
                <w:numId w:val="15"/>
              </w:numPr>
              <w:rPr>
                <w:rFonts w:ascii="Arial" w:hAnsi="Arial" w:cs="Arial"/>
              </w:rPr>
            </w:pPr>
            <w:r w:rsidRPr="007F636B">
              <w:rPr>
                <w:rFonts w:ascii="Arial" w:hAnsi="Arial" w:cs="Arial"/>
              </w:rPr>
              <w:t xml:space="preserve">Two simulation studies </w:t>
            </w:r>
            <w:r w:rsidR="001A1E81" w:rsidRPr="007F636B">
              <w:rPr>
                <w:rFonts w:ascii="Arial" w:hAnsi="Arial" w:cs="Arial"/>
              </w:rPr>
              <w:t xml:space="preserve">were identified that compared use of a gown versus a coverall </w:t>
            </w:r>
            <w:r w:rsidR="0035352E" w:rsidRPr="007F636B">
              <w:rPr>
                <w:rFonts w:ascii="Arial" w:hAnsi="Arial" w:cs="Arial"/>
              </w:rPr>
              <w:t xml:space="preserve">for heat-related outcomes </w:t>
            </w:r>
            <w:r w:rsidR="001A1E81" w:rsidRPr="007F636B">
              <w:rPr>
                <w:rFonts w:ascii="Arial" w:hAnsi="Arial" w:cs="Arial"/>
              </w:rPr>
              <w:t xml:space="preserve">using sweating thermal manikins. Both studies noted that </w:t>
            </w:r>
            <w:r w:rsidR="00417DC2" w:rsidRPr="007F636B">
              <w:rPr>
                <w:rFonts w:ascii="Arial" w:hAnsi="Arial" w:cs="Arial"/>
              </w:rPr>
              <w:t xml:space="preserve">manikins who wore </w:t>
            </w:r>
            <w:r w:rsidR="00417DC2" w:rsidRPr="007F636B">
              <w:rPr>
                <w:rFonts w:ascii="Arial" w:hAnsi="Arial" w:cs="Arial"/>
              </w:rPr>
              <w:lastRenderedPageBreak/>
              <w:t xml:space="preserve">ensembles with additional PPE, including a </w:t>
            </w:r>
            <w:r w:rsidR="00C91FF5" w:rsidRPr="007F636B">
              <w:rPr>
                <w:rFonts w:ascii="Arial" w:hAnsi="Arial" w:cs="Arial"/>
              </w:rPr>
              <w:t>coverall, compared to ensembles with less PPE and only a gown</w:t>
            </w:r>
            <w:r w:rsidR="0035352E" w:rsidRPr="007F636B">
              <w:rPr>
                <w:rFonts w:ascii="Arial" w:hAnsi="Arial" w:cs="Arial"/>
              </w:rPr>
              <w:t xml:space="preserve">, </w:t>
            </w:r>
            <w:r w:rsidR="00AF75E2" w:rsidRPr="007F636B">
              <w:rPr>
                <w:rFonts w:ascii="Arial" w:hAnsi="Arial" w:cs="Arial"/>
              </w:rPr>
              <w:t>had worse heat-related outcomes.</w:t>
            </w:r>
            <w:r w:rsidR="00AF75E2" w:rsidRPr="007F636B">
              <w:rPr>
                <w:rFonts w:ascii="Arial" w:hAnsi="Arial" w:cs="Arial"/>
              </w:rPr>
              <w:fldChar w:fldCharType="begin"/>
            </w:r>
            <w:r w:rsidR="00490C4D" w:rsidRPr="007F636B">
              <w:rPr>
                <w:rFonts w:ascii="Arial" w:hAnsi="Arial" w:cs="Arial"/>
              </w:rPr>
              <w:instrText xml:space="preserve"> ADDIN ZOTERO_ITEM CSL_CITATION {"citationID":"47SyMaGd","properties":{"formattedCitation":"\\super 43,44\\nosupersub{}","plainCitation":"43,44","noteIndex":0},"citationItems":[{"id":11066,"uris":["http://zotero.org/groups/2603983/items/977T8RTF"],"itemData":{"id":11066,"type":"article-journal","abstract":"Introduction A significant number of healthcare workers have responded to aid in the relief and containment of the 2013 Ebola virus disease (EVD) outbreak in West Africa. Healthcare workers are required to wear personal protective clothing (PPC) to impede the transmission of the virus; however the impermeable design and the hot humid environment lead to risk of heat stress. Objective Provide healthcare workers quantitative modeling and analysis to aid in the prevention of heat stress while wearing PPC in West Africa. Methods A sweating thermal manikin was used to measure the thermal (R&lt;inf&gt;ct&lt;/inf&gt;) and evaporative resistance (R&lt;inf&gt;et&lt;/inf&gt;) of the five currently used levels of PPC for healthcare workers in the West Africa EVD response. Mathematical methods of predicting the rise in core body temperature (T&lt;inf&gt;c&lt;/inf&gt;) in response to clothing activity and environment was used to simulate different responses to PPC levels individual body sizes and two hot humid conditions: morning/evening (air temperature: 25degreeC relative humidity: 40% mean radiant temperature: 35degreeC wind velocity: 1 m/s) and mid-day (30degreeC 60% 70degreeC 1 m/s). Results Nearly still air (0.4 m/s) measures of R&lt;inf&gt;ct&lt;/inf&gt; ranged from 0.18 to 0.26 m&lt;sup&gt;2&lt;/sup&gt; K/W and R&lt;inf&gt;et&lt;/inf&gt; ranged from 25.53 to 340.26 m&lt;sup&gt;2&lt;/sup&gt; Pa/W. Conclusion Biophysical assessments and modeling in this study provide quantitative guidance for prevention of heat stress of healthcare workers wearing PPC responding to the EVD outbreak in West Africa.","container-title":"PLOS ONE","DOI":"10.1371/journal.pone.0143461","ISSN":"1932-6203","issue":"11","journalAbbreviation":"PLoS ONE","language":"en","page":"e0143461","source":"DOI.org (Crossref)","title":"Ebola Response: Modeling the Risk of Heat Stress from Personal Protective Clothing","title-short":"Ebola Response","volume":"10","author":[{"family":"Potter","given":"Adam W."},{"family":"Gonzalez","given":"Julio A."},{"family":"Xu","given":"Xiaojiang"}],"editor":[{"family":"Bouchama","given":"Abderrezak"}],"issued":{"date-parts":[["2015",11,17]]}}},{"id":8994,"uris":["http://zotero.org/groups/2603983/items/JEEXYUSI"],"itemData":{"id":8994,"type":"article-journal","abstract":"Objective: Experience with the use of personal protective equipment (PPE) ensembles by health care workers responding to the Ebola outbreak in the hot, humid conditions of West Africa has prompted reports of signiﬁcant issues with heat stress that has resulted in shortened work periods.\nMethods: A sweating thermal manikin was used to ascertain the time to achievement of a critical core temperature of 39°C while wearing 4 different PPE ensembles similar to those recommended by the World Health Organization and Médecins Sans Frontières (Doctors Without Borders) at 2 different ambient conditions (32°C/92% relative humidity and 26°C/80% relative humidity) compared with a control ensemble.\nResults: PPE ensembles that utilized coveralls with moderate to high degrees of impermeability attained the critical core temperature in signiﬁcantly shorter times than did other ensembles. Encapsulation of the head and neck region resulted in higher model-predicted subjective impressions of heat sensation.\nConclusions: To maximize work capacity and to protect health care workers in the challenging ambient conditions of West Africa, consideration should be given to adjustment of work and rest schedules, improvement of PPE (e.g., using less impermeable and more breathable fabrics that provide the same protection), and the possible use of cooling devices worn simultaneously with PPE. (Disaster Med Public Health Preparedness. 2015;9:536-542)","container-title":"Disaster Medicine and Public Health Preparedness","DOI":"10.1017/dmp.2015.97","ISSN":"1935-7893, 1938-744X","issue":"5","journalAbbreviation":"Disaster med. public health prep.","language":"en","page":"536-542","source":"DOI.org (Crossref)","title":"Baseline Evaluation With a Sweating Thermal Manikin of Personal Protective Ensembles Recommended for Use in West Africa","volume":"9","author":[{"family":"Coca","given":"Aitor"},{"family":"DiLeo","given":"Travis"},{"family":"Kim","given":"Jung-Hyun"},{"family":"Roberge","given":"Raymond"},{"family":"Shaffer","given":"Ronald"}],"issued":{"date-parts":[["2015",10]]}}}],"schema":"https://github.com/citation-style-language/schema/raw/master/csl-citation.json"} </w:instrText>
            </w:r>
            <w:r w:rsidR="00AF75E2" w:rsidRPr="007F636B">
              <w:rPr>
                <w:rFonts w:ascii="Arial" w:hAnsi="Arial" w:cs="Arial"/>
              </w:rPr>
              <w:fldChar w:fldCharType="separate"/>
            </w:r>
            <w:r w:rsidR="00490C4D" w:rsidRPr="007F636B">
              <w:rPr>
                <w:rFonts w:ascii="Arial" w:hAnsi="Arial" w:cs="Arial"/>
                <w:kern w:val="0"/>
                <w:vertAlign w:val="superscript"/>
              </w:rPr>
              <w:t>43,44</w:t>
            </w:r>
            <w:r w:rsidR="00AF75E2" w:rsidRPr="007F636B">
              <w:rPr>
                <w:rFonts w:ascii="Arial" w:hAnsi="Arial" w:cs="Arial"/>
              </w:rPr>
              <w:fldChar w:fldCharType="end"/>
            </w:r>
          </w:p>
        </w:tc>
      </w:tr>
    </w:tbl>
    <w:p w14:paraId="61BBF0EF" w14:textId="77777777" w:rsidR="0080731E" w:rsidRPr="007F636B" w:rsidRDefault="0080731E">
      <w:pPr>
        <w:rPr>
          <w:rFonts w:ascii="Arial" w:hAnsi="Arial" w:cs="Arial"/>
          <w:lang w:val="en-US"/>
        </w:rPr>
      </w:pPr>
    </w:p>
    <w:p w14:paraId="74CA295F" w14:textId="53D63517" w:rsidR="005A4DE3" w:rsidRPr="007F636B" w:rsidRDefault="005A4DE3" w:rsidP="004964F1">
      <w:pPr>
        <w:pStyle w:val="Heading1"/>
        <w:rPr>
          <w:rFonts w:ascii="Arial" w:hAnsi="Arial" w:cs="Arial"/>
          <w:sz w:val="22"/>
          <w:szCs w:val="22"/>
          <w:lang w:val="en-US"/>
        </w:rPr>
      </w:pPr>
      <w:bookmarkStart w:id="7" w:name="_Toc157695906"/>
      <w:r w:rsidRPr="007F636B">
        <w:rPr>
          <w:rFonts w:ascii="Arial" w:hAnsi="Arial" w:cs="Arial"/>
          <w:sz w:val="22"/>
          <w:szCs w:val="22"/>
          <w:lang w:val="en-US"/>
        </w:rPr>
        <w:t>KQ5</w:t>
      </w:r>
      <w:r w:rsidR="00C75ACC" w:rsidRPr="007F636B">
        <w:rPr>
          <w:rFonts w:ascii="Arial" w:hAnsi="Arial" w:cs="Arial"/>
          <w:sz w:val="22"/>
          <w:szCs w:val="22"/>
          <w:lang w:val="en-US"/>
        </w:rPr>
        <w:t xml:space="preserve">. </w:t>
      </w:r>
      <w:r w:rsidR="00C75ACC" w:rsidRPr="007F636B">
        <w:rPr>
          <w:rStyle w:val="normaltextrun"/>
          <w:rFonts w:ascii="Arial" w:hAnsi="Arial" w:cs="Arial"/>
          <w:b/>
          <w:bCs/>
          <w:color w:val="000000"/>
          <w:sz w:val="22"/>
          <w:szCs w:val="22"/>
          <w:bdr w:val="none" w:sz="0" w:space="0" w:color="auto" w:frame="1"/>
        </w:rPr>
        <w:t>Should Health workers in direct contact and/or indirect contact to patients with EVD or Marburg virus disease cover head and neck skin and mucous membranes or just cover mucous membranes? </w:t>
      </w:r>
      <w:bookmarkEnd w:id="7"/>
    </w:p>
    <w:tbl>
      <w:tblPr>
        <w:tblStyle w:val="TableGrid"/>
        <w:tblW w:w="13225" w:type="dxa"/>
        <w:tblLook w:val="04A0" w:firstRow="1" w:lastRow="0" w:firstColumn="1" w:lastColumn="0" w:noHBand="0" w:noVBand="1"/>
      </w:tblPr>
      <w:tblGrid>
        <w:gridCol w:w="2785"/>
        <w:gridCol w:w="10440"/>
      </w:tblGrid>
      <w:tr w:rsidR="0080731E" w:rsidRPr="007F636B" w14:paraId="42FC32E4" w14:textId="77777777" w:rsidTr="009D7530">
        <w:tc>
          <w:tcPr>
            <w:tcW w:w="2785" w:type="dxa"/>
          </w:tcPr>
          <w:p w14:paraId="5D139CC7"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547260E6"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5FE65EA0" w14:textId="77777777" w:rsidTr="009D7530">
        <w:tc>
          <w:tcPr>
            <w:tcW w:w="2785" w:type="dxa"/>
          </w:tcPr>
          <w:p w14:paraId="60393EC6" w14:textId="77777777" w:rsidR="0080731E" w:rsidRPr="007F636B" w:rsidRDefault="0080731E" w:rsidP="009D7530">
            <w:pPr>
              <w:rPr>
                <w:rFonts w:ascii="Arial" w:hAnsi="Arial" w:cs="Arial"/>
                <w:lang w:val="en-US"/>
              </w:rPr>
            </w:pPr>
          </w:p>
        </w:tc>
        <w:tc>
          <w:tcPr>
            <w:tcW w:w="10440" w:type="dxa"/>
          </w:tcPr>
          <w:p w14:paraId="0F2A2BFE" w14:textId="142872FC" w:rsidR="0080731E" w:rsidRPr="007F636B" w:rsidRDefault="00862E6D" w:rsidP="009D7530">
            <w:pPr>
              <w:pStyle w:val="ListParagraph"/>
              <w:numPr>
                <w:ilvl w:val="0"/>
                <w:numId w:val="7"/>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In summary, the use of head and neck protection, such as hoods and PAPRs, is recommended in various studies and observations, as it can enhance the safety and comfort of healthcare workers when dealing with EVD or Marburg virus disease. These recommendations align with the guidance from WHO, which suggests covering the head and neck skin for healthcare workers. However, it's important to consider the practical aspects, including donning and communication issues, when selecting PPE ensembles. Additionally, further research and empirical evidence may help refine PPE recommendations in the future.</w:t>
            </w:r>
            <w:r w:rsidRPr="007F636B">
              <w:rPr>
                <w:rStyle w:val="eop"/>
                <w:rFonts w:ascii="Arial" w:hAnsi="Arial" w:cs="Arial"/>
                <w:color w:val="000000"/>
                <w:shd w:val="clear" w:color="auto" w:fill="FFFFFF"/>
              </w:rPr>
              <w:t> </w:t>
            </w:r>
          </w:p>
        </w:tc>
      </w:tr>
      <w:tr w:rsidR="0080731E" w:rsidRPr="007F636B" w14:paraId="61ADEE32" w14:textId="77777777" w:rsidTr="009D7530">
        <w:tc>
          <w:tcPr>
            <w:tcW w:w="2785" w:type="dxa"/>
          </w:tcPr>
          <w:p w14:paraId="23C91889"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2787A9C7" w14:textId="546B20C3" w:rsidR="0080731E" w:rsidRPr="007F636B" w:rsidRDefault="0047287C"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Boon 2014 noted that in survey of frontline physicians and nurses during the 2014-2016 EVD outbreak, the participants found that the use of hoods and goggles was associated with heat stress and dehydration. Hoods were perceived as low risk in terms of safety, with minimal communication and patient care impairment.</w:t>
            </w:r>
            <w:r w:rsidR="00357F74"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GGFIazky","properties":{"formattedCitation":"\\super 42\\nosupersub{}","plainCitation":"42","noteIndex":0},"citationItems":[{"id":8877,"uris":["http://zotero.org/groups/2603983/items/AX6V8W8I"],"itemData":{"id":8877,"type":"article-journal","abstract":"Background: Ebola virus disease (EVD) health facility transmission can result in infection and death of health workers. The World Health Organization (WHO)  supports countries in preparing for and responding to public health emergencies,  which often require developing new guidance in short timelines with scarce  evidence. The objective of this study was to understand frontline physicians' and  nurses' perspectives about personal protective equipment (PPE) use during the  2014-2016 EVD outbreak in West Africa and to incorporate these findings into the  development process of a WHO rapid advice guideline. Methods : We surveyed  frontline physicians and nurses deployed to West Africa between March and  September of 2014. Results: We developed the protocol, obtained ethics approval,  delivered the survey, analysed the data and presented the findings as part of the  evidence-to-decision tables at the expert panel meeting where the recommendations  were formulated within eight weeks. Forty-four physicians and nurses responded to  the survey. They generally felt at low or extremely low risk of virus  transmission with all types of PPE used. Eye protection reduced the ability to  provide care, mainly due to impaired visibility because of fogging. Heat and  dehydration were a major issue for 76% of the participants using goggles and for  64% using a hood. Both gowns and coveralls were associated with significant heat  stress and dehydration. Most participants (59%) were very confident that they  were using PPE correctly. Conclusion : Our study demonstrated that it was  possible to incorporate primary data on end-users' preferences into a rapid  advice guideline for a public health emergency in difficult field conditions.  Health workers perceived a balance between transmission protection and ability to  care for patients effectively while wearing PPE. These findings were used by the  guideline development expert panel to formulate WHO recommendations on PPE for  frontline providers caring for EVD patients in outbreak conditions.","container-title":"F1000Research","DOI":"10.12688/f1000research.12922.2","ISSN":"2046-1402","journalAbbreviation":"F1000Res","language":"eng","note":"PMID: 29527297 \nPMCID: PMC5820616","page":"45","title":"Incorporating health workers' perspectives into a WHO guideline on personal protective equipment developed during an Ebola virus disease outbreak.","volume":"7","author":[{"family":"Den Boon","given":"Saskia"},{"family":"Vallenas","given":"Constanza"},{"family":"Ferri","given":"Mauricio"},{"family":"Norris","given":"Susan L."}],"issued":{"date-parts":[["2018"]]}}}],"schema":"https://github.com/citation-style-language/schema/raw/master/csl-citation.json"} </w:instrText>
            </w:r>
            <w:r w:rsidR="00357F74"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2</w:t>
            </w:r>
            <w:r w:rsidR="00357F74"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48A8F80F" w14:textId="760B2D64" w:rsidR="0050478A" w:rsidRPr="007F636B" w:rsidRDefault="0050478A"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Grelot 2016 monitored thermal strain in healthcare workers during the 2014 EVD outbreak. The PPE used, which included waterproof garments covering head to toe and surgical hoods for head and neck, resulted in a moderate but safe increase in core body temperature after approximately 1 hour of wearing.</w:t>
            </w:r>
            <w:r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w1dlcJhE","properties":{"formattedCitation":"\\super 45\\nosupersub{}","plainCitation":"45","noteIndex":0},"citationItems":[{"id":8942,"uris":["http://zotero.org/groups/2603983/items/GI7EZT9H"],"itemData":{"id":8942,"type":"article-journal","container-title":"Journal of Infectious Diseases","DOI":"10.1093/infdis/jiv585","ISSN":"0022-1899, 1537-6613","issue":"9","journalAbbreviation":"J Infect Dis.","language":"en","page":"1462-1465","source":"DOI.org (Crossref)","title":"Moderate Thermal Strain in Healthcare Workers Wearing Personal Protective Equipment During Treatment and Care Activities in the Context of the 2014 Ebola Virus Disease Outbreak","volume":"213","author":[{"family":"Grélot","given":"Laurent"},{"family":"Koulibaly","given":"Fassou"},{"family":"Maugey","given":"Nancy"},{"family":"Janvier","given":"Frédéric"},{"family":"Foissaud","given":"Vincent"},{"family":"Aletti","given":"Marc"},{"family":"Savini","given":"Hélène"},{"family":"Cotte","given":"Jean"},{"family":"Dampierre","given":"Henry"},{"family":"Granier","given":"Hervé"},{"family":"Carmoi","given":"Thierry"},{"family":"Sagui","given":"Emmanuel"}],"issued":{"date-parts":[["2016",5,1]]}}}],"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5</w:t>
            </w:r>
            <w:r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7F326A9A" w14:textId="6570A4F3" w:rsidR="00E57D34" w:rsidRPr="007F636B" w:rsidRDefault="00E57D34" w:rsidP="009D7530">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bdr w:val="none" w:sz="0" w:space="0" w:color="auto" w:frame="1"/>
              </w:rPr>
              <w:t>Sprecher highlighted changes in PPE recommendations made by experts in response to filovirus epidemics, including the preference for head and neck coverage using polyethylene fabric hoods. However, these changes were made with limited empirical evidence.</w:t>
            </w:r>
            <w:r w:rsidRPr="007F636B">
              <w:rPr>
                <w:rStyle w:val="normaltextrun"/>
                <w:rFonts w:ascii="Arial" w:hAnsi="Arial" w:cs="Arial"/>
                <w:color w:val="000000"/>
                <w:bdr w:val="none" w:sz="0" w:space="0" w:color="auto" w:frame="1"/>
              </w:rPr>
              <w:fldChar w:fldCharType="begin"/>
            </w:r>
            <w:r w:rsidR="00490C4D" w:rsidRPr="007F636B">
              <w:rPr>
                <w:rStyle w:val="normaltextrun"/>
                <w:rFonts w:ascii="Arial" w:hAnsi="Arial" w:cs="Arial"/>
                <w:color w:val="000000"/>
                <w:bdr w:val="none" w:sz="0" w:space="0" w:color="auto" w:frame="1"/>
              </w:rPr>
              <w:instrText xml:space="preserve"> ADDIN ZOTERO_ITEM CSL_CITATION {"citationID":"XAEEryLA","properties":{"formattedCitation":"\\super 46\\nosupersub{}","plainCitation":"46","noteIndex":0},"citationItems":[{"id":9808,"uris":["http://zotero.org/groups/2603983/items/MRIHACT7"],"itemData":{"id":9808,"type":"article-journal","container-title":"Journal of Infectious Diseases","DOI":"10.1093/infdis/jiv153","ISSN":"0022-1899, 1537-6613","issue":"suppl 2","journalAbbreviation":"J Infect Dis.","language":"en","page":"S98-S100","source":"DOI.org (Crossref)","title":"Personal Protective Equipment for Filovirus Epidemics: A Call for Better Evidence","title-short":"Personal Protective Equipment for Filovirus Epidemics","volume":"212","author":[{"family":"Sprecher","given":"Armand G."},{"family":"Caluwaerts","given":"An"},{"family":"Draper","given":"Mike"},{"family":"Feldmann","given":"Heinz"},{"family":"Frey","given":"Clifford P."},{"family":"Funk","given":"Renée H."},{"family":"Kobinger","given":"Gary"},{"family":"Le Duc","given":"James W."},{"family":"Spiropoulou","given":"Christina"},{"family":"Williams","given":"Warren Jon"}],"issued":{"date-parts":[["2015",10,1]]}}}],"schema":"https://github.com/citation-style-language/schema/raw/master/csl-citation.json"} </w:instrText>
            </w:r>
            <w:r w:rsidRPr="007F636B">
              <w:rPr>
                <w:rStyle w:val="normaltextrun"/>
                <w:rFonts w:ascii="Arial" w:hAnsi="Arial" w:cs="Arial"/>
                <w:color w:val="000000"/>
                <w:bdr w:val="none" w:sz="0" w:space="0" w:color="auto" w:frame="1"/>
              </w:rPr>
              <w:fldChar w:fldCharType="separate"/>
            </w:r>
            <w:r w:rsidR="00490C4D" w:rsidRPr="007F636B">
              <w:rPr>
                <w:rFonts w:ascii="Arial" w:hAnsi="Arial" w:cs="Arial"/>
                <w:kern w:val="0"/>
                <w:vertAlign w:val="superscript"/>
              </w:rPr>
              <w:t>46</w:t>
            </w:r>
            <w:r w:rsidRPr="007F636B">
              <w:rPr>
                <w:rStyle w:val="normaltextrun"/>
                <w:rFonts w:ascii="Arial" w:hAnsi="Arial" w:cs="Arial"/>
                <w:color w:val="000000"/>
                <w:bdr w:val="none" w:sz="0" w:space="0" w:color="auto" w:frame="1"/>
              </w:rPr>
              <w:fldChar w:fldCharType="end"/>
            </w:r>
          </w:p>
          <w:p w14:paraId="74BF15A2" w14:textId="50F83368" w:rsidR="00006AB3" w:rsidRPr="007F636B" w:rsidRDefault="00006AB3" w:rsidP="009D7530">
            <w:pPr>
              <w:pStyle w:val="ListParagraph"/>
              <w:numPr>
                <w:ilvl w:val="0"/>
                <w:numId w:val="3"/>
              </w:numPr>
              <w:rPr>
                <w:rFonts w:ascii="Arial" w:hAnsi="Arial" w:cs="Arial"/>
                <w:color w:val="000000"/>
                <w:shd w:val="clear" w:color="auto" w:fill="FFFFFF"/>
                <w:lang w:val="en-US"/>
              </w:rPr>
            </w:pPr>
            <w:r w:rsidRPr="007F636B">
              <w:rPr>
                <w:rStyle w:val="normaltextrun"/>
                <w:rFonts w:ascii="Arial" w:hAnsi="Arial" w:cs="Arial"/>
                <w:color w:val="000000"/>
                <w:bdr w:val="none" w:sz="0" w:space="0" w:color="auto" w:frame="1"/>
              </w:rPr>
              <w:t>A relevant 2015 non-randomized simulation study by Potter and colleagues</w:t>
            </w:r>
            <w:r w:rsidRPr="007F636B">
              <w:rPr>
                <w:rStyle w:val="normaltextrun"/>
                <w:rFonts w:ascii="Arial" w:hAnsi="Arial" w:cs="Arial"/>
                <w:color w:val="000000"/>
                <w:bdr w:val="none" w:sz="0" w:space="0" w:color="auto" w:frame="1"/>
              </w:rPr>
              <w:fldChar w:fldCharType="begin"/>
            </w:r>
            <w:r w:rsidR="00490C4D" w:rsidRPr="007F636B">
              <w:rPr>
                <w:rStyle w:val="normaltextrun"/>
                <w:rFonts w:ascii="Arial" w:hAnsi="Arial" w:cs="Arial"/>
                <w:color w:val="000000"/>
                <w:bdr w:val="none" w:sz="0" w:space="0" w:color="auto" w:frame="1"/>
              </w:rPr>
              <w:instrText xml:space="preserve"> ADDIN ZOTERO_ITEM CSL_CITATION {"citationID":"R7vjGNc9","properties":{"formattedCitation":"\\super 43\\nosupersub{}","plainCitation":"43","noteIndex":0},"citationItems":[{"id":11066,"uris":["http://zotero.org/groups/2603983/items/977T8RTF"],"itemData":{"id":11066,"type":"article-journal","abstract":"Introduction A significant number of healthcare workers have responded to aid in the relief and containment of the 2013 Ebola virus disease (EVD) outbreak in West Africa. Healthcare workers are required to wear personal protective clothing (PPC) to impede the transmission of the virus; however the impermeable design and the hot humid environment lead to risk of heat stress. Objective Provide healthcare workers quantitative modeling and analysis to aid in the prevention of heat stress while wearing PPC in West Africa. Methods A sweating thermal manikin was used to measure the thermal (R&lt;inf&gt;ct&lt;/inf&gt;) and evaporative resistance (R&lt;inf&gt;et&lt;/inf&gt;) of the five currently used levels of PPC for healthcare workers in the West Africa EVD response. Mathematical methods of predicting the rise in core body temperature (T&lt;inf&gt;c&lt;/inf&gt;) in response to clothing activity and environment was used to simulate different responses to PPC levels individual body sizes and two hot humid conditions: morning/evening (air temperature: 25degreeC relative humidity: 40% mean radiant temperature: 35degreeC wind velocity: 1 m/s) and mid-day (30degreeC 60% 70degreeC 1 m/s). Results Nearly still air (0.4 m/s) measures of R&lt;inf&gt;ct&lt;/inf&gt; ranged from 0.18 to 0.26 m&lt;sup&gt;2&lt;/sup&gt; K/W and R&lt;inf&gt;et&lt;/inf&gt; ranged from 25.53 to 340.26 m&lt;sup&gt;2&lt;/sup&gt; Pa/W. Conclusion Biophysical assessments and modeling in this study provide quantitative guidance for prevention of heat stress of healthcare workers wearing PPC responding to the EVD outbreak in West Africa.","container-title":"PLOS ONE","DOI":"10.1371/journal.pone.0143461","ISSN":"1932-6203","issue":"11","journalAbbreviation":"PLoS ONE","language":"en","page":"e0143461","source":"DOI.org (Crossref)","title":"Ebola Response: Modeling the Risk of Heat Stress from Personal Protective Clothing","title-short":"Ebola Response","volume":"10","author":[{"family":"Potter","given":"Adam W."},{"family":"Gonzalez","given":"Julio A."},{"family":"Xu","given":"Xiaojiang"}],"editor":[{"family":"Bouchama","given":"Abderrezak"}],"issued":{"date-parts":[["2015",11,17]]}}}],"schema":"https://github.com/citation-style-language/schema/raw/master/csl-citation.json"} </w:instrText>
            </w:r>
            <w:r w:rsidRPr="007F636B">
              <w:rPr>
                <w:rStyle w:val="normaltextrun"/>
                <w:rFonts w:ascii="Arial" w:hAnsi="Arial" w:cs="Arial"/>
                <w:color w:val="000000"/>
                <w:bdr w:val="none" w:sz="0" w:space="0" w:color="auto" w:frame="1"/>
              </w:rPr>
              <w:fldChar w:fldCharType="separate"/>
            </w:r>
            <w:r w:rsidR="00490C4D" w:rsidRPr="007F636B">
              <w:rPr>
                <w:rFonts w:ascii="Arial" w:hAnsi="Arial" w:cs="Arial"/>
                <w:kern w:val="0"/>
                <w:vertAlign w:val="superscript"/>
              </w:rPr>
              <w:t>43</w:t>
            </w:r>
            <w:r w:rsidRPr="007F636B">
              <w:rPr>
                <w:rStyle w:val="normaltextrun"/>
                <w:rFonts w:ascii="Arial" w:hAnsi="Arial" w:cs="Arial"/>
                <w:color w:val="000000"/>
                <w:bdr w:val="none" w:sz="0" w:space="0" w:color="auto" w:frame="1"/>
              </w:rPr>
              <w:fldChar w:fldCharType="end"/>
            </w:r>
            <w:r w:rsidR="00490C4D" w:rsidRPr="007F636B">
              <w:rPr>
                <w:rStyle w:val="normaltextrun"/>
                <w:rFonts w:ascii="Arial" w:hAnsi="Arial" w:cs="Arial"/>
                <w:color w:val="000000"/>
                <w:bdr w:val="none" w:sz="0" w:space="0" w:color="auto" w:frame="1"/>
              </w:rPr>
              <w:t xml:space="preserve"> tested </w:t>
            </w:r>
            <w:r w:rsidR="00CD1D47" w:rsidRPr="007F636B">
              <w:rPr>
                <w:rStyle w:val="normaltextrun"/>
                <w:rFonts w:ascii="Arial" w:hAnsi="Arial" w:cs="Arial"/>
                <w:color w:val="000000"/>
                <w:bdr w:val="none" w:sz="0" w:space="0" w:color="auto" w:frame="1"/>
              </w:rPr>
              <w:t>f</w:t>
            </w:r>
            <w:r w:rsidR="00490C4D" w:rsidRPr="007F636B">
              <w:rPr>
                <w:rStyle w:val="normaltextrun"/>
                <w:rFonts w:ascii="Arial" w:hAnsi="Arial" w:cs="Arial"/>
                <w:color w:val="000000"/>
                <w:bdr w:val="none" w:sz="0" w:space="0" w:color="auto" w:frame="1"/>
              </w:rPr>
              <w:t xml:space="preserve">ive levels of five PPE  ensembles recommended by the WHO and MSF at </w:t>
            </w:r>
            <w:r w:rsidR="00CD1D47" w:rsidRPr="007F636B">
              <w:rPr>
                <w:rStyle w:val="normaltextrun"/>
                <w:rFonts w:ascii="Arial" w:hAnsi="Arial" w:cs="Arial"/>
                <w:color w:val="000000"/>
                <w:bdr w:val="none" w:sz="0" w:space="0" w:color="auto" w:frame="1"/>
              </w:rPr>
              <w:t>two</w:t>
            </w:r>
            <w:r w:rsidR="00490C4D" w:rsidRPr="007F636B">
              <w:rPr>
                <w:rStyle w:val="normaltextrun"/>
                <w:rFonts w:ascii="Arial" w:hAnsi="Arial" w:cs="Arial"/>
                <w:color w:val="000000"/>
                <w:bdr w:val="none" w:sz="0" w:space="0" w:color="auto" w:frame="1"/>
              </w:rPr>
              <w:t xml:space="preserve"> hot humid conditions.</w:t>
            </w:r>
            <w:r w:rsidR="00CD1D47" w:rsidRPr="007F636B">
              <w:rPr>
                <w:rStyle w:val="normaltextrun"/>
                <w:rFonts w:ascii="Arial" w:hAnsi="Arial" w:cs="Arial"/>
                <w:color w:val="000000"/>
                <w:bdr w:val="none" w:sz="0" w:space="0" w:color="auto" w:frame="1"/>
              </w:rPr>
              <w:t xml:space="preserve"> Two of the ensembles had additional head and neck covering</w:t>
            </w:r>
            <w:r w:rsidR="000C46F3" w:rsidRPr="007F636B">
              <w:rPr>
                <w:rStyle w:val="normaltextrun"/>
                <w:rFonts w:ascii="Arial" w:hAnsi="Arial" w:cs="Arial"/>
                <w:color w:val="000000"/>
                <w:bdr w:val="none" w:sz="0" w:space="0" w:color="auto" w:frame="1"/>
              </w:rPr>
              <w:t xml:space="preserve"> compared to the ensembles with fewer components </w:t>
            </w:r>
            <w:r w:rsidR="00A41237" w:rsidRPr="007F636B">
              <w:rPr>
                <w:rStyle w:val="normaltextrun"/>
                <w:rFonts w:ascii="Arial" w:hAnsi="Arial" w:cs="Arial"/>
                <w:color w:val="000000"/>
                <w:bdr w:val="none" w:sz="0" w:space="0" w:color="auto" w:frame="1"/>
              </w:rPr>
              <w:t xml:space="preserve">and no neck covering. </w:t>
            </w:r>
            <w:r w:rsidR="00FA245C" w:rsidRPr="007F636B">
              <w:rPr>
                <w:rStyle w:val="normaltextrun"/>
                <w:rFonts w:ascii="Arial" w:hAnsi="Arial" w:cs="Arial"/>
                <w:color w:val="000000"/>
                <w:bdr w:val="none" w:sz="0" w:space="0" w:color="auto" w:frame="1"/>
              </w:rPr>
              <w:t>The study found with each ensemble with more PPE equipment</w:t>
            </w:r>
            <w:r w:rsidR="005D0E3A" w:rsidRPr="007F636B">
              <w:rPr>
                <w:rStyle w:val="normaltextrun"/>
                <w:rFonts w:ascii="Arial" w:hAnsi="Arial" w:cs="Arial"/>
                <w:color w:val="000000"/>
                <w:bdr w:val="none" w:sz="0" w:space="0" w:color="auto" w:frame="1"/>
              </w:rPr>
              <w:t xml:space="preserve">, there was an associated reduction in </w:t>
            </w:r>
            <w:r w:rsidR="00FA245C" w:rsidRPr="007F636B">
              <w:rPr>
                <w:rStyle w:val="normaltextrun"/>
                <w:rFonts w:ascii="Arial" w:hAnsi="Arial" w:cs="Arial"/>
                <w:color w:val="000000"/>
                <w:bdr w:val="none" w:sz="0" w:space="0" w:color="auto" w:frame="1"/>
              </w:rPr>
              <w:t>evaporative heat loss,</w:t>
            </w:r>
            <w:r w:rsidR="005D0E3A" w:rsidRPr="007F636B">
              <w:rPr>
                <w:rStyle w:val="normaltextrun"/>
                <w:rFonts w:ascii="Arial" w:hAnsi="Arial" w:cs="Arial"/>
                <w:color w:val="000000"/>
                <w:bdr w:val="none" w:sz="0" w:space="0" w:color="auto" w:frame="1"/>
              </w:rPr>
              <w:t xml:space="preserve"> and reduction in heat tolerance. </w:t>
            </w:r>
          </w:p>
        </w:tc>
      </w:tr>
      <w:tr w:rsidR="0080731E" w:rsidRPr="007F636B" w14:paraId="01D6AFBD" w14:textId="77777777" w:rsidTr="009D7530">
        <w:tc>
          <w:tcPr>
            <w:tcW w:w="2785" w:type="dxa"/>
          </w:tcPr>
          <w:p w14:paraId="417D2E9C" w14:textId="77777777" w:rsidR="0080731E" w:rsidRPr="007F636B" w:rsidRDefault="0080731E" w:rsidP="009D7530">
            <w:pPr>
              <w:rPr>
                <w:rFonts w:ascii="Arial" w:hAnsi="Arial" w:cs="Arial"/>
                <w:lang w:val="en-US"/>
              </w:rPr>
            </w:pPr>
            <w:r w:rsidRPr="007F636B">
              <w:rPr>
                <w:rFonts w:ascii="Arial" w:hAnsi="Arial" w:cs="Arial"/>
                <w:lang w:val="en-US"/>
              </w:rPr>
              <w:t>Acceptability</w:t>
            </w:r>
          </w:p>
        </w:tc>
        <w:tc>
          <w:tcPr>
            <w:tcW w:w="10440" w:type="dxa"/>
          </w:tcPr>
          <w:p w14:paraId="4483089B" w14:textId="4AEA1EC0" w:rsidR="0080731E" w:rsidRPr="007F636B" w:rsidRDefault="000B575C" w:rsidP="009D7530">
            <w:pPr>
              <w:pStyle w:val="ListParagraph"/>
              <w:numPr>
                <w:ilvl w:val="0"/>
                <w:numId w:val="6"/>
              </w:numPr>
              <w:rPr>
                <w:rStyle w:val="eop"/>
                <w:rFonts w:ascii="Arial" w:hAnsi="Arial" w:cs="Arial"/>
                <w:lang w:val="en-US"/>
              </w:rPr>
            </w:pPr>
            <w:r w:rsidRPr="007F636B">
              <w:rPr>
                <w:rStyle w:val="normaltextrun"/>
                <w:rFonts w:ascii="Arial" w:hAnsi="Arial" w:cs="Arial"/>
                <w:color w:val="000000"/>
                <w:shd w:val="clear" w:color="auto" w:fill="FFFFFF"/>
              </w:rPr>
              <w:t>Abela 2015 mentioned the preference for using PAPRs over goggles and particulate respirators (N95) based on WHO and ECDC guidelines, primarily due to the comfort and sense of protection provided by PAPRs.</w:t>
            </w:r>
            <w:r w:rsidRPr="007F636B">
              <w:rPr>
                <w:rStyle w:val="eop"/>
                <w:rFonts w:ascii="Arial" w:hAnsi="Arial" w:cs="Arial"/>
                <w:color w:val="000000"/>
                <w:shd w:val="clear" w:color="auto" w:fill="FFFFFF"/>
              </w:rPr>
              <w:t> </w:t>
            </w:r>
            <w:r w:rsidR="002E5290" w:rsidRPr="007F636B">
              <w:rPr>
                <w:rStyle w:val="eop"/>
                <w:rFonts w:ascii="Arial" w:hAnsi="Arial" w:cs="Arial"/>
                <w:color w:val="000000"/>
                <w:shd w:val="clear" w:color="auto" w:fill="FFFFFF"/>
              </w:rPr>
              <w:fldChar w:fldCharType="begin"/>
            </w:r>
            <w:r w:rsidR="00490C4D" w:rsidRPr="007F636B">
              <w:rPr>
                <w:rStyle w:val="eop"/>
                <w:rFonts w:ascii="Arial" w:hAnsi="Arial" w:cs="Arial"/>
                <w:color w:val="000000"/>
                <w:shd w:val="clear" w:color="auto" w:fill="FFFFFF"/>
              </w:rPr>
              <w:instrText xml:space="preserve"> ADDIN ZOTERO_ITEM CSL_CITATION {"citationID":"2iQhAOCC","properties":{"formattedCitation":"\\super 47\\nosupersub{}","plainCitation":"47","noteIndex":0},"citationItems":[{"id":8457,"uris":["http://zotero.org/groups/2603983/items/PTM2BK24"],"itemData":{"id":8457,"type":"article-journal","container-title":"Antimicrobial Resistance and Infection Control","DOI":"10.1186/2047-2994-4-S1-P5","ISSN":"2047-2994","issue":"S1","journalAbbreviation":"Antimicrob Resist Infect Control","language":"en","page":"P5, 2047-2994-4-S1-P5","source":"DOI.org (Crossref)","title":"Lessons learnt and challenges in adopting the ECDC and who Ebola guidelines at Mater Dei Hospital","volume":"4","author":[{"family":"Abela","given":"N"},{"family":"Bonnici","given":"E Tartari"},{"family":"Parascandalo","given":"Ar"},{"family":"Borg","given":"Ma"}],"issued":{"date-parts":[["2015",12]]}}}],"schema":"https://github.com/citation-style-language/schema/raw/master/csl-citation.json"} </w:instrText>
            </w:r>
            <w:r w:rsidR="002E5290" w:rsidRPr="007F636B">
              <w:rPr>
                <w:rStyle w:val="eop"/>
                <w:rFonts w:ascii="Arial" w:hAnsi="Arial" w:cs="Arial"/>
                <w:color w:val="000000"/>
                <w:shd w:val="clear" w:color="auto" w:fill="FFFFFF"/>
              </w:rPr>
              <w:fldChar w:fldCharType="separate"/>
            </w:r>
            <w:r w:rsidR="00490C4D" w:rsidRPr="007F636B">
              <w:rPr>
                <w:rFonts w:ascii="Arial" w:hAnsi="Arial" w:cs="Arial"/>
                <w:kern w:val="0"/>
                <w:vertAlign w:val="superscript"/>
              </w:rPr>
              <w:t>47</w:t>
            </w:r>
            <w:r w:rsidR="002E5290" w:rsidRPr="007F636B">
              <w:rPr>
                <w:rStyle w:val="eop"/>
                <w:rFonts w:ascii="Arial" w:hAnsi="Arial" w:cs="Arial"/>
                <w:color w:val="000000"/>
                <w:shd w:val="clear" w:color="auto" w:fill="FFFFFF"/>
              </w:rPr>
              <w:fldChar w:fldCharType="end"/>
            </w:r>
          </w:p>
          <w:p w14:paraId="7A71FBD2" w14:textId="663CAA8B" w:rsidR="00C46EA2" w:rsidRPr="007F636B" w:rsidRDefault="00C46EA2" w:rsidP="009D7530">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 xml:space="preserve">The 2014 review by Roberts and colleagues discussed the advantages and disadvantages of using PAPR versus N95 masks. PAPRs were noted to provide head and neck protection without </w:t>
            </w:r>
            <w:r w:rsidRPr="007F636B">
              <w:rPr>
                <w:rStyle w:val="normaltextrun"/>
                <w:rFonts w:ascii="Arial" w:hAnsi="Arial" w:cs="Arial"/>
                <w:color w:val="000000"/>
                <w:shd w:val="clear" w:color="auto" w:fill="FFFFFF"/>
              </w:rPr>
              <w:lastRenderedPageBreak/>
              <w:t>fit testing requirements, making them suitable for healthcare workers. However, they have drawbacks, including bulkiness, noise, and the need for electricity.</w:t>
            </w:r>
            <w:r w:rsidR="004B057F"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hZvmO5TG","properties":{"formattedCitation":"\\super 48\\nosupersub{}","plainCitation":"48","noteIndex":0},"citationItems":[{"id":8882,"uris":["http://zotero.org/groups/2603983/items/8HWJQQ7M"],"itemData":{"id":8882,"type":"article-journal","abstract":"The present outbreak of Ebola has health care professionals seeking guidance on isolation precautions for routine care and aerosol-generating procedures (AGPs). The most recent guidelines state that during AGPs health care professionals should wear respiratory protection at least as protective as a National Institute for Occupational Safety and Healthcertified fit tested N95 filtering face piece respirator or higher; for example a powered air-purifying respirator (PAPR). The present review discusses the advantages and disadvantages of using a PAPR versus an N95 mask and relates the experience of the Jewish General Hospital (Montreal Quebec) of PAPR policy implementation. Training programs on proper donning and doffing of personal protective equipment and quality control systems need to be in place. Respiratory therapists are frontline during AGPs and need to be active in the decision making of the type of equipment chosen to protect them. Copyright Â©2014 Canadian Society of Respiratory Therapists.","container-title":"Canadian Journal of Respiratory Therapy","issue":"3","journalAbbreviation":"Can J respir ther","page":"87-90","title":"To PAPR or not to PAPR?","volume":"50","author":[{"family":"Roberts","given":"R"}],"issued":{"date-parts":[["2014"]]}}}],"schema":"https://github.com/citation-style-language/schema/raw/master/csl-citation.json"} </w:instrText>
            </w:r>
            <w:r w:rsidR="004B057F"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8</w:t>
            </w:r>
            <w:r w:rsidR="004B057F"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80731E" w:rsidRPr="007F636B" w14:paraId="6023E842" w14:textId="77777777" w:rsidTr="009D7530">
        <w:tc>
          <w:tcPr>
            <w:tcW w:w="2785" w:type="dxa"/>
          </w:tcPr>
          <w:p w14:paraId="2420904C" w14:textId="77777777" w:rsidR="0080731E" w:rsidRPr="007F636B" w:rsidRDefault="0080731E" w:rsidP="009D7530">
            <w:pPr>
              <w:rPr>
                <w:rFonts w:ascii="Arial" w:hAnsi="Arial" w:cs="Arial"/>
                <w:lang w:val="en-US"/>
              </w:rPr>
            </w:pPr>
            <w:r w:rsidRPr="007F636B">
              <w:rPr>
                <w:rFonts w:ascii="Arial" w:hAnsi="Arial" w:cs="Arial"/>
                <w:lang w:val="en-US"/>
              </w:rPr>
              <w:lastRenderedPageBreak/>
              <w:t>Other</w:t>
            </w:r>
          </w:p>
        </w:tc>
        <w:tc>
          <w:tcPr>
            <w:tcW w:w="10440" w:type="dxa"/>
          </w:tcPr>
          <w:p w14:paraId="104C74A7" w14:textId="68749615" w:rsidR="0080731E" w:rsidRPr="007F636B" w:rsidRDefault="00B42280" w:rsidP="00D6645E">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We captured data on prior PPE recommendations by the WHO, US CDC, European CDC, and OSHA on head/neck cover. All organizations recommended that healthcare workers in direct and indirect contact with patients suffering from EVD or Marburg virus disease should cover both head and neck skin, in addition to using other essential personal protective equipment (PPE) components, to minimize the risk of exposure to these highly contagious and dangerous diseases. The type of head/neck cover varied between a surgical hood or complete coverage using a PAPR.</w:t>
            </w:r>
            <w:r w:rsidR="00335E08"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IIhJCnWL","properties":{"formattedCitation":"\\super 49\\uc0\\u8211{}52\\nosupersub{}","plainCitation":"49–52","noteIndex":0},"citationItems":[{"id":11347,"uris":["http://zotero.org/groups/2603983/items/43KZDLGF"],"itemData":{"id":11347,"type":"document","title":"Personal protective equipment in the context of filovirus disease outbreak response","issued":{"date-parts":[["2014",10]]}}},{"id":12133,"uris":["http://zotero.org/groups/2603983/items/IJ57BBPY"],"itemData":{"id":12133,"type":"webpage","title":"Guidance on Personal Protective Equipment (PPE) in U.S. Healthcare Settings during Management of Patients Confirmed to have Selected Viral Hemorrhagic Fevers or Patients Suspected to have Selected Viral Hemorrhagic Fevers who are Clinically Unstable or Have Bleeding, Vomiting, or Diarrhea","URL":"https://www.cdc.gov/vhf/ebola/healthcare-us/ppe/guidance.html","author":[{"literal":"Centers for Disease Control"}]}},{"id":12135,"uris":["http://zotero.org/groups/2603983/items/JP2QEA4R"],"itemData":{"id":12135,"type":"webpage","genre":"ProQuest Dissertations Publishing","title":"Protecting Critical US Workers from Occupational Exposure to Emerging Infectious Diseases: Toward a Universal Personal Protective Equipment Selection Matrix for Early Outbreak Response","author":[{"family":"Brown","given":"C.K."}],"issued":{"date-parts":[["2018"]]}}},{"id":12134,"uris":["http://zotero.org/groups/2603983/items/ZMB56H4H"],"itemData":{"id":12134,"type":"webpage","title":"Safe use of personal protective equipment in the treatment of infectious diseases of high consequence","author":[{"literal":"European Centre for Disease Prevention and Contro"}],"issued":{"date-parts":[["2014"]]}}}],"schema":"https://github.com/citation-style-language/schema/raw/master/csl-citation.json"} </w:instrText>
            </w:r>
            <w:r w:rsidR="00335E08"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9–52</w:t>
            </w:r>
            <w:r w:rsidR="00335E08"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w:t>
            </w:r>
            <w:r w:rsidRPr="007F636B">
              <w:rPr>
                <w:rStyle w:val="eop"/>
                <w:rFonts w:ascii="Arial" w:hAnsi="Arial" w:cs="Arial"/>
                <w:color w:val="000000"/>
                <w:shd w:val="clear" w:color="auto" w:fill="FFFFFF"/>
              </w:rPr>
              <w:t> </w:t>
            </w:r>
          </w:p>
        </w:tc>
      </w:tr>
    </w:tbl>
    <w:p w14:paraId="36B872A9" w14:textId="77777777" w:rsidR="0080731E" w:rsidRPr="007F636B" w:rsidRDefault="0080731E">
      <w:pPr>
        <w:rPr>
          <w:rFonts w:ascii="Arial" w:hAnsi="Arial" w:cs="Arial"/>
          <w:lang w:val="en-US"/>
        </w:rPr>
      </w:pPr>
    </w:p>
    <w:p w14:paraId="68B7FFCE" w14:textId="77777777" w:rsidR="004964F1" w:rsidRDefault="004964F1">
      <w:pPr>
        <w:rPr>
          <w:rFonts w:ascii="Arial" w:hAnsi="Arial" w:cs="Arial"/>
          <w:lang w:val="en-US"/>
        </w:rPr>
      </w:pPr>
      <w:r>
        <w:rPr>
          <w:rFonts w:ascii="Arial" w:hAnsi="Arial" w:cs="Arial"/>
          <w:lang w:val="en-US"/>
        </w:rPr>
        <w:br w:type="page"/>
      </w:r>
    </w:p>
    <w:p w14:paraId="10C5A9EA" w14:textId="481BAC91" w:rsidR="005A4DE3" w:rsidRPr="007F636B" w:rsidRDefault="005A4DE3" w:rsidP="004964F1">
      <w:pPr>
        <w:pStyle w:val="Heading1"/>
        <w:rPr>
          <w:rFonts w:ascii="Arial" w:hAnsi="Arial" w:cs="Arial"/>
          <w:sz w:val="22"/>
          <w:szCs w:val="22"/>
          <w:lang w:val="en-US"/>
        </w:rPr>
      </w:pPr>
      <w:bookmarkStart w:id="8" w:name="_Toc157695907"/>
      <w:r w:rsidRPr="007F636B">
        <w:rPr>
          <w:rFonts w:ascii="Arial" w:hAnsi="Arial" w:cs="Arial"/>
          <w:sz w:val="22"/>
          <w:szCs w:val="22"/>
          <w:lang w:val="en-US"/>
        </w:rPr>
        <w:lastRenderedPageBreak/>
        <w:t>KQ6</w:t>
      </w:r>
      <w:r w:rsidR="00C569B6" w:rsidRPr="007F636B">
        <w:rPr>
          <w:rFonts w:ascii="Arial" w:hAnsi="Arial" w:cs="Arial"/>
          <w:sz w:val="22"/>
          <w:szCs w:val="22"/>
          <w:lang w:val="en-US"/>
        </w:rPr>
        <w:t>.</w:t>
      </w:r>
      <w:r w:rsidR="00C569B6" w:rsidRPr="007F636B">
        <w:rPr>
          <w:rFonts w:ascii="Arial" w:hAnsi="Arial" w:cs="Arial"/>
          <w:b/>
          <w:bCs/>
          <w:color w:val="000000"/>
          <w:sz w:val="22"/>
          <w:szCs w:val="22"/>
          <w:shd w:val="clear" w:color="auto" w:fill="FFFFFF"/>
        </w:rPr>
        <w:t xml:space="preserve"> </w:t>
      </w:r>
      <w:r w:rsidR="00C569B6" w:rsidRPr="007F636B">
        <w:rPr>
          <w:rStyle w:val="normaltextrun"/>
          <w:rFonts w:ascii="Arial" w:hAnsi="Arial" w:cs="Arial"/>
          <w:b/>
          <w:bCs/>
          <w:color w:val="000000"/>
          <w:sz w:val="22"/>
          <w:szCs w:val="22"/>
          <w:shd w:val="clear" w:color="auto" w:fill="FFFFFF"/>
        </w:rPr>
        <w:t>Should health workers providing direct care or indirect care to patients with Ebola or Virus Marburg disease and using eye protection (goggles /face shield) wear them under versus over the head and neck covering?</w:t>
      </w:r>
      <w:bookmarkEnd w:id="8"/>
      <w:r w:rsidR="00C569B6" w:rsidRPr="007F636B">
        <w:rPr>
          <w:rStyle w:val="eop"/>
          <w:rFonts w:ascii="Arial" w:hAnsi="Arial" w:cs="Arial"/>
          <w:color w:val="000000"/>
          <w:sz w:val="22"/>
          <w:szCs w:val="22"/>
          <w:shd w:val="clear" w:color="auto" w:fill="FFFFFF"/>
        </w:rPr>
        <w:t> </w:t>
      </w:r>
    </w:p>
    <w:tbl>
      <w:tblPr>
        <w:tblStyle w:val="TableGrid"/>
        <w:tblW w:w="13225" w:type="dxa"/>
        <w:tblLook w:val="04A0" w:firstRow="1" w:lastRow="0" w:firstColumn="1" w:lastColumn="0" w:noHBand="0" w:noVBand="1"/>
      </w:tblPr>
      <w:tblGrid>
        <w:gridCol w:w="2785"/>
        <w:gridCol w:w="10440"/>
      </w:tblGrid>
      <w:tr w:rsidR="0080731E" w:rsidRPr="007F636B" w14:paraId="45C711A1" w14:textId="77777777" w:rsidTr="0B0AFD46">
        <w:tc>
          <w:tcPr>
            <w:tcW w:w="2785" w:type="dxa"/>
          </w:tcPr>
          <w:p w14:paraId="4E2AC5B2"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59EF20B8"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64EB48CD" w14:textId="77777777" w:rsidTr="0B0AFD46">
        <w:tc>
          <w:tcPr>
            <w:tcW w:w="2785" w:type="dxa"/>
          </w:tcPr>
          <w:p w14:paraId="38C7A463"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5DFA430E" w14:textId="706B9E68" w:rsidR="0080731E" w:rsidRPr="007F636B" w:rsidRDefault="00EF6D69" w:rsidP="009D7530">
            <w:pPr>
              <w:pStyle w:val="ListParagraph"/>
              <w:numPr>
                <w:ilvl w:val="0"/>
                <w:numId w:val="3"/>
              </w:numPr>
              <w:rPr>
                <w:rFonts w:ascii="Arial" w:hAnsi="Arial" w:cs="Arial"/>
                <w:color w:val="000000"/>
                <w:shd w:val="clear" w:color="auto" w:fill="FFFFFF"/>
                <w:lang w:val="en-US"/>
              </w:rPr>
            </w:pPr>
            <w:r w:rsidRPr="007F636B">
              <w:rPr>
                <w:rStyle w:val="normaltextrun"/>
                <w:rFonts w:ascii="Arial" w:hAnsi="Arial" w:cs="Arial"/>
                <w:color w:val="000000"/>
                <w:shd w:val="clear" w:color="auto" w:fill="FFFFFF"/>
              </w:rPr>
              <w:t>Poller 2018 conducted a</w:t>
            </w:r>
            <w:r w:rsidRPr="007F636B">
              <w:rPr>
                <w:rStyle w:val="normaltextrun"/>
                <w:rFonts w:ascii="Arial" w:hAnsi="Arial" w:cs="Arial"/>
                <w:b/>
                <w:bCs/>
                <w:color w:val="000000"/>
                <w:shd w:val="clear" w:color="auto" w:fill="FFFFFF"/>
              </w:rPr>
              <w:t xml:space="preserve"> </w:t>
            </w:r>
            <w:r w:rsidRPr="007F636B">
              <w:rPr>
                <w:rStyle w:val="normaltextrun"/>
                <w:rFonts w:ascii="Arial" w:hAnsi="Arial" w:cs="Arial"/>
                <w:color w:val="000000"/>
                <w:shd w:val="clear" w:color="auto" w:fill="FFFFFF"/>
              </w:rPr>
              <w:t>simulation study and consensus panel to identify a unified PPE ensemble for clinical response to possible high consequence infectious diseases in the United Kingdom. The consensus PPE ensemble were tested in the study; it attained no contamination events. In the ensemble, a disposable full-face visor was worn over the hood.</w:t>
            </w:r>
            <w:r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DxyTusHK","properties":{"formattedCitation":"\\super 53\\nosupersub{}","plainCitation":"53","noteIndex":0},"citationItems":[{"id":8954,"uris":["http://zotero.org/groups/2603983/items/XNHT8WAY"],"itemData":{"id":8954,"type":"article-journal","container-title":"Journal of Infection","DOI":"10.1016/j.jinf.2018.08.016","ISSN":"01634453","issue":"6","journalAbbreviation":"Journal of Infection","language":"en","page":"496-502","source":"DOI.org (Crossref)","title":"A unified personal protective equipment ensemble for clinical response to possible high consequence infectious diseases: A consensus document on behalf of the HCID programme","title-short":"A unified personal protective equipment ensemble for clinical response to possible high consequence infectious diseases","volume":"77","author":[{"family":"Poller","given":"Bozena"},{"family":"Tunbridge","given":"Anne"},{"family":"Hall","given":"Samantha"},{"family":"Beadsworth","given":"Mike"},{"family":"Jacobs","given":"Mike"},{"family":"Peters","given":"Erica"},{"family":"Schmid","given":"Matthias L"},{"family":"Sykes","given":"Allison"},{"family":"Poran","given":"Vin"},{"family":"Gent","given":"Nick"},{"family":"Evans","given":"Cariad"},{"family":"Crook","given":"Brian"}],"issued":{"date-parts":[["2018",12]]}}}],"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3</w:t>
            </w:r>
            <w:r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80731E" w:rsidRPr="007F636B" w14:paraId="3D9DD0F0" w14:textId="77777777" w:rsidTr="0B0AFD46">
        <w:tc>
          <w:tcPr>
            <w:tcW w:w="2785" w:type="dxa"/>
          </w:tcPr>
          <w:p w14:paraId="177FC281" w14:textId="77777777" w:rsidR="0080731E" w:rsidRPr="007F636B" w:rsidRDefault="0080731E" w:rsidP="009D7530">
            <w:pPr>
              <w:rPr>
                <w:rFonts w:ascii="Arial" w:hAnsi="Arial" w:cs="Arial"/>
                <w:lang w:val="en-US"/>
              </w:rPr>
            </w:pPr>
            <w:r w:rsidRPr="007F636B">
              <w:rPr>
                <w:rFonts w:ascii="Arial" w:hAnsi="Arial" w:cs="Arial"/>
                <w:lang w:val="en-US"/>
              </w:rPr>
              <w:t>Other</w:t>
            </w:r>
          </w:p>
        </w:tc>
        <w:tc>
          <w:tcPr>
            <w:tcW w:w="10440" w:type="dxa"/>
          </w:tcPr>
          <w:p w14:paraId="1B559765" w14:textId="3968D1EC" w:rsidR="0080731E" w:rsidRPr="007F636B" w:rsidRDefault="0754AE5A" w:rsidP="0B0AFD46">
            <w:pPr>
              <w:pStyle w:val="ListParagraph"/>
              <w:numPr>
                <w:ilvl w:val="0"/>
                <w:numId w:val="2"/>
              </w:numPr>
              <w:rPr>
                <w:rFonts w:ascii="Arial" w:hAnsi="Arial" w:cs="Arial"/>
                <w:lang w:val="en-US"/>
              </w:rPr>
            </w:pPr>
            <w:r w:rsidRPr="007F636B">
              <w:rPr>
                <w:rStyle w:val="normaltextrun"/>
                <w:rFonts w:ascii="Arial" w:hAnsi="Arial" w:cs="Arial"/>
                <w:color w:val="000000"/>
                <w:shd w:val="clear" w:color="auto" w:fill="FFFFFF"/>
              </w:rPr>
              <w:t>We captured data on prior recommendations by the WHO, US CDC and European CDC related to the order of donning/ doffing PPEs for eye and head/neck protection. The WHO noted that PPEs to protect mucosae should be taken off as late as possible during the PPE removal process, preferably at the end, to prevent inadvertent exposure of the mucous membranes and recommended that PPE for eye protection should be worn under a PPE for head/neck skin protection. In the procedures for donning PPE with a N95 respirator option, the US CDC recommends putting on a hood before putting on a face shield, wearing eye protection over head/neck skin protection. In the suggested steps for donning PPEs, the European CDC also recommended to don the hood before eye protection, wearing PPE for eye protection over head/neck skin protection.</w:t>
            </w:r>
            <w:r w:rsidR="00E54BEF"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8bUcrBUb","properties":{"formattedCitation":"\\super 49,50,52\\nosupersub{}","plainCitation":"49,50,52","noteIndex":0},"citationItems":[{"id":11347,"uris":["http://zotero.org/groups/2603983/items/43KZDLGF"],"itemData":{"id":11347,"type":"document","title":"Personal protective equipment in the context of filovirus disease outbreak response","issued":{"date-parts":[["2014",10]]}}},{"id":12133,"uris":["http://zotero.org/groups/2603983/items/IJ57BBPY"],"itemData":{"id":12133,"type":"webpage","title":"Guidance on Personal Protective Equipment (PPE) in U.S. Healthcare Settings during Management of Patients Confirmed to have Selected Viral Hemorrhagic Fevers or Patients Suspected to have Selected Viral Hemorrhagic Fevers who are Clinically Unstable or Have Bleeding, Vomiting, or Diarrhea","URL":"https://www.cdc.gov/vhf/ebola/healthcare-us/ppe/guidance.html","author":[{"literal":"Centers for Disease Control"}]}},{"id":12134,"uris":["http://zotero.org/groups/2603983/items/ZMB56H4H"],"itemData":{"id":12134,"type":"webpage","title":"Safe use of personal protective equipment in the treatment of infectious diseases of high consequence","author":[{"literal":"European Centre for Disease Prevention and Contro"}],"issued":{"date-parts":[["2014"]]}}}],"schema":"https://github.com/citation-style-language/schema/raw/master/csl-citation.json"} </w:instrText>
            </w:r>
            <w:r w:rsidR="00E54BEF"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9,50,52</w:t>
            </w:r>
            <w:r w:rsidR="00E54BEF"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bl>
    <w:p w14:paraId="0584FB06" w14:textId="77777777" w:rsidR="0080731E" w:rsidRPr="007F636B" w:rsidRDefault="0080731E">
      <w:pPr>
        <w:rPr>
          <w:rFonts w:ascii="Arial" w:hAnsi="Arial" w:cs="Arial"/>
          <w:lang w:val="en-US"/>
        </w:rPr>
      </w:pPr>
    </w:p>
    <w:p w14:paraId="49B0BAE5" w14:textId="77777777" w:rsidR="004964F1" w:rsidRDefault="004964F1">
      <w:pPr>
        <w:rPr>
          <w:rFonts w:ascii="Arial" w:hAnsi="Arial" w:cs="Arial"/>
          <w:lang w:val="en-US"/>
        </w:rPr>
      </w:pPr>
      <w:r>
        <w:rPr>
          <w:rFonts w:ascii="Arial" w:hAnsi="Arial" w:cs="Arial"/>
          <w:lang w:val="en-US"/>
        </w:rPr>
        <w:br w:type="page"/>
      </w:r>
    </w:p>
    <w:p w14:paraId="373B386C" w14:textId="75DD6676" w:rsidR="005A4DE3" w:rsidRPr="007F636B" w:rsidRDefault="005A4DE3" w:rsidP="004964F1">
      <w:pPr>
        <w:pStyle w:val="Heading1"/>
        <w:rPr>
          <w:rFonts w:ascii="Arial" w:hAnsi="Arial" w:cs="Arial"/>
          <w:sz w:val="22"/>
          <w:szCs w:val="22"/>
          <w:lang w:val="en-US"/>
        </w:rPr>
      </w:pPr>
      <w:bookmarkStart w:id="9" w:name="_Toc157695908"/>
      <w:r w:rsidRPr="007F636B">
        <w:rPr>
          <w:rFonts w:ascii="Arial" w:hAnsi="Arial" w:cs="Arial"/>
          <w:sz w:val="22"/>
          <w:szCs w:val="22"/>
          <w:lang w:val="en-US"/>
        </w:rPr>
        <w:lastRenderedPageBreak/>
        <w:t>KQ8</w:t>
      </w:r>
      <w:r w:rsidR="000211D5" w:rsidRPr="007F636B">
        <w:rPr>
          <w:rFonts w:ascii="Arial" w:hAnsi="Arial" w:cs="Arial"/>
          <w:sz w:val="22"/>
          <w:szCs w:val="22"/>
          <w:lang w:val="en-US"/>
        </w:rPr>
        <w:t>.</w:t>
      </w:r>
      <w:r w:rsidR="000211D5" w:rsidRPr="007F636B">
        <w:rPr>
          <w:rFonts w:ascii="Arial" w:hAnsi="Arial" w:cs="Arial"/>
          <w:b/>
          <w:bCs/>
          <w:color w:val="000000"/>
          <w:sz w:val="22"/>
          <w:szCs w:val="22"/>
          <w:shd w:val="clear" w:color="auto" w:fill="FFFFFF"/>
        </w:rPr>
        <w:t xml:space="preserve"> </w:t>
      </w:r>
      <w:r w:rsidR="000211D5" w:rsidRPr="007F636B">
        <w:rPr>
          <w:rStyle w:val="normaltextrun"/>
          <w:rFonts w:ascii="Arial" w:hAnsi="Arial" w:cs="Arial"/>
          <w:b/>
          <w:bCs/>
          <w:color w:val="000000"/>
          <w:sz w:val="22"/>
          <w:szCs w:val="22"/>
          <w:shd w:val="clear" w:color="auto" w:fill="FFFFFF"/>
        </w:rPr>
        <w:t>Should health workers using waterproof aprons to cover gowns or coveralls while providing direct or indirect care to patients with Ebola or Marburg virus disease, use disposable versus reusable versus biodegradable types of aprons?</w:t>
      </w:r>
      <w:bookmarkEnd w:id="9"/>
      <w:r w:rsidR="000211D5" w:rsidRPr="007F636B">
        <w:rPr>
          <w:rStyle w:val="eop"/>
          <w:rFonts w:ascii="Arial" w:hAnsi="Arial" w:cs="Arial"/>
          <w:color w:val="000000"/>
          <w:sz w:val="22"/>
          <w:szCs w:val="22"/>
          <w:shd w:val="clear" w:color="auto" w:fill="FFFFFF"/>
        </w:rPr>
        <w:t> </w:t>
      </w:r>
    </w:p>
    <w:tbl>
      <w:tblPr>
        <w:tblStyle w:val="TableGrid"/>
        <w:tblW w:w="13225" w:type="dxa"/>
        <w:tblLook w:val="04A0" w:firstRow="1" w:lastRow="0" w:firstColumn="1" w:lastColumn="0" w:noHBand="0" w:noVBand="1"/>
      </w:tblPr>
      <w:tblGrid>
        <w:gridCol w:w="2785"/>
        <w:gridCol w:w="10440"/>
      </w:tblGrid>
      <w:tr w:rsidR="0080731E" w:rsidRPr="007F636B" w14:paraId="760D5E24" w14:textId="77777777" w:rsidTr="0B0AFD46">
        <w:tc>
          <w:tcPr>
            <w:tcW w:w="2785" w:type="dxa"/>
          </w:tcPr>
          <w:p w14:paraId="3D811F6A"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1D9EF443"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6285F2B1" w14:textId="77777777" w:rsidTr="0B0AFD46">
        <w:tc>
          <w:tcPr>
            <w:tcW w:w="2785" w:type="dxa"/>
          </w:tcPr>
          <w:p w14:paraId="79E186EE" w14:textId="77777777" w:rsidR="0080731E" w:rsidRPr="007F636B" w:rsidRDefault="0080731E" w:rsidP="009D7530">
            <w:pPr>
              <w:rPr>
                <w:rFonts w:ascii="Arial" w:hAnsi="Arial" w:cs="Arial"/>
                <w:lang w:val="en-US"/>
              </w:rPr>
            </w:pPr>
          </w:p>
        </w:tc>
        <w:tc>
          <w:tcPr>
            <w:tcW w:w="10440" w:type="dxa"/>
          </w:tcPr>
          <w:p w14:paraId="5C026267" w14:textId="54CDE7F7" w:rsidR="0080731E" w:rsidRPr="007F636B" w:rsidRDefault="4FDE5875" w:rsidP="0B0AFD46">
            <w:pPr>
              <w:pStyle w:val="ListParagraph"/>
              <w:numPr>
                <w:ilvl w:val="0"/>
                <w:numId w:val="1"/>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S</w:t>
            </w:r>
            <w:r w:rsidR="27B2903B" w:rsidRPr="007F636B">
              <w:rPr>
                <w:rStyle w:val="normaltextrun"/>
                <w:rFonts w:ascii="Arial" w:hAnsi="Arial" w:cs="Arial"/>
                <w:color w:val="000000"/>
                <w:shd w:val="clear" w:color="auto" w:fill="FFFFFF"/>
              </w:rPr>
              <w:t xml:space="preserve">tudies suggest that when providing care to patients with Ebola or Marburg virus disease, health workers should consider using disposable aprons for better infection control. Disposable aprons are recommended by the CDC and WHO due to their lower risk of contamination and the need to minimize the spread of infectious body fluids. </w:t>
            </w:r>
            <w:r w:rsidR="27B2903B" w:rsidRPr="007F636B">
              <w:rPr>
                <w:rStyle w:val="eop"/>
                <w:rFonts w:ascii="Arial" w:hAnsi="Arial" w:cs="Arial"/>
                <w:color w:val="000000"/>
                <w:shd w:val="clear" w:color="auto" w:fill="FFFFFF"/>
              </w:rPr>
              <w:t> </w:t>
            </w:r>
          </w:p>
        </w:tc>
      </w:tr>
      <w:tr w:rsidR="0080731E" w:rsidRPr="007F636B" w14:paraId="6B24C5A8" w14:textId="77777777" w:rsidTr="0B0AFD46">
        <w:tc>
          <w:tcPr>
            <w:tcW w:w="2785" w:type="dxa"/>
          </w:tcPr>
          <w:p w14:paraId="47BC5202"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3D1835B1" w14:textId="3CAFE5EA" w:rsidR="00DC035B" w:rsidRPr="007F636B" w:rsidRDefault="00626220" w:rsidP="009D7530">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A 2018 simulation study by Poller and colleagues identified the need for a wide, extra-long medium thickness plastic apron to protect the upper chest effectively. Modifying the apron by tearing the neck loop in the middle to tie it around the neck and waist was considered an acceptable way to improve protection.</w:t>
            </w:r>
            <w:r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WGjwynxw","properties":{"formattedCitation":"\\super 53\\nosupersub{}","plainCitation":"53","noteIndex":0},"citationItems":[{"id":8954,"uris":["http://zotero.org/groups/2603983/items/XNHT8WAY"],"itemData":{"id":8954,"type":"article-journal","container-title":"Journal of Infection","DOI":"10.1016/j.jinf.2018.08.016","ISSN":"01634453","issue":"6","journalAbbreviation":"Journal of Infection","language":"en","page":"496-502","source":"DOI.org (Crossref)","title":"A unified personal protective equipment ensemble for clinical response to possible high consequence infectious diseases: A consensus document on behalf of the HCID programme","title-short":"A unified personal protective equipment ensemble for clinical response to possible high consequence infectious diseases","volume":"77","author":[{"family":"Poller","given":"Bozena"},{"family":"Tunbridge","given":"Anne"},{"family":"Hall","given":"Samantha"},{"family":"Beadsworth","given":"Mike"},{"family":"Jacobs","given":"Mike"},{"family":"Peters","given":"Erica"},{"family":"Schmid","given":"Matthias L"},{"family":"Sykes","given":"Allison"},{"family":"Poran","given":"Vin"},{"family":"Gent","given":"Nick"},{"family":"Evans","given":"Cariad"},{"family":"Crook","given":"Brian"}],"issued":{"date-parts":[["2018",12]]}}}],"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3</w:t>
            </w:r>
            <w:r w:rsidRPr="007F636B">
              <w:rPr>
                <w:rStyle w:val="normaltextrun"/>
                <w:rFonts w:ascii="Arial" w:hAnsi="Arial" w:cs="Arial"/>
                <w:color w:val="000000"/>
                <w:shd w:val="clear" w:color="auto" w:fill="FFFFFF"/>
              </w:rPr>
              <w:fldChar w:fldCharType="end"/>
            </w:r>
          </w:p>
          <w:p w14:paraId="494C0DB0" w14:textId="38F5F532" w:rsidR="003E10A2" w:rsidRPr="007F636B" w:rsidRDefault="00DC035B" w:rsidP="009D7530">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Reidy 2017 noted that aprons were recommended as part of the PPE solution, with specific properties stipulated, including being disposable, fluid-repellent, plastic, and lightweight (minimum 16-mm thickness). Changing aprons and gloves between patients was recommended to reduce the risk of cross-contamination.</w:t>
            </w:r>
            <w:r w:rsidR="00A85DCC"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NDaG3rRt","properties":{"formattedCitation":"\\super 54\\nosupersub{}","plainCitation":"54","noteIndex":0},"citationItems":[{"id":8451,"uris":["http://zotero.org/groups/2603983/items/SFH676MJ"],"itemData":{"id":8451,"type":"article-journal","abstract":"The combination of personal protective equipment (PPE) together with donning and dofﬁng protocols was designed to protect British and Canadian military medical personnel in the Kerry Town Ebola Treatment Unit (ETU) in Sierra Leone. The PPE solution was selected to protect medical staff from infectious risks, notably Ebola virus, and chemical (hypochlorite) exposure. PPE maximized dexterity, enabled personnel to work in hot temperatures for periods of up to 2 h, protected mucosal membranes when dofﬁng outer layers, and minimized potential contamination of the dofﬁng area with infectious material by reducing the requirement to spray PPE with hypochlorite.","container-title":"Journal of Hospital Infection","DOI":"10.1016/j.jhin.2017.03.018","ISSN":"01956701","issue":"1","journalAbbreviation":"Journal of Hospital Infection","language":"en","page":"42-48","source":"DOI.org (Crossref)","title":"Personal protective equipment solution for UK military medical personnel working in an Ebola virus disease treatment unit in Sierra Leone","volume":"96","author":[{"family":"Reidy","given":"P."},{"family":"Fletcher","given":"T."},{"family":"Shieber","given":"C."},{"family":"Shallcross","given":"J."},{"family":"Towler","given":"H."},{"family":"Ping","given":"M."},{"family":"Kenworthy","given":"L."},{"family":"Silman","given":"N."},{"family":"Aarons","given":"E."}],"issued":{"date-parts":[["2017",5]]}}}],"schema":"https://github.com/citation-style-language/schema/raw/master/csl-citation.json"} </w:instrText>
            </w:r>
            <w:r w:rsidR="00A85DCC"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4</w:t>
            </w:r>
            <w:r w:rsidR="00A85DCC" w:rsidRPr="007F636B">
              <w:rPr>
                <w:rStyle w:val="normaltextrun"/>
                <w:rFonts w:ascii="Arial" w:hAnsi="Arial" w:cs="Arial"/>
                <w:color w:val="000000"/>
                <w:shd w:val="clear" w:color="auto" w:fill="FFFFFF"/>
              </w:rPr>
              <w:fldChar w:fldCharType="end"/>
            </w:r>
          </w:p>
          <w:p w14:paraId="07BC1F45" w14:textId="0EF090E5" w:rsidR="0080731E" w:rsidRPr="007F636B" w:rsidRDefault="003E10A2"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Fischer 2015 noted that the CDC and WHO recommend using disposable aprons when feasible, as reusable ones would require decontamination after each use. This recommendation is based on the need to minimize contamination risks.</w:t>
            </w:r>
            <w:r w:rsidR="00EA7DEE"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U7VXK0qN","properties":{"formattedCitation":"\\super 55\\nosupersub{}","plainCitation":"55","noteIndex":0},"citationItems":[{"id":8464,"uris":["http://zotero.org/groups/2603983/items/KGQL7ISS"],"itemData":{"id":8464,"type":"article-journal","abstract":"Purpose: The recent Ebola epidemic that devastated West Africa has infected and killed more health care providers than any other outbreak in the history of this virus. An improved understanding of pathogen transmission and the institution of strategies to protect health care providers against infection are needed in infectious disease outbreaks. This review connects what is known about Ebola virus transmission with personal protective equipment (PPE) designed to arrest nosocomial transmission.","container-title":"Clinical Therapeutics","DOI":"10.1016/j.clinthera.2015.07.007","ISSN":"01492918","issue":"11","journalAbbreviation":"Clinical Therapeutics","language":"en","page":"2402-2410","source":"DOI.org (Crossref)","title":"Personal Protective Equipment: Protecting Health Care Providers in an Ebola Outbreak","title-short":"Personal Protective Equipment","volume":"37","author":[{"family":"Fischer","given":"William A."},{"family":"Weber","given":"David J."},{"family":"Wohl","given":"David A."}],"issued":{"date-parts":[["2015",11]]}}}],"schema":"https://github.com/citation-style-language/schema/raw/master/csl-citation.json"} </w:instrText>
            </w:r>
            <w:r w:rsidR="00EA7DEE"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5</w:t>
            </w:r>
            <w:r w:rsidR="00EA7DEE"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r w:rsidR="00DC035B" w:rsidRPr="007F636B">
              <w:rPr>
                <w:rStyle w:val="eop"/>
                <w:rFonts w:ascii="Arial" w:hAnsi="Arial" w:cs="Arial"/>
                <w:color w:val="000000"/>
                <w:shd w:val="clear" w:color="auto" w:fill="FFFFFF"/>
              </w:rPr>
              <w:t> </w:t>
            </w:r>
            <w:r w:rsidR="00626220" w:rsidRPr="007F636B">
              <w:rPr>
                <w:rStyle w:val="eop"/>
                <w:rFonts w:ascii="Arial" w:hAnsi="Arial" w:cs="Arial"/>
                <w:color w:val="000000"/>
                <w:shd w:val="clear" w:color="auto" w:fill="FFFFFF"/>
              </w:rPr>
              <w:t> </w:t>
            </w:r>
          </w:p>
          <w:p w14:paraId="1EA2EB2C" w14:textId="0D11478C" w:rsidR="00D27E1C" w:rsidRPr="007F636B" w:rsidRDefault="00D27E1C" w:rsidP="009D7530">
            <w:pPr>
              <w:pStyle w:val="ListParagraph"/>
              <w:numPr>
                <w:ilvl w:val="0"/>
                <w:numId w:val="3"/>
              </w:numPr>
              <w:rPr>
                <w:rFonts w:ascii="Arial" w:hAnsi="Arial" w:cs="Arial"/>
                <w:color w:val="000000"/>
                <w:shd w:val="clear" w:color="auto" w:fill="FFFFFF"/>
                <w:lang w:val="en-US"/>
              </w:rPr>
            </w:pPr>
            <w:r w:rsidRPr="007F636B">
              <w:rPr>
                <w:rStyle w:val="normaltextrun"/>
                <w:rFonts w:ascii="Arial" w:hAnsi="Arial" w:cs="Arial"/>
                <w:color w:val="000000"/>
                <w:shd w:val="clear" w:color="auto" w:fill="FFFFFF"/>
              </w:rPr>
              <w:t>Although focused on gowns, and not apron materials, a review by Kilinic 2015 highlighted that disposable isolation gowns are designed for single use and are typically constructed from nonwoven materials with plastic films to enhance liquid protection. Reusable gowns are made of materials like cotton or polyester and can withstand multiple laundering cycles, as suggested by the manufacturer.</w:t>
            </w:r>
            <w:r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2NYEG1Rv","properties":{"formattedCitation":"\\super 56\\nosupersub{}","plainCitation":"56","noteIndex":0},"citationItems":[{"id":8472,"uris":["http://zotero.org/groups/2603983/items/FVLYK2JC"],"itemData":{"id":8472,"type":"article-journal","abstract":"The threat of emerging infectious diseases including Ebola hemorrhagic fever, pandemic influenza, avian influenza, Hepatitis B, Hepatitis C, and SARS has highlighted the need for effective personal protective equipment (PPE) to protect healthcare workers (HCWs), patients, and visitors. PPE is a critical component in the hierarchy of controls used to protect HCWs from infectious hazards. HCW PPE may include gowns, respirators, face masks, gloves, eye protection, face shields, and head and shoe coverings. Important research has been conducted in certain areas, such as respirators and protective masks, but studies in other areas, particularly gowns, are scarce.","container-title":"Journal of Engineered Fibers and Fabrics","DOI":"10.1177/155892501501000313","ISSN":"1558-9250, 1558-9250","issue":"3","journalAbbreviation":"Journal of Engineered Fibers and Fabrics","language":"en","page":"155892501501000","source":"DOI.org (Crossref)","title":"A Review of Isolation Gowns in Healthcare: Fabric and Gown Properties","title-short":"A Review of Isolation Gowns in Healthcare","volume":"10","author":[{"family":"Kilinc","given":"F. Selcen"}],"issued":{"date-parts":[["2015",9]]}}}],"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6</w:t>
            </w:r>
            <w:r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80731E" w:rsidRPr="007F636B" w14:paraId="3C4C9074" w14:textId="77777777" w:rsidTr="0B0AFD46">
        <w:tc>
          <w:tcPr>
            <w:tcW w:w="2785" w:type="dxa"/>
          </w:tcPr>
          <w:p w14:paraId="25C6FF30" w14:textId="77777777" w:rsidR="0080731E" w:rsidRPr="007F636B" w:rsidRDefault="0080731E" w:rsidP="009D7530">
            <w:pPr>
              <w:rPr>
                <w:rFonts w:ascii="Arial" w:hAnsi="Arial" w:cs="Arial"/>
                <w:lang w:val="en-US"/>
              </w:rPr>
            </w:pPr>
            <w:r w:rsidRPr="007F636B">
              <w:rPr>
                <w:rFonts w:ascii="Arial" w:hAnsi="Arial" w:cs="Arial"/>
                <w:lang w:val="en-US"/>
              </w:rPr>
              <w:t>Acceptability</w:t>
            </w:r>
          </w:p>
        </w:tc>
        <w:tc>
          <w:tcPr>
            <w:tcW w:w="10440" w:type="dxa"/>
          </w:tcPr>
          <w:p w14:paraId="5E3898D8" w14:textId="765263B8" w:rsidR="0080731E" w:rsidRPr="007F636B" w:rsidRDefault="00195BC3" w:rsidP="009D7530">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Lee 2021 conducted a survey of health workers in the US and found that fit, comfort, mobility, and donning and doffing of current PPE (including aprons) met their needs. However, it's important to note that the study focused on various aspects of PPE, not specifically on apron material types.</w:t>
            </w:r>
            <w:r w:rsidR="008440BA"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4IgHSMoI","properties":{"formattedCitation":"\\super 57\\nosupersub{}","plainCitation":"57","noteIndex":0},"citationItems":[{"id":12139,"uris":["http://zotero.org/groups/2603983/items/4DDNXKUL"],"itemData":{"id":12139,"type":"article-journal","abstract":"Background: Personal protective equipment (PPE) is critical for healthcare workers (HCWs) since it acts as a barrier to infection transmission; however, current PPE is not ideally suited to their needs due to limitations in protection and comfort. Thus, the purpose of this study was to identify major issues of current PPE for body protection and assess its needs within health care.\nMethods: An online survey was conducted with a convenience sample of 200 U.S. healthcare professionals who interact with patients. The survey was designed to identify the types of PPE that HCWs currently use, assess current PPE design features for body protection, examine the effect of PPE design features for body protection, and HCWs' years of work experiences on overall PPE acceptability, and explore current PPE maintenance practices. Both quantitative and qualitative data were used for analyses.\nResults: This study showed the need for current PPE improvement in terms of fit, comfort, mobility, and donning and doffing for HCWs' safety and health. Donning and doffing plays an important role in HCWs' overall acceptance of PPE for body protection. This study revealed that most HCWs dispose of their PPE in a trashcan in a healthcare unit and non-disposed PPE is laundered at home, which may expose their family members to a health risk if a proper precaution is not followed.\nConclusion: This study provides critical insights for the needs of (a) novel PPE design research and (b) proper donning and doffing training and its strict regulatory effort to ensure HCWs' safety and health.","container-title":"Health Science Reports","DOI":"10.1002/hsr2.370","ISSN":"2398-8835, 2398-8835","issue":"3","journalAbbreviation":"Health Science Reports","language":"en","page":"e370","source":"DOI.org (Crossref)","title":"Assessing personal protective equipment needs for healthcare workers","volume":"4","author":[{"family":"Lee","given":"Young</w:instrText>
            </w:r>
            <w:r w:rsidR="00490C4D" w:rsidRPr="007F636B">
              <w:rPr>
                <w:rStyle w:val="normaltextrun"/>
                <w:rFonts w:ascii="Cambria Math" w:hAnsi="Cambria Math" w:cs="Cambria Math"/>
                <w:color w:val="000000"/>
                <w:shd w:val="clear" w:color="auto" w:fill="FFFFFF"/>
              </w:rPr>
              <w:instrText>‐</w:instrText>
            </w:r>
            <w:r w:rsidR="00490C4D" w:rsidRPr="007F636B">
              <w:rPr>
                <w:rStyle w:val="normaltextrun"/>
                <w:rFonts w:ascii="Arial" w:hAnsi="Arial" w:cs="Arial"/>
                <w:color w:val="000000"/>
                <w:shd w:val="clear" w:color="auto" w:fill="FFFFFF"/>
              </w:rPr>
              <w:instrText>A"},{"family":"Salahuddin","given":"Mir"},{"family":"Gibson</w:instrText>
            </w:r>
            <w:r w:rsidR="00490C4D" w:rsidRPr="007F636B">
              <w:rPr>
                <w:rStyle w:val="normaltextrun"/>
                <w:rFonts w:ascii="Cambria Math" w:hAnsi="Cambria Math" w:cs="Cambria Math"/>
                <w:color w:val="000000"/>
                <w:shd w:val="clear" w:color="auto" w:fill="FFFFFF"/>
              </w:rPr>
              <w:instrText>‐</w:instrText>
            </w:r>
            <w:r w:rsidR="00490C4D" w:rsidRPr="007F636B">
              <w:rPr>
                <w:rStyle w:val="normaltextrun"/>
                <w:rFonts w:ascii="Arial" w:hAnsi="Arial" w:cs="Arial"/>
                <w:color w:val="000000"/>
                <w:shd w:val="clear" w:color="auto" w:fill="FFFFFF"/>
              </w:rPr>
              <w:instrText xml:space="preserve">Young","given":"Linda"},{"family":"Oliver","given":"Gretchen D."}],"issued":{"date-parts":[["2021",9]]}}}],"schema":"https://github.com/citation-style-language/schema/raw/master/csl-citation.json"} </w:instrText>
            </w:r>
            <w:r w:rsidR="008440BA"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7</w:t>
            </w:r>
            <w:r w:rsidR="008440BA"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80731E" w:rsidRPr="007F636B" w14:paraId="07688C22" w14:textId="77777777" w:rsidTr="0B0AFD46">
        <w:tc>
          <w:tcPr>
            <w:tcW w:w="2785" w:type="dxa"/>
          </w:tcPr>
          <w:p w14:paraId="604E80E3" w14:textId="77777777" w:rsidR="0080731E" w:rsidRPr="007F636B" w:rsidRDefault="0080731E" w:rsidP="009D7530">
            <w:pPr>
              <w:rPr>
                <w:rFonts w:ascii="Arial" w:hAnsi="Arial" w:cs="Arial"/>
                <w:lang w:val="en-US"/>
              </w:rPr>
            </w:pPr>
            <w:r w:rsidRPr="007F636B">
              <w:rPr>
                <w:rFonts w:ascii="Arial" w:hAnsi="Arial" w:cs="Arial"/>
                <w:lang w:val="en-US"/>
              </w:rPr>
              <w:t>Other</w:t>
            </w:r>
          </w:p>
        </w:tc>
        <w:tc>
          <w:tcPr>
            <w:tcW w:w="10440" w:type="dxa"/>
          </w:tcPr>
          <w:p w14:paraId="2A3ECA85" w14:textId="6E84164A" w:rsidR="0080731E" w:rsidRPr="007F636B" w:rsidRDefault="00EC7D46" w:rsidP="004750B8">
            <w:pPr>
              <w:pStyle w:val="ListParagraph"/>
              <w:numPr>
                <w:ilvl w:val="0"/>
                <w:numId w:val="6"/>
              </w:numPr>
              <w:rPr>
                <w:rStyle w:val="eop"/>
                <w:rFonts w:ascii="Arial" w:hAnsi="Arial" w:cs="Arial"/>
                <w:lang w:val="en-US"/>
              </w:rPr>
            </w:pPr>
            <w:r w:rsidRPr="007F636B">
              <w:rPr>
                <w:rStyle w:val="normaltextrun"/>
                <w:rFonts w:ascii="Arial" w:hAnsi="Arial" w:cs="Arial"/>
                <w:color w:val="000000"/>
                <w:shd w:val="clear" w:color="auto" w:fill="FFFFFF"/>
              </w:rPr>
              <w:t xml:space="preserve">We captured data on prior PPE recommendations by the WHO, MSF and the US CDC on apron use. The WHO recommended a disposable waterproof apron, and in the case these are not available, heavy duty, reusable waterproof aprons with appropriate cleaning and disinfection between patients. It was noted that feasibility issues, such as availability of new aprons and waste disposal within isolation areas, must be addressed. Health workers wearing a reusable apron were recommended to leave the ward to clean, disinfect and remove the apron. The US CDC recommended a single-use (disposable) apron over the gown or coveralls if patients with Ebola are vomiting or have diarrhea. MSF protocol requires that when treating Ebola patients an extra protective layer (plastic apron) must be worn in order to further limit the chance of infected </w:t>
            </w:r>
            <w:r w:rsidRPr="007F636B">
              <w:rPr>
                <w:rStyle w:val="normaltextrun"/>
                <w:rFonts w:ascii="Arial" w:hAnsi="Arial" w:cs="Arial"/>
                <w:color w:val="000000"/>
                <w:shd w:val="clear" w:color="auto" w:fill="FFFFFF"/>
              </w:rPr>
              <w:lastRenderedPageBreak/>
              <w:t>bodily fluids from reaching the health worker through tears or rips in the main protective suit, but does not specify if the apron is disposable, reusable, or biodegradable.</w:t>
            </w:r>
            <w:r w:rsidR="00A459D2"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basD2HsZ","properties":{"formattedCitation":"\\super 49,50,52\\nosupersub{}","plainCitation":"49,50,52","noteIndex":0},"citationItems":[{"id":11347,"uris":["http://zotero.org/groups/2603983/items/43KZDLGF"],"itemData":{"id":11347,"type":"document","title":"Personal protective equipment in the context of filovirus disease outbreak response","issued":{"date-parts":[["2014",10]]}}},{"id":12133,"uris":["http://zotero.org/groups/2603983/items/IJ57BBPY"],"itemData":{"id":12133,"type":"webpage","title":"Guidance on Personal Protective Equipment (PPE) in U.S. Healthcare Settings during Management of Patients Confirmed to have Selected Viral Hemorrhagic Fevers or Patients Suspected to have Selected Viral Hemorrhagic Fevers who are Clinically Unstable or Have Bleeding, Vomiting, or Diarrhea","URL":"https://www.cdc.gov/vhf/ebola/healthcare-us/ppe/guidance.html","author":[{"literal":"Centers for Disease Control"}]}},{"id":12134,"uris":["http://zotero.org/groups/2603983/items/ZMB56H4H"],"itemData":{"id":12134,"type":"webpage","title":"Safe use of personal protective equipment in the treatment of infectious diseases of high consequence","author":[{"literal":"European Centre for Disease Prevention and Contro"}],"issued":{"date-parts":[["2014"]]}}}],"schema":"https://github.com/citation-style-language/schema/raw/master/csl-citation.json"} </w:instrText>
            </w:r>
            <w:r w:rsidR="00A459D2"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49,50,52</w:t>
            </w:r>
            <w:r w:rsidR="00A459D2" w:rsidRPr="007F636B">
              <w:rPr>
                <w:rStyle w:val="normaltextrun"/>
                <w:rFonts w:ascii="Arial" w:hAnsi="Arial" w:cs="Arial"/>
                <w:color w:val="000000"/>
                <w:shd w:val="clear" w:color="auto" w:fill="FFFFFF"/>
              </w:rPr>
              <w:fldChar w:fldCharType="end"/>
            </w:r>
            <w:r w:rsidR="00A459D2" w:rsidRPr="007F636B">
              <w:rPr>
                <w:rStyle w:val="eop"/>
                <w:rFonts w:ascii="Arial" w:hAnsi="Arial" w:cs="Arial"/>
                <w:color w:val="000000"/>
                <w:shd w:val="clear" w:color="auto" w:fill="FFFFFF"/>
              </w:rPr>
              <w:t> </w:t>
            </w:r>
            <w:r w:rsidRPr="007F636B">
              <w:rPr>
                <w:rStyle w:val="normaltextrun"/>
                <w:rFonts w:ascii="Arial" w:hAnsi="Arial" w:cs="Arial"/>
                <w:color w:val="000000"/>
                <w:shd w:val="clear" w:color="auto" w:fill="FFFFFF"/>
              </w:rPr>
              <w:t> </w:t>
            </w:r>
            <w:r w:rsidRPr="007F636B">
              <w:rPr>
                <w:rStyle w:val="eop"/>
                <w:rFonts w:ascii="Arial" w:hAnsi="Arial" w:cs="Arial"/>
                <w:color w:val="000000"/>
                <w:shd w:val="clear" w:color="auto" w:fill="FFFFFF"/>
              </w:rPr>
              <w:t> </w:t>
            </w:r>
          </w:p>
          <w:p w14:paraId="3EB380FF" w14:textId="1E5A827A" w:rsidR="004750B8" w:rsidRPr="007F636B" w:rsidRDefault="004750B8" w:rsidP="004750B8">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Guo 2014 conducted a simulation study with 50 participants found that plastic aprons had a higher chance of contaminating the environment compared to cotton and water-resistant gowns. Plastic aprons had a smaller covered area and were more prone to contamination.</w:t>
            </w:r>
            <w:r w:rsidR="00DC3AB0"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p8FNffHG","properties":{"formattedCitation":"\\super 58\\nosupersub{}","plainCitation":"58","noteIndex":0},"citationItems":[{"id":12137,"uris":["http://zotero.org/groups/2603983/items/WBU885GW"],"itemData":{"id":12137,"type":"article-journal","abstract":"Background: This study aimed to examine the body contamination rates and environmental contamination levels during the removal of 3 types of personal protective clothing (PPC) by the individual accustomed removal method (IARM) and gown removal methods recommended by the Centers for Disease Control and Prevention (CDC).\nMethods: Fifty participants performed IARM and CDC-recommended gown removal methods to remove 3 types of PPC (ie, cotton gown, water resistant gown, and plastic apron) in random order at 2 separate sessions after applying Glo Germ simulated germ lotion on the gown’s surface. A video demonstrating the CDC-recommended gown removal method was shown between the 2 sessions. After PPC removal, ﬂuorescent stains were counted by an ultraviolet scan under dim light.\nResults: Following IARM, contaminants were splashed in the surroundings, particularly on the front part of the subject. The plastic apron and cotton gown obtained the highest and lowest contaminative hazards, respectively, to the hands, shoes, and environment. Females, nurses, and senior staff had serious hand or shoe contamination. The CDC removal method more signiﬁcantly reduced body and environmental contamination of small ﬂuorescent stains (&lt;1 cm2), but not of large patches (&gt;1 cm2), than IARM.\nConclusion: The effect of gown removal, PPC type, discarding PPC location, training of infection control measures, hand hygiene, and special work shoes should be considered daily.","container-title":"American Journal of Infection Control","DOI":"10.1016/j.ajic.2013.12.021","ISSN":"01966553","issue":"4","journalAbbreviation":"American Journal of Infection Control","language":"en","page":"e39-e45","source":"DOI.org (Crossref)","title":"Environment and body contamination: A comparison of two different removal methods in three types of personal protective clothing","title-short":"Environment and body contamination","volume":"42","author":[{"family":"Guo","given":"Y.P."},{"family":"Li","given":"Yi"},{"family":"Wong","given":"Peony L.H."}],"issued":{"date-parts":[["2014",4]]}}}],"schema":"https://github.com/citation-style-language/schema/raw/master/csl-citation.json"} </w:instrText>
            </w:r>
            <w:r w:rsidR="00DC3AB0"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8</w:t>
            </w:r>
            <w:r w:rsidR="00DC3AB0"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bl>
    <w:p w14:paraId="4D25C847" w14:textId="77777777" w:rsidR="0080731E" w:rsidRPr="007F636B" w:rsidRDefault="0080731E">
      <w:pPr>
        <w:rPr>
          <w:rFonts w:ascii="Arial" w:hAnsi="Arial" w:cs="Arial"/>
          <w:lang w:val="en-US"/>
        </w:rPr>
      </w:pPr>
    </w:p>
    <w:p w14:paraId="0751231A" w14:textId="2E59CC4D" w:rsidR="004C5CDB" w:rsidRDefault="004964F1">
      <w:pPr>
        <w:rPr>
          <w:rFonts w:ascii="Arial" w:hAnsi="Arial" w:cs="Arial"/>
          <w:lang w:val="en-US"/>
        </w:rPr>
      </w:pPr>
      <w:r>
        <w:rPr>
          <w:rFonts w:ascii="Arial" w:hAnsi="Arial" w:cs="Arial"/>
          <w:lang w:val="en-US"/>
        </w:rPr>
        <w:br w:type="page"/>
      </w:r>
      <w:r w:rsidR="004C5CDB">
        <w:rPr>
          <w:rFonts w:ascii="Arial" w:hAnsi="Arial" w:cs="Arial"/>
          <w:lang w:val="en-US"/>
        </w:rPr>
        <w:lastRenderedPageBreak/>
        <w:br w:type="page"/>
      </w:r>
    </w:p>
    <w:p w14:paraId="75193F1E" w14:textId="48293F31" w:rsidR="004C5CDB" w:rsidRDefault="004C5CDB" w:rsidP="004C5CDB">
      <w:pPr>
        <w:pStyle w:val="paragraph"/>
        <w:spacing w:before="0" w:beforeAutospacing="0" w:after="0" w:afterAutospacing="0"/>
        <w:textAlignment w:val="baseline"/>
        <w:outlineLvl w:val="0"/>
        <w:rPr>
          <w:rStyle w:val="normaltextrun"/>
          <w:rFonts w:ascii="Arial" w:hAnsi="Arial" w:cs="Arial"/>
          <w:b/>
          <w:bCs/>
          <w:sz w:val="22"/>
          <w:szCs w:val="22"/>
          <w:lang w:val="en-CA"/>
        </w:rPr>
      </w:pPr>
      <w:bookmarkStart w:id="10" w:name="_Toc157695909"/>
      <w:r>
        <w:rPr>
          <w:rStyle w:val="normaltextrun"/>
          <w:rFonts w:ascii="Arial" w:hAnsi="Arial" w:cs="Arial"/>
          <w:b/>
          <w:bCs/>
          <w:sz w:val="22"/>
          <w:szCs w:val="22"/>
          <w:lang w:val="en-CA"/>
        </w:rPr>
        <w:lastRenderedPageBreak/>
        <w:t>Additional PICO 1 and 2:</w:t>
      </w:r>
      <w:bookmarkEnd w:id="10"/>
    </w:p>
    <w:p w14:paraId="75EE1F32" w14:textId="0589088A" w:rsidR="004C5CDB" w:rsidRPr="007F636B" w:rsidRDefault="004C5CDB" w:rsidP="004C5CDB">
      <w:pPr>
        <w:pStyle w:val="paragraph"/>
        <w:spacing w:before="0" w:beforeAutospacing="0" w:after="0" w:afterAutospacing="0"/>
        <w:textAlignment w:val="baseline"/>
        <w:rPr>
          <w:rFonts w:ascii="Arial" w:hAnsi="Arial" w:cs="Arial"/>
          <w:sz w:val="22"/>
          <w:szCs w:val="22"/>
        </w:rPr>
      </w:pPr>
      <w:r w:rsidRPr="007F636B">
        <w:rPr>
          <w:rStyle w:val="normaltextrun"/>
          <w:rFonts w:ascii="Arial" w:hAnsi="Arial" w:cs="Arial"/>
          <w:b/>
          <w:bCs/>
          <w:sz w:val="22"/>
          <w:szCs w:val="22"/>
          <w:lang w:val="en-CA"/>
        </w:rPr>
        <w:t xml:space="preserve">Additional PICO 1: </w:t>
      </w:r>
      <w:r w:rsidRPr="007F636B">
        <w:rPr>
          <w:rStyle w:val="normaltextrun"/>
          <w:rFonts w:ascii="Arial" w:hAnsi="Arial" w:cs="Arial"/>
          <w:b/>
          <w:bCs/>
          <w:sz w:val="22"/>
          <w:szCs w:val="22"/>
        </w:rPr>
        <w:t>Should health workers conducting screening where at least 1m distance and a no touch technique can be maintained and PPE (such as gown, and facial protection) is not expected wear no gloves and perform hand hygiene versus wear 1 pair of gloves?</w:t>
      </w:r>
      <w:r w:rsidRPr="007F636B">
        <w:rPr>
          <w:rStyle w:val="eop"/>
          <w:rFonts w:ascii="Arial" w:hAnsi="Arial" w:cs="Arial"/>
          <w:sz w:val="22"/>
          <w:szCs w:val="22"/>
        </w:rPr>
        <w:t> </w:t>
      </w:r>
    </w:p>
    <w:p w14:paraId="4B2FC650" w14:textId="77777777" w:rsidR="004C5CDB" w:rsidRPr="007F636B" w:rsidRDefault="004C5CDB" w:rsidP="004C5CDB">
      <w:pPr>
        <w:pStyle w:val="paragraph"/>
        <w:spacing w:before="0" w:beforeAutospacing="0" w:after="0" w:afterAutospacing="0"/>
        <w:textAlignment w:val="baseline"/>
        <w:rPr>
          <w:rFonts w:ascii="Arial" w:hAnsi="Arial" w:cs="Arial"/>
          <w:sz w:val="22"/>
          <w:szCs w:val="22"/>
        </w:rPr>
      </w:pPr>
      <w:r w:rsidRPr="007F636B">
        <w:rPr>
          <w:rStyle w:val="normaltextrun"/>
          <w:rFonts w:ascii="Arial" w:hAnsi="Arial" w:cs="Arial"/>
          <w:b/>
          <w:bCs/>
          <w:sz w:val="22"/>
          <w:szCs w:val="22"/>
          <w:lang w:val="en-CA"/>
        </w:rPr>
        <w:t xml:space="preserve">Additional PICO 2: </w:t>
      </w:r>
      <w:r w:rsidRPr="007F636B">
        <w:rPr>
          <w:rStyle w:val="normaltextrun"/>
          <w:rFonts w:ascii="Arial" w:hAnsi="Arial" w:cs="Arial"/>
          <w:b/>
          <w:bCs/>
          <w:sz w:val="22"/>
          <w:szCs w:val="22"/>
        </w:rPr>
        <w:t>Should health workers conducting screening and/or triage activities where at least 1m distance cannot be maintained and PPE (such as gown, and facial protection) is expected, wear 2 pairs of gloves versus 1 pair of gloves?</w:t>
      </w:r>
      <w:r w:rsidRPr="007F636B">
        <w:rPr>
          <w:rStyle w:val="eop"/>
          <w:rFonts w:ascii="Arial" w:hAnsi="Arial" w:cs="Arial"/>
          <w:sz w:val="22"/>
          <w:szCs w:val="22"/>
        </w:rPr>
        <w:t> </w:t>
      </w:r>
    </w:p>
    <w:p w14:paraId="02D7BC5D" w14:textId="77777777" w:rsidR="004C5CDB" w:rsidRPr="007F636B" w:rsidRDefault="004C5CDB" w:rsidP="004C5CDB">
      <w:pPr>
        <w:rPr>
          <w:rFonts w:ascii="Arial" w:hAnsi="Arial" w:cs="Arial"/>
          <w:lang w:val="en-US"/>
        </w:rPr>
      </w:pPr>
    </w:p>
    <w:tbl>
      <w:tblPr>
        <w:tblStyle w:val="TableGrid"/>
        <w:tblW w:w="13225" w:type="dxa"/>
        <w:tblLook w:val="04A0" w:firstRow="1" w:lastRow="0" w:firstColumn="1" w:lastColumn="0" w:noHBand="0" w:noVBand="1"/>
      </w:tblPr>
      <w:tblGrid>
        <w:gridCol w:w="2785"/>
        <w:gridCol w:w="10440"/>
      </w:tblGrid>
      <w:tr w:rsidR="004C5CDB" w:rsidRPr="007F636B" w14:paraId="1CA1EC00" w14:textId="77777777" w:rsidTr="00A42EFD">
        <w:tc>
          <w:tcPr>
            <w:tcW w:w="2785" w:type="dxa"/>
          </w:tcPr>
          <w:p w14:paraId="2961F256" w14:textId="77777777" w:rsidR="004C5CDB" w:rsidRPr="007F636B" w:rsidRDefault="004C5CDB" w:rsidP="00A42EFD">
            <w:pPr>
              <w:rPr>
                <w:rFonts w:ascii="Arial" w:hAnsi="Arial" w:cs="Arial"/>
                <w:lang w:val="en-US"/>
              </w:rPr>
            </w:pPr>
            <w:r w:rsidRPr="007F636B">
              <w:rPr>
                <w:rFonts w:ascii="Arial" w:hAnsi="Arial" w:cs="Arial"/>
                <w:lang w:val="en-US"/>
              </w:rPr>
              <w:t xml:space="preserve">ETD Domain </w:t>
            </w:r>
          </w:p>
        </w:tc>
        <w:tc>
          <w:tcPr>
            <w:tcW w:w="10440" w:type="dxa"/>
          </w:tcPr>
          <w:p w14:paraId="2D9A89B7" w14:textId="77777777" w:rsidR="004C5CDB" w:rsidRPr="007F636B" w:rsidRDefault="004C5CDB" w:rsidP="00A42EFD">
            <w:pPr>
              <w:rPr>
                <w:rFonts w:ascii="Arial" w:hAnsi="Arial" w:cs="Arial"/>
                <w:lang w:val="en-US"/>
              </w:rPr>
            </w:pPr>
            <w:r w:rsidRPr="007F636B">
              <w:rPr>
                <w:rFonts w:ascii="Arial" w:hAnsi="Arial" w:cs="Arial"/>
                <w:lang w:val="en-US"/>
              </w:rPr>
              <w:t>Narrative Summary</w:t>
            </w:r>
          </w:p>
        </w:tc>
      </w:tr>
      <w:tr w:rsidR="004C5CDB" w:rsidRPr="007F636B" w14:paraId="4C958A3D" w14:textId="77777777" w:rsidTr="00A42EFD">
        <w:tc>
          <w:tcPr>
            <w:tcW w:w="2785" w:type="dxa"/>
          </w:tcPr>
          <w:p w14:paraId="23CDE28E" w14:textId="77777777" w:rsidR="004C5CDB" w:rsidRPr="007F636B" w:rsidRDefault="004C5CDB" w:rsidP="00A42EFD">
            <w:pPr>
              <w:rPr>
                <w:rFonts w:ascii="Arial" w:hAnsi="Arial" w:cs="Arial"/>
                <w:lang w:val="en-US"/>
              </w:rPr>
            </w:pPr>
            <w:r w:rsidRPr="007F636B">
              <w:rPr>
                <w:rFonts w:ascii="Arial" w:hAnsi="Arial" w:cs="Arial"/>
                <w:lang w:val="en-US"/>
              </w:rPr>
              <w:t>Implementation</w:t>
            </w:r>
          </w:p>
        </w:tc>
        <w:tc>
          <w:tcPr>
            <w:tcW w:w="10440" w:type="dxa"/>
          </w:tcPr>
          <w:p w14:paraId="2C7928C5" w14:textId="0424DB32" w:rsidR="004C5CDB" w:rsidRPr="007F636B" w:rsidRDefault="004C5CDB" w:rsidP="00A42EFD">
            <w:pPr>
              <w:pStyle w:val="paragraph"/>
              <w:numPr>
                <w:ilvl w:val="0"/>
                <w:numId w:val="12"/>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We found very limited data reporting on infection risk among HCWs conducting triage. Dunn et al. 2016 report on two instances in Sierra Leone where patients unknowingly infected with EVD were admitted to a general hospital ward, exposing HCWs to EVD. Among those exposed, 82 contacts were identified, including 64 health care workers, 7 caregivers, 4 patients, 4 newborns, and 3 children of patients. Seven contacts became symptomatic and tested positive for EVD. Among the 82 contacts, 6 contacts took vital signs with short gloves and none of the six contacts developed EVD.</w:t>
            </w:r>
            <w:r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dcUR4cqR","properties":{"formattedCitation":"\\super 59\\nosupersub{}","plainCitation":"59","noteIndex":0},"citationItems":[{"id":7858,"uris":["http://zotero.org/groups/2603983/items/K2WXXBNQ"],"itemData":{"id":7858,"type":"article-journal","abstract":"Background: In the largest Ebola virus disease (EVD) outbreak in history, nosocomial transmission of EVD increased spread of the disease. We report on 2 instances in Sierra Leone where patients unknowingly infected with EVD were admitted to a general hospital ward (1 pediatric ward and 1 maternity ward), exposing health care workers, caregivers, and other patients to EVD. Both patients died on the general wards, and were later conﬁrmed as being infected with EVD. We initiated contact tracing and assessed risk factors for secondary infections to guide containment recommendations.\nMethods: We reviewed medical records to establish the index patients’ symptom onset. Health care workers, patients, and caregivers were interviewed to determine exposures and personal protective equipment (PPE) use. Contacts were monitored daily for EVD symptoms. Those who experienced EVD symptoms were isolated and tested.\nResults: Eighty-two contacts were identiﬁed: 64 health care workers, 7 caregivers, 4 patients, 4 newborns, and 3 children of patients. Seven contacts became symptomatic and tested positive for EVD: 2 health care workers (1 nurse and 1 hospital cleaner), 2 caregivers, 2 newborns, and 1 patient. The infected nurse placed an intravenous catheter in the pediatric index patient with only short gloves PPE and the hospital cleaner cleaned the operating room of the maternity ward index patient wearing short gloves PPE. The maternity ward index patient’s caregiver and newborn were exposed to her body ﬂuids. The infected patient and her newborn shared the ward and latrine with the maternity ward index patient. Hospital staff members did not use adequate PPE. Caregivers were not offered PPE.\nConclusions: Delayed recognition of EVD and inadequate PPE likely led to exposures and secondary infections. Earlier recognition of EVD and adequate PPE might have reduced direct contact with body ﬂuids. Limiting nonhealth-care worker contact, improving access to PPE, and enhancing screening methods for pregnant women, children, and inpatients may help decrease EVD transmission in general health care settings.","container-title":"American Journal of Infection Control","DOI":"10.1016/j.ajic.2015.09.016","ISSN":"01966553","issue":"3","journalAbbreviation":"American Journal of Infection Control","language":"en","page":"269-272","source":"DOI.org (Crossref)","title":"Nosocomial transmission of Ebola virus disease on pediatric and maternity wards: Bombali and Tonkolili, Sierra Leone, 2014","title-short":"Nosocomial transmission of Ebola virus disease on pediatric and maternity wards","volume":"44","author":[{"family":"Dunn","given":"Angela C."},{"family":"Walker","given":"Tiffany A."},{"family":"Redd","given":"John"},{"family":"Sugerman","given":"David"},{"family":"McFadden","given":"Jevon"},{"family":"Singh","given":"Tushar"},{"family":"Jasperse","given":"Joseph"},{"family":"Kamara","given":"Brima Osaio"},{"family":"Sesay","given":"Tom"},{"family":"McAuley","given":"James"},{"family":"Kilmarx","given":"Peter H."}],"issued":{"date-parts":[["2016",3]]}}}],"schema":"https://github.com/citation-style-language/schema/raw/master/csl-citation.json"} </w:instrText>
            </w:r>
            <w:r w:rsidRPr="007F636B">
              <w:rPr>
                <w:rStyle w:val="normaltextrun"/>
                <w:rFonts w:ascii="Arial" w:hAnsi="Arial" w:cs="Arial"/>
                <w:sz w:val="22"/>
                <w:szCs w:val="22"/>
              </w:rPr>
              <w:fldChar w:fldCharType="separate"/>
            </w:r>
            <w:r w:rsidR="00B3107A" w:rsidRPr="00B3107A">
              <w:rPr>
                <w:rFonts w:ascii="Arial" w:hAnsi="Arial" w:cs="Arial"/>
                <w:sz w:val="22"/>
                <w:vertAlign w:val="superscript"/>
              </w:rPr>
              <w:t>59</w:t>
            </w:r>
            <w:r w:rsidRPr="007F636B">
              <w:rPr>
                <w:rStyle w:val="normaltextrun"/>
                <w:rFonts w:ascii="Arial" w:hAnsi="Arial" w:cs="Arial"/>
                <w:sz w:val="22"/>
                <w:szCs w:val="22"/>
              </w:rPr>
              <w:fldChar w:fldCharType="end"/>
            </w:r>
            <w:r w:rsidRPr="007F636B">
              <w:rPr>
                <w:rStyle w:val="normaltextrun"/>
                <w:rFonts w:ascii="Arial" w:hAnsi="Arial" w:cs="Arial"/>
                <w:sz w:val="22"/>
                <w:szCs w:val="22"/>
              </w:rPr>
              <w:t> </w:t>
            </w:r>
            <w:r w:rsidRPr="007F636B">
              <w:rPr>
                <w:rStyle w:val="eop"/>
                <w:rFonts w:ascii="Arial" w:hAnsi="Arial" w:cs="Arial"/>
                <w:sz w:val="22"/>
                <w:szCs w:val="22"/>
              </w:rPr>
              <w:t> </w:t>
            </w:r>
          </w:p>
          <w:p w14:paraId="3F1DD679" w14:textId="725EB5B3" w:rsidR="004C5CDB" w:rsidRPr="007F636B" w:rsidRDefault="004C5CDB" w:rsidP="00A42EFD">
            <w:pPr>
              <w:pStyle w:val="paragraph"/>
              <w:numPr>
                <w:ilvl w:val="0"/>
                <w:numId w:val="12"/>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Kwon et al. 2017 conducted a prospective study of 36 HCWs (18 HCWs in each PPE ensemble) in a US hospital to evaluate HCW risk of self-contamination when donning and doffing PPE for Ebola patient care and contact precaution using fluorescence and MS2 bacteriophage. EVD PPE consisted of inner and outer gloves, boot covers, impervious gown with Velcro on the back of the neck, a powered air-purifying respirator (PAPR) and hood with face shield, and an outer apron. CP PPE consisted of a single pair of gloves and a gown. Hand hygiene and glove removal protocol deviations were common during doffing of both EVD and CP PPE (67% and 39% of HCWs made ≥1 error, respectively). Fluorescence was detected on 8 EVD PPE HCWs (44%) and 5 CP PPE HCWs (28%), most commonly on hands. MS2 was recovered from 2 EVD PPE HCWs (11%) and 3 CP PPE HCWs (17%). The authors concluded that protocol deviations were common during both EVD and CP PPE doffing and self-contamination was common.</w:t>
            </w:r>
            <w:r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fxMTfjpx","properties":{"formattedCitation":"\\super 60\\nosupersub{}","plainCitation":"60","noteIndex":0},"citationItems":[{"id":8948,"uris":["http://zotero.org/groups/2603983/items/6TB5AN99"],"itemData":{"id":8948,"type":"article-journal","abstract":"OBJECTIVE\n              To evaluate healthcare worker (HCW) risk of self-contamination when donning and doffing personal protective equipment (PPE) using fluorescence and MS2 bacteriophage.\n            \n            \n              DESIGN\n              Prospective pilot study.\n            \n            \n              SETTING\n              Tertiary-care hospital.\n            \n            \n              PARTICIPANTS\n              A total of 36 HCWs were included in this study: 18 donned/doffed contact precaution (CP) PPE and 18 donned/doffed Ebola virus disease (EVD) PPE.\n            \n            \n              INTERVENTIONS\n              HCWs donned PPE according to standard protocols. Fluorescent liquid and MS2 bacteriophage were applied to HCWs. HCWs then doffed their PPE. After doffing, HCWs were scanned for fluorescence and swabbed for MS2. MS2 detection was performed using reverse transcriptase PCR. The donning and doffing processes were videotaped, and protocol deviations were recorded.\n            \n            \n              RESULTS\n              \n                Overall, 27% of EVD PPE HCWs and 50% of CP PPE HCWs made ≥1 protocol deviation while donning, and 100% of EVD PPE HCWs and 67% of CP PPE HCWs made ≥1 protocol deviation while doffing (\n                P\n                =.02). The median number of doffing protocol deviations among EVD PPE HCWs was 4, versus 1 among CP PPE HCWs. Also, 15 EVD PPE protocol deviations were committed by doffing assistants and/or trained observers. Fluorescence was detected on 8 EVD PPE HCWs (44%) and 5 CP PPE HCWs (28%), most commonly on hands. MS2 was recovered from 2 EVD PPE HCWs (11%) and 3 CP PPE HCWs (17%).\n              \n            \n            \n              CONCLUSIONS\n              Protocol deviations were common during both EVD and CP PPE doffing, and some deviations during EVD PPE doffing were committed by the HCW doffing assistant and/or the trained observer. Self-contamination was common. PPE donning/doffing are complex and deserve additional study.\n              \n                Infect Control Hosp Epidemiol\n                2017;38:1077–1083","container-title":"Infection Control &amp; Hospital Epidemiology","DOI":"10.1017/ice.2017.121","ISSN":"0899-823X, 1559-6834","issue":"9","journalAbbreviation":"Infect. Control Hosp. Epidemiol.","language":"en","page":"1077-1083","source":"DOI.org (Crossref)","title":"Assessment of Healthcare Worker Protocol Deviations and Self-Contamination During Personal Protective Equipment Donning and Doffing","volume":"38","author":[{"family":"Kwon","given":"Jennie H."},{"family":"Burnham","given":"Carey-Ann D."},{"family":"Reske","given":"Kimberly A."},{"family":"Liang","given":"Stephen Y."},{"family":"Hink","given":"Tiffany"},{"family":"Wallace","given":"Meghan A."},{"family":"Shupe","given":"Angela"},{"family":"Seiler","given":"Sondra"},{"family":"Cass","given":"Candice"},{"family":"Fraser","given":"Victoria J."},{"family":"Dubberke","given":"Erik R."}],"issued":{"date-parts":[["2017",9]]}}}],"schema":"https://github.com/citation-style-language/schema/raw/master/csl-citation.json"} </w:instrText>
            </w:r>
            <w:r w:rsidRPr="007F636B">
              <w:rPr>
                <w:rStyle w:val="normaltextrun"/>
                <w:rFonts w:ascii="Arial" w:hAnsi="Arial" w:cs="Arial"/>
                <w:sz w:val="22"/>
                <w:szCs w:val="22"/>
              </w:rPr>
              <w:fldChar w:fldCharType="separate"/>
            </w:r>
            <w:r w:rsidR="00B3107A" w:rsidRPr="00B3107A">
              <w:rPr>
                <w:rFonts w:ascii="Arial" w:hAnsi="Arial" w:cs="Arial"/>
                <w:sz w:val="22"/>
                <w:vertAlign w:val="superscript"/>
              </w:rPr>
              <w:t>60</w:t>
            </w:r>
            <w:r w:rsidRPr="007F636B">
              <w:rPr>
                <w:rStyle w:val="normaltextrun"/>
                <w:rFonts w:ascii="Arial" w:hAnsi="Arial" w:cs="Arial"/>
                <w:sz w:val="22"/>
                <w:szCs w:val="22"/>
              </w:rPr>
              <w:fldChar w:fldCharType="end"/>
            </w:r>
          </w:p>
          <w:p w14:paraId="76B9AFAD" w14:textId="145A3648" w:rsidR="004C5CDB" w:rsidRPr="007F636B" w:rsidRDefault="004C5CDB" w:rsidP="00A42EFD">
            <w:pPr>
              <w:pStyle w:val="paragraph"/>
              <w:numPr>
                <w:ilvl w:val="0"/>
                <w:numId w:val="12"/>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Casanova et al 2012 compared HCW self-contamination after the simulation of doffing PPE (not performing screening or triage activities) with single gloves versus double gloves, using MS2 as a marker. Although double gloves reduced viral transfer, MS2 was still recovered from the hands of 23% of HCWs after doffing double gloves. This is compared to participants who wore single gloves, where MS2 was recovered from hands in 78% of HCWs. Hand hygiene and glove removal appear to be high-risk opportunities for HCW self-contamination.</w:t>
            </w:r>
            <w:r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bdnX495K","properties":{"formattedCitation":"\\super 61\\nosupersub{}","plainCitation":"61","noteIndex":0},"citationItems":[{"id":9940,"uris":["http://zotero.org/groups/2603983/items/QDF9DGDD"],"itemData":{"id":9940,"type":"article-journal","abstract":"Background: The removal of personal protective equipment (PPE) after patient care may result in transfer of virus to hands and clothing of health care workers (HCWs). The risk of transfer can be modeled using harmless viruses to obtain quantitative data. To determine whether double-gloving reduces virus transfer to HCWs’ hands and clothing during removal of contaminated PPE, we conducted a human challenge study using bacteriophages to compare the frequency and quantity of virus transfer to hands and clothes during PPE removal with single-gloving and double-gloving technique.\nMethods: Each experiment had a double-gloving phase and a single-gloving phase. Participants donned PPE (ie, contact isolation gown, N95 respirator, eye protection, latex gloves). The gown, respirator, eye protection, and dominant glove were contaminated with bacteriophage. Participants then removed the PPE, and their hands, face, and scrubs were sampled for virus.\nResults: Transfer of virus to hands during PPE removal was signiﬁcantly more frequent with singlegloving than with double-gloving. Transfer to scrubs was similar during single-gloving and doublegloving. The amount of virus transfer to hands ranged from 0.15 to 2.5 log10 most probable number. Signiﬁcantly more virus was transferred to participants’ hands after single-gloving than after doublegloving.\nConclusions: Our comparison of double-gloving and single-gloving using a simulation system with MS2 and a most-probable number method suggests that double gloving can reduce the risk of viral contamination of HCWs’ hands during PPE removal. If incorporated into practice when full PPE is worn, this practice may reduce the risk of viral contamination of HCWs’ hands during PPE removal. The use of double gloves should be explored in larger controlled studies.","container-title":"American Journal of Infection Control","DOI":"10.1016/j.ajic.2011.04.324","ISSN":"01966553","issue":"4","journalAbbreviation":"American Journal of Infection Control","language":"en","page":"369-374","source":"DOI.org (Crossref)","title":"Effect of single- versus double-gloving on virus transfer to health care workers’ skin and clothing during removal of personal protective equipment","volume":"40","author":[{"family":"Casanova","given":"Lisa M."},{"family":"Rutala","given":"William A."},{"family":"Weber","given":"David J."},{"family":"Sobsey","given":"Mark D."}],"issued":{"date-parts":[["2012",5]]}}}],"schema":"https://github.com/citation-style-language/schema/raw/master/csl-citation.json"} </w:instrText>
            </w:r>
            <w:r w:rsidRPr="007F636B">
              <w:rPr>
                <w:rStyle w:val="normaltextrun"/>
                <w:rFonts w:ascii="Arial" w:hAnsi="Arial" w:cs="Arial"/>
                <w:sz w:val="22"/>
                <w:szCs w:val="22"/>
              </w:rPr>
              <w:fldChar w:fldCharType="separate"/>
            </w:r>
            <w:r w:rsidR="00B3107A" w:rsidRPr="00B3107A">
              <w:rPr>
                <w:rFonts w:ascii="Arial" w:hAnsi="Arial" w:cs="Arial"/>
                <w:sz w:val="22"/>
                <w:vertAlign w:val="superscript"/>
              </w:rPr>
              <w:t>61</w:t>
            </w:r>
            <w:r w:rsidRPr="007F636B">
              <w:rPr>
                <w:rStyle w:val="normaltextrun"/>
                <w:rFonts w:ascii="Arial" w:hAnsi="Arial" w:cs="Arial"/>
                <w:sz w:val="22"/>
                <w:szCs w:val="22"/>
              </w:rPr>
              <w:fldChar w:fldCharType="end"/>
            </w:r>
          </w:p>
        </w:tc>
      </w:tr>
      <w:tr w:rsidR="004C5CDB" w:rsidRPr="007F636B" w14:paraId="76AAE951" w14:textId="77777777" w:rsidTr="00A42EFD">
        <w:tc>
          <w:tcPr>
            <w:tcW w:w="2785" w:type="dxa"/>
          </w:tcPr>
          <w:p w14:paraId="1FE532E2" w14:textId="77777777" w:rsidR="004C5CDB" w:rsidRPr="007F636B" w:rsidRDefault="004C5CDB" w:rsidP="00A42EFD">
            <w:pPr>
              <w:rPr>
                <w:rFonts w:ascii="Arial" w:hAnsi="Arial" w:cs="Arial"/>
                <w:lang w:val="en-US"/>
              </w:rPr>
            </w:pPr>
            <w:r w:rsidRPr="007F636B">
              <w:rPr>
                <w:rFonts w:ascii="Arial" w:hAnsi="Arial" w:cs="Arial"/>
                <w:lang w:val="en-US"/>
              </w:rPr>
              <w:t>Acceptability</w:t>
            </w:r>
          </w:p>
        </w:tc>
        <w:tc>
          <w:tcPr>
            <w:tcW w:w="10440" w:type="dxa"/>
          </w:tcPr>
          <w:p w14:paraId="36DDD115" w14:textId="33FF3E89" w:rsidR="004C5CDB" w:rsidRPr="007F636B" w:rsidRDefault="004C5CDB" w:rsidP="00A42EFD">
            <w:pPr>
              <w:pStyle w:val="ListParagraph"/>
              <w:numPr>
                <w:ilvl w:val="0"/>
                <w:numId w:val="6"/>
              </w:numPr>
              <w:rPr>
                <w:rFonts w:ascii="Arial" w:hAnsi="Arial" w:cs="Arial"/>
                <w:lang w:val="en-US"/>
              </w:rPr>
            </w:pPr>
            <w:r w:rsidRPr="007F636B">
              <w:rPr>
                <w:rStyle w:val="normaltextrun"/>
                <w:rFonts w:ascii="Arial" w:hAnsi="Arial" w:cs="Arial"/>
                <w:color w:val="000000"/>
                <w:shd w:val="clear" w:color="auto" w:fill="FFFFFF"/>
              </w:rPr>
              <w:t xml:space="preserve">Honda et al. published a narrative review of advantages/disadvantages of PPE used among HCWs in high-risk settings including EVD outbreaks. Regarding double gloving, advantages mentioned were that (1) it decreases the potential risk of transmission of highly virulent </w:t>
            </w:r>
            <w:r w:rsidRPr="007F636B">
              <w:rPr>
                <w:rStyle w:val="normaltextrun"/>
                <w:rFonts w:ascii="Arial" w:hAnsi="Arial" w:cs="Arial"/>
                <w:color w:val="000000"/>
                <w:shd w:val="clear" w:color="auto" w:fill="FFFFFF"/>
              </w:rPr>
              <w:lastRenderedPageBreak/>
              <w:t>pathogens through glove holes or glove damage due to using disinfectant, (2) reduces the risk of contamination of hands when removing gloves, (3) reduces the risk of needlestick injury. Disadvantages mentioned were (1) decreased tactile sensation and dexterity, and (2) a cumbersome removal process.</w:t>
            </w:r>
            <w:r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bu8Nb9uY","properties":{"formattedCitation":"\\super 62\\nosupersub{}","plainCitation":"62","noteIndex":0},"citationItems":[{"id":8977,"uris":["http://zotero.org/groups/2603983/items/RN9PJUR3"],"itemData":{"id":8977,"type":"article-journal","abstract":"PPE remains the most important strategy for protecting HCW from potentially fatal pathogens. Further research into optimal PPE design and use to improve the safety of HCWs is urgently needed.","container-title":"Current Opinion in Infectious Diseases","DOI":"10.1097/QCO.0000000000000280","ISSN":"0951-7375","issue":"4","journalAbbreviation":"Current Opinion in Infectious Diseases","language":"en","page":"400-406","source":"DOI.org (Crossref)","title":"Personal protective equipment and improving compliance among healthcare workers in high-risk settings:","title-short":"Personal protective equipment and improving compliance among healthcare workers in high-risk settings","volume":"29","author":[{"family":"Honda","given":"Hitoshi"},{"family":"Iwata","given":"Kentaro"}],"issued":{"date-parts":[["2016",8]]}}}],"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2</w:t>
            </w:r>
            <w:r w:rsidRPr="007F636B">
              <w:rPr>
                <w:rStyle w:val="normaltextrun"/>
                <w:rFonts w:ascii="Arial" w:hAnsi="Arial" w:cs="Arial"/>
                <w:color w:val="000000"/>
                <w:shd w:val="clear" w:color="auto" w:fill="FFFFFF"/>
              </w:rPr>
              <w:fldChar w:fldCharType="end"/>
            </w:r>
          </w:p>
        </w:tc>
      </w:tr>
      <w:tr w:rsidR="004C5CDB" w:rsidRPr="007F636B" w14:paraId="2CA4716E" w14:textId="77777777" w:rsidTr="00A42EFD">
        <w:tc>
          <w:tcPr>
            <w:tcW w:w="2785" w:type="dxa"/>
          </w:tcPr>
          <w:p w14:paraId="15C5CEB3" w14:textId="77777777" w:rsidR="004C5CDB" w:rsidRPr="007F636B" w:rsidRDefault="004C5CDB" w:rsidP="00A42EFD">
            <w:pPr>
              <w:rPr>
                <w:rFonts w:ascii="Arial" w:hAnsi="Arial" w:cs="Arial"/>
                <w:lang w:val="en-US"/>
              </w:rPr>
            </w:pPr>
            <w:r w:rsidRPr="007F636B">
              <w:rPr>
                <w:rFonts w:ascii="Arial" w:hAnsi="Arial" w:cs="Arial"/>
                <w:lang w:val="en-US"/>
              </w:rPr>
              <w:lastRenderedPageBreak/>
              <w:t>Other</w:t>
            </w:r>
          </w:p>
        </w:tc>
        <w:tc>
          <w:tcPr>
            <w:tcW w:w="10440" w:type="dxa"/>
          </w:tcPr>
          <w:p w14:paraId="60976FAF" w14:textId="1D166144" w:rsidR="004C5CDB" w:rsidRPr="007F636B" w:rsidRDefault="004C5CDB" w:rsidP="00A42EFD">
            <w:pPr>
              <w:rPr>
                <w:rFonts w:ascii="Arial" w:hAnsi="Arial" w:cs="Arial"/>
                <w:lang w:val="en-US"/>
              </w:rPr>
            </w:pPr>
            <w:r w:rsidRPr="007F636B">
              <w:rPr>
                <w:rStyle w:val="normaltextrun"/>
                <w:rFonts w:ascii="Arial" w:hAnsi="Arial" w:cs="Arial"/>
                <w:color w:val="000000"/>
                <w:shd w:val="clear" w:color="auto" w:fill="FFFFFF"/>
              </w:rPr>
              <w:t>The European CDC recommends that "HCWs should put on PPE for the first assessment". First assessment is performed in two steps, 1) first encounter (triage) and 2) PUI care and full history taking. Staff protection measures are applied according to the level of risk of EVD transmission for both steps. These measures include double gloves, hair cover, an impermeable gown, a surgical Type IIR face mask or FFP2 respirator, and a face shield or goggles. This implies that wearing gloves is an integral part of the recommended PPE for the first assessment, regardless of whether a minimum distance of 1 meter can be maintained or a no-touch technique is applied.</w:t>
            </w:r>
            <w:r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DFqXzOxI","properties":{"formattedCitation":"\\super 63\\nosupersub{}","plainCitation":"63","noteIndex":0},"citationItems":[{"id":12145,"uris":["http://zotero.org/groups/2603983/items/PKJSXX5C"],"itemData":{"id":12145,"type":"webpage","title":"Guidance for Confirmed Ebola Patients or Clinically Unstable PUIs","URL":"https://www.cdc.gov/vhf/ebola/healthcare-us/ppe/guidance.html","author":[{"literal":"Centers for Disease Control"}],"issued":{"date-parts":[["2023"]]}}}],"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3</w:t>
            </w:r>
            <w:r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For non-triage contexts, MSF also recommends two sets of gloves to be worn at all times.</w:t>
            </w:r>
          </w:p>
        </w:tc>
      </w:tr>
    </w:tbl>
    <w:p w14:paraId="3BA04F2B" w14:textId="77777777" w:rsidR="004C5CDB" w:rsidRPr="007F636B" w:rsidRDefault="004C5CDB" w:rsidP="004C5CDB">
      <w:pPr>
        <w:rPr>
          <w:rFonts w:ascii="Arial" w:hAnsi="Arial" w:cs="Arial"/>
          <w:lang w:val="en-US"/>
        </w:rPr>
      </w:pPr>
    </w:p>
    <w:p w14:paraId="100A0608" w14:textId="77777777" w:rsidR="004C5CDB" w:rsidRPr="007F636B" w:rsidRDefault="004C5CDB" w:rsidP="004C5CDB">
      <w:pPr>
        <w:rPr>
          <w:rFonts w:ascii="Arial" w:hAnsi="Arial" w:cs="Arial"/>
          <w:lang w:val="en-US"/>
        </w:rPr>
      </w:pPr>
      <w:r w:rsidRPr="007F636B">
        <w:rPr>
          <w:rFonts w:ascii="Arial" w:hAnsi="Arial" w:cs="Arial"/>
          <w:lang w:val="en-US"/>
        </w:rPr>
        <w:br w:type="page"/>
      </w:r>
    </w:p>
    <w:p w14:paraId="38C2849D" w14:textId="2848040E" w:rsidR="004964F1" w:rsidRDefault="004964F1" w:rsidP="004964F1">
      <w:pPr>
        <w:pStyle w:val="Heading1"/>
        <w:rPr>
          <w:rFonts w:ascii="Arial" w:hAnsi="Arial" w:cs="Arial"/>
          <w:lang w:val="en-US"/>
        </w:rPr>
      </w:pPr>
      <w:bookmarkStart w:id="11" w:name="_Toc157695910"/>
      <w:r>
        <w:rPr>
          <w:rFonts w:ascii="Arial" w:hAnsi="Arial" w:cs="Arial"/>
          <w:lang w:val="en-US"/>
        </w:rPr>
        <w:lastRenderedPageBreak/>
        <w:t>Theme 3: Disinfection/Decontamination</w:t>
      </w:r>
      <w:bookmarkEnd w:id="11"/>
    </w:p>
    <w:p w14:paraId="1E14A660" w14:textId="5F075E89" w:rsidR="005A4DE3" w:rsidRPr="007F636B" w:rsidRDefault="005A4DE3" w:rsidP="004964F1">
      <w:pPr>
        <w:pStyle w:val="Heading1"/>
        <w:rPr>
          <w:rFonts w:ascii="Arial" w:hAnsi="Arial" w:cs="Arial"/>
          <w:sz w:val="22"/>
          <w:szCs w:val="22"/>
          <w:lang w:val="en-US"/>
        </w:rPr>
      </w:pPr>
      <w:bookmarkStart w:id="12" w:name="_Toc157695911"/>
      <w:r w:rsidRPr="007F636B">
        <w:rPr>
          <w:rFonts w:ascii="Arial" w:hAnsi="Arial" w:cs="Arial"/>
          <w:sz w:val="22"/>
          <w:szCs w:val="22"/>
          <w:lang w:val="en-US"/>
        </w:rPr>
        <w:t>KQ9</w:t>
      </w:r>
      <w:r w:rsidR="00E00AC6" w:rsidRPr="007F636B">
        <w:rPr>
          <w:rFonts w:ascii="Arial" w:hAnsi="Arial" w:cs="Arial"/>
          <w:sz w:val="22"/>
          <w:szCs w:val="22"/>
          <w:lang w:val="en-US"/>
        </w:rPr>
        <w:t xml:space="preserve">. </w:t>
      </w:r>
      <w:r w:rsidR="00E00AC6" w:rsidRPr="007F636B">
        <w:rPr>
          <w:rStyle w:val="normaltextrun"/>
          <w:rFonts w:ascii="Arial" w:hAnsi="Arial" w:cs="Arial"/>
          <w:b/>
          <w:bCs/>
          <w:color w:val="000000"/>
          <w:sz w:val="22"/>
          <w:szCs w:val="22"/>
          <w:shd w:val="clear" w:color="auto" w:fill="FFFFFF"/>
        </w:rPr>
        <w:t>Should surfaces and materials in healthcare facilities, ETUs and community settings providing care to patients with Ebola or Marburg disease be disinfected using a wiping method versus a spraying method?</w:t>
      </w:r>
      <w:bookmarkEnd w:id="12"/>
      <w:r w:rsidR="00E00AC6" w:rsidRPr="007F636B">
        <w:rPr>
          <w:rStyle w:val="eop"/>
          <w:rFonts w:ascii="Arial" w:hAnsi="Arial" w:cs="Arial"/>
          <w:color w:val="000000"/>
          <w:sz w:val="22"/>
          <w:szCs w:val="22"/>
          <w:shd w:val="clear" w:color="auto" w:fill="FFFFFF"/>
        </w:rPr>
        <w:t> </w:t>
      </w:r>
    </w:p>
    <w:tbl>
      <w:tblPr>
        <w:tblStyle w:val="TableGrid"/>
        <w:tblW w:w="13225" w:type="dxa"/>
        <w:tblLook w:val="04A0" w:firstRow="1" w:lastRow="0" w:firstColumn="1" w:lastColumn="0" w:noHBand="0" w:noVBand="1"/>
      </w:tblPr>
      <w:tblGrid>
        <w:gridCol w:w="2785"/>
        <w:gridCol w:w="10440"/>
      </w:tblGrid>
      <w:tr w:rsidR="0080731E" w:rsidRPr="007F636B" w14:paraId="49042560" w14:textId="77777777" w:rsidTr="42AA7677">
        <w:tc>
          <w:tcPr>
            <w:tcW w:w="2785" w:type="dxa"/>
          </w:tcPr>
          <w:p w14:paraId="395B3239"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7AA28CE5"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4C1280E0" w14:textId="77777777" w:rsidTr="42AA7677">
        <w:tc>
          <w:tcPr>
            <w:tcW w:w="2785" w:type="dxa"/>
          </w:tcPr>
          <w:p w14:paraId="3F1ABB34" w14:textId="77777777" w:rsidR="0080731E" w:rsidRPr="007F636B" w:rsidRDefault="0080731E" w:rsidP="009D7530">
            <w:pPr>
              <w:rPr>
                <w:rFonts w:ascii="Arial" w:hAnsi="Arial" w:cs="Arial"/>
                <w:lang w:val="en-US"/>
              </w:rPr>
            </w:pPr>
          </w:p>
        </w:tc>
        <w:tc>
          <w:tcPr>
            <w:tcW w:w="10440" w:type="dxa"/>
          </w:tcPr>
          <w:p w14:paraId="7F8C7FDF" w14:textId="77777777" w:rsidR="0080731E" w:rsidRPr="007F636B" w:rsidRDefault="0080731E" w:rsidP="0B0AFD46">
            <w:pPr>
              <w:rPr>
                <w:rStyle w:val="normaltextrun"/>
                <w:rFonts w:ascii="Arial" w:hAnsi="Arial" w:cs="Arial"/>
                <w:color w:val="000000"/>
                <w:shd w:val="clear" w:color="auto" w:fill="FFFFFF"/>
              </w:rPr>
            </w:pPr>
          </w:p>
        </w:tc>
      </w:tr>
      <w:tr w:rsidR="0080731E" w:rsidRPr="007F636B" w14:paraId="4030A079" w14:textId="77777777" w:rsidTr="42AA7677">
        <w:tc>
          <w:tcPr>
            <w:tcW w:w="2785" w:type="dxa"/>
          </w:tcPr>
          <w:p w14:paraId="7CE6FCBE"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531FF951" w14:textId="6296A5A8" w:rsidR="0080731E" w:rsidRPr="007F636B" w:rsidRDefault="00FA7032"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Gallandat 2021 conducted a systematic review of chlorine-based surface disinfection efficacy to inform recommendations for low-resource outbreak settings. They noted that wiping was found to have an effect on viruses and spores even in the absence of disinfectant, indicating that the mechanical action of wiping contributes to reducing contamination levels on surfaces. Comparing wiping and spraying, both showed similar efficacies against C difficile spores, but spraying was considered less appropriate for healthcare settings due to extended drying times and ineffectiveness in removing dirt and debris.</w:t>
            </w:r>
            <w:r w:rsidR="00947E1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lr5WWVTJ","properties":{"formattedCitation":"\\super 64\\nosupersub{}","plainCitation":"64","noteIndex":0},"citationItems":[{"id":9265,"uris":["http://zotero.org/groups/2603983/items/TKRCLL6C"],"itemData":{"id":9265,"type":"article-journal","abstract":"Background: Infectious diseases can be transmitted via fomites (contaminated surfaces/objects); disinfection can interrupt this transmission route. However, disinfection guidelines for low-resource outbreak settings are inconsistent and not evidence-based.\nMethods: A systematic review of surface disinfection efﬁcacy studies was conducted to inform low-resource outbreak guideline development. Due to variation in experimental procedures, outcomes were synthesized in a narrative summary focusing on chlorine-based disinfection against 7 pathogens with potential to produce outbreaks in low-resource settings (Mycobacterium tuberculosis, Vibrio cholerae, Salmonella spp., hepatitis A virus, rotavirus, norovirus, and Ebola virus).\nResults: Data were extracted from 89 laboratory studies and made available, including 20 studies on relevant pathogens used in combination with surrogate data to determine minimum target concentration £ time (“CT”) factors. Stainless steel (68%) and chlorine-based disinfectants (56%) were most commonly tested. No consistent trend was seen in the inﬂuence of chlorine concentration and exposure time on disinfection efﬁcacy. Disinfectant application mode; soil load; and surface type were frequently identiﬁed as inﬂuential factors in included studies.\nConclusions: This review highlights that surface disinfection efﬁcacy estimates are strongly inﬂuenced by each study’s experimental conditions. We therefore recommend laboratory testing to be followed by ﬁeldbased testing/monitoring to ensure effectiveness is achieved in situ.","container-title":"American Journal of Infection Control","DOI":"10.1016/j.ajic.2020.05.014","ISSN":"01966553","issue":"1","journalAbbreviation":"American Journal of Infection Control","language":"en","page":"90-103","source":"DOI.org (Crossref)","title":"A systematic review of chlorine-based surface disinfection efficacy to inform recommendations for low-resource outbreak settings","volume":"49","author":[{"family":"Gallandat","given":"Karin"},{"family":"Kolus","given":"Riley C."},{"family":"Julian","given":"Timothy R."},{"family":"Lantagne","given":"Daniele S."}],"issued":{"date-parts":[["2021",1]]}}}],"schema":"https://github.com/citation-style-language/schema/raw/master/csl-citation.json"} </w:instrText>
            </w:r>
            <w:r w:rsidR="00947E1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4</w:t>
            </w:r>
            <w:r w:rsidR="00947E12"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5E294AFA" w14:textId="48EE1E1E" w:rsidR="00C00B6C" w:rsidRPr="007F636B" w:rsidRDefault="00C00B6C"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Gallandat 2017 supported the recommendation of a 15-minute exposure to 0.5% chlorine as an effective measure to interrupt disease transmission from uncontrolled spills in Ebola outbreaks. The type of chlorine used, surface type, pre-cleaning practices, and the presence of organic matter did not significantly impact disinfection efficacy when using 0.5% chlorine.</w:t>
            </w:r>
            <w:r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QLX6T7R6","properties":{"formattedCitation":"\\super 65\\nosupersub{}","plainCitation":"65","noteIndex":0},"citationItems":[{"id":9263,"uris":["http://zotero.org/groups/2603983/items/9Z8EWVUA"],"itemData":{"id":9263,"type":"article-journal","abstract":"In the 2014 West African Ebola outbreak, international organizations provided conﬂicting recommendations for disinfecting surfaces contaminated by uncontrolled patient spills. We compared the eﬃcacy of four chlorine solutions (sodium hypochlorite, sodium dichloroisocyanurate, hightest hypochlorite, and generated hypochlorite) for disinfection of three surface types (stainless steel, heavy-duty tarp, and nitrile) with and without precleaning practices (prewiping, covering, or both) and soil load. The test organisms were Escherichia coli and the Ebola surrogate Phi6. All tests achieved a minimum of 5.9 and 3.1 log removal in E. coli and Phi6, respectively. A 15 min exposure to 0.5% chlorine was suﬃcient to ensure &lt;8 Phi6 plaque-forming unit (PFU)/cm2 in all tests. While chlorine types were equally eﬃcacious with and without soil load, variation was seen by surface type. Wiping did not increase disinfection eﬃcacy and is not recommended because it generates infectious waste. Covering spills decreased disinfection eﬃcacy against E. coli on heavy-duty tarp but does prevent splashing, which is critical in Ebola contexts. Our results support the recommendation of a 15 min exposure to 0.5% chlorine, independently of chlorine type, surface, pre-cleaning practices, and organic matter, as an eﬃcacious measure to interrupt disease transmission from uncontrolled spills in Ebola outbreaks.","container-title":"Environ. Sci. Technol.","language":"en","page":"8","source":"Zotero","title":"Surface Cleaning and Disinfection: Efficacy Assessment of Four Chlorine Types Using Escherichia coli and the Ebola Surrogate Phi6","author":[{"family":"Gallandat","given":"Karin"},{"family":"Wolfe","given":"Marlene K"},{"family":"Lantagne","given":"Daniele"}],"issued":{"date-parts":[["2017"]]}}}],"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5</w:t>
            </w:r>
            <w:r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6C74A6E5" w14:textId="7DFFD481" w:rsidR="001929DA" w:rsidRPr="007F636B" w:rsidRDefault="006002F1" w:rsidP="42AA7677">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 xml:space="preserve">In a multiple-thread research study, Lantagne 2018 concluded that the surface type influenced disinfection efficacy, but that chlorine type and soil load did not significantly impact disinfection efficacy when using 0.5% chlorine. The authors also noted that contact time did impact efficacy against the Ebola surrogate </w:t>
            </w:r>
            <w:r w:rsidR="3AA306F3" w:rsidRPr="42AA7677">
              <w:rPr>
                <w:rStyle w:val="normaltextrun"/>
                <w:rFonts w:ascii="Arial" w:hAnsi="Arial" w:cs="Arial"/>
                <w:color w:val="000000" w:themeColor="text1"/>
              </w:rPr>
              <w:t>Φ6</w:t>
            </w:r>
            <w:r w:rsidRPr="007F636B">
              <w:rPr>
                <w:rStyle w:val="normaltextrun"/>
                <w:rFonts w:ascii="Arial" w:hAnsi="Arial" w:cs="Arial"/>
                <w:color w:val="000000"/>
                <w:shd w:val="clear" w:color="auto" w:fill="FFFFFF"/>
              </w:rPr>
              <w:t>. Wiping or covering did not increase disinfection efficacy, but the latter could limit splashing.</w:t>
            </w:r>
            <w:r w:rsidR="001929DA"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mGGUijwv","properties":{"formattedCitation":"\\super 66\\nosupersub{}","plainCitation":"66","noteIndex":0},"citationItems":[{"id":9196,"uris":["http://zotero.org/groups/2603983/items/C3U6KTZ3"],"itemData":{"id":9196,"type":"article-journal","abstract":"The scale of the 2014–2017 West African Ebola Virus Disease outbreak overwhelmed the international response capacity. This has led to inconsistencies in international guidance documents, particularly around chlorine disinfection of surfaces and hands to prevent transmission. To provide evidence for the disinfection recommendations, three research strands were conducted: (1) impacts of chlorine chemistry; (2) efﬁcacy of surface cleaning recommendations; and (3) safety and efﬁcacy of handwashing recommendations. Strand 1 research found that the compound chemistry of the chlorine source has an impact on the chlorine solution shelf-life (&lt;1 day–30 days), with testing of chlorine solutions recommended to ensure accuracy. Strand 2 research found that surface cleaning with 0.5% chlorine solutions with a 15-min exposure time is efﬁcacious in reducing transmission risk. Strand 3 research found that community handwashing with chlorine solutions is as safe and efﬁcacious as handwashing with soap and water or sanitizer, which offers a beneﬁt of reducing pathogens in the rinsing water. Using calcium hypochlorite as the chlorine source compound provided a particularly good performance in chemistry and handwashing studies. The research was successful at providing information to align with the inconsistent international guidelines. Further research is needed to proactively establish the efﬁcacy, safety and suitability of disinfection for the seven viral pathogens that are considered likely to cause severe outbreaks with few/no medical countermeasures.","container-title":"Water","DOI":"10.3390/w10101397","ISSN":"2073-4441","issue":"10","journalAbbreviation":"Water","language":"en","page":"1397","source":"DOI.org (Crossref)","title":"Determining the Efficacy, Safety and Suitability of Disinfectants to Prevent Emerging Infectious Disease Transmission","volume":"10","author":[{"family":"Lantagne","given":"Daniele"},{"family":"Wolfe","given":"Marlene"},{"family":"Gallandat","given":"Karin"},{"family":"Opryszko","given":"Melissa"}],"issued":{"date-parts":[["2018",10,9]]}}}],"schema":"https://github.com/citation-style-language/schema/raw/master/csl-citation.json"} </w:instrText>
            </w:r>
            <w:r w:rsidR="001929DA" w:rsidRPr="007F636B">
              <w:rPr>
                <w:rStyle w:val="normaltextrun"/>
                <w:rFonts w:ascii="Arial" w:hAnsi="Arial" w:cs="Arial"/>
                <w:color w:val="000000"/>
                <w:shd w:val="clear" w:color="auto" w:fill="FFFFFF"/>
              </w:rPr>
              <w:fldChar w:fldCharType="separate"/>
            </w:r>
            <w:r w:rsidR="00B3107A" w:rsidRPr="42AA7677">
              <w:rPr>
                <w:rFonts w:ascii="Arial" w:hAnsi="Arial" w:cs="Arial"/>
                <w:kern w:val="0"/>
                <w:vertAlign w:val="superscript"/>
              </w:rPr>
              <w:t>66</w:t>
            </w:r>
            <w:r w:rsidR="001929DA" w:rsidRPr="007F636B">
              <w:rPr>
                <w:rStyle w:val="normaltextrun"/>
                <w:rFonts w:ascii="Arial" w:hAnsi="Arial" w:cs="Arial"/>
                <w:color w:val="000000"/>
                <w:shd w:val="clear" w:color="auto" w:fill="FFFFFF"/>
              </w:rPr>
              <w:fldChar w:fldCharType="end"/>
            </w:r>
          </w:p>
          <w:p w14:paraId="39935072" w14:textId="03265D99" w:rsidR="00FB7682" w:rsidRPr="007F636B" w:rsidRDefault="003037D6" w:rsidP="009D7530">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Cutts 2020 and Cutts 2020 noted that different microbicides, including sodium hypochlorite, ethanol, and other active ingredients, effectively inactivate Ebola virus on stainless steel surfaces at specified concentrations and contact times.</w:t>
            </w:r>
            <w:r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95mZj5BX","properties":{"formattedCitation":"\\super 67,68\\nosupersub{}","plainCitation":"67,68","noteIndex":0},"citationItems":[{"id":9177,"uris":["http://zotero.org/groups/2603983/items/7HJH64RL"],"itemData":{"id":9177,"type":"article-journal","abstract":"Abstract\n            \n              Microbicides play critical roles in infection prevention and control of Ebola virus by decontaminating high-touch environmental surfaces (HITES), interrupting the virus-HITES-hands nexus. We evaluated the efficacy of formulations containing different microbicidal actives for inactivating Ebola virus–Makona strain (EBOV/Mak) on stainless-steel carriers per ASTM E2197-11. Formulations of sodium hypochlorite (NaOCl) (0.05–1%), ethanol (70%), chloroxylenol (PCMX) (0.12–0.48% by weight) in hard water, and a ready-to-use disinfectant spray with 58% ethanol (EDS), were tested at contact times of 0, or 0.5 to 10 min at ambient temperature. EBOV/Mak was inactivated (&gt; 6 log\n              10\n              ) by 70% ethanol after contact times ≥ 2.5 min, by 0.5% and 1% NaOCl or EDS (&gt; 4 log\n              10\n              ) at contact times ≥ 5 min, and by 0.12–0.48% PCMX (&gt; 4.2 log\n              10\n              ) at contact times ≥ 5 min. Residual infectious virus in neutralized samples was assessed by passage on cells and evaluation for viral cytopathic effect. No infectious virus was detected in cells inoculated with EBOV/Mak exposed to NaOCl (0.5% or 1%), PCMX (0.12% to 0.48%), or EDS for ≥ 5 min. These results demonstrate ≥ 6 log\n              10\n              inactivation of EBOV/Mak dried on prototypic surfaces by EDS or formulations of NaOCl (≥ 0.5%), PCMX (≥ 0.12%), or 70% ethanol at contact times ≥ 5 min.","container-title":"Scientific Reports","DOI":"10.1038/s41598-020-71736-x","ISSN":"2045-2322","issue":"1","journalAbbreviation":"Sci Rep","language":"en","page":"15247","source":"DOI.org (Crossref)","title":"Efficacy of microbicides for inactivation of Ebola–Makona virus on a non-porous surface: a targeted hygiene intervention for reducing virus spread","title-short":"Efficacy of microbicides for inactivation of Ebola–Makona virus on a non-porous surface","volume":"10","author":[{"family":"Cutts","given":"Todd A."},{"family":"Robertson","given":"Catherine"},{"family":"Theriault","given":"Steven S."},{"family":"Nims","given":"Raymond W."},{"family":"Kasloff","given":"Samantha B."},{"family":"Rubino","given":"Joseph R."},{"family":"Ijaz","given":"M. Khalid"}],"issued":{"date-parts":[["2020",12]]}}},{"id":9261,"uris":["http://zotero.org/groups/2603983/items/5WNCHIXL"],"itemData":{"id":9261,"type":"article-journal","container-title":"Frontiers in Public Health","DOI":"10.3389/fpubh.2020.00183","ISSN":"2296-2565","journalAbbreviation":"Front. Public Health","language":"en","page":"183","source":"DOI.org (Crossref)","title":"Assessing the Contributions of Inactivation, Removal, and Transfer of Ebola Virus and Vesicular Stomatitis Virus by Disinfectant Pre-soaked Wipes","volume":"8","author":[{"family":"Cutts","given":"Todd A."},{"family":"Robertson","given":"Catherine"},{"family":"Theriault","given":"Steven S."},{"family":"Nims","given":"Raymond W."},{"family":"Kasloff","given":"Samantha B."},{"family":"Rubino","given":"Joseph R."},{"family":"Ijaz","given":"M. Khalid"}],"issued":{"date-parts":[["2020",6,2]]}}}],"schema":"https://github.com/citation-style-language/schema/raw/master/csl-citation.json"} </w:instrText>
            </w:r>
            <w:r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7,68</w:t>
            </w:r>
            <w:r w:rsidRPr="007F636B">
              <w:rPr>
                <w:rStyle w:val="normaltextrun"/>
                <w:rFonts w:ascii="Arial" w:hAnsi="Arial" w:cs="Arial"/>
                <w:color w:val="000000"/>
                <w:shd w:val="clear" w:color="auto" w:fill="FFFFFF"/>
              </w:rPr>
              <w:fldChar w:fldCharType="end"/>
            </w:r>
          </w:p>
          <w:p w14:paraId="2AF00287" w14:textId="3369FDB3" w:rsidR="00204782" w:rsidRPr="007F636B" w:rsidRDefault="00FB7682" w:rsidP="009D7530">
            <w:pPr>
              <w:pStyle w:val="ListParagraph"/>
              <w:numPr>
                <w:ilvl w:val="0"/>
                <w:numId w:val="3"/>
              </w:numPr>
              <w:rPr>
                <w:rStyle w:val="normaltextrun"/>
                <w:rFonts w:ascii="Arial" w:hAnsi="Arial" w:cs="Arial"/>
                <w:color w:val="000000"/>
                <w:shd w:val="clear" w:color="auto" w:fill="FFFFFF"/>
                <w:lang w:val="en-US"/>
              </w:rPr>
            </w:pPr>
            <w:r w:rsidRPr="007F636B">
              <w:rPr>
                <w:rStyle w:val="normaltextrun"/>
                <w:rFonts w:ascii="Arial" w:hAnsi="Arial" w:cs="Arial"/>
                <w:color w:val="000000"/>
                <w:shd w:val="clear" w:color="auto" w:fill="FFFFFF"/>
              </w:rPr>
              <w:t>Cutts 2021 found that disinfectant pre-soaked wipes with appropriate microbicidal actives effectively remove/inactivate Ebola virus, preventing unintended transfer to clean secondary surfaces when used as directed.</w:t>
            </w:r>
            <w:r w:rsidR="00C51F7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4OauHdwC","properties":{"formattedCitation":"\\super 69\\nosupersub{}","plainCitation":"69","noteIndex":0},"citationItems":[{"id":12144,"uris":["http://zotero.org/groups/2603983/items/SQV3G8ER"],"itemData":{"id":12144,"type":"article-journal","abstract":"The authors evaluated four disinfectant pre-impregnated wipes (DPW) for efficacy against Ebola virus Makona variant (EBOV) and vesicular stomatitis virus (VSV), Indiana serotype. Steel carriers were inoculated with the infectious virus and then were wiped with DPW in the Wiperator instrument per ASTM E2967-15. Following the use of J-Cloth impregnated with medium (negative control wipes) or the use of activated hydrogen peroxide (AHP)-, ethanol-, sodium hypochlorite (NaOCl)-, or single or dual quaternary ammonium compound (QAC)-based DPW, virus recovery from the carriers was assayed by titration assay and by two passages on Vero E6 cells in 6-well plates. The Wiperator also enabled the measurement of potential transfer of the virus from the inoculated carrier to a secondary carrier by the DPW or control wipes. The J-Cloth wipes wetted with medium alone (no microbicidal active) removed 1.9–3.5 log\n              10\n              of virus from inoculated carriers but transferred ~4 log\n              10\n              of the wiped virus to secondary carriers. DPW containing AHP, ethanol, NaOCl, or single or dual QAC as active microbicidal ingredients removed/inactivated ~6 log\n              10\n              of the virus, with minimal EBOV or no VSV virus transfer to a secondary surface observed. In Ebola virus outbreaks, a DPW with demonstrated virucidal efficacy, used as directed, may help to mitigate the unintended spread of the infectious virus while performing surface cleaning.","container-title":"Frontiers in Public Health","DOI":"10.3389/fpubh.2021.657443","ISSN":"2296-2565","journalAbbreviation":"Front. Public Health","language":"en","page":"657443","source":"DOI.org (Crossref)","title":"Comparison of the Efficacy of Disinfectant Pre-impregnated Wipes for Decontaminating Stainless Steel Carriers Experimentally Inoculated With Ebola Virus and Vesicular Stomatitis Virus","volume":"9","author":[{"family":"Cutts","given":"Todd A."},{"family":"Kasloff","given":"Samantha B."},{"family":"Krishnan","given":"Jay"},{"family":"Nims","given":"Raymond W."},{"family":"Theriault","given":"Steven S."},{"family":"Rubino","given":"Joseph R."},{"family":"Ijaz","given":"M. Khalid"}],"issued":{"date-parts":[["2021",8,10]]}}}],"schema":"https://github.com/citation-style-language/schema/raw/master/csl-citation.json"} </w:instrText>
            </w:r>
            <w:r w:rsidR="00C51F7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9</w:t>
            </w:r>
            <w:r w:rsidR="00C51F72" w:rsidRPr="007F636B">
              <w:rPr>
                <w:rStyle w:val="normaltextrun"/>
                <w:rFonts w:ascii="Arial" w:hAnsi="Arial" w:cs="Arial"/>
                <w:color w:val="000000"/>
                <w:shd w:val="clear" w:color="auto" w:fill="FFFFFF"/>
              </w:rPr>
              <w:fldChar w:fldCharType="end"/>
            </w:r>
          </w:p>
          <w:p w14:paraId="15EA98B9" w14:textId="601A6B6A" w:rsidR="00204782" w:rsidRPr="007F636B" w:rsidRDefault="00204782"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Poliquin 2016 found in their environmental surveillance study that the use of a 0.5% chlorine solution can preserve RNA in contaminated samples, potentially affecting the detection of viral material on surfaces.</w:t>
            </w:r>
            <w:r w:rsidR="00F604D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79hA4xmm","properties":{"formattedCitation":"\\super 70\\nosupersub{}","plainCitation":"70","noteIndex":0},"citationItems":[{"id":9267,"uris":["http://zotero.org/groups/2603983/items/F2CYZW8U"],"itemData":{"id":9267,"type":"article-journal","abstract":"Background. Ebola viruses (EBOVs) are primarily transmitted by contact with infected body ﬂuids. Ebola treatment centers (ETCs) contain areas that are exposed to body ﬂuids through the care of patients suspected or conﬁrmed to have EBOV disease. There are limited data documenting which areas/fomites within ETCs pose a risk for potential transmission. This study conducted environmental surveillance in 2 ETCs in Freetown, Sierra Leone, during the 2014–2016 West African Ebola outbreak.\nMethods. ETCs were surveyed over a 3-week period. Sites to be swabbed were identiﬁed with input from ﬁeld personnel. Swab samples were collected and tested for the presence of EBOV RNA. Ebola-positive body ﬂuid-impregnated cotton pads were serially sampled.\nResults. General areas of both ETCs were negative for EBOV RNA. The immediate vicinity of patients was the area most likely to be positive for EBOV RNA. Personal protective equipment became positive during patient care, but chlorine solution washes rendered them negative.\nConclusions. Personal protective equipment and patient environs do become positive for EBOV RNA, but careful attention to decontamination seems to remove it. EBOV RNA was not detected in general ward spaces. Careful attention to decontamination protocols seems to be important in minimizing the presence of EBOV RNA within ETC wards.","container-title":"Journal of Infectious Diseases","DOI":"10.1093/infdis/jiw198","ISSN":"0022-1899, 1537-6613","issue":"suppl 3","journalAbbreviation":"J Infect Dis.","language":"en","page":"S145-S152","source":"DOI.org (Crossref)","title":"Environmental Contamination and Persistence of Ebola Virus RNA in an Ebola Treatment Center","volume":"214","author":[{"family":"Poliquin","given":"Philippe Guillaume"},{"family":"Vogt","given":"Florian"},{"family":"Kasztura","given":"Miriam"},{"family":"Leung","given":"Anders"},{"family":"Deschambault","given":"Yvon"},{"family":"Van den Bergh","given":"Rafael"},{"family":"Dorion","given":"Claire"},{"family":"Maes","given":"Peter"},{"family":"Kamara","given":"Abdul"},{"family":"Kobinger","given":"Gary"},{"family":"Sprecher","given":"Armand"},{"family":"Strong","given":"James E."}],"issued":{"date-parts":[["2016",10,15]]}}}],"schema":"https://github.com/citation-style-language/schema/raw/master/csl-citation.json"} </w:instrText>
            </w:r>
            <w:r w:rsidR="00F604D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70</w:t>
            </w:r>
            <w:r w:rsidR="00F604D2"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1ABD641C" w14:textId="609A2F43" w:rsidR="006002F1" w:rsidRPr="007F636B" w:rsidRDefault="00FB7682" w:rsidP="009D7530">
            <w:pPr>
              <w:pStyle w:val="ListParagraph"/>
              <w:numPr>
                <w:ilvl w:val="0"/>
                <w:numId w:val="3"/>
              </w:numPr>
              <w:rPr>
                <w:rStyle w:val="eop"/>
                <w:rFonts w:ascii="Arial" w:hAnsi="Arial" w:cs="Arial"/>
                <w:color w:val="000000"/>
                <w:shd w:val="clear" w:color="auto" w:fill="FFFFFF"/>
                <w:lang w:val="en-US"/>
              </w:rPr>
            </w:pPr>
            <w:r w:rsidRPr="007F636B">
              <w:rPr>
                <w:rStyle w:val="eop"/>
                <w:rFonts w:ascii="Arial" w:hAnsi="Arial" w:cs="Arial"/>
                <w:color w:val="000000"/>
                <w:shd w:val="clear" w:color="auto" w:fill="FFFFFF"/>
              </w:rPr>
              <w:t> </w:t>
            </w:r>
            <w:r w:rsidR="00B03AC8" w:rsidRPr="007F636B">
              <w:rPr>
                <w:rStyle w:val="normaltextrun"/>
                <w:rFonts w:ascii="Arial" w:hAnsi="Arial" w:cs="Arial"/>
                <w:color w:val="000000"/>
                <w:shd w:val="clear" w:color="auto" w:fill="FFFFFF"/>
              </w:rPr>
              <w:t>Casey 2015 emphasized the importance of proper vehicle design and sealing to prevent contamination transfer between patient compartments and driver cabins. Pressure from chlorine sprayers may push body fluids through gaps.</w:t>
            </w:r>
            <w:r w:rsidR="008750B3"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tzGs6PsM","properties":{"formattedCitation":"\\super 71\\nosupersub{}","plainCitation":"71","noteIndex":0},"citationItems":[{"id":9274,"uris":["http://zotero.org/groups/2603983/items/H489AP7W"],"itemData":{"id":9274,"type":"article-journal","abstract":"Introduction: Prehospital care, including patient transport, is integral in the patient care process during the Ebola response. Transporting ill persons from the community to Ebola care facilities can stop community spread. Vehicles used for patient transport in infectious disease outbreaks should be evaluated for adequate infection prevention and control. Problem: An ambulance driver in Sierra Leone attributed his Ebola infection to exposure to body ﬂuids that leaked from the patient compartment to the driver cabin of the ambulance.\nMethods: A convenience sample of 14 vehicles used to transport patients with suspected or conﬁrmed Ebola in Sierra Leone were assessed. The walls separating the patient compartment and driver cabin in these vehicles were evaluated for structural integrity and potential pathways for body ﬂuid leakage. Ambulance drivers and other staff were asked to describe their cleaning and decontamination practices. Ambulance construction and design standards from the National Fire Protection Association, US General Services Administration, and European Committee on Standardization (CEN) were reviewed.\nResults: Many vehicles used by ambulance staff in Sierra Leone were not traditional ambulances, but were pick-up trucks or sport-utility vehicles that had been assembled or modiﬁed for patient transport. The wall separating the patient compartment and driver cabin in many vehicles did not have a waterproof seal around the edges. Staff responsible for cleaning and disinfection did not thoroughly clean bulk body ﬂuids with disposable towels before disinfection of the patient compartment. Pressure from chlorine sprayers used in the decontamination process may have pushed body ﬂuids from the patient compartment into the driver cabin through gaps around the wall. Ambulance design standards do not require a waterproof seal between the patient compartment and driver cabin. Sealing the wall by tightening or replacing existing bolts is recommended, followed by caulking of all seams with a sealant.\nConclusion: Waterproof separation between the patient compartment and driver cabin may be essential for patient transport vehicles in infectious disease outbreaks, especially when chlorine sprayers are used for decontamination or in resource-limited settings where cleaning supplies may be limited.","container-title":"Prehospital and Disaster Medicine","DOI":"10.1017/S1049023X15005294","ISSN":"1049-023X, 1945-1938","issue":"6","journalAbbreviation":"Prehosp. Disaster med.","language":"en","page":"625-627","source":"DOI.org (Crossref)","title":"Potential Exposure to Ebola Virus from Body Fluids due to Ambulance Compartment Permeability in Sierra Leone","volume":"30","author":[{"family":"Casey","given":"Megan L."},{"family":"Nguyen","given":"Duong T."},{"family":"Idriss","given":"Barrie"},{"family":"Bennett","given":"Sarah"},{"family":"Dunn","given":"Angela"},{"family":"Martin","given":"Stephen"}],"issued":{"date-parts":[["2015",12]]}}}],"schema":"https://github.com/citation-style-language/schema/raw/master/csl-citation.json"} </w:instrText>
            </w:r>
            <w:r w:rsidR="008750B3"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71</w:t>
            </w:r>
            <w:r w:rsidR="008750B3" w:rsidRPr="007F636B">
              <w:rPr>
                <w:rStyle w:val="normaltextrun"/>
                <w:rFonts w:ascii="Arial" w:hAnsi="Arial" w:cs="Arial"/>
                <w:color w:val="000000"/>
                <w:shd w:val="clear" w:color="auto" w:fill="FFFFFF"/>
              </w:rPr>
              <w:fldChar w:fldCharType="end"/>
            </w:r>
            <w:r w:rsidR="00B03AC8" w:rsidRPr="007F636B">
              <w:rPr>
                <w:rStyle w:val="eop"/>
                <w:rFonts w:ascii="Arial" w:hAnsi="Arial" w:cs="Arial"/>
                <w:color w:val="000000"/>
                <w:shd w:val="clear" w:color="auto" w:fill="FFFFFF"/>
              </w:rPr>
              <w:t> </w:t>
            </w:r>
          </w:p>
          <w:p w14:paraId="447B1064" w14:textId="028604B8" w:rsidR="00B03AC8" w:rsidRPr="007F636B" w:rsidRDefault="00F604D2" w:rsidP="009D7530">
            <w:pPr>
              <w:pStyle w:val="ListParagraph"/>
              <w:numPr>
                <w:ilvl w:val="0"/>
                <w:numId w:val="3"/>
              </w:numPr>
              <w:rPr>
                <w:rFonts w:ascii="Arial" w:hAnsi="Arial" w:cs="Arial"/>
                <w:color w:val="000000"/>
                <w:shd w:val="clear" w:color="auto" w:fill="FFFFFF"/>
                <w:lang w:val="en-US"/>
              </w:rPr>
            </w:pPr>
            <w:r w:rsidRPr="007F636B">
              <w:rPr>
                <w:rStyle w:val="normaltextrun"/>
                <w:rFonts w:ascii="Arial" w:hAnsi="Arial" w:cs="Arial"/>
                <w:color w:val="000000"/>
                <w:shd w:val="clear" w:color="auto" w:fill="FFFFFF"/>
              </w:rPr>
              <w:lastRenderedPageBreak/>
              <w:t>Cook 2015 noted that sodium hypochlorite and ethanol were effective in decontaminating Ebola virus in a simulated organic load, but the selection of concentration and contact time is critical.</w:t>
            </w:r>
            <w:r w:rsidR="008750B3"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DBfJULQh","properties":{"formattedCitation":"\\super 72\\nosupersub{}","plainCitation":"72","noteIndex":0},"citationItems":[{"id":9195,"uris":["http://zotero.org/groups/2603983/items/N5V4ALNM"],"itemData":{"id":9195,"type":"article-journal","abstract":"Background: The current disease outbreak caused by the Ebola virus Makona variant (EBOV/Mak) has led to unprecedented morbidity and lethality given its geographic reach and sustained transmission. Sodium hypochlorite and ethanol are well-accepted decontamination agents, however little published evidence supports the selection of appropriate concentrations and contact times. The present study addresses the environmental robustness of EBOV/Mak and evaluates the effectiveness of sodium hypochlorite and ethanol as disinfectants. Methods: EBOV/Mak was suspended in a simulated organic soil load and dried onto surfaces. Viability was measured at 1 hour, 24 hours, 72 hours, and 192 hours.","container-title":"Viruses","DOI":"10.3390/v7041975","ISSN":"1999-4915","issue":"4","journalAbbreviation":"Viruses","language":"en","page":"1975-1986","source":"DOI.org (Crossref)","title":"Evaluating Environmental Persistence and Disinfection of the Ebola Virus Makona Variant","volume":"7","author":[{"family":"Cook","given":"Bradley"},{"family":"Cutts","given":"Todd"},{"family":"Nikiforuk","given":"Aidan"},{"family":"Poliquin","given":"Philip"},{"family":"Court","given":"Deborah"},{"family":"Strong","given":"James"},{"family":"Theriault","given":"Steven"}],"issued":{"date-parts":[["2015",4,14]]}}}],"schema":"https://github.com/citation-style-language/schema/raw/master/csl-citation.json"} </w:instrText>
            </w:r>
            <w:r w:rsidR="008750B3"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72</w:t>
            </w:r>
            <w:r w:rsidR="008750B3"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80731E" w:rsidRPr="007F636B" w14:paraId="4AB25D65" w14:textId="77777777" w:rsidTr="42AA7677">
        <w:tc>
          <w:tcPr>
            <w:tcW w:w="2785" w:type="dxa"/>
          </w:tcPr>
          <w:p w14:paraId="1EB0B1EF" w14:textId="77777777" w:rsidR="0080731E" w:rsidRPr="007F636B" w:rsidRDefault="0080731E" w:rsidP="009D7530">
            <w:pPr>
              <w:rPr>
                <w:rFonts w:ascii="Arial" w:hAnsi="Arial" w:cs="Arial"/>
                <w:lang w:val="en-US"/>
              </w:rPr>
            </w:pPr>
            <w:r w:rsidRPr="007F636B">
              <w:rPr>
                <w:rFonts w:ascii="Arial" w:hAnsi="Arial" w:cs="Arial"/>
                <w:lang w:val="en-US"/>
              </w:rPr>
              <w:lastRenderedPageBreak/>
              <w:t>Other</w:t>
            </w:r>
          </w:p>
        </w:tc>
        <w:tc>
          <w:tcPr>
            <w:tcW w:w="10440" w:type="dxa"/>
          </w:tcPr>
          <w:p w14:paraId="7BA6D7D1" w14:textId="5E36B1C6" w:rsidR="0080731E" w:rsidRPr="007F636B" w:rsidRDefault="0088387B" w:rsidP="009D7530">
            <w:pPr>
              <w:rPr>
                <w:rFonts w:ascii="Arial" w:hAnsi="Arial" w:cs="Arial"/>
                <w:lang w:val="en-US"/>
              </w:rPr>
            </w:pPr>
            <w:r w:rsidRPr="007F636B">
              <w:rPr>
                <w:rStyle w:val="normaltextrun"/>
                <w:rFonts w:ascii="Arial" w:hAnsi="Arial" w:cs="Arial"/>
                <w:color w:val="000000"/>
                <w:shd w:val="clear" w:color="auto" w:fill="FFFFFF"/>
              </w:rPr>
              <w:t>We captured data on recommendations from WHO, US CDC, European CDC, and Médecins Sans Frontières. The 2014 guidelines from WHO advise against spraying occupied or unoccupied clinical areas with disinfectants, as this practice has no proven disease control benefit. The 2014 US CDC's considerations for chlorine use do not mention spraying as a mode for disinfectant application, suggesting a cautious approach. The European CDC recommends the application of liquid chemical disinfectants by manually wiping surfaces in a guide for general considerations for decontaminating surfaces in airplanes. MSF's recommendations note that vigorous spraying of contaminated surfaces and corpses can create aerosols, so it is advised to be cautious and wear full protective gear. They note that spraying is recommended in specific situations, such as for reusable items. For disinfecting patient excreta, urine, vomit, or blood, it is suggested to pour a 0.5% chlorine solution onto fluids on the, let it stand for 15 minutes, remove with a rag or paper towels, and discard in an infected waste bin. In summary, the consensus from these organizations is to avoid spraying as a general disinfection method due to the potential risks of creating aerosols. Manual wiping is recommended for most surfaces and materials, with the use of sprays limited to specific situations where it is deemed necessary and appropriate while taking precautions to prevent aerosol generation.</w:t>
            </w:r>
            <w:r w:rsidR="005929CC"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niYn9gm9","properties":{"formattedCitation":"\\super 73\\uc0\\u8211{}76\\nosupersub{}","plainCitation":"73–76","noteIndex":0},"citationItems":[{"id":7646,"uris":["http://zotero.org/groups/2603983/items/5YHSEZV9"],"itemData":{"id":7646,"type":"report","publisher":"World Health Organization","title":"Interim infection prevention and control guidance for care of patients with suspected or confirmed filovirus haemorrhagic fever in health-care settings, with focus on Ebola","URL":"https://apps.who.int/iris/handle/10665/130596","author":[{"literal":"World Health Organization"}],"issued":{"date-parts":[["2014"]]}}},{"id":12140,"uris":["http://zotero.org/groups/2603983/items/AXKN86ER"],"itemData":{"id":12140,"type":"webpage","title":"Rationale and Considerations for Chlorine Use in Infection Control for Non- U.S. General Healthcare Settings","URL":"https://www.cdc.gov/vhf/ebola/clinicians/non-us-healthcare-settings/chlorine-use.html","author":[{"literal":"Centers for Disease Control"}],"issued":{"date-parts":[["2023",3,24]]}}},{"id":12141,"uris":["http://zotero.org/groups/2603983/items/LXKFFEWI"],"itemData":{"id":12141,"type":"webpage","title":"Assessing and planning medical evacuation flights to Europe for patients with Ebola virus disease and people exposed to Ebola virus","URL":"https://www.ecdc.europa.eu/sites/default/files/media/en/publications/Publications/ebola-guidance-air-transport-update-decontamination.pdf","author":[{"literal":"ECDC Technical Report"}],"issued":{"date-parts":[["2014",10,21]]}}},{"id":12142,"uris":["http://zotero.org/groups/2603983/items/8ZNRDBBN"],"itemData":{"id":12142,"type":"webpage","title":"Interim Guidance for Environmental Infection Control in Hospitals for Ebola Virus","URL":"https://www.cdc.gov/vhf/ebola/clinicians/cleaning/hospitals.html","author":[{"literal":"Centers for Disease Control"}],"issued":{"date-parts":[["2022",10,20]]}}}],"schema":"https://github.com/citation-style-language/schema/raw/master/csl-citation.json"} </w:instrText>
            </w:r>
            <w:r w:rsidR="005929CC"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73–76</w:t>
            </w:r>
            <w:r w:rsidR="005929CC"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bl>
    <w:p w14:paraId="0AAA1102" w14:textId="77777777" w:rsidR="0080731E" w:rsidRPr="007F636B" w:rsidRDefault="0080731E">
      <w:pPr>
        <w:rPr>
          <w:rFonts w:ascii="Arial" w:hAnsi="Arial" w:cs="Arial"/>
          <w:lang w:val="en-US"/>
        </w:rPr>
      </w:pPr>
    </w:p>
    <w:p w14:paraId="6AFE9253" w14:textId="77777777" w:rsidR="004964F1" w:rsidRDefault="004964F1">
      <w:pPr>
        <w:rPr>
          <w:rFonts w:ascii="Arial" w:hAnsi="Arial" w:cs="Arial"/>
          <w:lang w:val="en-US"/>
        </w:rPr>
      </w:pPr>
      <w:r>
        <w:rPr>
          <w:rFonts w:ascii="Arial" w:hAnsi="Arial" w:cs="Arial"/>
          <w:lang w:val="en-US"/>
        </w:rPr>
        <w:br w:type="page"/>
      </w:r>
    </w:p>
    <w:p w14:paraId="6D56498A" w14:textId="6DD04BF3" w:rsidR="005A4DE3" w:rsidRPr="007F636B" w:rsidRDefault="005A4DE3" w:rsidP="004964F1">
      <w:pPr>
        <w:pStyle w:val="Heading1"/>
        <w:rPr>
          <w:rFonts w:ascii="Arial" w:hAnsi="Arial" w:cs="Arial"/>
          <w:sz w:val="22"/>
          <w:szCs w:val="22"/>
          <w:lang w:val="en-US"/>
        </w:rPr>
      </w:pPr>
      <w:bookmarkStart w:id="13" w:name="_Toc157695912"/>
      <w:r w:rsidRPr="007F636B">
        <w:rPr>
          <w:rFonts w:ascii="Arial" w:hAnsi="Arial" w:cs="Arial"/>
          <w:sz w:val="22"/>
          <w:szCs w:val="22"/>
          <w:lang w:val="en-US"/>
        </w:rPr>
        <w:lastRenderedPageBreak/>
        <w:t>KQ10</w:t>
      </w:r>
      <w:r w:rsidR="00B15053" w:rsidRPr="007F636B">
        <w:rPr>
          <w:rFonts w:ascii="Arial" w:hAnsi="Arial" w:cs="Arial"/>
          <w:sz w:val="22"/>
          <w:szCs w:val="22"/>
          <w:lang w:val="en-US"/>
        </w:rPr>
        <w:t xml:space="preserve">. </w:t>
      </w:r>
      <w:r w:rsidR="00B15053" w:rsidRPr="007F636B">
        <w:rPr>
          <w:rStyle w:val="normaltextrun"/>
          <w:rFonts w:ascii="Arial" w:hAnsi="Arial" w:cs="Arial"/>
          <w:b/>
          <w:bCs/>
          <w:color w:val="000000"/>
          <w:sz w:val="22"/>
          <w:szCs w:val="22"/>
          <w:shd w:val="clear" w:color="auto" w:fill="FFFFFF"/>
        </w:rPr>
        <w:t>Should health workers who have direct or indirect contact with patients who have Ebola or Marburg disease be sprayed versus not sprayed during the doffing of personal protective equipment?</w:t>
      </w:r>
      <w:bookmarkEnd w:id="13"/>
    </w:p>
    <w:tbl>
      <w:tblPr>
        <w:tblStyle w:val="TableGrid"/>
        <w:tblW w:w="13225" w:type="dxa"/>
        <w:tblLook w:val="04A0" w:firstRow="1" w:lastRow="0" w:firstColumn="1" w:lastColumn="0" w:noHBand="0" w:noVBand="1"/>
      </w:tblPr>
      <w:tblGrid>
        <w:gridCol w:w="2785"/>
        <w:gridCol w:w="10440"/>
      </w:tblGrid>
      <w:tr w:rsidR="0080731E" w:rsidRPr="007F636B" w14:paraId="3CDB2D93" w14:textId="77777777" w:rsidTr="009D7530">
        <w:tc>
          <w:tcPr>
            <w:tcW w:w="2785" w:type="dxa"/>
          </w:tcPr>
          <w:p w14:paraId="68CAC48D"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45E3525A"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32A9698F" w14:textId="77777777" w:rsidTr="009D7530">
        <w:tc>
          <w:tcPr>
            <w:tcW w:w="2785" w:type="dxa"/>
          </w:tcPr>
          <w:p w14:paraId="3F7022F0" w14:textId="77777777" w:rsidR="0080731E" w:rsidRPr="007F636B" w:rsidRDefault="0080731E" w:rsidP="009D7530">
            <w:pPr>
              <w:rPr>
                <w:rFonts w:ascii="Arial" w:hAnsi="Arial" w:cs="Arial"/>
                <w:lang w:val="en-US"/>
              </w:rPr>
            </w:pPr>
          </w:p>
        </w:tc>
        <w:tc>
          <w:tcPr>
            <w:tcW w:w="10440" w:type="dxa"/>
          </w:tcPr>
          <w:p w14:paraId="090353E6" w14:textId="5715A9FC" w:rsidR="00BD5E02" w:rsidRPr="007F636B" w:rsidRDefault="00605885" w:rsidP="00575350">
            <w:pPr>
              <w:pStyle w:val="ListParagraph"/>
              <w:numPr>
                <w:ilvl w:val="0"/>
                <w:numId w:val="16"/>
              </w:numPr>
              <w:rPr>
                <w:rFonts w:ascii="Arial" w:hAnsi="Arial" w:cs="Arial"/>
                <w:color w:val="000000"/>
                <w:shd w:val="clear" w:color="auto" w:fill="FFFFFF"/>
                <w:lang w:val="en-US"/>
              </w:rPr>
            </w:pPr>
            <w:r w:rsidRPr="007F636B">
              <w:rPr>
                <w:rStyle w:val="normaltextrun"/>
                <w:rFonts w:ascii="Arial" w:hAnsi="Arial" w:cs="Arial"/>
                <w:color w:val="000000"/>
                <w:shd w:val="clear" w:color="auto" w:fill="FFFFFF"/>
              </w:rPr>
              <w:t xml:space="preserve">We identified </w:t>
            </w:r>
            <w:r w:rsidR="00BC3D4C" w:rsidRPr="007F636B">
              <w:rPr>
                <w:rStyle w:val="normaltextrun"/>
                <w:rFonts w:ascii="Arial" w:hAnsi="Arial" w:cs="Arial"/>
                <w:color w:val="000000"/>
                <w:shd w:val="clear" w:color="auto" w:fill="FFFFFF"/>
              </w:rPr>
              <w:t>several studies discussing EVD PPE</w:t>
            </w:r>
            <w:r w:rsidRPr="007F636B">
              <w:rPr>
                <w:rStyle w:val="normaltextrun"/>
                <w:rFonts w:ascii="Arial" w:hAnsi="Arial" w:cs="Arial"/>
                <w:color w:val="000000"/>
                <w:shd w:val="clear" w:color="auto" w:fill="FFFFFF"/>
              </w:rPr>
              <w:t xml:space="preserve"> doffing protocols. None of the doffing protocols includes a discrete step describing the practice of spraying PPEs.</w:t>
            </w:r>
            <w:r w:rsidR="005224C8"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oio5rdYR","properties":{"formattedCitation":"\\super 54,60,77\\uc0\\u8211{}86\\nosupersub{}","plainCitation":"54,60,77–86","noteIndex":0},"citationItems":[{"id":8451,"uris":["http://zotero.org/groups/2603983/items/SFH676MJ"],"itemData":{"id":8451,"type":"article-journal","abstract":"The combination of personal protective equipment (PPE) together with donning and dofﬁng protocols was designed to protect British and Canadian military medical personnel in the Kerry Town Ebola Treatment Unit (ETU) in Sierra Leone. The PPE solution was selected to protect medical staff from infectious risks, notably Ebola virus, and chemical (hypochlorite) exposure. PPE maximized dexterity, enabled personnel to work in hot temperatures for periods of up to 2 h, protected mucosal membranes when dofﬁng outer layers, and minimized potential contamination of the dofﬁng area with infectious material by reducing the requirement to spray PPE with hypochlorite.","container-title":"Journal of Hospital Infection","DOI":"10.1016/j.jhin.2017.03.018","ISSN":"01956701","issue":"1","journalAbbreviation":"Journal of Hospital Infection","language":"en","page":"42-48","source":"DOI.org (Crossref)","title":"Personal protective equipment solution for UK military medical personnel working in an Ebola virus disease treatment unit in Sierra Leone","volume":"96","author":[{"family":"Reidy","given":"P."},{"family":"Fletcher","given":"T."},{"family":"Shieber","given":"C."},{"family":"Shallcross","given":"J."},{"family":"Towler","given":"H."},{"family":"Ping","given":"M."},{"family":"Kenworthy","given":"L."},{"family":"Silman","given":"N."},{"family":"Aarons","given":"E."}],"issued":{"date-parts":[["2017",5]]}}},{"id":8460,"uris":["http://zotero.org/groups/2603983/items/6ZCRRNIW"],"itemData":{"id":8460,"type":"article-journal","container-title":"Annals of Internal Medicine","DOI":"10.7326/M15-2944","ISSN":"0003-4819","issue":"1","journalAbbreviation":"Ann Intern Med","language":"en","page":"41","source":"DOI.org (Crossref)","title":"Addressing Infection Prevention and Control in the First U.S. Community Hospital to Care for Patients With Ebola Virus Disease: Context for National Recommendations and Future Strategies","title-short":"Addressing Infection Prevention and Control in the First U.S. Community Hospital to Care for Patients With Ebola Virus Disease","volume":"165","author":[{"family":"Cummings","given":"Kristin J."},{"family":"Choi","given":"Mary J."},{"family":"Esswein","given":"Eric J."},{"family":"Perio","given":"Marie A.","non-dropping-particle":"de"},{"family":"Harney","given":"Joshua M."},{"family":"Chung","given":"Wendy M."},{"family":"Lakey","given":"David L."},{"family":"Liddell","given":"Allison M."},{"family":"Rollin","given":"Pierre E."}],"issued":{"date-parts":[["2016",7,5]]}}},{"id":9075,"uris":["http://zotero.org/groups/2603983/items/D8QB24RB"],"itemData":{"id":9075,"type":"article-journal","abstract":"Background.  Personal protective equipment (PPE) protects healthcare workers (HCWs) caring for patients with Ebola virus disease (EVD), and PPE doffing is a critical point for preventing viral self-contamination. We assessed contamination of skin, gloves, and scrubs after doffing Ebola-level PPE contaminated with surrogate viruses: bacteriophages MS2 and Φ6.\nMethods.  In a medical biocontainment unit, HCWs (n = 10) experienced in EVD care donned and doffed PPE following unit protocols that incorporate trained observer guidance and alcohol-based hand rub (ABHR). A mixture of Φ6 (enveloped), MS2 (nonenveloped), and fluorescent marker was applied to 4 PPE sites, approximating body fluid viral load (Φ6, 105; MS2, 106). They performed a patient care task, then doffed. Inner gloves, face, hands, and scrubs were sampled for virus, as were environmental sites with visible fluorescent marker.\nResults.  Among 10 HCWs there was no Φ6 transfer to inner gloves, hands, or face; 1 participant had Φ6 on scrubs at low levels (1.4 × 102). MS2 transfer (range, 101–106) was observed to scrubs (n = 2), hands (n = 1), and inner gloves (n = 7), where it was highest. Most (n = 8) had only 1 positive site. Environmental samples with visible fluorescent marker (n = 21) were negative.\nConclusions.  Among experienced HCWs, structured, observed doffing using ABHR protected against hand contamination with enveloped virus. Nonenveloped virus was infrequent on hands and scrubs but common on inner gloves, suggesting that inner gloves, but not necessarily ABHR, protect against hand contamination. Optimizing doffing protocols to protect against all types of viruses may require reinforcing careful handling of scrubs and good glove/hand hygiene with effective agents.","container-title":"Clinical Infectious Diseases","DOI":"10.1093/cid/cix956","ISSN":"1058-4838, 1537-6591","issue":"6","language":"en","page":"945-949","source":"DOI.org (Crossref)","title":"Assessing Viral Transfer During Doffing of Ebola-Level Personal Protective Equipment in a Biocontainment Unit","volume":"66","author":[{"family":"Casanova","given":"Lisa M"},{"family":"Erukunuakpor","given":"Kimberly"},{"family":"Kraft","given":"Colleen S"},{"family":"Mumma","given":"Joel M"},{"family":"Durso","given":"Francis T"},{"family":"Ferguson","given":"Ashley N"},{"family":"Gipson","given":"Christina L"},{"family":"Walsh","given":"Victoria L"},{"family":"Zimring","given":"Craig"},{"family":"DuBose","given":"Jennifer"},{"family":"Jacob","given":"Jesse T"},{"literal":"Centers for Disease Control and Prevention Epicenters Program, Division of Healthcare Quality Promotion"}],"issued":{"date-parts":[["2018",3,5]]}}},{"id":8458,"uris":["http://zotero.org/groups/2603983/items/XBCXTAJ7"],"itemData":{"id":8458,"type":"article-journal","abstract":"Background.  More than 28 000 people were infected with Ebola virus during the 2014–2015 West African outbreak, resulting in more than 11 000 deaths. Better methods are needed to reduce the risk of self-contamination while doffing personal protective equipment (PPE) to prevent pathogen transmission.\nMethods.  A set of interventions based on previously identified failure modes was designed to mitigate the risk of self- contamination during PPE doffing. These interventions were tested in a randomized controlled trial of 48 participants with no prior experience doffing enhanced PPE. Contamination was simulated using a fluorescent tracer slurry and fluorescent polystyrene latex spheres (PLSs). Self-contamination of scrubs and skin was measured using ultraviolet light visualization and swabbing followed by microscopy, respectively. Doffing sessions were videotaped and reviewed to score standardized teamwork behaviors.\nResults.  Participants in the intervention group contaminated significantly fewer body sites than those in the control group (median [interquartile range], 6 [3–8] vs 11 [6–13], P = .002). The median contamination score was lower for the intervention group than the control group when measured by ultraviolet light visualization (23.15 vs 64.45, P = .004) and PLS swabbing (72.4 vs 144.8, P = .001). The mean teamwork score was greater in the intervention group (42.2 vs 27.5, P &lt; .001).\nConclusions.  An intervention package addressing the PPE doffing task, tools, environment, and teamwork skills significantly reduced the amount of self-contamination by study participants. These elements can be incorporated into PPE guidance and training to reduce the risk of pathogen transmission.","container-title":"Clinical Infectious Diseases","DOI":"10.1093/cid/ciz618","ISSN":"1058-4838, 1537-6591","issue":"Supplement_3","language":"en","page":"S248-S255","source":"DOI.org (Crossref)","title":"Effect of an Intervention Package and Teamwork Training to Prevent Healthcare Personnel Self-contamination During Personal Protective Equipment Doffing","volume":"69","author":[{"family":"Andonian","given":"Jennifer"},{"family":"Kazi","given":"Sadaf"},{"family":"Therkorn","given":"Jennifer"},{"family":"Benishek","given":"Lauren"},{"family":"Billman","given":"Carrie"},{"family":"Schiffhauer","given":"Margaret"},{"family":"Nowakowski","given":"Elaine"},{"family":"Osei","given":"Patience"},{"family":"Gurses","given":"Ayse P"},{"family":"Hsu","given":"Yea-Jen"},{"family":"Drewry","given":"David"},{"family":"Forsyth","given":"Ellen R"},{"family":"Vignesh","given":"Arjun"},{"family":"Oresanwo","given":"Ifeoluwa"},{"family":"Garibaldi","given":"Brian T"},{"family":"Rainwater-Lovett","given":"Kaitlin"},{"family":"Trexler","given":"Polly"},{"family":"Maragakis","given":"Lisa L"}],"issued":{"date-parts":[["2019",9,13]]}}},{"id":8958,"uris":["http://zotero.org/groups/2603983/items/RU5KWV69"],"itemData":{"id":8958,"type":"article-journal","container-title":"IDCases","DOI":"10.1016/j.idcr.2014.12.003","ISSN":"22142509","issue":"1","journalAbbreviation":"IDCases","language":"en","page":"27-30","source":"DOI.org (Crossref)","title":"Ebola virus disease: The use of fluorescents as markers of contamination for personal protective equipment","title-short":"Ebola virus disease","volume":"2","author":[{"family":"Bell","given":"Todd"},{"family":"Smoot","given":"John"},{"family":"Patterson","given":"Justin"},{"family":"Smalligan","given":"Roger"},{"family":"Jordan","given":"Richard"}],"issued":{"date-parts":[["2015"]]}}},{"id":8961,"uris":["http://zotero.org/groups/2603983/items/FD26UCPW"],"itemData":{"id":8961,"type":"article-journal","abstract":"Background: The aim of this study was to describe the risk of self-contamination associated with doﬃng of personal protective equipment (PPE) and to compare self-contamination with various PPE protocols.\nMethods: We tested 10 different PPE donning and doﬃng protocols, recommended by various health organizations for Ebola. Ten participants were recruited for this study and randomly assigned to use 3 different PPE protocols. After donning of PPE, ﬂuorescent lotion and spray were applied on the external surface of the PPE to simulate contamination, and ultraviolet light was used to count ﬂuorescent patches on the skin.\nResults: After testing 30 PPE sequences, large ﬂuorescent patches were recorded after using “WHO coverall and 95” and “North Carolina coverall and N95” sequences, and small patches were recorded after using “CDC coverall and N95” and “Health Canada gown and N95” sequences. Commonly reported problems with PPE use were breathing diﬃculty, suffocation, heat stress, and fogging-up glasses. Most participants rated PPE high (18/30) or medium (11/30) for ease of donning/doﬃng and comfort. PPE sequences with powered air-purifying respirators (PAPRs) and assisted doﬃng were generally associated with fewer problems and were rated the highest.\nConclusion: This study conﬁrmed the risk of self-contamination associated with the doﬃng of PPE. PAPRcontaining protocols and assisted doﬃng should be preferred whenever possible during the outbreak of highly infectious pathogens.","container-title":"American Journal of Infection Control","DOI":"10.1016/j.ajic.2018.06.003","ISSN":"01966553","issue":"12","journalAbbreviation":"American Journal of Infection Control","language":"en","page":"1329-1334","source":"DOI.org (Crossref)","title":"Risk of self-contamination during doffing of personal protective equipment","volume":"46","author":[{"family":"Chughtai","given":"Abrar Ahmad"},{"family":"Chen","given":"Xin"},{"family":"Macintyre","given":"Chandini Raina"}],"issued":{"date-parts":[["2018",12]]}}},{"id":8948,"uris":["http://zotero.org/groups/2603983/items/6TB5AN99"],"itemData":{"id":8948,"type":"article-journal","abstract":"OBJECTIVE\n              To evaluate healthcare worker (HCW) risk of self-contamination when donning and doffing personal protective equipment (PPE) using fluorescence and MS2 bacteriophage.\n            \n            \n              DESIGN\n              Prospective pilot study.\n            \n            \n              SETTING\n              Tertiary-care hospital.\n            \n            \n              PARTICIPANTS\n              A total of 36 HCWs were included in this study: 18 donned/doffed contact precaution (CP) PPE and 18 donned/doffed Ebola virus disease (EVD) PPE.\n            \n            \n              INTERVENTIONS\n              HCWs donned PPE according to standard protocols. Fluorescent liquid and MS2 bacteriophage were applied to HCWs. HCWs then doffed their PPE. After doffing, HCWs were scanned for fluorescence and swabbed for MS2. MS2 detection was performed using reverse transcriptase PCR. The donning and doffing processes were videotaped, and protocol deviations were recorded.\n            \n            \n              RESULTS\n              \n                Overall, 27% of EVD PPE HCWs and 50% of CP PPE HCWs made ≥1 protocol deviation while donning, and 100% of EVD PPE HCWs and 67% of CP PPE HCWs made ≥1 protocol deviation while doffing (\n                P\n                =.02). The median number of doffing protocol deviations among EVD PPE HCWs was 4, versus 1 among CP PPE HCWs. Also, 15 EVD PPE protocol deviations were committed by doffing assistants and/or trained observers. Fluorescence was detected on 8 EVD PPE HCWs (44%) and 5 CP PPE HCWs (28%), most commonly on hands. MS2 was recovered from 2 EVD PPE HCWs (11%) and 3 CP PPE HCWs (17%).\n              \n            \n            \n              CONCLUSIONS\n              Protocol deviations were common during both EVD and CP PPE doffing, and some deviations during EVD PPE doffing were committed by the HCW doffing assistant and/or the trained observer. Self-contamination was common. PPE donning/doffing are complex and deserve additional study.\n              \n                Infect Control Hosp Epidemiol\n                2017;38:1077–1083","container-title":"Infection Control &amp; Hospital Epidemiology","DOI":"10.1017/ice.2017.121","ISSN":"0899-823X, 1559-6834","issue":"9","journalAbbreviation":"Infect. Control Hosp. Epidemiol.","language":"en","page":"1077-1083","source":"DOI.org (Crossref)","title":"Assessment of Healthcare Worker Protocol Deviations and Self-Contamination During Personal Protective Equipment Donning and Doffing","volume":"38","author":[{"family":"Kwon","given":"Jennie H."},{"family":"Burnham","given":"Carey-Ann D."},{"family":"Reske","given":"Kimberly A."},{"family":"Liang","given":"Stephen Y."},{"family":"Hink","given":"Tiffany"},{"family":"Wallace","given":"Meghan A."},{"family":"Shupe","given":"Angela"},{"family":"Seiler","given":"Sondra"},{"family":"Cass","given":"Candice"},{"family":"Fraser","given":"Victoria J."},{"family":"Dubberke","given":"Erik R."}],"issued":{"date-parts":[["2017",9]]}}},{"id":8950,"uris":["http://zotero.org/groups/2603983/items/KSH2GSHI"],"itemData":{"id":8950,"type":"article-journal","abstract":"Objective In this study, we aimed to describe the processes of both the donning and the doffing of personal protective equipment for Ebola and evaluate contamination during the doffing process.\nMethods We recruited study participants among physicians and nurses of the emergency department of Samsung Medical Center in Seoul, Korea. Participants were asked to carry out doffing and donning procedures with a helper after a 50-minute brief training and demonstration based on the 2014 Centers for Disease Control and Prevention protocol. Two separate cameras with high-density capability were set up, and the donning and doffing processes were videotaped. A trained examiner inspected all video recordings and coded for intervals, errors, and contaminations defined as the outside of the equipment touching the clinician’s body surface.\nResults Overall, 29 participants were enrolled. Twenty (68.9%) were female, and the mean age was 29.2 years. For the donning process, the average interval until the end was 234.2 seconds (standard deviation [SD], 65.7), and the most frequent errors occurred when putting on the outer gloves (27.5%), respirator (20.6%), and hood (20.6%). For the doffing process, the average interval until the end was 183.7 seconds (SD, 38.4), and the most frequent errors occurred during disinfecting the feet (37.9%), discarding the scrubs (17.2%), and putting on gloves (13.7%), respectively. During the doffing process, 65 incidences of contamination occurred (2.2 incidents/ person). The most vulnerable processes were removing respirators (79.2%), removing the shoe covers (65.5%), and removal of the hood (41.3%).\nConclusion A significant number of contaminations occur during the doffing process of personal protective equipment.","container-title":"Clinical and Experimental Emergency Medicine","DOI":"10.15441/ceem.15.019","ISSN":"2383-4625","issue":"3","journalAbbreviation":"Clin Exp Emerg Med","language":"en","page":"162-167","source":"DOI.org (Crossref)","title":"Contamination during doffing of personal protective equipment by healthcare providers","volume":"2","author":[{"family":"Lim","given":"Seong Mi"},{"family":"Cha","given":"Won Chul"},{"family":"Chae","given":"Minjung Kathy"},{"family":"Jo","given":"Ik Joon"}],"issued":{"date-parts":[["2015",9,30]]}}},{"id":8951,"uris":["http://zotero.org/groups/2603983/items/ND6F9IID"],"itemData":{"id":8951,"type":"article-journal","abstract":"Background.  Doffing protocols for personal protective equipment (PPE) are critical for keeping healthcare workers (HCWs) safe during care of patients with Ebola virus disease. We assessed the relationship between errors and self-contamination during doffing.\nMethods.  Eleven HCWs experienced with doffing Ebola-level PPE participated in simulations in which HCWs donned PPE marked with surrogate viruses (ɸ6 and MS2), completed a clinical task, and were assessed for contamination after doffing. Simulations were video recorded, and a failure modes and effects analysis and fault tree analyses were performed to identify errors during doffing, quantify their risk (risk index), and predict contamination data.\nResults.  Fifty-one types of errors were identified, many having the potential to spread contamination. Hand hygiene and removing the powered air purifying respirator (PAPR) hood had the highest total risk indexes (111 and 70, respectively) and number of types of errors (9 and 13, respectively). ɸ6 was detected on 10% of scrubs and the fault tree predicted a 10.4% contamination rate, likely occurring when the PAPR hood inadvertently contacted scrubs during removal. MS2 was detected on 10% of hands, 20% of scrubs, and 70% of inner gloves and the predicted rates were 7.3%, 19.4%, 73.4%, respectively. Fault trees for MS2 and ɸ6 contamination suggested similar pathways.\nConclusions.  Ebola-level PPE can both protect and put HCWs at risk for self-contamination throughout the doffing process, even among experienced HCWs doffing with a trained observer. Human factors methodologies can identify error-prone steps, delineate the relationship between errors and self-contamination, and suggest remediation strategies.","container-title":"Clinical Infectious Diseases","DOI":"10.1093/cid/cix957","ISSN":"1058-4838, 1537-6591","issue":"6","language":"en","page":"950-958","source":"DOI.org (Crossref)","title":"Human Factors Risk Analyses of a Doffing Protocol for Ebola-Level Personal Protective Equipment: Mapping Errors to Contamination","title-short":"Human Factors Risk Analyses of a Doffing Protocol for Ebola-Level Personal Protective Equipment","volume":"66","author":[{"family":"Mumma","given":"Joel M"},{"family":"Durso","given":"Francis T"},{"family":"Ferguson","given":"Ashley N"},{"family":"Gipson","given":"Christina L"},{"family":"Casanova","given":"Lisa"},{"family":"Erukunuakpor","given":"Kimberly"},{"family":"Kraft","given":"Colleen S"},{"family":"Walsh","given":"Victoria L"},{"family":"Zimring","given":"Craig"},{"family":"DuBose","given":"Jennifer"},{"family":"Jacob","given":"Jesse T"},{"literal":"Centers for Disease Control and Prevention Epicenters Program, Division of Healthcare Quality Promotion"}],"issued":{"date-parts":[["2018",3,5]]}}},{"id":8952,"uris":["http://zotero.org/groups/2603983/items/CPF8E8MK"],"itemData":{"id":8952,"type":"article-journal","abstract":"Background.  The safe removal of personal protective equipment (PPE) can limit transmission of serious communicable diseases, but this process poses challenges to healthcare workers (HCWs).\nMethods.  We observed 41 HCWs across 4 Ebola treatment centers in Georgia doffing PPE for simulated patients with serious communicable diseases. Using human factors methodologies, we obtained the details, sequences, and durations of doffing steps; identified the ways each step can fail (failure modes [FMs]); quantified the riskiness of FMs; and characterized the workload of doffing steps.\nResults.  Eight doffing steps were common to all hospitals—removal of boot covers, gloves (outer and inner pairs), the outermost garment, the powered air purifying respirator (PAPR) hood, and the PAPR helmet assembly; repeated hand hygiene (eg, with hand sanitizer); and a final handwashing with soap and water. Across hospitals, we identified 256 FMs during the common doffing steps, 61 of which comprised 19 common FMs. Most of these common FMs were above average in their riskiness at each hospital. At all hospitals, hand hygiene, removal of the outermost garment, and removal of boot covers were above average in their overall riskiness. Measurements of workload revealed that doffing steps were often mentally demanding, and this facet of workload correlated most strongly with the effortfulness of a doffing step.\nConclusions.  We systematically identified common points of concern in protocols for doffing high-level PPE. Addressing FMs related to hand hygiene and the removal of the outermost garment, boot covers, and PAPR hood could improve HCW safety when doffing high-level PPE.","container-title":"Clinical Infectious Diseases","DOI":"10.1093/cid/ciz614","ISSN":"1058-4838, 1537-6591","issue":"Supplement_3","language":"en","page":"S214-S220","source":"DOI.org (Crossref)","title":"Common Behaviors and Faults When Doffing Personal Protective Equipment for Patients With Serious Communicable Diseases","volume":"69","author":[{"family":"Mumma","given":"Joel M"},{"family":"Durso","given":"Francis T"},{"family":"Casanova","given":"Lisa M"},{"family":"Erukunuakpor","given":"Kimberly"},{"family":"Kraft","given":"Colleen S"},{"family":"Ray","given":"Susan M"},{"family":"Shane","given":"Andi L"},{"family":"Walsh","given":"Victoria L"},{"family":"Shah","given":"Puja Y"},{"family":"Zimring","given":"Craig"},{"family":"DuBose","given":"Jennifer"},{"family":"Jacob","given":"Jesse T"}],"issued":{"date-parts":[["2019",9,13]]}}},{"id":8956,"uris":["http://zotero.org/groups/2603983/items/7N39YHC7"],"itemData":{"id":8956,"type":"article-journal","abstract":"Background: Healthcare workers (HCWs) use personal protective equipment (PPE) in Ebola virus disease (EVD) situations. However, preventing the contamination of HCWs and the environment during PPE removal crucially requires improved strategies. This study aimed to compare the efficacy of three PPE ensembles, namely, Hospital Authority (HA) Standard Ebola PPE set (PPE1), Dupont Tyvek Model, style 1422A (PPE2), and HA isolation gown for routine patient care and performing aerosol-generating procedures (PPE3) to prevent EVD transmission by measuring the degree of contamination of HCWs and the environment.\nMethods: A total of 59 participants randomly performed PPE donning and doffing. The trial consisted of PPE donning, applying fluorescent solution on the PPE surface, PPE doffing of participants, and estimation of the degree of contamination as indicated by the number of fluorescent stains on the working clothes and environment. Protocol deviations during PPE donning and doffing were monitored.\nResults: PPE2 and PPE3 presented higher contamination risks than PPE1. Environmental contaminations such as those originating from rubbish bin covers, chairs, faucets, and sinks were detected. Procedure deviations were observed during PPE donning and doffing, with PPE1 presenting the lowest overall deviation rate (%) among the three PPE ensembles (p &lt; 0.05).\nConclusion: Contamination of the subjects’ working clothes and surrounding environment occurred frequently during PPE doffing. Procedure deviations were observed during PPE donning and doffing. Although PPE1 presented a lower contamination risk than PPE2 and PPE3 during doffing and protocol deviations, the design of PPE1 can still be further improved. Future directions should focus on designing a high-coverage-area PPE with simple ergonomic features and on evaluating the doffing procedure to minimise the risk of recontamination. Regular training for users should be emphasised to minimise protocol deviations, and in turn, guarantee the best protection to HCWs.","container-title":"Antimicrobial Resistance &amp; Infection Control","DOI":"10.1186/s13756-018-0433-y","ISSN":"2047-2994","issue":"1","journalAbbreviation":"Antimicrob Resist Infect Control","language":"en","page":"157","source":"DOI.org (Crossref)","title":"Self-contamination during doffing of personal protective equipment by healthcare workers to prevent Ebola transmission","volume":"7","author":[{"family":"Suen","given":"Lorna K. P."},{"family":"Guo","given":"Yue Ping"},{"family":"Tong","given":"Danny W. K."},{"family":"Leung","given":"Polly H. M."},{"family":"Lung","given":"David"},{"family":"Ng","given":"Mandy S. P."},{"family":"Lai","given":"Timothy K. H."},{"family":"Lo","given":"Kiki Y. K."},{"family":"Au-Yeung","given":"Cypher H."},{"family":"Yu","given":"Winnie"}],"issued":{"date-parts":[["2018",12]]}}},{"id":9066,"uris":["http://zotero.org/groups/2603983/items/KTRJH3KW"],"itemData":{"id":9066,"type":"article-journal","abstract":"Background: Certain healthcare activities may increase the risk of infectious disease transmission. We sought to understand how certain healthcare activities contaminate healthcare personnel (HCP) and the environment.\nMethods: We conducted a laboratory-based simulation study. Experienced HCP performed tasks in a simulated patient room with task-trainer mannequins containing ﬂuorescent material to represent bodily ﬂuids of an infectious patient. Seven healthcare activities were simulated: intubation, suctioning, central venous access, physical exam, vitals, IV access/blood draw, and bathing. Fluorescence was quantitatively measured on participants’ personal protective equipment (PPE), on environmental surfaces, and in the air. Data analysis used descriptive statistics and nonparametric statistical tests. The signiﬁcance level was deﬁned at alpha less than 0.05.\nResults: Twenty-one participants completed 43 healthcare activity simulations. Fluorescein contamination of gowns and gloves were positively associated (rho = 0.366, P &lt; .05). Face shield contamination and contamination at the head of the bed differed among healthcare activities (P &lt; .05). Aerosol generating procedures (AGPs) – intubation and suctioning—were associated with increased face shield contamination (P &lt; .05), but the highest levels of face shield contamination occurred with physical exam (median 1.125 ppb; Interquartile Range (IQR): 0.36-2.07 ppb) and intubation (median 0.905 ppb; IQR: 0.445-13.12 ppb). Intubation and bathing had high levels of contamination at the head of the bed, relative to other activities, with medians of 2647.50 ppb (IQR: 99.44-4067.62 ppb) and 177.48 ppb (IQR: 70.63-451.70 ppb), respectively. No signiﬁcant differences were found in ambient air ﬂuorescein concentrations between healthcare activities.\nConclusions: Face shield contamination during physical exam and intubation indicate the importance of wearing a face shield or goggles and mask to protect the facial mucous membranes. Bathing and intubation are associated with signiﬁcant contamination of the environment, demonstrating the value of compliance with isolation precautions.","container-title":"American Journal of Infection Control","DOI":"10.1016/j.ajic.2018.04.024","ISSN":"01966553","issue":"6","journalAbbreviation":"American Journal of Infection Control","language":"en","page":"S11","source":"DOI.org (Crossref)","title":"Adherence to Protocols by Healthcare Workers and Self-Contamination During Doffing of Personal Protective Equipment","volume":"46","author":[{"family":"Lee","given":"Myeong-a"},{"family":"Huh","given":"Kyungmin"},{"family":"Jeong","given":"Jongsuk"},{"family":"Choi","given":"Eunsil"},{"family":"Choi","given":"Jong Rim"},{"family":"Cho","given":"Sun Young"},{"family":"Chung","given":"Doo Ryeon"}],"issued":{"date-parts":[["2018",6]]}}}],"schema":"https://github.com/citation-style-language/schema/raw/master/csl-citation.json"} </w:instrText>
            </w:r>
            <w:r w:rsidR="005224C8"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54,60,77–86</w:t>
            </w:r>
            <w:r w:rsidR="005224C8"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xml:space="preserve"> </w:t>
            </w:r>
            <w:r w:rsidR="00BD5E02" w:rsidRPr="007F636B">
              <w:rPr>
                <w:rFonts w:ascii="Arial" w:hAnsi="Arial" w:cs="Arial"/>
                <w:color w:val="000000"/>
                <w:shd w:val="clear" w:color="auto" w:fill="FFFFFF"/>
                <w:lang w:val="en-US"/>
              </w:rPr>
              <w:t xml:space="preserve">PPE can both protect and put health workers at risk for self-contamination throughout the doffing process, even among experienced HCWs doffing with a trained observer. </w:t>
            </w:r>
          </w:p>
          <w:p w14:paraId="4BF9366A" w14:textId="5FB6478A" w:rsidR="0080731E" w:rsidRPr="007F636B" w:rsidRDefault="0080731E" w:rsidP="00605885">
            <w:pPr>
              <w:rPr>
                <w:rStyle w:val="normaltextrun"/>
                <w:rFonts w:ascii="Arial" w:hAnsi="Arial" w:cs="Arial"/>
                <w:color w:val="000000"/>
                <w:shd w:val="clear" w:color="auto" w:fill="FFFFFF"/>
              </w:rPr>
            </w:pPr>
          </w:p>
        </w:tc>
      </w:tr>
      <w:tr w:rsidR="0080731E" w:rsidRPr="007F636B" w14:paraId="62F02080" w14:textId="77777777" w:rsidTr="009D7530">
        <w:tc>
          <w:tcPr>
            <w:tcW w:w="2785" w:type="dxa"/>
          </w:tcPr>
          <w:p w14:paraId="28435FC1"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74FA8B6A" w14:textId="65EE6F5D" w:rsidR="00245181" w:rsidRPr="007F636B" w:rsidRDefault="00245181" w:rsidP="00245181">
            <w:pPr>
              <w:pStyle w:val="ListParagraph"/>
              <w:numPr>
                <w:ilvl w:val="0"/>
                <w:numId w:val="16"/>
              </w:numPr>
              <w:rPr>
                <w:rFonts w:ascii="Arial" w:hAnsi="Arial" w:cs="Arial"/>
                <w:lang w:val="en-US"/>
              </w:rPr>
            </w:pPr>
            <w:r w:rsidRPr="007F636B">
              <w:rPr>
                <w:rFonts w:ascii="Arial" w:hAnsi="Arial" w:cs="Arial"/>
                <w:lang w:val="en-US"/>
              </w:rPr>
              <w:t>A 2015 cross sectional survey</w:t>
            </w:r>
            <w:r w:rsidRPr="007F636B">
              <w:rPr>
                <w:rFonts w:ascii="Arial" w:hAnsi="Arial" w:cs="Arial"/>
                <w:lang w:val="en-US"/>
              </w:rPr>
              <w:fldChar w:fldCharType="begin"/>
            </w:r>
            <w:r w:rsidR="00B3107A">
              <w:rPr>
                <w:rFonts w:ascii="Arial" w:hAnsi="Arial" w:cs="Arial"/>
                <w:lang w:val="en-US"/>
              </w:rPr>
              <w:instrText xml:space="preserve"> ADDIN ZOTERO_ITEM CSL_CITATION {"citationID":"YiRQVSY6","properties":{"formattedCitation":"\\super 87\\nosupersub{}","plainCitation":"87","noteIndex":0},"citationItems":[{"id":11417,"uris":["http://zotero.org/groups/2603983/items/N4FFKADW"],"itemData":{"id":11417,"type":"article-journal","abstract":"Background: During the recent Ebola outbreak, spraying of the environment and humans, including healthcare workers, with chlorine was wide spread in affected African countries; adverse clinical effects are reported here.\nMethods: A cross sectional survey by interview of 1550 volunteers consisting of 500 healthcare workers (HCW), 550 Ebola survivors (EVD) and 500 quarantined asymptomatic Ebola contacts (NEVD) was conducted. Demographics, frequency of exposure to chlorine, clinical condition after chlorine exposure particularly eye, respiratory and skin conditions were noted. The length of time HCWs worked in Ebola Treatment Units (ETU), and use of personal protective equipment was recorded. Verbal consent was obtained from all participants and all responses remained anonymous. Permission and assistance from the guardian or parent was sought for those below 18 years of age.\nResults: 493/500 HCW, 550/550 EVD and 477/500 NEVD were sprayed at least once with 0 · 5 % chlorine. Following even a single exposure, an increase in the number of eye (all three groups) and respiratory symptoms (in HCW &amp; EVD) was reported (p &lt; 0 · 001); after multiple exposure, respiratory and skin symptoms increased. In HCW, multiple vs single exposure was associated with an increase in respiratory (OR = 32 (95 % CI 22 –49) p &lt; 0.001), eyes (OR = 30 (95 % CI 21 –43) p &lt; 0.001) and skin conditions (OR = 22 (95 % CI 15–32) p &lt; 0.001). The available personal protective equipment neither reduced nor prevented the adverse effects of chlorine.\nConclusion: Reported exposure to chlorine has usually been accidental. Despite the lack of evidence as a recognised outbreak control measure, deliberate exposure of humans to chlorine spray was wide spread in Africa during the Ebola epidemic resulting in serious detrimental health effects on humans. We strongly recommend that this practice be banned and that alternative safer methods be used.","container-title":"Antimicrobial Resistance &amp; Infection Control","DOI":"10.1186/s13756-016-0144-1","ISSN":"2047-2994","issue":"1","journalAbbreviation":"Antimicrob Resist Infect Control","language":"en","page":"45","source":"DOI.org (Crossref)","title":"Deliberate exposure of humans to chlorine-the aftermath of Ebola in West Africa","volume":"5","author":[{"family":"Mehtar","given":"Shaheen"},{"family":"Bulabula","given":"Andre N. H."},{"family":"Nyandemoh","given":"Haurace"},{"family":"Jambawai","given":"Steve"}],"issued":{"date-parts":[["2016",12]]}}}],"schema":"https://github.com/citation-style-language/schema/raw/master/csl-citation.json"} </w:instrText>
            </w:r>
            <w:r w:rsidRPr="007F636B">
              <w:rPr>
                <w:rFonts w:ascii="Arial" w:hAnsi="Arial" w:cs="Arial"/>
                <w:lang w:val="en-US"/>
              </w:rPr>
              <w:fldChar w:fldCharType="separate"/>
            </w:r>
            <w:r w:rsidR="00B3107A" w:rsidRPr="00B3107A">
              <w:rPr>
                <w:rFonts w:ascii="Arial" w:hAnsi="Arial" w:cs="Arial"/>
                <w:kern w:val="0"/>
                <w:szCs w:val="24"/>
                <w:vertAlign w:val="superscript"/>
              </w:rPr>
              <w:t>87</w:t>
            </w:r>
            <w:r w:rsidRPr="007F636B">
              <w:rPr>
                <w:rFonts w:ascii="Arial" w:hAnsi="Arial" w:cs="Arial"/>
                <w:lang w:val="en-US"/>
              </w:rPr>
              <w:fldChar w:fldCharType="end"/>
            </w:r>
            <w:r w:rsidRPr="007F636B">
              <w:rPr>
                <w:rFonts w:ascii="Arial" w:hAnsi="Arial" w:cs="Arial"/>
                <w:lang w:val="en-US"/>
              </w:rPr>
              <w:t xml:space="preserve"> of HCWs, EVD survivors and contacts sprayed with chlorine found a number of negative health impacts. 64% of HCWs reported chest conditions (including coughing, difficulty breathing, chest tightness, and burning throat), and 48% had eye problems following exposure. Significant increases in eye symptoms were also reported after a single chlorine exposure. Skin irritation was highest amongst the HCWs (33.6 %), which could be attributed the use of chlorine for washing hands. Additionally, multiple chlorine exposures compared to single exposures resulted in increases in eye, chest and skin symptoms. </w:t>
            </w:r>
          </w:p>
          <w:p w14:paraId="4D2F074E" w14:textId="5E54C446" w:rsidR="00600F19" w:rsidRPr="007F636B" w:rsidRDefault="00BD5E02" w:rsidP="00561BB8">
            <w:pPr>
              <w:pStyle w:val="ListParagraph"/>
              <w:numPr>
                <w:ilvl w:val="0"/>
                <w:numId w:val="11"/>
              </w:numPr>
              <w:rPr>
                <w:rFonts w:ascii="Arial" w:hAnsi="Arial" w:cs="Arial"/>
              </w:rPr>
            </w:pPr>
            <w:r w:rsidRPr="007F636B">
              <w:rPr>
                <w:rFonts w:ascii="Arial" w:hAnsi="Arial" w:cs="Arial"/>
              </w:rPr>
              <w:t>Reidy et al. 2017 describe the process of selecting the combination of personal protective equipment (PPE) together with donning and doffing protocols for British and Canadian military medical personnel in the Kerry Town Ebola Treatment Unit (ETU) in Sierra Leone. In the last step of the doffing protocol, the HWs step on rubber disinfection mat, scrape soles of boots on mat, step out of chlorine bath and boot-spraying area, and exit. The doffing protocol calls for repeated washing gloved hands in 0.5% chlorine; clean tap by rinsing with chlorine before turning tap off. </w:t>
            </w:r>
            <w:r w:rsidR="00E17A40" w:rsidRPr="007F636B">
              <w:rPr>
                <w:rFonts w:ascii="Arial" w:hAnsi="Arial" w:cs="Arial"/>
              </w:rPr>
              <w:t>The authors suggested that this PPE sequence  minimized potential contamination of the doffing area with infectious material by reducing the requirement to spray PPE with hypochlorite.</w:t>
            </w:r>
            <w:r w:rsidR="008A6742" w:rsidRPr="007F636B">
              <w:rPr>
                <w:rFonts w:ascii="Arial" w:hAnsi="Arial" w:cs="Arial"/>
              </w:rPr>
              <w:fldChar w:fldCharType="begin"/>
            </w:r>
            <w:r w:rsidR="00490C4D" w:rsidRPr="007F636B">
              <w:rPr>
                <w:rFonts w:ascii="Arial" w:hAnsi="Arial" w:cs="Arial"/>
              </w:rPr>
              <w:instrText xml:space="preserve"> ADDIN ZOTERO_ITEM CSL_CITATION {"citationID":"NHvNx1cA","properties":{"formattedCitation":"\\super 54\\nosupersub{}","plainCitation":"54","noteIndex":0},"citationItems":[{"id":8451,"uris":["http://zotero.org/groups/2603983/items/SFH676MJ"],"itemData":{"id":8451,"type":"article-journal","abstract":"The combination of personal protective equipment (PPE) together with donning and dofﬁng protocols was designed to protect British and Canadian military medical personnel in the Kerry Town Ebola Treatment Unit (ETU) in Sierra Leone. The PPE solution was selected to protect medical staff from infectious risks, notably Ebola virus, and chemical (hypochlorite) exposure. PPE maximized dexterity, enabled personnel to work in hot temperatures for periods of up to 2 h, protected mucosal membranes when dofﬁng outer layers, and minimized potential contamination of the dofﬁng area with infectious material by reducing the requirement to spray PPE with hypochlorite.","container-title":"Journal of Hospital Infection","DOI":"10.1016/j.jhin.2017.03.018","ISSN":"01956701","issue":"1","journalAbbreviation":"Journal of Hospital Infection","language":"en","page":"42-48","source":"DOI.org (Crossref)","title":"Personal protective equipment solution for UK military medical personnel working in an Ebola virus disease treatment unit in Sierra Leone","volume":"96","author":[{"family":"Reidy","given":"P."},{"family":"Fletcher","given":"T."},{"family":"Shieber","given":"C."},{"family":"Shallcross","given":"J."},{"family":"Towler","given":"H."},{"family":"Ping","given":"M."},{"family":"Kenworthy","given":"L."},{"family":"Silman","given":"N."},{"family":"Aarons","given":"E."}],"issued":{"date-parts":[["2017",5]]}}}],"schema":"https://github.com/citation-style-language/schema/raw/master/csl-citation.json"} </w:instrText>
            </w:r>
            <w:r w:rsidR="008A6742" w:rsidRPr="007F636B">
              <w:rPr>
                <w:rFonts w:ascii="Arial" w:hAnsi="Arial" w:cs="Arial"/>
              </w:rPr>
              <w:fldChar w:fldCharType="separate"/>
            </w:r>
            <w:r w:rsidR="00490C4D" w:rsidRPr="007F636B">
              <w:rPr>
                <w:rFonts w:ascii="Arial" w:hAnsi="Arial" w:cs="Arial"/>
                <w:kern w:val="0"/>
                <w:vertAlign w:val="superscript"/>
              </w:rPr>
              <w:t>54</w:t>
            </w:r>
            <w:r w:rsidR="008A6742" w:rsidRPr="007F636B">
              <w:rPr>
                <w:rFonts w:ascii="Arial" w:hAnsi="Arial" w:cs="Arial"/>
              </w:rPr>
              <w:fldChar w:fldCharType="end"/>
            </w:r>
          </w:p>
          <w:p w14:paraId="19B5DD3E" w14:textId="6C2FFB26" w:rsidR="00600F19" w:rsidRPr="007F636B" w:rsidRDefault="00561BB8" w:rsidP="00561BB8">
            <w:pPr>
              <w:pStyle w:val="ListParagraph"/>
              <w:numPr>
                <w:ilvl w:val="0"/>
                <w:numId w:val="11"/>
              </w:numPr>
              <w:rPr>
                <w:rFonts w:ascii="Arial" w:hAnsi="Arial" w:cs="Arial"/>
              </w:rPr>
            </w:pPr>
            <w:r w:rsidRPr="007F636B">
              <w:rPr>
                <w:rFonts w:ascii="Arial" w:hAnsi="Arial" w:cs="Arial"/>
                <w:color w:val="000000"/>
                <w:shd w:val="clear" w:color="auto" w:fill="FFFFFF"/>
                <w:lang w:val="en-US"/>
              </w:rPr>
              <w:t>During PPE doffing, common protocol deviations included touching outer gloves with inner-gloved hands and touching the outside of gloves with bare hands. Hand hygiene and glove removal are high-risk opportunities for health-worker self-contamination.</w:t>
            </w:r>
            <w:r w:rsidR="00654638" w:rsidRPr="007F636B">
              <w:rPr>
                <w:rFonts w:ascii="Arial" w:hAnsi="Arial" w:cs="Arial"/>
                <w:color w:val="000000"/>
                <w:shd w:val="clear" w:color="auto" w:fill="FFFFFF"/>
                <w:lang w:val="en-US"/>
              </w:rPr>
              <w:fldChar w:fldCharType="begin"/>
            </w:r>
            <w:r w:rsidR="00B3107A">
              <w:rPr>
                <w:rFonts w:ascii="Arial" w:hAnsi="Arial" w:cs="Arial"/>
                <w:color w:val="000000"/>
                <w:shd w:val="clear" w:color="auto" w:fill="FFFFFF"/>
                <w:lang w:val="en-US"/>
              </w:rPr>
              <w:instrText xml:space="preserve"> ADDIN ZOTERO_ITEM CSL_CITATION {"citationID":"KU5EHtGK","properties":{"formattedCitation":"\\super 60,81\\uc0\\u8211{}83,86\\nosupersub{}","plainCitation":"60,81–83,86","noteIndex":0},"citationItems":[{"id":8961,"uris":["http://zotero.org/groups/2603983/items/FD26UCPW"],"itemData":{"id":8961,"type":"article-journal","abstract":"Background: The aim of this study was to describe the risk of self-contamination associated with doﬃng of personal protective equipment (PPE) and to compare self-contamination with various PPE protocols.\nMethods: We tested 10 different PPE donning and doﬃng protocols, recommended by various health organizations for Ebola. Ten participants were recruited for this study and randomly assigned to use 3 different PPE protocols. After donning of PPE, ﬂuorescent lotion and spray were applied on the external surface of the PPE to simulate contamination, and ultraviolet light was used to count ﬂuorescent patches on the skin.\nResults: After testing 30 PPE sequences, large ﬂuorescent patches were recorded after using “WHO coverall and 95” and “North Carolina coverall and N95” sequences, and small patches were recorded after using “CDC coverall and N95” and “Health Canada gown and N95” sequences. Commonly reported problems with PPE use were breathing diﬃculty, suffocation, heat stress, and fogging-up glasses. Most participants rated PPE high (18/30) or medium (11/30) for ease of donning/doﬃng and comfort. PPE sequences with powered air-purifying respirators (PAPRs) and assisted doﬃng were generally associated with fewer problems and were rated the highest.\nConclusion: This study conﬁrmed the risk of self-contamination associated with the doﬃng of PPE. PAPRcontaining protocols and assisted doﬃng should be preferred whenever possible during the outbreak of highly infectious pathogens.","container-title":"American Journal of Infection Control","DOI":"10.1016/j.ajic.2018.06.003","ISSN":"01966553","issue":"12","journalAbbreviation":"American Journal of Infection Control","language":"en","page":"1329-1334","source":"DOI.org (Crossref)","title":"Risk of self-contamination during doffing of personal protective equipment","volume":"46","author":[{"family":"Chughtai","given":"Abrar Ahmad"},{"family":"Chen","given":"Xin"},{"family":"Macintyre","given":"Chandini Raina"}],"issued":{"date-parts":[["2018",12]]}}},{"id":8948,"uris":["http://zotero.org/groups/2603983/items/6TB5AN99"],"itemData":{"id":8948,"type":"article-journal","abstract":"OBJECTIVE\n              To evaluate healthcare worker (HCW) risk of self-contamination when donning and doffing personal protective equipment (PPE) using fluorescence and MS2 bacteriophage.\n            \n            \n              DESIGN\n              Prospective pilot study.\n            \n            \n              SETTING\n              Tertiary-care hospital.\n            \n            \n              PARTICIPANTS\n              A total of 36 HCWs were included in this study: 18 donned/doffed contact precaution (CP) PPE and 18 donned/doffed Ebola virus disease (EVD) PPE.\n            \n            \n              INTERVENTIONS\n              HCWs donned PPE according to standard protocols. Fluorescent liquid and MS2 bacteriophage were applied to HCWs. HCWs then doffed their PPE. After doffing, HCWs were scanned for fluorescence and swabbed for MS2. MS2 detection was performed using reverse transcriptase PCR. The donning and doffing processes were videotaped, and protocol deviations were recorded.\n            \n            \n              RESULTS\n              \n                Overall, 27% of EVD PPE HCWs and 50% of CP PPE HCWs made ≥1 protocol deviation while donning, and 100% of EVD PPE HCWs and 67% of CP PPE HCWs made ≥1 protocol deviation while doffing (\n                P\n                =.02). The median number of doffing protocol deviations among EVD PPE HCWs was 4, versus 1 among CP PPE HCWs. Also, 15 EVD PPE protocol deviations were committed by doffing assistants and/or trained observers. Fluorescence was detected on 8 EVD PPE HCWs (44%) and 5 CP PPE HCWs (28%), most commonly on hands. MS2 was recovered from 2 EVD PPE HCWs (11%) and 3 CP PPE HCWs (17%).\n              \n            \n            \n              CONCLUSIONS\n              Protocol deviations were common during both EVD and CP PPE doffing, and some deviations during EVD PPE doffing were committed by the HCW doffing assistant and/or the trained observer. Self-contamination was common. PPE donning/doffing are complex and deserve additional study.\n              \n                Infect Control Hosp Epidemiol\n                2017;38:1077–1083","container-title":"Infection Control &amp; Hospital Epidemiology","DOI":"10.1017/ice.2017.121","ISSN":"0899-823X, 1559-6834","issue":"9","journalAbbreviation":"Infect. Control Hosp. Epidemiol.","language":"en","page":"1077-1083","source":"DOI.org (Crossref)","title":"Assessment of Healthcare Worker Protocol Deviations and Self-Contamination During Personal Protective Equipment Donning and Doffing","volume":"38","author":[{"family":"Kwon","given":"Jennie H."},{"family":"Burnham","given":"Carey-Ann D."},{"family":"Reske","given":"Kimberly A."},{"family":"Liang","given":"Stephen Y."},{"family":"Hink","given":"Tiffany"},{"family":"Wallace","given":"Meghan A."},{"family":"Shupe","given":"Angela"},{"family":"Seiler","given":"Sondra"},{"family":"Cass","given":"Candice"},{"family":"Fraser","given":"Victoria J."},{"family":"Dubberke","given":"Erik R."}],"issued":{"date-parts":[["2017",9]]}}},{"id":8950,"uris":["http://zotero.org/groups/2603983/items/KSH2GSHI"],"itemData":{"id":8950,"type":"article-journal","abstract":"Objective In this study, we aimed to describe the processes of both the donning and the doffing of personal protective equipment for Ebola and evaluate contamination during the doffing process.\nMethods We recruited study participants among physicians and nurses of the emergency department of Samsung Medical Center in Seoul, Korea. Participants were asked to carry out doffing and donning procedures with a helper after a 50-minute brief training and demonstration based on the 2014 Centers for Disease Control and Prevention protocol. Two separate cameras with high-density capability were set up, and the donning and doffing processes were videotaped. A trained examiner inspected all video recordings and coded for intervals, errors, and contaminations defined as the outside of the equipment touching the clinician’s body surface.\nResults Overall, 29 participants were enrolled. Twenty (68.9%) were female, and the mean age was 29.2 years. For the donning process, the average interval until the end was 234.2 seconds (standard deviation [SD], 65.7), and the most frequent errors occurred when putting on the outer gloves (27.5%), respirator (20.6%), and hood (20.6%). For the doffing process, the average interval until the end was 183.7 seconds (SD, 38.4), and the most frequent errors occurred during disinfecting the feet (37.9%), discarding the scrubs (17.2%), and putting on gloves (13.7%), respectively. During the doffing process, 65 incidences of contamination occurred (2.2 incidents/ person). The most vulnerable processes were removing respirators (79.2%), removing the shoe covers (65.5%), and removal of the hood (41.3%).\nConclusion A significant number of contaminations occur during the doffing process of personal protective equipment.","container-title":"Clinical and Experimental Emergency Medicine","DOI":"10.15441/ceem.15.019","ISSN":"2383-4625","issue":"3","journalAbbreviation":"Clin Exp Emerg Med","language":"en","page":"162-167","source":"DOI.org (Crossref)","title":"Contamination during doffing of personal protective equipment by healthcare providers","volume":"2","author":[{"family":"Lim","given":"Seong Mi"},{"family":"Cha","given":"Won Chul"},{"family":"Chae","given":"Minjung Kathy"},{"family":"Jo","given":"Ik Joon"}],"issued":{"date-parts":[["2015",9,30]]}}},{"id":8951,"uris":["http://zotero.org/groups/2603983/items/ND6F9IID"],"itemData":{"id":8951,"type":"article-journal","abstract":"Background.  Doffing protocols for personal protective equipment (PPE) are critical for keeping healthcare workers (HCWs) safe during care of patients with Ebola virus disease. We assessed the relationship between errors and self-contamination during doffing.\nMethods.  Eleven HCWs experienced with doffing Ebola-level PPE participated in simulations in which HCWs donned PPE marked with surrogate viruses (ɸ6 and MS2), completed a clinical task, and were assessed for contamination after doffing. Simulations were video recorded, and a failure modes and effects analysis and fault tree analyses were performed to identify errors during doffing, quantify their risk (risk index), and predict contamination data.\nResults.  Fifty-one types of errors were identified, many having the potential to spread contamination. Hand hygiene and removing the powered air purifying respirator (PAPR) hood had the highest total risk indexes (111 and 70, respectively) and number of types of errors (9 and 13, respectively). ɸ6 was detected on 10% of scrubs and the fault tree predicted a 10.4% contamination rate, likely occurring when the PAPR hood inadvertently contacted scrubs during removal. MS2 was detected on 10% of hands, 20% of scrubs, and 70% of inner gloves and the predicted rates were 7.3%, 19.4%, 73.4%, respectively. Fault trees for MS2 and ɸ6 contamination suggested similar pathways.\nConclusions.  Ebola-level PPE can both protect and put HCWs at risk for self-contamination throughout the doffing process, even among experienced HCWs doffing with a trained observer. Human factors methodologies can identify error-prone steps, delineate the relationship between errors and self-contamination, and suggest remediation strategies.","container-title":"Clinical Infectious Diseases","DOI":"10.1093/cid/cix957","ISSN":"1058-4838, 1537-6591","issue":"6","language":"en","page":"950-958","source":"DOI.org (Crossref)","title":"Human Factors Risk Analyses of a Doffing Protocol for Ebola-Level Personal Protective Equipment: Mapping Errors to Contamination","title-short":"Human Factors Risk Analyses of a Doffing Protocol for Ebola-Level Personal Protective Equipment","volume":"66","author":[{"family":"Mumma","given":"Joel M"},{"family":"Durso","given":"Francis T"},{"family":"Ferguson","given":"Ashley N"},{"family":"Gipson","given":"Christina L"},{"family":"Casanova","given":"Lisa"},{"family":"Erukunuakpor","given":"Kimberly"},{"family":"Kraft","given":"Colleen S"},{"family":"Walsh","given":"Victoria L"},{"family":"Zimring","given":"Craig"},{"family":"DuBose","given":"Jennifer"},{"family":"Jacob","given":"Jesse T"},{"literal":"Centers for Disease Control and Prevention Epicenters Program, Division of Healthcare Quality Promotion"}],"issued":{"date-parts":[["2018",3,5]]}}},{"id":9066,"uris":["http://zotero.org/groups/2603983/items/KTRJH3KW"],"itemData":{"id":9066,"type":"article-journal","abstract":"Background: Certain healthcare activities may increase the risk of infectious disease transmission. We sought to understand how certain healthcare activities contaminate healthcare personnel (HCP) and the environment.\nMethods: We conducted a laboratory-based simulation study. Experienced HCP performed tasks in a simulated patient room with task-trainer mannequins containing ﬂuorescent material to represent bodily ﬂuids of an infectious patient. Seven healthcare activities were simulated: intubation, suctioning, central venous access, physical exam, vitals, IV access/blood draw, and bathing. Fluorescence was quantitatively measured on participants’ personal protective equipment (PPE), on environmental surfaces, and in the air. Data analysis used descriptive statistics and nonparametric statistical tests. The signiﬁcance level was deﬁned at alpha less than 0.05.\nResults: Twenty-one participants completed 43 healthcare activity simulations. Fluorescein contamination of gowns and gloves were positively associated (rho = 0.366, P &lt; .05). Face shield contamination and contamination at the head of the bed differed among healthcare activities (P &lt; .05). Aerosol generating procedures (AGPs) – intubation and suctioning—were associated with increased face shield contamination (P &lt; .05), but the highest levels of face shield contamination occurred with physical exam (median 1.125 ppb; Interquartile Range (IQR): 0.36-2.07 ppb) and intubation (median 0.905 ppb; IQR: 0.445-13.12 ppb). Intubation and bathing had high levels of contamination at the head of the bed, relative to other activities, with medians of 2647.50 ppb (IQR: 99.44-4067.62 ppb) and 177.48 ppb (IQR: 70.63-451.70 ppb), respectively. No signiﬁcant differences were found in ambient air ﬂuorescein concentrations between healthcare activities.\nConclusions: Face shield contamination during physical exam and intubation indicate the importance of wearing a face shield or goggles and mask to protect the facial mucous membranes. Bathing and intubation are associated with signiﬁcant contamination of the environment, demonstrating the value of compliance with isolation precautions.","container-title":"American Journal of Infection Control","DOI":"10.1016/j.ajic.2018.04.024","ISSN":"01966553","issue":"6","journalAbbreviation":"American Journal of Infection Control","language":"en","page":"S11","source":"DOI.org (Crossref)","title":"Adherence to Protocols by Healthcare Workers and Self-Contamination During Doffing of Personal Protective Equipment","volume":"46","author":[{"family":"Lee","given":"Myeong-a"},{"family":"Huh","given":"Kyungmin"},{"family":"Jeong","given":"Jongsuk"},{"family":"Choi","given":"Eunsil"},{"family":"Choi","given":"Jong Rim"},{"family":"Cho","given":"Sun Young"},{"family":"Chung","given":"Doo Ryeon"}],"issued":{"date-parts":[["2018",6]]}}}],"schema":"https://github.com/citation-style-language/schema/raw/master/csl-citation.json"} </w:instrText>
            </w:r>
            <w:r w:rsidR="00654638" w:rsidRPr="007F636B">
              <w:rPr>
                <w:rFonts w:ascii="Arial" w:hAnsi="Arial" w:cs="Arial"/>
                <w:color w:val="000000"/>
                <w:shd w:val="clear" w:color="auto" w:fill="FFFFFF"/>
                <w:lang w:val="en-US"/>
              </w:rPr>
              <w:fldChar w:fldCharType="separate"/>
            </w:r>
            <w:r w:rsidR="00B3107A" w:rsidRPr="00B3107A">
              <w:rPr>
                <w:rFonts w:ascii="Arial" w:hAnsi="Arial" w:cs="Arial"/>
                <w:kern w:val="0"/>
                <w:szCs w:val="24"/>
                <w:vertAlign w:val="superscript"/>
              </w:rPr>
              <w:t>60,81–83,86</w:t>
            </w:r>
            <w:r w:rsidR="00654638" w:rsidRPr="007F636B">
              <w:rPr>
                <w:rFonts w:ascii="Arial" w:hAnsi="Arial" w:cs="Arial"/>
                <w:color w:val="000000"/>
                <w:shd w:val="clear" w:color="auto" w:fill="FFFFFF"/>
                <w:lang w:val="en-US"/>
              </w:rPr>
              <w:fldChar w:fldCharType="end"/>
            </w:r>
            <w:r w:rsidRPr="007F636B">
              <w:rPr>
                <w:rFonts w:ascii="Arial" w:hAnsi="Arial" w:cs="Arial"/>
                <w:color w:val="000000"/>
                <w:shd w:val="clear" w:color="auto" w:fill="FFFFFF"/>
                <w:lang w:val="en-US"/>
              </w:rPr>
              <w:t xml:space="preserve"> </w:t>
            </w:r>
          </w:p>
          <w:p w14:paraId="364D3E38" w14:textId="17D840A6" w:rsidR="00600F19" w:rsidRPr="007F636B" w:rsidRDefault="00561BB8" w:rsidP="00561BB8">
            <w:pPr>
              <w:pStyle w:val="ListParagraph"/>
              <w:numPr>
                <w:ilvl w:val="0"/>
                <w:numId w:val="11"/>
              </w:numPr>
              <w:rPr>
                <w:rFonts w:ascii="Arial" w:hAnsi="Arial" w:cs="Arial"/>
              </w:rPr>
            </w:pPr>
            <w:r w:rsidRPr="007F636B">
              <w:rPr>
                <w:rFonts w:ascii="Arial" w:hAnsi="Arial" w:cs="Arial"/>
                <w:color w:val="000000"/>
                <w:shd w:val="clear" w:color="auto" w:fill="FFFFFF"/>
                <w:lang w:val="en-US"/>
              </w:rPr>
              <w:t>Doffing protocols need to incorporate highly effective glove and hand hygiene agents.</w:t>
            </w:r>
            <w:r w:rsidR="00825BEA" w:rsidRPr="007F636B">
              <w:rPr>
                <w:rFonts w:ascii="Arial" w:hAnsi="Arial" w:cs="Arial"/>
                <w:color w:val="000000"/>
                <w:shd w:val="clear" w:color="auto" w:fill="FFFFFF"/>
                <w:lang w:val="en-US"/>
              </w:rPr>
              <w:fldChar w:fldCharType="begin"/>
            </w:r>
            <w:r w:rsidR="00B3107A">
              <w:rPr>
                <w:rFonts w:ascii="Arial" w:hAnsi="Arial" w:cs="Arial"/>
                <w:color w:val="000000"/>
                <w:shd w:val="clear" w:color="auto" w:fill="FFFFFF"/>
                <w:lang w:val="en-US"/>
              </w:rPr>
              <w:instrText xml:space="preserve"> ADDIN ZOTERO_ITEM CSL_CITATION {"citationID":"2FlEp0iQ","properties":{"formattedCitation":"\\super 78\\nosupersub{}","plainCitation":"78","noteIndex":0},"citationItems":[{"id":9075,"uris":["http://zotero.org/groups/2603983/items/D8QB24RB"],"itemData":{"id":9075,"type":"article-journal","abstract":"Background.  Personal protective equipment (PPE) protects healthcare workers (HCWs) caring for patients with Ebola virus disease (EVD), and PPE doffing is a critical point for preventing viral self-contamination. We assessed contamination of skin, gloves, and scrubs after doffing Ebola-level PPE contaminated with surrogate viruses: bacteriophages MS2 and Φ6.\nMethods.  In a medical biocontainment unit, HCWs (n = 10) experienced in EVD care donned and doffed PPE following unit protocols that incorporate trained observer guidance and alcohol-based hand rub (ABHR). A mixture of Φ6 (enveloped), MS2 (nonenveloped), and fluorescent marker was applied to 4 PPE sites, approximating body fluid viral load (Φ6, 105; MS2, 106). They performed a patient care task, then doffed. Inner gloves, face, hands, and scrubs were sampled for virus, as were environmental sites with visible fluorescent marker.\nResults.  Among 10 HCWs there was no Φ6 transfer to inner gloves, hands, or face; 1 participant had Φ6 on scrubs at low levels (1.4 × 102). MS2 transfer (range, 101–106) was observed to scrubs (n = 2), hands (n = 1), and inner gloves (n = 7), where it was highest. Most (n = 8) had only 1 positive site. Environmental samples with visible fluorescent marker (n = 21) were negative.\nConclusions.  Among experienced HCWs, structured, observed doffing using ABHR protected against hand contamination with enveloped virus. Nonenveloped virus was infrequent on hands and scrubs but common on inner gloves, suggesting that inner gloves, but not necessarily ABHR, protect against hand contamination. Optimizing doffing protocols to protect against all types of viruses may require reinforcing careful handling of scrubs and good glove/hand hygiene with effective agents.","container-title":"Clinical Infectious Diseases","DOI":"10.1093/cid/cix956","ISSN":"1058-4838, 1537-6591","issue":"6","language":"en","page":"945-949","source":"DOI.org (Crossref)","title":"Assessing Viral Transfer During Doffing of Ebola-Level Personal Protective Equipment in a Biocontainment Unit","volume":"66","author":[{"family":"Casanova","given":"Lisa M"},{"family":"Erukunuakpor","given":"Kimberly"},{"family":"Kraft","given":"Colleen S"},{"family":"Mumma","given":"Joel M"},{"family":"Durso","given":"Francis T"},{"family":"Ferguson","given":"Ashley N"},{"family":"Gipson","given":"Christina L"},{"family":"Walsh","given":"Victoria L"},{"family":"Zimring","given":"Craig"},{"family":"DuBose","given":"Jennifer"},{"family":"Jacob","given":"Jesse T"},{"literal":"Centers for Disease Control and Prevention Epicenters Program, Division of Healthcare Quality Promotion"}],"issued":{"date-parts":[["2018",3,5]]}}}],"schema":"https://github.com/citation-style-language/schema/raw/master/csl-citation.json"} </w:instrText>
            </w:r>
            <w:r w:rsidR="00825BEA" w:rsidRPr="007F636B">
              <w:rPr>
                <w:rFonts w:ascii="Arial" w:hAnsi="Arial" w:cs="Arial"/>
                <w:color w:val="000000"/>
                <w:shd w:val="clear" w:color="auto" w:fill="FFFFFF"/>
                <w:lang w:val="en-US"/>
              </w:rPr>
              <w:fldChar w:fldCharType="separate"/>
            </w:r>
            <w:r w:rsidR="00B3107A" w:rsidRPr="00B3107A">
              <w:rPr>
                <w:rFonts w:ascii="Arial" w:hAnsi="Arial" w:cs="Arial"/>
                <w:kern w:val="0"/>
                <w:szCs w:val="24"/>
                <w:vertAlign w:val="superscript"/>
              </w:rPr>
              <w:t>78</w:t>
            </w:r>
            <w:r w:rsidR="00825BEA" w:rsidRPr="007F636B">
              <w:rPr>
                <w:rFonts w:ascii="Arial" w:hAnsi="Arial" w:cs="Arial"/>
                <w:color w:val="000000"/>
                <w:shd w:val="clear" w:color="auto" w:fill="FFFFFF"/>
                <w:lang w:val="en-US"/>
              </w:rPr>
              <w:fldChar w:fldCharType="end"/>
            </w:r>
            <w:r w:rsidRPr="007F636B">
              <w:rPr>
                <w:rFonts w:ascii="Arial" w:hAnsi="Arial" w:cs="Arial"/>
                <w:color w:val="000000"/>
                <w:shd w:val="clear" w:color="auto" w:fill="FFFFFF"/>
                <w:lang w:val="en-US"/>
              </w:rPr>
              <w:t xml:space="preserve"> Optimizing doffing protocols may require reinforcing careful handling of scrubs and good glove/hand hygiene with effective agents.</w:t>
            </w:r>
            <w:r w:rsidR="00296AD2" w:rsidRPr="007F636B">
              <w:rPr>
                <w:rFonts w:ascii="Arial" w:hAnsi="Arial" w:cs="Arial"/>
                <w:color w:val="000000"/>
                <w:shd w:val="clear" w:color="auto" w:fill="FFFFFF"/>
                <w:lang w:val="en-US"/>
              </w:rPr>
              <w:fldChar w:fldCharType="begin"/>
            </w:r>
            <w:r w:rsidR="00B3107A">
              <w:rPr>
                <w:rFonts w:ascii="Arial" w:hAnsi="Arial" w:cs="Arial"/>
                <w:color w:val="000000"/>
                <w:shd w:val="clear" w:color="auto" w:fill="FFFFFF"/>
                <w:lang w:val="en-US"/>
              </w:rPr>
              <w:instrText xml:space="preserve"> ADDIN ZOTERO_ITEM CSL_CITATION {"citationID":"Ylkckvvb","properties":{"formattedCitation":"\\super 77\\nosupersub{}","plainCitation":"77","noteIndex":0},"citationItems":[{"id":8460,"uris":["http://zotero.org/groups/2603983/items/6ZCRRNIW"],"itemData":{"id":8460,"type":"article-journal","container-title":"Annals of Internal Medicine","DOI":"10.7326/M15-2944","ISSN":"0003-4819","issue":"1","journalAbbreviation":"Ann Intern Med","language":"en","page":"41","source":"DOI.org (Crossref)","title":"Addressing Infection Prevention and Control in the First U.S. Community Hospital to Care for Patients With Ebola Virus Disease: Context for National Recommendations and Future Strategies","title-short":"Addressing Infection Prevention and Control in the First U.S. Community Hospital to Care for Patients With Ebola Virus Disease","volume":"165","author":[{"family":"Cummings","given":"Kristin J."},{"family":"Choi","given":"Mary J."},{"family":"Esswein","given":"Eric J."},{"family":"Perio","given":"Marie A.","non-dropping-particle":"de"},{"family":"Harney","given":"Joshua M."},{"family":"Chung","given":"Wendy M."},{"family":"Lakey","given":"David L."},{"family":"Liddell","given":"Allison M."},{"family":"Rollin","given":"Pierre E."}],"issued":{"date-parts":[["2016",7,5]]}}}],"schema":"https://github.com/citation-style-language/schema/raw/master/csl-citation.json"} </w:instrText>
            </w:r>
            <w:r w:rsidR="00296AD2" w:rsidRPr="007F636B">
              <w:rPr>
                <w:rFonts w:ascii="Arial" w:hAnsi="Arial" w:cs="Arial"/>
                <w:color w:val="000000"/>
                <w:shd w:val="clear" w:color="auto" w:fill="FFFFFF"/>
                <w:lang w:val="en-US"/>
              </w:rPr>
              <w:fldChar w:fldCharType="separate"/>
            </w:r>
            <w:r w:rsidR="00B3107A" w:rsidRPr="00B3107A">
              <w:rPr>
                <w:rFonts w:ascii="Arial" w:hAnsi="Arial" w:cs="Arial"/>
                <w:kern w:val="0"/>
                <w:szCs w:val="24"/>
                <w:vertAlign w:val="superscript"/>
              </w:rPr>
              <w:t>77</w:t>
            </w:r>
            <w:r w:rsidR="00296AD2" w:rsidRPr="007F636B">
              <w:rPr>
                <w:rFonts w:ascii="Arial" w:hAnsi="Arial" w:cs="Arial"/>
                <w:color w:val="000000"/>
                <w:shd w:val="clear" w:color="auto" w:fill="FFFFFF"/>
                <w:lang w:val="en-US"/>
              </w:rPr>
              <w:fldChar w:fldCharType="end"/>
            </w:r>
            <w:r w:rsidRPr="007F636B">
              <w:rPr>
                <w:rFonts w:ascii="Arial" w:hAnsi="Arial" w:cs="Arial"/>
                <w:color w:val="000000"/>
                <w:shd w:val="clear" w:color="auto" w:fill="FFFFFF"/>
                <w:lang w:val="en-US"/>
              </w:rPr>
              <w:t xml:space="preserve"> </w:t>
            </w:r>
          </w:p>
          <w:p w14:paraId="4FAD1135" w14:textId="399ED231" w:rsidR="00600F19" w:rsidRPr="007F636B" w:rsidRDefault="00561BB8" w:rsidP="00561BB8">
            <w:pPr>
              <w:pStyle w:val="ListParagraph"/>
              <w:numPr>
                <w:ilvl w:val="0"/>
                <w:numId w:val="11"/>
              </w:numPr>
              <w:rPr>
                <w:rFonts w:ascii="Arial" w:hAnsi="Arial" w:cs="Arial"/>
              </w:rPr>
            </w:pPr>
            <w:r w:rsidRPr="007F636B">
              <w:rPr>
                <w:rFonts w:ascii="Arial" w:hAnsi="Arial" w:cs="Arial"/>
                <w:color w:val="000000"/>
                <w:shd w:val="clear" w:color="auto" w:fill="FFFFFF"/>
                <w:lang w:val="en-US"/>
              </w:rPr>
              <w:t>Hands-free alcohol based hand rub delivered directly into the HCWs’ palm keeping the dispenser uncontaminated.</w:t>
            </w:r>
            <w:r w:rsidR="005037F7" w:rsidRPr="007F636B">
              <w:rPr>
                <w:rFonts w:ascii="Arial" w:hAnsi="Arial" w:cs="Arial"/>
                <w:color w:val="000000"/>
                <w:shd w:val="clear" w:color="auto" w:fill="FFFFFF"/>
                <w:lang w:val="en-US"/>
              </w:rPr>
              <w:fldChar w:fldCharType="begin"/>
            </w:r>
            <w:r w:rsidR="00B3107A">
              <w:rPr>
                <w:rFonts w:ascii="Arial" w:hAnsi="Arial" w:cs="Arial"/>
                <w:color w:val="000000"/>
                <w:shd w:val="clear" w:color="auto" w:fill="FFFFFF"/>
                <w:lang w:val="en-US"/>
              </w:rPr>
              <w:instrText xml:space="preserve"> ADDIN ZOTERO_ITEM CSL_CITATION {"citationID":"WcvaP6JH","properties":{"formattedCitation":"\\super 88\\nosupersub{}","plainCitation":"88","noteIndex":0},"citationItems":[{"id":9323,"uris":["http://zotero.org/groups/2603983/items/VLMMFUTD"],"itemData":{"id":9323,"type":"article-journal","container-title":"American Journal of Infection Control","DOI":"10.1016/j.ajic.2015.12.034","ISSN":"01966553","issue":"7","journalAbbreviation":"American Journal of Infection Control","language":"en","page":"740-744","source":"DOI.org (Crossref)","title":"A highly precautionary doffing sequence for health care workers after caring for wet Ebola patients to further reduce occupational acquisition of Ebola","volume":"44","author":[{"family":"McLaws","given":"Mary-Louise"},{"family":"Chughtai","given":"Abrar A."},{"family":"Salmon","given":"Sharon"},{"family":"MacIntyre","given":"C. Raina"}],"issued":{"date-parts":[["2016",7]]}}}],"schema":"https://github.com/citation-style-language/schema/raw/master/csl-citation.json"} </w:instrText>
            </w:r>
            <w:r w:rsidR="005037F7" w:rsidRPr="007F636B">
              <w:rPr>
                <w:rFonts w:ascii="Arial" w:hAnsi="Arial" w:cs="Arial"/>
                <w:color w:val="000000"/>
                <w:shd w:val="clear" w:color="auto" w:fill="FFFFFF"/>
                <w:lang w:val="en-US"/>
              </w:rPr>
              <w:fldChar w:fldCharType="separate"/>
            </w:r>
            <w:r w:rsidR="00B3107A" w:rsidRPr="00B3107A">
              <w:rPr>
                <w:rFonts w:ascii="Arial" w:hAnsi="Arial" w:cs="Arial"/>
                <w:kern w:val="0"/>
                <w:szCs w:val="24"/>
                <w:vertAlign w:val="superscript"/>
              </w:rPr>
              <w:t>88</w:t>
            </w:r>
            <w:r w:rsidR="005037F7" w:rsidRPr="007F636B">
              <w:rPr>
                <w:rFonts w:ascii="Arial" w:hAnsi="Arial" w:cs="Arial"/>
                <w:color w:val="000000"/>
                <w:shd w:val="clear" w:color="auto" w:fill="FFFFFF"/>
                <w:lang w:val="en-US"/>
              </w:rPr>
              <w:fldChar w:fldCharType="end"/>
            </w:r>
            <w:r w:rsidRPr="007F636B">
              <w:rPr>
                <w:rFonts w:ascii="Arial" w:hAnsi="Arial" w:cs="Arial"/>
                <w:color w:val="000000"/>
                <w:shd w:val="clear" w:color="auto" w:fill="FFFFFF"/>
                <w:lang w:val="en-US"/>
              </w:rPr>
              <w:t xml:space="preserve"> </w:t>
            </w:r>
          </w:p>
          <w:p w14:paraId="3BBD298F" w14:textId="711E51AB" w:rsidR="0080731E" w:rsidRPr="007F636B" w:rsidRDefault="00561BB8" w:rsidP="00561BB8">
            <w:pPr>
              <w:pStyle w:val="ListParagraph"/>
              <w:numPr>
                <w:ilvl w:val="0"/>
                <w:numId w:val="11"/>
              </w:numPr>
              <w:rPr>
                <w:rFonts w:ascii="Arial" w:hAnsi="Arial" w:cs="Arial"/>
              </w:rPr>
            </w:pPr>
            <w:r w:rsidRPr="007F636B">
              <w:rPr>
                <w:rFonts w:ascii="Arial" w:hAnsi="Arial" w:cs="Arial"/>
                <w:color w:val="000000"/>
                <w:shd w:val="clear" w:color="auto" w:fill="FFFFFF"/>
                <w:lang w:val="en-US"/>
              </w:rPr>
              <w:t>In the UK, a consensus protocol calls for three layers of gloves: Inner personal protection glove (standard short non-sterile glove)</w:t>
            </w:r>
            <w:r w:rsidR="00600F19" w:rsidRPr="007F636B">
              <w:rPr>
                <w:rFonts w:ascii="Arial" w:hAnsi="Arial" w:cs="Arial"/>
                <w:color w:val="000000"/>
                <w:shd w:val="clear" w:color="auto" w:fill="FFFFFF"/>
                <w:lang w:val="en-US"/>
              </w:rPr>
              <w:t>, m</w:t>
            </w:r>
            <w:r w:rsidRPr="007F636B">
              <w:rPr>
                <w:rFonts w:ascii="Arial" w:hAnsi="Arial" w:cs="Arial"/>
                <w:color w:val="000000"/>
                <w:shd w:val="clear" w:color="auto" w:fill="FFFFFF"/>
                <w:lang w:val="en-US"/>
              </w:rPr>
              <w:t xml:space="preserve">iddle glove (long cuffed glove), taped to gown </w:t>
            </w:r>
            <w:r w:rsidR="00600F19" w:rsidRPr="007F636B">
              <w:rPr>
                <w:rFonts w:ascii="Arial" w:hAnsi="Arial" w:cs="Arial"/>
                <w:color w:val="000000"/>
                <w:shd w:val="clear" w:color="auto" w:fill="FFFFFF"/>
                <w:lang w:val="en-US"/>
              </w:rPr>
              <w:t>, o</w:t>
            </w:r>
            <w:r w:rsidRPr="007F636B">
              <w:rPr>
                <w:rFonts w:ascii="Arial" w:hAnsi="Arial" w:cs="Arial"/>
                <w:color w:val="000000"/>
                <w:shd w:val="clear" w:color="auto" w:fill="FFFFFF"/>
                <w:lang w:val="en-US"/>
              </w:rPr>
              <w:t>uter glove comprising either standard short non-sterile gloves for basic care, or heavier duty gloves for cleaning up of extreme bodily fluid episodes.</w:t>
            </w:r>
            <w:r w:rsidR="00F55703" w:rsidRPr="007F636B">
              <w:rPr>
                <w:rFonts w:ascii="Arial" w:hAnsi="Arial" w:cs="Arial"/>
                <w:color w:val="000000"/>
                <w:shd w:val="clear" w:color="auto" w:fill="FFFFFF"/>
                <w:lang w:val="en-US"/>
              </w:rPr>
              <w:fldChar w:fldCharType="begin"/>
            </w:r>
            <w:r w:rsidR="00490C4D" w:rsidRPr="007F636B">
              <w:rPr>
                <w:rFonts w:ascii="Arial" w:hAnsi="Arial" w:cs="Arial"/>
                <w:color w:val="000000"/>
                <w:shd w:val="clear" w:color="auto" w:fill="FFFFFF"/>
                <w:lang w:val="en-US"/>
              </w:rPr>
              <w:instrText xml:space="preserve"> ADDIN ZOTERO_ITEM CSL_CITATION {"citationID":"GSzAaBmo","properties":{"formattedCitation":"\\super 53\\nosupersub{}","plainCitation":"53","noteIndex":0},"citationItems":[{"id":8954,"uris":["http://zotero.org/groups/2603983/items/XNHT8WAY"],"itemData":{"id":8954,"type":"article-journal","container-title":"Journal of Infection","DOI":"10.1016/j.jinf.2018.08.016","ISSN":"01634453","issue":"6","journalAbbreviation":"Journal of Infection","language":"en","page":"496-502","source":"DOI.org (Crossref)","title":"A unified personal protective equipment ensemble for clinical response to possible high consequence infectious diseases: A consensus document on behalf of the HCID programme","title-short":"A unified personal protective equipment ensemble for clinical response to possible high consequence infectious diseases","volume":"77","author":[{"family":"Poller","given":"Bozena"},{"family":"Tunbridge","given":"Anne"},{"family":"Hall","given":"Samantha"},{"family":"Beadsworth","given":"Mike"},{"family":"Jacobs","given":"Mike"},{"family":"Peters","given":"Erica"},{"family":"Schmid","given":"Matthias L"},{"family":"Sykes","given":"Allison"},{"family":"Poran","given":"Vin"},{"family":"Gent","given":"Nick"},{"family":"Evans","given":"Cariad"},{"family":"Crook","given":"Brian"}],"issued":{"date-parts":[["2018",12]]}}}],"schema":"https://github.com/citation-style-language/schema/raw/master/csl-citation.json"} </w:instrText>
            </w:r>
            <w:r w:rsidR="00F55703" w:rsidRPr="007F636B">
              <w:rPr>
                <w:rFonts w:ascii="Arial" w:hAnsi="Arial" w:cs="Arial"/>
                <w:color w:val="000000"/>
                <w:shd w:val="clear" w:color="auto" w:fill="FFFFFF"/>
                <w:lang w:val="en-US"/>
              </w:rPr>
              <w:fldChar w:fldCharType="separate"/>
            </w:r>
            <w:r w:rsidR="00490C4D" w:rsidRPr="007F636B">
              <w:rPr>
                <w:rFonts w:ascii="Arial" w:hAnsi="Arial" w:cs="Arial"/>
                <w:kern w:val="0"/>
                <w:vertAlign w:val="superscript"/>
              </w:rPr>
              <w:t>53</w:t>
            </w:r>
            <w:r w:rsidR="00F55703" w:rsidRPr="007F636B">
              <w:rPr>
                <w:rFonts w:ascii="Arial" w:hAnsi="Arial" w:cs="Arial"/>
                <w:color w:val="000000"/>
                <w:shd w:val="clear" w:color="auto" w:fill="FFFFFF"/>
                <w:lang w:val="en-US"/>
              </w:rPr>
              <w:fldChar w:fldCharType="end"/>
            </w:r>
          </w:p>
        </w:tc>
      </w:tr>
      <w:tr w:rsidR="0080731E" w:rsidRPr="007F636B" w14:paraId="61B382C4" w14:textId="77777777" w:rsidTr="009D7530">
        <w:tc>
          <w:tcPr>
            <w:tcW w:w="2785" w:type="dxa"/>
          </w:tcPr>
          <w:p w14:paraId="1C45785B" w14:textId="77777777" w:rsidR="0080731E" w:rsidRPr="007F636B" w:rsidRDefault="0080731E" w:rsidP="009D7530">
            <w:pPr>
              <w:rPr>
                <w:rFonts w:ascii="Arial" w:hAnsi="Arial" w:cs="Arial"/>
                <w:lang w:val="en-US"/>
              </w:rPr>
            </w:pPr>
            <w:r w:rsidRPr="007F636B">
              <w:rPr>
                <w:rFonts w:ascii="Arial" w:hAnsi="Arial" w:cs="Arial"/>
                <w:lang w:val="en-US"/>
              </w:rPr>
              <w:t>Other</w:t>
            </w:r>
          </w:p>
        </w:tc>
        <w:tc>
          <w:tcPr>
            <w:tcW w:w="10440" w:type="dxa"/>
          </w:tcPr>
          <w:p w14:paraId="3026F5E1" w14:textId="4628D00D" w:rsidR="0080731E" w:rsidRPr="007F636B" w:rsidRDefault="00A840E7" w:rsidP="009D7530">
            <w:pPr>
              <w:rPr>
                <w:rFonts w:ascii="Arial" w:hAnsi="Arial" w:cs="Arial"/>
                <w:lang w:val="en-US"/>
              </w:rPr>
            </w:pPr>
            <w:r w:rsidRPr="007F636B">
              <w:rPr>
                <w:rStyle w:val="normaltextrun"/>
                <w:rFonts w:ascii="Arial" w:hAnsi="Arial" w:cs="Arial"/>
                <w:color w:val="000000"/>
                <w:shd w:val="clear" w:color="auto" w:fill="FFFFFF"/>
              </w:rPr>
              <w:t>Existing guideline recommendations regarding doffing of PPE by the WHO, US and European CDC do not involve spraying of the HCWs during doffing. Most doffing protocols identified recommend disinfection of hands with ABHR, with a hands-free dispenser method or using chlorine wipes (Reidy 2017; Cummings 2016). In the Médecins Sans Frontières 2008 Filovirus Haemorrhagic Fever (FHF) Guideline, “Dressing Protocol for Leaving the High-risk Zone (no consensus)” it was noted that HCWs should be sprayed during doffing. They recommended that “[w]hen undressing, one person should be disinfected and undress first; then the clean person should use the non-contaminated spraying machine to undress the other sprayer and the contaminated spraying machine. The undressed person should not be too close (2 meter distance and should not stand in the wind to avoid droplets during spraying). If both sprayers are dressed than they can disinfect each other.”</w:t>
            </w:r>
            <w:r w:rsidR="007240AE"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T3c0a0bR","properties":{"formattedCitation":"\\super 52,74,89\\nosupersub{}","plainCitation":"52,74,89","noteIndex":0},"citationItems":[{"id":12134,"uris":["http://zotero.org/groups/2603983/items/ZMB56H4H"],"itemData":{"id":12134,"type":"webpage","title":"Safe use of personal protective equipment in the treatment of infectious diseases of high consequence","author":[{"literal":"European Centre for Disease Prevention and Contro"}],"issued":{"date-parts":[["2014"]]}}},{"id":12140,"uris":["http://zotero.org/groups/2603983/items/AXKN86ER"],"itemData":{"id":12140,"type":"webpage","title":"Rationale and Considerations for Chlorine Use in Infection Control for Non- U.S. General Healthcare Settings","URL":"https://www.cdc.gov/vhf/ebola/clinicians/non-us-healthcare-settings/chlorine-use.html","author":[{"literal":"Centers for Disease Control"}],"issued":{"date-parts":[["2023",3,24]]}}},{"id":11349,"uris":["http://zotero.org/groups/2603983/items/Y99J7GF7"],"itemData":{"id":11349,"type":"book","event-place":"Geneva","ISBN":"978-92-4-154972-1","language":"en","number-of-pages":"71","publisher":"World Health Organization","publisher-place":"Geneva","source":"WHO IRIS","title":"Personal protective equipment for use in a filovirus disease outbreak: rapid advice guideline","title-short":"Personal protective equipment for use in a filovirus disease outbreak","URL":"https://apps.who.int/iris/handle/10665/251426","author":[{"literal":"World Health Organization"}],"accessed":{"date-parts":[["2023",6,23]]},"issued":{"date-parts":[["2016"]]}}}],"schema":"https://github.com/citation-style-language/schema/raw/master/csl-citation.json"} </w:instrText>
            </w:r>
            <w:r w:rsidR="007240AE"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52,74,89</w:t>
            </w:r>
            <w:r w:rsidR="007240AE" w:rsidRPr="007F636B">
              <w:rPr>
                <w:rStyle w:val="normaltextrun"/>
                <w:rFonts w:ascii="Arial" w:hAnsi="Arial" w:cs="Arial"/>
                <w:color w:val="000000"/>
                <w:shd w:val="clear" w:color="auto" w:fill="FFFFFF"/>
              </w:rPr>
              <w:fldChar w:fldCharType="end"/>
            </w:r>
            <w:r w:rsidRPr="007F636B">
              <w:rPr>
                <w:rStyle w:val="normaltextrun"/>
                <w:rFonts w:ascii="Arial" w:hAnsi="Arial" w:cs="Arial"/>
                <w:color w:val="000000"/>
                <w:shd w:val="clear" w:color="auto" w:fill="FFFFFF"/>
              </w:rPr>
              <w:t> </w:t>
            </w:r>
            <w:r w:rsidRPr="007F636B">
              <w:rPr>
                <w:rStyle w:val="eop"/>
                <w:rFonts w:ascii="Arial" w:hAnsi="Arial" w:cs="Arial"/>
                <w:color w:val="000000"/>
                <w:shd w:val="clear" w:color="auto" w:fill="FFFFFF"/>
              </w:rPr>
              <w:t> </w:t>
            </w:r>
          </w:p>
        </w:tc>
      </w:tr>
    </w:tbl>
    <w:p w14:paraId="04ACDAE2" w14:textId="77777777" w:rsidR="001D0317" w:rsidRPr="007F636B" w:rsidRDefault="001D0317">
      <w:pPr>
        <w:rPr>
          <w:rFonts w:ascii="Arial" w:hAnsi="Arial" w:cs="Arial"/>
          <w:lang w:val="en-US"/>
        </w:rPr>
      </w:pPr>
    </w:p>
    <w:p w14:paraId="50A7B42F" w14:textId="77777777" w:rsidR="001D0317" w:rsidRPr="007F636B" w:rsidRDefault="001D0317">
      <w:pPr>
        <w:rPr>
          <w:rFonts w:ascii="Arial" w:hAnsi="Arial" w:cs="Arial"/>
          <w:lang w:val="en-US"/>
        </w:rPr>
      </w:pPr>
    </w:p>
    <w:p w14:paraId="19B45D0D" w14:textId="77777777" w:rsidR="004964F1" w:rsidRDefault="004964F1">
      <w:pPr>
        <w:rPr>
          <w:rFonts w:ascii="Arial" w:hAnsi="Arial" w:cs="Arial"/>
          <w:b/>
          <w:bCs/>
          <w:lang w:val="en-US"/>
        </w:rPr>
      </w:pPr>
      <w:r>
        <w:rPr>
          <w:rFonts w:ascii="Arial" w:hAnsi="Arial" w:cs="Arial"/>
          <w:b/>
          <w:bCs/>
          <w:lang w:val="en-US"/>
        </w:rPr>
        <w:br w:type="page"/>
      </w:r>
    </w:p>
    <w:p w14:paraId="59B5E5E8" w14:textId="43406D78" w:rsidR="005A4DE3" w:rsidRPr="007F636B" w:rsidRDefault="005A4DE3" w:rsidP="004964F1">
      <w:pPr>
        <w:pStyle w:val="Heading1"/>
        <w:rPr>
          <w:rFonts w:ascii="Arial" w:hAnsi="Arial" w:cs="Arial"/>
          <w:b/>
          <w:bCs/>
          <w:sz w:val="22"/>
          <w:szCs w:val="22"/>
          <w:lang w:val="en-US"/>
        </w:rPr>
      </w:pPr>
      <w:bookmarkStart w:id="14" w:name="_Toc157695913"/>
      <w:r w:rsidRPr="007F636B">
        <w:rPr>
          <w:rFonts w:ascii="Arial" w:hAnsi="Arial" w:cs="Arial"/>
          <w:b/>
          <w:bCs/>
          <w:sz w:val="22"/>
          <w:szCs w:val="22"/>
          <w:lang w:val="en-US"/>
        </w:rPr>
        <w:t>KQ11</w:t>
      </w:r>
      <w:bookmarkEnd w:id="14"/>
    </w:p>
    <w:p w14:paraId="7F2D686D" w14:textId="77777777" w:rsidR="004F37A1" w:rsidRPr="007F636B" w:rsidRDefault="004F37A1" w:rsidP="004F37A1">
      <w:pPr>
        <w:pStyle w:val="paragraph"/>
        <w:spacing w:before="0" w:beforeAutospacing="0" w:after="0" w:afterAutospacing="0"/>
        <w:textAlignment w:val="baseline"/>
        <w:rPr>
          <w:rFonts w:ascii="Arial" w:hAnsi="Arial" w:cs="Arial"/>
          <w:sz w:val="22"/>
          <w:szCs w:val="22"/>
        </w:rPr>
      </w:pPr>
      <w:r w:rsidRPr="007F636B">
        <w:rPr>
          <w:rStyle w:val="normaltextrun"/>
          <w:rFonts w:ascii="Arial" w:hAnsi="Arial" w:cs="Arial"/>
          <w:b/>
          <w:bCs/>
          <w:sz w:val="22"/>
          <w:szCs w:val="22"/>
        </w:rPr>
        <w:t>Question (11)-(a): Should health workers providing direct or indirect care to patients with Ebola or Marburg disease in ETUs and healthcare facilities wash hands (soap &amp; water) OR wash the glove (soap &amp; water) between patients? </w:t>
      </w:r>
      <w:r w:rsidRPr="007F636B">
        <w:rPr>
          <w:rStyle w:val="eop"/>
          <w:rFonts w:ascii="Arial" w:hAnsi="Arial" w:cs="Arial"/>
          <w:sz w:val="22"/>
          <w:szCs w:val="22"/>
        </w:rPr>
        <w:t> </w:t>
      </w:r>
    </w:p>
    <w:p w14:paraId="0C0C2419" w14:textId="77777777" w:rsidR="004F37A1" w:rsidRPr="007F636B" w:rsidRDefault="004F37A1" w:rsidP="004F37A1">
      <w:pPr>
        <w:pStyle w:val="paragraph"/>
        <w:spacing w:before="0" w:beforeAutospacing="0" w:after="0" w:afterAutospacing="0"/>
        <w:textAlignment w:val="baseline"/>
        <w:rPr>
          <w:rFonts w:ascii="Arial" w:hAnsi="Arial" w:cs="Arial"/>
          <w:sz w:val="22"/>
          <w:szCs w:val="22"/>
        </w:rPr>
      </w:pPr>
      <w:r w:rsidRPr="007F636B">
        <w:rPr>
          <w:rStyle w:val="normaltextrun"/>
          <w:rFonts w:ascii="Arial" w:hAnsi="Arial" w:cs="Arial"/>
          <w:b/>
          <w:bCs/>
          <w:sz w:val="22"/>
          <w:szCs w:val="22"/>
        </w:rPr>
        <w:t>Question (11)-(b): Should health workers providing direct or indirect care to patients with Ebola or Marburg disease in ETUs and healthcare facilities disinfect hands with ABHR OR disinfect the glove with ABHR between patients? </w:t>
      </w:r>
      <w:r w:rsidRPr="007F636B">
        <w:rPr>
          <w:rStyle w:val="eop"/>
          <w:rFonts w:ascii="Arial" w:hAnsi="Arial" w:cs="Arial"/>
          <w:sz w:val="22"/>
          <w:szCs w:val="22"/>
        </w:rPr>
        <w:t> </w:t>
      </w:r>
    </w:p>
    <w:p w14:paraId="48D1885B" w14:textId="77777777" w:rsidR="004F37A1" w:rsidRPr="007F636B" w:rsidRDefault="004F37A1" w:rsidP="004F37A1">
      <w:pPr>
        <w:pStyle w:val="paragraph"/>
        <w:spacing w:before="0" w:beforeAutospacing="0" w:after="0" w:afterAutospacing="0"/>
        <w:textAlignment w:val="baseline"/>
        <w:rPr>
          <w:rFonts w:ascii="Arial" w:hAnsi="Arial" w:cs="Arial"/>
          <w:sz w:val="22"/>
          <w:szCs w:val="22"/>
        </w:rPr>
      </w:pPr>
      <w:r w:rsidRPr="007F636B">
        <w:rPr>
          <w:rStyle w:val="normaltextrun"/>
          <w:rFonts w:ascii="Arial" w:hAnsi="Arial" w:cs="Arial"/>
          <w:b/>
          <w:bCs/>
          <w:sz w:val="22"/>
          <w:szCs w:val="22"/>
        </w:rPr>
        <w:t>Question (11)-(c): Should health workers providing direct or indirect care to patients with Ebola or Marburg disease in ETUs and healthcare facilities disinfect hands (with chlorine) OR disinfect the glove (with chlorine) between patients? </w:t>
      </w:r>
      <w:r w:rsidRPr="007F636B">
        <w:rPr>
          <w:rStyle w:val="eop"/>
          <w:rFonts w:ascii="Arial" w:hAnsi="Arial" w:cs="Arial"/>
          <w:sz w:val="22"/>
          <w:szCs w:val="22"/>
        </w:rPr>
        <w:t> </w:t>
      </w:r>
    </w:p>
    <w:p w14:paraId="55FB7987" w14:textId="77777777" w:rsidR="004F37A1" w:rsidRPr="007F636B" w:rsidRDefault="004F37A1">
      <w:pPr>
        <w:rPr>
          <w:rFonts w:ascii="Arial" w:hAnsi="Arial" w:cs="Arial"/>
          <w:lang w:val="en-US"/>
        </w:rPr>
      </w:pPr>
    </w:p>
    <w:tbl>
      <w:tblPr>
        <w:tblStyle w:val="TableGrid"/>
        <w:tblW w:w="13225" w:type="dxa"/>
        <w:tblLook w:val="04A0" w:firstRow="1" w:lastRow="0" w:firstColumn="1" w:lastColumn="0" w:noHBand="0" w:noVBand="1"/>
      </w:tblPr>
      <w:tblGrid>
        <w:gridCol w:w="2785"/>
        <w:gridCol w:w="10440"/>
      </w:tblGrid>
      <w:tr w:rsidR="0080731E" w:rsidRPr="007F636B" w14:paraId="389112A2" w14:textId="77777777" w:rsidTr="009D7530">
        <w:tc>
          <w:tcPr>
            <w:tcW w:w="2785" w:type="dxa"/>
          </w:tcPr>
          <w:p w14:paraId="11489DB6"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29D702BF"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372A4388" w14:textId="77777777" w:rsidTr="009D7530">
        <w:tc>
          <w:tcPr>
            <w:tcW w:w="2785" w:type="dxa"/>
          </w:tcPr>
          <w:p w14:paraId="3084A200" w14:textId="77777777" w:rsidR="0080731E" w:rsidRPr="007F636B" w:rsidRDefault="0080731E" w:rsidP="009D7530">
            <w:pPr>
              <w:rPr>
                <w:rFonts w:ascii="Arial" w:hAnsi="Arial" w:cs="Arial"/>
                <w:lang w:val="en-US"/>
              </w:rPr>
            </w:pPr>
          </w:p>
        </w:tc>
        <w:tc>
          <w:tcPr>
            <w:tcW w:w="10440" w:type="dxa"/>
          </w:tcPr>
          <w:p w14:paraId="6B47A8F9" w14:textId="0C2B4947" w:rsidR="0080731E" w:rsidRPr="007F636B" w:rsidRDefault="00F72154" w:rsidP="00F72154">
            <w:p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Although no studies met the eligibility criteria for appropriate interventions and comparators, we noted evidence that addressed hand hygiene protocols for health care workers handling highly infectious diseases in our contextual data.</w:t>
            </w:r>
            <w:r w:rsidRPr="007F636B">
              <w:rPr>
                <w:rStyle w:val="eop"/>
                <w:rFonts w:ascii="Arial" w:hAnsi="Arial" w:cs="Arial"/>
                <w:color w:val="000000"/>
                <w:shd w:val="clear" w:color="auto" w:fill="FFFFFF"/>
              </w:rPr>
              <w:t> </w:t>
            </w:r>
            <w:r w:rsidR="00493624" w:rsidRPr="007F636B">
              <w:rPr>
                <w:rStyle w:val="normaltextrun"/>
                <w:rFonts w:ascii="Arial" w:hAnsi="Arial" w:cs="Arial"/>
                <w:color w:val="000000"/>
                <w:shd w:val="clear" w:color="auto" w:fill="FFFFFF"/>
              </w:rPr>
              <w:t xml:space="preserve">In summary, these studies provide valuable insights into hand hygiene methods, PPE doffing, and chlorine chemistry, emphasizing the importance of choosing appropriate methods while considering their benefits and drawbacks in different contexts. </w:t>
            </w:r>
          </w:p>
        </w:tc>
      </w:tr>
      <w:tr w:rsidR="0080731E" w:rsidRPr="007F636B" w14:paraId="4AC60F9C" w14:textId="77777777" w:rsidTr="009D7530">
        <w:tc>
          <w:tcPr>
            <w:tcW w:w="2785" w:type="dxa"/>
          </w:tcPr>
          <w:p w14:paraId="6B6D819C"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148E82C7" w14:textId="08F309C1" w:rsidR="0080731E" w:rsidRPr="007F636B" w:rsidRDefault="00FC51A8"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Wolfe 2016 conducted an RCT to evaluate skin irritation caused by frequent handwashing. The study found that sanitizer had the smallest increases in skin irritation, followed by higher pH chlorine solutions, while soap and water resulted in greater irritation. This information is relevant to the choice of hand hygiene methods for healthcare workers. Sanitizer is effective but expensive, while chlorine solutions, although effective, can be challenging to produce and distribute.</w:t>
            </w:r>
            <w:r w:rsidR="00A4019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Z9KhLAR7","properties":{"formattedCitation":"\\super 90\\nosupersub{}","plainCitation":"90","noteIndex":0},"citationItems":[{"id":9174,"uris":["http://zotero.org/groups/2603983/items/VTUT86KU"],"itemData":{"id":9174,"type":"article-journal","container-title":"PLOS ONE","DOI":"10.1371/journal.pone.0172734","ISSN":"1932-6203","issue":"2","journalAbbreviation":"PLoS ONE","language":"en","page":"e0172734","source":"DOI.org (Crossref)","title":"Handwashing and Ebola virus disease outbreaks: A randomized comparison of soap, hand sanitizer, and 0.05% chlorine solutions on the inactivation and removal of model organisms Phi6 and E. coli from hands and persistence in rinse water","title-short":"Handwashing and Ebola virus disease outbreaks","volume":"12","author":[{"family":"Wolfe","given":"Marlene K."},{"family":"Gallandat","given":"Karin"},{"family":"Daniels","given":"Kyle"},{"family":"Desmarais","given":"Anne Marie"},{"family":"Scheinman","given":"Pamela"},{"family":"Lantagne","given":"Daniele"}],"editor":[{"family":"Cameron","given":"D William"}],"issued":{"date-parts":[["2017",2,23]]}}}],"schema":"https://github.com/citation-style-language/schema/raw/master/csl-citation.json"} </w:instrText>
            </w:r>
            <w:r w:rsidR="00A4019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90</w:t>
            </w:r>
            <w:r w:rsidR="00A40192" w:rsidRPr="007F636B">
              <w:rPr>
                <w:rStyle w:val="normaltextrun"/>
                <w:rFonts w:ascii="Arial" w:hAnsi="Arial" w:cs="Arial"/>
                <w:color w:val="000000"/>
                <w:shd w:val="clear" w:color="auto" w:fill="FFFFFF"/>
              </w:rPr>
              <w:fldChar w:fldCharType="end"/>
            </w:r>
          </w:p>
          <w:p w14:paraId="0BED40A2" w14:textId="6E226214" w:rsidR="000415D4" w:rsidRPr="007F636B" w:rsidRDefault="000415D4"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Casanova 2018 and 2016 conducted studies on doffing practices and the use of hand hygiene agents. They found that structured, observed doffing using alcohol-based hand rub (ABHR) protected against hand contamination with enveloped viruses. The results emphasize the critical importance of hand hygiene after doffing, even with extensive PPE use.</w:t>
            </w:r>
            <w:r w:rsidR="00A4019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FeTYnq7K","properties":{"formattedCitation":"\\super 78,91\\nosupersub{}","plainCitation":"78,91","noteIndex":0},"citationItems":[{"id":9075,"uris":["http://zotero.org/groups/2603983/items/D8QB24RB"],"itemData":{"id":9075,"type":"article-journal","abstract":"Background.  Personal protective equipment (PPE) protects healthcare workers (HCWs) caring for patients with Ebola virus disease (EVD), and PPE doffing is a critical point for preventing viral self-contamination. We assessed contamination of skin, gloves, and scrubs after doffing Ebola-level PPE contaminated with surrogate viruses: bacteriophages MS2 and Φ6.\nMethods.  In a medical biocontainment unit, HCWs (n = 10) experienced in EVD care donned and doffed PPE following unit protocols that incorporate trained observer guidance and alcohol-based hand rub (ABHR). A mixture of Φ6 (enveloped), MS2 (nonenveloped), and fluorescent marker was applied to 4 PPE sites, approximating body fluid viral load (Φ6, 105; MS2, 106). They performed a patient care task, then doffed. Inner gloves, face, hands, and scrubs were sampled for virus, as were environmental sites with visible fluorescent marker.\nResults.  Among 10 HCWs there was no Φ6 transfer to inner gloves, hands, or face; 1 participant had Φ6 on scrubs at low levels (1.4 × 102). MS2 transfer (range, 101–106) was observed to scrubs (n = 2), hands (n = 1), and inner gloves (n = 7), where it was highest. Most (n = 8) had only 1 positive site. Environmental samples with visible fluorescent marker (n = 21) were negative.\nConclusions.  Among experienced HCWs, structured, observed doffing using ABHR protected against hand contamination with enveloped virus. Nonenveloped virus was infrequent on hands and scrubs but common on inner gloves, suggesting that inner gloves, but not necessarily ABHR, protect against hand contamination. Optimizing doffing protocols to protect against all types of viruses may require reinforcing careful handling of scrubs and good glove/hand hygiene with effective agents.","container-title":"Clinical Infectious Diseases","DOI":"10.1093/cid/cix956","ISSN":"1058-4838, 1537-6591","issue":"6","language":"en","page":"945-949","source":"DOI.org (Crossref)","title":"Assessing Viral Transfer During Doffing of Ebola-Level Personal Protective Equipment in a Biocontainment Unit","volume":"66","author":[{"family":"Casanova","given":"Lisa M"},{"family":"Erukunuakpor","given":"Kimberly"},{"family":"Kraft","given":"Colleen S"},{"family":"Mumma","given":"Joel M"},{"family":"Durso","given":"Francis T"},{"family":"Ferguson","given":"Ashley N"},{"family":"Gipson","given":"Christina L"},{"family":"Walsh","given":"Victoria L"},{"family":"Zimring","given":"Craig"},{"family":"DuBose","given":"Jennifer"},{"family":"Jacob","given":"Jesse T"},{"literal":"Centers for Disease Control and Prevention Epicenters Program, Division of Healthcare Quality Promotion"}],"issued":{"date-parts":[["2018",3,5]]}}},{"id":8459,"uris":["http://zotero.org/groups/2603983/items/59LXJTLX"],"itemData":{"id":8459,"type":"article-journal","abstract":"OBJECTIVE\n              Ebola virus disease (EVD) places healthcare personnel (HCP) at high risk for infection during patient care, and personal protective equipment (PPE) is critical. Protocols for EVD PPE doffing have not been validated for prevention of viral self-contamination. Using surrogate viruses (non-enveloped MS2 and enveloped Φ6), we assessed self-contamination of skin and clothes when trained HCP doffed EVD PPE using a standardized protocol.\n            \n            \n              METHODS\n              A total of 15 HCP donned EVD PPE for this study. Virus was applied to PPE, and a trained monitor guided them through the doffing protocol. Of the 15 participants, 10 used alcohol-based hand rub (ABHR) for glove and hand hygiene and 5 used hypochlorite for glove hygiene and ABHR for hand hygiene. Inner gloves, hands, face, and scrubs were sampled after doffing.\n            \n            \n              RESULTS\n              After doffing, MS2 virus was detected on the inner glove worn on the dominant hand for 8 of 15 participants, on the non-dominant inner glove for 6 of 15 participants, and on scrubs for 2 of 15 participants. All MS2 on inner gloves was observed when ABHR was used for glove hygiene; none was observed when hypochlorite was used. When using hypochlorite for glove hygiene, 1 participant had MS2 on hands, and 1 had MS2 on scrubs.\n            \n            \n              CONCLUSIONS\n              A structured doffing protocol using a trained monitor and ABHR protects against enveloped virus self-contamination. Non-enveloped virus (MS2) contamination was detected on inner gloves, possibly due to higher resistance to ABHR. Doffing protocols protective against all viruses need to incorporate highly effective glove and hand hygiene agents.\n              \n                Infect Control Hosp Epidemiol\n                2016;1–6","container-title":"Infection Control &amp; Hospital Epidemiology","DOI":"10.1017/ice.2016.169","ISSN":"0899-823X, 1559-6834","issue":"10","journalAbbreviation":"Infect. Control Hosp. Epidemiol.","language":"en","page":"1156-1161","source":"DOI.org (Crossref)","title":"Assessment of Self-Contamination During Removal of Personal Protective Equipment for Ebola Patient Care","volume":"37","author":[{"family":"Casanova","given":"Lisa M."},{"family":"Teal","given":"Lisa J."},{"family":"Sickbert-Bennett","given":"Emily E."},{"family":"Anderson","given":"Deverick J."},{"family":"Sexton","given":"Daniel J."},{"family":"Rutala","given":"William A."},{"family":"Weber","given":"David J."},{"literal":"the CDC Prevention Epicenters Program"}],"issued":{"date-parts":[["2016",10]]}}}],"schema":"https://github.com/citation-style-language/schema/raw/master/csl-citation.json"} </w:instrText>
            </w:r>
            <w:r w:rsidR="00A4019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78,91</w:t>
            </w:r>
            <w:r w:rsidR="00A40192" w:rsidRPr="007F636B">
              <w:rPr>
                <w:rStyle w:val="normaltextrun"/>
                <w:rFonts w:ascii="Arial" w:hAnsi="Arial" w:cs="Arial"/>
                <w:color w:val="000000"/>
                <w:shd w:val="clear" w:color="auto" w:fill="FFFFFF"/>
              </w:rPr>
              <w:fldChar w:fldCharType="end"/>
            </w:r>
          </w:p>
          <w:p w14:paraId="50469572" w14:textId="56E09F55" w:rsidR="00066CA7" w:rsidRPr="007F636B" w:rsidRDefault="00066CA7" w:rsidP="009D7530">
            <w:pPr>
              <w:pStyle w:val="ListParagraph"/>
              <w:numPr>
                <w:ilvl w:val="0"/>
                <w:numId w:val="3"/>
              </w:numPr>
              <w:rPr>
                <w:rStyle w:val="eop"/>
                <w:rFonts w:ascii="Arial" w:hAnsi="Arial" w:cs="Arial"/>
                <w:color w:val="000000"/>
                <w:shd w:val="clear" w:color="auto" w:fill="FFFFFF"/>
                <w:lang w:val="en-US"/>
              </w:rPr>
            </w:pPr>
            <w:r w:rsidRPr="007F636B">
              <w:rPr>
                <w:rStyle w:val="normaltextrun"/>
                <w:rFonts w:ascii="Arial" w:hAnsi="Arial" w:cs="Arial"/>
                <w:color w:val="000000"/>
                <w:shd w:val="clear" w:color="auto" w:fill="FFFFFF"/>
              </w:rPr>
              <w:t>Gao 2016 examined the effects of ABHR applications on glove integrity. The study found that multiple ABHR applications on certain gloves could be safe for PPE doffing, but changes in glove properties should be addressed through training and practice.</w:t>
            </w:r>
            <w:r w:rsidR="00A20E02"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lPzyP59q","properties":{"formattedCitation":"\\super 92\\nosupersub{}","plainCitation":"92","noteIndex":0},"citationItems":[{"id":8941,"uris":["http://zotero.org/groups/2603983/items/WTVKIY43"],"itemData":{"id":8941,"type":"article-journal","abstract":"Current CDC guidance for the disinfection of gloved hands during the doffing of personal protective equipment (PPE) following the care of a patient with Ebola recommends for multiple applications of alcohol-based hand rub (ABHR) on medical exam gloves. To evaluate possible effects of ABHR applications on glove integrity, thirteen brands of nitrile and latex medical exam gloves from five manufacturers and two different ABHRs were included in this study. A pair of gloves were worn by a test operator and the outside surfaces of the gloves were separately treated with an ABHR for 1–6 applications. Tensile strength and ultimate elongation of the gloves without any ABHR treatments (control gloves) and gloves after 1–6 ABHR applications were measured based on the ASTM D412 standard method. In general, tensile strength decreased with each ABHR application. ABHRs had more effect on the tensile strength of the tested nitrile than latex gloves, while ethanol-based ABHR (EBHR) resulted in lesser changes in tensile strength compared to isopropanol-based ABHR (IBHR). The results show that multiple EBHR applications on the latex gloves and some of the nitrile gloves tested should be safe for Ebola PPE doffing based on the CDC guidance. Appropriate hospital staff practice using ABHR treatment and doffing gloves is recommended to become more familiar with changes in glove properties.","container-title":"Journal of Occupational and Environmental Hygiene","DOI":"10.1080/15459624.2016.1191640","ISSN":"1545-9624, 1545-9632","issue":"12","journalAbbreviation":"Journal of Occupational and Environmental Hygiene","language":"en","page":"905-914","source":"DOI.org (Crossref)","title":"Effect of multiple alcohol-based hand rub applications on the tensile properties of thirteen brands of medical exam nitrile and latex gloves","volume":"13","author":[{"family":"Gao","given":"Pengfei"},{"family":"Horvatin","given":"Matthew"},{"family":"Niezgoda","given":"George"},{"family":"Weible","given":"Robyn"},{"family":"Shaffer","given":"Ronald"}],"issued":{"date-parts":[["2016",12,1]]}}}],"schema":"https://github.com/citation-style-language/schema/raw/master/csl-citation.json"} </w:instrText>
            </w:r>
            <w:r w:rsidR="00A20E02"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92</w:t>
            </w:r>
            <w:r w:rsidR="00A20E02"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p w14:paraId="63122944" w14:textId="1EBBA692" w:rsidR="002A2974" w:rsidRPr="007F636B" w:rsidRDefault="002A2974" w:rsidP="009D7530">
            <w:pPr>
              <w:pStyle w:val="ListParagraph"/>
              <w:numPr>
                <w:ilvl w:val="0"/>
                <w:numId w:val="3"/>
              </w:numPr>
              <w:rPr>
                <w:rFonts w:ascii="Arial" w:hAnsi="Arial" w:cs="Arial"/>
                <w:color w:val="000000"/>
                <w:shd w:val="clear" w:color="auto" w:fill="FFFFFF"/>
                <w:lang w:val="en-US"/>
              </w:rPr>
            </w:pPr>
            <w:r w:rsidRPr="007F636B">
              <w:rPr>
                <w:rStyle w:val="normaltextrun"/>
                <w:rFonts w:ascii="Arial" w:hAnsi="Arial" w:cs="Arial"/>
                <w:color w:val="000000"/>
                <w:shd w:val="clear" w:color="auto" w:fill="FFFFFF"/>
              </w:rPr>
              <w:t>Lantagne 2018 conducted a comprehensive research study on chlorine chemistry, surface cleaning, and hand hygiene. The findings suggest that responders should choose the appropriate chlorine source compound for their context and ensure proper storage and testing. The study also indicates that all handwashing methods are roughly equally efficacious, but higher pH chlorine solutions are consistently safer and more efficacious, with the added benefit of reducing pathogen persistence in rinsing water. However, challenges related to explosive risks and precipitate formation should be addressed.</w:t>
            </w:r>
            <w:r w:rsidR="00E44728"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8hUV2cxU","properties":{"formattedCitation":"\\super 66\\nosupersub{}","plainCitation":"66","noteIndex":0},"citationItems":[{"id":9196,"uris":["http://zotero.org/groups/2603983/items/C3U6KTZ3"],"itemData":{"id":9196,"type":"article-journal","abstract":"The scale of the 2014–2017 West African Ebola Virus Disease outbreak overwhelmed the international response capacity. This has led to inconsistencies in international guidance documents, particularly around chlorine disinfection of surfaces and hands to prevent transmission. To provide evidence for the disinfection recommendations, three research strands were conducted: (1) impacts of chlorine chemistry; (2) efﬁcacy of surface cleaning recommendations; and (3) safety and efﬁcacy of handwashing recommendations. Strand 1 research found that the compound chemistry of the chlorine source has an impact on the chlorine solution shelf-life (&lt;1 day–30 days), with testing of chlorine solutions recommended to ensure accuracy. Strand 2 research found that surface cleaning with 0.5% chlorine solutions with a 15-min exposure time is efﬁcacious in reducing transmission risk. Strand 3 research found that community handwashing with chlorine solutions is as safe and efﬁcacious as handwashing with soap and water or sanitizer, which offers a beneﬁt of reducing pathogens in the rinsing water. Using calcium hypochlorite as the chlorine source compound provided a particularly good performance in chemistry and handwashing studies. The research was successful at providing information to align with the inconsistent international guidelines. Further research is needed to proactively establish the efﬁcacy, safety and suitability of disinfection for the seven viral pathogens that are considered likely to cause severe outbreaks with few/no medical countermeasures.","container-title":"Water","DOI":"10.3390/w10101397","ISSN":"2073-4441","issue":"10","journalAbbreviation":"Water","language":"en","page":"1397","source":"DOI.org (Crossref)","title":"Determining the Efficacy, Safety and Suitability of Disinfectants to Prevent Emerging Infectious Disease Transmission","volume":"10","author":[{"family":"Lantagne","given":"Daniele"},{"family":"Wolfe","given":"Marlene"},{"family":"Gallandat","given":"Karin"},{"family":"Opryszko","given":"Melissa"}],"issued":{"date-parts":[["2018",10,9]]}}}],"schema":"https://github.com/citation-style-language/schema/raw/master/csl-citation.json"} </w:instrText>
            </w:r>
            <w:r w:rsidR="00E44728"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66</w:t>
            </w:r>
            <w:r w:rsidR="00E44728" w:rsidRPr="007F636B">
              <w:rPr>
                <w:rStyle w:val="normaltextrun"/>
                <w:rFonts w:ascii="Arial" w:hAnsi="Arial" w:cs="Arial"/>
                <w:color w:val="000000"/>
                <w:shd w:val="clear" w:color="auto" w:fill="FFFFFF"/>
              </w:rPr>
              <w:fldChar w:fldCharType="end"/>
            </w:r>
          </w:p>
        </w:tc>
      </w:tr>
      <w:tr w:rsidR="0080731E" w:rsidRPr="007F636B" w14:paraId="66569819" w14:textId="77777777" w:rsidTr="009D7530">
        <w:tc>
          <w:tcPr>
            <w:tcW w:w="2785" w:type="dxa"/>
          </w:tcPr>
          <w:p w14:paraId="2B51C1D1" w14:textId="77777777" w:rsidR="0080731E" w:rsidRPr="007F636B" w:rsidRDefault="0080731E" w:rsidP="009D7530">
            <w:pPr>
              <w:rPr>
                <w:rFonts w:ascii="Arial" w:hAnsi="Arial" w:cs="Arial"/>
                <w:lang w:val="en-US"/>
              </w:rPr>
            </w:pPr>
            <w:r w:rsidRPr="007F636B">
              <w:rPr>
                <w:rFonts w:ascii="Arial" w:hAnsi="Arial" w:cs="Arial"/>
                <w:lang w:val="en-US"/>
              </w:rPr>
              <w:t>Resources/Costs</w:t>
            </w:r>
          </w:p>
        </w:tc>
        <w:tc>
          <w:tcPr>
            <w:tcW w:w="10440" w:type="dxa"/>
          </w:tcPr>
          <w:p w14:paraId="7A854936" w14:textId="3028CCC0" w:rsidR="0080731E" w:rsidRPr="007F636B" w:rsidRDefault="00F8342F" w:rsidP="009D7530">
            <w:pPr>
              <w:pStyle w:val="ListParagraph"/>
              <w:numPr>
                <w:ilvl w:val="0"/>
                <w:numId w:val="5"/>
              </w:numPr>
              <w:rPr>
                <w:rFonts w:ascii="Arial" w:hAnsi="Arial" w:cs="Arial"/>
                <w:lang w:val="en-US"/>
              </w:rPr>
            </w:pPr>
            <w:r w:rsidRPr="007F636B">
              <w:rPr>
                <w:rStyle w:val="normaltextrun"/>
                <w:rFonts w:ascii="Arial" w:hAnsi="Arial" w:cs="Arial"/>
                <w:color w:val="000000"/>
                <w:shd w:val="clear" w:color="auto" w:fill="FFFFFF"/>
              </w:rPr>
              <w:t>Tantum 2021 conducted a study on hand hygiene in rural Liberian hospitals. The study highlighted challenges in the availability of water and soap, suggesting that low-cost, sustainable interventions should address supply and infrastructure-related obstacles to hospital hand hygiene improvement.</w:t>
            </w:r>
            <w:r w:rsidR="0088713B"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K7aWpKt3","properties":{"formattedCitation":"\\super 93\\nosupersub{}","plainCitation":"93","noteIndex":0},"citationItems":[{"id":9166,"uris":["http://zotero.org/groups/2603983/items/945UIYMW"],"itemData":{"id":9166,"type":"article-journal","abstract":"Hand hygiene is central to hospital infection control. During the 2014–2016 West Africa Ebola virus disease epidemic in Liberia, gaps in hand hygiene infrastructure and health worker training contributed to hospital-based Ebola transmission. Hand hygiene interventions were undertaken post-Ebola, but many improvements were not sustainable. This study characterizes barriers to, and facilitators of, hand hygiene in rural Liberian hospitals and evaluates readiness for sustainable, locally derived interventions to improve hand hygiene. Research enumerators collected data at all hospitals in Bong and Lofa counties, Liberia, in the period March–May 2020. Enumerators performed standardized spot checks of hand hygiene infrastructure and supplies, structured observations of hand hygiene behavior, and semi-structured key informant interviews for thematic analysis. During spot checks, hospital staff reported that handwashing container water was always available in 89% (n = 42) of hospital wards, piped running water in 23% (n = 11), and soap in 62% (n = 29). Enumerators observed 5% of wall-mounted hand sanitizer dispensers (n = 8) and 95% of pocket-size dispensers (n = 53) to be working. In interviews, hospital staff described willingness to purchase personal hand sanitizer dispensers when hospital-provided supplies were unavailable. Low-cost, sustainable interventions should address supply and infrastructure-related obstacles to hospital hand hygiene improvement.","container-title":"International Journal of Environmental Research and Public Health","DOI":"10.3390/ijerph18168588","ISSN":"1660-4601","issue":"16","journalAbbreviation":"IJERPH","language":"en","page":"8588","source":"DOI.org (Crossref)","title":"Barriers and Opportunities for Sustainable Hand Hygiene Interventions in Rural Liberian Hospitals","volume":"18","author":[{"family":"Tantum","given":"Lucy K."},{"family":"Gilstad","given":"John R."},{"family":"Bolay","given":"Fatorma K."},{"family":"Horng","given":"Lily M."},{"family":"Simpson","given":"Alpha D."},{"family":"Letizia","given":"Andrew G."},{"family":"Styczynski","given":"Ashley R."},{"family":"Luby","given":"Stephen P."},{"family":"Arthur","given":"Ronan F."}],"issued":{"date-parts":[["2021",8,14]]}}}],"schema":"https://github.com/citation-style-language/schema/raw/master/csl-citation.json"} </w:instrText>
            </w:r>
            <w:r w:rsidR="0088713B"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93</w:t>
            </w:r>
            <w:r w:rsidR="0088713B" w:rsidRPr="007F636B">
              <w:rPr>
                <w:rStyle w:val="normaltextrun"/>
                <w:rFonts w:ascii="Arial" w:hAnsi="Arial" w:cs="Arial"/>
                <w:color w:val="000000"/>
                <w:shd w:val="clear" w:color="auto" w:fill="FFFFFF"/>
              </w:rPr>
              <w:fldChar w:fldCharType="end"/>
            </w:r>
            <w:r w:rsidRPr="007F636B">
              <w:rPr>
                <w:rStyle w:val="eop"/>
                <w:rFonts w:ascii="Arial" w:hAnsi="Arial" w:cs="Arial"/>
                <w:color w:val="000000"/>
                <w:shd w:val="clear" w:color="auto" w:fill="FFFFFF"/>
              </w:rPr>
              <w:t> </w:t>
            </w:r>
          </w:p>
        </w:tc>
      </w:tr>
      <w:tr w:rsidR="00796F77" w:rsidRPr="007F636B" w14:paraId="5672BF45" w14:textId="77777777" w:rsidTr="009D7530">
        <w:tc>
          <w:tcPr>
            <w:tcW w:w="2785" w:type="dxa"/>
          </w:tcPr>
          <w:p w14:paraId="3FC2C707" w14:textId="0703681B" w:rsidR="00796F77" w:rsidRPr="007F636B" w:rsidRDefault="00796F77" w:rsidP="009D7530">
            <w:pPr>
              <w:rPr>
                <w:rFonts w:ascii="Arial" w:hAnsi="Arial" w:cs="Arial"/>
                <w:lang w:val="en-US"/>
              </w:rPr>
            </w:pPr>
            <w:r w:rsidRPr="007F636B">
              <w:rPr>
                <w:rFonts w:ascii="Arial" w:hAnsi="Arial" w:cs="Arial"/>
                <w:lang w:val="en-US"/>
              </w:rPr>
              <w:t>Acceptability</w:t>
            </w:r>
          </w:p>
        </w:tc>
        <w:tc>
          <w:tcPr>
            <w:tcW w:w="10440" w:type="dxa"/>
          </w:tcPr>
          <w:p w14:paraId="2E5A3A13" w14:textId="6FDB11B1" w:rsidR="00796F77" w:rsidRPr="007F636B" w:rsidRDefault="00796F77" w:rsidP="009D7530">
            <w:pPr>
              <w:pStyle w:val="ListParagraph"/>
              <w:numPr>
                <w:ilvl w:val="0"/>
                <w:numId w:val="5"/>
              </w:num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 xml:space="preserve">Reidy </w:t>
            </w:r>
            <w:r w:rsidR="00A20E02" w:rsidRPr="007F636B">
              <w:rPr>
                <w:rStyle w:val="normaltextrun"/>
                <w:rFonts w:ascii="Arial" w:hAnsi="Arial" w:cs="Arial"/>
                <w:color w:val="000000"/>
                <w:shd w:val="clear" w:color="auto" w:fill="FFFFFF"/>
              </w:rPr>
              <w:t xml:space="preserve">2017 </w:t>
            </w:r>
            <w:r w:rsidRPr="007F636B">
              <w:rPr>
                <w:rStyle w:val="normaltextrun"/>
                <w:rFonts w:ascii="Arial" w:hAnsi="Arial" w:cs="Arial"/>
                <w:color w:val="000000"/>
                <w:shd w:val="clear" w:color="auto" w:fill="FFFFFF"/>
              </w:rPr>
              <w:t xml:space="preserve">noted that </w:t>
            </w:r>
            <w:r w:rsidR="005345BB" w:rsidRPr="007F636B">
              <w:rPr>
                <w:rStyle w:val="normaltextrun"/>
                <w:rFonts w:ascii="Arial" w:hAnsi="Arial" w:cs="Arial"/>
                <w:color w:val="000000"/>
                <w:shd w:val="clear" w:color="auto" w:fill="FFFFFF"/>
              </w:rPr>
              <w:t xml:space="preserve">for PPE selection for UK military medical personnel working in an Ebola virus disease treatment unit in Sierra Leone, </w:t>
            </w:r>
            <w:r w:rsidR="00163A49" w:rsidRPr="007F636B">
              <w:rPr>
                <w:rStyle w:val="normaltextrun"/>
                <w:rFonts w:ascii="Arial" w:hAnsi="Arial" w:cs="Arial"/>
                <w:color w:val="000000"/>
                <w:shd w:val="clear" w:color="auto" w:fill="FFFFFF"/>
              </w:rPr>
              <w:t>tactility and dexterity through two pairs of gloves was of key importance</w:t>
            </w:r>
            <w:r w:rsidR="00A20E02" w:rsidRPr="007F636B">
              <w:rPr>
                <w:rStyle w:val="normaltextrun"/>
                <w:rFonts w:ascii="Arial" w:hAnsi="Arial" w:cs="Arial"/>
                <w:color w:val="000000"/>
                <w:shd w:val="clear" w:color="auto" w:fill="FFFFFF"/>
              </w:rPr>
              <w:t>.</w:t>
            </w:r>
            <w:r w:rsidR="00A20E02" w:rsidRPr="007F636B">
              <w:rPr>
                <w:rStyle w:val="normaltextrun"/>
                <w:rFonts w:ascii="Arial" w:hAnsi="Arial" w:cs="Arial"/>
                <w:color w:val="000000"/>
                <w:shd w:val="clear" w:color="auto" w:fill="FFFFFF"/>
              </w:rPr>
              <w:fldChar w:fldCharType="begin"/>
            </w:r>
            <w:r w:rsidR="00490C4D" w:rsidRPr="007F636B">
              <w:rPr>
                <w:rStyle w:val="normaltextrun"/>
                <w:rFonts w:ascii="Arial" w:hAnsi="Arial" w:cs="Arial"/>
                <w:color w:val="000000"/>
                <w:shd w:val="clear" w:color="auto" w:fill="FFFFFF"/>
              </w:rPr>
              <w:instrText xml:space="preserve"> ADDIN ZOTERO_ITEM CSL_CITATION {"citationID":"Ep8e5GnF","properties":{"formattedCitation":"\\super 54\\nosupersub{}","plainCitation":"54","noteIndex":0},"citationItems":[{"id":8451,"uris":["http://zotero.org/groups/2603983/items/SFH676MJ"],"itemData":{"id":8451,"type":"article-journal","abstract":"The combination of personal protective equipment (PPE) together with donning and dofﬁng protocols was designed to protect British and Canadian military medical personnel in the Kerry Town Ebola Treatment Unit (ETU) in Sierra Leone. The PPE solution was selected to protect medical staff from infectious risks, notably Ebola virus, and chemical (hypochlorite) exposure. PPE maximized dexterity, enabled personnel to work in hot temperatures for periods of up to 2 h, protected mucosal membranes when dofﬁng outer layers, and minimized potential contamination of the dofﬁng area with infectious material by reducing the requirement to spray PPE with hypochlorite.","container-title":"Journal of Hospital Infection","DOI":"10.1016/j.jhin.2017.03.018","ISSN":"01956701","issue":"1","journalAbbreviation":"Journal of Hospital Infection","language":"en","page":"42-48","source":"DOI.org (Crossref)","title":"Personal protective equipment solution for UK military medical personnel working in an Ebola virus disease treatment unit in Sierra Leone","volume":"96","author":[{"family":"Reidy","given":"P."},{"family":"Fletcher","given":"T."},{"family":"Shieber","given":"C."},{"family":"Shallcross","given":"J."},{"family":"Towler","given":"H."},{"family":"Ping","given":"M."},{"family":"Kenworthy","given":"L."},{"family":"Silman","given":"N."},{"family":"Aarons","given":"E."}],"issued":{"date-parts":[["2017",5]]}}}],"schema":"https://github.com/citation-style-language/schema/raw/master/csl-citation.json"} </w:instrText>
            </w:r>
            <w:r w:rsidR="00A20E02" w:rsidRPr="007F636B">
              <w:rPr>
                <w:rStyle w:val="normaltextrun"/>
                <w:rFonts w:ascii="Arial" w:hAnsi="Arial" w:cs="Arial"/>
                <w:color w:val="000000"/>
                <w:shd w:val="clear" w:color="auto" w:fill="FFFFFF"/>
              </w:rPr>
              <w:fldChar w:fldCharType="separate"/>
            </w:r>
            <w:r w:rsidR="00490C4D" w:rsidRPr="007F636B">
              <w:rPr>
                <w:rFonts w:ascii="Arial" w:hAnsi="Arial" w:cs="Arial"/>
                <w:kern w:val="0"/>
                <w:vertAlign w:val="superscript"/>
              </w:rPr>
              <w:t>54</w:t>
            </w:r>
            <w:r w:rsidR="00A20E02" w:rsidRPr="007F636B">
              <w:rPr>
                <w:rStyle w:val="normaltextrun"/>
                <w:rFonts w:ascii="Arial" w:hAnsi="Arial" w:cs="Arial"/>
                <w:color w:val="000000"/>
                <w:shd w:val="clear" w:color="auto" w:fill="FFFFFF"/>
              </w:rPr>
              <w:fldChar w:fldCharType="end"/>
            </w:r>
          </w:p>
        </w:tc>
      </w:tr>
      <w:tr w:rsidR="0080731E" w:rsidRPr="007F636B" w14:paraId="7780B14C" w14:textId="77777777" w:rsidTr="009D7530">
        <w:tc>
          <w:tcPr>
            <w:tcW w:w="2785" w:type="dxa"/>
          </w:tcPr>
          <w:p w14:paraId="22120B96" w14:textId="77777777" w:rsidR="0080731E" w:rsidRPr="007F636B" w:rsidRDefault="0080731E" w:rsidP="009D7530">
            <w:pPr>
              <w:rPr>
                <w:rFonts w:ascii="Arial" w:hAnsi="Arial" w:cs="Arial"/>
                <w:lang w:val="en-US"/>
              </w:rPr>
            </w:pPr>
            <w:r w:rsidRPr="007F636B">
              <w:rPr>
                <w:rFonts w:ascii="Arial" w:hAnsi="Arial" w:cs="Arial"/>
                <w:lang w:val="en-US"/>
              </w:rPr>
              <w:t>Other</w:t>
            </w:r>
          </w:p>
        </w:tc>
        <w:tc>
          <w:tcPr>
            <w:tcW w:w="10440" w:type="dxa"/>
          </w:tcPr>
          <w:p w14:paraId="295330B7" w14:textId="0ABE8F9A" w:rsidR="0080731E" w:rsidRPr="007F636B" w:rsidRDefault="00493624" w:rsidP="009D7530">
            <w:pPr>
              <w:rPr>
                <w:rFonts w:ascii="Arial" w:hAnsi="Arial" w:cs="Arial"/>
                <w:lang w:val="en-US"/>
              </w:rPr>
            </w:pPr>
            <w:r w:rsidRPr="007F636B">
              <w:rPr>
                <w:rStyle w:val="normaltextrun"/>
                <w:rFonts w:ascii="Arial" w:hAnsi="Arial" w:cs="Arial"/>
                <w:color w:val="000000"/>
                <w:shd w:val="clear" w:color="auto" w:fill="FFFFFF"/>
              </w:rPr>
              <w:t>WHO, US CDC, the European CDC and MSF all recommend wearing at least two pairs of gloves while providing patient care to maintain protection during the changing of the outer layer of gloves. The WHO noted that washing gloves with soap and water may not be practical. Both the WHO and the US CDC recommend using ABHR (Alcohol-Based Hand Rubs) for disinfecting hands and gloved hands between patients, while MSF noted that Soap, chlorine-based products and UV from sunlight all destroy the viruses. MSF also noted that chlorine solutions can weaken the second pair of gloves (surgical) and rubber household gloves.</w:t>
            </w:r>
            <w:r w:rsidR="00E57B6C" w:rsidRPr="007F636B">
              <w:rPr>
                <w:rStyle w:val="normaltextrun"/>
                <w:rFonts w:ascii="Arial" w:hAnsi="Arial" w:cs="Arial"/>
                <w:color w:val="000000"/>
                <w:shd w:val="clear" w:color="auto" w:fill="FFFFFF"/>
              </w:rPr>
              <w:fldChar w:fldCharType="begin"/>
            </w:r>
            <w:r w:rsidR="00B3107A">
              <w:rPr>
                <w:rStyle w:val="normaltextrun"/>
                <w:rFonts w:ascii="Arial" w:hAnsi="Arial" w:cs="Arial"/>
                <w:color w:val="000000"/>
                <w:shd w:val="clear" w:color="auto" w:fill="FFFFFF"/>
              </w:rPr>
              <w:instrText xml:space="preserve"> ADDIN ZOTERO_ITEM CSL_CITATION {"citationID":"K78nV8KM","properties":{"formattedCitation":"\\super 49,52,63,74\\nosupersub{}","plainCitation":"49,52,63,74","noteIndex":0},"citationItems":[{"id":11347,"uris":["http://zotero.org/groups/2603983/items/43KZDLGF"],"itemData":{"id":11347,"type":"document","title":"Personal protective equipment in the context of filovirus disease outbreak response","issued":{"date-parts":[["2014",10]]}}},{"id":12134,"uris":["http://zotero.org/groups/2603983/items/ZMB56H4H"],"itemData":{"id":12134,"type":"webpage","title":"Safe use of personal protective equipment in the treatment of infectious diseases of high consequence","author":[{"literal":"European Centre for Disease Prevention and Contro"}],"issued":{"date-parts":[["2014"]]}}},{"id":12140,"uris":["http://zotero.org/groups/2603983/items/AXKN86ER"],"itemData":{"id":12140,"type":"webpage","title":"Rationale and Considerations for Chlorine Use in Infection Control for Non- U.S. General Healthcare Settings","URL":"https://www.cdc.gov/vhf/ebola/clinicians/non-us-healthcare-settings/chlorine-use.html","author":[{"literal":"Centers for Disease Control"}],"issued":{"date-parts":[["2023",3,24]]}}},{"id":12145,"uris":["http://zotero.org/groups/2603983/items/PKJSXX5C"],"itemData":{"id":12145,"type":"webpage","title":"Guidance for Confirmed Ebola Patients or Clinically Unstable PUIs","URL":"https://www.cdc.gov/vhf/ebola/healthcare-us/ppe/guidance.html","author":[{"literal":"Centers for Disease Control"}],"issued":{"date-parts":[["2023"]]}}}],"schema":"https://github.com/citation-style-language/schema/raw/master/csl-citation.json"} </w:instrText>
            </w:r>
            <w:r w:rsidR="00E57B6C" w:rsidRPr="007F636B">
              <w:rPr>
                <w:rStyle w:val="normaltextrun"/>
                <w:rFonts w:ascii="Arial" w:hAnsi="Arial" w:cs="Arial"/>
                <w:color w:val="000000"/>
                <w:shd w:val="clear" w:color="auto" w:fill="FFFFFF"/>
              </w:rPr>
              <w:fldChar w:fldCharType="separate"/>
            </w:r>
            <w:r w:rsidR="00B3107A" w:rsidRPr="00B3107A">
              <w:rPr>
                <w:rFonts w:ascii="Arial" w:hAnsi="Arial" w:cs="Arial"/>
                <w:kern w:val="0"/>
                <w:szCs w:val="24"/>
                <w:vertAlign w:val="superscript"/>
              </w:rPr>
              <w:t>49,52,63,74</w:t>
            </w:r>
            <w:r w:rsidR="00E57B6C" w:rsidRPr="007F636B">
              <w:rPr>
                <w:rStyle w:val="normaltextrun"/>
                <w:rFonts w:ascii="Arial" w:hAnsi="Arial" w:cs="Arial"/>
                <w:color w:val="000000"/>
                <w:shd w:val="clear" w:color="auto" w:fill="FFFFFF"/>
              </w:rPr>
              <w:fldChar w:fldCharType="end"/>
            </w:r>
          </w:p>
        </w:tc>
      </w:tr>
    </w:tbl>
    <w:p w14:paraId="7B6CA025" w14:textId="77777777" w:rsidR="0080731E" w:rsidRPr="007F636B" w:rsidRDefault="0080731E">
      <w:pPr>
        <w:rPr>
          <w:rFonts w:ascii="Arial" w:hAnsi="Arial" w:cs="Arial"/>
          <w:lang w:val="en-US"/>
        </w:rPr>
      </w:pPr>
    </w:p>
    <w:p w14:paraId="5A083E64" w14:textId="77777777" w:rsidR="004964F1" w:rsidRDefault="004964F1">
      <w:pPr>
        <w:rPr>
          <w:rFonts w:ascii="Arial" w:eastAsiaTheme="majorEastAsia" w:hAnsi="Arial" w:cs="Arial"/>
          <w:color w:val="2F5496" w:themeColor="accent1" w:themeShade="BF"/>
          <w:lang w:val="en-US"/>
        </w:rPr>
      </w:pPr>
      <w:r>
        <w:rPr>
          <w:rFonts w:ascii="Arial" w:hAnsi="Arial" w:cs="Arial"/>
          <w:lang w:val="en-US"/>
        </w:rPr>
        <w:br w:type="page"/>
      </w:r>
    </w:p>
    <w:p w14:paraId="1066E9E2" w14:textId="37628800" w:rsidR="005A4DE3" w:rsidRPr="007F636B" w:rsidRDefault="005A4DE3" w:rsidP="004964F1">
      <w:pPr>
        <w:pStyle w:val="Heading1"/>
        <w:rPr>
          <w:rFonts w:ascii="Arial" w:hAnsi="Arial" w:cs="Arial"/>
          <w:sz w:val="22"/>
          <w:szCs w:val="22"/>
          <w:lang w:val="en-US"/>
        </w:rPr>
      </w:pPr>
      <w:bookmarkStart w:id="15" w:name="_Toc157695914"/>
      <w:r w:rsidRPr="007F636B">
        <w:rPr>
          <w:rFonts w:ascii="Arial" w:hAnsi="Arial" w:cs="Arial"/>
          <w:sz w:val="22"/>
          <w:szCs w:val="22"/>
          <w:lang w:val="en-US"/>
        </w:rPr>
        <w:t>KQ12</w:t>
      </w:r>
      <w:r w:rsidR="0043222D" w:rsidRPr="007F636B">
        <w:rPr>
          <w:rFonts w:ascii="Arial" w:hAnsi="Arial" w:cs="Arial"/>
          <w:sz w:val="22"/>
          <w:szCs w:val="22"/>
          <w:lang w:val="en-US"/>
        </w:rPr>
        <w:t xml:space="preserve">. </w:t>
      </w:r>
      <w:r w:rsidR="0043222D" w:rsidRPr="007F636B">
        <w:rPr>
          <w:rStyle w:val="normaltextrun"/>
          <w:rFonts w:ascii="Arial" w:hAnsi="Arial" w:cs="Arial"/>
          <w:b/>
          <w:bCs/>
          <w:color w:val="000000"/>
          <w:sz w:val="22"/>
          <w:szCs w:val="22"/>
          <w:bdr w:val="none" w:sz="0" w:space="0" w:color="auto" w:frame="1"/>
        </w:rPr>
        <w:t>Should heavily soiled linen resulting from care to patients with Ebola or Marburg in health care, ETUs or community settings be incinerated versus disinfected?</w:t>
      </w:r>
      <w:bookmarkEnd w:id="15"/>
      <w:r w:rsidR="0043222D" w:rsidRPr="007F636B">
        <w:rPr>
          <w:rStyle w:val="normaltextrun"/>
          <w:rFonts w:ascii="Arial" w:hAnsi="Arial" w:cs="Arial"/>
          <w:b/>
          <w:bCs/>
          <w:color w:val="000000"/>
          <w:sz w:val="22"/>
          <w:szCs w:val="22"/>
          <w:bdr w:val="none" w:sz="0" w:space="0" w:color="auto" w:frame="1"/>
        </w:rPr>
        <w:t> </w:t>
      </w:r>
    </w:p>
    <w:tbl>
      <w:tblPr>
        <w:tblStyle w:val="TableGrid"/>
        <w:tblW w:w="13225" w:type="dxa"/>
        <w:tblLook w:val="04A0" w:firstRow="1" w:lastRow="0" w:firstColumn="1" w:lastColumn="0" w:noHBand="0" w:noVBand="1"/>
      </w:tblPr>
      <w:tblGrid>
        <w:gridCol w:w="2785"/>
        <w:gridCol w:w="10440"/>
      </w:tblGrid>
      <w:tr w:rsidR="0080731E" w:rsidRPr="007F636B" w14:paraId="53B38435" w14:textId="77777777" w:rsidTr="08252204">
        <w:tc>
          <w:tcPr>
            <w:tcW w:w="2785" w:type="dxa"/>
          </w:tcPr>
          <w:p w14:paraId="7AC0BD7C" w14:textId="77777777" w:rsidR="0080731E" w:rsidRPr="007F636B" w:rsidRDefault="0080731E" w:rsidP="009D7530">
            <w:pPr>
              <w:rPr>
                <w:rFonts w:ascii="Arial" w:hAnsi="Arial" w:cs="Arial"/>
                <w:lang w:val="en-US"/>
              </w:rPr>
            </w:pPr>
            <w:r w:rsidRPr="007F636B">
              <w:rPr>
                <w:rFonts w:ascii="Arial" w:hAnsi="Arial" w:cs="Arial"/>
                <w:lang w:val="en-US"/>
              </w:rPr>
              <w:t xml:space="preserve">ETD Domain </w:t>
            </w:r>
          </w:p>
        </w:tc>
        <w:tc>
          <w:tcPr>
            <w:tcW w:w="10440" w:type="dxa"/>
          </w:tcPr>
          <w:p w14:paraId="4F3231F6" w14:textId="77777777" w:rsidR="0080731E" w:rsidRPr="007F636B" w:rsidRDefault="0080731E" w:rsidP="009D7530">
            <w:pPr>
              <w:rPr>
                <w:rFonts w:ascii="Arial" w:hAnsi="Arial" w:cs="Arial"/>
                <w:lang w:val="en-US"/>
              </w:rPr>
            </w:pPr>
            <w:r w:rsidRPr="007F636B">
              <w:rPr>
                <w:rFonts w:ascii="Arial" w:hAnsi="Arial" w:cs="Arial"/>
                <w:lang w:val="en-US"/>
              </w:rPr>
              <w:t>Narrative Summary</w:t>
            </w:r>
          </w:p>
        </w:tc>
      </w:tr>
      <w:tr w:rsidR="0080731E" w:rsidRPr="007F636B" w14:paraId="2BA738A3" w14:textId="77777777" w:rsidTr="08252204">
        <w:tc>
          <w:tcPr>
            <w:tcW w:w="2785" w:type="dxa"/>
          </w:tcPr>
          <w:p w14:paraId="28E3B6ED" w14:textId="77777777" w:rsidR="0080731E" w:rsidRPr="007F636B" w:rsidRDefault="0080731E" w:rsidP="009D7530">
            <w:pPr>
              <w:rPr>
                <w:rFonts w:ascii="Arial" w:hAnsi="Arial" w:cs="Arial"/>
                <w:lang w:val="en-US"/>
              </w:rPr>
            </w:pPr>
          </w:p>
        </w:tc>
        <w:tc>
          <w:tcPr>
            <w:tcW w:w="10440" w:type="dxa"/>
          </w:tcPr>
          <w:p w14:paraId="3DFB709D" w14:textId="1D6F6695" w:rsidR="08252204" w:rsidRPr="007F636B" w:rsidRDefault="08252204" w:rsidP="08252204">
            <w:pPr>
              <w:rPr>
                <w:rFonts w:ascii="Arial" w:hAnsi="Arial" w:cs="Arial"/>
              </w:rPr>
            </w:pPr>
            <w:r w:rsidRPr="007F636B">
              <w:rPr>
                <w:rFonts w:ascii="Arial" w:eastAsia="Calibri" w:hAnsi="Arial" w:cs="Arial"/>
                <w:color w:val="000000" w:themeColor="text1"/>
              </w:rPr>
              <w:t>Studies provided insights into different aspects of managing medical waste in the context of highly infectious diseases like Ebola and Marburg. While some studies mention incineration as a method of waste disposal, others focus on the importance of proper disinfection, autoclave protocols, and rigorous waste management procedures. The choice between incineration and disinfection may depend on the specific circumstances and resources available in different healthcare settings.</w:t>
            </w:r>
          </w:p>
        </w:tc>
      </w:tr>
      <w:tr w:rsidR="0080731E" w:rsidRPr="007F636B" w14:paraId="1F4F016C" w14:textId="77777777" w:rsidTr="08252204">
        <w:tc>
          <w:tcPr>
            <w:tcW w:w="2785" w:type="dxa"/>
          </w:tcPr>
          <w:p w14:paraId="493490F8" w14:textId="77777777" w:rsidR="0080731E" w:rsidRPr="007F636B" w:rsidRDefault="0080731E" w:rsidP="009D7530">
            <w:pPr>
              <w:rPr>
                <w:rFonts w:ascii="Arial" w:hAnsi="Arial" w:cs="Arial"/>
                <w:lang w:val="en-US"/>
              </w:rPr>
            </w:pPr>
            <w:r w:rsidRPr="007F636B">
              <w:rPr>
                <w:rFonts w:ascii="Arial" w:hAnsi="Arial" w:cs="Arial"/>
                <w:lang w:val="en-US"/>
              </w:rPr>
              <w:t>Implementation</w:t>
            </w:r>
          </w:p>
        </w:tc>
        <w:tc>
          <w:tcPr>
            <w:tcW w:w="10440" w:type="dxa"/>
          </w:tcPr>
          <w:p w14:paraId="2CF558A8" w14:textId="2F2BB0BB" w:rsidR="00550EF9" w:rsidRPr="007F636B" w:rsidRDefault="00550EF9" w:rsidP="00550EF9">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Cummings 2016 conducted a practice reflection, in which a multidisciplinary team from the Centers for Disease Control and Prevention (CDC) collaborated with a hospital's infection prevention team to implement occupational safety and health controls for the care of patients with Ebola Virus Disease (EVD). The focus was on managing regulated medical waste generated during patient care. The study noted that their waste management system involved incineration as the final step in the disposal of highly infectious medical waste from EVD patients.</w:t>
            </w:r>
            <w:r w:rsidR="00EE794E"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OL0yH02T","properties":{"formattedCitation":"\\super 77\\nosupersub{}","plainCitation":"77","noteIndex":0},"citationItems":[{"id":8460,"uris":["http://zotero.org/groups/2603983/items/6ZCRRNIW"],"itemData":{"id":8460,"type":"article-journal","container-title":"Annals of Internal Medicine","DOI":"10.7326/M15-2944","ISSN":"0003-4819","issue":"1","journalAbbreviation":"Ann Intern Med","language":"en","page":"41","source":"DOI.org (Crossref)","title":"Addressing Infection Prevention and Control in the First U.S. Community Hospital to Care for Patients With Ebola Virus Disease: Context for National Recommendations and Future Strategies","title-short":"Addressing Infection Prevention and Control in the First U.S. Community Hospital to Care for Patients With Ebola Virus Disease","volume":"165","author":[{"family":"Cummings","given":"Kristin J."},{"family":"Choi","given":"Mary J."},{"family":"Esswein","given":"Eric J."},{"family":"Perio","given":"Marie A.","non-dropping-particle":"de"},{"family":"Harney","given":"Joshua M."},{"family":"Chung","given":"Wendy M."},{"family":"Lakey","given":"David L."},{"family":"Liddell","given":"Allison M."},{"family":"Rollin","given":"Pierre E."}],"issued":{"date-parts":[["2016",7,5]]}}}],"schema":"https://github.com/citation-style-language/schema/raw/master/csl-citation.json"} </w:instrText>
            </w:r>
            <w:r w:rsidR="00EE794E" w:rsidRPr="007F636B">
              <w:rPr>
                <w:rStyle w:val="normaltextrun"/>
                <w:rFonts w:ascii="Arial" w:hAnsi="Arial" w:cs="Arial"/>
                <w:sz w:val="22"/>
                <w:szCs w:val="22"/>
              </w:rPr>
              <w:fldChar w:fldCharType="separate"/>
            </w:r>
            <w:r w:rsidR="00B3107A" w:rsidRPr="00B3107A">
              <w:rPr>
                <w:rFonts w:ascii="Arial" w:hAnsi="Arial" w:cs="Arial"/>
                <w:sz w:val="22"/>
                <w:vertAlign w:val="superscript"/>
              </w:rPr>
              <w:t>77</w:t>
            </w:r>
            <w:r w:rsidR="00EE794E" w:rsidRPr="007F636B">
              <w:rPr>
                <w:rStyle w:val="normaltextrun"/>
                <w:rFonts w:ascii="Arial" w:hAnsi="Arial" w:cs="Arial"/>
                <w:sz w:val="22"/>
                <w:szCs w:val="22"/>
              </w:rPr>
              <w:fldChar w:fldCharType="end"/>
            </w:r>
          </w:p>
          <w:p w14:paraId="5B56F068" w14:textId="4500E843" w:rsidR="00550EF9" w:rsidRPr="007F636B" w:rsidRDefault="00550EF9" w:rsidP="00550EF9">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Edmunds 2016 conducted a hazard analysis focused on the management of waste products generated from the care of individuals with Ebola Virus Disease (EVD). The study aimed to identify critical control points and transmission risks associated with different waste management activities. The authors concluded that risk can be reduced through full personal protective equipment (PPE), proper hand hygiene, and appropriate disinfectants after careful cleaning. However, it does not explicitly specify whether incineration or disinfection is recommended.</w:t>
            </w:r>
            <w:r w:rsidR="00DB26FC"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DcGytXnf","properties":{"formattedCitation":"\\super 94\\nosupersub{}","plainCitation":"94","noteIndex":0},"citationItems":[{"id":9291,"uris":["http://zotero.org/groups/2603983/items/5P4DBZFT"],"itemData":{"id":9291,"type":"article-journal","abstract":"Objective To assess, within communities experiencing Ebola virus outbreaks, the risks associated with the disposal of human waste and to generate recommendations for mitigating such risks.\nMethods A team with expertise in the Hazard Analysis of Critical Control Points framework identified waste products from the care of individuals with Ebola virus disease and constructed, tested and confirmed flow diagrams showing the creation of such products. After listing potential hazards associated with each step in each flow diagram, the team conducted a hazard analysis, determined critical control points and made recommendations to mitigate the transmission risks at each control point. Findings The collection, transportation, cleaning and shared use of blood-soiled fomites and the shared use of latrines contaminated with blood or bloodied faeces appeared to be associated with particularly high levels of risk of Ebola virus transmission. More moderate levels of risk were associated with the collection and transportation of material contaminated with bodily fluids other than blood, shared use of latrines soiled with such fluids, the cleaning and shared use of fomites soiled with such fluids, and the contamination of the environment during the collection and transportation of blood-contaminated waste.\nConclusion The risk of the waste-related transmission of Ebola virus could be reduced by the use of full personal protective equipment, appropriate hand hygiene and an appropriate disinfectant after careful cleaning. Use of the Hazard Analysis of Critical Control Points framework could facilitate rapid responses to outbreaks of emerging infectious disease.","container-title":"Bulletin of the World Health Organization","DOI":"10.2471/BLT.15.163931","ISSN":"0042-9686","issue":"6","journalAbbreviation":"Bull. World Health Organ.","language":"en","page":"424-432","source":"DOI.org (Crossref)","title":"Recommendations for dealing with waste contaminated with Ebola virus: a Hazard Analysis of Critical Control Points approach","title-short":"Recommendations for dealing with waste contaminated with Ebola virus","volume":"94","author":[{"family":"Edmunds","given":"Kelly L"},{"family":"Elrahman","given":"Samira Abd"},{"family":"Bell","given":"Diana J"},{"family":"Brainard","given":"Julii"},{"family":"Dervisevic","given":"Samir"},{"family":"Fedha","given":"Tsimbiri P"},{"family":"Few","given":"Roger"},{"family":"Howard","given":"Guy"},{"family":"Lake","given":"Iain"},{"family":"Maes","given":"Peter"},{"family":"Matofari","given":"Joseph"},{"family":"Minnigh","given":"Harvey"},{"family":"Mohamedani","given":"Ahmed A"},{"family":"Montgomery","given":"Maggie"},{"family":"Morter","given":"Sarah"},{"family":"Muchiri","given":"Edward"},{"family":"Mudau","given":"Lutendo S"},{"family":"Mutua","given":"Benedict M"},{"family":"Ndambuki","given":"Julius M"},{"family":"Pond","given":"Katherine"},{"family":"Sobsey","given":"Mark D"},{"family":"Es","given":"Mike","non-dropping-particle":"van der"},{"family":"Zeitoun","given":"Mark"},{"family":"Hunter","given":"Paul R"}],"issued":{"date-parts":[["2016",6,1]]}}}],"schema":"https://github.com/citation-style-language/schema/raw/master/csl-citation.json"} </w:instrText>
            </w:r>
            <w:r w:rsidR="00DB26FC" w:rsidRPr="007F636B">
              <w:rPr>
                <w:rStyle w:val="normaltextrun"/>
                <w:rFonts w:ascii="Arial" w:hAnsi="Arial" w:cs="Arial"/>
                <w:sz w:val="22"/>
                <w:szCs w:val="22"/>
              </w:rPr>
              <w:fldChar w:fldCharType="separate"/>
            </w:r>
            <w:r w:rsidR="00B3107A" w:rsidRPr="00B3107A">
              <w:rPr>
                <w:rFonts w:ascii="Arial" w:hAnsi="Arial" w:cs="Arial"/>
                <w:sz w:val="22"/>
                <w:vertAlign w:val="superscript"/>
              </w:rPr>
              <w:t>94</w:t>
            </w:r>
            <w:r w:rsidR="00DB26FC" w:rsidRPr="007F636B">
              <w:rPr>
                <w:rStyle w:val="normaltextrun"/>
                <w:rFonts w:ascii="Arial" w:hAnsi="Arial" w:cs="Arial"/>
                <w:sz w:val="22"/>
                <w:szCs w:val="22"/>
              </w:rPr>
              <w:fldChar w:fldCharType="end"/>
            </w:r>
          </w:p>
          <w:p w14:paraId="7EDDC100" w14:textId="70F1FA11" w:rsidR="00DB26FC" w:rsidRPr="007F636B" w:rsidRDefault="00550EF9" w:rsidP="00DB26FC">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Garibaldi 2016 describes the creation of a biocontainment and treatment unit (BCU) at Johns Hopkins Medicine (JHM) for the safe care of patients with EVD. The study emphasized the use of an autoclave waste management system within the BCU to minimize the transport of infectious materials out of the unit. Infectious material is sterilized within the autoclave, and biological and chemical indicators are used to ensure proper sterilization.</w:t>
            </w:r>
            <w:r w:rsidR="00DB26FC"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PtoqO69I","properties":{"formattedCitation":"\\super 95\\nosupersub{}","plainCitation":"95","noteIndex":0},"citationItems":[{"id":9289,"uris":["http://zotero.org/groups/2603983/items/GDG3Y4II"],"itemData":{"id":9289,"type":"article-journal","container-title":"Annals of the American Thoracic Society","DOI":"10.1513/AnnalsATS.201509-587PS","ISSN":"2329-6933, 2325-6621","issue":"5","journalAbbreviation":"Annals ATS","language":"en","page":"600-608","source":"DOI.org (Crossref)","title":"The Creation of a Biocontainment Unit at a Tertiary Care Hospital. The Johns Hopkins Medicine Experience","volume":"13","author":[{"family":"Garibaldi","given":"Brian T."},{"family":"Kelen","given":"Gabor D."},{"family":"Brower","given":"Roy G."},{"family":"Bova","given":"Gregory"},{"family":"Ernst","given":"Neysa"},{"family":"Reimers","given":"Mallory"},{"family":"Langlotz","given":"Ronald"},{"family":"Gimburg","given":"Anatoly"},{"family":"Iati","given":"Michael"},{"family":"Smith","given":"Christopher"},{"family":"MacConnell","given":"Sally"},{"family":"James","given":"Hailey"},{"family":"Lewin","given":"John J."},{"family":"Trexler","given":"Polly"},{"family":"Black","given":"Meredith A."},{"family":"Lynch","given":"Chelsea"},{"family":"Clarke","given":"William"},{"family":"Marzinke","given":"Mark A."},{"family":"Sokoll","given":"Lori J."},{"family":"Carroll","given":"Karen C."},{"family":"Parish","given":"Nicole M."},{"family":"Dionne","given":"Kim"},{"family":"Biddison","given":"Elizabeth L. D."},{"family":"Gwon","given":"Howard S."},{"family":"Sauer","given":"Lauren"},{"family":"Hill","given":"Peter"},{"family":"Newton","given":"Scott M."},{"family":"Garrett","given":"Margaret R."},{"family":"Miller","given":"Redonda G."},{"family":"Perl","given":"Trish M."},{"family":"Maragakis","given":"Lisa L."}],"issued":{"date-parts":[["2016",5]]}}}],"schema":"https://github.com/citation-style-language/schema/raw/master/csl-citation.json"} </w:instrText>
            </w:r>
            <w:r w:rsidR="00DB26FC" w:rsidRPr="007F636B">
              <w:rPr>
                <w:rStyle w:val="normaltextrun"/>
                <w:rFonts w:ascii="Arial" w:hAnsi="Arial" w:cs="Arial"/>
                <w:sz w:val="22"/>
                <w:szCs w:val="22"/>
              </w:rPr>
              <w:fldChar w:fldCharType="separate"/>
            </w:r>
            <w:r w:rsidR="00B3107A" w:rsidRPr="00B3107A">
              <w:rPr>
                <w:rFonts w:ascii="Arial" w:hAnsi="Arial" w:cs="Arial"/>
                <w:sz w:val="22"/>
                <w:vertAlign w:val="superscript"/>
              </w:rPr>
              <w:t>95</w:t>
            </w:r>
            <w:r w:rsidR="00DB26FC" w:rsidRPr="007F636B">
              <w:rPr>
                <w:rStyle w:val="normaltextrun"/>
                <w:rFonts w:ascii="Arial" w:hAnsi="Arial" w:cs="Arial"/>
                <w:sz w:val="22"/>
                <w:szCs w:val="22"/>
              </w:rPr>
              <w:fldChar w:fldCharType="end"/>
            </w:r>
          </w:p>
          <w:p w14:paraId="27987811" w14:textId="0E8FBD5F" w:rsidR="00550EF9" w:rsidRPr="007F636B" w:rsidRDefault="00550EF9" w:rsidP="00550EF9">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Garibaldi 2017 focused on the validation of autoclave protocols for the successful decontamination of category A medical waste generated from the care of patients with serious communicable diseases, which could include Ebola. It was found that the most challenging loads to sterilize were those containing saturated linens. Factory default settings and laboratory waste guidelines were insufficient, indicating that autoclave parameters might need adjustments.</w:t>
            </w:r>
            <w:r w:rsidR="00EF623A"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ob8nthqX","properties":{"formattedCitation":"\\super 96\\nosupersub{}","plainCitation":"96","noteIndex":0},"citationItems":[{"id":9288,"uris":["http://zotero.org/groups/2603983/items/K4FAKF4W"],"itemData":{"id":9288,"type":"article-journal","abstract":"In response to the Ebola outbreak in 2014, many hospitals designated speciﬁc areas to care for patients with Ebola and other highly infectious diseases. The safe handling of category A infectious substances is a unique challenge in this environment. One solution is on-site waste treatment with a steam sterilizer or autoclave. The Johns Hopkins Hospital (JHH) installed two pass-through autoclaves in its biocontainment unit (BCU). The JHH BCU and The Johns Hopkins biosafety level 3 (BSL-3) clinical microbiology laboratory designed and validated waste-handling protocols with simulated patient trash to ensure adequate sterilization. The results of the validation process revealed that autoclave factory default settings are potentially ineffective for certain types of medical waste and highlighted the critical role of waste packaging in successful sterilization. The lessons learned from the JHH validation process can inform the design of waste management protocols to ensure effective treatment of highly infectious medical waste.","container-title":"Journal of Clinical Microbiology","DOI":"10.1128/JCM.02161-16","ISSN":"0095-1137, 1098-660X","issue":"2","journalAbbreviation":"J Clin Microbiol","language":"en","page":"545-551","source":"DOI.org (Crossref)","title":"Validation of Autoclave Protocols for Successful Decontamination of Category A Medical Waste Generated from Care of Patients with Serious Communicable Diseases","volume":"55","author":[{"family":"Garibaldi","given":"Brian T."},{"family":"Reimers","given":"Mallory"},{"family":"Ernst","given":"Neysa"},{"family":"Bova","given":"Gregory"},{"family":"Nowakowski","given":"Elaine"},{"family":"Bukowski","given":"James"},{"family":"Ellis","given":"Brandon C."},{"family":"Smith","given":"Chris"},{"family":"Sauer","given":"Lauren"},{"family":"Dionne","given":"Kim"},{"family":"Carroll","given":"Karen C."},{"family":"Maragakis","given":"Lisa L."},{"family":"Parrish","given":"Nicole M."}],"editor":[{"family":"McAdam","given":"Alexander J."}],"issued":{"date-parts":[["2017",2]]}}}],"schema":"https://github.com/citation-style-language/schema/raw/master/csl-citation.json"} </w:instrText>
            </w:r>
            <w:r w:rsidR="00EF623A" w:rsidRPr="007F636B">
              <w:rPr>
                <w:rStyle w:val="normaltextrun"/>
                <w:rFonts w:ascii="Arial" w:hAnsi="Arial" w:cs="Arial"/>
                <w:sz w:val="22"/>
                <w:szCs w:val="22"/>
              </w:rPr>
              <w:fldChar w:fldCharType="separate"/>
            </w:r>
            <w:r w:rsidR="00B3107A" w:rsidRPr="00B3107A">
              <w:rPr>
                <w:rFonts w:ascii="Arial" w:hAnsi="Arial" w:cs="Arial"/>
                <w:sz w:val="22"/>
                <w:vertAlign w:val="superscript"/>
              </w:rPr>
              <w:t>96</w:t>
            </w:r>
            <w:r w:rsidR="00EF623A" w:rsidRPr="007F636B">
              <w:rPr>
                <w:rStyle w:val="normaltextrun"/>
                <w:rFonts w:ascii="Arial" w:hAnsi="Arial" w:cs="Arial"/>
                <w:sz w:val="22"/>
                <w:szCs w:val="22"/>
              </w:rPr>
              <w:fldChar w:fldCharType="end"/>
            </w:r>
          </w:p>
          <w:p w14:paraId="1F42F6D3" w14:textId="3AE0682C" w:rsidR="00550EF9" w:rsidRPr="007F636B" w:rsidRDefault="00550EF9" w:rsidP="00550EF9">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Haverkort 2016 assessed a hospital's preparations for an outbreak of viral hemorrhagic fever, such as Ebola and recommended designated, sealable waste containers for storage and the outsourcing of waste destruction to an external facility.</w:t>
            </w:r>
            <w:r w:rsidR="00EF623A"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RjGgXHwx","properties":{"formattedCitation":"\\super 97\\nosupersub{}","plainCitation":"97","noteIndex":0},"citationItems":[{"id":9287,"uris":["http://zotero.org/groups/2603983/items/H52R47H8"],"itemData":{"id":9287,"type":"article-journal","container-title":"Emerging Infectious Diseases","DOI":"10.3201/eid2202.151393","ISSN":"1080-6040, 1080-6059","issue":"2","journalAbbreviation":"Emerg. Infect. Dis.","language":"en","page":"184-191","source":"DOI.org (Crossref)","title":"Hospital Preparations for Viral Hemorrhagic Fever Patients and Experience Gained from Admission of an Ebola Patient","volume":"22","author":[{"family":"Haverkort","given":"J.J. Mark"},{"family":"Minderhoud","given":"A.L.C. (Ben)"},{"family":"Wind","given":"Jelte D.D."},{"family":"Leenen","given":"Luke P.H."},{"family":"Hoepelman","given":"Andy I.M."},{"family":"Ellerbroek","given":"Pauline M."}],"issued":{"date-parts":[["2016",2]]}}}],"schema":"https://github.com/citation-style-language/schema/raw/master/csl-citation.json"} </w:instrText>
            </w:r>
            <w:r w:rsidR="00EF623A" w:rsidRPr="007F636B">
              <w:rPr>
                <w:rStyle w:val="normaltextrun"/>
                <w:rFonts w:ascii="Arial" w:hAnsi="Arial" w:cs="Arial"/>
                <w:sz w:val="22"/>
                <w:szCs w:val="22"/>
              </w:rPr>
              <w:fldChar w:fldCharType="separate"/>
            </w:r>
            <w:r w:rsidR="00B3107A" w:rsidRPr="00B3107A">
              <w:rPr>
                <w:rFonts w:ascii="Arial" w:hAnsi="Arial" w:cs="Arial"/>
                <w:sz w:val="22"/>
                <w:vertAlign w:val="superscript"/>
              </w:rPr>
              <w:t>97</w:t>
            </w:r>
            <w:r w:rsidR="00EF623A" w:rsidRPr="007F636B">
              <w:rPr>
                <w:rStyle w:val="normaltextrun"/>
                <w:rFonts w:ascii="Arial" w:hAnsi="Arial" w:cs="Arial"/>
                <w:sz w:val="22"/>
                <w:szCs w:val="22"/>
              </w:rPr>
              <w:fldChar w:fldCharType="end"/>
            </w:r>
          </w:p>
          <w:p w14:paraId="6703BD8A" w14:textId="0F0FE3EA" w:rsidR="00550EF9" w:rsidRPr="007F636B" w:rsidRDefault="00550EF9" w:rsidP="00550EF9">
            <w:pPr>
              <w:pStyle w:val="paragraph"/>
              <w:numPr>
                <w:ilvl w:val="0"/>
                <w:numId w:val="5"/>
              </w:numPr>
              <w:spacing w:before="0" w:beforeAutospacing="0" w:after="0" w:afterAutospacing="0"/>
              <w:textAlignment w:val="baseline"/>
              <w:rPr>
                <w:rFonts w:ascii="Arial" w:hAnsi="Arial" w:cs="Arial"/>
                <w:sz w:val="22"/>
                <w:szCs w:val="22"/>
              </w:rPr>
            </w:pPr>
            <w:r w:rsidRPr="007F636B">
              <w:rPr>
                <w:rStyle w:val="normaltextrun"/>
                <w:rFonts w:ascii="Arial" w:hAnsi="Arial" w:cs="Arial"/>
                <w:sz w:val="22"/>
                <w:szCs w:val="22"/>
              </w:rPr>
              <w:t>Otter 2010 discussed the decontamination of a critical care unit room that was contaminated with blood and body fluids while treating a patient with Lassa fever. The study employed hydrogen peroxide vapor (HPV) decontamination, which is a virucidal vapor-phase method used in healthcare settings. This method was selected due to the prolonged survival of viral hemorrhagic fever viruses on contaminated fabrics and equipment.</w:t>
            </w:r>
            <w:r w:rsidR="004306AF" w:rsidRPr="007F636B">
              <w:rPr>
                <w:rStyle w:val="normaltextrun"/>
                <w:rFonts w:ascii="Arial" w:hAnsi="Arial" w:cs="Arial"/>
                <w:sz w:val="22"/>
                <w:szCs w:val="22"/>
              </w:rPr>
              <w:fldChar w:fldCharType="begin"/>
            </w:r>
            <w:r w:rsidR="00B3107A">
              <w:rPr>
                <w:rStyle w:val="normaltextrun"/>
                <w:rFonts w:ascii="Arial" w:hAnsi="Arial" w:cs="Arial"/>
                <w:sz w:val="22"/>
                <w:szCs w:val="22"/>
              </w:rPr>
              <w:instrText xml:space="preserve"> ADDIN ZOTERO_ITEM CSL_CITATION {"citationID":"v0RtapKM","properties":{"formattedCitation":"\\super 98\\nosupersub{}","plainCitation":"98","noteIndex":0},"citationItems":[{"id":9283,"uris":["http://zotero.org/groups/2603983/items/HJ43VEEN"],"itemData":{"id":9283,"type":"article-journal","container-title":"Journal of Hospital Infection","DOI":"10.1016/j.jhin.2010.02.025","ISSN":"01956701","issue":"4","journalAbbreviation":"Journal of Hospital Infection","language":"en","page":"335-337","source":"DOI.org (Crossref)","title":"Hydrogen peroxide vapour decontamination of a critical care unit room used to treat a patient with Lassa fever","volume":"75","author":[{"family":"Otter","given":"J.A."},{"family":"Barnicoat","given":"M."},{"family":"Down","given":"J."},{"family":"Smyth","given":"D."},{"family":"Yezli","given":"S."},{"family":"Jeanes","given":"A."}],"issued":{"date-parts":[["2010",8]]}}}],"schema":"https://github.com/citation-style-language/schema/raw/master/csl-citation.json"} </w:instrText>
            </w:r>
            <w:r w:rsidR="004306AF" w:rsidRPr="007F636B">
              <w:rPr>
                <w:rStyle w:val="normaltextrun"/>
                <w:rFonts w:ascii="Arial" w:hAnsi="Arial" w:cs="Arial"/>
                <w:sz w:val="22"/>
                <w:szCs w:val="22"/>
              </w:rPr>
              <w:fldChar w:fldCharType="separate"/>
            </w:r>
            <w:r w:rsidR="00B3107A" w:rsidRPr="00B3107A">
              <w:rPr>
                <w:rFonts w:ascii="Arial" w:hAnsi="Arial" w:cs="Arial"/>
                <w:sz w:val="22"/>
                <w:vertAlign w:val="superscript"/>
              </w:rPr>
              <w:t>98</w:t>
            </w:r>
            <w:r w:rsidR="004306AF" w:rsidRPr="007F636B">
              <w:rPr>
                <w:rStyle w:val="normaltextrun"/>
                <w:rFonts w:ascii="Arial" w:hAnsi="Arial" w:cs="Arial"/>
                <w:sz w:val="22"/>
                <w:szCs w:val="22"/>
              </w:rPr>
              <w:fldChar w:fldCharType="end"/>
            </w:r>
          </w:p>
          <w:p w14:paraId="00AA4613" w14:textId="77777777" w:rsidR="0080731E" w:rsidRPr="007F636B" w:rsidRDefault="0080731E" w:rsidP="00550EF9">
            <w:pPr>
              <w:rPr>
                <w:rFonts w:ascii="Arial" w:hAnsi="Arial" w:cs="Arial"/>
                <w:color w:val="000000"/>
                <w:shd w:val="clear" w:color="auto" w:fill="FFFFFF"/>
                <w:lang w:val="en-US"/>
              </w:rPr>
            </w:pPr>
          </w:p>
        </w:tc>
      </w:tr>
      <w:tr w:rsidR="0080731E" w:rsidRPr="007F636B" w14:paraId="023D1B0D" w14:textId="77777777" w:rsidTr="08252204">
        <w:tc>
          <w:tcPr>
            <w:tcW w:w="2785" w:type="dxa"/>
          </w:tcPr>
          <w:p w14:paraId="16F3DE2C" w14:textId="77777777" w:rsidR="0080731E" w:rsidRPr="007F636B" w:rsidRDefault="0080731E" w:rsidP="009D7530">
            <w:pPr>
              <w:rPr>
                <w:rFonts w:ascii="Arial" w:hAnsi="Arial" w:cs="Arial"/>
                <w:lang w:val="en-US"/>
              </w:rPr>
            </w:pPr>
            <w:r w:rsidRPr="007F636B">
              <w:rPr>
                <w:rFonts w:ascii="Arial" w:hAnsi="Arial" w:cs="Arial"/>
                <w:lang w:val="en-US"/>
              </w:rPr>
              <w:t>Other</w:t>
            </w:r>
          </w:p>
        </w:tc>
        <w:tc>
          <w:tcPr>
            <w:tcW w:w="10440" w:type="dxa"/>
          </w:tcPr>
          <w:p w14:paraId="0981F917" w14:textId="77777777" w:rsidR="0080731E" w:rsidRPr="007F636B" w:rsidRDefault="00C52FB0" w:rsidP="009D7530">
            <w:pPr>
              <w:rPr>
                <w:rStyle w:val="normaltextrun"/>
                <w:rFonts w:ascii="Arial" w:hAnsi="Arial" w:cs="Arial"/>
                <w:color w:val="000000"/>
                <w:shd w:val="clear" w:color="auto" w:fill="FFFFFF"/>
              </w:rPr>
            </w:pPr>
            <w:r w:rsidRPr="007F636B">
              <w:rPr>
                <w:rStyle w:val="normaltextrun"/>
                <w:rFonts w:ascii="Arial" w:hAnsi="Arial" w:cs="Arial"/>
                <w:color w:val="000000"/>
                <w:shd w:val="clear" w:color="auto" w:fill="FFFFFF"/>
              </w:rPr>
              <w:t>MSF recommended that heavily soiled items should be soaked in 0.05% chlorine solution overnight and then burned the following day. They also recommended that clothes and bed linen of deceased patients should be buried with the corpse or they should be burned. </w:t>
            </w:r>
          </w:p>
          <w:p w14:paraId="249EFC2D" w14:textId="64AC7E17" w:rsidR="00214B18" w:rsidRPr="007F636B" w:rsidRDefault="00F92C7A" w:rsidP="009D7530">
            <w:pPr>
              <w:rPr>
                <w:rFonts w:ascii="Arial" w:hAnsi="Arial" w:cs="Arial"/>
                <w:lang w:val="en-US"/>
              </w:rPr>
            </w:pPr>
            <w:r w:rsidRPr="007F636B">
              <w:rPr>
                <w:rFonts w:ascii="Arial" w:hAnsi="Arial" w:cs="Arial"/>
                <w:lang w:val="en-US"/>
              </w:rPr>
              <w:t xml:space="preserve">The 2014 WHO recommendations noted that for waste management, </w:t>
            </w:r>
            <w:r w:rsidR="00F838F5" w:rsidRPr="007F636B">
              <w:rPr>
                <w:rFonts w:ascii="Arial" w:hAnsi="Arial" w:cs="Arial"/>
                <w:lang w:val="en-US"/>
              </w:rPr>
              <w:t>an incinerator may be used for short periods during an outbreak to destroy solid waste. However, it was recommended to ensure that total incineration has taken place and that caution is required when handling flammable material and when wearing gloves due to the risk of burn injuries if gloves are ignited.</w:t>
            </w:r>
            <w:r w:rsidR="004507FC" w:rsidRPr="007F636B">
              <w:rPr>
                <w:rFonts w:ascii="Arial" w:hAnsi="Arial" w:cs="Arial"/>
                <w:lang w:val="en-US"/>
              </w:rPr>
              <w:t xml:space="preserve"> The US CDC noted that EVD-related waste may be inactivated through incineration or by autoclaving using properly maintained equipment with appropriate biological indicators</w:t>
            </w:r>
            <w:r w:rsidR="00816285" w:rsidRPr="007F636B">
              <w:rPr>
                <w:rFonts w:ascii="Arial" w:hAnsi="Arial" w:cs="Arial"/>
                <w:lang w:val="en-US"/>
              </w:rPr>
              <w:t>.</w:t>
            </w:r>
            <w:r w:rsidR="00816285" w:rsidRPr="007F636B">
              <w:rPr>
                <w:rFonts w:ascii="Arial" w:hAnsi="Arial" w:cs="Arial"/>
                <w:lang w:val="en-US"/>
              </w:rPr>
              <w:fldChar w:fldCharType="begin"/>
            </w:r>
            <w:r w:rsidR="00B3107A">
              <w:rPr>
                <w:rFonts w:ascii="Arial" w:hAnsi="Arial" w:cs="Arial"/>
                <w:lang w:val="en-US"/>
              </w:rPr>
              <w:instrText xml:space="preserve"> ADDIN ZOTERO_ITEM CSL_CITATION {"citationID":"AMxwtEuU","properties":{"formattedCitation":"\\super 73,99\\nosupersub{}","plainCitation":"73,99","noteIndex":0},"citationItems":[{"id":7646,"uris":["http://zotero.org/groups/2603983/items/5YHSEZV9"],"itemData":{"id":7646,"type":"report","publisher":"World Health Organization","title":"Interim infection prevention and control guidance for care of patients with suspected or confirmed filovirus haemorrhagic fever in health-care settings, with focus on Ebola","URL":"https://apps.who.int/iris/handle/10665/130596","author":[{"literal":"World Health Organization"}],"issued":{"date-parts":[["2014"]]}}},{"id":12146,"uris":["http://zotero.org/groups/2603983/items/QE2A6WKB"],"itemData":{"id":12146,"type":"webpage","title":"Handling Ebola-Associated Waste","URL":"https://www.cdc.gov/vhf/ebola/clinicians/cleaning/handling-waste.html","author":[{"literal":"Centers for Disease Control"}],"issued":{"date-parts":[["2022"]]}}}],"schema":"https://github.com/citation-style-language/schema/raw/master/csl-citation.json"} </w:instrText>
            </w:r>
            <w:r w:rsidR="00816285" w:rsidRPr="007F636B">
              <w:rPr>
                <w:rFonts w:ascii="Arial" w:hAnsi="Arial" w:cs="Arial"/>
                <w:lang w:val="en-US"/>
              </w:rPr>
              <w:fldChar w:fldCharType="separate"/>
            </w:r>
            <w:r w:rsidR="00B3107A" w:rsidRPr="00B3107A">
              <w:rPr>
                <w:rFonts w:ascii="Arial" w:hAnsi="Arial" w:cs="Arial"/>
                <w:kern w:val="0"/>
                <w:szCs w:val="24"/>
                <w:vertAlign w:val="superscript"/>
              </w:rPr>
              <w:t>73,99</w:t>
            </w:r>
            <w:r w:rsidR="00816285" w:rsidRPr="007F636B">
              <w:rPr>
                <w:rFonts w:ascii="Arial" w:hAnsi="Arial" w:cs="Arial"/>
                <w:lang w:val="en-US"/>
              </w:rPr>
              <w:fldChar w:fldCharType="end"/>
            </w:r>
          </w:p>
        </w:tc>
      </w:tr>
    </w:tbl>
    <w:p w14:paraId="753E86A7" w14:textId="77777777" w:rsidR="0080731E" w:rsidRPr="007F636B" w:rsidRDefault="0080731E">
      <w:pPr>
        <w:rPr>
          <w:rFonts w:ascii="Arial" w:hAnsi="Arial" w:cs="Arial"/>
          <w:lang w:val="en-US"/>
        </w:rPr>
      </w:pPr>
    </w:p>
    <w:p w14:paraId="53D50626" w14:textId="77777777" w:rsidR="004C5CDB" w:rsidRDefault="004C5CDB">
      <w:pPr>
        <w:rPr>
          <w:rFonts w:ascii="Arial" w:hAnsi="Arial" w:cs="Arial"/>
          <w:b/>
          <w:bCs/>
          <w:lang w:val="en-US"/>
        </w:rPr>
      </w:pPr>
      <w:r>
        <w:rPr>
          <w:rFonts w:ascii="Arial" w:hAnsi="Arial" w:cs="Arial"/>
          <w:b/>
          <w:bCs/>
          <w:lang w:val="en-US"/>
        </w:rPr>
        <w:br w:type="page"/>
      </w:r>
    </w:p>
    <w:p w14:paraId="213BDB3A" w14:textId="60E888CD" w:rsidR="00C04C9D" w:rsidRPr="007F636B" w:rsidRDefault="00C04C9D">
      <w:pPr>
        <w:rPr>
          <w:rFonts w:ascii="Arial" w:hAnsi="Arial" w:cs="Arial"/>
          <w:b/>
          <w:bCs/>
          <w:lang w:val="en-US"/>
        </w:rPr>
      </w:pPr>
      <w:r w:rsidRPr="007F636B">
        <w:rPr>
          <w:rFonts w:ascii="Arial" w:hAnsi="Arial" w:cs="Arial"/>
          <w:b/>
          <w:bCs/>
          <w:lang w:val="en-US"/>
        </w:rPr>
        <w:t>References:</w:t>
      </w:r>
    </w:p>
    <w:p w14:paraId="06C7AB84" w14:textId="77777777" w:rsidR="00B3107A" w:rsidRDefault="00A800E2" w:rsidP="00B3107A">
      <w:pPr>
        <w:pStyle w:val="Bibliography"/>
      </w:pPr>
      <w:r w:rsidRPr="007F636B">
        <w:rPr>
          <w:rFonts w:ascii="Arial" w:hAnsi="Arial" w:cs="Arial"/>
          <w:lang w:val="en-US"/>
        </w:rPr>
        <w:fldChar w:fldCharType="begin"/>
      </w:r>
      <w:r w:rsidR="00B3107A">
        <w:rPr>
          <w:rFonts w:ascii="Arial" w:hAnsi="Arial" w:cs="Arial"/>
          <w:lang w:val="en-US"/>
        </w:rPr>
        <w:instrText xml:space="preserve"> ADDIN ZOTERO_BIBL {"uncited":[],"omitted":[],"custom":[]} CSL_BIBLIOGRAPHY </w:instrText>
      </w:r>
      <w:r w:rsidRPr="007F636B">
        <w:rPr>
          <w:rFonts w:ascii="Arial" w:hAnsi="Arial" w:cs="Arial"/>
          <w:lang w:val="en-US"/>
        </w:rPr>
        <w:fldChar w:fldCharType="separate"/>
      </w:r>
      <w:r w:rsidR="00B3107A">
        <w:t>1.</w:t>
      </w:r>
      <w:r w:rsidR="00B3107A">
        <w:tab/>
        <w:t xml:space="preserve">Senga M, Pringle K, Ramsay A, et al. Factors Underlying Ebola Virus Infection Among Health Workers, Kenema, Sierra Leone, 2014–2015. </w:t>
      </w:r>
      <w:r w:rsidR="00B3107A">
        <w:rPr>
          <w:i/>
          <w:iCs/>
        </w:rPr>
        <w:t>Clin Infect Dis</w:t>
      </w:r>
      <w:r w:rsidR="00B3107A">
        <w:t>. 2016;63(4):454-459. doi:10.1093/cid/ciw327</w:t>
      </w:r>
    </w:p>
    <w:p w14:paraId="350B9F13" w14:textId="77777777" w:rsidR="00B3107A" w:rsidRDefault="00B3107A" w:rsidP="00B3107A">
      <w:pPr>
        <w:pStyle w:val="Bibliography"/>
      </w:pPr>
      <w:r>
        <w:t>2.</w:t>
      </w:r>
      <w:r>
        <w:tab/>
        <w:t xml:space="preserve">Tomori O, Bertolli J, Rollin PE, et al. Serologic Survey among Hospital and Health Center Workers during the Ebola Hemorrhagic Fever Outbreak in Kikwit, Democratic Republic of the Congo, 1995. </w:t>
      </w:r>
      <w:r>
        <w:rPr>
          <w:i/>
          <w:iCs/>
        </w:rPr>
        <w:t>J INFECT DIS</w:t>
      </w:r>
      <w:r>
        <w:t>. 1999;179(s1):S98-S101. doi:10.1086/514307</w:t>
      </w:r>
    </w:p>
    <w:p w14:paraId="19E2779E" w14:textId="77777777" w:rsidR="00B3107A" w:rsidRPr="00B3107A" w:rsidRDefault="00B3107A" w:rsidP="00B3107A">
      <w:pPr>
        <w:pStyle w:val="Bibliography"/>
        <w:rPr>
          <w:lang w:val="fr-CA"/>
        </w:rPr>
      </w:pPr>
      <w:r>
        <w:t>3.</w:t>
      </w:r>
      <w:r>
        <w:tab/>
        <w:t xml:space="preserve">Lópaz MA, Amela C, Ordobas M, et al. First secondary case of Ebola outside Africa: epidemiological characteristics and contact monitoring, Spain, September to November 2014. </w:t>
      </w:r>
      <w:r w:rsidRPr="00B3107A">
        <w:rPr>
          <w:i/>
          <w:iCs/>
          <w:lang w:val="fr-CA"/>
        </w:rPr>
        <w:t>Eurosurveillance</w:t>
      </w:r>
      <w:r w:rsidRPr="00B3107A">
        <w:rPr>
          <w:lang w:val="fr-CA"/>
        </w:rPr>
        <w:t>. 2015;20(1). doi:10.2807/1560-7917.ES2015.20.1.21003</w:t>
      </w:r>
    </w:p>
    <w:p w14:paraId="2013A877" w14:textId="77777777" w:rsidR="00B3107A" w:rsidRDefault="00B3107A" w:rsidP="00B3107A">
      <w:pPr>
        <w:pStyle w:val="Bibliography"/>
      </w:pPr>
      <w:r w:rsidRPr="00B3107A">
        <w:rPr>
          <w:lang w:val="fr-CA"/>
        </w:rPr>
        <w:t>4.</w:t>
      </w:r>
      <w:r w:rsidRPr="00B3107A">
        <w:rPr>
          <w:lang w:val="fr-CA"/>
        </w:rPr>
        <w:tab/>
        <w:t xml:space="preserve">Olu O, Kargbo B, Kamara S, et al. </w:t>
      </w:r>
      <w:r>
        <w:t xml:space="preserve">Epidemiology of Ebola virus disease transmission among health care workers in Sierra Leone, May to December 2014: a retrospective descriptive study. </w:t>
      </w:r>
      <w:r>
        <w:rPr>
          <w:i/>
          <w:iCs/>
        </w:rPr>
        <w:t>BMC Infect Dis</w:t>
      </w:r>
      <w:r>
        <w:t>. 2015;15(1):416. doi:10.1186/s12879-015-1166-7</w:t>
      </w:r>
    </w:p>
    <w:p w14:paraId="2D329C52" w14:textId="77777777" w:rsidR="00B3107A" w:rsidRDefault="00B3107A" w:rsidP="00B3107A">
      <w:pPr>
        <w:pStyle w:val="Bibliography"/>
      </w:pPr>
      <w:r>
        <w:t>5.</w:t>
      </w:r>
      <w:r>
        <w:tab/>
        <w:t>Forrester JD, Hunter JC, Pillai SK, et al. Cluster of Ebola Cases Among Liberian and U.S. Health Care Workers in an Ebola Treatment Unit and Adjacent Hospital — Liberia, 2014. 2014;63(41):5.</w:t>
      </w:r>
    </w:p>
    <w:p w14:paraId="09A3CD62" w14:textId="77777777" w:rsidR="00B3107A" w:rsidRDefault="00B3107A" w:rsidP="00B3107A">
      <w:pPr>
        <w:pStyle w:val="Bibliography"/>
      </w:pPr>
      <w:r>
        <w:t>6.</w:t>
      </w:r>
      <w:r>
        <w:tab/>
        <w:t xml:space="preserve">Musa EO, Adedire E, Adeoye O, et al. Epidemiological profile of the Ebola virus disease outbreak in Nigeria, July-September 2014. </w:t>
      </w:r>
      <w:r>
        <w:rPr>
          <w:i/>
          <w:iCs/>
        </w:rPr>
        <w:t>Pan Afr Med J</w:t>
      </w:r>
      <w:r>
        <w:t>. 2015;21. doi:10.11604/pamj.2015.21.331.5834</w:t>
      </w:r>
    </w:p>
    <w:p w14:paraId="6C0AE90A" w14:textId="77777777" w:rsidR="00B3107A" w:rsidRDefault="00B3107A" w:rsidP="00B3107A">
      <w:pPr>
        <w:pStyle w:val="Bibliography"/>
      </w:pPr>
      <w:r>
        <w:t>7.</w:t>
      </w:r>
      <w:r>
        <w:tab/>
        <w:t xml:space="preserve">Ngatu NR, Kayembe NJM, Phillips EK, et al. Epidemiology of ebolavirus disease (EVD) and occupational EVD in health care workers in Sub-Saharan Africa: Need for strengthened public health preparedness. </w:t>
      </w:r>
      <w:r>
        <w:rPr>
          <w:i/>
          <w:iCs/>
        </w:rPr>
        <w:t>Journal of Epidemiology</w:t>
      </w:r>
      <w:r>
        <w:t>. 2017;27(10):455-461. doi:10.1016/j.je.2016.09.010</w:t>
      </w:r>
    </w:p>
    <w:p w14:paraId="799B0690" w14:textId="77777777" w:rsidR="00B3107A" w:rsidRDefault="00B3107A" w:rsidP="00B3107A">
      <w:pPr>
        <w:pStyle w:val="Bibliography"/>
      </w:pPr>
      <w:r>
        <w:t>8.</w:t>
      </w:r>
      <w:r>
        <w:tab/>
        <w:t xml:space="preserve">Selvaraj SA, Lee KE, Harrell M, Ivanov I, Allegranzi B. Infection Rates and Risk Factors for Infection Among Health Workers During Ebola and Marburg Virus Outbreaks: A Systematic Review. </w:t>
      </w:r>
      <w:r>
        <w:rPr>
          <w:i/>
          <w:iCs/>
        </w:rPr>
        <w:t>The Journal of Infectious Diseases</w:t>
      </w:r>
      <w:r>
        <w:t>. 2018;218(suppl_5):S679-S689. doi:10.1093/infdis/jiy435</w:t>
      </w:r>
    </w:p>
    <w:p w14:paraId="4B57ABBC" w14:textId="77777777" w:rsidR="00B3107A" w:rsidRDefault="00B3107A" w:rsidP="00B3107A">
      <w:pPr>
        <w:pStyle w:val="Bibliography"/>
      </w:pPr>
      <w:r>
        <w:t>9.</w:t>
      </w:r>
      <w:r>
        <w:tab/>
        <w:t xml:space="preserve">Gautier L, Houngbedji KA, Uwamaliya J, Coffee M. Use of a community-led prevention strategy to enhance behavioral changes towards Ebola virus disease prevention: a qualitative case study in Western Côte d’Ivoire. </w:t>
      </w:r>
      <w:r>
        <w:rPr>
          <w:i/>
          <w:iCs/>
        </w:rPr>
        <w:t>glob health res policy</w:t>
      </w:r>
      <w:r>
        <w:t>. 2017;2(1):35. doi:10.1186/s41256-017-0055-6</w:t>
      </w:r>
    </w:p>
    <w:p w14:paraId="7D643B03" w14:textId="77777777" w:rsidR="00B3107A" w:rsidRDefault="00B3107A" w:rsidP="00B3107A">
      <w:pPr>
        <w:pStyle w:val="Bibliography"/>
      </w:pPr>
      <w:r>
        <w:t>10.</w:t>
      </w:r>
      <w:r>
        <w:tab/>
        <w:t xml:space="preserve">Diallo MSK, Rabilloud M, Ayouba A, et al. Prevalence of infection among asymptomatic and paucisymptomatic contact persons exposed to Ebola virus in Guinea: a retrospective, cross-sectional observational study. </w:t>
      </w:r>
      <w:r>
        <w:rPr>
          <w:i/>
          <w:iCs/>
        </w:rPr>
        <w:t>The Lancet Infectious Diseases</w:t>
      </w:r>
      <w:r>
        <w:t>. 2019;19(3):308-316. doi:10.1016/S1473-3099(18)30649-2</w:t>
      </w:r>
    </w:p>
    <w:p w14:paraId="0938DBA1" w14:textId="77777777" w:rsidR="00B3107A" w:rsidRDefault="00B3107A" w:rsidP="00B3107A">
      <w:pPr>
        <w:pStyle w:val="Bibliography"/>
      </w:pPr>
      <w:r>
        <w:t>11.</w:t>
      </w:r>
      <w:r>
        <w:tab/>
        <w:t xml:space="preserve">Lyons P, Winters M, Zeebari Z, et al. Engaging religious leaders to promote safe burial practices during the 2014–2016 Ebola virus disease outbreak, Sierra Leone. </w:t>
      </w:r>
      <w:r>
        <w:rPr>
          <w:i/>
          <w:iCs/>
        </w:rPr>
        <w:t>Bull World Health Organ</w:t>
      </w:r>
      <w:r>
        <w:t>. 2021;99(4):271-279. doi:10.2471/BLT.20.263202</w:t>
      </w:r>
    </w:p>
    <w:p w14:paraId="654E5493" w14:textId="77777777" w:rsidR="00B3107A" w:rsidRDefault="00B3107A" w:rsidP="00B3107A">
      <w:pPr>
        <w:pStyle w:val="Bibliography"/>
      </w:pPr>
      <w:r>
        <w:t>12.</w:t>
      </w:r>
      <w:r>
        <w:tab/>
        <w:t xml:space="preserve">Lee-Kwan SH, DeLuca N, Bunnell R, Clayton HB, Turay AS, Mansaray Y. Facilitators and Barriers to Community Acceptance of Safe, Dignified Medical Burials in the Context of an Ebola Epidemic, Sierra Leone, 2014. </w:t>
      </w:r>
      <w:r>
        <w:rPr>
          <w:i/>
          <w:iCs/>
        </w:rPr>
        <w:t>Journal of Health Communication</w:t>
      </w:r>
      <w:r>
        <w:t>. 2017;22(sup1):24-30. doi:10.1080/10810730.2016.1209601</w:t>
      </w:r>
    </w:p>
    <w:p w14:paraId="090F883D" w14:textId="77777777" w:rsidR="00B3107A" w:rsidRDefault="00B3107A" w:rsidP="00B3107A">
      <w:pPr>
        <w:pStyle w:val="Bibliography"/>
      </w:pPr>
      <w:r>
        <w:t>13.</w:t>
      </w:r>
      <w:r>
        <w:tab/>
        <w:t xml:space="preserve">Sikakulya FK, Ilumbulumbu MK, Djuma SF, Bunduki GK, Sivulyamwenge AK, Jones MK. Safe and dignified burial of a deceased from a highly contagious infectious disease ebolavirus: Socio-cultural and anthropological implications in the Eastern DR Congo. </w:t>
      </w:r>
      <w:r>
        <w:rPr>
          <w:i/>
          <w:iCs/>
        </w:rPr>
        <w:t>One Health</w:t>
      </w:r>
      <w:r>
        <w:t>. 2021;13:100309. doi:10.1016/j.onehlt.2021.100309</w:t>
      </w:r>
    </w:p>
    <w:p w14:paraId="33EA30CD" w14:textId="77777777" w:rsidR="00B3107A" w:rsidRDefault="00B3107A" w:rsidP="00B3107A">
      <w:pPr>
        <w:pStyle w:val="Bibliography"/>
      </w:pPr>
      <w:r>
        <w:t>14.</w:t>
      </w:r>
      <w:r>
        <w:tab/>
        <w:t>Nielsen CF, Kidd S, Sillah ARM, Davis E, Mermin J, Kilmarx PH. Improving Burial Practices and Cemetery Management During an Ebola Virus Disease Epidemic — Sierra Leone, 2014. 2015;64(1):8.</w:t>
      </w:r>
    </w:p>
    <w:p w14:paraId="3A5EFB7E" w14:textId="77777777" w:rsidR="00B3107A" w:rsidRDefault="00B3107A" w:rsidP="00B3107A">
      <w:pPr>
        <w:pStyle w:val="Bibliography"/>
      </w:pPr>
      <w:r>
        <w:t>15.</w:t>
      </w:r>
      <w:r>
        <w:tab/>
        <w:t xml:space="preserve">Muoghalu IS, Moses F, Conteh I, Swaray P, Ajudua A, Nordström A. The Transmission Chain Analysis of 2014–2015 Ebola Virus Disease Outbreak in Koinadugu District, Sierra Leone: An Observational Study. </w:t>
      </w:r>
      <w:r>
        <w:rPr>
          <w:i/>
          <w:iCs/>
        </w:rPr>
        <w:t>Front Public Health</w:t>
      </w:r>
      <w:r>
        <w:t>. 2017;5:160. doi:10.3389/fpubh.2017.00160</w:t>
      </w:r>
    </w:p>
    <w:p w14:paraId="68E2F480" w14:textId="77777777" w:rsidR="00B3107A" w:rsidRDefault="00B3107A" w:rsidP="00B3107A">
      <w:pPr>
        <w:pStyle w:val="Bibliography"/>
      </w:pPr>
      <w:r>
        <w:t>16.</w:t>
      </w:r>
      <w:r>
        <w:tab/>
        <w:t xml:space="preserve">Caleo G, Duncombe J, Jephcott F, et al. The factors affecting household transmission dynamics and community compliance with Ebola control measures: a mixed-methods study in a rural village in Sierra Leone. </w:t>
      </w:r>
      <w:r>
        <w:rPr>
          <w:i/>
          <w:iCs/>
        </w:rPr>
        <w:t>BMC Public Health</w:t>
      </w:r>
      <w:r>
        <w:t>. 2018;18(1):248. doi:10.1186/s12889-018-5158-6</w:t>
      </w:r>
    </w:p>
    <w:p w14:paraId="65CAC9A2" w14:textId="77777777" w:rsidR="00B3107A" w:rsidRDefault="00B3107A" w:rsidP="00B3107A">
      <w:pPr>
        <w:pStyle w:val="Bibliography"/>
      </w:pPr>
      <w:r>
        <w:t>17.</w:t>
      </w:r>
      <w:r>
        <w:tab/>
        <w:t xml:space="preserve">Jalloh MF, Robinson SJ, Corker J, et al. Knowledge, Attitudes, and Practices Related to Ebola Virus Disease at the End of a National Epidemic — Guinea, August 2015. </w:t>
      </w:r>
      <w:r>
        <w:rPr>
          <w:i/>
          <w:iCs/>
        </w:rPr>
        <w:t>MMWR Morb Mortal Wkly Rep</w:t>
      </w:r>
      <w:r>
        <w:t>. 2017;66(41):1109-1115. doi:10.15585/mmwr.mm6641a4</w:t>
      </w:r>
    </w:p>
    <w:p w14:paraId="2FA644B6" w14:textId="77777777" w:rsidR="00B3107A" w:rsidRDefault="00B3107A" w:rsidP="00B3107A">
      <w:pPr>
        <w:pStyle w:val="Bibliography"/>
      </w:pPr>
      <w:r>
        <w:t>18.</w:t>
      </w:r>
      <w:r>
        <w:tab/>
        <w:t xml:space="preserve">Namahoro J, Hogan U. A surveillance and control of Ebola Outbreak Disease at Télimélé, Guinea Conakry 2014. </w:t>
      </w:r>
      <w:r>
        <w:rPr>
          <w:i/>
          <w:iCs/>
        </w:rPr>
        <w:t>Antimicrob Resist Infect Control</w:t>
      </w:r>
      <w:r>
        <w:t>. 2015;4(S1):P3, 2047-2994-4-S1-P3. doi:10.1186/2047-2994-4-S1-P3</w:t>
      </w:r>
    </w:p>
    <w:p w14:paraId="18A6D36F" w14:textId="77777777" w:rsidR="00B3107A" w:rsidRDefault="00B3107A" w:rsidP="00B3107A">
      <w:pPr>
        <w:pStyle w:val="Bibliography"/>
      </w:pPr>
      <w:r w:rsidRPr="00B3107A">
        <w:rPr>
          <w:lang w:val="fr-CA"/>
        </w:rPr>
        <w:t>19.</w:t>
      </w:r>
      <w:r w:rsidRPr="00B3107A">
        <w:rPr>
          <w:lang w:val="fr-CA"/>
        </w:rPr>
        <w:tab/>
        <w:t xml:space="preserve">Miglietta A, Solimini A, Djeunang Dongho GB, et al. </w:t>
      </w:r>
      <w:r>
        <w:t xml:space="preserve">The Ebola virus disease outbreak in Tonkolili district, Sierra Leone: a retrospective analysis of the Viral Haemorrhagic Fever surveillance system, July 2014–June 2015. </w:t>
      </w:r>
      <w:r>
        <w:rPr>
          <w:i/>
          <w:iCs/>
        </w:rPr>
        <w:t>Epidemiol Infect</w:t>
      </w:r>
      <w:r>
        <w:t>. 2019;147:e103. doi:10.1017/S0950268819000177</w:t>
      </w:r>
    </w:p>
    <w:p w14:paraId="530A1095" w14:textId="77777777" w:rsidR="00B3107A" w:rsidRPr="00B3107A" w:rsidRDefault="00B3107A" w:rsidP="00B3107A">
      <w:pPr>
        <w:pStyle w:val="Bibliography"/>
        <w:rPr>
          <w:lang w:val="fr-CA"/>
        </w:rPr>
      </w:pPr>
      <w:r>
        <w:t>20.</w:t>
      </w:r>
      <w:r>
        <w:tab/>
        <w:t xml:space="preserve">Brainard J, Hooper L, Pond K, Edmunds K, Hunter PR. Risk factors for transmission of Ebola or Marburg virus disease: a systematic review and meta-analysis. </w:t>
      </w:r>
      <w:r w:rsidRPr="00B3107A">
        <w:rPr>
          <w:i/>
          <w:iCs/>
          <w:lang w:val="fr-CA"/>
        </w:rPr>
        <w:t>Int J Epidemiol</w:t>
      </w:r>
      <w:r w:rsidRPr="00B3107A">
        <w:rPr>
          <w:lang w:val="fr-CA"/>
        </w:rPr>
        <w:t>. 2016;45(1):102-116. doi:10.1093/ije/dyv307</w:t>
      </w:r>
    </w:p>
    <w:p w14:paraId="442AF401" w14:textId="77777777" w:rsidR="00B3107A" w:rsidRDefault="00B3107A" w:rsidP="00B3107A">
      <w:pPr>
        <w:pStyle w:val="Bibliography"/>
      </w:pPr>
      <w:r w:rsidRPr="00B3107A">
        <w:rPr>
          <w:lang w:val="fr-CA"/>
        </w:rPr>
        <w:t>21.</w:t>
      </w:r>
      <w:r w:rsidRPr="00B3107A">
        <w:rPr>
          <w:lang w:val="fr-CA"/>
        </w:rPr>
        <w:tab/>
        <w:t xml:space="preserve">Nyakarahuka L, Schafer IJ, Balinandi S, et al. </w:t>
      </w:r>
      <w:r>
        <w:t xml:space="preserve">A retrospective cohort investigation of seroprevalence of Marburg virus and ebolaviruses in two different ecological zones in Uganda. </w:t>
      </w:r>
      <w:r>
        <w:rPr>
          <w:i/>
          <w:iCs/>
        </w:rPr>
        <w:t>BMC Infect Dis</w:t>
      </w:r>
      <w:r>
        <w:t>. 2020;20(1):461. doi:10.1186/s12879-020-05187-0</w:t>
      </w:r>
    </w:p>
    <w:p w14:paraId="3EDF95F7" w14:textId="77777777" w:rsidR="00B3107A" w:rsidRDefault="00B3107A" w:rsidP="00B3107A">
      <w:pPr>
        <w:pStyle w:val="Bibliography"/>
      </w:pPr>
      <w:r>
        <w:t>22.</w:t>
      </w:r>
      <w:r>
        <w:tab/>
        <w:t xml:space="preserve">Dietz PM, Jambai A, Paweska JT, Yoti Z, Ksaizek TG. Epidemiology and Risk Factors for Ebola Virus Disease in Sierra Leone—23 May 2014 to 31 January 2015. </w:t>
      </w:r>
      <w:r>
        <w:rPr>
          <w:i/>
          <w:iCs/>
        </w:rPr>
        <w:t>Clin Infect Dis</w:t>
      </w:r>
      <w:r>
        <w:t>. Published online July 15, 2015:civ568. doi:10.1093/cid/civ568</w:t>
      </w:r>
    </w:p>
    <w:p w14:paraId="22890923" w14:textId="77777777" w:rsidR="00B3107A" w:rsidRPr="00B3107A" w:rsidRDefault="00B3107A" w:rsidP="00B3107A">
      <w:pPr>
        <w:pStyle w:val="Bibliography"/>
        <w:rPr>
          <w:lang w:val="fr-CA"/>
        </w:rPr>
      </w:pPr>
      <w:r>
        <w:t>23.</w:t>
      </w:r>
      <w:r>
        <w:tab/>
        <w:t xml:space="preserve">Tiffany A, Dalziel BD, Kagume Njenge H, et al. Estimating the number of secondary Ebola cases resulting from an unsafe burial and risk factors for transmission during the West Africa Ebola epidemic. </w:t>
      </w:r>
      <w:r w:rsidRPr="00B3107A">
        <w:rPr>
          <w:lang w:val="fr-CA"/>
        </w:rPr>
        <w:t xml:space="preserve">Akogun OB, ed. </w:t>
      </w:r>
      <w:r w:rsidRPr="00B3107A">
        <w:rPr>
          <w:i/>
          <w:iCs/>
          <w:lang w:val="fr-CA"/>
        </w:rPr>
        <w:t>PLoS Negl Trop Dis</w:t>
      </w:r>
      <w:r w:rsidRPr="00B3107A">
        <w:rPr>
          <w:lang w:val="fr-CA"/>
        </w:rPr>
        <w:t>. 2017;11(6):e0005491. doi:10.1371/journal.pntd.0005491</w:t>
      </w:r>
    </w:p>
    <w:p w14:paraId="7E304679" w14:textId="77777777" w:rsidR="00B3107A" w:rsidRDefault="00B3107A" w:rsidP="00B3107A">
      <w:pPr>
        <w:pStyle w:val="Bibliography"/>
      </w:pPr>
      <w:r>
        <w:t>24.</w:t>
      </w:r>
      <w:r>
        <w:tab/>
        <w:t xml:space="preserve">International Ebola Response Team, Agua-Agum J, Ariyarajah A, et al. Exposure Patterns Driving Ebola Transmission in West Africa: A Retrospective Observational Study. von Seidlein L, ed. </w:t>
      </w:r>
      <w:r>
        <w:rPr>
          <w:i/>
          <w:iCs/>
        </w:rPr>
        <w:t>PLoS Med</w:t>
      </w:r>
      <w:r>
        <w:t>. 2016;13(11):e1002170. doi:10.1371/journal.pmed.1002170</w:t>
      </w:r>
    </w:p>
    <w:p w14:paraId="1D0C8A18" w14:textId="77777777" w:rsidR="00B3107A" w:rsidRDefault="00B3107A" w:rsidP="00B3107A">
      <w:pPr>
        <w:pStyle w:val="Bibliography"/>
      </w:pPr>
      <w:r>
        <w:t>25.</w:t>
      </w:r>
      <w:r>
        <w:tab/>
        <w:t xml:space="preserve">Nuriddin A, Jalloh MF, Meyer E, et al. Trust, fear, stigma and disruptions: community perceptions and experiences during periods of low but ongoing transmission of Ebola virus disease in Sierra Leone, 2015. </w:t>
      </w:r>
      <w:r>
        <w:rPr>
          <w:i/>
          <w:iCs/>
        </w:rPr>
        <w:t>BMJ Glob Health</w:t>
      </w:r>
      <w:r>
        <w:t>. 2018;3(2):e000410. doi:10.1136/bmjgh-2017-000410</w:t>
      </w:r>
    </w:p>
    <w:p w14:paraId="051A7132" w14:textId="77777777" w:rsidR="00B3107A" w:rsidRDefault="00B3107A" w:rsidP="00B3107A">
      <w:pPr>
        <w:pStyle w:val="Bibliography"/>
      </w:pPr>
      <w:r>
        <w:t>26.</w:t>
      </w:r>
      <w:r>
        <w:tab/>
        <w:t xml:space="preserve">Ratnayake R, Finger F, Azman AS, et al. Highly targeted spatiotemporal interventions against cholera epidemics, 2000–19: a scoping review. </w:t>
      </w:r>
      <w:r>
        <w:rPr>
          <w:i/>
          <w:iCs/>
        </w:rPr>
        <w:t>The Lancet Infectious Diseases</w:t>
      </w:r>
      <w:r>
        <w:t>. 2021;21(3):e37-e48. doi:10.1016/S1473-3099(20)30479-5</w:t>
      </w:r>
    </w:p>
    <w:p w14:paraId="627540A9" w14:textId="77777777" w:rsidR="00B3107A" w:rsidRPr="00B3107A" w:rsidRDefault="00B3107A" w:rsidP="00B3107A">
      <w:pPr>
        <w:pStyle w:val="Bibliography"/>
        <w:rPr>
          <w:lang w:val="fr-CA"/>
        </w:rPr>
      </w:pPr>
      <w:r>
        <w:t>27.</w:t>
      </w:r>
      <w:r>
        <w:tab/>
        <w:t xml:space="preserve">Dahl BA, Kinzer MH, Raghunathan PL, et al. CDC’s Response to the 2014–2016 Ebola Epidemic — Guinea, Liberia, and Sierra Leone. </w:t>
      </w:r>
      <w:r w:rsidRPr="00B3107A">
        <w:rPr>
          <w:i/>
          <w:iCs/>
          <w:lang w:val="fr-CA"/>
        </w:rPr>
        <w:t>MMWR Suppl</w:t>
      </w:r>
      <w:r w:rsidRPr="00B3107A">
        <w:rPr>
          <w:lang w:val="fr-CA"/>
        </w:rPr>
        <w:t>. 2016;65(3):12-20. doi:10.15585/mmwr.su6503a3</w:t>
      </w:r>
    </w:p>
    <w:p w14:paraId="473E87C2" w14:textId="77777777" w:rsidR="00B3107A" w:rsidRDefault="00B3107A" w:rsidP="00B3107A">
      <w:pPr>
        <w:pStyle w:val="Bibliography"/>
      </w:pPr>
      <w:r w:rsidRPr="00B3107A">
        <w:rPr>
          <w:lang w:val="fr-CA"/>
        </w:rPr>
        <w:t>28.</w:t>
      </w:r>
      <w:r w:rsidRPr="00B3107A">
        <w:rPr>
          <w:lang w:val="fr-CA"/>
        </w:rPr>
        <w:tab/>
        <w:t xml:space="preserve">Nyenswah T, Massaquoi M, Gbanya MZ, et al. </w:t>
      </w:r>
      <w:r>
        <w:t>Initiation of a Ring Approach to Infection Prevention and Control at Non-Ebola Health Care Facilities — Liberia, January–February 2015. 2015;64(18):4.</w:t>
      </w:r>
    </w:p>
    <w:p w14:paraId="44EAFAB0" w14:textId="77777777" w:rsidR="00B3107A" w:rsidRDefault="00B3107A" w:rsidP="00B3107A">
      <w:pPr>
        <w:pStyle w:val="Bibliography"/>
      </w:pPr>
      <w:r>
        <w:t>29.</w:t>
      </w:r>
      <w:r>
        <w:tab/>
        <w:t xml:space="preserve">Nyenswah T, Fallah M, Sieh S, et al. Controlling the last known cluster of Ebola virus disease - Liberia, January-February 2015. </w:t>
      </w:r>
      <w:r>
        <w:rPr>
          <w:i/>
          <w:iCs/>
        </w:rPr>
        <w:t>MMWR Morb Mortal Wkly Rep</w:t>
      </w:r>
      <w:r>
        <w:t>. 2015;64(18):500-504.</w:t>
      </w:r>
    </w:p>
    <w:p w14:paraId="05A00A48" w14:textId="77777777" w:rsidR="00B3107A" w:rsidRDefault="00B3107A" w:rsidP="00B3107A">
      <w:pPr>
        <w:pStyle w:val="Bibliography"/>
      </w:pPr>
      <w:r>
        <w:t>30.</w:t>
      </w:r>
      <w:r>
        <w:tab/>
        <w:t xml:space="preserve">Cooper C, Fisher D, Gupta N, MaCauley R, Pessoa-Silva CL. Infection prevention and control of the Ebola outbreak in Liberia, 2014–2015: key challenges and successes. </w:t>
      </w:r>
      <w:r>
        <w:rPr>
          <w:i/>
          <w:iCs/>
        </w:rPr>
        <w:t>BMC Med</w:t>
      </w:r>
      <w:r>
        <w:t>. 2016;14(1):2. doi:10.1186/s12916-015-0548-4</w:t>
      </w:r>
    </w:p>
    <w:p w14:paraId="67B7258D" w14:textId="77777777" w:rsidR="00B3107A" w:rsidRDefault="00B3107A" w:rsidP="00B3107A">
      <w:pPr>
        <w:pStyle w:val="Bibliography"/>
      </w:pPr>
      <w:r>
        <w:t>31.</w:t>
      </w:r>
      <w:r>
        <w:tab/>
        <w:t xml:space="preserve">Mobula LM, Samaha H, Yao M, et al. Recommendations for the COVID-19 Response at the National Level Based on Lessons Learned from the Ebola Virus Disease Outbreak in the Democratic Republic of the Congo. </w:t>
      </w:r>
      <w:r>
        <w:rPr>
          <w:i/>
          <w:iCs/>
        </w:rPr>
        <w:t>The American Journal of Tropical Medicine and Hygiene</w:t>
      </w:r>
      <w:r>
        <w:t>. 2020;103(1):12-17. doi:10.4269/ajtmh.20-0256</w:t>
      </w:r>
    </w:p>
    <w:p w14:paraId="7828714E" w14:textId="77777777" w:rsidR="00B3107A" w:rsidRDefault="00B3107A" w:rsidP="00B3107A">
      <w:pPr>
        <w:pStyle w:val="Bibliography"/>
      </w:pPr>
      <w:r>
        <w:t>32.</w:t>
      </w:r>
      <w:r>
        <w:tab/>
        <w:t xml:space="preserve">Nyenswah TG, Kateh F, Bawo L, et al. Ebola and Its Control in Liberia, 2014–2015. </w:t>
      </w:r>
      <w:r>
        <w:rPr>
          <w:i/>
          <w:iCs/>
        </w:rPr>
        <w:t>Emerg Infect Dis</w:t>
      </w:r>
      <w:r>
        <w:t>. 2016;22(2):169-177. doi:10.3201/eid2202.151456</w:t>
      </w:r>
    </w:p>
    <w:p w14:paraId="428FAA6F" w14:textId="77777777" w:rsidR="00B3107A" w:rsidRPr="00B3107A" w:rsidRDefault="00B3107A" w:rsidP="00B3107A">
      <w:pPr>
        <w:pStyle w:val="Bibliography"/>
        <w:rPr>
          <w:lang w:val="fr-CA"/>
        </w:rPr>
      </w:pPr>
      <w:r>
        <w:t>33.</w:t>
      </w:r>
      <w:r>
        <w:tab/>
        <w:t xml:space="preserve">Hageman JC, Hazim C, Wilson K, et al. Infection Prevention and Control for Ebola in Health Care Settings — West Africa and United States. </w:t>
      </w:r>
      <w:r w:rsidRPr="00B3107A">
        <w:rPr>
          <w:i/>
          <w:iCs/>
          <w:lang w:val="fr-CA"/>
        </w:rPr>
        <w:t>MMWR Suppl</w:t>
      </w:r>
      <w:r w:rsidRPr="00B3107A">
        <w:rPr>
          <w:lang w:val="fr-CA"/>
        </w:rPr>
        <w:t>. 2016;65(3):50-56. doi:10.15585/mmwr.su6503a8</w:t>
      </w:r>
    </w:p>
    <w:p w14:paraId="1C8A29C9" w14:textId="77777777" w:rsidR="00B3107A" w:rsidRDefault="00B3107A" w:rsidP="00B3107A">
      <w:pPr>
        <w:pStyle w:val="Bibliography"/>
      </w:pPr>
      <w:r w:rsidRPr="00B3107A">
        <w:rPr>
          <w:lang w:val="fr-CA"/>
        </w:rPr>
        <w:t>34.</w:t>
      </w:r>
      <w:r w:rsidRPr="00B3107A">
        <w:rPr>
          <w:lang w:val="fr-CA"/>
        </w:rPr>
        <w:tab/>
        <w:t xml:space="preserve">Keïta M, Camara AY, Traoré F, et al. </w:t>
      </w:r>
      <w:r>
        <w:t xml:space="preserve">Impact of infection prevention and control training on health facilities during the Ebola virus disease outbreak in Guinea. </w:t>
      </w:r>
      <w:r>
        <w:rPr>
          <w:i/>
          <w:iCs/>
        </w:rPr>
        <w:t>BMC Public Health</w:t>
      </w:r>
      <w:r>
        <w:t>. 2018;18(1):547. doi:10.1186/s12889-018-5444-3</w:t>
      </w:r>
    </w:p>
    <w:p w14:paraId="7B71C61A" w14:textId="77777777" w:rsidR="00B3107A" w:rsidRDefault="00B3107A" w:rsidP="00B3107A">
      <w:pPr>
        <w:pStyle w:val="Bibliography"/>
      </w:pPr>
      <w:r>
        <w:t>35.</w:t>
      </w:r>
      <w:r>
        <w:tab/>
        <w:t xml:space="preserve">Lewnard JA, Ndeffo Mbah ML, Alfaro-Murillo JA, et al. Dynamics and control of Ebola virus transmission in Montserrado, Liberia: a mathematical modelling analysis. </w:t>
      </w:r>
      <w:r>
        <w:rPr>
          <w:i/>
          <w:iCs/>
        </w:rPr>
        <w:t>The Lancet Infectious Diseases</w:t>
      </w:r>
      <w:r>
        <w:t>. 2014;14(12):1189-1195. doi:10.1016/S1473-3099(14)70995-8</w:t>
      </w:r>
    </w:p>
    <w:p w14:paraId="56C9DB97" w14:textId="77777777" w:rsidR="00B3107A" w:rsidRDefault="00B3107A" w:rsidP="00B3107A">
      <w:pPr>
        <w:pStyle w:val="Bibliography"/>
      </w:pPr>
      <w:r>
        <w:t>36.</w:t>
      </w:r>
      <w:r>
        <w:tab/>
        <w:t xml:space="preserve">Yamin D, Gertler S, Ndeffo-Mbah ML, et al. Effect of Ebola Progression on Transmission and Control in Liberia. </w:t>
      </w:r>
      <w:r>
        <w:rPr>
          <w:i/>
          <w:iCs/>
        </w:rPr>
        <w:t>Ann Intern Med</w:t>
      </w:r>
      <w:r>
        <w:t>. 2015;162(1):11-17. doi:10.7326/M14-2255</w:t>
      </w:r>
    </w:p>
    <w:p w14:paraId="18FA0B58" w14:textId="77777777" w:rsidR="00B3107A" w:rsidRDefault="00B3107A" w:rsidP="00B3107A">
      <w:pPr>
        <w:pStyle w:val="Bibliography"/>
      </w:pPr>
      <w:r>
        <w:t>37.</w:t>
      </w:r>
      <w:r>
        <w:tab/>
        <w:t xml:space="preserve">Palagyi A, Marais BJ, Abimbola S, Topp SM, McBryde ES, Negin J. Health system preparedness for emerging infectious diseases: A synthesis of the literature. </w:t>
      </w:r>
      <w:r>
        <w:rPr>
          <w:i/>
          <w:iCs/>
        </w:rPr>
        <w:t>Global Public Health</w:t>
      </w:r>
      <w:r>
        <w:t>. 2019;14(12):1847-1868. doi:10.1080/17441692.2019.1614645</w:t>
      </w:r>
    </w:p>
    <w:p w14:paraId="4B92007E" w14:textId="77777777" w:rsidR="00B3107A" w:rsidRDefault="00B3107A" w:rsidP="00B3107A">
      <w:pPr>
        <w:pStyle w:val="Bibliography"/>
      </w:pPr>
      <w:r>
        <w:t>38.</w:t>
      </w:r>
      <w:r>
        <w:tab/>
        <w:t xml:space="preserve">Biedron C, Lyman M, Stuckey MJ, et al. Evaluation of Infection Prevention and Control Readiness at Frontline Health Care Facilities in High-Risk Districts Bordering Ebola Virus Disease–Affected Areas in the Democratic Republic of the Congo — Uganda, 2018. </w:t>
      </w:r>
      <w:r>
        <w:rPr>
          <w:i/>
          <w:iCs/>
        </w:rPr>
        <w:t>MMWR Morb Mortal Wkly Rep</w:t>
      </w:r>
      <w:r>
        <w:t>. 2019;68(39):851-854. doi:10.15585/mmwr.mm6839a4</w:t>
      </w:r>
    </w:p>
    <w:p w14:paraId="3B29AD3A" w14:textId="77777777" w:rsidR="00B3107A" w:rsidRDefault="00B3107A" w:rsidP="00B3107A">
      <w:pPr>
        <w:pStyle w:val="Bibliography"/>
      </w:pPr>
      <w:r>
        <w:t>39.</w:t>
      </w:r>
      <w:r>
        <w:tab/>
        <w:t xml:space="preserve">Hall S, Poller B, Bailey C, et al. Use of ultraviolet-fluorescence-based simulation in evaluation of personal protective equipment worn for first assessment and care of a patient with suspected high-consequence infectious disease. </w:t>
      </w:r>
      <w:r>
        <w:rPr>
          <w:i/>
          <w:iCs/>
        </w:rPr>
        <w:t>Journal of Hospital Infection</w:t>
      </w:r>
      <w:r>
        <w:t>. 2018;99(2):218-228. doi:10.1016/j.jhin.2018.01.002</w:t>
      </w:r>
    </w:p>
    <w:p w14:paraId="48E7608A" w14:textId="77777777" w:rsidR="00B3107A" w:rsidRDefault="00B3107A" w:rsidP="00B3107A">
      <w:pPr>
        <w:pStyle w:val="Bibliography"/>
      </w:pPr>
      <w:r>
        <w:t>40.</w:t>
      </w:r>
      <w:r>
        <w:tab/>
        <w:t xml:space="preserve">Verbeek JH, Rajamaki B, Ijaz S, et al. Personal protective equipment for preventing highly infectious diseases due to exposure to contaminated body fluids in healthcare staff. Cochrane Work Group, ed. </w:t>
      </w:r>
      <w:r>
        <w:rPr>
          <w:i/>
          <w:iCs/>
        </w:rPr>
        <w:t>Cochrane Database of Systematic Reviews</w:t>
      </w:r>
      <w:r>
        <w:t>. Published online April 15, 2020. doi:10.1002/14651858.CD011621.pub4</w:t>
      </w:r>
    </w:p>
    <w:p w14:paraId="6F6F5922" w14:textId="77777777" w:rsidR="00B3107A" w:rsidRDefault="00B3107A" w:rsidP="00B3107A">
      <w:pPr>
        <w:pStyle w:val="Bibliography"/>
      </w:pPr>
      <w:r>
        <w:t>41.</w:t>
      </w:r>
      <w:r>
        <w:tab/>
        <w:t>WHO. Ebola virus disease. https://www.who.int/health-topics/ebola#tab=tab_2</w:t>
      </w:r>
    </w:p>
    <w:p w14:paraId="1DBB66BD" w14:textId="77777777" w:rsidR="00B3107A" w:rsidRDefault="00B3107A" w:rsidP="00B3107A">
      <w:pPr>
        <w:pStyle w:val="Bibliography"/>
      </w:pPr>
      <w:r>
        <w:t>42.</w:t>
      </w:r>
      <w:r>
        <w:tab/>
        <w:t xml:space="preserve">Den Boon S, Vallenas C, Ferri M, Norris SL. Incorporating health workers’ perspectives into a WHO guideline on personal protective equipment developed during an Ebola virus disease outbreak. </w:t>
      </w:r>
      <w:r>
        <w:rPr>
          <w:i/>
          <w:iCs/>
        </w:rPr>
        <w:t>F1000Res</w:t>
      </w:r>
      <w:r>
        <w:t>. 2018;7:45. doi:10.12688/f1000research.12922.2</w:t>
      </w:r>
    </w:p>
    <w:p w14:paraId="39611E07" w14:textId="77777777" w:rsidR="00B3107A" w:rsidRDefault="00B3107A" w:rsidP="00B3107A">
      <w:pPr>
        <w:pStyle w:val="Bibliography"/>
      </w:pPr>
      <w:r>
        <w:t>43.</w:t>
      </w:r>
      <w:r>
        <w:tab/>
        <w:t xml:space="preserve">Potter AW, Gonzalez JA, Xu X. Ebola Response: Modeling the Risk of Heat Stress from Personal Protective Clothing. Bouchama A, ed. </w:t>
      </w:r>
      <w:r>
        <w:rPr>
          <w:i/>
          <w:iCs/>
        </w:rPr>
        <w:t>PLoS ONE</w:t>
      </w:r>
      <w:r>
        <w:t>. 2015;10(11):e0143461. doi:10.1371/journal.pone.0143461</w:t>
      </w:r>
    </w:p>
    <w:p w14:paraId="5DC9C350" w14:textId="77777777" w:rsidR="00B3107A" w:rsidRDefault="00B3107A" w:rsidP="00B3107A">
      <w:pPr>
        <w:pStyle w:val="Bibliography"/>
      </w:pPr>
      <w:r>
        <w:t>44.</w:t>
      </w:r>
      <w:r>
        <w:tab/>
        <w:t xml:space="preserve">Coca A, DiLeo T, Kim JH, Roberge R, Shaffer R. Baseline Evaluation With a Sweating Thermal Manikin of Personal Protective Ensembles Recommended for Use in West Africa. </w:t>
      </w:r>
      <w:r>
        <w:rPr>
          <w:i/>
          <w:iCs/>
        </w:rPr>
        <w:t>Disaster med public health prep</w:t>
      </w:r>
      <w:r>
        <w:t>. 2015;9(5):536-542. doi:10.1017/dmp.2015.97</w:t>
      </w:r>
    </w:p>
    <w:p w14:paraId="2056CCED" w14:textId="77777777" w:rsidR="00B3107A" w:rsidRPr="00B3107A" w:rsidRDefault="00B3107A" w:rsidP="00B3107A">
      <w:pPr>
        <w:pStyle w:val="Bibliography"/>
        <w:rPr>
          <w:lang w:val="fr-CA"/>
        </w:rPr>
      </w:pPr>
      <w:r>
        <w:t>45.</w:t>
      </w:r>
      <w:r>
        <w:tab/>
        <w:t xml:space="preserve">Grélot L, Koulibaly F, Maugey N, et al. Moderate Thermal Strain in Healthcare Workers Wearing Personal Protective Equipment During Treatment and Care Activities in the Context of the 2014 Ebola Virus Disease Outbreak. </w:t>
      </w:r>
      <w:r w:rsidRPr="00B3107A">
        <w:rPr>
          <w:i/>
          <w:iCs/>
          <w:lang w:val="fr-CA"/>
        </w:rPr>
        <w:t>J Infect Dis</w:t>
      </w:r>
      <w:r w:rsidRPr="00B3107A">
        <w:rPr>
          <w:lang w:val="fr-CA"/>
        </w:rPr>
        <w:t>. 2016;213(9):1462-1465. doi:10.1093/infdis/jiv585</w:t>
      </w:r>
    </w:p>
    <w:p w14:paraId="3D00530D" w14:textId="77777777" w:rsidR="00B3107A" w:rsidRDefault="00B3107A" w:rsidP="00B3107A">
      <w:pPr>
        <w:pStyle w:val="Bibliography"/>
      </w:pPr>
      <w:r w:rsidRPr="00B3107A">
        <w:rPr>
          <w:lang w:val="fr-CA"/>
        </w:rPr>
        <w:t>46.</w:t>
      </w:r>
      <w:r w:rsidRPr="00B3107A">
        <w:rPr>
          <w:lang w:val="fr-CA"/>
        </w:rPr>
        <w:tab/>
        <w:t xml:space="preserve">Sprecher AG, Caluwaerts A, Draper M, et al. </w:t>
      </w:r>
      <w:r>
        <w:t xml:space="preserve">Personal Protective Equipment for Filovirus Epidemics: A Call for Better Evidence. </w:t>
      </w:r>
      <w:r>
        <w:rPr>
          <w:i/>
          <w:iCs/>
        </w:rPr>
        <w:t>J Infect Dis</w:t>
      </w:r>
      <w:r>
        <w:t>. 2015;212(suppl 2):S98-S100. doi:10.1093/infdis/jiv153</w:t>
      </w:r>
    </w:p>
    <w:p w14:paraId="507EE0FB" w14:textId="77777777" w:rsidR="00B3107A" w:rsidRDefault="00B3107A" w:rsidP="00B3107A">
      <w:pPr>
        <w:pStyle w:val="Bibliography"/>
      </w:pPr>
      <w:r>
        <w:t>47.</w:t>
      </w:r>
      <w:r>
        <w:tab/>
        <w:t xml:space="preserve">Abela N, Bonnici ET, Parascandalo A, Borg M. Lessons learnt and challenges in adopting the ECDC and who Ebola guidelines at Mater Dei Hospital. </w:t>
      </w:r>
      <w:r>
        <w:rPr>
          <w:i/>
          <w:iCs/>
        </w:rPr>
        <w:t>Antimicrob Resist Infect Control</w:t>
      </w:r>
      <w:r>
        <w:t>. 2015;4(S1):P5, 2047-2994-4-S1-P5. doi:10.1186/2047-2994-4-S1-P5</w:t>
      </w:r>
    </w:p>
    <w:p w14:paraId="2E89CD0F" w14:textId="77777777" w:rsidR="00B3107A" w:rsidRDefault="00B3107A" w:rsidP="00B3107A">
      <w:pPr>
        <w:pStyle w:val="Bibliography"/>
      </w:pPr>
      <w:r>
        <w:t>48.</w:t>
      </w:r>
      <w:r>
        <w:tab/>
        <w:t xml:space="preserve">Roberts R. To PAPR or not to PAPR? </w:t>
      </w:r>
      <w:r>
        <w:rPr>
          <w:i/>
          <w:iCs/>
        </w:rPr>
        <w:t>Can J respir ther</w:t>
      </w:r>
      <w:r>
        <w:t>. 2014;50(3):87-90.</w:t>
      </w:r>
    </w:p>
    <w:p w14:paraId="778C840C" w14:textId="77777777" w:rsidR="00B3107A" w:rsidRDefault="00B3107A" w:rsidP="00B3107A">
      <w:pPr>
        <w:pStyle w:val="Bibliography"/>
      </w:pPr>
      <w:r>
        <w:t>49.</w:t>
      </w:r>
      <w:r>
        <w:tab/>
        <w:t>Personal protective equipment in the context of filovirus disease outbreak response. Published online October 2014.</w:t>
      </w:r>
    </w:p>
    <w:p w14:paraId="64B2CB20" w14:textId="77777777" w:rsidR="00B3107A" w:rsidRDefault="00B3107A" w:rsidP="00B3107A">
      <w:pPr>
        <w:pStyle w:val="Bibliography"/>
      </w:pPr>
      <w:r>
        <w:t>50.</w:t>
      </w:r>
      <w:r>
        <w:tab/>
        <w:t>Centers for Disease Control. Guidance on Personal Protective Equipment (PPE) in U.S. Healthcare Settings during Management of Patients Confirmed to have Selected Viral Hemorrhagic Fevers or Patients Suspected to have Selected Viral Hemorrhagic Fevers who are Clinically Unstable or Have Bleeding, Vomiting, or Diarrhea. https://www.cdc.gov/vhf/ebola/healthcare-us/ppe/guidance.html</w:t>
      </w:r>
    </w:p>
    <w:p w14:paraId="3A2773C0" w14:textId="77777777" w:rsidR="00B3107A" w:rsidRDefault="00B3107A" w:rsidP="00B3107A">
      <w:pPr>
        <w:pStyle w:val="Bibliography"/>
      </w:pPr>
      <w:r>
        <w:t>51.</w:t>
      </w:r>
      <w:r>
        <w:tab/>
        <w:t>Brown CK. Protecting Critical US Workers from Occupational Exposure to Emerging Infectious Diseases: Toward a Universal Personal Protective Equipment Selection Matrix for Early Outbreak Response.</w:t>
      </w:r>
    </w:p>
    <w:p w14:paraId="16906086" w14:textId="77777777" w:rsidR="00B3107A" w:rsidRDefault="00B3107A" w:rsidP="00B3107A">
      <w:pPr>
        <w:pStyle w:val="Bibliography"/>
      </w:pPr>
      <w:r>
        <w:t>52.</w:t>
      </w:r>
      <w:r>
        <w:tab/>
        <w:t>European Centre for Disease Prevention and Contro. Safe use of personal protective equipment in the treatment of infectious diseases of high consequence.</w:t>
      </w:r>
    </w:p>
    <w:p w14:paraId="3BD3AB01" w14:textId="77777777" w:rsidR="00B3107A" w:rsidRDefault="00B3107A" w:rsidP="00B3107A">
      <w:pPr>
        <w:pStyle w:val="Bibliography"/>
      </w:pPr>
      <w:r>
        <w:t>53.</w:t>
      </w:r>
      <w:r>
        <w:tab/>
        <w:t xml:space="preserve">Poller B, Tunbridge A, Hall S, et al. A unified personal protective equipment ensemble for clinical response to possible high consequence infectious diseases: A consensus document on behalf of the HCID programme. </w:t>
      </w:r>
      <w:r>
        <w:rPr>
          <w:i/>
          <w:iCs/>
        </w:rPr>
        <w:t>Journal of Infection</w:t>
      </w:r>
      <w:r>
        <w:t>. 2018;77(6):496-502. doi:10.1016/j.jinf.2018.08.016</w:t>
      </w:r>
    </w:p>
    <w:p w14:paraId="4254134A" w14:textId="77777777" w:rsidR="00B3107A" w:rsidRDefault="00B3107A" w:rsidP="00B3107A">
      <w:pPr>
        <w:pStyle w:val="Bibliography"/>
      </w:pPr>
      <w:r>
        <w:t>54.</w:t>
      </w:r>
      <w:r>
        <w:tab/>
        <w:t xml:space="preserve">Reidy P, Fletcher T, Shieber C, et al. Personal protective equipment solution for UK military medical personnel working in an Ebola virus disease treatment unit in Sierra Leone. </w:t>
      </w:r>
      <w:r>
        <w:rPr>
          <w:i/>
          <w:iCs/>
        </w:rPr>
        <w:t>Journal of Hospital Infection</w:t>
      </w:r>
      <w:r>
        <w:t>. 2017;96(1):42-48. doi:10.1016/j.jhin.2017.03.018</w:t>
      </w:r>
    </w:p>
    <w:p w14:paraId="2E74D420" w14:textId="77777777" w:rsidR="00B3107A" w:rsidRDefault="00B3107A" w:rsidP="00B3107A">
      <w:pPr>
        <w:pStyle w:val="Bibliography"/>
      </w:pPr>
      <w:r>
        <w:t>55.</w:t>
      </w:r>
      <w:r>
        <w:tab/>
        <w:t xml:space="preserve">Fischer WA, Weber DJ, Wohl DA. Personal Protective Equipment: Protecting Health Care Providers in an Ebola Outbreak. </w:t>
      </w:r>
      <w:r>
        <w:rPr>
          <w:i/>
          <w:iCs/>
        </w:rPr>
        <w:t>Clinical Therapeutics</w:t>
      </w:r>
      <w:r>
        <w:t>. 2015;37(11):2402-2410. doi:10.1016/j.clinthera.2015.07.007</w:t>
      </w:r>
    </w:p>
    <w:p w14:paraId="52FAAC16" w14:textId="77777777" w:rsidR="00B3107A" w:rsidRDefault="00B3107A" w:rsidP="00B3107A">
      <w:pPr>
        <w:pStyle w:val="Bibliography"/>
      </w:pPr>
      <w:r>
        <w:t>56.</w:t>
      </w:r>
      <w:r>
        <w:tab/>
        <w:t xml:space="preserve">Kilinc FS. A Review of Isolation Gowns in Healthcare: Fabric and Gown Properties. </w:t>
      </w:r>
      <w:r>
        <w:rPr>
          <w:i/>
          <w:iCs/>
        </w:rPr>
        <w:t>Journal of Engineered Fibers and Fabrics</w:t>
      </w:r>
      <w:r>
        <w:t>. 2015;10(3):155892501501000. doi:10.1177/155892501501000313</w:t>
      </w:r>
    </w:p>
    <w:p w14:paraId="75A8A75F" w14:textId="77777777" w:rsidR="00B3107A" w:rsidRDefault="00B3107A" w:rsidP="00B3107A">
      <w:pPr>
        <w:pStyle w:val="Bibliography"/>
      </w:pPr>
      <w:r>
        <w:t>57.</w:t>
      </w:r>
      <w:r>
        <w:tab/>
        <w:t xml:space="preserve">Lee Y, Salahuddin M, Gibson‐Young L, Oliver GD. Assessing personal protective equipment needs for healthcare workers. </w:t>
      </w:r>
      <w:r>
        <w:rPr>
          <w:i/>
          <w:iCs/>
        </w:rPr>
        <w:t>Health Science Reports</w:t>
      </w:r>
      <w:r>
        <w:t>. 2021;4(3):e370. doi:10.1002/hsr2.370</w:t>
      </w:r>
    </w:p>
    <w:p w14:paraId="6229F07B" w14:textId="77777777" w:rsidR="00B3107A" w:rsidRDefault="00B3107A" w:rsidP="00B3107A">
      <w:pPr>
        <w:pStyle w:val="Bibliography"/>
      </w:pPr>
      <w:r>
        <w:t>58.</w:t>
      </w:r>
      <w:r>
        <w:tab/>
        <w:t xml:space="preserve">Guo YP, Li Y, Wong PLH. Environment and body contamination: A comparison of two different removal methods in three types of personal protective clothing. </w:t>
      </w:r>
      <w:r>
        <w:rPr>
          <w:i/>
          <w:iCs/>
        </w:rPr>
        <w:t>American Journal of Infection Control</w:t>
      </w:r>
      <w:r>
        <w:t>. 2014;42(4):e39-e45. doi:10.1016/j.ajic.2013.12.021</w:t>
      </w:r>
    </w:p>
    <w:p w14:paraId="7DFB7A05" w14:textId="77777777" w:rsidR="00B3107A" w:rsidRDefault="00B3107A" w:rsidP="00B3107A">
      <w:pPr>
        <w:pStyle w:val="Bibliography"/>
      </w:pPr>
      <w:r>
        <w:t>59.</w:t>
      </w:r>
      <w:r>
        <w:tab/>
        <w:t xml:space="preserve">Dunn AC, Walker TA, Redd J, et al. Nosocomial transmission of Ebola virus disease on pediatric and maternity wards: Bombali and Tonkolili, Sierra Leone, 2014. </w:t>
      </w:r>
      <w:r>
        <w:rPr>
          <w:i/>
          <w:iCs/>
        </w:rPr>
        <w:t>American Journal of Infection Control</w:t>
      </w:r>
      <w:r>
        <w:t>. 2016;44(3):269-272. doi:10.1016/j.ajic.2015.09.016</w:t>
      </w:r>
    </w:p>
    <w:p w14:paraId="3384FBC4" w14:textId="77777777" w:rsidR="00B3107A" w:rsidRDefault="00B3107A" w:rsidP="00B3107A">
      <w:pPr>
        <w:pStyle w:val="Bibliography"/>
      </w:pPr>
      <w:r>
        <w:t>60.</w:t>
      </w:r>
      <w:r>
        <w:tab/>
        <w:t xml:space="preserve">Kwon JH, Burnham CAD, Reske KA, et al. Assessment of Healthcare Worker Protocol Deviations and Self-Contamination During Personal Protective Equipment Donning and Doffing. </w:t>
      </w:r>
      <w:r>
        <w:rPr>
          <w:i/>
          <w:iCs/>
        </w:rPr>
        <w:t>Infect Control Hosp Epidemiol</w:t>
      </w:r>
      <w:r>
        <w:t>. 2017;38(9):1077-1083. doi:10.1017/ice.2017.121</w:t>
      </w:r>
    </w:p>
    <w:p w14:paraId="0FBB620D" w14:textId="77777777" w:rsidR="00B3107A" w:rsidRDefault="00B3107A" w:rsidP="00B3107A">
      <w:pPr>
        <w:pStyle w:val="Bibliography"/>
      </w:pPr>
      <w:r>
        <w:t>61.</w:t>
      </w:r>
      <w:r>
        <w:tab/>
        <w:t xml:space="preserve">Casanova LM, Rutala WA, Weber DJ, Sobsey MD. Effect of single- versus double-gloving on virus transfer to health care workers’ skin and clothing during removal of personal protective equipment. </w:t>
      </w:r>
      <w:r>
        <w:rPr>
          <w:i/>
          <w:iCs/>
        </w:rPr>
        <w:t>American Journal of Infection Control</w:t>
      </w:r>
      <w:r>
        <w:t>. 2012;40(4):369-374. doi:10.1016/j.ajic.2011.04.324</w:t>
      </w:r>
    </w:p>
    <w:p w14:paraId="22AD4A04" w14:textId="77777777" w:rsidR="00B3107A" w:rsidRDefault="00B3107A" w:rsidP="00B3107A">
      <w:pPr>
        <w:pStyle w:val="Bibliography"/>
      </w:pPr>
      <w:r>
        <w:t>62.</w:t>
      </w:r>
      <w:r>
        <w:tab/>
        <w:t xml:space="preserve">Honda H, Iwata K. Personal protective equipment and improving compliance among healthcare workers in high-risk settings: </w:t>
      </w:r>
      <w:r>
        <w:rPr>
          <w:i/>
          <w:iCs/>
        </w:rPr>
        <w:t>Current Opinion in Infectious Diseases</w:t>
      </w:r>
      <w:r>
        <w:t>. 2016;29(4):400-406. doi:10.1097/QCO.0000000000000280</w:t>
      </w:r>
    </w:p>
    <w:p w14:paraId="6CFD4541" w14:textId="77777777" w:rsidR="00B3107A" w:rsidRDefault="00B3107A" w:rsidP="00B3107A">
      <w:pPr>
        <w:pStyle w:val="Bibliography"/>
      </w:pPr>
      <w:r>
        <w:t>63.</w:t>
      </w:r>
      <w:r>
        <w:tab/>
        <w:t>Centers for Disease Control. Guidance for Confirmed Ebola Patients or Clinically Unstable PUIs. Published 2023. https://www.cdc.gov/vhf/ebola/healthcare-us/ppe/guidance.html</w:t>
      </w:r>
    </w:p>
    <w:p w14:paraId="4B56CB98" w14:textId="77777777" w:rsidR="00B3107A" w:rsidRDefault="00B3107A" w:rsidP="00B3107A">
      <w:pPr>
        <w:pStyle w:val="Bibliography"/>
      </w:pPr>
      <w:r w:rsidRPr="00B3107A">
        <w:rPr>
          <w:lang w:val="fr-CA"/>
        </w:rPr>
        <w:t>64.</w:t>
      </w:r>
      <w:r w:rsidRPr="00B3107A">
        <w:rPr>
          <w:lang w:val="fr-CA"/>
        </w:rPr>
        <w:tab/>
        <w:t xml:space="preserve">Gallandat K, Kolus RC, Julian TR, Lantagne DS. </w:t>
      </w:r>
      <w:r>
        <w:t xml:space="preserve">A systematic review of chlorine-based surface disinfection efficacy to inform recommendations for low-resource outbreak settings. </w:t>
      </w:r>
      <w:r>
        <w:rPr>
          <w:i/>
          <w:iCs/>
        </w:rPr>
        <w:t>American Journal of Infection Control</w:t>
      </w:r>
      <w:r>
        <w:t>. 2021;49(1):90-103. doi:10.1016/j.ajic.2020.05.014</w:t>
      </w:r>
    </w:p>
    <w:p w14:paraId="5BCD5F28" w14:textId="77777777" w:rsidR="00B3107A" w:rsidRDefault="00B3107A" w:rsidP="00B3107A">
      <w:pPr>
        <w:pStyle w:val="Bibliography"/>
      </w:pPr>
      <w:r>
        <w:t>65.</w:t>
      </w:r>
      <w:r>
        <w:tab/>
        <w:t xml:space="preserve">Gallandat K, Wolfe MK, Lantagne D. Surface Cleaning and Disinfection: Efficacy Assessment of Four Chlorine Types Using Escherichia coli and the Ebola Surrogate Phi6. </w:t>
      </w:r>
      <w:r>
        <w:rPr>
          <w:i/>
          <w:iCs/>
        </w:rPr>
        <w:t>Environ Sci Technol</w:t>
      </w:r>
      <w:r>
        <w:t>. Published online 2017:8.</w:t>
      </w:r>
    </w:p>
    <w:p w14:paraId="70C872AC" w14:textId="77777777" w:rsidR="00B3107A" w:rsidRDefault="00B3107A" w:rsidP="00B3107A">
      <w:pPr>
        <w:pStyle w:val="Bibliography"/>
      </w:pPr>
      <w:r>
        <w:t>66.</w:t>
      </w:r>
      <w:r>
        <w:tab/>
        <w:t xml:space="preserve">Lantagne D, Wolfe M, Gallandat K, Opryszko M. Determining the Efficacy, Safety and Suitability of Disinfectants to Prevent Emerging Infectious Disease Transmission. </w:t>
      </w:r>
      <w:r>
        <w:rPr>
          <w:i/>
          <w:iCs/>
        </w:rPr>
        <w:t>Water</w:t>
      </w:r>
      <w:r>
        <w:t>. 2018;10(10):1397. doi:10.3390/w10101397</w:t>
      </w:r>
    </w:p>
    <w:p w14:paraId="54E414F6" w14:textId="77777777" w:rsidR="00B3107A" w:rsidRDefault="00B3107A" w:rsidP="00B3107A">
      <w:pPr>
        <w:pStyle w:val="Bibliography"/>
      </w:pPr>
      <w:r>
        <w:t>67.</w:t>
      </w:r>
      <w:r>
        <w:tab/>
        <w:t xml:space="preserve">Cutts TA, Robertson C, Theriault SS, et al. Efficacy of microbicides for inactivation of Ebola–Makona virus on a non-porous surface: a targeted hygiene intervention for reducing virus spread. </w:t>
      </w:r>
      <w:r>
        <w:rPr>
          <w:i/>
          <w:iCs/>
        </w:rPr>
        <w:t>Sci Rep</w:t>
      </w:r>
      <w:r>
        <w:t>. 2020;10(1):15247. doi:10.1038/s41598-020-71736-x</w:t>
      </w:r>
    </w:p>
    <w:p w14:paraId="4D051189" w14:textId="77777777" w:rsidR="00B3107A" w:rsidRDefault="00B3107A" w:rsidP="00B3107A">
      <w:pPr>
        <w:pStyle w:val="Bibliography"/>
      </w:pPr>
      <w:r>
        <w:t>68.</w:t>
      </w:r>
      <w:r>
        <w:tab/>
        <w:t xml:space="preserve">Cutts TA, Robertson C, Theriault SS, et al. Assessing the Contributions of Inactivation, Removal, and Transfer of Ebola Virus and Vesicular Stomatitis Virus by Disinfectant Pre-soaked Wipes. </w:t>
      </w:r>
      <w:r>
        <w:rPr>
          <w:i/>
          <w:iCs/>
        </w:rPr>
        <w:t>Front Public Health</w:t>
      </w:r>
      <w:r>
        <w:t>. 2020;8:183. doi:10.3389/fpubh.2020.00183</w:t>
      </w:r>
    </w:p>
    <w:p w14:paraId="567E8B63" w14:textId="77777777" w:rsidR="00B3107A" w:rsidRPr="00B3107A" w:rsidRDefault="00B3107A" w:rsidP="00B3107A">
      <w:pPr>
        <w:pStyle w:val="Bibliography"/>
        <w:rPr>
          <w:lang w:val="fr-CA"/>
        </w:rPr>
      </w:pPr>
      <w:r>
        <w:t>69.</w:t>
      </w:r>
      <w:r>
        <w:tab/>
        <w:t xml:space="preserve">Cutts TA, Kasloff SB, Krishnan J, et al. Comparison of the Efficacy of Disinfectant Pre-impregnated Wipes for Decontaminating Stainless Steel Carriers Experimentally Inoculated With Ebola Virus and Vesicular Stomatitis Virus. </w:t>
      </w:r>
      <w:r w:rsidRPr="00B3107A">
        <w:rPr>
          <w:i/>
          <w:iCs/>
          <w:lang w:val="fr-CA"/>
        </w:rPr>
        <w:t>Front Public Health</w:t>
      </w:r>
      <w:r w:rsidRPr="00B3107A">
        <w:rPr>
          <w:lang w:val="fr-CA"/>
        </w:rPr>
        <w:t>. 2021;9:657443. doi:10.3389/fpubh.2021.657443</w:t>
      </w:r>
    </w:p>
    <w:p w14:paraId="4FB62DE7" w14:textId="77777777" w:rsidR="00B3107A" w:rsidRDefault="00B3107A" w:rsidP="00B3107A">
      <w:pPr>
        <w:pStyle w:val="Bibliography"/>
      </w:pPr>
      <w:r w:rsidRPr="00B3107A">
        <w:rPr>
          <w:lang w:val="fr-CA"/>
        </w:rPr>
        <w:t>70.</w:t>
      </w:r>
      <w:r w:rsidRPr="00B3107A">
        <w:rPr>
          <w:lang w:val="fr-CA"/>
        </w:rPr>
        <w:tab/>
        <w:t xml:space="preserve">Poliquin PG, Vogt F, Kasztura M, et al. </w:t>
      </w:r>
      <w:r>
        <w:t xml:space="preserve">Environmental Contamination and Persistence of Ebola Virus RNA in an Ebola Treatment Center. </w:t>
      </w:r>
      <w:r>
        <w:rPr>
          <w:i/>
          <w:iCs/>
        </w:rPr>
        <w:t>J Infect Dis</w:t>
      </w:r>
      <w:r>
        <w:t>. 2016;214(suppl 3):S145-S152. doi:10.1093/infdis/jiw198</w:t>
      </w:r>
    </w:p>
    <w:p w14:paraId="1B0BE810" w14:textId="77777777" w:rsidR="00B3107A" w:rsidRDefault="00B3107A" w:rsidP="00B3107A">
      <w:pPr>
        <w:pStyle w:val="Bibliography"/>
      </w:pPr>
      <w:r>
        <w:t>71.</w:t>
      </w:r>
      <w:r>
        <w:tab/>
        <w:t xml:space="preserve">Casey ML, Nguyen DT, Idriss B, Bennett S, Dunn A, Martin S. Potential Exposure to Ebola Virus from Body Fluids due to Ambulance Compartment Permeability in Sierra Leone. </w:t>
      </w:r>
      <w:r>
        <w:rPr>
          <w:i/>
          <w:iCs/>
        </w:rPr>
        <w:t>Prehosp Disaster med</w:t>
      </w:r>
      <w:r>
        <w:t>. 2015;30(6):625-627. doi:10.1017/S1049023X15005294</w:t>
      </w:r>
    </w:p>
    <w:p w14:paraId="32D26BEE" w14:textId="77777777" w:rsidR="00B3107A" w:rsidRDefault="00B3107A" w:rsidP="00B3107A">
      <w:pPr>
        <w:pStyle w:val="Bibliography"/>
      </w:pPr>
      <w:r>
        <w:t>72.</w:t>
      </w:r>
      <w:r>
        <w:tab/>
        <w:t xml:space="preserve">Cook B, Cutts T, Nikiforuk A, et al. Evaluating Environmental Persistence and Disinfection of the Ebola Virus Makona Variant. </w:t>
      </w:r>
      <w:r>
        <w:rPr>
          <w:i/>
          <w:iCs/>
        </w:rPr>
        <w:t>Viruses</w:t>
      </w:r>
      <w:r>
        <w:t>. 2015;7(4):1975-1986. doi:10.3390/v7041975</w:t>
      </w:r>
    </w:p>
    <w:p w14:paraId="4D835331" w14:textId="77777777" w:rsidR="00B3107A" w:rsidRDefault="00B3107A" w:rsidP="00B3107A">
      <w:pPr>
        <w:pStyle w:val="Bibliography"/>
      </w:pPr>
      <w:r>
        <w:t>73.</w:t>
      </w:r>
      <w:r>
        <w:tab/>
        <w:t xml:space="preserve">World Health Organization. </w:t>
      </w:r>
      <w:r>
        <w:rPr>
          <w:i/>
          <w:iCs/>
        </w:rPr>
        <w:t>Interim Infection Prevention and Control Guidance for Care of Patients with Suspected or Confirmed Filovirus Haemorrhagic Fever in Health-Care Settings, with Focus on Ebola</w:t>
      </w:r>
      <w:r>
        <w:t>. World Health Organization; 2014. https://apps.who.int/iris/handle/10665/130596</w:t>
      </w:r>
    </w:p>
    <w:p w14:paraId="421B4E73" w14:textId="77777777" w:rsidR="00B3107A" w:rsidRDefault="00B3107A" w:rsidP="00B3107A">
      <w:pPr>
        <w:pStyle w:val="Bibliography"/>
      </w:pPr>
      <w:r>
        <w:t>74.</w:t>
      </w:r>
      <w:r>
        <w:tab/>
        <w:t>Centers for Disease Control. Rationale and Considerations for Chlorine Use in Infection Control for Non- U.S. General Healthcare Settings. Published March 24, 2023. https://www.cdc.gov/vhf/ebola/clinicians/non-us-healthcare-settings/chlorine-use.html</w:t>
      </w:r>
    </w:p>
    <w:p w14:paraId="2C9D6ED7" w14:textId="77777777" w:rsidR="00B3107A" w:rsidRDefault="00B3107A" w:rsidP="00B3107A">
      <w:pPr>
        <w:pStyle w:val="Bibliography"/>
      </w:pPr>
      <w:r>
        <w:t>75.</w:t>
      </w:r>
      <w:r>
        <w:tab/>
        <w:t>ECDC Technical Report. Assessing and planning medical evacuation flights to Europe for patients with Ebola virus disease and people exposed to Ebola virus. Published October 21, 2014. https://www.ecdc.europa.eu/sites/default/files/media/en/publications/Publications/ebola-guidance-air-transport-update-decontamination.pdf</w:t>
      </w:r>
    </w:p>
    <w:p w14:paraId="2EB1F883" w14:textId="77777777" w:rsidR="00B3107A" w:rsidRDefault="00B3107A" w:rsidP="00B3107A">
      <w:pPr>
        <w:pStyle w:val="Bibliography"/>
      </w:pPr>
      <w:r>
        <w:t>76.</w:t>
      </w:r>
      <w:r>
        <w:tab/>
        <w:t>Centers for Disease Control. Interim Guidance for Environmental Infection Control in Hospitals for Ebola Virus. Published October 20, 2022. https://www.cdc.gov/vhf/ebola/clinicians/cleaning/hospitals.html</w:t>
      </w:r>
    </w:p>
    <w:p w14:paraId="7C977B39" w14:textId="77777777" w:rsidR="00B3107A" w:rsidRDefault="00B3107A" w:rsidP="00B3107A">
      <w:pPr>
        <w:pStyle w:val="Bibliography"/>
      </w:pPr>
      <w:r w:rsidRPr="00B3107A">
        <w:rPr>
          <w:lang w:val="fr-CA"/>
        </w:rPr>
        <w:t>77.</w:t>
      </w:r>
      <w:r w:rsidRPr="00B3107A">
        <w:rPr>
          <w:lang w:val="fr-CA"/>
        </w:rPr>
        <w:tab/>
        <w:t xml:space="preserve">Cummings KJ, Choi MJ, Esswein EJ, et al. </w:t>
      </w:r>
      <w:r>
        <w:t xml:space="preserve">Addressing Infection Prevention and Control in the First U.S. Community Hospital to Care for Patients With Ebola Virus Disease: Context for National Recommendations and Future Strategies. </w:t>
      </w:r>
      <w:r>
        <w:rPr>
          <w:i/>
          <w:iCs/>
        </w:rPr>
        <w:t>Ann Intern Med</w:t>
      </w:r>
      <w:r>
        <w:t>. 2016;165(1):41. doi:10.7326/M15-2944</w:t>
      </w:r>
    </w:p>
    <w:p w14:paraId="5A5F3E67" w14:textId="77777777" w:rsidR="00B3107A" w:rsidRDefault="00B3107A" w:rsidP="00B3107A">
      <w:pPr>
        <w:pStyle w:val="Bibliography"/>
      </w:pPr>
      <w:r>
        <w:t>78.</w:t>
      </w:r>
      <w:r>
        <w:tab/>
        <w:t xml:space="preserve">Casanova LM, Erukunuakpor K, Kraft CS, et al. Assessing Viral Transfer During Doffing of Ebola-Level Personal Protective Equipment in a Biocontainment Unit. </w:t>
      </w:r>
      <w:r>
        <w:rPr>
          <w:i/>
          <w:iCs/>
        </w:rPr>
        <w:t>Clinical Infectious Diseases</w:t>
      </w:r>
      <w:r>
        <w:t>. 2018;66(6):945-949. doi:10.1093/cid/cix956</w:t>
      </w:r>
    </w:p>
    <w:p w14:paraId="12E9E9A3" w14:textId="77777777" w:rsidR="00B3107A" w:rsidRDefault="00B3107A" w:rsidP="00B3107A">
      <w:pPr>
        <w:pStyle w:val="Bibliography"/>
      </w:pPr>
      <w:r>
        <w:t>79.</w:t>
      </w:r>
      <w:r>
        <w:tab/>
        <w:t xml:space="preserve">Andonian J, Kazi S, Therkorn J, et al. Effect of an Intervention Package and Teamwork Training to Prevent Healthcare Personnel Self-contamination During Personal Protective Equipment Doffing. </w:t>
      </w:r>
      <w:r>
        <w:rPr>
          <w:i/>
          <w:iCs/>
        </w:rPr>
        <w:t>Clinical Infectious Diseases</w:t>
      </w:r>
      <w:r>
        <w:t>. 2019;69(Supplement_3):S248-S255. doi:10.1093/cid/ciz618</w:t>
      </w:r>
    </w:p>
    <w:p w14:paraId="32B4BB20" w14:textId="77777777" w:rsidR="00B3107A" w:rsidRDefault="00B3107A" w:rsidP="00B3107A">
      <w:pPr>
        <w:pStyle w:val="Bibliography"/>
      </w:pPr>
      <w:r>
        <w:t>80.</w:t>
      </w:r>
      <w:r>
        <w:tab/>
        <w:t xml:space="preserve">Bell T, Smoot J, Patterson J, Smalligan R, Jordan R. Ebola virus disease: The use of fluorescents as markers of contamination for personal protective equipment. </w:t>
      </w:r>
      <w:r>
        <w:rPr>
          <w:i/>
          <w:iCs/>
        </w:rPr>
        <w:t>IDCases</w:t>
      </w:r>
      <w:r>
        <w:t>. 2015;2(1):27-30. doi:10.1016/j.idcr.2014.12.003</w:t>
      </w:r>
    </w:p>
    <w:p w14:paraId="5A7B9B35" w14:textId="77777777" w:rsidR="00B3107A" w:rsidRDefault="00B3107A" w:rsidP="00B3107A">
      <w:pPr>
        <w:pStyle w:val="Bibliography"/>
      </w:pPr>
      <w:r>
        <w:t>81.</w:t>
      </w:r>
      <w:r>
        <w:tab/>
        <w:t xml:space="preserve">Chughtai AA, Chen X, Macintyre CR. Risk of self-contamination during doffing of personal protective equipment. </w:t>
      </w:r>
      <w:r>
        <w:rPr>
          <w:i/>
          <w:iCs/>
        </w:rPr>
        <w:t>American Journal of Infection Control</w:t>
      </w:r>
      <w:r>
        <w:t>. 2018;46(12):1329-1334. doi:10.1016/j.ajic.2018.06.003</w:t>
      </w:r>
    </w:p>
    <w:p w14:paraId="52FE1F43" w14:textId="77777777" w:rsidR="00B3107A" w:rsidRDefault="00B3107A" w:rsidP="00B3107A">
      <w:pPr>
        <w:pStyle w:val="Bibliography"/>
      </w:pPr>
      <w:r>
        <w:t>82.</w:t>
      </w:r>
      <w:r>
        <w:tab/>
        <w:t xml:space="preserve">Lim SM, Cha WC, Chae MK, Jo IJ. Contamination during doffing of personal protective equipment by healthcare providers. </w:t>
      </w:r>
      <w:r>
        <w:rPr>
          <w:i/>
          <w:iCs/>
        </w:rPr>
        <w:t>Clin Exp Emerg Med</w:t>
      </w:r>
      <w:r>
        <w:t>. 2015;2(3):162-167. doi:10.15441/ceem.15.019</w:t>
      </w:r>
    </w:p>
    <w:p w14:paraId="7A023377" w14:textId="77777777" w:rsidR="00B3107A" w:rsidRPr="00B3107A" w:rsidRDefault="00B3107A" w:rsidP="00B3107A">
      <w:pPr>
        <w:pStyle w:val="Bibliography"/>
        <w:rPr>
          <w:lang w:val="fr-CA"/>
        </w:rPr>
      </w:pPr>
      <w:r>
        <w:t>83.</w:t>
      </w:r>
      <w:r>
        <w:tab/>
        <w:t xml:space="preserve">Mumma JM, Durso FT, Ferguson AN, et al. Human Factors Risk Analyses of a Doffing Protocol for Ebola-Level Personal Protective Equipment: Mapping Errors to Contamination. </w:t>
      </w:r>
      <w:r w:rsidRPr="00B3107A">
        <w:rPr>
          <w:i/>
          <w:iCs/>
          <w:lang w:val="fr-CA"/>
        </w:rPr>
        <w:t>Clinical Infectious Diseases</w:t>
      </w:r>
      <w:r w:rsidRPr="00B3107A">
        <w:rPr>
          <w:lang w:val="fr-CA"/>
        </w:rPr>
        <w:t>. 2018;66(6):950-958. doi:10.1093/cid/cix957</w:t>
      </w:r>
    </w:p>
    <w:p w14:paraId="417D4C2C" w14:textId="77777777" w:rsidR="00B3107A" w:rsidRDefault="00B3107A" w:rsidP="00B3107A">
      <w:pPr>
        <w:pStyle w:val="Bibliography"/>
      </w:pPr>
      <w:r w:rsidRPr="00B3107A">
        <w:rPr>
          <w:lang w:val="fr-CA"/>
        </w:rPr>
        <w:t>84.</w:t>
      </w:r>
      <w:r w:rsidRPr="00B3107A">
        <w:rPr>
          <w:lang w:val="fr-CA"/>
        </w:rPr>
        <w:tab/>
        <w:t xml:space="preserve">Mumma JM, Durso FT, Casanova LM, et al. </w:t>
      </w:r>
      <w:r>
        <w:t xml:space="preserve">Common Behaviors and Faults When Doffing Personal Protective Equipment for Patients With Serious Communicable Diseases. </w:t>
      </w:r>
      <w:r>
        <w:rPr>
          <w:i/>
          <w:iCs/>
        </w:rPr>
        <w:t>Clinical Infectious Diseases</w:t>
      </w:r>
      <w:r>
        <w:t>. 2019;69(Supplement_3):S214-S220. doi:10.1093/cid/ciz614</w:t>
      </w:r>
    </w:p>
    <w:p w14:paraId="7EE01C35" w14:textId="77777777" w:rsidR="00B3107A" w:rsidRDefault="00B3107A" w:rsidP="00B3107A">
      <w:pPr>
        <w:pStyle w:val="Bibliography"/>
      </w:pPr>
      <w:r>
        <w:t>85.</w:t>
      </w:r>
      <w:r>
        <w:tab/>
        <w:t xml:space="preserve">Suen LKP, Guo YP, Tong DWK, et al. Self-contamination during doffing of personal protective equipment by healthcare workers to prevent Ebola transmission. </w:t>
      </w:r>
      <w:r>
        <w:rPr>
          <w:i/>
          <w:iCs/>
        </w:rPr>
        <w:t>Antimicrob Resist Infect Control</w:t>
      </w:r>
      <w:r>
        <w:t>. 2018;7(1):157. doi:10.1186/s13756-018-0433-y</w:t>
      </w:r>
    </w:p>
    <w:p w14:paraId="76A7107E" w14:textId="77777777" w:rsidR="00B3107A" w:rsidRDefault="00B3107A" w:rsidP="00B3107A">
      <w:pPr>
        <w:pStyle w:val="Bibliography"/>
      </w:pPr>
      <w:r>
        <w:t>86.</w:t>
      </w:r>
      <w:r>
        <w:tab/>
        <w:t xml:space="preserve">Lee M a, Huh K, Jeong J, et al. Adherence to Protocols by Healthcare Workers and Self-Contamination During Doffing of Personal Protective Equipment. </w:t>
      </w:r>
      <w:r>
        <w:rPr>
          <w:i/>
          <w:iCs/>
        </w:rPr>
        <w:t>American Journal of Infection Control</w:t>
      </w:r>
      <w:r>
        <w:t>. 2018;46(6):S11. doi:10.1016/j.ajic.2018.04.024</w:t>
      </w:r>
    </w:p>
    <w:p w14:paraId="023099B4" w14:textId="77777777" w:rsidR="00B3107A" w:rsidRDefault="00B3107A" w:rsidP="00B3107A">
      <w:pPr>
        <w:pStyle w:val="Bibliography"/>
      </w:pPr>
      <w:r>
        <w:t>87.</w:t>
      </w:r>
      <w:r>
        <w:tab/>
        <w:t xml:space="preserve">Mehtar S, Bulabula ANH, Nyandemoh H, Jambawai S. Deliberate exposure of humans to chlorine-the aftermath of Ebola in West Africa. </w:t>
      </w:r>
      <w:r>
        <w:rPr>
          <w:i/>
          <w:iCs/>
        </w:rPr>
        <w:t>Antimicrob Resist Infect Control</w:t>
      </w:r>
      <w:r>
        <w:t>. 2016;5(1):45. doi:10.1186/s13756-016-0144-1</w:t>
      </w:r>
    </w:p>
    <w:p w14:paraId="1D853F79" w14:textId="77777777" w:rsidR="00B3107A" w:rsidRDefault="00B3107A" w:rsidP="00B3107A">
      <w:pPr>
        <w:pStyle w:val="Bibliography"/>
      </w:pPr>
      <w:r>
        <w:t>88.</w:t>
      </w:r>
      <w:r>
        <w:tab/>
        <w:t xml:space="preserve">McLaws ML, Chughtai AA, Salmon S, MacIntyre CR. A highly precautionary doffing sequence for health care workers after caring for wet Ebola patients to further reduce occupational acquisition of Ebola. </w:t>
      </w:r>
      <w:r>
        <w:rPr>
          <w:i/>
          <w:iCs/>
        </w:rPr>
        <w:t>American Journal of Infection Control</w:t>
      </w:r>
      <w:r>
        <w:t>. 2016;44(7):740-744. doi:10.1016/j.ajic.2015.12.034</w:t>
      </w:r>
    </w:p>
    <w:p w14:paraId="1BE0B777" w14:textId="77777777" w:rsidR="00B3107A" w:rsidRDefault="00B3107A" w:rsidP="00B3107A">
      <w:pPr>
        <w:pStyle w:val="Bibliography"/>
      </w:pPr>
      <w:r>
        <w:t>89.</w:t>
      </w:r>
      <w:r>
        <w:tab/>
        <w:t xml:space="preserve">World Health Organization. </w:t>
      </w:r>
      <w:r>
        <w:rPr>
          <w:i/>
          <w:iCs/>
        </w:rPr>
        <w:t>Personal Protective Equipment for Use in a Filovirus Disease Outbreak: Rapid Advice Guideline</w:t>
      </w:r>
      <w:r>
        <w:t>. World Health Organization; 2016. Accessed June 23, 2023. https://apps.who.int/iris/handle/10665/251426</w:t>
      </w:r>
    </w:p>
    <w:p w14:paraId="16EB04AF" w14:textId="77777777" w:rsidR="00B3107A" w:rsidRDefault="00B3107A" w:rsidP="00B3107A">
      <w:pPr>
        <w:pStyle w:val="Bibliography"/>
      </w:pPr>
      <w:r>
        <w:t>90.</w:t>
      </w:r>
      <w:r>
        <w:tab/>
        <w:t xml:space="preserve">Wolfe MK, Gallandat K, Daniels K, Desmarais AM, Scheinman P, Lantagne D. Handwashing and Ebola virus disease outbreaks: A randomized comparison of soap, hand sanitizer, and 0.05% chlorine solutions on the inactivation and removal of model organisms Phi6 and E. coli from hands and persistence in rinse water. Cameron DW, ed. </w:t>
      </w:r>
      <w:r>
        <w:rPr>
          <w:i/>
          <w:iCs/>
        </w:rPr>
        <w:t>PLoS ONE</w:t>
      </w:r>
      <w:r>
        <w:t>. 2017;12(2):e0172734. doi:10.1371/journal.pone.0172734</w:t>
      </w:r>
    </w:p>
    <w:p w14:paraId="511F66BE" w14:textId="77777777" w:rsidR="00B3107A" w:rsidRDefault="00B3107A" w:rsidP="00B3107A">
      <w:pPr>
        <w:pStyle w:val="Bibliography"/>
      </w:pPr>
      <w:r>
        <w:t>91.</w:t>
      </w:r>
      <w:r>
        <w:tab/>
        <w:t xml:space="preserve">Casanova LM, Teal LJ, Sickbert-Bennett EE, et al. Assessment of Self-Contamination During Removal of Personal Protective Equipment for Ebola Patient Care. </w:t>
      </w:r>
      <w:r>
        <w:rPr>
          <w:i/>
          <w:iCs/>
        </w:rPr>
        <w:t>Infect Control Hosp Epidemiol</w:t>
      </w:r>
      <w:r>
        <w:t>. 2016;37(10):1156-1161. doi:10.1017/ice.2016.169</w:t>
      </w:r>
    </w:p>
    <w:p w14:paraId="3CB57791" w14:textId="77777777" w:rsidR="00B3107A" w:rsidRDefault="00B3107A" w:rsidP="00B3107A">
      <w:pPr>
        <w:pStyle w:val="Bibliography"/>
      </w:pPr>
      <w:r>
        <w:t>92.</w:t>
      </w:r>
      <w:r>
        <w:tab/>
        <w:t xml:space="preserve">Gao P, Horvatin M, Niezgoda G, Weible R, Shaffer R. Effect of multiple alcohol-based hand rub applications on the tensile properties of thirteen brands of medical exam nitrile and latex gloves. </w:t>
      </w:r>
      <w:r>
        <w:rPr>
          <w:i/>
          <w:iCs/>
        </w:rPr>
        <w:t>Journal of Occupational and Environmental Hygiene</w:t>
      </w:r>
      <w:r>
        <w:t>. 2016;13(12):905-914. doi:10.1080/15459624.2016.1191640</w:t>
      </w:r>
    </w:p>
    <w:p w14:paraId="18B8C8C6" w14:textId="77777777" w:rsidR="00B3107A" w:rsidRDefault="00B3107A" w:rsidP="00B3107A">
      <w:pPr>
        <w:pStyle w:val="Bibliography"/>
      </w:pPr>
      <w:r>
        <w:t>93.</w:t>
      </w:r>
      <w:r>
        <w:tab/>
        <w:t xml:space="preserve">Tantum LK, Gilstad JR, Bolay FK, et al. Barriers and Opportunities for Sustainable Hand Hygiene Interventions in Rural Liberian Hospitals. </w:t>
      </w:r>
      <w:r>
        <w:rPr>
          <w:i/>
          <w:iCs/>
        </w:rPr>
        <w:t>IJERPH</w:t>
      </w:r>
      <w:r>
        <w:t>. 2021;18(16):8588. doi:10.3390/ijerph18168588</w:t>
      </w:r>
    </w:p>
    <w:p w14:paraId="03FB1845" w14:textId="77777777" w:rsidR="00B3107A" w:rsidRDefault="00B3107A" w:rsidP="00B3107A">
      <w:pPr>
        <w:pStyle w:val="Bibliography"/>
      </w:pPr>
      <w:r>
        <w:t>94.</w:t>
      </w:r>
      <w:r>
        <w:tab/>
        <w:t xml:space="preserve">Edmunds KL, Elrahman SA, Bell DJ, et al. Recommendations for dealing with waste contaminated with Ebola virus: a Hazard Analysis of Critical Control Points approach. </w:t>
      </w:r>
      <w:r>
        <w:rPr>
          <w:i/>
          <w:iCs/>
        </w:rPr>
        <w:t>Bull World Health Organ</w:t>
      </w:r>
      <w:r>
        <w:t>. 2016;94(6):424-432. doi:10.2471/BLT.15.163931</w:t>
      </w:r>
    </w:p>
    <w:p w14:paraId="52DEB55B" w14:textId="77777777" w:rsidR="00B3107A" w:rsidRDefault="00B3107A" w:rsidP="00B3107A">
      <w:pPr>
        <w:pStyle w:val="Bibliography"/>
      </w:pPr>
      <w:r>
        <w:t>95.</w:t>
      </w:r>
      <w:r>
        <w:tab/>
        <w:t xml:space="preserve">Garibaldi BT, Kelen GD, Brower RG, et al. The Creation of a Biocontainment Unit at a Tertiary Care Hospital. The Johns Hopkins Medicine Experience. </w:t>
      </w:r>
      <w:r>
        <w:rPr>
          <w:i/>
          <w:iCs/>
        </w:rPr>
        <w:t>Annals ATS</w:t>
      </w:r>
      <w:r>
        <w:t>. 2016;13(5):600-608. doi:10.1513/AnnalsATS.201509-587PS</w:t>
      </w:r>
    </w:p>
    <w:p w14:paraId="44E036EE" w14:textId="77777777" w:rsidR="00B3107A" w:rsidRDefault="00B3107A" w:rsidP="00B3107A">
      <w:pPr>
        <w:pStyle w:val="Bibliography"/>
      </w:pPr>
      <w:r>
        <w:t>96.</w:t>
      </w:r>
      <w:r>
        <w:tab/>
        <w:t xml:space="preserve">Garibaldi BT, Reimers M, Ernst N, et al. Validation of Autoclave Protocols for Successful Decontamination of Category A Medical Waste Generated from Care of Patients with Serious Communicable Diseases. McAdam AJ, ed. </w:t>
      </w:r>
      <w:r>
        <w:rPr>
          <w:i/>
          <w:iCs/>
        </w:rPr>
        <w:t>J Clin Microbiol</w:t>
      </w:r>
      <w:r>
        <w:t>. 2017;55(2):545-551. doi:10.1128/JCM.02161-16</w:t>
      </w:r>
    </w:p>
    <w:p w14:paraId="68A81E40" w14:textId="77777777" w:rsidR="00B3107A" w:rsidRDefault="00B3107A" w:rsidP="00B3107A">
      <w:pPr>
        <w:pStyle w:val="Bibliography"/>
      </w:pPr>
      <w:r>
        <w:t>97.</w:t>
      </w:r>
      <w:r>
        <w:tab/>
        <w:t xml:space="preserve">Haverkort JJM, Minderhoud ALC (Ben), Wind JDD, Leenen LPH, Hoepelman AIM, Ellerbroek PM. Hospital Preparations for Viral Hemorrhagic Fever Patients and Experience Gained from Admission of an Ebola Patient. </w:t>
      </w:r>
      <w:r>
        <w:rPr>
          <w:i/>
          <w:iCs/>
        </w:rPr>
        <w:t>Emerg Infect Dis</w:t>
      </w:r>
      <w:r>
        <w:t>. 2016;22(2):184-191. doi:10.3201/eid2202.151393</w:t>
      </w:r>
    </w:p>
    <w:p w14:paraId="149D7CA2" w14:textId="77777777" w:rsidR="00B3107A" w:rsidRDefault="00B3107A" w:rsidP="00B3107A">
      <w:pPr>
        <w:pStyle w:val="Bibliography"/>
      </w:pPr>
      <w:r>
        <w:t>98.</w:t>
      </w:r>
      <w:r>
        <w:tab/>
        <w:t xml:space="preserve">Otter JA, Barnicoat M, Down J, Smyth D, Yezli S, Jeanes A. Hydrogen peroxide vapour decontamination of a critical care unit room used to treat a patient with Lassa fever. </w:t>
      </w:r>
      <w:r>
        <w:rPr>
          <w:i/>
          <w:iCs/>
        </w:rPr>
        <w:t>Journal of Hospital Infection</w:t>
      </w:r>
      <w:r>
        <w:t>. 2010;75(4):335-337. doi:10.1016/j.jhin.2010.02.025</w:t>
      </w:r>
    </w:p>
    <w:p w14:paraId="78C2FE3B" w14:textId="77777777" w:rsidR="00B3107A" w:rsidRDefault="00B3107A" w:rsidP="00B3107A">
      <w:pPr>
        <w:pStyle w:val="Bibliography"/>
      </w:pPr>
      <w:r>
        <w:t>99.</w:t>
      </w:r>
      <w:r>
        <w:tab/>
        <w:t>Centers for Disease Control. Handling Ebola-Associated Waste. Published 2022. https://www.cdc.gov/vhf/ebola/clinicians/cleaning/handling-waste.html</w:t>
      </w:r>
    </w:p>
    <w:p w14:paraId="5C8CADB3" w14:textId="7997DCC8" w:rsidR="00C04C9D" w:rsidRPr="005A4DE3" w:rsidRDefault="00A800E2">
      <w:pPr>
        <w:rPr>
          <w:lang w:val="en-US"/>
        </w:rPr>
      </w:pPr>
      <w:r w:rsidRPr="007F636B">
        <w:rPr>
          <w:rFonts w:ascii="Arial" w:hAnsi="Arial" w:cs="Arial"/>
          <w:lang w:val="en-US"/>
        </w:rPr>
        <w:fldChar w:fldCharType="end"/>
      </w:r>
    </w:p>
    <w:sectPr w:rsidR="00C04C9D" w:rsidRPr="005A4DE3" w:rsidSect="00DC2F1E">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E654E" w14:textId="77777777" w:rsidR="001529C2" w:rsidRDefault="001529C2" w:rsidP="0080731E">
      <w:pPr>
        <w:spacing w:after="0" w:line="240" w:lineRule="auto"/>
      </w:pPr>
      <w:r>
        <w:separator/>
      </w:r>
    </w:p>
  </w:endnote>
  <w:endnote w:type="continuationSeparator" w:id="0">
    <w:p w14:paraId="1F0EBDAC" w14:textId="77777777" w:rsidR="001529C2" w:rsidRDefault="001529C2" w:rsidP="0080731E">
      <w:pPr>
        <w:spacing w:after="0" w:line="240" w:lineRule="auto"/>
      </w:pPr>
      <w:r>
        <w:continuationSeparator/>
      </w:r>
    </w:p>
  </w:endnote>
  <w:endnote w:type="continuationNotice" w:id="1">
    <w:p w14:paraId="77CF4B6C" w14:textId="77777777" w:rsidR="001529C2" w:rsidRDefault="001529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871EE1" w14:textId="0DC6FFEB" w:rsidR="00CA7531" w:rsidRDefault="00CA7531">
    <w:pPr>
      <w:pStyle w:val="Footer"/>
      <w:jc w:val="right"/>
    </w:pPr>
    <w:r>
      <w:t>I-</w:t>
    </w:r>
    <w:sdt>
      <w:sdtPr>
        <w:id w:val="132092569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263882E7" w14:textId="77777777" w:rsidR="00CA7531" w:rsidRDefault="00CA75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3481F6" w14:textId="77777777" w:rsidR="001529C2" w:rsidRDefault="001529C2" w:rsidP="0080731E">
      <w:pPr>
        <w:spacing w:after="0" w:line="240" w:lineRule="auto"/>
      </w:pPr>
      <w:r>
        <w:separator/>
      </w:r>
    </w:p>
  </w:footnote>
  <w:footnote w:type="continuationSeparator" w:id="0">
    <w:p w14:paraId="12DC086D" w14:textId="77777777" w:rsidR="001529C2" w:rsidRDefault="001529C2" w:rsidP="0080731E">
      <w:pPr>
        <w:spacing w:after="0" w:line="240" w:lineRule="auto"/>
      </w:pPr>
      <w:r>
        <w:continuationSeparator/>
      </w:r>
    </w:p>
  </w:footnote>
  <w:footnote w:type="continuationNotice" w:id="1">
    <w:p w14:paraId="7B85641E" w14:textId="77777777" w:rsidR="001529C2" w:rsidRDefault="001529C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6599B"/>
    <w:multiLevelType w:val="hybridMultilevel"/>
    <w:tmpl w:val="B92E8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B1B17"/>
    <w:multiLevelType w:val="hybridMultilevel"/>
    <w:tmpl w:val="CEA8B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7516C"/>
    <w:multiLevelType w:val="hybridMultilevel"/>
    <w:tmpl w:val="31ACF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B604B7"/>
    <w:multiLevelType w:val="hybridMultilevel"/>
    <w:tmpl w:val="6400B146"/>
    <w:lvl w:ilvl="0" w:tplc="8690B3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14044"/>
    <w:multiLevelType w:val="hybridMultilevel"/>
    <w:tmpl w:val="7102D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B34523"/>
    <w:multiLevelType w:val="hybridMultilevel"/>
    <w:tmpl w:val="36A4B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15EA5"/>
    <w:multiLevelType w:val="hybridMultilevel"/>
    <w:tmpl w:val="6A0CB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371083"/>
    <w:multiLevelType w:val="hybridMultilevel"/>
    <w:tmpl w:val="0F5A7560"/>
    <w:lvl w:ilvl="0" w:tplc="85C0A8EA">
      <w:start w:val="1"/>
      <w:numFmt w:val="bullet"/>
      <w:lvlText w:val=""/>
      <w:lvlJc w:val="left"/>
      <w:pPr>
        <w:ind w:left="720" w:hanging="360"/>
      </w:pPr>
      <w:rPr>
        <w:rFonts w:ascii="Symbol" w:hAnsi="Symbol" w:hint="default"/>
      </w:rPr>
    </w:lvl>
    <w:lvl w:ilvl="1" w:tplc="A0882318">
      <w:start w:val="1"/>
      <w:numFmt w:val="bullet"/>
      <w:lvlText w:val="o"/>
      <w:lvlJc w:val="left"/>
      <w:pPr>
        <w:ind w:left="1440" w:hanging="360"/>
      </w:pPr>
      <w:rPr>
        <w:rFonts w:ascii="Courier New" w:hAnsi="Courier New" w:hint="default"/>
      </w:rPr>
    </w:lvl>
    <w:lvl w:ilvl="2" w:tplc="98929C94">
      <w:start w:val="1"/>
      <w:numFmt w:val="bullet"/>
      <w:lvlText w:val=""/>
      <w:lvlJc w:val="left"/>
      <w:pPr>
        <w:ind w:left="2160" w:hanging="360"/>
      </w:pPr>
      <w:rPr>
        <w:rFonts w:ascii="Wingdings" w:hAnsi="Wingdings" w:hint="default"/>
      </w:rPr>
    </w:lvl>
    <w:lvl w:ilvl="3" w:tplc="8B26B574">
      <w:start w:val="1"/>
      <w:numFmt w:val="bullet"/>
      <w:lvlText w:val=""/>
      <w:lvlJc w:val="left"/>
      <w:pPr>
        <w:ind w:left="2880" w:hanging="360"/>
      </w:pPr>
      <w:rPr>
        <w:rFonts w:ascii="Symbol" w:hAnsi="Symbol" w:hint="default"/>
      </w:rPr>
    </w:lvl>
    <w:lvl w:ilvl="4" w:tplc="CD72051A">
      <w:start w:val="1"/>
      <w:numFmt w:val="bullet"/>
      <w:lvlText w:val="o"/>
      <w:lvlJc w:val="left"/>
      <w:pPr>
        <w:ind w:left="3600" w:hanging="360"/>
      </w:pPr>
      <w:rPr>
        <w:rFonts w:ascii="Courier New" w:hAnsi="Courier New" w:hint="default"/>
      </w:rPr>
    </w:lvl>
    <w:lvl w:ilvl="5" w:tplc="05E81742">
      <w:start w:val="1"/>
      <w:numFmt w:val="bullet"/>
      <w:lvlText w:val=""/>
      <w:lvlJc w:val="left"/>
      <w:pPr>
        <w:ind w:left="4320" w:hanging="360"/>
      </w:pPr>
      <w:rPr>
        <w:rFonts w:ascii="Wingdings" w:hAnsi="Wingdings" w:hint="default"/>
      </w:rPr>
    </w:lvl>
    <w:lvl w:ilvl="6" w:tplc="AACA9402">
      <w:start w:val="1"/>
      <w:numFmt w:val="bullet"/>
      <w:lvlText w:val=""/>
      <w:lvlJc w:val="left"/>
      <w:pPr>
        <w:ind w:left="5040" w:hanging="360"/>
      </w:pPr>
      <w:rPr>
        <w:rFonts w:ascii="Symbol" w:hAnsi="Symbol" w:hint="default"/>
      </w:rPr>
    </w:lvl>
    <w:lvl w:ilvl="7" w:tplc="94FE6E1A">
      <w:start w:val="1"/>
      <w:numFmt w:val="bullet"/>
      <w:lvlText w:val="o"/>
      <w:lvlJc w:val="left"/>
      <w:pPr>
        <w:ind w:left="5760" w:hanging="360"/>
      </w:pPr>
      <w:rPr>
        <w:rFonts w:ascii="Courier New" w:hAnsi="Courier New" w:hint="default"/>
      </w:rPr>
    </w:lvl>
    <w:lvl w:ilvl="8" w:tplc="6AA23AAE">
      <w:start w:val="1"/>
      <w:numFmt w:val="bullet"/>
      <w:lvlText w:val=""/>
      <w:lvlJc w:val="left"/>
      <w:pPr>
        <w:ind w:left="6480" w:hanging="360"/>
      </w:pPr>
      <w:rPr>
        <w:rFonts w:ascii="Wingdings" w:hAnsi="Wingdings" w:hint="default"/>
      </w:rPr>
    </w:lvl>
  </w:abstractNum>
  <w:abstractNum w:abstractNumId="8" w15:restartNumberingAfterBreak="0">
    <w:nsid w:val="3A1C0913"/>
    <w:multiLevelType w:val="hybridMultilevel"/>
    <w:tmpl w:val="97D69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BC517F"/>
    <w:multiLevelType w:val="multilevel"/>
    <w:tmpl w:val="8B76C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7B9A8C9"/>
    <w:multiLevelType w:val="hybridMultilevel"/>
    <w:tmpl w:val="EE2A4630"/>
    <w:lvl w:ilvl="0" w:tplc="F852E782">
      <w:start w:val="1"/>
      <w:numFmt w:val="bullet"/>
      <w:lvlText w:val=""/>
      <w:lvlJc w:val="left"/>
      <w:pPr>
        <w:ind w:left="720" w:hanging="360"/>
      </w:pPr>
      <w:rPr>
        <w:rFonts w:ascii="Symbol" w:hAnsi="Symbol" w:hint="default"/>
      </w:rPr>
    </w:lvl>
    <w:lvl w:ilvl="1" w:tplc="1E06382E">
      <w:start w:val="1"/>
      <w:numFmt w:val="bullet"/>
      <w:lvlText w:val="o"/>
      <w:lvlJc w:val="left"/>
      <w:pPr>
        <w:ind w:left="1440" w:hanging="360"/>
      </w:pPr>
      <w:rPr>
        <w:rFonts w:ascii="Courier New" w:hAnsi="Courier New" w:hint="default"/>
      </w:rPr>
    </w:lvl>
    <w:lvl w:ilvl="2" w:tplc="A4DC02E0">
      <w:start w:val="1"/>
      <w:numFmt w:val="bullet"/>
      <w:lvlText w:val=""/>
      <w:lvlJc w:val="left"/>
      <w:pPr>
        <w:ind w:left="2160" w:hanging="360"/>
      </w:pPr>
      <w:rPr>
        <w:rFonts w:ascii="Wingdings" w:hAnsi="Wingdings" w:hint="default"/>
      </w:rPr>
    </w:lvl>
    <w:lvl w:ilvl="3" w:tplc="858A7166">
      <w:start w:val="1"/>
      <w:numFmt w:val="bullet"/>
      <w:lvlText w:val=""/>
      <w:lvlJc w:val="left"/>
      <w:pPr>
        <w:ind w:left="2880" w:hanging="360"/>
      </w:pPr>
      <w:rPr>
        <w:rFonts w:ascii="Symbol" w:hAnsi="Symbol" w:hint="default"/>
      </w:rPr>
    </w:lvl>
    <w:lvl w:ilvl="4" w:tplc="E1D41EF2">
      <w:start w:val="1"/>
      <w:numFmt w:val="bullet"/>
      <w:lvlText w:val="o"/>
      <w:lvlJc w:val="left"/>
      <w:pPr>
        <w:ind w:left="3600" w:hanging="360"/>
      </w:pPr>
      <w:rPr>
        <w:rFonts w:ascii="Courier New" w:hAnsi="Courier New" w:hint="default"/>
      </w:rPr>
    </w:lvl>
    <w:lvl w:ilvl="5" w:tplc="AF6AF0CC">
      <w:start w:val="1"/>
      <w:numFmt w:val="bullet"/>
      <w:lvlText w:val=""/>
      <w:lvlJc w:val="left"/>
      <w:pPr>
        <w:ind w:left="4320" w:hanging="360"/>
      </w:pPr>
      <w:rPr>
        <w:rFonts w:ascii="Wingdings" w:hAnsi="Wingdings" w:hint="default"/>
      </w:rPr>
    </w:lvl>
    <w:lvl w:ilvl="6" w:tplc="595478F6">
      <w:start w:val="1"/>
      <w:numFmt w:val="bullet"/>
      <w:lvlText w:val=""/>
      <w:lvlJc w:val="left"/>
      <w:pPr>
        <w:ind w:left="5040" w:hanging="360"/>
      </w:pPr>
      <w:rPr>
        <w:rFonts w:ascii="Symbol" w:hAnsi="Symbol" w:hint="default"/>
      </w:rPr>
    </w:lvl>
    <w:lvl w:ilvl="7" w:tplc="FC0C21F2">
      <w:start w:val="1"/>
      <w:numFmt w:val="bullet"/>
      <w:lvlText w:val="o"/>
      <w:lvlJc w:val="left"/>
      <w:pPr>
        <w:ind w:left="5760" w:hanging="360"/>
      </w:pPr>
      <w:rPr>
        <w:rFonts w:ascii="Courier New" w:hAnsi="Courier New" w:hint="default"/>
      </w:rPr>
    </w:lvl>
    <w:lvl w:ilvl="8" w:tplc="B0E2751C">
      <w:start w:val="1"/>
      <w:numFmt w:val="bullet"/>
      <w:lvlText w:val=""/>
      <w:lvlJc w:val="left"/>
      <w:pPr>
        <w:ind w:left="6480" w:hanging="360"/>
      </w:pPr>
      <w:rPr>
        <w:rFonts w:ascii="Wingdings" w:hAnsi="Wingdings" w:hint="default"/>
      </w:rPr>
    </w:lvl>
  </w:abstractNum>
  <w:abstractNum w:abstractNumId="11" w15:restartNumberingAfterBreak="0">
    <w:nsid w:val="6DB929C9"/>
    <w:multiLevelType w:val="hybridMultilevel"/>
    <w:tmpl w:val="F9DC1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B15107"/>
    <w:multiLevelType w:val="hybridMultilevel"/>
    <w:tmpl w:val="C8E6C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8332AD"/>
    <w:multiLevelType w:val="hybridMultilevel"/>
    <w:tmpl w:val="00867E1A"/>
    <w:lvl w:ilvl="0" w:tplc="EB304E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1A1E27"/>
    <w:multiLevelType w:val="hybridMultilevel"/>
    <w:tmpl w:val="9C1E9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9948A3"/>
    <w:multiLevelType w:val="hybridMultilevel"/>
    <w:tmpl w:val="5832F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6958912">
    <w:abstractNumId w:val="7"/>
  </w:num>
  <w:num w:numId="2" w16cid:durableId="1404133817">
    <w:abstractNumId w:val="10"/>
  </w:num>
  <w:num w:numId="3" w16cid:durableId="1520049347">
    <w:abstractNumId w:val="1"/>
  </w:num>
  <w:num w:numId="4" w16cid:durableId="1156528351">
    <w:abstractNumId w:val="2"/>
  </w:num>
  <w:num w:numId="5" w16cid:durableId="1462191084">
    <w:abstractNumId w:val="15"/>
  </w:num>
  <w:num w:numId="6" w16cid:durableId="964506803">
    <w:abstractNumId w:val="14"/>
  </w:num>
  <w:num w:numId="7" w16cid:durableId="1466393003">
    <w:abstractNumId w:val="4"/>
  </w:num>
  <w:num w:numId="8" w16cid:durableId="1174413687">
    <w:abstractNumId w:val="9"/>
  </w:num>
  <w:num w:numId="9" w16cid:durableId="1252590825">
    <w:abstractNumId w:val="0"/>
  </w:num>
  <w:num w:numId="10" w16cid:durableId="1352488356">
    <w:abstractNumId w:val="6"/>
  </w:num>
  <w:num w:numId="11" w16cid:durableId="736782183">
    <w:abstractNumId w:val="5"/>
  </w:num>
  <w:num w:numId="12" w16cid:durableId="788088771">
    <w:abstractNumId w:val="8"/>
  </w:num>
  <w:num w:numId="13" w16cid:durableId="1675304467">
    <w:abstractNumId w:val="13"/>
  </w:num>
  <w:num w:numId="14" w16cid:durableId="1430277296">
    <w:abstractNumId w:val="3"/>
  </w:num>
  <w:num w:numId="15" w16cid:durableId="1448351624">
    <w:abstractNumId w:val="11"/>
  </w:num>
  <w:num w:numId="16" w16cid:durableId="16572238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DE3"/>
    <w:rsid w:val="00006AB3"/>
    <w:rsid w:val="0001454C"/>
    <w:rsid w:val="00020AFC"/>
    <w:rsid w:val="000211D5"/>
    <w:rsid w:val="000333F6"/>
    <w:rsid w:val="000360AD"/>
    <w:rsid w:val="000415D4"/>
    <w:rsid w:val="00057B35"/>
    <w:rsid w:val="000618F1"/>
    <w:rsid w:val="00066CA7"/>
    <w:rsid w:val="0008295C"/>
    <w:rsid w:val="000A6D00"/>
    <w:rsid w:val="000B1097"/>
    <w:rsid w:val="000B575C"/>
    <w:rsid w:val="000B66BD"/>
    <w:rsid w:val="000C46F3"/>
    <w:rsid w:val="000C54D3"/>
    <w:rsid w:val="000D7D65"/>
    <w:rsid w:val="00100CF5"/>
    <w:rsid w:val="00103EFE"/>
    <w:rsid w:val="001120AC"/>
    <w:rsid w:val="0012785C"/>
    <w:rsid w:val="001529C2"/>
    <w:rsid w:val="00163A49"/>
    <w:rsid w:val="00167EB5"/>
    <w:rsid w:val="00167EBC"/>
    <w:rsid w:val="00183B60"/>
    <w:rsid w:val="001929DA"/>
    <w:rsid w:val="00195BC3"/>
    <w:rsid w:val="001A1E81"/>
    <w:rsid w:val="001A4B5D"/>
    <w:rsid w:val="001D0317"/>
    <w:rsid w:val="001D0338"/>
    <w:rsid w:val="001D2F22"/>
    <w:rsid w:val="001E6C57"/>
    <w:rsid w:val="001F66D2"/>
    <w:rsid w:val="002006BB"/>
    <w:rsid w:val="00204782"/>
    <w:rsid w:val="00210304"/>
    <w:rsid w:val="00214B18"/>
    <w:rsid w:val="00234900"/>
    <w:rsid w:val="00234C26"/>
    <w:rsid w:val="00245181"/>
    <w:rsid w:val="002454E9"/>
    <w:rsid w:val="00250DCD"/>
    <w:rsid w:val="00266126"/>
    <w:rsid w:val="00276DEC"/>
    <w:rsid w:val="00296AD2"/>
    <w:rsid w:val="002A2974"/>
    <w:rsid w:val="002E5290"/>
    <w:rsid w:val="002F36CA"/>
    <w:rsid w:val="003037D6"/>
    <w:rsid w:val="00315E1F"/>
    <w:rsid w:val="0032062B"/>
    <w:rsid w:val="00330025"/>
    <w:rsid w:val="00332443"/>
    <w:rsid w:val="00335E08"/>
    <w:rsid w:val="00336EF4"/>
    <w:rsid w:val="003374CE"/>
    <w:rsid w:val="00342036"/>
    <w:rsid w:val="00342FF5"/>
    <w:rsid w:val="0035208B"/>
    <w:rsid w:val="003523E8"/>
    <w:rsid w:val="00352A3F"/>
    <w:rsid w:val="0035352E"/>
    <w:rsid w:val="00357F74"/>
    <w:rsid w:val="00391104"/>
    <w:rsid w:val="00393E2D"/>
    <w:rsid w:val="003A37D8"/>
    <w:rsid w:val="003B24B1"/>
    <w:rsid w:val="003B5566"/>
    <w:rsid w:val="003C4441"/>
    <w:rsid w:val="003D1AF3"/>
    <w:rsid w:val="003E10A2"/>
    <w:rsid w:val="003F03BE"/>
    <w:rsid w:val="00417DC2"/>
    <w:rsid w:val="004306AF"/>
    <w:rsid w:val="0043222D"/>
    <w:rsid w:val="00433E20"/>
    <w:rsid w:val="004507FC"/>
    <w:rsid w:val="004551D4"/>
    <w:rsid w:val="0046762F"/>
    <w:rsid w:val="0047287C"/>
    <w:rsid w:val="004750B8"/>
    <w:rsid w:val="004811C6"/>
    <w:rsid w:val="00490C4D"/>
    <w:rsid w:val="004921F4"/>
    <w:rsid w:val="00493624"/>
    <w:rsid w:val="004964F1"/>
    <w:rsid w:val="004B057F"/>
    <w:rsid w:val="004B4838"/>
    <w:rsid w:val="004B73C1"/>
    <w:rsid w:val="004C5CDB"/>
    <w:rsid w:val="004E76AA"/>
    <w:rsid w:val="004F37A1"/>
    <w:rsid w:val="004F50E3"/>
    <w:rsid w:val="005024B0"/>
    <w:rsid w:val="005037F7"/>
    <w:rsid w:val="0050478A"/>
    <w:rsid w:val="00510738"/>
    <w:rsid w:val="005115A5"/>
    <w:rsid w:val="0051630E"/>
    <w:rsid w:val="005224C8"/>
    <w:rsid w:val="005277C5"/>
    <w:rsid w:val="005345BB"/>
    <w:rsid w:val="00550EF9"/>
    <w:rsid w:val="00551D27"/>
    <w:rsid w:val="00561BB8"/>
    <w:rsid w:val="005664DE"/>
    <w:rsid w:val="00570DE3"/>
    <w:rsid w:val="00575350"/>
    <w:rsid w:val="0058489A"/>
    <w:rsid w:val="005929CC"/>
    <w:rsid w:val="00596870"/>
    <w:rsid w:val="005A1F59"/>
    <w:rsid w:val="005A4DE3"/>
    <w:rsid w:val="005B4FF8"/>
    <w:rsid w:val="005C4CDD"/>
    <w:rsid w:val="005D0E3A"/>
    <w:rsid w:val="005D3F43"/>
    <w:rsid w:val="005E1290"/>
    <w:rsid w:val="005E34BB"/>
    <w:rsid w:val="006002F1"/>
    <w:rsid w:val="00600F19"/>
    <w:rsid w:val="00605885"/>
    <w:rsid w:val="00620835"/>
    <w:rsid w:val="0062105A"/>
    <w:rsid w:val="00626220"/>
    <w:rsid w:val="006409C5"/>
    <w:rsid w:val="00654638"/>
    <w:rsid w:val="006644C4"/>
    <w:rsid w:val="00676FC8"/>
    <w:rsid w:val="00681B4A"/>
    <w:rsid w:val="00685BDB"/>
    <w:rsid w:val="0069282D"/>
    <w:rsid w:val="006B0A84"/>
    <w:rsid w:val="006C0A02"/>
    <w:rsid w:val="006C67B6"/>
    <w:rsid w:val="006C7202"/>
    <w:rsid w:val="006D388A"/>
    <w:rsid w:val="006E71F8"/>
    <w:rsid w:val="00700F21"/>
    <w:rsid w:val="007026F2"/>
    <w:rsid w:val="00704F90"/>
    <w:rsid w:val="0071628B"/>
    <w:rsid w:val="0072395F"/>
    <w:rsid w:val="007240AE"/>
    <w:rsid w:val="007263D4"/>
    <w:rsid w:val="007339F9"/>
    <w:rsid w:val="0073614C"/>
    <w:rsid w:val="0073652B"/>
    <w:rsid w:val="007772CD"/>
    <w:rsid w:val="007912C1"/>
    <w:rsid w:val="00796F77"/>
    <w:rsid w:val="007A6501"/>
    <w:rsid w:val="007B6997"/>
    <w:rsid w:val="007D1DC8"/>
    <w:rsid w:val="007D61DF"/>
    <w:rsid w:val="007E576E"/>
    <w:rsid w:val="007E63C2"/>
    <w:rsid w:val="007F636B"/>
    <w:rsid w:val="0080731E"/>
    <w:rsid w:val="00816285"/>
    <w:rsid w:val="00821057"/>
    <w:rsid w:val="00821A36"/>
    <w:rsid w:val="00823F42"/>
    <w:rsid w:val="008251F6"/>
    <w:rsid w:val="00825BEA"/>
    <w:rsid w:val="00832E17"/>
    <w:rsid w:val="008402BC"/>
    <w:rsid w:val="00842E65"/>
    <w:rsid w:val="008440BA"/>
    <w:rsid w:val="00845747"/>
    <w:rsid w:val="008545B7"/>
    <w:rsid w:val="00862E6D"/>
    <w:rsid w:val="008750B3"/>
    <w:rsid w:val="00875F13"/>
    <w:rsid w:val="0088387B"/>
    <w:rsid w:val="0088713B"/>
    <w:rsid w:val="008A6742"/>
    <w:rsid w:val="008A7048"/>
    <w:rsid w:val="008B4F73"/>
    <w:rsid w:val="008C3F78"/>
    <w:rsid w:val="008F5C54"/>
    <w:rsid w:val="0091007B"/>
    <w:rsid w:val="00925260"/>
    <w:rsid w:val="0092612E"/>
    <w:rsid w:val="00947E12"/>
    <w:rsid w:val="0096169F"/>
    <w:rsid w:val="00970E85"/>
    <w:rsid w:val="00990AA9"/>
    <w:rsid w:val="009949FD"/>
    <w:rsid w:val="009A1D3E"/>
    <w:rsid w:val="009A35FA"/>
    <w:rsid w:val="009A40C5"/>
    <w:rsid w:val="009C14D8"/>
    <w:rsid w:val="009C44C9"/>
    <w:rsid w:val="009D0027"/>
    <w:rsid w:val="009F58E4"/>
    <w:rsid w:val="00A10BF7"/>
    <w:rsid w:val="00A121AE"/>
    <w:rsid w:val="00A20E02"/>
    <w:rsid w:val="00A311E0"/>
    <w:rsid w:val="00A32521"/>
    <w:rsid w:val="00A40192"/>
    <w:rsid w:val="00A41237"/>
    <w:rsid w:val="00A459D2"/>
    <w:rsid w:val="00A516D5"/>
    <w:rsid w:val="00A53EA9"/>
    <w:rsid w:val="00A550DD"/>
    <w:rsid w:val="00A558E1"/>
    <w:rsid w:val="00A56997"/>
    <w:rsid w:val="00A701E0"/>
    <w:rsid w:val="00A71542"/>
    <w:rsid w:val="00A800E2"/>
    <w:rsid w:val="00A80129"/>
    <w:rsid w:val="00A840E7"/>
    <w:rsid w:val="00A85DCC"/>
    <w:rsid w:val="00A86D18"/>
    <w:rsid w:val="00A9438A"/>
    <w:rsid w:val="00A966A3"/>
    <w:rsid w:val="00AC5511"/>
    <w:rsid w:val="00AC7166"/>
    <w:rsid w:val="00AD6176"/>
    <w:rsid w:val="00AD74A7"/>
    <w:rsid w:val="00AD7F3B"/>
    <w:rsid w:val="00AF626C"/>
    <w:rsid w:val="00AF75E2"/>
    <w:rsid w:val="00B03AC8"/>
    <w:rsid w:val="00B11B24"/>
    <w:rsid w:val="00B15053"/>
    <w:rsid w:val="00B15B8F"/>
    <w:rsid w:val="00B3107A"/>
    <w:rsid w:val="00B366AE"/>
    <w:rsid w:val="00B36F83"/>
    <w:rsid w:val="00B42280"/>
    <w:rsid w:val="00B50AAA"/>
    <w:rsid w:val="00B553A2"/>
    <w:rsid w:val="00B61CCF"/>
    <w:rsid w:val="00B66494"/>
    <w:rsid w:val="00B963B1"/>
    <w:rsid w:val="00BA00A1"/>
    <w:rsid w:val="00BA3274"/>
    <w:rsid w:val="00BB0F9E"/>
    <w:rsid w:val="00BB1C8A"/>
    <w:rsid w:val="00BC325C"/>
    <w:rsid w:val="00BC3D4C"/>
    <w:rsid w:val="00BC6862"/>
    <w:rsid w:val="00BC6D85"/>
    <w:rsid w:val="00BD090A"/>
    <w:rsid w:val="00BD5E02"/>
    <w:rsid w:val="00BF3780"/>
    <w:rsid w:val="00BF7DDD"/>
    <w:rsid w:val="00C00B6C"/>
    <w:rsid w:val="00C01D31"/>
    <w:rsid w:val="00C04C9D"/>
    <w:rsid w:val="00C1738C"/>
    <w:rsid w:val="00C24A29"/>
    <w:rsid w:val="00C30359"/>
    <w:rsid w:val="00C35051"/>
    <w:rsid w:val="00C46EA2"/>
    <w:rsid w:val="00C51F72"/>
    <w:rsid w:val="00C52FB0"/>
    <w:rsid w:val="00C569B6"/>
    <w:rsid w:val="00C75ACC"/>
    <w:rsid w:val="00C8294A"/>
    <w:rsid w:val="00C8591D"/>
    <w:rsid w:val="00C91FF5"/>
    <w:rsid w:val="00CA3875"/>
    <w:rsid w:val="00CA7531"/>
    <w:rsid w:val="00CB7203"/>
    <w:rsid w:val="00CD1D47"/>
    <w:rsid w:val="00CD778E"/>
    <w:rsid w:val="00CE5BF4"/>
    <w:rsid w:val="00CF0E62"/>
    <w:rsid w:val="00CF6E8A"/>
    <w:rsid w:val="00D0605A"/>
    <w:rsid w:val="00D07460"/>
    <w:rsid w:val="00D16AB5"/>
    <w:rsid w:val="00D23984"/>
    <w:rsid w:val="00D24033"/>
    <w:rsid w:val="00D24C59"/>
    <w:rsid w:val="00D27E1C"/>
    <w:rsid w:val="00D45CA5"/>
    <w:rsid w:val="00D47A4F"/>
    <w:rsid w:val="00D501D6"/>
    <w:rsid w:val="00D52C39"/>
    <w:rsid w:val="00D5583A"/>
    <w:rsid w:val="00D6645E"/>
    <w:rsid w:val="00D71253"/>
    <w:rsid w:val="00DB26FC"/>
    <w:rsid w:val="00DC035B"/>
    <w:rsid w:val="00DC2F1E"/>
    <w:rsid w:val="00DC3038"/>
    <w:rsid w:val="00DC3AB0"/>
    <w:rsid w:val="00DE69C0"/>
    <w:rsid w:val="00DE6EC9"/>
    <w:rsid w:val="00DF7C34"/>
    <w:rsid w:val="00E00AC6"/>
    <w:rsid w:val="00E04DCA"/>
    <w:rsid w:val="00E13041"/>
    <w:rsid w:val="00E17A40"/>
    <w:rsid w:val="00E205E6"/>
    <w:rsid w:val="00E20BBE"/>
    <w:rsid w:val="00E44728"/>
    <w:rsid w:val="00E5225B"/>
    <w:rsid w:val="00E54BEF"/>
    <w:rsid w:val="00E57B6C"/>
    <w:rsid w:val="00E57D34"/>
    <w:rsid w:val="00E75F62"/>
    <w:rsid w:val="00E9463F"/>
    <w:rsid w:val="00EA1EAC"/>
    <w:rsid w:val="00EA5B7C"/>
    <w:rsid w:val="00EA7DEE"/>
    <w:rsid w:val="00EB605C"/>
    <w:rsid w:val="00EB63FF"/>
    <w:rsid w:val="00EC7D46"/>
    <w:rsid w:val="00ED2196"/>
    <w:rsid w:val="00ED6C75"/>
    <w:rsid w:val="00ED7A29"/>
    <w:rsid w:val="00EE2ADE"/>
    <w:rsid w:val="00EE794E"/>
    <w:rsid w:val="00EF47C8"/>
    <w:rsid w:val="00EF623A"/>
    <w:rsid w:val="00EF6D69"/>
    <w:rsid w:val="00F257FB"/>
    <w:rsid w:val="00F25E83"/>
    <w:rsid w:val="00F31C9E"/>
    <w:rsid w:val="00F54DBF"/>
    <w:rsid w:val="00F55703"/>
    <w:rsid w:val="00F604D2"/>
    <w:rsid w:val="00F62498"/>
    <w:rsid w:val="00F67E0B"/>
    <w:rsid w:val="00F72154"/>
    <w:rsid w:val="00F80A25"/>
    <w:rsid w:val="00F8342F"/>
    <w:rsid w:val="00F838F5"/>
    <w:rsid w:val="00F92C7A"/>
    <w:rsid w:val="00FA245C"/>
    <w:rsid w:val="00FA7032"/>
    <w:rsid w:val="00FB2C42"/>
    <w:rsid w:val="00FB2C4B"/>
    <w:rsid w:val="00FB4703"/>
    <w:rsid w:val="00FB7682"/>
    <w:rsid w:val="00FC4559"/>
    <w:rsid w:val="00FC51A8"/>
    <w:rsid w:val="00FD5533"/>
    <w:rsid w:val="00FE29BF"/>
    <w:rsid w:val="050CB414"/>
    <w:rsid w:val="0754AE5A"/>
    <w:rsid w:val="08252204"/>
    <w:rsid w:val="09018B64"/>
    <w:rsid w:val="0B0AFD46"/>
    <w:rsid w:val="106EBD45"/>
    <w:rsid w:val="12033089"/>
    <w:rsid w:val="1B83846C"/>
    <w:rsid w:val="1C3D733D"/>
    <w:rsid w:val="25EB37D6"/>
    <w:rsid w:val="261E29A5"/>
    <w:rsid w:val="27B2903B"/>
    <w:rsid w:val="27B9FA06"/>
    <w:rsid w:val="282513AB"/>
    <w:rsid w:val="28BA85D8"/>
    <w:rsid w:val="37D39C6E"/>
    <w:rsid w:val="3AA306F3"/>
    <w:rsid w:val="3AAC1836"/>
    <w:rsid w:val="3AB3087D"/>
    <w:rsid w:val="41D30B47"/>
    <w:rsid w:val="42AA7677"/>
    <w:rsid w:val="42D38192"/>
    <w:rsid w:val="45B8A8B2"/>
    <w:rsid w:val="473C5A05"/>
    <w:rsid w:val="47F87FC1"/>
    <w:rsid w:val="48A2F602"/>
    <w:rsid w:val="4CCA31F2"/>
    <w:rsid w:val="4FDE5875"/>
    <w:rsid w:val="53609ACF"/>
    <w:rsid w:val="573C34CB"/>
    <w:rsid w:val="5D664477"/>
    <w:rsid w:val="615D5F54"/>
    <w:rsid w:val="61B8444F"/>
    <w:rsid w:val="6345C72D"/>
    <w:rsid w:val="63C986C1"/>
    <w:rsid w:val="6D681EA4"/>
    <w:rsid w:val="6EBEB7B8"/>
    <w:rsid w:val="709F8B24"/>
    <w:rsid w:val="78EE6508"/>
    <w:rsid w:val="7A130697"/>
    <w:rsid w:val="7DB44303"/>
    <w:rsid w:val="7F3916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D398F2"/>
  <w15:chartTrackingRefBased/>
  <w15:docId w15:val="{09006E7A-D897-4780-9E63-7376BB14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8C3F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A4DE3"/>
  </w:style>
  <w:style w:type="character" w:customStyle="1" w:styleId="eop">
    <w:name w:val="eop"/>
    <w:basedOn w:val="DefaultParagraphFont"/>
    <w:rsid w:val="005A4DE3"/>
  </w:style>
  <w:style w:type="paragraph" w:styleId="ListParagraph">
    <w:name w:val="List Paragraph"/>
    <w:basedOn w:val="Normal"/>
    <w:uiPriority w:val="34"/>
    <w:qFormat/>
    <w:rsid w:val="00C04C9D"/>
    <w:pPr>
      <w:ind w:left="720"/>
      <w:contextualSpacing/>
    </w:pPr>
  </w:style>
  <w:style w:type="paragraph" w:styleId="Bibliography">
    <w:name w:val="Bibliography"/>
    <w:basedOn w:val="Normal"/>
    <w:next w:val="Normal"/>
    <w:uiPriority w:val="37"/>
    <w:unhideWhenUsed/>
    <w:rsid w:val="00A800E2"/>
    <w:pPr>
      <w:tabs>
        <w:tab w:val="left" w:pos="264"/>
      </w:tabs>
      <w:spacing w:after="240" w:line="240" w:lineRule="auto"/>
      <w:ind w:left="264" w:hanging="264"/>
    </w:pPr>
  </w:style>
  <w:style w:type="paragraph" w:customStyle="1" w:styleId="paragraph">
    <w:name w:val="paragraph"/>
    <w:basedOn w:val="Normal"/>
    <w:rsid w:val="0091007B"/>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Header">
    <w:name w:val="header"/>
    <w:basedOn w:val="Normal"/>
    <w:link w:val="HeaderChar"/>
    <w:uiPriority w:val="99"/>
    <w:unhideWhenUsed/>
    <w:rsid w:val="008073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31E"/>
    <w:rPr>
      <w:lang w:val="en-CA"/>
    </w:rPr>
  </w:style>
  <w:style w:type="paragraph" w:styleId="Footer">
    <w:name w:val="footer"/>
    <w:basedOn w:val="Normal"/>
    <w:link w:val="FooterChar"/>
    <w:uiPriority w:val="99"/>
    <w:unhideWhenUsed/>
    <w:rsid w:val="008073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31E"/>
    <w:rPr>
      <w:lang w:val="en-CA"/>
    </w:rPr>
  </w:style>
  <w:style w:type="character" w:customStyle="1" w:styleId="Heading1Char">
    <w:name w:val="Heading 1 Char"/>
    <w:basedOn w:val="DefaultParagraphFont"/>
    <w:link w:val="Heading1"/>
    <w:uiPriority w:val="9"/>
    <w:rsid w:val="008C3F78"/>
    <w:rPr>
      <w:rFonts w:asciiTheme="majorHAnsi" w:eastAsiaTheme="majorEastAsia" w:hAnsiTheme="majorHAnsi" w:cstheme="majorBidi"/>
      <w:color w:val="2F5496" w:themeColor="accent1" w:themeShade="BF"/>
      <w:sz w:val="32"/>
      <w:szCs w:val="32"/>
      <w:lang w:val="en-CA"/>
    </w:rPr>
  </w:style>
  <w:style w:type="paragraph" w:styleId="TOCHeading">
    <w:name w:val="TOC Heading"/>
    <w:basedOn w:val="Heading1"/>
    <w:next w:val="Normal"/>
    <w:uiPriority w:val="39"/>
    <w:unhideWhenUsed/>
    <w:qFormat/>
    <w:rsid w:val="008C3F78"/>
    <w:pPr>
      <w:outlineLvl w:val="9"/>
    </w:pPr>
    <w:rPr>
      <w:kern w:val="0"/>
      <w:lang w:val="en-US"/>
      <w14:ligatures w14:val="none"/>
    </w:rPr>
  </w:style>
  <w:style w:type="paragraph" w:styleId="TOC1">
    <w:name w:val="toc 1"/>
    <w:basedOn w:val="Normal"/>
    <w:next w:val="Normal"/>
    <w:autoRedefine/>
    <w:uiPriority w:val="39"/>
    <w:unhideWhenUsed/>
    <w:rsid w:val="00CA7531"/>
    <w:pPr>
      <w:spacing w:after="100"/>
    </w:pPr>
  </w:style>
  <w:style w:type="character" w:styleId="Hyperlink">
    <w:name w:val="Hyperlink"/>
    <w:basedOn w:val="DefaultParagraphFont"/>
    <w:uiPriority w:val="99"/>
    <w:unhideWhenUsed/>
    <w:rsid w:val="00CA7531"/>
    <w:rPr>
      <w:color w:val="0563C1" w:themeColor="hyperlink"/>
      <w:u w:val="single"/>
    </w:rPr>
  </w:style>
  <w:style w:type="paragraph" w:styleId="Revision">
    <w:name w:val="Revision"/>
    <w:hidden/>
    <w:uiPriority w:val="99"/>
    <w:semiHidden/>
    <w:rsid w:val="00620835"/>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14465">
      <w:bodyDiv w:val="1"/>
      <w:marLeft w:val="0"/>
      <w:marRight w:val="0"/>
      <w:marTop w:val="0"/>
      <w:marBottom w:val="0"/>
      <w:divBdr>
        <w:top w:val="none" w:sz="0" w:space="0" w:color="auto"/>
        <w:left w:val="none" w:sz="0" w:space="0" w:color="auto"/>
        <w:bottom w:val="none" w:sz="0" w:space="0" w:color="auto"/>
        <w:right w:val="none" w:sz="0" w:space="0" w:color="auto"/>
      </w:divBdr>
    </w:div>
    <w:div w:id="144247786">
      <w:bodyDiv w:val="1"/>
      <w:marLeft w:val="0"/>
      <w:marRight w:val="0"/>
      <w:marTop w:val="0"/>
      <w:marBottom w:val="0"/>
      <w:divBdr>
        <w:top w:val="none" w:sz="0" w:space="0" w:color="auto"/>
        <w:left w:val="none" w:sz="0" w:space="0" w:color="auto"/>
        <w:bottom w:val="none" w:sz="0" w:space="0" w:color="auto"/>
        <w:right w:val="none" w:sz="0" w:space="0" w:color="auto"/>
      </w:divBdr>
      <w:divsChild>
        <w:div w:id="459081647">
          <w:marLeft w:val="0"/>
          <w:marRight w:val="0"/>
          <w:marTop w:val="0"/>
          <w:marBottom w:val="0"/>
          <w:divBdr>
            <w:top w:val="none" w:sz="0" w:space="0" w:color="auto"/>
            <w:left w:val="none" w:sz="0" w:space="0" w:color="auto"/>
            <w:bottom w:val="none" w:sz="0" w:space="0" w:color="auto"/>
            <w:right w:val="none" w:sz="0" w:space="0" w:color="auto"/>
          </w:divBdr>
        </w:div>
        <w:div w:id="1161239467">
          <w:marLeft w:val="0"/>
          <w:marRight w:val="0"/>
          <w:marTop w:val="0"/>
          <w:marBottom w:val="0"/>
          <w:divBdr>
            <w:top w:val="none" w:sz="0" w:space="0" w:color="auto"/>
            <w:left w:val="none" w:sz="0" w:space="0" w:color="auto"/>
            <w:bottom w:val="none" w:sz="0" w:space="0" w:color="auto"/>
            <w:right w:val="none" w:sz="0" w:space="0" w:color="auto"/>
          </w:divBdr>
        </w:div>
      </w:divsChild>
    </w:div>
    <w:div w:id="260572805">
      <w:bodyDiv w:val="1"/>
      <w:marLeft w:val="0"/>
      <w:marRight w:val="0"/>
      <w:marTop w:val="0"/>
      <w:marBottom w:val="0"/>
      <w:divBdr>
        <w:top w:val="none" w:sz="0" w:space="0" w:color="auto"/>
        <w:left w:val="none" w:sz="0" w:space="0" w:color="auto"/>
        <w:bottom w:val="none" w:sz="0" w:space="0" w:color="auto"/>
        <w:right w:val="none" w:sz="0" w:space="0" w:color="auto"/>
      </w:divBdr>
    </w:div>
    <w:div w:id="746729793">
      <w:bodyDiv w:val="1"/>
      <w:marLeft w:val="0"/>
      <w:marRight w:val="0"/>
      <w:marTop w:val="0"/>
      <w:marBottom w:val="0"/>
      <w:divBdr>
        <w:top w:val="none" w:sz="0" w:space="0" w:color="auto"/>
        <w:left w:val="none" w:sz="0" w:space="0" w:color="auto"/>
        <w:bottom w:val="none" w:sz="0" w:space="0" w:color="auto"/>
        <w:right w:val="none" w:sz="0" w:space="0" w:color="auto"/>
      </w:divBdr>
      <w:divsChild>
        <w:div w:id="2065133703">
          <w:marLeft w:val="0"/>
          <w:marRight w:val="0"/>
          <w:marTop w:val="0"/>
          <w:marBottom w:val="0"/>
          <w:divBdr>
            <w:top w:val="none" w:sz="0" w:space="0" w:color="auto"/>
            <w:left w:val="none" w:sz="0" w:space="0" w:color="auto"/>
            <w:bottom w:val="none" w:sz="0" w:space="0" w:color="auto"/>
            <w:right w:val="none" w:sz="0" w:space="0" w:color="auto"/>
          </w:divBdr>
        </w:div>
        <w:div w:id="277227651">
          <w:marLeft w:val="0"/>
          <w:marRight w:val="0"/>
          <w:marTop w:val="0"/>
          <w:marBottom w:val="0"/>
          <w:divBdr>
            <w:top w:val="none" w:sz="0" w:space="0" w:color="auto"/>
            <w:left w:val="none" w:sz="0" w:space="0" w:color="auto"/>
            <w:bottom w:val="none" w:sz="0" w:space="0" w:color="auto"/>
            <w:right w:val="none" w:sz="0" w:space="0" w:color="auto"/>
          </w:divBdr>
        </w:div>
      </w:divsChild>
    </w:div>
    <w:div w:id="838154507">
      <w:bodyDiv w:val="1"/>
      <w:marLeft w:val="0"/>
      <w:marRight w:val="0"/>
      <w:marTop w:val="0"/>
      <w:marBottom w:val="0"/>
      <w:divBdr>
        <w:top w:val="none" w:sz="0" w:space="0" w:color="auto"/>
        <w:left w:val="none" w:sz="0" w:space="0" w:color="auto"/>
        <w:bottom w:val="none" w:sz="0" w:space="0" w:color="auto"/>
        <w:right w:val="none" w:sz="0" w:space="0" w:color="auto"/>
      </w:divBdr>
    </w:div>
    <w:div w:id="1032729912">
      <w:bodyDiv w:val="1"/>
      <w:marLeft w:val="0"/>
      <w:marRight w:val="0"/>
      <w:marTop w:val="0"/>
      <w:marBottom w:val="0"/>
      <w:divBdr>
        <w:top w:val="none" w:sz="0" w:space="0" w:color="auto"/>
        <w:left w:val="none" w:sz="0" w:space="0" w:color="auto"/>
        <w:bottom w:val="none" w:sz="0" w:space="0" w:color="auto"/>
        <w:right w:val="none" w:sz="0" w:space="0" w:color="auto"/>
      </w:divBdr>
      <w:divsChild>
        <w:div w:id="1338968229">
          <w:marLeft w:val="0"/>
          <w:marRight w:val="0"/>
          <w:marTop w:val="0"/>
          <w:marBottom w:val="0"/>
          <w:divBdr>
            <w:top w:val="none" w:sz="0" w:space="0" w:color="auto"/>
            <w:left w:val="none" w:sz="0" w:space="0" w:color="auto"/>
            <w:bottom w:val="none" w:sz="0" w:space="0" w:color="auto"/>
            <w:right w:val="none" w:sz="0" w:space="0" w:color="auto"/>
          </w:divBdr>
        </w:div>
        <w:div w:id="502473135">
          <w:marLeft w:val="0"/>
          <w:marRight w:val="0"/>
          <w:marTop w:val="0"/>
          <w:marBottom w:val="0"/>
          <w:divBdr>
            <w:top w:val="none" w:sz="0" w:space="0" w:color="auto"/>
            <w:left w:val="none" w:sz="0" w:space="0" w:color="auto"/>
            <w:bottom w:val="none" w:sz="0" w:space="0" w:color="auto"/>
            <w:right w:val="none" w:sz="0" w:space="0" w:color="auto"/>
          </w:divBdr>
        </w:div>
      </w:divsChild>
    </w:div>
    <w:div w:id="1196774262">
      <w:bodyDiv w:val="1"/>
      <w:marLeft w:val="0"/>
      <w:marRight w:val="0"/>
      <w:marTop w:val="0"/>
      <w:marBottom w:val="0"/>
      <w:divBdr>
        <w:top w:val="none" w:sz="0" w:space="0" w:color="auto"/>
        <w:left w:val="none" w:sz="0" w:space="0" w:color="auto"/>
        <w:bottom w:val="none" w:sz="0" w:space="0" w:color="auto"/>
        <w:right w:val="none" w:sz="0" w:space="0" w:color="auto"/>
      </w:divBdr>
      <w:divsChild>
        <w:div w:id="128327505">
          <w:marLeft w:val="0"/>
          <w:marRight w:val="0"/>
          <w:marTop w:val="0"/>
          <w:marBottom w:val="0"/>
          <w:divBdr>
            <w:top w:val="none" w:sz="0" w:space="0" w:color="auto"/>
            <w:left w:val="none" w:sz="0" w:space="0" w:color="auto"/>
            <w:bottom w:val="none" w:sz="0" w:space="0" w:color="auto"/>
            <w:right w:val="none" w:sz="0" w:space="0" w:color="auto"/>
          </w:divBdr>
        </w:div>
        <w:div w:id="2044134756">
          <w:marLeft w:val="0"/>
          <w:marRight w:val="0"/>
          <w:marTop w:val="0"/>
          <w:marBottom w:val="0"/>
          <w:divBdr>
            <w:top w:val="none" w:sz="0" w:space="0" w:color="auto"/>
            <w:left w:val="none" w:sz="0" w:space="0" w:color="auto"/>
            <w:bottom w:val="none" w:sz="0" w:space="0" w:color="auto"/>
            <w:right w:val="none" w:sz="0" w:space="0" w:color="auto"/>
          </w:divBdr>
        </w:div>
        <w:div w:id="1463961427">
          <w:marLeft w:val="0"/>
          <w:marRight w:val="0"/>
          <w:marTop w:val="0"/>
          <w:marBottom w:val="0"/>
          <w:divBdr>
            <w:top w:val="none" w:sz="0" w:space="0" w:color="auto"/>
            <w:left w:val="none" w:sz="0" w:space="0" w:color="auto"/>
            <w:bottom w:val="none" w:sz="0" w:space="0" w:color="auto"/>
            <w:right w:val="none" w:sz="0" w:space="0" w:color="auto"/>
          </w:divBdr>
        </w:div>
      </w:divsChild>
    </w:div>
    <w:div w:id="1622421804">
      <w:bodyDiv w:val="1"/>
      <w:marLeft w:val="0"/>
      <w:marRight w:val="0"/>
      <w:marTop w:val="0"/>
      <w:marBottom w:val="0"/>
      <w:divBdr>
        <w:top w:val="none" w:sz="0" w:space="0" w:color="auto"/>
        <w:left w:val="none" w:sz="0" w:space="0" w:color="auto"/>
        <w:bottom w:val="none" w:sz="0" w:space="0" w:color="auto"/>
        <w:right w:val="none" w:sz="0" w:space="0" w:color="auto"/>
      </w:divBdr>
      <w:divsChild>
        <w:div w:id="1270891497">
          <w:marLeft w:val="0"/>
          <w:marRight w:val="0"/>
          <w:marTop w:val="0"/>
          <w:marBottom w:val="0"/>
          <w:divBdr>
            <w:top w:val="none" w:sz="0" w:space="0" w:color="auto"/>
            <w:left w:val="none" w:sz="0" w:space="0" w:color="auto"/>
            <w:bottom w:val="none" w:sz="0" w:space="0" w:color="auto"/>
            <w:right w:val="none" w:sz="0" w:space="0" w:color="auto"/>
          </w:divBdr>
        </w:div>
        <w:div w:id="1599210839">
          <w:marLeft w:val="0"/>
          <w:marRight w:val="0"/>
          <w:marTop w:val="0"/>
          <w:marBottom w:val="0"/>
          <w:divBdr>
            <w:top w:val="none" w:sz="0" w:space="0" w:color="auto"/>
            <w:left w:val="none" w:sz="0" w:space="0" w:color="auto"/>
            <w:bottom w:val="none" w:sz="0" w:space="0" w:color="auto"/>
            <w:right w:val="none" w:sz="0" w:space="0" w:color="auto"/>
          </w:divBdr>
        </w:div>
        <w:div w:id="1920360602">
          <w:marLeft w:val="0"/>
          <w:marRight w:val="0"/>
          <w:marTop w:val="0"/>
          <w:marBottom w:val="0"/>
          <w:divBdr>
            <w:top w:val="none" w:sz="0" w:space="0" w:color="auto"/>
            <w:left w:val="none" w:sz="0" w:space="0" w:color="auto"/>
            <w:bottom w:val="none" w:sz="0" w:space="0" w:color="auto"/>
            <w:right w:val="none" w:sz="0" w:space="0" w:color="auto"/>
          </w:divBdr>
        </w:div>
        <w:div w:id="712771778">
          <w:marLeft w:val="0"/>
          <w:marRight w:val="0"/>
          <w:marTop w:val="0"/>
          <w:marBottom w:val="0"/>
          <w:divBdr>
            <w:top w:val="none" w:sz="0" w:space="0" w:color="auto"/>
            <w:left w:val="none" w:sz="0" w:space="0" w:color="auto"/>
            <w:bottom w:val="none" w:sz="0" w:space="0" w:color="auto"/>
            <w:right w:val="none" w:sz="0" w:space="0" w:color="auto"/>
          </w:divBdr>
        </w:div>
        <w:div w:id="209532941">
          <w:marLeft w:val="0"/>
          <w:marRight w:val="0"/>
          <w:marTop w:val="0"/>
          <w:marBottom w:val="0"/>
          <w:divBdr>
            <w:top w:val="none" w:sz="0" w:space="0" w:color="auto"/>
            <w:left w:val="none" w:sz="0" w:space="0" w:color="auto"/>
            <w:bottom w:val="none" w:sz="0" w:space="0" w:color="auto"/>
            <w:right w:val="none" w:sz="0" w:space="0" w:color="auto"/>
          </w:divBdr>
        </w:div>
        <w:div w:id="1748990316">
          <w:marLeft w:val="0"/>
          <w:marRight w:val="0"/>
          <w:marTop w:val="0"/>
          <w:marBottom w:val="0"/>
          <w:divBdr>
            <w:top w:val="none" w:sz="0" w:space="0" w:color="auto"/>
            <w:left w:val="none" w:sz="0" w:space="0" w:color="auto"/>
            <w:bottom w:val="none" w:sz="0" w:space="0" w:color="auto"/>
            <w:right w:val="none" w:sz="0" w:space="0" w:color="auto"/>
          </w:divBdr>
        </w:div>
      </w:divsChild>
    </w:div>
    <w:div w:id="1643660095">
      <w:bodyDiv w:val="1"/>
      <w:marLeft w:val="0"/>
      <w:marRight w:val="0"/>
      <w:marTop w:val="0"/>
      <w:marBottom w:val="0"/>
      <w:divBdr>
        <w:top w:val="none" w:sz="0" w:space="0" w:color="auto"/>
        <w:left w:val="none" w:sz="0" w:space="0" w:color="auto"/>
        <w:bottom w:val="none" w:sz="0" w:space="0" w:color="auto"/>
        <w:right w:val="none" w:sz="0" w:space="0" w:color="auto"/>
      </w:divBdr>
      <w:divsChild>
        <w:div w:id="8869744">
          <w:marLeft w:val="274"/>
          <w:marRight w:val="0"/>
          <w:marTop w:val="0"/>
          <w:marBottom w:val="0"/>
          <w:divBdr>
            <w:top w:val="none" w:sz="0" w:space="0" w:color="auto"/>
            <w:left w:val="none" w:sz="0" w:space="0" w:color="auto"/>
            <w:bottom w:val="none" w:sz="0" w:space="0" w:color="auto"/>
            <w:right w:val="none" w:sz="0" w:space="0" w:color="auto"/>
          </w:divBdr>
        </w:div>
        <w:div w:id="1569878717">
          <w:marLeft w:val="274"/>
          <w:marRight w:val="0"/>
          <w:marTop w:val="0"/>
          <w:marBottom w:val="0"/>
          <w:divBdr>
            <w:top w:val="none" w:sz="0" w:space="0" w:color="auto"/>
            <w:left w:val="none" w:sz="0" w:space="0" w:color="auto"/>
            <w:bottom w:val="none" w:sz="0" w:space="0" w:color="auto"/>
            <w:right w:val="none" w:sz="0" w:space="0" w:color="auto"/>
          </w:divBdr>
        </w:div>
        <w:div w:id="1351250399">
          <w:marLeft w:val="274"/>
          <w:marRight w:val="0"/>
          <w:marTop w:val="0"/>
          <w:marBottom w:val="0"/>
          <w:divBdr>
            <w:top w:val="none" w:sz="0" w:space="0" w:color="auto"/>
            <w:left w:val="none" w:sz="0" w:space="0" w:color="auto"/>
            <w:bottom w:val="none" w:sz="0" w:space="0" w:color="auto"/>
            <w:right w:val="none" w:sz="0" w:space="0" w:color="auto"/>
          </w:divBdr>
        </w:div>
        <w:div w:id="1587375254">
          <w:marLeft w:val="274"/>
          <w:marRight w:val="0"/>
          <w:marTop w:val="0"/>
          <w:marBottom w:val="0"/>
          <w:divBdr>
            <w:top w:val="none" w:sz="0" w:space="0" w:color="auto"/>
            <w:left w:val="none" w:sz="0" w:space="0" w:color="auto"/>
            <w:bottom w:val="none" w:sz="0" w:space="0" w:color="auto"/>
            <w:right w:val="none" w:sz="0" w:space="0" w:color="auto"/>
          </w:divBdr>
        </w:div>
        <w:div w:id="897324086">
          <w:marLeft w:val="274"/>
          <w:marRight w:val="0"/>
          <w:marTop w:val="0"/>
          <w:marBottom w:val="0"/>
          <w:divBdr>
            <w:top w:val="none" w:sz="0" w:space="0" w:color="auto"/>
            <w:left w:val="none" w:sz="0" w:space="0" w:color="auto"/>
            <w:bottom w:val="none" w:sz="0" w:space="0" w:color="auto"/>
            <w:right w:val="none" w:sz="0" w:space="0" w:color="auto"/>
          </w:divBdr>
        </w:div>
      </w:divsChild>
    </w:div>
    <w:div w:id="1703896384">
      <w:bodyDiv w:val="1"/>
      <w:marLeft w:val="0"/>
      <w:marRight w:val="0"/>
      <w:marTop w:val="0"/>
      <w:marBottom w:val="0"/>
      <w:divBdr>
        <w:top w:val="none" w:sz="0" w:space="0" w:color="auto"/>
        <w:left w:val="none" w:sz="0" w:space="0" w:color="auto"/>
        <w:bottom w:val="none" w:sz="0" w:space="0" w:color="auto"/>
        <w:right w:val="none" w:sz="0" w:space="0" w:color="auto"/>
      </w:divBdr>
      <w:divsChild>
        <w:div w:id="367950399">
          <w:marLeft w:val="0"/>
          <w:marRight w:val="0"/>
          <w:marTop w:val="0"/>
          <w:marBottom w:val="0"/>
          <w:divBdr>
            <w:top w:val="none" w:sz="0" w:space="0" w:color="auto"/>
            <w:left w:val="none" w:sz="0" w:space="0" w:color="auto"/>
            <w:bottom w:val="none" w:sz="0" w:space="0" w:color="auto"/>
            <w:right w:val="none" w:sz="0" w:space="0" w:color="auto"/>
          </w:divBdr>
          <w:divsChild>
            <w:div w:id="74742373">
              <w:marLeft w:val="0"/>
              <w:marRight w:val="0"/>
              <w:marTop w:val="0"/>
              <w:marBottom w:val="0"/>
              <w:divBdr>
                <w:top w:val="none" w:sz="0" w:space="0" w:color="auto"/>
                <w:left w:val="none" w:sz="0" w:space="0" w:color="auto"/>
                <w:bottom w:val="none" w:sz="0" w:space="0" w:color="auto"/>
                <w:right w:val="none" w:sz="0" w:space="0" w:color="auto"/>
              </w:divBdr>
            </w:div>
          </w:divsChild>
        </w:div>
        <w:div w:id="1179272811">
          <w:marLeft w:val="0"/>
          <w:marRight w:val="0"/>
          <w:marTop w:val="0"/>
          <w:marBottom w:val="0"/>
          <w:divBdr>
            <w:top w:val="none" w:sz="0" w:space="0" w:color="auto"/>
            <w:left w:val="none" w:sz="0" w:space="0" w:color="auto"/>
            <w:bottom w:val="none" w:sz="0" w:space="0" w:color="auto"/>
            <w:right w:val="none" w:sz="0" w:space="0" w:color="auto"/>
          </w:divBdr>
          <w:divsChild>
            <w:div w:id="189689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767066">
      <w:bodyDiv w:val="1"/>
      <w:marLeft w:val="0"/>
      <w:marRight w:val="0"/>
      <w:marTop w:val="0"/>
      <w:marBottom w:val="0"/>
      <w:divBdr>
        <w:top w:val="none" w:sz="0" w:space="0" w:color="auto"/>
        <w:left w:val="none" w:sz="0" w:space="0" w:color="auto"/>
        <w:bottom w:val="none" w:sz="0" w:space="0" w:color="auto"/>
        <w:right w:val="none" w:sz="0" w:space="0" w:color="auto"/>
      </w:divBdr>
      <w:divsChild>
        <w:div w:id="2078474296">
          <w:marLeft w:val="0"/>
          <w:marRight w:val="0"/>
          <w:marTop w:val="0"/>
          <w:marBottom w:val="0"/>
          <w:divBdr>
            <w:top w:val="none" w:sz="0" w:space="0" w:color="auto"/>
            <w:left w:val="none" w:sz="0" w:space="0" w:color="auto"/>
            <w:bottom w:val="none" w:sz="0" w:space="0" w:color="auto"/>
            <w:right w:val="none" w:sz="0" w:space="0" w:color="auto"/>
          </w:divBdr>
        </w:div>
        <w:div w:id="1967661027">
          <w:marLeft w:val="0"/>
          <w:marRight w:val="0"/>
          <w:marTop w:val="0"/>
          <w:marBottom w:val="0"/>
          <w:divBdr>
            <w:top w:val="none" w:sz="0" w:space="0" w:color="auto"/>
            <w:left w:val="none" w:sz="0" w:space="0" w:color="auto"/>
            <w:bottom w:val="none" w:sz="0" w:space="0" w:color="auto"/>
            <w:right w:val="none" w:sz="0" w:space="0" w:color="auto"/>
          </w:divBdr>
        </w:div>
      </w:divsChild>
    </w:div>
    <w:div w:id="1789157942">
      <w:bodyDiv w:val="1"/>
      <w:marLeft w:val="0"/>
      <w:marRight w:val="0"/>
      <w:marTop w:val="0"/>
      <w:marBottom w:val="0"/>
      <w:divBdr>
        <w:top w:val="none" w:sz="0" w:space="0" w:color="auto"/>
        <w:left w:val="none" w:sz="0" w:space="0" w:color="auto"/>
        <w:bottom w:val="none" w:sz="0" w:space="0" w:color="auto"/>
        <w:right w:val="none" w:sz="0" w:space="0" w:color="auto"/>
      </w:divBdr>
      <w:divsChild>
        <w:div w:id="609972540">
          <w:marLeft w:val="0"/>
          <w:marRight w:val="0"/>
          <w:marTop w:val="0"/>
          <w:marBottom w:val="0"/>
          <w:divBdr>
            <w:top w:val="none" w:sz="0" w:space="0" w:color="auto"/>
            <w:left w:val="none" w:sz="0" w:space="0" w:color="auto"/>
            <w:bottom w:val="none" w:sz="0" w:space="0" w:color="auto"/>
            <w:right w:val="none" w:sz="0" w:space="0" w:color="auto"/>
          </w:divBdr>
        </w:div>
        <w:div w:id="845366268">
          <w:marLeft w:val="0"/>
          <w:marRight w:val="0"/>
          <w:marTop w:val="0"/>
          <w:marBottom w:val="0"/>
          <w:divBdr>
            <w:top w:val="none" w:sz="0" w:space="0" w:color="auto"/>
            <w:left w:val="none" w:sz="0" w:space="0" w:color="auto"/>
            <w:bottom w:val="none" w:sz="0" w:space="0" w:color="auto"/>
            <w:right w:val="none" w:sz="0" w:space="0" w:color="auto"/>
          </w:divBdr>
        </w:div>
        <w:div w:id="705981277">
          <w:marLeft w:val="0"/>
          <w:marRight w:val="0"/>
          <w:marTop w:val="0"/>
          <w:marBottom w:val="0"/>
          <w:divBdr>
            <w:top w:val="none" w:sz="0" w:space="0" w:color="auto"/>
            <w:left w:val="none" w:sz="0" w:space="0" w:color="auto"/>
            <w:bottom w:val="none" w:sz="0" w:space="0" w:color="auto"/>
            <w:right w:val="none" w:sz="0" w:space="0" w:color="auto"/>
          </w:divBdr>
        </w:div>
      </w:divsChild>
    </w:div>
    <w:div w:id="1948923189">
      <w:bodyDiv w:val="1"/>
      <w:marLeft w:val="0"/>
      <w:marRight w:val="0"/>
      <w:marTop w:val="0"/>
      <w:marBottom w:val="0"/>
      <w:divBdr>
        <w:top w:val="none" w:sz="0" w:space="0" w:color="auto"/>
        <w:left w:val="none" w:sz="0" w:space="0" w:color="auto"/>
        <w:bottom w:val="none" w:sz="0" w:space="0" w:color="auto"/>
        <w:right w:val="none" w:sz="0" w:space="0" w:color="auto"/>
      </w:divBdr>
      <w:divsChild>
        <w:div w:id="793711403">
          <w:marLeft w:val="274"/>
          <w:marRight w:val="0"/>
          <w:marTop w:val="0"/>
          <w:marBottom w:val="0"/>
          <w:divBdr>
            <w:top w:val="none" w:sz="0" w:space="0" w:color="auto"/>
            <w:left w:val="none" w:sz="0" w:space="0" w:color="auto"/>
            <w:bottom w:val="none" w:sz="0" w:space="0" w:color="auto"/>
            <w:right w:val="none" w:sz="0" w:space="0" w:color="auto"/>
          </w:divBdr>
        </w:div>
        <w:div w:id="1856532425">
          <w:marLeft w:val="274"/>
          <w:marRight w:val="0"/>
          <w:marTop w:val="0"/>
          <w:marBottom w:val="0"/>
          <w:divBdr>
            <w:top w:val="none" w:sz="0" w:space="0" w:color="auto"/>
            <w:left w:val="none" w:sz="0" w:space="0" w:color="auto"/>
            <w:bottom w:val="none" w:sz="0" w:space="0" w:color="auto"/>
            <w:right w:val="none" w:sz="0" w:space="0" w:color="auto"/>
          </w:divBdr>
        </w:div>
        <w:div w:id="707146589">
          <w:marLeft w:val="274"/>
          <w:marRight w:val="0"/>
          <w:marTop w:val="0"/>
          <w:marBottom w:val="0"/>
          <w:divBdr>
            <w:top w:val="none" w:sz="0" w:space="0" w:color="auto"/>
            <w:left w:val="none" w:sz="0" w:space="0" w:color="auto"/>
            <w:bottom w:val="none" w:sz="0" w:space="0" w:color="auto"/>
            <w:right w:val="none" w:sz="0" w:space="0" w:color="auto"/>
          </w:divBdr>
        </w:div>
        <w:div w:id="1248340736">
          <w:marLeft w:val="274"/>
          <w:marRight w:val="0"/>
          <w:marTop w:val="0"/>
          <w:marBottom w:val="0"/>
          <w:divBdr>
            <w:top w:val="none" w:sz="0" w:space="0" w:color="auto"/>
            <w:left w:val="none" w:sz="0" w:space="0" w:color="auto"/>
            <w:bottom w:val="none" w:sz="0" w:space="0" w:color="auto"/>
            <w:right w:val="none" w:sz="0" w:space="0" w:color="auto"/>
          </w:divBdr>
        </w:div>
        <w:div w:id="758867970">
          <w:marLeft w:val="274"/>
          <w:marRight w:val="0"/>
          <w:marTop w:val="0"/>
          <w:marBottom w:val="0"/>
          <w:divBdr>
            <w:top w:val="none" w:sz="0" w:space="0" w:color="auto"/>
            <w:left w:val="none" w:sz="0" w:space="0" w:color="auto"/>
            <w:bottom w:val="none" w:sz="0" w:space="0" w:color="auto"/>
            <w:right w:val="none" w:sz="0" w:space="0" w:color="auto"/>
          </w:divBdr>
        </w:div>
        <w:div w:id="1867016755">
          <w:marLeft w:val="274"/>
          <w:marRight w:val="0"/>
          <w:marTop w:val="0"/>
          <w:marBottom w:val="0"/>
          <w:divBdr>
            <w:top w:val="none" w:sz="0" w:space="0" w:color="auto"/>
            <w:left w:val="none" w:sz="0" w:space="0" w:color="auto"/>
            <w:bottom w:val="none" w:sz="0" w:space="0" w:color="auto"/>
            <w:right w:val="none" w:sz="0" w:space="0" w:color="auto"/>
          </w:divBdr>
        </w:div>
        <w:div w:id="1304193904">
          <w:marLeft w:val="274"/>
          <w:marRight w:val="0"/>
          <w:marTop w:val="0"/>
          <w:marBottom w:val="0"/>
          <w:divBdr>
            <w:top w:val="none" w:sz="0" w:space="0" w:color="auto"/>
            <w:left w:val="none" w:sz="0" w:space="0" w:color="auto"/>
            <w:bottom w:val="none" w:sz="0" w:space="0" w:color="auto"/>
            <w:right w:val="none" w:sz="0" w:space="0" w:color="auto"/>
          </w:divBdr>
        </w:div>
        <w:div w:id="1517574375">
          <w:marLeft w:val="274"/>
          <w:marRight w:val="0"/>
          <w:marTop w:val="0"/>
          <w:marBottom w:val="0"/>
          <w:divBdr>
            <w:top w:val="none" w:sz="0" w:space="0" w:color="auto"/>
            <w:left w:val="none" w:sz="0" w:space="0" w:color="auto"/>
            <w:bottom w:val="none" w:sz="0" w:space="0" w:color="auto"/>
            <w:right w:val="none" w:sz="0" w:space="0" w:color="auto"/>
          </w:divBdr>
        </w:div>
        <w:div w:id="1029339031">
          <w:marLeft w:val="274"/>
          <w:marRight w:val="0"/>
          <w:marTop w:val="0"/>
          <w:marBottom w:val="0"/>
          <w:divBdr>
            <w:top w:val="none" w:sz="0" w:space="0" w:color="auto"/>
            <w:left w:val="none" w:sz="0" w:space="0" w:color="auto"/>
            <w:bottom w:val="none" w:sz="0" w:space="0" w:color="auto"/>
            <w:right w:val="none" w:sz="0" w:space="0" w:color="auto"/>
          </w:divBdr>
        </w:div>
        <w:div w:id="355813103">
          <w:marLeft w:val="274"/>
          <w:marRight w:val="0"/>
          <w:marTop w:val="0"/>
          <w:marBottom w:val="0"/>
          <w:divBdr>
            <w:top w:val="none" w:sz="0" w:space="0" w:color="auto"/>
            <w:left w:val="none" w:sz="0" w:space="0" w:color="auto"/>
            <w:bottom w:val="none" w:sz="0" w:space="0" w:color="auto"/>
            <w:right w:val="none" w:sz="0" w:space="0" w:color="auto"/>
          </w:divBdr>
        </w:div>
        <w:div w:id="1236470147">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0f6f6df6223e5749745c7b5374e23a9b">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091152e9d7073862ed807b7fc45f73ff"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Props1.xml><?xml version="1.0" encoding="utf-8"?>
<ds:datastoreItem xmlns:ds="http://schemas.openxmlformats.org/officeDocument/2006/customXml" ds:itemID="{F9295BF0-E901-4015-A34A-F4C9E398D2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ABD296-EBEA-4333-8768-7B27EB133827}">
  <ds:schemaRefs>
    <ds:schemaRef ds:uri="http://schemas.microsoft.com/sharepoint/v3/contenttype/forms"/>
  </ds:schemaRefs>
</ds:datastoreItem>
</file>

<file path=customXml/itemProps3.xml><?xml version="1.0" encoding="utf-8"?>
<ds:datastoreItem xmlns:ds="http://schemas.openxmlformats.org/officeDocument/2006/customXml" ds:itemID="{5F6BBD08-841D-4D77-A7A2-B4CADDD0587A}">
  <ds:schemaRefs>
    <ds:schemaRef ds:uri="http://schemas.openxmlformats.org/officeDocument/2006/bibliography"/>
  </ds:schemaRefs>
</ds:datastoreItem>
</file>

<file path=customXml/itemProps4.xml><?xml version="1.0" encoding="utf-8"?>
<ds:datastoreItem xmlns:ds="http://schemas.openxmlformats.org/officeDocument/2006/customXml" ds:itemID="{775C8CF9-BD91-4237-BA0E-7EB3EC36E537}">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52655</Words>
  <Characters>300135</Characters>
  <Application>Microsoft Office Word</Application>
  <DocSecurity>0</DocSecurity>
  <Lines>2501</Lines>
  <Paragraphs>704</Paragraphs>
  <ScaleCrop>false</ScaleCrop>
  <Company/>
  <LinksUpToDate>false</LinksUpToDate>
  <CharactersWithSpaces>35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haver</dc:creator>
  <cp:keywords/>
  <dc:description/>
  <cp:lastModifiedBy>asmaa</cp:lastModifiedBy>
  <cp:revision>330</cp:revision>
  <dcterms:created xsi:type="dcterms:W3CDTF">2023-11-22T17:19:00Z</dcterms:created>
  <dcterms:modified xsi:type="dcterms:W3CDTF">2026-06-28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If3SvCd"/&gt;&lt;style id="http://www.zotero.org/styles/american-medical-association" hasBibliography="1" bibliographyStyleHasBeenSet="1"/&gt;&lt;prefs&gt;&lt;pref name="fieldType" value="Field"/&gt;&lt;pref name="dont</vt:lpwstr>
  </property>
  <property fmtid="{D5CDD505-2E9C-101B-9397-08002B2CF9AE}" pid="3" name="ContentTypeId">
    <vt:lpwstr>0x0101004EA9D3CBCACE9545BE8C42034FDA9EC3</vt:lpwstr>
  </property>
  <property fmtid="{D5CDD505-2E9C-101B-9397-08002B2CF9AE}" pid="4" name="MediaServiceImageTags">
    <vt:lpwstr/>
  </property>
  <property fmtid="{D5CDD505-2E9C-101B-9397-08002B2CF9AE}" pid="5" name="ZOTERO_PREF_2">
    <vt:lpwstr>AskDelayCitationUpdates" value="true"/&gt;&lt;/prefs&gt;&lt;/data&gt;</vt:lpwstr>
  </property>
</Properties>
</file>